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728502" w14:textId="5F947972" w:rsidR="00F9107E" w:rsidRPr="00A43E8C" w:rsidRDefault="00A43E8C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t>T</w:t>
      </w:r>
      <w:r w:rsidR="00F9107E" w:rsidRPr="00A43E8C">
        <w:rPr>
          <w:rFonts w:ascii="Arial" w:hAnsi="Arial" w:cs="Arial"/>
          <w:b/>
          <w:sz w:val="16"/>
          <w:szCs w:val="16"/>
        </w:rPr>
        <w:t>able S1</w:t>
      </w:r>
      <w:r w:rsidR="00F9107E" w:rsidRPr="00A43E8C">
        <w:rPr>
          <w:rFonts w:ascii="Arial" w:hAnsi="Arial" w:cs="Arial"/>
          <w:sz w:val="16"/>
          <w:szCs w:val="16"/>
        </w:rPr>
        <w:t>. unit costs of resource use for the year 2011</w:t>
      </w:r>
    </w:p>
    <w:p w14:paraId="66A43220" w14:textId="77777777" w:rsidR="00F9107E" w:rsidRPr="00A43E8C" w:rsidRDefault="00F9107E">
      <w:pPr>
        <w:rPr>
          <w:rFonts w:ascii="Arial" w:hAnsi="Arial" w:cs="Arial"/>
          <w:sz w:val="16"/>
          <w:szCs w:val="16"/>
        </w:rPr>
      </w:pPr>
    </w:p>
    <w:tbl>
      <w:tblPr>
        <w:tblStyle w:val="Tabelraster1"/>
        <w:tblW w:w="0" w:type="auto"/>
        <w:tblLook w:val="0020" w:firstRow="1" w:lastRow="0" w:firstColumn="0" w:lastColumn="0" w:noHBand="0" w:noVBand="0"/>
      </w:tblPr>
      <w:tblGrid>
        <w:gridCol w:w="307"/>
        <w:gridCol w:w="307"/>
        <w:gridCol w:w="3524"/>
        <w:gridCol w:w="1580"/>
        <w:gridCol w:w="1224"/>
      </w:tblGrid>
      <w:tr w:rsidR="00035B82" w:rsidRPr="00FF3BFB" w14:paraId="41175DBB" w14:textId="77777777" w:rsidTr="00035B82">
        <w:trPr>
          <w:trHeight w:val="165"/>
        </w:trPr>
        <w:tc>
          <w:tcPr>
            <w:tcW w:w="0" w:type="auto"/>
            <w:gridSpan w:val="3"/>
          </w:tcPr>
          <w:p w14:paraId="62BC7364" w14:textId="77777777" w:rsidR="00035B82" w:rsidRPr="00F9107E" w:rsidRDefault="00035B82" w:rsidP="0037048C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72A3A76E" w14:textId="77777777" w:rsidR="00035B82" w:rsidRPr="00FF3BFB" w:rsidRDefault="00035B82" w:rsidP="0037048C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b/>
                <w:sz w:val="16"/>
                <w:szCs w:val="16"/>
                <w:lang w:val="en-GB"/>
              </w:rPr>
              <w:t>Unit cost price (€)</w:t>
            </w:r>
          </w:p>
        </w:tc>
      </w:tr>
      <w:tr w:rsidR="00035B82" w:rsidRPr="00FF3BFB" w14:paraId="1D92FDFA" w14:textId="77777777" w:rsidTr="00035B82">
        <w:trPr>
          <w:trHeight w:val="119"/>
        </w:trPr>
        <w:tc>
          <w:tcPr>
            <w:tcW w:w="0" w:type="auto"/>
            <w:gridSpan w:val="3"/>
          </w:tcPr>
          <w:p w14:paraId="3873B117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2"/>
          </w:tcPr>
          <w:p w14:paraId="495D973F" w14:textId="77777777" w:rsidR="00035B82" w:rsidRPr="00FF3BFB" w:rsidRDefault="00035B82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>Unit cost price per visit</w:t>
            </w:r>
          </w:p>
        </w:tc>
      </w:tr>
      <w:tr w:rsidR="00035B82" w:rsidRPr="00FF3BFB" w14:paraId="514E1A1D" w14:textId="77777777" w:rsidTr="00035B82">
        <w:trPr>
          <w:trHeight w:val="119"/>
        </w:trPr>
        <w:tc>
          <w:tcPr>
            <w:tcW w:w="0" w:type="auto"/>
            <w:gridSpan w:val="3"/>
          </w:tcPr>
          <w:p w14:paraId="2B26244E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b/>
                <w:sz w:val="16"/>
                <w:szCs w:val="16"/>
                <w:lang w:val="en-GB"/>
              </w:rPr>
              <w:t>Outpatient clinic consultations</w:t>
            </w:r>
          </w:p>
        </w:tc>
        <w:tc>
          <w:tcPr>
            <w:tcW w:w="0" w:type="auto"/>
            <w:gridSpan w:val="2"/>
          </w:tcPr>
          <w:p w14:paraId="714B9EEC" w14:textId="77777777" w:rsidR="00035B82" w:rsidRPr="00FF3BFB" w:rsidRDefault="00035B82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035B82" w:rsidRPr="00FF3BFB" w14:paraId="28BB739D" w14:textId="77777777" w:rsidTr="00035B82">
        <w:trPr>
          <w:trHeight w:val="168"/>
        </w:trPr>
        <w:tc>
          <w:tcPr>
            <w:tcW w:w="0" w:type="auto"/>
          </w:tcPr>
          <w:p w14:paraId="3C4C9C95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621FD5FF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7A61779E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>District hospital</w:t>
            </w:r>
          </w:p>
        </w:tc>
        <w:tc>
          <w:tcPr>
            <w:tcW w:w="0" w:type="auto"/>
            <w:gridSpan w:val="2"/>
          </w:tcPr>
          <w:p w14:paraId="0836DC64" w14:textId="77777777" w:rsidR="00035B82" w:rsidRPr="00FF3BFB" w:rsidRDefault="00035B82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>64.64</w:t>
            </w:r>
          </w:p>
        </w:tc>
      </w:tr>
      <w:tr w:rsidR="00035B82" w:rsidRPr="00FF3BFB" w14:paraId="6D38AC3A" w14:textId="77777777" w:rsidTr="00035B82">
        <w:trPr>
          <w:trHeight w:val="134"/>
        </w:trPr>
        <w:tc>
          <w:tcPr>
            <w:tcW w:w="0" w:type="auto"/>
          </w:tcPr>
          <w:p w14:paraId="3A4F058F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04950948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6491C9D3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>University medical centre</w:t>
            </w:r>
          </w:p>
        </w:tc>
        <w:tc>
          <w:tcPr>
            <w:tcW w:w="0" w:type="auto"/>
            <w:gridSpan w:val="2"/>
          </w:tcPr>
          <w:p w14:paraId="47F8861C" w14:textId="77777777" w:rsidR="00035B82" w:rsidRPr="00FF3BFB" w:rsidRDefault="00035B82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>130.29</w:t>
            </w:r>
          </w:p>
        </w:tc>
      </w:tr>
      <w:tr w:rsidR="00035B82" w:rsidRPr="00FF3BFB" w14:paraId="1863591B" w14:textId="77777777" w:rsidTr="00035B82">
        <w:trPr>
          <w:trHeight w:val="87"/>
        </w:trPr>
        <w:tc>
          <w:tcPr>
            <w:tcW w:w="0" w:type="auto"/>
          </w:tcPr>
          <w:p w14:paraId="32342661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2"/>
          </w:tcPr>
          <w:p w14:paraId="15B13414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>Emergency room</w:t>
            </w:r>
          </w:p>
        </w:tc>
        <w:tc>
          <w:tcPr>
            <w:tcW w:w="0" w:type="auto"/>
            <w:gridSpan w:val="2"/>
          </w:tcPr>
          <w:p w14:paraId="4A2798C4" w14:textId="77777777" w:rsidR="00035B82" w:rsidRPr="00FF3BFB" w:rsidRDefault="00035B82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>152.51</w:t>
            </w:r>
          </w:p>
        </w:tc>
      </w:tr>
      <w:tr w:rsidR="00035B82" w:rsidRPr="00FF3BFB" w14:paraId="5E5B69EA" w14:textId="77777777" w:rsidTr="00035B82">
        <w:trPr>
          <w:trHeight w:val="87"/>
        </w:trPr>
        <w:tc>
          <w:tcPr>
            <w:tcW w:w="0" w:type="auto"/>
          </w:tcPr>
          <w:p w14:paraId="365E12C9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2"/>
          </w:tcPr>
          <w:p w14:paraId="520388C7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 xml:space="preserve">General practitioner </w:t>
            </w:r>
          </w:p>
        </w:tc>
        <w:tc>
          <w:tcPr>
            <w:tcW w:w="0" w:type="auto"/>
            <w:gridSpan w:val="2"/>
          </w:tcPr>
          <w:p w14:paraId="6CA31960" w14:textId="77777777" w:rsidR="00035B82" w:rsidRPr="00FF3BFB" w:rsidRDefault="00035B82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035B82" w:rsidRPr="00FF3BFB" w14:paraId="241C43EF" w14:textId="77777777" w:rsidTr="00035B82">
        <w:trPr>
          <w:trHeight w:val="87"/>
        </w:trPr>
        <w:tc>
          <w:tcPr>
            <w:tcW w:w="0" w:type="auto"/>
          </w:tcPr>
          <w:p w14:paraId="73FB1E74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03CC504A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5030DC02" w14:textId="77777777" w:rsidR="00035B82" w:rsidRPr="00FF3BFB" w:rsidRDefault="00035B82" w:rsidP="003704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>Visit (day-time)</w:t>
            </w:r>
          </w:p>
        </w:tc>
        <w:tc>
          <w:tcPr>
            <w:tcW w:w="0" w:type="auto"/>
            <w:gridSpan w:val="2"/>
          </w:tcPr>
          <w:p w14:paraId="7D750A3F" w14:textId="77777777" w:rsidR="00035B82" w:rsidRPr="00FF3BFB" w:rsidRDefault="00035B82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>28.28</w:t>
            </w:r>
          </w:p>
        </w:tc>
      </w:tr>
      <w:tr w:rsidR="00035B82" w:rsidRPr="00FF3BFB" w14:paraId="0DD8366B" w14:textId="77777777" w:rsidTr="00035B82">
        <w:trPr>
          <w:trHeight w:val="87"/>
        </w:trPr>
        <w:tc>
          <w:tcPr>
            <w:tcW w:w="0" w:type="auto"/>
          </w:tcPr>
          <w:p w14:paraId="6B66F9CB" w14:textId="77777777" w:rsidR="00035B82" w:rsidRPr="00FF3BFB" w:rsidRDefault="00035B82" w:rsidP="003704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6889D602" w14:textId="77777777" w:rsidR="00035B82" w:rsidRPr="00FF3BFB" w:rsidRDefault="00035B82" w:rsidP="003704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0AE3EEE9" w14:textId="77777777" w:rsidR="00035B82" w:rsidRPr="00FF3BFB" w:rsidRDefault="00035B82" w:rsidP="003704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>Home visit (day-time)</w:t>
            </w:r>
          </w:p>
        </w:tc>
        <w:tc>
          <w:tcPr>
            <w:tcW w:w="0" w:type="auto"/>
            <w:gridSpan w:val="2"/>
          </w:tcPr>
          <w:p w14:paraId="65510E80" w14:textId="77777777" w:rsidR="00035B82" w:rsidRPr="00FF3BFB" w:rsidRDefault="00035B82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 xml:space="preserve">43.43 </w:t>
            </w:r>
          </w:p>
        </w:tc>
      </w:tr>
      <w:tr w:rsidR="00035B82" w:rsidRPr="00FF3BFB" w14:paraId="3E16931C" w14:textId="77777777" w:rsidTr="00035B82">
        <w:trPr>
          <w:trHeight w:val="87"/>
        </w:trPr>
        <w:tc>
          <w:tcPr>
            <w:tcW w:w="0" w:type="auto"/>
          </w:tcPr>
          <w:p w14:paraId="3AAC5926" w14:textId="77777777" w:rsidR="00035B82" w:rsidRPr="00FF3BFB" w:rsidRDefault="00035B82" w:rsidP="003704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00E4DC14" w14:textId="77777777" w:rsidR="00035B82" w:rsidRPr="00FF3BFB" w:rsidRDefault="00035B82" w:rsidP="003704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66DB9380" w14:textId="77777777" w:rsidR="00035B82" w:rsidRPr="00FF3BFB" w:rsidRDefault="00035B82" w:rsidP="003704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>Visit (weekend/ night-time)</w:t>
            </w:r>
          </w:p>
        </w:tc>
        <w:tc>
          <w:tcPr>
            <w:tcW w:w="0" w:type="auto"/>
            <w:gridSpan w:val="2"/>
          </w:tcPr>
          <w:p w14:paraId="10B68419" w14:textId="77777777" w:rsidR="00035B82" w:rsidRPr="00FF3BFB" w:rsidRDefault="00035B82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>82.00</w:t>
            </w:r>
            <w:r w:rsidRPr="00FF3BFB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a</w:t>
            </w:r>
          </w:p>
        </w:tc>
      </w:tr>
      <w:tr w:rsidR="00035B82" w:rsidRPr="00FF3BFB" w14:paraId="144B2DCF" w14:textId="77777777" w:rsidTr="00035B82">
        <w:trPr>
          <w:trHeight w:val="229"/>
        </w:trPr>
        <w:tc>
          <w:tcPr>
            <w:tcW w:w="0" w:type="auto"/>
          </w:tcPr>
          <w:p w14:paraId="031671BE" w14:textId="77777777" w:rsidR="00035B82" w:rsidRPr="00FF3BFB" w:rsidRDefault="00035B82" w:rsidP="003704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0F162DF7" w14:textId="77777777" w:rsidR="00035B82" w:rsidRPr="00FF3BFB" w:rsidRDefault="00035B82" w:rsidP="003704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60EE0917" w14:textId="77777777" w:rsidR="00035B82" w:rsidRPr="00FF3BFB" w:rsidRDefault="00035B82" w:rsidP="003704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>Home visit (weekend/ night-time)</w:t>
            </w:r>
          </w:p>
        </w:tc>
        <w:tc>
          <w:tcPr>
            <w:tcW w:w="0" w:type="auto"/>
            <w:gridSpan w:val="2"/>
          </w:tcPr>
          <w:p w14:paraId="26DF9637" w14:textId="77777777" w:rsidR="00035B82" w:rsidRPr="00FF3BFB" w:rsidRDefault="00035B82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>123.00</w:t>
            </w:r>
            <w:r w:rsidRPr="00FF3BFB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a</w:t>
            </w:r>
          </w:p>
        </w:tc>
      </w:tr>
      <w:tr w:rsidR="00035B82" w:rsidRPr="00FF3BFB" w14:paraId="4832A63A" w14:textId="77777777" w:rsidTr="00035B82">
        <w:trPr>
          <w:trHeight w:val="151"/>
        </w:trPr>
        <w:tc>
          <w:tcPr>
            <w:tcW w:w="0" w:type="auto"/>
          </w:tcPr>
          <w:p w14:paraId="23291F2A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2"/>
          </w:tcPr>
          <w:p w14:paraId="7B9D543D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2"/>
          </w:tcPr>
          <w:p w14:paraId="5DB59B06" w14:textId="77777777" w:rsidR="00035B82" w:rsidRPr="00FF3BFB" w:rsidRDefault="00035B82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>Unit cost price per hour</w:t>
            </w:r>
          </w:p>
        </w:tc>
      </w:tr>
      <w:tr w:rsidR="00035B82" w:rsidRPr="00FF3BFB" w14:paraId="767A33E0" w14:textId="77777777" w:rsidTr="00035B82">
        <w:trPr>
          <w:trHeight w:val="151"/>
        </w:trPr>
        <w:tc>
          <w:tcPr>
            <w:tcW w:w="0" w:type="auto"/>
          </w:tcPr>
          <w:p w14:paraId="5A1FD337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2"/>
          </w:tcPr>
          <w:p w14:paraId="11F6BE26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>IBD or stoma nurse – per hour</w:t>
            </w:r>
          </w:p>
        </w:tc>
        <w:tc>
          <w:tcPr>
            <w:tcW w:w="0" w:type="auto"/>
            <w:gridSpan w:val="2"/>
          </w:tcPr>
          <w:p w14:paraId="41E97120" w14:textId="77777777" w:rsidR="00035B82" w:rsidRPr="00FF3BFB" w:rsidRDefault="00035B82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>44.50</w:t>
            </w:r>
          </w:p>
        </w:tc>
      </w:tr>
      <w:tr w:rsidR="00035B82" w:rsidRPr="00FF3BFB" w14:paraId="5B9082B8" w14:textId="77777777" w:rsidTr="00035B82">
        <w:trPr>
          <w:trHeight w:val="87"/>
        </w:trPr>
        <w:tc>
          <w:tcPr>
            <w:tcW w:w="0" w:type="auto"/>
          </w:tcPr>
          <w:p w14:paraId="492503D2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2"/>
          </w:tcPr>
          <w:p w14:paraId="2C107B6A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>Dietician – per hour</w:t>
            </w:r>
          </w:p>
        </w:tc>
        <w:tc>
          <w:tcPr>
            <w:tcW w:w="0" w:type="auto"/>
            <w:gridSpan w:val="2"/>
          </w:tcPr>
          <w:p w14:paraId="0F5B491C" w14:textId="77777777" w:rsidR="00035B82" w:rsidRPr="00FF3BFB" w:rsidRDefault="00035B82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>48.70</w:t>
            </w:r>
          </w:p>
        </w:tc>
      </w:tr>
      <w:tr w:rsidR="00035B82" w:rsidRPr="00FF3BFB" w14:paraId="6C2ACD59" w14:textId="77777777" w:rsidTr="00035B82">
        <w:tc>
          <w:tcPr>
            <w:tcW w:w="0" w:type="auto"/>
            <w:gridSpan w:val="3"/>
          </w:tcPr>
          <w:p w14:paraId="51F3AFAC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Hospitalisation </w:t>
            </w:r>
          </w:p>
        </w:tc>
        <w:tc>
          <w:tcPr>
            <w:tcW w:w="0" w:type="auto"/>
            <w:gridSpan w:val="2"/>
          </w:tcPr>
          <w:p w14:paraId="0CA749BB" w14:textId="77777777" w:rsidR="00035B82" w:rsidRPr="00FF3BFB" w:rsidRDefault="00035B82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>Unit cost price per day</w:t>
            </w:r>
          </w:p>
        </w:tc>
      </w:tr>
      <w:tr w:rsidR="00035B82" w:rsidRPr="00FF3BFB" w14:paraId="1F99486D" w14:textId="77777777" w:rsidTr="00035B82">
        <w:trPr>
          <w:trHeight w:val="252"/>
        </w:trPr>
        <w:tc>
          <w:tcPr>
            <w:tcW w:w="0" w:type="auto"/>
          </w:tcPr>
          <w:p w14:paraId="4114C0D9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2"/>
          </w:tcPr>
          <w:p w14:paraId="543725DD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 xml:space="preserve">Medical ward </w:t>
            </w:r>
          </w:p>
        </w:tc>
        <w:tc>
          <w:tcPr>
            <w:tcW w:w="0" w:type="auto"/>
            <w:gridSpan w:val="2"/>
          </w:tcPr>
          <w:p w14:paraId="62B471BD" w14:textId="77777777" w:rsidR="00035B82" w:rsidRPr="00FF3BFB" w:rsidRDefault="00035B82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035B82" w:rsidRPr="00FF3BFB" w14:paraId="06558632" w14:textId="77777777" w:rsidTr="00035B82">
        <w:trPr>
          <w:trHeight w:val="184"/>
        </w:trPr>
        <w:tc>
          <w:tcPr>
            <w:tcW w:w="0" w:type="auto"/>
          </w:tcPr>
          <w:p w14:paraId="567C508B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7A2AC141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5544D5DF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 xml:space="preserve">General hospital </w:t>
            </w:r>
          </w:p>
        </w:tc>
        <w:tc>
          <w:tcPr>
            <w:tcW w:w="0" w:type="auto"/>
            <w:gridSpan w:val="2"/>
          </w:tcPr>
          <w:p w14:paraId="4CCD9E35" w14:textId="77777777" w:rsidR="00035B82" w:rsidRPr="00FF3BFB" w:rsidRDefault="00035B82" w:rsidP="0037048C">
            <w:pPr>
              <w:tabs>
                <w:tab w:val="center" w:pos="1152"/>
                <w:tab w:val="right" w:pos="2304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>439.35</w:t>
            </w:r>
          </w:p>
        </w:tc>
      </w:tr>
      <w:tr w:rsidR="00035B82" w:rsidRPr="00FF3BFB" w14:paraId="19167326" w14:textId="77777777" w:rsidTr="00035B82">
        <w:trPr>
          <w:trHeight w:val="87"/>
        </w:trPr>
        <w:tc>
          <w:tcPr>
            <w:tcW w:w="0" w:type="auto"/>
          </w:tcPr>
          <w:p w14:paraId="1A09D42E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061D9C0A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38F7EF5E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 xml:space="preserve">University medical centre </w:t>
            </w:r>
          </w:p>
        </w:tc>
        <w:tc>
          <w:tcPr>
            <w:tcW w:w="0" w:type="auto"/>
            <w:gridSpan w:val="2"/>
          </w:tcPr>
          <w:p w14:paraId="1AA6CAC8" w14:textId="77777777" w:rsidR="00035B82" w:rsidRPr="00FF3BFB" w:rsidRDefault="00035B82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>580.75</w:t>
            </w:r>
          </w:p>
        </w:tc>
      </w:tr>
      <w:tr w:rsidR="00035B82" w:rsidRPr="00FF3BFB" w14:paraId="01A87F2B" w14:textId="77777777" w:rsidTr="00035B82">
        <w:tc>
          <w:tcPr>
            <w:tcW w:w="0" w:type="auto"/>
          </w:tcPr>
          <w:p w14:paraId="0D4C47A2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2"/>
          </w:tcPr>
          <w:p w14:paraId="4264C8A0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 xml:space="preserve">Intensive care unit </w:t>
            </w:r>
          </w:p>
        </w:tc>
        <w:tc>
          <w:tcPr>
            <w:tcW w:w="0" w:type="auto"/>
            <w:gridSpan w:val="2"/>
          </w:tcPr>
          <w:p w14:paraId="2F717380" w14:textId="77777777" w:rsidR="00035B82" w:rsidRPr="00FF3BFB" w:rsidRDefault="00035B82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>2204.83</w:t>
            </w:r>
          </w:p>
        </w:tc>
      </w:tr>
      <w:tr w:rsidR="00035B82" w:rsidRPr="00FF3BFB" w14:paraId="6B82CE20" w14:textId="77777777" w:rsidTr="00035B82">
        <w:tc>
          <w:tcPr>
            <w:tcW w:w="0" w:type="auto"/>
            <w:gridSpan w:val="3"/>
          </w:tcPr>
          <w:p w14:paraId="38233883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Medication use  </w:t>
            </w:r>
          </w:p>
        </w:tc>
        <w:tc>
          <w:tcPr>
            <w:tcW w:w="0" w:type="auto"/>
            <w:gridSpan w:val="2"/>
          </w:tcPr>
          <w:p w14:paraId="3A3BD3A8" w14:textId="77777777" w:rsidR="00035B82" w:rsidRPr="00FF3BFB" w:rsidRDefault="00035B82" w:rsidP="007E02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>Unit costs price per 3 months</w:t>
            </w:r>
          </w:p>
        </w:tc>
      </w:tr>
      <w:tr w:rsidR="00035B82" w:rsidRPr="00FF3BFB" w14:paraId="00C2973D" w14:textId="77777777" w:rsidTr="00035B82">
        <w:tc>
          <w:tcPr>
            <w:tcW w:w="0" w:type="auto"/>
          </w:tcPr>
          <w:p w14:paraId="142A86A2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2"/>
          </w:tcPr>
          <w:p w14:paraId="3E7BA2A2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>Mesalazine</w:t>
            </w:r>
            <w:proofErr w:type="spellEnd"/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0" w:type="auto"/>
            <w:gridSpan w:val="2"/>
          </w:tcPr>
          <w:p w14:paraId="281AFA05" w14:textId="77777777" w:rsidR="00035B82" w:rsidRPr="00FF3BFB" w:rsidRDefault="00035B82" w:rsidP="0037048C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>UC: 212.42</w:t>
            </w:r>
            <w:r w:rsidRPr="00FF3BFB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b</w:t>
            </w:r>
          </w:p>
          <w:p w14:paraId="2DF64B23" w14:textId="77777777" w:rsidR="00035B82" w:rsidRPr="00FF3BFB" w:rsidRDefault="00035B82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>CD: 246,90</w:t>
            </w:r>
            <w:r w:rsidRPr="00FF3BFB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c</w:t>
            </w:r>
          </w:p>
        </w:tc>
      </w:tr>
      <w:tr w:rsidR="00035B82" w:rsidRPr="00FF3BFB" w14:paraId="0DE1FAD6" w14:textId="77777777" w:rsidTr="00035B82">
        <w:tc>
          <w:tcPr>
            <w:tcW w:w="0" w:type="auto"/>
          </w:tcPr>
          <w:p w14:paraId="44309DE1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2"/>
          </w:tcPr>
          <w:p w14:paraId="1825ACB7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 xml:space="preserve">Prednisone </w:t>
            </w:r>
          </w:p>
        </w:tc>
        <w:tc>
          <w:tcPr>
            <w:tcW w:w="0" w:type="auto"/>
            <w:gridSpan w:val="2"/>
          </w:tcPr>
          <w:p w14:paraId="785F9D9A" w14:textId="77777777" w:rsidR="00035B82" w:rsidRPr="00FF3BFB" w:rsidRDefault="00035B82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>15.09</w:t>
            </w:r>
            <w:r w:rsidRPr="00FF3BFB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 xml:space="preserve"> d</w:t>
            </w:r>
          </w:p>
        </w:tc>
      </w:tr>
      <w:tr w:rsidR="00035B82" w:rsidRPr="00FF3BFB" w14:paraId="65C16FE2" w14:textId="77777777" w:rsidTr="00035B82">
        <w:trPr>
          <w:trHeight w:val="127"/>
        </w:trPr>
        <w:tc>
          <w:tcPr>
            <w:tcW w:w="0" w:type="auto"/>
          </w:tcPr>
          <w:p w14:paraId="316093D9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2"/>
          </w:tcPr>
          <w:p w14:paraId="6114B6D5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 xml:space="preserve">Budesonide </w:t>
            </w:r>
          </w:p>
        </w:tc>
        <w:tc>
          <w:tcPr>
            <w:tcW w:w="0" w:type="auto"/>
            <w:gridSpan w:val="2"/>
          </w:tcPr>
          <w:p w14:paraId="72B702C3" w14:textId="77777777" w:rsidR="00035B82" w:rsidRPr="00FF3BFB" w:rsidRDefault="00035B82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>189.81</w:t>
            </w:r>
            <w:r w:rsidRPr="00FF3BFB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e</w:t>
            </w:r>
          </w:p>
        </w:tc>
      </w:tr>
      <w:tr w:rsidR="00035B82" w:rsidRPr="00FF3BFB" w14:paraId="06E073C7" w14:textId="77777777" w:rsidTr="00035B82">
        <w:trPr>
          <w:trHeight w:val="247"/>
        </w:trPr>
        <w:tc>
          <w:tcPr>
            <w:tcW w:w="0" w:type="auto"/>
          </w:tcPr>
          <w:p w14:paraId="48EE3101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2"/>
          </w:tcPr>
          <w:p w14:paraId="74DACF86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>Azathioprine - 150 g/day</w:t>
            </w:r>
          </w:p>
        </w:tc>
        <w:tc>
          <w:tcPr>
            <w:tcW w:w="0" w:type="auto"/>
            <w:gridSpan w:val="2"/>
          </w:tcPr>
          <w:p w14:paraId="0958318F" w14:textId="77777777" w:rsidR="00035B82" w:rsidRPr="00FF3BFB" w:rsidRDefault="00035B82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>90.62</w:t>
            </w:r>
            <w:r w:rsidRPr="00FF3BFB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 xml:space="preserve">f   </w:t>
            </w:r>
          </w:p>
        </w:tc>
      </w:tr>
      <w:tr w:rsidR="00035B82" w:rsidRPr="00FF3BFB" w14:paraId="76BF19CB" w14:textId="77777777" w:rsidTr="00035B82">
        <w:tc>
          <w:tcPr>
            <w:tcW w:w="0" w:type="auto"/>
          </w:tcPr>
          <w:p w14:paraId="6BC6407A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2"/>
          </w:tcPr>
          <w:p w14:paraId="2FA48873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>Mercaptopurine</w:t>
            </w:r>
            <w:proofErr w:type="spellEnd"/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 xml:space="preserve"> - 50 mg/day</w:t>
            </w:r>
          </w:p>
        </w:tc>
        <w:tc>
          <w:tcPr>
            <w:tcW w:w="0" w:type="auto"/>
            <w:gridSpan w:val="2"/>
          </w:tcPr>
          <w:p w14:paraId="56136EA1" w14:textId="77777777" w:rsidR="00035B82" w:rsidRPr="00FF3BFB" w:rsidRDefault="00035B82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>90.62</w:t>
            </w:r>
            <w:r w:rsidRPr="00FF3BFB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g</w:t>
            </w:r>
          </w:p>
        </w:tc>
      </w:tr>
      <w:tr w:rsidR="00035B82" w:rsidRPr="00FF3BFB" w14:paraId="660E24BE" w14:textId="77777777" w:rsidTr="00035B82">
        <w:tc>
          <w:tcPr>
            <w:tcW w:w="0" w:type="auto"/>
          </w:tcPr>
          <w:p w14:paraId="1C4D7723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2"/>
          </w:tcPr>
          <w:p w14:paraId="62E02CE4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>Methotrexate - 15 mg/ week</w:t>
            </w:r>
          </w:p>
        </w:tc>
        <w:tc>
          <w:tcPr>
            <w:tcW w:w="0" w:type="auto"/>
            <w:gridSpan w:val="2"/>
          </w:tcPr>
          <w:p w14:paraId="4D2702FD" w14:textId="77777777" w:rsidR="00035B82" w:rsidRPr="00FF3BFB" w:rsidRDefault="00035B82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 xml:space="preserve"> 248,44</w:t>
            </w:r>
            <w:r w:rsidRPr="00FF3BFB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h</w:t>
            </w: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</w:tc>
      </w:tr>
      <w:tr w:rsidR="00035B82" w:rsidRPr="00FF3BFB" w14:paraId="06BDF10E" w14:textId="77777777" w:rsidTr="00035B82">
        <w:trPr>
          <w:trHeight w:val="134"/>
        </w:trPr>
        <w:tc>
          <w:tcPr>
            <w:tcW w:w="0" w:type="auto"/>
          </w:tcPr>
          <w:p w14:paraId="47A48D3A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2"/>
          </w:tcPr>
          <w:p w14:paraId="0ECABBBF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>Infliximab</w:t>
            </w:r>
            <w:r w:rsidRPr="00FF3BFB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 xml:space="preserve">   </w:t>
            </w:r>
          </w:p>
        </w:tc>
        <w:tc>
          <w:tcPr>
            <w:tcW w:w="0" w:type="auto"/>
            <w:gridSpan w:val="2"/>
          </w:tcPr>
          <w:p w14:paraId="1291416A" w14:textId="77777777" w:rsidR="00035B82" w:rsidRPr="00FF3BFB" w:rsidRDefault="00035B82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>4,853</w:t>
            </w:r>
            <w:r w:rsidRPr="00FF3BFB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i</w:t>
            </w: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</w:tc>
      </w:tr>
      <w:tr w:rsidR="00035B82" w:rsidRPr="00FF3BFB" w14:paraId="444FB9FF" w14:textId="77777777" w:rsidTr="00035B82">
        <w:trPr>
          <w:trHeight w:val="181"/>
        </w:trPr>
        <w:tc>
          <w:tcPr>
            <w:tcW w:w="0" w:type="auto"/>
          </w:tcPr>
          <w:p w14:paraId="3FD54BB3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2"/>
          </w:tcPr>
          <w:p w14:paraId="74C5F2E8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 xml:space="preserve">Adalimumab </w:t>
            </w:r>
          </w:p>
        </w:tc>
        <w:tc>
          <w:tcPr>
            <w:tcW w:w="0" w:type="auto"/>
            <w:gridSpan w:val="2"/>
          </w:tcPr>
          <w:p w14:paraId="6904A929" w14:textId="77777777" w:rsidR="00035B82" w:rsidRPr="00FF3BFB" w:rsidRDefault="00035B82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>4,364</w:t>
            </w:r>
            <w:r w:rsidRPr="00FF3BFB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j</w:t>
            </w:r>
          </w:p>
        </w:tc>
      </w:tr>
      <w:tr w:rsidR="00035B82" w:rsidRPr="00FF3BFB" w14:paraId="155027CC" w14:textId="77777777" w:rsidTr="00035B82">
        <w:tc>
          <w:tcPr>
            <w:tcW w:w="0" w:type="auto"/>
            <w:gridSpan w:val="3"/>
          </w:tcPr>
          <w:p w14:paraId="419F45C7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Surgery </w:t>
            </w:r>
          </w:p>
        </w:tc>
        <w:tc>
          <w:tcPr>
            <w:tcW w:w="0" w:type="auto"/>
            <w:gridSpan w:val="2"/>
          </w:tcPr>
          <w:p w14:paraId="1644AA7A" w14:textId="77777777" w:rsidR="00035B82" w:rsidRPr="00FF3BFB" w:rsidRDefault="00035B82" w:rsidP="007E02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>Unit cost price/ surgery</w:t>
            </w:r>
            <w:r w:rsidRPr="00FF3BFB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 xml:space="preserve"> k</w:t>
            </w:r>
          </w:p>
        </w:tc>
      </w:tr>
      <w:tr w:rsidR="00035B82" w:rsidRPr="00FF3BFB" w14:paraId="0926FBE7" w14:textId="77777777" w:rsidTr="00035B82">
        <w:trPr>
          <w:trHeight w:val="113"/>
        </w:trPr>
        <w:tc>
          <w:tcPr>
            <w:tcW w:w="0" w:type="auto"/>
          </w:tcPr>
          <w:p w14:paraId="3F137AC7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6959EA93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2"/>
          </w:tcPr>
          <w:p w14:paraId="3988F1C7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 xml:space="preserve">Ileocecal resection/   </w:t>
            </w:r>
          </w:p>
          <w:p w14:paraId="55B03A1B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 xml:space="preserve">resection </w:t>
            </w:r>
            <w:proofErr w:type="spellStart"/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>neoterminal</w:t>
            </w:r>
            <w:proofErr w:type="spellEnd"/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 xml:space="preserve"> ileum</w:t>
            </w:r>
          </w:p>
        </w:tc>
        <w:tc>
          <w:tcPr>
            <w:tcW w:w="0" w:type="auto"/>
            <w:gridSpan w:val="2"/>
          </w:tcPr>
          <w:p w14:paraId="64B1FD57" w14:textId="77777777" w:rsidR="00035B82" w:rsidRPr="00FF3BFB" w:rsidRDefault="00035B82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>1,184.00</w:t>
            </w:r>
          </w:p>
        </w:tc>
      </w:tr>
      <w:tr w:rsidR="00035B82" w:rsidRPr="00FF3BFB" w14:paraId="399D0E2E" w14:textId="77777777" w:rsidTr="00035B82">
        <w:trPr>
          <w:trHeight w:val="87"/>
        </w:trPr>
        <w:tc>
          <w:tcPr>
            <w:tcW w:w="0" w:type="auto"/>
          </w:tcPr>
          <w:p w14:paraId="379A9141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2"/>
          </w:tcPr>
          <w:p w14:paraId="3FC33744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 xml:space="preserve">Partial colectomy </w:t>
            </w:r>
          </w:p>
        </w:tc>
        <w:tc>
          <w:tcPr>
            <w:tcW w:w="0" w:type="auto"/>
            <w:gridSpan w:val="2"/>
          </w:tcPr>
          <w:p w14:paraId="3F2BFE93" w14:textId="77777777" w:rsidR="00035B82" w:rsidRPr="00FF3BFB" w:rsidRDefault="00035B82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>1,726.00</w:t>
            </w:r>
          </w:p>
        </w:tc>
      </w:tr>
      <w:tr w:rsidR="00035B82" w:rsidRPr="00FF3BFB" w14:paraId="621394E7" w14:textId="77777777" w:rsidTr="00035B82">
        <w:trPr>
          <w:trHeight w:val="87"/>
        </w:trPr>
        <w:tc>
          <w:tcPr>
            <w:tcW w:w="0" w:type="auto"/>
          </w:tcPr>
          <w:p w14:paraId="5935CC75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2"/>
          </w:tcPr>
          <w:p w14:paraId="7FF184DC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>Subtotal colectomy</w:t>
            </w:r>
          </w:p>
        </w:tc>
        <w:tc>
          <w:tcPr>
            <w:tcW w:w="0" w:type="auto"/>
            <w:gridSpan w:val="2"/>
          </w:tcPr>
          <w:p w14:paraId="6F82DC63" w14:textId="77777777" w:rsidR="00035B82" w:rsidRPr="00FF3BFB" w:rsidRDefault="00035B82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>1,726.00</w:t>
            </w:r>
          </w:p>
        </w:tc>
      </w:tr>
      <w:tr w:rsidR="00035B82" w:rsidRPr="00FF3BFB" w14:paraId="473054FC" w14:textId="77777777" w:rsidTr="00035B82">
        <w:trPr>
          <w:trHeight w:val="87"/>
        </w:trPr>
        <w:tc>
          <w:tcPr>
            <w:tcW w:w="0" w:type="auto"/>
          </w:tcPr>
          <w:p w14:paraId="24445768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2"/>
          </w:tcPr>
          <w:p w14:paraId="6CDA036D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>Abcess</w:t>
            </w:r>
            <w:proofErr w:type="spellEnd"/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 xml:space="preserve"> surgery </w:t>
            </w:r>
          </w:p>
        </w:tc>
        <w:tc>
          <w:tcPr>
            <w:tcW w:w="0" w:type="auto"/>
            <w:gridSpan w:val="2"/>
          </w:tcPr>
          <w:p w14:paraId="02C253DA" w14:textId="77777777" w:rsidR="00035B82" w:rsidRPr="00FF3BFB" w:rsidRDefault="00035B82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>168.00</w:t>
            </w:r>
          </w:p>
        </w:tc>
      </w:tr>
      <w:tr w:rsidR="00035B82" w:rsidRPr="00FF3BFB" w14:paraId="1B3F0BCA" w14:textId="77777777" w:rsidTr="00035B82">
        <w:trPr>
          <w:trHeight w:val="87"/>
        </w:trPr>
        <w:tc>
          <w:tcPr>
            <w:tcW w:w="0" w:type="auto"/>
          </w:tcPr>
          <w:p w14:paraId="24391AF2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2"/>
          </w:tcPr>
          <w:p w14:paraId="3DCB6FC2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 xml:space="preserve">Complex fistula surgery  </w:t>
            </w:r>
          </w:p>
        </w:tc>
        <w:tc>
          <w:tcPr>
            <w:tcW w:w="0" w:type="auto"/>
            <w:gridSpan w:val="2"/>
          </w:tcPr>
          <w:p w14:paraId="408B4802" w14:textId="77777777" w:rsidR="00035B82" w:rsidRPr="00FF3BFB" w:rsidRDefault="00035B82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>2,302.00</w:t>
            </w:r>
          </w:p>
        </w:tc>
      </w:tr>
      <w:tr w:rsidR="00035B82" w:rsidRPr="00FF3BFB" w14:paraId="4280B921" w14:textId="77777777" w:rsidTr="00035B82">
        <w:trPr>
          <w:trHeight w:val="117"/>
        </w:trPr>
        <w:tc>
          <w:tcPr>
            <w:tcW w:w="0" w:type="auto"/>
          </w:tcPr>
          <w:p w14:paraId="5CB417B4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2"/>
          </w:tcPr>
          <w:p w14:paraId="03FE2DA2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 xml:space="preserve">Rectum amputation    </w:t>
            </w:r>
          </w:p>
        </w:tc>
        <w:tc>
          <w:tcPr>
            <w:tcW w:w="0" w:type="auto"/>
            <w:gridSpan w:val="2"/>
          </w:tcPr>
          <w:p w14:paraId="49296024" w14:textId="77777777" w:rsidR="00035B82" w:rsidRPr="00FF3BFB" w:rsidRDefault="00035B82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>3,149.00</w:t>
            </w:r>
          </w:p>
        </w:tc>
      </w:tr>
      <w:tr w:rsidR="00035B82" w:rsidRPr="00FF3BFB" w14:paraId="5C837125" w14:textId="77777777" w:rsidTr="00035B82">
        <w:trPr>
          <w:trHeight w:val="117"/>
        </w:trPr>
        <w:tc>
          <w:tcPr>
            <w:tcW w:w="0" w:type="auto"/>
          </w:tcPr>
          <w:p w14:paraId="5F4B0EEA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2"/>
          </w:tcPr>
          <w:p w14:paraId="5D87FE5F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 xml:space="preserve">Ileostomy </w:t>
            </w:r>
          </w:p>
        </w:tc>
        <w:tc>
          <w:tcPr>
            <w:tcW w:w="0" w:type="auto"/>
            <w:gridSpan w:val="2"/>
          </w:tcPr>
          <w:p w14:paraId="45367AC6" w14:textId="77777777" w:rsidR="00035B82" w:rsidRPr="00FF3BFB" w:rsidRDefault="00035B82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>743.00</w:t>
            </w:r>
          </w:p>
        </w:tc>
      </w:tr>
      <w:tr w:rsidR="00035B82" w:rsidRPr="00FF3BFB" w14:paraId="7ED5EBBE" w14:textId="77777777" w:rsidTr="00035B82">
        <w:trPr>
          <w:trHeight w:val="235"/>
        </w:trPr>
        <w:tc>
          <w:tcPr>
            <w:tcW w:w="0" w:type="auto"/>
            <w:gridSpan w:val="3"/>
          </w:tcPr>
          <w:p w14:paraId="39988BAF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b/>
                <w:sz w:val="16"/>
                <w:szCs w:val="16"/>
                <w:lang w:val="en-GB"/>
              </w:rPr>
              <w:t>Diagnostic procedures</w:t>
            </w:r>
          </w:p>
        </w:tc>
        <w:tc>
          <w:tcPr>
            <w:tcW w:w="0" w:type="auto"/>
            <w:gridSpan w:val="2"/>
          </w:tcPr>
          <w:p w14:paraId="2C3379FD" w14:textId="77777777" w:rsidR="00035B82" w:rsidRPr="00FF3BFB" w:rsidRDefault="00035B82" w:rsidP="007E02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>Unit cost price/ diagnostic procedure</w:t>
            </w:r>
          </w:p>
        </w:tc>
      </w:tr>
      <w:tr w:rsidR="00035B82" w:rsidRPr="00FF3BFB" w14:paraId="72459B55" w14:textId="77777777" w:rsidTr="00035B82">
        <w:trPr>
          <w:trHeight w:val="87"/>
        </w:trPr>
        <w:tc>
          <w:tcPr>
            <w:tcW w:w="0" w:type="auto"/>
          </w:tcPr>
          <w:p w14:paraId="6FC1C591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2"/>
          </w:tcPr>
          <w:p w14:paraId="77C53B17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 xml:space="preserve">Colonoscopy </w:t>
            </w:r>
          </w:p>
        </w:tc>
        <w:tc>
          <w:tcPr>
            <w:tcW w:w="0" w:type="auto"/>
            <w:gridSpan w:val="2"/>
          </w:tcPr>
          <w:p w14:paraId="6478E574" w14:textId="77777777" w:rsidR="00035B82" w:rsidRPr="00FF3BFB" w:rsidRDefault="00035B82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>343.79</w:t>
            </w:r>
          </w:p>
        </w:tc>
      </w:tr>
      <w:tr w:rsidR="00035B82" w:rsidRPr="00FF3BFB" w14:paraId="3FCC6963" w14:textId="77777777" w:rsidTr="00035B82">
        <w:trPr>
          <w:trHeight w:val="87"/>
        </w:trPr>
        <w:tc>
          <w:tcPr>
            <w:tcW w:w="0" w:type="auto"/>
          </w:tcPr>
          <w:p w14:paraId="73650FD3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2"/>
          </w:tcPr>
          <w:p w14:paraId="071D0CEA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>CT scan</w:t>
            </w:r>
          </w:p>
        </w:tc>
        <w:tc>
          <w:tcPr>
            <w:tcW w:w="0" w:type="auto"/>
            <w:gridSpan w:val="2"/>
          </w:tcPr>
          <w:p w14:paraId="008518D8" w14:textId="77777777" w:rsidR="00035B82" w:rsidRPr="00FF3BFB" w:rsidRDefault="00035B82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>152.96</w:t>
            </w:r>
          </w:p>
        </w:tc>
      </w:tr>
      <w:tr w:rsidR="00035B82" w:rsidRPr="00FF3BFB" w14:paraId="636E309C" w14:textId="77777777" w:rsidTr="00035B82">
        <w:trPr>
          <w:trHeight w:val="150"/>
        </w:trPr>
        <w:tc>
          <w:tcPr>
            <w:tcW w:w="0" w:type="auto"/>
          </w:tcPr>
          <w:p w14:paraId="1FF3D4D8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2"/>
          </w:tcPr>
          <w:p w14:paraId="68392467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>MRI  scan</w:t>
            </w:r>
            <w:proofErr w:type="gramEnd"/>
          </w:p>
        </w:tc>
        <w:tc>
          <w:tcPr>
            <w:tcW w:w="0" w:type="auto"/>
            <w:gridSpan w:val="2"/>
          </w:tcPr>
          <w:p w14:paraId="73367DA0" w14:textId="77777777" w:rsidR="00035B82" w:rsidRPr="00FF3BFB" w:rsidRDefault="00035B82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>187.96</w:t>
            </w:r>
          </w:p>
        </w:tc>
      </w:tr>
      <w:tr w:rsidR="00035B82" w:rsidRPr="00FF3BFB" w14:paraId="026D866B" w14:textId="77777777" w:rsidTr="00035B82">
        <w:trPr>
          <w:trHeight w:val="87"/>
        </w:trPr>
        <w:tc>
          <w:tcPr>
            <w:tcW w:w="0" w:type="auto"/>
          </w:tcPr>
          <w:p w14:paraId="154BB53B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2"/>
          </w:tcPr>
          <w:p w14:paraId="147442C5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>Abdominal X-ray</w:t>
            </w:r>
          </w:p>
        </w:tc>
        <w:tc>
          <w:tcPr>
            <w:tcW w:w="0" w:type="auto"/>
            <w:gridSpan w:val="2"/>
          </w:tcPr>
          <w:p w14:paraId="4B324B18" w14:textId="77777777" w:rsidR="00035B82" w:rsidRPr="00FF3BFB" w:rsidRDefault="00035B82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>43.38</w:t>
            </w:r>
          </w:p>
        </w:tc>
      </w:tr>
      <w:tr w:rsidR="00035B82" w:rsidRPr="00FF3BFB" w14:paraId="286D52CD" w14:textId="77777777" w:rsidTr="00035B82">
        <w:trPr>
          <w:trHeight w:val="87"/>
        </w:trPr>
        <w:tc>
          <w:tcPr>
            <w:tcW w:w="0" w:type="auto"/>
          </w:tcPr>
          <w:p w14:paraId="3ECA63E7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2"/>
          </w:tcPr>
          <w:p w14:paraId="75677520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 xml:space="preserve">Ultrasonography </w:t>
            </w:r>
          </w:p>
        </w:tc>
        <w:tc>
          <w:tcPr>
            <w:tcW w:w="0" w:type="auto"/>
            <w:gridSpan w:val="2"/>
          </w:tcPr>
          <w:p w14:paraId="1D054629" w14:textId="77777777" w:rsidR="00035B82" w:rsidRPr="00FF3BFB" w:rsidRDefault="00035B82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>37.67</w:t>
            </w:r>
          </w:p>
        </w:tc>
      </w:tr>
      <w:tr w:rsidR="00035B82" w:rsidRPr="00FF3BFB" w14:paraId="270CF7B0" w14:textId="77777777" w:rsidTr="00035B82">
        <w:trPr>
          <w:trHeight w:val="87"/>
        </w:trPr>
        <w:tc>
          <w:tcPr>
            <w:tcW w:w="0" w:type="auto"/>
          </w:tcPr>
          <w:p w14:paraId="050E4DA1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2"/>
          </w:tcPr>
          <w:p w14:paraId="10C4D416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 xml:space="preserve">DXA scan </w:t>
            </w:r>
          </w:p>
        </w:tc>
        <w:tc>
          <w:tcPr>
            <w:tcW w:w="0" w:type="auto"/>
            <w:gridSpan w:val="2"/>
          </w:tcPr>
          <w:p w14:paraId="6A09051D" w14:textId="77777777" w:rsidR="00035B82" w:rsidRPr="00FF3BFB" w:rsidRDefault="00035B82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>84.47</w:t>
            </w:r>
          </w:p>
        </w:tc>
      </w:tr>
      <w:tr w:rsidR="00035B82" w:rsidRPr="00FF3BFB" w14:paraId="42B931ED" w14:textId="77777777" w:rsidTr="00035B82">
        <w:trPr>
          <w:trHeight w:val="150"/>
        </w:trPr>
        <w:tc>
          <w:tcPr>
            <w:tcW w:w="0" w:type="auto"/>
          </w:tcPr>
          <w:p w14:paraId="3786F17B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2"/>
          </w:tcPr>
          <w:p w14:paraId="4EEACDA8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>Laboratory</w:t>
            </w:r>
            <w:r w:rsidRPr="00FF3BFB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 xml:space="preserve"> </w:t>
            </w:r>
          </w:p>
        </w:tc>
        <w:tc>
          <w:tcPr>
            <w:tcW w:w="0" w:type="auto"/>
            <w:gridSpan w:val="2"/>
          </w:tcPr>
          <w:p w14:paraId="20E074EF" w14:textId="77777777" w:rsidR="00035B82" w:rsidRPr="00FF3BFB" w:rsidRDefault="00035B82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>18.06</w:t>
            </w:r>
            <w:r w:rsidRPr="00FF3BFB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 xml:space="preserve">l </w:t>
            </w:r>
          </w:p>
        </w:tc>
      </w:tr>
      <w:tr w:rsidR="00035B82" w:rsidRPr="00FF3BFB" w14:paraId="3AAA1E79" w14:textId="77777777" w:rsidTr="00035B82">
        <w:trPr>
          <w:trHeight w:val="301"/>
        </w:trPr>
        <w:tc>
          <w:tcPr>
            <w:tcW w:w="0" w:type="auto"/>
            <w:gridSpan w:val="3"/>
            <w:vMerge w:val="restart"/>
          </w:tcPr>
          <w:p w14:paraId="55BD355A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b/>
                <w:sz w:val="16"/>
                <w:szCs w:val="16"/>
                <w:lang w:val="en-GB"/>
              </w:rPr>
              <w:t>Sick leave from paid work (patient)</w:t>
            </w:r>
          </w:p>
        </w:tc>
        <w:tc>
          <w:tcPr>
            <w:tcW w:w="0" w:type="auto"/>
            <w:gridSpan w:val="2"/>
          </w:tcPr>
          <w:p w14:paraId="56B498E2" w14:textId="77777777" w:rsidR="00035B82" w:rsidRPr="00FF3BFB" w:rsidRDefault="00035B82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>Productivity losses per working hour</w:t>
            </w:r>
          </w:p>
        </w:tc>
      </w:tr>
      <w:tr w:rsidR="00035B82" w:rsidRPr="00FF3BFB" w14:paraId="2E1E0B43" w14:textId="77777777" w:rsidTr="00035B82">
        <w:trPr>
          <w:trHeight w:val="250"/>
        </w:trPr>
        <w:tc>
          <w:tcPr>
            <w:tcW w:w="0" w:type="auto"/>
            <w:gridSpan w:val="3"/>
            <w:vMerge/>
          </w:tcPr>
          <w:p w14:paraId="2B5FDCED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17AB4931" w14:textId="77777777" w:rsidR="00035B82" w:rsidRPr="00FF3BFB" w:rsidRDefault="00035B82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>Females</w:t>
            </w:r>
          </w:p>
        </w:tc>
        <w:tc>
          <w:tcPr>
            <w:tcW w:w="0" w:type="auto"/>
          </w:tcPr>
          <w:p w14:paraId="21238F28" w14:textId="77777777" w:rsidR="00035B82" w:rsidRPr="00FF3BFB" w:rsidRDefault="00035B82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>Males</w:t>
            </w:r>
          </w:p>
        </w:tc>
      </w:tr>
      <w:tr w:rsidR="00035B82" w:rsidRPr="00FF3BFB" w14:paraId="1A74E1D1" w14:textId="77777777" w:rsidTr="00035B82">
        <w:trPr>
          <w:trHeight w:val="272"/>
        </w:trPr>
        <w:tc>
          <w:tcPr>
            <w:tcW w:w="0" w:type="auto"/>
          </w:tcPr>
          <w:p w14:paraId="51A2D218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2"/>
          </w:tcPr>
          <w:p w14:paraId="6E62CADE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>15-19 years</w:t>
            </w:r>
          </w:p>
        </w:tc>
        <w:tc>
          <w:tcPr>
            <w:tcW w:w="0" w:type="auto"/>
          </w:tcPr>
          <w:p w14:paraId="5F0D92EB" w14:textId="77777777" w:rsidR="00035B82" w:rsidRPr="00FF3BFB" w:rsidRDefault="00035B82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>8.94</w:t>
            </w:r>
          </w:p>
        </w:tc>
        <w:tc>
          <w:tcPr>
            <w:tcW w:w="0" w:type="auto"/>
          </w:tcPr>
          <w:p w14:paraId="26CA2D58" w14:textId="77777777" w:rsidR="00035B82" w:rsidRPr="00FF3BFB" w:rsidRDefault="00035B82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>9.84</w:t>
            </w:r>
          </w:p>
        </w:tc>
      </w:tr>
      <w:tr w:rsidR="00035B82" w:rsidRPr="00FF3BFB" w14:paraId="61B2AC75" w14:textId="77777777" w:rsidTr="00035B82">
        <w:trPr>
          <w:trHeight w:val="167"/>
        </w:trPr>
        <w:tc>
          <w:tcPr>
            <w:tcW w:w="0" w:type="auto"/>
          </w:tcPr>
          <w:p w14:paraId="1107C4BA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2"/>
          </w:tcPr>
          <w:p w14:paraId="7212D714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>20-24 years</w:t>
            </w:r>
          </w:p>
        </w:tc>
        <w:tc>
          <w:tcPr>
            <w:tcW w:w="0" w:type="auto"/>
          </w:tcPr>
          <w:p w14:paraId="57D20D5B" w14:textId="77777777" w:rsidR="00035B82" w:rsidRPr="00FF3BFB" w:rsidRDefault="00035B82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>17.52</w:t>
            </w:r>
          </w:p>
        </w:tc>
        <w:tc>
          <w:tcPr>
            <w:tcW w:w="0" w:type="auto"/>
          </w:tcPr>
          <w:p w14:paraId="305735E6" w14:textId="77777777" w:rsidR="00035B82" w:rsidRPr="00FF3BFB" w:rsidRDefault="00035B82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>18.11</w:t>
            </w:r>
          </w:p>
        </w:tc>
      </w:tr>
      <w:tr w:rsidR="00035B82" w:rsidRPr="00FF3BFB" w14:paraId="5DE08DDA" w14:textId="77777777" w:rsidTr="00035B82">
        <w:trPr>
          <w:trHeight w:val="231"/>
        </w:trPr>
        <w:tc>
          <w:tcPr>
            <w:tcW w:w="0" w:type="auto"/>
          </w:tcPr>
          <w:p w14:paraId="1E8EF918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2"/>
          </w:tcPr>
          <w:p w14:paraId="6DF6D978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>25-29 years</w:t>
            </w:r>
          </w:p>
        </w:tc>
        <w:tc>
          <w:tcPr>
            <w:tcW w:w="0" w:type="auto"/>
          </w:tcPr>
          <w:p w14:paraId="3201C2EF" w14:textId="77777777" w:rsidR="00035B82" w:rsidRPr="00FF3BFB" w:rsidRDefault="00035B82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>24.09</w:t>
            </w:r>
          </w:p>
        </w:tc>
        <w:tc>
          <w:tcPr>
            <w:tcW w:w="0" w:type="auto"/>
          </w:tcPr>
          <w:p w14:paraId="08A02BDC" w14:textId="77777777" w:rsidR="00035B82" w:rsidRPr="00FF3BFB" w:rsidRDefault="00035B82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>24.67</w:t>
            </w:r>
          </w:p>
        </w:tc>
      </w:tr>
      <w:tr w:rsidR="00035B82" w:rsidRPr="00FF3BFB" w14:paraId="4E2E43B6" w14:textId="77777777" w:rsidTr="00035B82">
        <w:trPr>
          <w:trHeight w:val="231"/>
        </w:trPr>
        <w:tc>
          <w:tcPr>
            <w:tcW w:w="0" w:type="auto"/>
          </w:tcPr>
          <w:p w14:paraId="0AAED664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2"/>
          </w:tcPr>
          <w:p w14:paraId="706366E8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>30-34 years</w:t>
            </w:r>
          </w:p>
        </w:tc>
        <w:tc>
          <w:tcPr>
            <w:tcW w:w="0" w:type="auto"/>
          </w:tcPr>
          <w:p w14:paraId="306FD568" w14:textId="77777777" w:rsidR="00035B82" w:rsidRPr="00FF3BFB" w:rsidRDefault="00035B82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>28.09</w:t>
            </w:r>
          </w:p>
        </w:tc>
        <w:tc>
          <w:tcPr>
            <w:tcW w:w="0" w:type="auto"/>
          </w:tcPr>
          <w:p w14:paraId="4D5ACBD3" w14:textId="77777777" w:rsidR="00035B82" w:rsidRPr="00FF3BFB" w:rsidRDefault="00035B82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>30.24</w:t>
            </w:r>
          </w:p>
        </w:tc>
      </w:tr>
      <w:tr w:rsidR="00035B82" w:rsidRPr="00FF3BFB" w14:paraId="41C88124" w14:textId="77777777" w:rsidTr="00035B82">
        <w:trPr>
          <w:trHeight w:val="258"/>
        </w:trPr>
        <w:tc>
          <w:tcPr>
            <w:tcW w:w="0" w:type="auto"/>
          </w:tcPr>
          <w:p w14:paraId="5FE879BA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2"/>
          </w:tcPr>
          <w:p w14:paraId="7492C1E3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>35-39 years</w:t>
            </w:r>
          </w:p>
        </w:tc>
        <w:tc>
          <w:tcPr>
            <w:tcW w:w="0" w:type="auto"/>
          </w:tcPr>
          <w:p w14:paraId="3D252231" w14:textId="77777777" w:rsidR="00035B82" w:rsidRPr="00FF3BFB" w:rsidRDefault="00035B82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>29.84</w:t>
            </w:r>
          </w:p>
        </w:tc>
        <w:tc>
          <w:tcPr>
            <w:tcW w:w="0" w:type="auto"/>
          </w:tcPr>
          <w:p w14:paraId="549D8E09" w14:textId="77777777" w:rsidR="00035B82" w:rsidRPr="00FF3BFB" w:rsidRDefault="00035B82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>34.71</w:t>
            </w:r>
          </w:p>
        </w:tc>
      </w:tr>
      <w:tr w:rsidR="00035B82" w:rsidRPr="00FF3BFB" w14:paraId="0692BDEC" w14:textId="77777777" w:rsidTr="00035B82">
        <w:trPr>
          <w:trHeight w:val="272"/>
        </w:trPr>
        <w:tc>
          <w:tcPr>
            <w:tcW w:w="0" w:type="auto"/>
          </w:tcPr>
          <w:p w14:paraId="440F1C4B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2"/>
          </w:tcPr>
          <w:p w14:paraId="12BD3766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>40-44 years</w:t>
            </w:r>
          </w:p>
        </w:tc>
        <w:tc>
          <w:tcPr>
            <w:tcW w:w="0" w:type="auto"/>
          </w:tcPr>
          <w:p w14:paraId="000308D8" w14:textId="77777777" w:rsidR="00035B82" w:rsidRPr="00FF3BFB" w:rsidRDefault="00035B82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>29.64</w:t>
            </w:r>
          </w:p>
        </w:tc>
        <w:tc>
          <w:tcPr>
            <w:tcW w:w="0" w:type="auto"/>
          </w:tcPr>
          <w:p w14:paraId="0F76F035" w14:textId="77777777" w:rsidR="00035B82" w:rsidRPr="00FF3BFB" w:rsidRDefault="00035B82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>37.40</w:t>
            </w:r>
          </w:p>
        </w:tc>
      </w:tr>
      <w:tr w:rsidR="00035B82" w:rsidRPr="00FF3BFB" w14:paraId="6EF8CEF2" w14:textId="77777777" w:rsidTr="00035B82">
        <w:trPr>
          <w:trHeight w:val="285"/>
        </w:trPr>
        <w:tc>
          <w:tcPr>
            <w:tcW w:w="0" w:type="auto"/>
          </w:tcPr>
          <w:p w14:paraId="468CCB12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2"/>
          </w:tcPr>
          <w:p w14:paraId="22573E31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>45-49 years</w:t>
            </w:r>
          </w:p>
        </w:tc>
        <w:tc>
          <w:tcPr>
            <w:tcW w:w="0" w:type="auto"/>
          </w:tcPr>
          <w:p w14:paraId="07F9B0AD" w14:textId="77777777" w:rsidR="00035B82" w:rsidRPr="00FF3BFB" w:rsidRDefault="00035B82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>29.49</w:t>
            </w:r>
          </w:p>
        </w:tc>
        <w:tc>
          <w:tcPr>
            <w:tcW w:w="0" w:type="auto"/>
          </w:tcPr>
          <w:p w14:paraId="10FB8C48" w14:textId="77777777" w:rsidR="00035B82" w:rsidRPr="00FF3BFB" w:rsidRDefault="00035B82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>39.09</w:t>
            </w:r>
          </w:p>
        </w:tc>
      </w:tr>
      <w:tr w:rsidR="00035B82" w:rsidRPr="00FF3BFB" w14:paraId="018AC648" w14:textId="77777777" w:rsidTr="00035B82">
        <w:trPr>
          <w:trHeight w:val="299"/>
        </w:trPr>
        <w:tc>
          <w:tcPr>
            <w:tcW w:w="0" w:type="auto"/>
          </w:tcPr>
          <w:p w14:paraId="5A27FA45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2"/>
          </w:tcPr>
          <w:p w14:paraId="4AB919AF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 xml:space="preserve">50-54 years                 </w:t>
            </w:r>
          </w:p>
        </w:tc>
        <w:tc>
          <w:tcPr>
            <w:tcW w:w="0" w:type="auto"/>
          </w:tcPr>
          <w:p w14:paraId="3A1B28A4" w14:textId="77777777" w:rsidR="00035B82" w:rsidRPr="00FF3BFB" w:rsidRDefault="00035B82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>29.84</w:t>
            </w:r>
          </w:p>
        </w:tc>
        <w:tc>
          <w:tcPr>
            <w:tcW w:w="0" w:type="auto"/>
          </w:tcPr>
          <w:p w14:paraId="3EF2DBCB" w14:textId="77777777" w:rsidR="00035B82" w:rsidRPr="00FF3BFB" w:rsidRDefault="00035B82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>39.84</w:t>
            </w:r>
          </w:p>
        </w:tc>
      </w:tr>
      <w:tr w:rsidR="00035B82" w:rsidRPr="00FF3BFB" w14:paraId="379D54E2" w14:textId="77777777" w:rsidTr="00035B82">
        <w:trPr>
          <w:trHeight w:val="312"/>
        </w:trPr>
        <w:tc>
          <w:tcPr>
            <w:tcW w:w="0" w:type="auto"/>
          </w:tcPr>
          <w:p w14:paraId="43E57958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2"/>
          </w:tcPr>
          <w:p w14:paraId="556CFFDB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>55-59 years</w:t>
            </w:r>
          </w:p>
        </w:tc>
        <w:tc>
          <w:tcPr>
            <w:tcW w:w="0" w:type="auto"/>
          </w:tcPr>
          <w:p w14:paraId="51A06686" w14:textId="77777777" w:rsidR="00035B82" w:rsidRPr="00FF3BFB" w:rsidRDefault="00035B82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>30.09</w:t>
            </w:r>
          </w:p>
        </w:tc>
        <w:tc>
          <w:tcPr>
            <w:tcW w:w="0" w:type="auto"/>
          </w:tcPr>
          <w:p w14:paraId="118A0716" w14:textId="77777777" w:rsidR="00035B82" w:rsidRPr="00FF3BFB" w:rsidRDefault="00035B82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>40.17</w:t>
            </w:r>
          </w:p>
        </w:tc>
      </w:tr>
      <w:tr w:rsidR="00035B82" w:rsidRPr="00FF3BFB" w14:paraId="4416E373" w14:textId="77777777" w:rsidTr="00035B82">
        <w:trPr>
          <w:trHeight w:val="326"/>
        </w:trPr>
        <w:tc>
          <w:tcPr>
            <w:tcW w:w="0" w:type="auto"/>
          </w:tcPr>
          <w:p w14:paraId="29CE3EF0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2"/>
          </w:tcPr>
          <w:p w14:paraId="6851590C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>60-64 years</w:t>
            </w:r>
          </w:p>
        </w:tc>
        <w:tc>
          <w:tcPr>
            <w:tcW w:w="0" w:type="auto"/>
          </w:tcPr>
          <w:p w14:paraId="13D215BA" w14:textId="77777777" w:rsidR="00035B82" w:rsidRPr="00FF3BFB" w:rsidRDefault="00035B82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>29.24</w:t>
            </w:r>
          </w:p>
        </w:tc>
        <w:tc>
          <w:tcPr>
            <w:tcW w:w="0" w:type="auto"/>
          </w:tcPr>
          <w:p w14:paraId="7D98376A" w14:textId="77777777" w:rsidR="00035B82" w:rsidRPr="00FF3BFB" w:rsidRDefault="00035B82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>39.91</w:t>
            </w:r>
          </w:p>
        </w:tc>
      </w:tr>
      <w:tr w:rsidR="00035B82" w:rsidRPr="00FF3BFB" w14:paraId="5D7C7BBC" w14:textId="77777777" w:rsidTr="00035B82">
        <w:trPr>
          <w:trHeight w:val="301"/>
        </w:trPr>
        <w:tc>
          <w:tcPr>
            <w:tcW w:w="0" w:type="auto"/>
            <w:gridSpan w:val="3"/>
          </w:tcPr>
          <w:p w14:paraId="3D2098D5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b/>
                <w:sz w:val="16"/>
                <w:szCs w:val="16"/>
                <w:lang w:val="en-GB"/>
              </w:rPr>
              <w:t>Sick leave from unpaid work (patient and caregiver)</w:t>
            </w:r>
          </w:p>
        </w:tc>
        <w:tc>
          <w:tcPr>
            <w:tcW w:w="0" w:type="auto"/>
            <w:gridSpan w:val="2"/>
          </w:tcPr>
          <w:p w14:paraId="2693E5FE" w14:textId="77777777" w:rsidR="00035B82" w:rsidRPr="00FF3BFB" w:rsidRDefault="00035B82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>Productivity losses per working hour</w:t>
            </w:r>
          </w:p>
        </w:tc>
      </w:tr>
      <w:tr w:rsidR="00035B82" w:rsidRPr="00FF3BFB" w14:paraId="5E3CD4D6" w14:textId="77777777" w:rsidTr="00035B82">
        <w:trPr>
          <w:trHeight w:val="87"/>
        </w:trPr>
        <w:tc>
          <w:tcPr>
            <w:tcW w:w="0" w:type="auto"/>
          </w:tcPr>
          <w:p w14:paraId="0BA3CED7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2"/>
          </w:tcPr>
          <w:p w14:paraId="2642C508" w14:textId="77777777" w:rsidR="00035B82" w:rsidRPr="00FF3BFB" w:rsidRDefault="00035B82" w:rsidP="0037048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2"/>
          </w:tcPr>
          <w:p w14:paraId="6A8D7CD9" w14:textId="77777777" w:rsidR="00035B82" w:rsidRPr="00FF3BFB" w:rsidRDefault="00035B82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BFB">
              <w:rPr>
                <w:rFonts w:ascii="Arial" w:hAnsi="Arial" w:cs="Arial"/>
                <w:sz w:val="16"/>
                <w:szCs w:val="16"/>
                <w:lang w:val="en-GB"/>
              </w:rPr>
              <w:t>12.96</w:t>
            </w:r>
          </w:p>
        </w:tc>
      </w:tr>
    </w:tbl>
    <w:p w14:paraId="47050719" w14:textId="77777777" w:rsidR="00F9107E" w:rsidRPr="00FF3BFB" w:rsidRDefault="00F9107E" w:rsidP="00F9107E">
      <w:pPr>
        <w:spacing w:line="360" w:lineRule="auto"/>
        <w:rPr>
          <w:rFonts w:ascii="Arial" w:hAnsi="Arial" w:cs="Arial"/>
          <w:sz w:val="16"/>
          <w:szCs w:val="16"/>
          <w:lang w:val="en-GB"/>
        </w:rPr>
      </w:pPr>
      <w:r w:rsidRPr="00FF3BFB">
        <w:rPr>
          <w:rFonts w:ascii="Arial" w:hAnsi="Arial" w:cs="Arial"/>
          <w:sz w:val="16"/>
          <w:szCs w:val="16"/>
          <w:vertAlign w:val="superscript"/>
          <w:lang w:val="en-GB"/>
        </w:rPr>
        <w:t>a</w:t>
      </w:r>
      <w:r w:rsidRPr="00FF3BFB">
        <w:rPr>
          <w:rFonts w:ascii="Arial" w:hAnsi="Arial" w:cs="Arial"/>
          <w:sz w:val="16"/>
          <w:szCs w:val="16"/>
          <w:lang w:val="en-GB"/>
        </w:rPr>
        <w:t xml:space="preserve"> Price based on average cost price of 55 general </w:t>
      </w:r>
      <w:proofErr w:type="gramStart"/>
      <w:r w:rsidRPr="00FF3BFB">
        <w:rPr>
          <w:rFonts w:ascii="Arial" w:hAnsi="Arial" w:cs="Arial"/>
          <w:sz w:val="16"/>
          <w:szCs w:val="16"/>
          <w:lang w:val="en-GB"/>
        </w:rPr>
        <w:t>practitioners  (</w:t>
      </w:r>
      <w:proofErr w:type="gramEnd"/>
      <w:r w:rsidRPr="00FF3BFB">
        <w:rPr>
          <w:rFonts w:ascii="Arial" w:hAnsi="Arial" w:cs="Arial"/>
          <w:sz w:val="16"/>
          <w:szCs w:val="16"/>
          <w:lang w:val="en-GB"/>
        </w:rPr>
        <w:t xml:space="preserve">weekend/evening/night).  </w:t>
      </w:r>
    </w:p>
    <w:p w14:paraId="26EE3335" w14:textId="77777777" w:rsidR="00F9107E" w:rsidRPr="00FF3BFB" w:rsidRDefault="00F9107E" w:rsidP="00F9107E">
      <w:pPr>
        <w:spacing w:line="360" w:lineRule="auto"/>
        <w:rPr>
          <w:rFonts w:ascii="Arial" w:hAnsi="Arial" w:cs="Arial"/>
          <w:sz w:val="16"/>
          <w:szCs w:val="16"/>
          <w:lang w:val="en-GB"/>
        </w:rPr>
      </w:pPr>
      <w:r w:rsidRPr="00FF3BFB">
        <w:rPr>
          <w:rFonts w:ascii="Arial" w:hAnsi="Arial" w:cs="Arial"/>
          <w:sz w:val="16"/>
          <w:szCs w:val="16"/>
          <w:vertAlign w:val="superscript"/>
          <w:lang w:val="en-GB"/>
        </w:rPr>
        <w:t>b</w:t>
      </w:r>
      <w:r w:rsidRPr="00FF3BFB">
        <w:rPr>
          <w:rFonts w:ascii="Arial" w:hAnsi="Arial" w:cs="Arial"/>
          <w:sz w:val="16"/>
          <w:szCs w:val="16"/>
          <w:lang w:val="en-GB"/>
        </w:rPr>
        <w:t xml:space="preserve"> Price based on average dose of 2000 mg/day during 91 days.  </w:t>
      </w:r>
    </w:p>
    <w:p w14:paraId="1B2F4C07" w14:textId="77777777" w:rsidR="00F9107E" w:rsidRPr="00FF3BFB" w:rsidRDefault="00F9107E" w:rsidP="00F9107E">
      <w:pPr>
        <w:spacing w:line="360" w:lineRule="auto"/>
        <w:rPr>
          <w:rFonts w:ascii="Arial" w:hAnsi="Arial" w:cs="Arial"/>
          <w:sz w:val="16"/>
          <w:szCs w:val="16"/>
          <w:vertAlign w:val="superscript"/>
          <w:lang w:val="en-GB"/>
        </w:rPr>
      </w:pPr>
      <w:r w:rsidRPr="00FF3BFB">
        <w:rPr>
          <w:rFonts w:ascii="Arial" w:hAnsi="Arial" w:cs="Arial"/>
          <w:sz w:val="16"/>
          <w:szCs w:val="16"/>
          <w:vertAlign w:val="superscript"/>
          <w:lang w:val="en-GB"/>
        </w:rPr>
        <w:t>c</w:t>
      </w:r>
      <w:r w:rsidRPr="00FF3BFB">
        <w:rPr>
          <w:rFonts w:ascii="Arial" w:hAnsi="Arial" w:cs="Arial"/>
          <w:sz w:val="16"/>
          <w:szCs w:val="16"/>
          <w:lang w:val="en-GB"/>
        </w:rPr>
        <w:t xml:space="preserve"> Price based on average dose of 2400 mg/day during 91 days.</w:t>
      </w:r>
    </w:p>
    <w:p w14:paraId="00845EDF" w14:textId="77777777" w:rsidR="00F9107E" w:rsidRPr="00FF3BFB" w:rsidRDefault="00F9107E" w:rsidP="00F9107E">
      <w:pPr>
        <w:spacing w:line="360" w:lineRule="auto"/>
        <w:rPr>
          <w:rFonts w:ascii="Arial" w:hAnsi="Arial" w:cs="Arial"/>
          <w:sz w:val="16"/>
          <w:szCs w:val="16"/>
          <w:lang w:val="en-GB"/>
        </w:rPr>
      </w:pPr>
      <w:proofErr w:type="gramStart"/>
      <w:r w:rsidRPr="00FF3BFB">
        <w:rPr>
          <w:rFonts w:ascii="Arial" w:hAnsi="Arial" w:cs="Arial"/>
          <w:sz w:val="16"/>
          <w:szCs w:val="16"/>
          <w:vertAlign w:val="superscript"/>
          <w:lang w:val="en-GB"/>
        </w:rPr>
        <w:t xml:space="preserve">d  </w:t>
      </w:r>
      <w:r w:rsidRPr="00FF3BFB">
        <w:rPr>
          <w:rFonts w:ascii="Arial" w:hAnsi="Arial" w:cs="Arial"/>
          <w:sz w:val="16"/>
          <w:szCs w:val="16"/>
          <w:lang w:val="en-GB"/>
        </w:rPr>
        <w:t>Price</w:t>
      </w:r>
      <w:proofErr w:type="gramEnd"/>
      <w:r w:rsidRPr="00FF3BFB">
        <w:rPr>
          <w:rFonts w:ascii="Arial" w:hAnsi="Arial" w:cs="Arial"/>
          <w:sz w:val="16"/>
          <w:szCs w:val="16"/>
          <w:lang w:val="en-GB"/>
        </w:rPr>
        <w:t xml:space="preserve"> based on average dose of 10 mg/day during 91 days.</w:t>
      </w:r>
    </w:p>
    <w:p w14:paraId="71383892" w14:textId="77777777" w:rsidR="00F9107E" w:rsidRPr="00FF3BFB" w:rsidRDefault="00F9107E" w:rsidP="00F9107E">
      <w:pPr>
        <w:spacing w:line="360" w:lineRule="auto"/>
        <w:rPr>
          <w:rFonts w:ascii="Arial" w:hAnsi="Arial" w:cs="Arial"/>
          <w:sz w:val="16"/>
          <w:szCs w:val="16"/>
          <w:lang w:val="en-GB"/>
        </w:rPr>
      </w:pPr>
      <w:r w:rsidRPr="00FF3BFB">
        <w:rPr>
          <w:rFonts w:ascii="Arial" w:hAnsi="Arial" w:cs="Arial"/>
          <w:sz w:val="16"/>
          <w:szCs w:val="16"/>
          <w:vertAlign w:val="superscript"/>
          <w:lang w:val="en-GB"/>
        </w:rPr>
        <w:t>e</w:t>
      </w:r>
      <w:r w:rsidRPr="00FF3BFB">
        <w:rPr>
          <w:rFonts w:ascii="Arial" w:hAnsi="Arial" w:cs="Arial"/>
          <w:sz w:val="16"/>
          <w:szCs w:val="16"/>
          <w:lang w:val="en-GB"/>
        </w:rPr>
        <w:t xml:space="preserve"> Price based on average dose of 6 g/day during 91 days.</w:t>
      </w:r>
    </w:p>
    <w:p w14:paraId="14DF35A6" w14:textId="77777777" w:rsidR="00F9107E" w:rsidRPr="00FF3BFB" w:rsidRDefault="00F9107E" w:rsidP="00F9107E">
      <w:pPr>
        <w:spacing w:line="360" w:lineRule="auto"/>
        <w:rPr>
          <w:rFonts w:ascii="Arial" w:hAnsi="Arial" w:cs="Arial"/>
          <w:sz w:val="16"/>
          <w:szCs w:val="16"/>
          <w:vertAlign w:val="superscript"/>
          <w:lang w:val="en-GB"/>
        </w:rPr>
      </w:pPr>
      <w:r w:rsidRPr="00FF3BFB">
        <w:rPr>
          <w:rFonts w:ascii="Arial" w:hAnsi="Arial" w:cs="Arial"/>
          <w:sz w:val="16"/>
          <w:szCs w:val="16"/>
          <w:vertAlign w:val="superscript"/>
          <w:lang w:val="en-GB"/>
        </w:rPr>
        <w:t xml:space="preserve">f   </w:t>
      </w:r>
      <w:r w:rsidRPr="00FF3BFB">
        <w:rPr>
          <w:rFonts w:ascii="Arial" w:hAnsi="Arial" w:cs="Arial"/>
          <w:sz w:val="16"/>
          <w:szCs w:val="16"/>
          <w:lang w:val="en-GB"/>
        </w:rPr>
        <w:t>Price based on average dose of 150 mg/day during 91 days.</w:t>
      </w:r>
    </w:p>
    <w:p w14:paraId="5219E304" w14:textId="77777777" w:rsidR="00F9107E" w:rsidRPr="00FF3BFB" w:rsidRDefault="00F9107E" w:rsidP="00F9107E">
      <w:pPr>
        <w:spacing w:line="360" w:lineRule="auto"/>
        <w:rPr>
          <w:rFonts w:ascii="Arial" w:hAnsi="Arial" w:cs="Arial"/>
          <w:sz w:val="16"/>
          <w:szCs w:val="16"/>
          <w:vertAlign w:val="superscript"/>
          <w:lang w:val="en-GB"/>
        </w:rPr>
      </w:pPr>
      <w:proofErr w:type="gramStart"/>
      <w:r w:rsidRPr="00FF3BFB">
        <w:rPr>
          <w:rFonts w:ascii="Arial" w:hAnsi="Arial" w:cs="Arial"/>
          <w:sz w:val="16"/>
          <w:szCs w:val="16"/>
          <w:vertAlign w:val="superscript"/>
          <w:lang w:val="en-GB"/>
        </w:rPr>
        <w:t xml:space="preserve">g  </w:t>
      </w:r>
      <w:r w:rsidRPr="00FF3BFB">
        <w:rPr>
          <w:rFonts w:ascii="Arial" w:hAnsi="Arial" w:cs="Arial"/>
          <w:sz w:val="16"/>
          <w:szCs w:val="16"/>
          <w:lang w:val="en-GB"/>
        </w:rPr>
        <w:t>Price</w:t>
      </w:r>
      <w:proofErr w:type="gramEnd"/>
      <w:r w:rsidRPr="00FF3BFB">
        <w:rPr>
          <w:rFonts w:ascii="Arial" w:hAnsi="Arial" w:cs="Arial"/>
          <w:sz w:val="16"/>
          <w:szCs w:val="16"/>
          <w:lang w:val="en-GB"/>
        </w:rPr>
        <w:t xml:space="preserve"> based on average dose of 50 mg/day during 91 days.</w:t>
      </w:r>
    </w:p>
    <w:p w14:paraId="4626F5C2" w14:textId="77777777" w:rsidR="00F9107E" w:rsidRPr="00FF3BFB" w:rsidRDefault="00F9107E" w:rsidP="00F9107E">
      <w:pPr>
        <w:spacing w:line="360" w:lineRule="auto"/>
        <w:rPr>
          <w:rFonts w:ascii="Arial" w:hAnsi="Arial" w:cs="Arial"/>
          <w:sz w:val="16"/>
          <w:szCs w:val="16"/>
          <w:lang w:val="en-GB"/>
        </w:rPr>
      </w:pPr>
      <w:proofErr w:type="gramStart"/>
      <w:r w:rsidRPr="00FF3BFB">
        <w:rPr>
          <w:rFonts w:ascii="Arial" w:hAnsi="Arial" w:cs="Arial"/>
          <w:sz w:val="16"/>
          <w:szCs w:val="16"/>
          <w:vertAlign w:val="superscript"/>
          <w:lang w:val="en-GB"/>
        </w:rPr>
        <w:t xml:space="preserve">h  </w:t>
      </w:r>
      <w:r w:rsidRPr="00FF3BFB">
        <w:rPr>
          <w:rFonts w:ascii="Arial" w:hAnsi="Arial" w:cs="Arial"/>
          <w:sz w:val="16"/>
          <w:szCs w:val="16"/>
          <w:lang w:val="en-GB"/>
        </w:rPr>
        <w:t>Price</w:t>
      </w:r>
      <w:proofErr w:type="gramEnd"/>
      <w:r w:rsidRPr="00FF3BFB">
        <w:rPr>
          <w:rFonts w:ascii="Arial" w:hAnsi="Arial" w:cs="Arial"/>
          <w:sz w:val="16"/>
          <w:szCs w:val="16"/>
          <w:lang w:val="en-GB"/>
        </w:rPr>
        <w:t xml:space="preserve"> based on average dose of 15 mg/ week during 13 weeks.</w:t>
      </w:r>
    </w:p>
    <w:p w14:paraId="5FAEDD21" w14:textId="77777777" w:rsidR="00F9107E" w:rsidRPr="00FF3BFB" w:rsidRDefault="00F9107E" w:rsidP="00F9107E">
      <w:pPr>
        <w:spacing w:line="360" w:lineRule="auto"/>
        <w:rPr>
          <w:rFonts w:ascii="Arial" w:hAnsi="Arial" w:cs="Arial"/>
          <w:sz w:val="16"/>
          <w:szCs w:val="16"/>
          <w:lang w:val="en-GB"/>
        </w:rPr>
      </w:pPr>
      <w:proofErr w:type="spellStart"/>
      <w:r w:rsidRPr="00FF3BFB">
        <w:rPr>
          <w:rFonts w:ascii="Arial" w:hAnsi="Arial" w:cs="Arial"/>
          <w:sz w:val="16"/>
          <w:szCs w:val="16"/>
          <w:vertAlign w:val="superscript"/>
          <w:lang w:val="en-GB"/>
        </w:rPr>
        <w:t>i</w:t>
      </w:r>
      <w:proofErr w:type="spellEnd"/>
      <w:r w:rsidRPr="00FF3BFB">
        <w:rPr>
          <w:rFonts w:ascii="Arial" w:hAnsi="Arial" w:cs="Arial"/>
          <w:sz w:val="16"/>
          <w:szCs w:val="16"/>
          <w:lang w:val="en-GB"/>
        </w:rPr>
        <w:t xml:space="preserve"> Price based on average weight of 75 kg and 1.8 infusions per 3 months.</w:t>
      </w:r>
    </w:p>
    <w:p w14:paraId="52662A08" w14:textId="77777777" w:rsidR="00F9107E" w:rsidRPr="00FF3BFB" w:rsidRDefault="00F9107E" w:rsidP="00F9107E">
      <w:pPr>
        <w:spacing w:line="360" w:lineRule="auto"/>
        <w:rPr>
          <w:rStyle w:val="Strong"/>
          <w:rFonts w:ascii="Arial" w:hAnsi="Arial" w:cs="Arial"/>
          <w:b w:val="0"/>
          <w:sz w:val="16"/>
          <w:szCs w:val="16"/>
          <w:lang w:val="en-GB"/>
        </w:rPr>
      </w:pPr>
      <w:proofErr w:type="gramStart"/>
      <w:r w:rsidRPr="00FF3BFB">
        <w:rPr>
          <w:rFonts w:ascii="Arial" w:hAnsi="Arial" w:cs="Arial"/>
          <w:sz w:val="16"/>
          <w:szCs w:val="16"/>
          <w:vertAlign w:val="superscript"/>
          <w:lang w:val="en-GB"/>
        </w:rPr>
        <w:t xml:space="preserve">j  </w:t>
      </w:r>
      <w:r w:rsidRPr="00FF3BFB">
        <w:rPr>
          <w:rFonts w:ascii="Arial" w:hAnsi="Arial" w:cs="Arial"/>
          <w:sz w:val="16"/>
          <w:szCs w:val="16"/>
          <w:lang w:val="en-GB"/>
        </w:rPr>
        <w:t>Price</w:t>
      </w:r>
      <w:proofErr w:type="gramEnd"/>
      <w:r w:rsidRPr="00FF3BFB">
        <w:rPr>
          <w:rFonts w:ascii="Arial" w:hAnsi="Arial" w:cs="Arial"/>
          <w:sz w:val="16"/>
          <w:szCs w:val="16"/>
          <w:lang w:val="en-GB"/>
        </w:rPr>
        <w:t xml:space="preserve"> based on 6,5 injections per 3 months</w:t>
      </w:r>
      <w:r w:rsidRPr="00FF3BFB">
        <w:rPr>
          <w:rFonts w:ascii="Arial" w:hAnsi="Arial" w:cs="Arial"/>
          <w:b/>
          <w:sz w:val="16"/>
          <w:szCs w:val="16"/>
          <w:lang w:val="en-GB"/>
        </w:rPr>
        <w:t xml:space="preserve"> </w:t>
      </w:r>
      <w:r w:rsidRPr="00FF3BFB">
        <w:rPr>
          <w:rFonts w:ascii="Arial" w:hAnsi="Arial" w:cs="Arial"/>
          <w:sz w:val="16"/>
          <w:szCs w:val="16"/>
          <w:lang w:val="en-GB"/>
        </w:rPr>
        <w:t xml:space="preserve">(81% administered adalimumab </w:t>
      </w:r>
      <w:r w:rsidRPr="00FF3BFB">
        <w:rPr>
          <w:rStyle w:val="Strong"/>
          <w:rFonts w:ascii="Arial" w:hAnsi="Arial" w:cs="Arial"/>
          <w:b w:val="0"/>
          <w:sz w:val="16"/>
          <w:szCs w:val="16"/>
          <w:lang w:val="en-GB"/>
        </w:rPr>
        <w:t xml:space="preserve">40 mgs per 2 weeks) or 13 injections per 3 months (19% of patients administered adalimumab 80 mgs per 2 weeks). </w:t>
      </w:r>
    </w:p>
    <w:p w14:paraId="34675617" w14:textId="77777777" w:rsidR="00F9107E" w:rsidRPr="00FF3BFB" w:rsidRDefault="00F9107E" w:rsidP="00F9107E">
      <w:pPr>
        <w:spacing w:line="360" w:lineRule="auto"/>
        <w:rPr>
          <w:rFonts w:ascii="Arial" w:hAnsi="Arial" w:cs="Arial"/>
          <w:sz w:val="16"/>
          <w:szCs w:val="16"/>
          <w:vertAlign w:val="superscript"/>
          <w:lang w:val="en-GB"/>
        </w:rPr>
      </w:pPr>
      <w:proofErr w:type="gramStart"/>
      <w:r w:rsidRPr="00FF3BFB">
        <w:rPr>
          <w:rFonts w:ascii="Arial" w:hAnsi="Arial" w:cs="Arial"/>
          <w:sz w:val="16"/>
          <w:szCs w:val="16"/>
          <w:vertAlign w:val="superscript"/>
          <w:lang w:val="en-GB"/>
        </w:rPr>
        <w:t xml:space="preserve">k  </w:t>
      </w:r>
      <w:r w:rsidRPr="00FF3BFB">
        <w:rPr>
          <w:rFonts w:ascii="Arial" w:hAnsi="Arial" w:cs="Arial"/>
          <w:sz w:val="16"/>
          <w:szCs w:val="16"/>
          <w:lang w:val="en-GB"/>
        </w:rPr>
        <w:t>Days</w:t>
      </w:r>
      <w:proofErr w:type="gramEnd"/>
      <w:r w:rsidRPr="00FF3BFB">
        <w:rPr>
          <w:rFonts w:ascii="Arial" w:hAnsi="Arial" w:cs="Arial"/>
          <w:sz w:val="16"/>
          <w:szCs w:val="16"/>
          <w:lang w:val="en-GB"/>
        </w:rPr>
        <w:t xml:space="preserve"> admitted at the surgical or medical were not included in the cost price of surgery, but assessed separately</w:t>
      </w:r>
      <w:r w:rsidRPr="00FF3BFB">
        <w:rPr>
          <w:rFonts w:ascii="Arial" w:hAnsi="Arial" w:cs="Arial"/>
          <w:sz w:val="16"/>
          <w:szCs w:val="16"/>
          <w:vertAlign w:val="superscript"/>
          <w:lang w:val="en-GB"/>
        </w:rPr>
        <w:t xml:space="preserve"> .</w:t>
      </w:r>
    </w:p>
    <w:p w14:paraId="7B5E7A62" w14:textId="77777777" w:rsidR="00F9107E" w:rsidRPr="00FF3BFB" w:rsidRDefault="00F9107E" w:rsidP="00F9107E">
      <w:pPr>
        <w:spacing w:line="360" w:lineRule="auto"/>
        <w:rPr>
          <w:rFonts w:ascii="Arial" w:hAnsi="Arial" w:cs="Arial"/>
          <w:sz w:val="16"/>
          <w:szCs w:val="16"/>
          <w:lang w:val="en-GB"/>
        </w:rPr>
      </w:pPr>
      <w:r w:rsidRPr="00FF3BFB">
        <w:rPr>
          <w:rFonts w:ascii="Arial" w:hAnsi="Arial" w:cs="Arial"/>
          <w:sz w:val="16"/>
          <w:szCs w:val="16"/>
          <w:vertAlign w:val="superscript"/>
          <w:lang w:val="en-GB"/>
        </w:rPr>
        <w:t>l</w:t>
      </w:r>
      <w:r w:rsidRPr="00FF3BFB">
        <w:rPr>
          <w:rFonts w:ascii="Arial" w:hAnsi="Arial" w:cs="Arial"/>
          <w:sz w:val="16"/>
          <w:szCs w:val="16"/>
          <w:lang w:val="en-GB"/>
        </w:rPr>
        <w:t xml:space="preserve"> Price based on full blood count and differential, C-reactive protein, alanine aminotransferase, aspartate aminotransferase, y-</w:t>
      </w:r>
      <w:proofErr w:type="spellStart"/>
      <w:r w:rsidRPr="00FF3BFB">
        <w:rPr>
          <w:rFonts w:ascii="Arial" w:hAnsi="Arial" w:cs="Arial"/>
          <w:sz w:val="16"/>
          <w:szCs w:val="16"/>
          <w:lang w:val="en-GB"/>
        </w:rPr>
        <w:t>glutamyl</w:t>
      </w:r>
      <w:proofErr w:type="spellEnd"/>
      <w:r w:rsidRPr="00FF3BFB">
        <w:rPr>
          <w:rFonts w:ascii="Arial" w:hAnsi="Arial" w:cs="Arial"/>
          <w:sz w:val="16"/>
          <w:szCs w:val="16"/>
          <w:lang w:val="en-GB"/>
        </w:rPr>
        <w:t xml:space="preserve"> transferase, sodium, potassium, creatinine, albumin.</w:t>
      </w:r>
    </w:p>
    <w:p w14:paraId="1361A5C6" w14:textId="77777777" w:rsidR="00F9107E" w:rsidRDefault="00F9107E" w:rsidP="00F9107E">
      <w:pPr>
        <w:spacing w:line="360" w:lineRule="auto"/>
        <w:rPr>
          <w:rFonts w:ascii="Arial" w:hAnsi="Arial" w:cs="Arial"/>
          <w:sz w:val="16"/>
          <w:szCs w:val="16"/>
          <w:lang w:val="en-GB"/>
        </w:rPr>
      </w:pPr>
      <w:r w:rsidRPr="00FF3BFB">
        <w:rPr>
          <w:rFonts w:ascii="Arial" w:hAnsi="Arial" w:cs="Arial"/>
          <w:sz w:val="16"/>
          <w:szCs w:val="16"/>
          <w:vertAlign w:val="superscript"/>
          <w:lang w:val="en-GB"/>
        </w:rPr>
        <w:t xml:space="preserve">m </w:t>
      </w:r>
      <w:proofErr w:type="gramStart"/>
      <w:r w:rsidRPr="00FF3BFB">
        <w:rPr>
          <w:rFonts w:ascii="Arial" w:hAnsi="Arial" w:cs="Arial"/>
          <w:sz w:val="16"/>
          <w:szCs w:val="16"/>
          <w:lang w:val="en-GB"/>
        </w:rPr>
        <w:t>For</w:t>
      </w:r>
      <w:proofErr w:type="gramEnd"/>
      <w:r w:rsidRPr="00FF3BFB">
        <w:rPr>
          <w:rFonts w:ascii="Arial" w:hAnsi="Arial" w:cs="Arial"/>
          <w:sz w:val="16"/>
          <w:szCs w:val="16"/>
          <w:lang w:val="en-GB"/>
        </w:rPr>
        <w:t xml:space="preserve"> patients with an ileostomy costs for caring for the stoma were based on a standard care package. This is based on the assumption of an ex</w:t>
      </w:r>
      <w:r>
        <w:rPr>
          <w:rFonts w:ascii="Arial" w:hAnsi="Arial" w:cs="Arial"/>
          <w:sz w:val="16"/>
          <w:szCs w:val="16"/>
          <w:lang w:val="en-GB"/>
        </w:rPr>
        <w:t>c</w:t>
      </w:r>
      <w:r w:rsidRPr="00FF3BFB">
        <w:rPr>
          <w:rFonts w:ascii="Arial" w:hAnsi="Arial" w:cs="Arial"/>
          <w:sz w:val="16"/>
          <w:szCs w:val="16"/>
          <w:lang w:val="en-GB"/>
        </w:rPr>
        <w:t>hange of base disk 4 times per week and of the ileostomy bag twice/day.</w:t>
      </w:r>
    </w:p>
    <w:p w14:paraId="2E3B5367" w14:textId="77777777" w:rsidR="00F9107E" w:rsidRDefault="00F9107E">
      <w:pPr>
        <w:spacing w:after="200" w:line="276" w:lineRule="auto"/>
      </w:pPr>
      <w:r>
        <w:br w:type="page"/>
      </w:r>
    </w:p>
    <w:p w14:paraId="7C6E0682" w14:textId="77777777" w:rsidR="00F9107E" w:rsidRPr="00A43E8C" w:rsidRDefault="00F9107E" w:rsidP="00F9107E">
      <w:pPr>
        <w:spacing w:line="360" w:lineRule="auto"/>
        <w:rPr>
          <w:rFonts w:ascii="Arial" w:hAnsi="Arial" w:cs="Arial"/>
          <w:sz w:val="16"/>
          <w:szCs w:val="16"/>
        </w:rPr>
      </w:pPr>
      <w:r w:rsidRPr="00A43E8C">
        <w:rPr>
          <w:rFonts w:ascii="Arial" w:hAnsi="Arial" w:cs="Arial"/>
          <w:b/>
          <w:sz w:val="16"/>
          <w:szCs w:val="16"/>
        </w:rPr>
        <w:lastRenderedPageBreak/>
        <w:t>Table S2.</w:t>
      </w:r>
      <w:r w:rsidRPr="00A43E8C">
        <w:rPr>
          <w:rFonts w:ascii="Arial" w:hAnsi="Arial" w:cs="Arial"/>
          <w:sz w:val="16"/>
          <w:szCs w:val="16"/>
        </w:rPr>
        <w:t xml:space="preserve"> Possible predictors for future high costs </w:t>
      </w:r>
    </w:p>
    <w:tbl>
      <w:tblPr>
        <w:tblStyle w:val="Tabelraster1"/>
        <w:tblW w:w="7338" w:type="dxa"/>
        <w:tblLayout w:type="fixed"/>
        <w:tblLook w:val="00A0" w:firstRow="1" w:lastRow="0" w:firstColumn="1" w:lastColumn="0" w:noHBand="0" w:noVBand="0"/>
      </w:tblPr>
      <w:tblGrid>
        <w:gridCol w:w="2376"/>
        <w:gridCol w:w="1701"/>
        <w:gridCol w:w="1701"/>
        <w:gridCol w:w="1560"/>
      </w:tblGrid>
      <w:tr w:rsidR="00F9107E" w:rsidRPr="00767950" w14:paraId="36D05374" w14:textId="77777777" w:rsidTr="00F9107E">
        <w:trPr>
          <w:trHeight w:val="138"/>
        </w:trPr>
        <w:tc>
          <w:tcPr>
            <w:tcW w:w="2376" w:type="dxa"/>
          </w:tcPr>
          <w:p w14:paraId="28DE8BDD" w14:textId="77777777" w:rsidR="00F9107E" w:rsidRDefault="00F9107E" w:rsidP="00AD6454">
            <w:pPr>
              <w:spacing w:line="360" w:lineRule="auto"/>
              <w:ind w:left="108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4962" w:type="dxa"/>
            <w:gridSpan w:val="3"/>
          </w:tcPr>
          <w:p w14:paraId="63A472AD" w14:textId="6177F144" w:rsidR="00F9107E" w:rsidRDefault="00F9107E" w:rsidP="00AD6454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Study references</w:t>
            </w:r>
          </w:p>
        </w:tc>
      </w:tr>
      <w:tr w:rsidR="00A43E8C" w:rsidRPr="00767950" w14:paraId="6F19F66B" w14:textId="77777777" w:rsidTr="00D368EA">
        <w:trPr>
          <w:trHeight w:val="860"/>
        </w:trPr>
        <w:tc>
          <w:tcPr>
            <w:tcW w:w="2376" w:type="dxa"/>
          </w:tcPr>
          <w:p w14:paraId="1F519E85" w14:textId="77777777" w:rsidR="00A43E8C" w:rsidRDefault="00A43E8C" w:rsidP="00AD6454">
            <w:pPr>
              <w:spacing w:line="360" w:lineRule="auto"/>
              <w:ind w:left="108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  <w:p w14:paraId="711E6599" w14:textId="193B2877" w:rsidR="00A43E8C" w:rsidRPr="00767950" w:rsidRDefault="00A43E8C" w:rsidP="00AD6454">
            <w:pPr>
              <w:spacing w:line="360" w:lineRule="auto"/>
              <w:ind w:left="108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Variable</w:t>
            </w:r>
          </w:p>
        </w:tc>
        <w:tc>
          <w:tcPr>
            <w:tcW w:w="1701" w:type="dxa"/>
          </w:tcPr>
          <w:p w14:paraId="362CA454" w14:textId="00B492FA" w:rsidR="00A43E8C" w:rsidRPr="00767950" w:rsidRDefault="00A43E8C" w:rsidP="00AD6454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Predictors of healthcare costs</w:t>
            </w:r>
          </w:p>
        </w:tc>
        <w:tc>
          <w:tcPr>
            <w:tcW w:w="1701" w:type="dxa"/>
          </w:tcPr>
          <w:p w14:paraId="69A90D32" w14:textId="77777777" w:rsidR="00A43E8C" w:rsidRPr="00767950" w:rsidRDefault="00A43E8C" w:rsidP="00AD6454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Predictors of productivity losses or costs</w:t>
            </w:r>
          </w:p>
        </w:tc>
        <w:tc>
          <w:tcPr>
            <w:tcW w:w="1560" w:type="dxa"/>
          </w:tcPr>
          <w:p w14:paraId="156C1979" w14:textId="77777777" w:rsidR="00A43E8C" w:rsidRDefault="00A43E8C" w:rsidP="00AD6454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Predictors </w:t>
            </w:r>
            <w:proofErr w:type="gramStart"/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of  poor</w:t>
            </w:r>
            <w:proofErr w:type="gramEnd"/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prognosis</w:t>
            </w:r>
          </w:p>
        </w:tc>
      </w:tr>
      <w:tr w:rsidR="00AD6454" w:rsidRPr="00767950" w14:paraId="1ECE8980" w14:textId="77777777" w:rsidTr="00F9107E">
        <w:trPr>
          <w:trHeight w:val="240"/>
        </w:trPr>
        <w:tc>
          <w:tcPr>
            <w:tcW w:w="2376" w:type="dxa"/>
          </w:tcPr>
          <w:p w14:paraId="6F814305" w14:textId="77777777" w:rsidR="00AD6454" w:rsidRDefault="00AD6454" w:rsidP="00AD6454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Female gender</w:t>
            </w:r>
          </w:p>
          <w:p w14:paraId="4CF4FC32" w14:textId="77777777" w:rsidR="00AD6454" w:rsidRPr="00767950" w:rsidRDefault="00AD6454" w:rsidP="00AD6454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Age </w:t>
            </w:r>
          </w:p>
        </w:tc>
        <w:tc>
          <w:tcPr>
            <w:tcW w:w="1701" w:type="dxa"/>
          </w:tcPr>
          <w:p w14:paraId="6D7BDADC" w14:textId="449839EC" w:rsidR="00AD6454" w:rsidRDefault="00AD6454" w:rsidP="00AD645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fldChar w:fldCharType="begin"/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  <w:instrText xml:space="preserve"> ADDIN REFMGR.CITE &lt;Refman&gt;&lt;Cite&gt;&lt;Author&gt;Prenzler&lt;/Author&gt;&lt;Year&gt;2011&lt;/Year&gt;&lt;RecNum&gt;289&lt;/RecNum&gt;&lt;IDText&gt;Health care costs and their predictors of inflammatory bowel diseases in Germany&lt;/IDText&gt;&lt;MDL Ref_Type="Journal"&gt;&lt;Ref_Type&gt;Journal&lt;/Ref_Type&gt;&lt;Ref_ID&gt;289&lt;/Ref_ID&gt;&lt;Title_Primary&gt;Health care costs and their predictors of inflammatory bowel diseases in Germany&lt;/Title_Primary&gt;&lt;Authors_Primary&gt;Prenzler,A.&lt;/Authors_Primary&gt;&lt;Authors_Primary&gt;Bokemeyer,B.&lt;/Authors_Primary&gt;&lt;Authors_Primary&gt;von der Schulenburg,J.M.&lt;/Authors_Primary&gt;&lt;Authors_Primary&gt;Mittendorf,T.&lt;/Authors_Primary&gt;&lt;Date_Primary&gt;2011/6&lt;/Date_Primary&gt;&lt;Keywords&gt;Adult&lt;/Keywords&gt;&lt;Keywords&gt;analysis&lt;/Keywords&gt;&lt;Keywords&gt;Body Mass Index&lt;/Keywords&gt;&lt;Keywords&gt;Cohort Studies&lt;/Keywords&gt;&lt;Keywords&gt;Colitis&lt;/Keywords&gt;&lt;Keywords&gt;Colitis,Ulcerative&lt;/Keywords&gt;&lt;Keywords&gt;Crohn Disease&lt;/Keywords&gt;&lt;Keywords&gt;Cross-Sectional Studies&lt;/Keywords&gt;&lt;Keywords&gt;economics&lt;/Keywords&gt;&lt;Keywords&gt;Female&lt;/Keywords&gt;&lt;Keywords&gt;Germany&lt;/Keywords&gt;&lt;Keywords&gt;Health Care Costs&lt;/Keywords&gt;&lt;Keywords&gt;Health Expenditures&lt;/Keywords&gt;&lt;Keywords&gt;Health Services&lt;/Keywords&gt;&lt;Keywords&gt;Humans&lt;/Keywords&gt;&lt;Keywords&gt;Inflammatory Bowel Diseases&lt;/Keywords&gt;&lt;Keywords&gt;Inpatients&lt;/Keywords&gt;&lt;Keywords&gt;Male&lt;/Keywords&gt;&lt;Keywords&gt;methods&lt;/Keywords&gt;&lt;Keywords&gt;Middle Aged&lt;/Keywords&gt;&lt;Keywords&gt;Outpatients&lt;/Keywords&gt;&lt;Keywords&gt;Prescription Drugs&lt;/Keywords&gt;&lt;Keywords&gt;Regression Analysis&lt;/Keywords&gt;&lt;Keywords&gt;Severity of Illness Index&lt;/Keywords&gt;&lt;Keywords&gt;Sex Factors&lt;/Keywords&gt;&lt;Keywords&gt;statistics &amp;amp; numerical data&lt;/Keywords&gt;&lt;Keywords&gt;therapy&lt;/Keywords&gt;&lt;Keywords&gt;utilization&lt;/Keywords&gt;&lt;Reprint&gt;Not in File&lt;/Reprint&gt;&lt;Start_Page&gt;273&lt;/Start_Page&gt;&lt;End_Page&gt;283&lt;/End_Page&gt;&lt;Periodical&gt;Eur.J.Health Econ.&lt;/Periodical&gt;&lt;Volume&gt;12&lt;/Volume&gt;&lt;Issue&gt;3&lt;/Issue&gt;&lt;Address&gt;Leibniz University Hannover, Center for Health Economics, Koenigsworther Platz 1, 30167, Hannover, Germany. ap@ivbl.uni-hannover.de&lt;/Address&gt;&lt;Web_URL&gt;PM:20967482&lt;/Web_URL&gt;&lt;ZZ_JournalStdAbbrev&gt;&lt;f name="System"&gt;Eur.J.Health Econ.&lt;/f&gt;&lt;/ZZ_JournalStdAbbrev&gt;&lt;ZZ_WorkformID&gt;1&lt;/ZZ_WorkformID&gt;&lt;/MDL&gt;&lt;/Cite&gt;&lt;/Refman&gt;</w:instrTex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fldChar w:fldCharType="separate"/>
            </w:r>
            <w:r w:rsidR="00332668">
              <w:rPr>
                <w:rFonts w:ascii="Arial" w:hAnsi="Arial" w:cs="Arial"/>
                <w:noProof/>
                <w:sz w:val="16"/>
                <w:szCs w:val="16"/>
                <w:lang w:val="en-GB"/>
              </w:rPr>
              <w:t>(1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fldChar w:fldCharType="end"/>
            </w:r>
          </w:p>
          <w:p w14:paraId="43881BD0" w14:textId="58B239CE" w:rsidR="00AD6454" w:rsidRPr="00767950" w:rsidRDefault="00AD6454" w:rsidP="0033266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fldChar w:fldCharType="begin">
                <w:fldData xml:space="preserve">PFJlZm1hbj48Q2l0ZT48QXV0aG9yPk1lc3RlcnRvbjwvQXV0aG9yPjxZZWFyPjIwMDk8L1llYXI+
PFJlY051bT4yOTA8L1JlY051bT48SURUZXh0PlJlc291cmNlIHVzZSBhbmQgc29jaWV0YWwgY29z
dHMgZm9yIENyb2huJmFwb3M7cyBkaXNlYXNlIGluIFN3ZWRlbjwvSURUZXh0PjxNREwgUmVmX1R5
cGU9IkpvdXJuYWwiPjxSZWZfVHlwZT5Kb3VybmFsPC9SZWZfVHlwZT48UmVmX0lEPjI5MDwvUmVm
X0lEPjxUaXRsZV9QcmltYXJ5PlJlc291cmNlIHVzZSBhbmQgc29jaWV0YWwgY29zdHMgZm9yIENy
b2huJmFwb3M7cyBkaXNlYXNlIGluIFN3ZWRlbjwvVGl0bGVfUHJpbWFyeT48QXV0aG9yc19Qcmlt
YXJ5Pk1lc3RlcnRvbixKLjwvQXV0aG9yc19QcmltYXJ5PjxBdXRob3JzX1ByaW1hcnk+Sm9uc3Nv
bixMLjwvQXV0aG9yc19QcmltYXJ5PjxBdXRob3JzX1ByaW1hcnk+QWxtZXIsUy5ILjwvQXV0aG9y
c19QcmltYXJ5PjxBdXRob3JzX1ByaW1hcnk+QmVmcml0cyxSLjwvQXV0aG9yc19QcmltYXJ5PjxB
dXRob3JzX1ByaW1hcnk+RnJpaXMtTGlieSxJLjwvQXV0aG9yc19QcmltYXJ5PjxBdXRob3JzX1By
aW1hcnk+TGluZGdyZW4sUy48L0F1dGhvcnNfUHJpbWFyeT48RGF0ZV9QcmltYXJ5PjIwMDkvMTI8
L0RhdGVfUHJpbWFyeT48S2V5d29yZHM+QWR1bHQ8L0tleXdvcmRzPjxLZXl3b3Jkcz5BZ2VkPC9L
ZXl3b3Jkcz48S2V5d29yZHM+QWdlZCw4MCBhbmQgb3ZlcjwvS2V5d29yZHM+PEtleXdvcmRzPkNy
b2huIERpc2Vhc2U8L0tleXdvcmRzPjxLZXl3b3Jkcz5Dcm9zcy1TZWN0aW9uYWwgU3R1ZGllczwv
S2V5d29yZHM+PEtleXdvcmRzPmVjb25vbWljczwvS2V5d29yZHM+PEtleXdvcmRzPkVmZmljaWVu
Y3k8L0tleXdvcmRzPjxLZXl3b3Jkcz5GZW1hbGU8L0tleXdvcmRzPjxLZXl3b3Jkcz5IZWFsdGgg
Q2FyZSBDb3N0czwvS2V5d29yZHM+PEtleXdvcmRzPkh1bWFuczwvS2V5d29yZHM+PEtleXdvcmRz
Pk1hbGU8L0tleXdvcmRzPjxLZXl3b3Jkcz5NZWRpY2FsIFJlY29yZHM8L0tleXdvcmRzPjxLZXl3
b3Jkcz5tZXRob2RzPC9LZXl3b3Jkcz48S2V5d29yZHM+TWlkZGxlIEFnZWQ8L0tleXdvcmRzPjxL
ZXl3b3Jkcz5RdWFsaXR5IG9mIExpZmU8L0tleXdvcmRzPjxLZXl3b3Jkcz5RdWVzdGlvbm5haXJl
czwvS2V5d29yZHM+PEtleXdvcmRzPlNldmVyaXR5IG9mIElsbG5lc3MgSW5kZXg8L0tleXdvcmRz
PjxLZXl3b3Jkcz5zdXJnZXJ5PC9LZXl3b3Jkcz48S2V5d29yZHM+U3dlZGVuPC9LZXl3b3Jkcz48
S2V5d29yZHM+V29yazwvS2V5d29yZHM+PEtleXdvcmRzPllvdW5nIEFkdWx0PC9LZXl3b3Jkcz48
UmVwcmludD5Ob3QgaW4gRmlsZTwvUmVwcmludD48U3RhcnRfUGFnZT4xODgyPC9TdGFydF9QYWdl
PjxFbmRfUGFnZT4xODkwPC9FbmRfUGFnZT48UGVyaW9kaWNhbD5JbmZsYW1tLkJvd2VsLkRpcy48
L1BlcmlvZGljYWw+PFZvbHVtZT4xNTwvVm9sdW1lPjxJc3N1ZT4xMjwvSXNzdWU+PEFkZHJlc3M+
aTMgSW5ub3Z1cywgU3RvY2tob2xtLCBTd2VkZW48L0FkZHJlc3M+PFdlYl9VUkw+UE06MTk0MDgz
MzY8L1dlYl9VUkw+PFpaX0pvdXJuYWxTdGRBYmJyZXY+PGYgbmFtZT0iU3lzdGVtIj5JbmZsYW1t
LkJvd2VsLkRpcy48L2Y+PC9aWl9Kb3VybmFsU3RkQWJicmV2PjxaWl9Xb3JrZm9ybUlEPjE8L1pa
X1dvcmtmb3JtSUQ+PC9NREw+PC9DaXRlPjxDaXRlPjxBdXRob3I+S2FwcGVsbWFuPC9BdXRob3I+
PFllYXI+MjAwODwvWWVhcj48UmVjTnVtPjk3PC9SZWNOdW0+PElEVGV4dD5EaXJlY3QgaGVhbHRo
IGNhcmUgY29zdHMgb2YgQ3JvaG4mYXBvcztzIGRpc2Vhc2UgYW5kIHVsY2VyYXRpdmUgY29saXRp
cyBpbiBVUyBjaGlsZHJlbiBhbmQgYWR1bHRzPC9JRFRleHQ+PE1ETCBSZWZfVHlwZT0iSm91cm5h
bCI+PFJlZl9UeXBlPkpvdXJuYWw8L1JlZl9UeXBlPjxSZWZfSUQ+OTc8L1JlZl9JRD48VGl0bGVf
UHJpbWFyeT5EaXJlY3QgaGVhbHRoIGNhcmUgY29zdHMgb2YgQ3JvaG4mYXBvcztzIGRpc2Vhc2Ug
YW5kIHVsY2VyYXRpdmUgY29saXRpcyBpbiBVUyBjaGlsZHJlbiBhbmQgYWR1bHRzPC9UaXRsZV9Q
cmltYXJ5PjxBdXRob3JzX1ByaW1hcnk+S2FwcGVsbWFuLE0uRC48L0F1dGhvcnNfUHJpbWFyeT48
QXV0aG9yc19QcmltYXJ5PlJpZmFzLVNoaW1hbixTLkwuPC9BdXRob3JzX1ByaW1hcnk+PEF1dGhv
cnNfUHJpbWFyeT5Qb3J0ZXIsQy5RLjwvQXV0aG9yc19QcmltYXJ5PjxBdXRob3JzX1ByaW1hcnk+
T2xsZW5kb3JmLEQuQS48L0F1dGhvcnNfUHJpbWFyeT48QXV0aG9yc19QcmltYXJ5PlNhbmRsZXIs
Ui5TLjwvQXV0aG9yc19QcmltYXJ5PjxBdXRob3JzX1ByaW1hcnk+R2FsYW5rbyxKLkEuPC9BdXRo
b3JzX1ByaW1hcnk+PEF1dGhvcnNfUHJpbWFyeT5GaW5rZWxzdGVpbixKLkEuPC9BdXRob3JzX1By
aW1hcnk+PERhdGVfUHJpbWFyeT4yMDA4LzEyPC9EYXRlX1ByaW1hcnk+PEtleXdvcmRzPkFkb2xl
c2NlbnQ8L0tleXdvcmRzPjxLZXl3b3Jkcz5BZHVsdDwvS2V5d29yZHM+PEtleXdvcmRzPkNoaWxk
PC9LZXl3b3Jkcz48S2V5d29yZHM+Q29saXRpczwvS2V5d29yZHM+PEtleXdvcmRzPkNvbGl0aXMs
VWxjZXJhdGl2ZTwvS2V5d29yZHM+PEtleXdvcmRzPkNyb2huIERpc2Vhc2U8L0tleXdvcmRzPjxL
ZXl3b3Jkcz5Dcm9zcy1TZWN0aW9uYWwgU3R1ZGllczwvS2V5d29yZHM+PEtleXdvcmRzPmVjb25v
bWljczwvS2V5d29yZHM+PEtleXdvcmRzPkZlbWFsZTwvS2V5d29yZHM+PEtleXdvcmRzPkZvbGxv
dy1VcCBTdHVkaWVzPC9LZXl3b3Jkcz48S2V5d29yZHM+R2FzdHJvZW50ZXJvbG9neTwvS2V5d29y
ZHM+PEtleXdvcmRzPkhlYWx0aCBDYXJlIENvc3RzPC9LZXl3b3Jkcz48S2V5d29yZHM+SHVtYW5z
PC9LZXl3b3Jkcz48S2V5d29yZHM+SW5zdXJhbmNlIENsYWltIFJlcG9ydGluZzwvS2V5d29yZHM+
PEtleXdvcmRzPk1hbGU8L0tleXdvcmRzPjxLZXl3b3Jkcz5tZXRob2RzPC9LZXl3b3Jkcz48S2V5
d29yZHM+UmV0cm9zcGVjdGl2ZSBTdHVkaWVzPC9LZXl3b3Jkcz48S2V5d29yZHM+U29jaW9lY29u
b21pYyBGYWN0b3JzPC9LZXl3b3Jkcz48S2V5d29yZHM+c3RhdGlzdGljcyAmYW1wOyBudW1lcmlj
YWwgZGF0YTwvS2V5d29yZHM+PEtleXdvcmRzPnRoZXJhcHk8L0tleXdvcmRzPjxLZXl3b3Jkcz5V
bml0ZWQgU3RhdGVzPC9LZXl3b3Jkcz48S2V5d29yZHM+WW91bmcgQWR1bHQ8L0tleXdvcmRzPjxS
ZXByaW50Pk5vdCBpbiBGaWxlPC9SZXByaW50PjxTdGFydF9QYWdlPjE5MDc8L1N0YXJ0X1BhZ2U+
PEVuZF9QYWdlPjE5MTM8L0VuZF9QYWdlPjxQZXJpb2RpY2FsPkdhc3Ryb2VudGVyb2xvZ3kuPC9Q
ZXJpb2RpY2FsPjxWb2x1bWU+MTM1PC9Wb2x1bWU+PElzc3VlPjY8L0lzc3VlPjxaWl9Kb3VybmFs
U3RkQWJicmV2PjxmIG5hbWU9IlN5c3RlbSI+R2FzdHJvZW50ZXJvbG9neS48L2Y+PC9aWl9Kb3Vy
bmFsU3RkQWJicmV2PjxaWl9Xb3JrZm9ybUlEPjE8L1paX1dvcmtmb3JtSUQ+PC9NREw+PC9DaXRl
PjwvUmVmbWFuPgB=
</w:fldData>
              </w:fldChar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  <w:instrText xml:space="preserve"> ADDIN REFMGR.CITE </w:instrText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  <w:fldChar w:fldCharType="begin">
                <w:fldData xml:space="preserve">PFJlZm1hbj48Q2l0ZT48QXV0aG9yPk1lc3RlcnRvbjwvQXV0aG9yPjxZZWFyPjIwMDk8L1llYXI+
PFJlY051bT4yOTA8L1JlY051bT48SURUZXh0PlJlc291cmNlIHVzZSBhbmQgc29jaWV0YWwgY29z
dHMgZm9yIENyb2huJmFwb3M7cyBkaXNlYXNlIGluIFN3ZWRlbjwvSURUZXh0PjxNREwgUmVmX1R5
cGU9IkpvdXJuYWwiPjxSZWZfVHlwZT5Kb3VybmFsPC9SZWZfVHlwZT48UmVmX0lEPjI5MDwvUmVm
X0lEPjxUaXRsZV9QcmltYXJ5PlJlc291cmNlIHVzZSBhbmQgc29jaWV0YWwgY29zdHMgZm9yIENy
b2huJmFwb3M7cyBkaXNlYXNlIGluIFN3ZWRlbjwvVGl0bGVfUHJpbWFyeT48QXV0aG9yc19Qcmlt
YXJ5Pk1lc3RlcnRvbixKLjwvQXV0aG9yc19QcmltYXJ5PjxBdXRob3JzX1ByaW1hcnk+Sm9uc3Nv
bixMLjwvQXV0aG9yc19QcmltYXJ5PjxBdXRob3JzX1ByaW1hcnk+QWxtZXIsUy5ILjwvQXV0aG9y
c19QcmltYXJ5PjxBdXRob3JzX1ByaW1hcnk+QmVmcml0cyxSLjwvQXV0aG9yc19QcmltYXJ5PjxB
dXRob3JzX1ByaW1hcnk+RnJpaXMtTGlieSxJLjwvQXV0aG9yc19QcmltYXJ5PjxBdXRob3JzX1By
aW1hcnk+TGluZGdyZW4sUy48L0F1dGhvcnNfUHJpbWFyeT48RGF0ZV9QcmltYXJ5PjIwMDkvMTI8
L0RhdGVfUHJpbWFyeT48S2V5d29yZHM+QWR1bHQ8L0tleXdvcmRzPjxLZXl3b3Jkcz5BZ2VkPC9L
ZXl3b3Jkcz48S2V5d29yZHM+QWdlZCw4MCBhbmQgb3ZlcjwvS2V5d29yZHM+PEtleXdvcmRzPkNy
b2huIERpc2Vhc2U8L0tleXdvcmRzPjxLZXl3b3Jkcz5Dcm9zcy1TZWN0aW9uYWwgU3R1ZGllczwv
S2V5d29yZHM+PEtleXdvcmRzPmVjb25vbWljczwvS2V5d29yZHM+PEtleXdvcmRzPkVmZmljaWVu
Y3k8L0tleXdvcmRzPjxLZXl3b3Jkcz5GZW1hbGU8L0tleXdvcmRzPjxLZXl3b3Jkcz5IZWFsdGgg
Q2FyZSBDb3N0czwvS2V5d29yZHM+PEtleXdvcmRzPkh1bWFuczwvS2V5d29yZHM+PEtleXdvcmRz
Pk1hbGU8L0tleXdvcmRzPjxLZXl3b3Jkcz5NZWRpY2FsIFJlY29yZHM8L0tleXdvcmRzPjxLZXl3
b3Jkcz5tZXRob2RzPC9LZXl3b3Jkcz48S2V5d29yZHM+TWlkZGxlIEFnZWQ8L0tleXdvcmRzPjxL
ZXl3b3Jkcz5RdWFsaXR5IG9mIExpZmU8L0tleXdvcmRzPjxLZXl3b3Jkcz5RdWVzdGlvbm5haXJl
czwvS2V5d29yZHM+PEtleXdvcmRzPlNldmVyaXR5IG9mIElsbG5lc3MgSW5kZXg8L0tleXdvcmRz
PjxLZXl3b3Jkcz5zdXJnZXJ5PC9LZXl3b3Jkcz48S2V5d29yZHM+U3dlZGVuPC9LZXl3b3Jkcz48
S2V5d29yZHM+V29yazwvS2V5d29yZHM+PEtleXdvcmRzPllvdW5nIEFkdWx0PC9LZXl3b3Jkcz48
UmVwcmludD5Ob3QgaW4gRmlsZTwvUmVwcmludD48U3RhcnRfUGFnZT4xODgyPC9TdGFydF9QYWdl
PjxFbmRfUGFnZT4xODkwPC9FbmRfUGFnZT48UGVyaW9kaWNhbD5JbmZsYW1tLkJvd2VsLkRpcy48
L1BlcmlvZGljYWw+PFZvbHVtZT4xNTwvVm9sdW1lPjxJc3N1ZT4xMjwvSXNzdWU+PEFkZHJlc3M+
aTMgSW5ub3Z1cywgU3RvY2tob2xtLCBTd2VkZW48L0FkZHJlc3M+PFdlYl9VUkw+UE06MTk0MDgz
MzY8L1dlYl9VUkw+PFpaX0pvdXJuYWxTdGRBYmJyZXY+PGYgbmFtZT0iU3lzdGVtIj5JbmZsYW1t
LkJvd2VsLkRpcy48L2Y+PC9aWl9Kb3VybmFsU3RkQWJicmV2PjxaWl9Xb3JrZm9ybUlEPjE8L1pa
X1dvcmtmb3JtSUQ+PC9NREw+PC9DaXRlPjxDaXRlPjxBdXRob3I+S2FwcGVsbWFuPC9BdXRob3I+
PFllYXI+MjAwODwvWWVhcj48UmVjTnVtPjk3PC9SZWNOdW0+PElEVGV4dD5EaXJlY3QgaGVhbHRo
IGNhcmUgY29zdHMgb2YgQ3JvaG4mYXBvcztzIGRpc2Vhc2UgYW5kIHVsY2VyYXRpdmUgY29saXRp
cyBpbiBVUyBjaGlsZHJlbiBhbmQgYWR1bHRzPC9JRFRleHQ+PE1ETCBSZWZfVHlwZT0iSm91cm5h
bCI+PFJlZl9UeXBlPkpvdXJuYWw8L1JlZl9UeXBlPjxSZWZfSUQ+OTc8L1JlZl9JRD48VGl0bGVf
UHJpbWFyeT5EaXJlY3QgaGVhbHRoIGNhcmUgY29zdHMgb2YgQ3JvaG4mYXBvcztzIGRpc2Vhc2Ug
YW5kIHVsY2VyYXRpdmUgY29saXRpcyBpbiBVUyBjaGlsZHJlbiBhbmQgYWR1bHRzPC9UaXRsZV9Q
cmltYXJ5PjxBdXRob3JzX1ByaW1hcnk+S2FwcGVsbWFuLE0uRC48L0F1dGhvcnNfUHJpbWFyeT48
QXV0aG9yc19QcmltYXJ5PlJpZmFzLVNoaW1hbixTLkwuPC9BdXRob3JzX1ByaW1hcnk+PEF1dGhv
cnNfUHJpbWFyeT5Qb3J0ZXIsQy5RLjwvQXV0aG9yc19QcmltYXJ5PjxBdXRob3JzX1ByaW1hcnk+
T2xsZW5kb3JmLEQuQS48L0F1dGhvcnNfUHJpbWFyeT48QXV0aG9yc19QcmltYXJ5PlNhbmRsZXIs
Ui5TLjwvQXV0aG9yc19QcmltYXJ5PjxBdXRob3JzX1ByaW1hcnk+R2FsYW5rbyxKLkEuPC9BdXRo
b3JzX1ByaW1hcnk+PEF1dGhvcnNfUHJpbWFyeT5GaW5rZWxzdGVpbixKLkEuPC9BdXRob3JzX1By
aW1hcnk+PERhdGVfUHJpbWFyeT4yMDA4LzEyPC9EYXRlX1ByaW1hcnk+PEtleXdvcmRzPkFkb2xl
c2NlbnQ8L0tleXdvcmRzPjxLZXl3b3Jkcz5BZHVsdDwvS2V5d29yZHM+PEtleXdvcmRzPkNoaWxk
PC9LZXl3b3Jkcz48S2V5d29yZHM+Q29saXRpczwvS2V5d29yZHM+PEtleXdvcmRzPkNvbGl0aXMs
VWxjZXJhdGl2ZTwvS2V5d29yZHM+PEtleXdvcmRzPkNyb2huIERpc2Vhc2U8L0tleXdvcmRzPjxL
ZXl3b3Jkcz5Dcm9zcy1TZWN0aW9uYWwgU3R1ZGllczwvS2V5d29yZHM+PEtleXdvcmRzPmVjb25v
bWljczwvS2V5d29yZHM+PEtleXdvcmRzPkZlbWFsZTwvS2V5d29yZHM+PEtleXdvcmRzPkZvbGxv
dy1VcCBTdHVkaWVzPC9LZXl3b3Jkcz48S2V5d29yZHM+R2FzdHJvZW50ZXJvbG9neTwvS2V5d29y
ZHM+PEtleXdvcmRzPkhlYWx0aCBDYXJlIENvc3RzPC9LZXl3b3Jkcz48S2V5d29yZHM+SHVtYW5z
PC9LZXl3b3Jkcz48S2V5d29yZHM+SW5zdXJhbmNlIENsYWltIFJlcG9ydGluZzwvS2V5d29yZHM+
PEtleXdvcmRzPk1hbGU8L0tleXdvcmRzPjxLZXl3b3Jkcz5tZXRob2RzPC9LZXl3b3Jkcz48S2V5
d29yZHM+UmV0cm9zcGVjdGl2ZSBTdHVkaWVzPC9LZXl3b3Jkcz48S2V5d29yZHM+U29jaW9lY29u
b21pYyBGYWN0b3JzPC9LZXl3b3Jkcz48S2V5d29yZHM+c3RhdGlzdGljcyAmYW1wOyBudW1lcmlj
YWwgZGF0YTwvS2V5d29yZHM+PEtleXdvcmRzPnRoZXJhcHk8L0tleXdvcmRzPjxLZXl3b3Jkcz5V
bml0ZWQgU3RhdGVzPC9LZXl3b3Jkcz48S2V5d29yZHM+WW91bmcgQWR1bHQ8L0tleXdvcmRzPjxS
ZXByaW50Pk5vdCBpbiBGaWxlPC9SZXByaW50PjxTdGFydF9QYWdlPjE5MDc8L1N0YXJ0X1BhZ2U+
PEVuZF9QYWdlPjE5MTM8L0VuZF9QYWdlPjxQZXJpb2RpY2FsPkdhc3Ryb2VudGVyb2xvZ3kuPC9Q
ZXJpb2RpY2FsPjxWb2x1bWU+MTM1PC9Wb2x1bWU+PElzc3VlPjY8L0lzc3VlPjxaWl9Kb3VybmFs
U3RkQWJicmV2PjxmIG5hbWU9IlN5c3RlbSI+R2FzdHJvZW50ZXJvbG9neS48L2Y+PC9aWl9Kb3Vy
bmFsU3RkQWJicmV2PjxaWl9Xb3JrZm9ybUlEPjE8L1paX1dvcmtmb3JtSUQ+PC9NREw+PC9DaXRl
PjwvUmVmbWFuPgB=
</w:fldData>
              </w:fldChar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fldChar w:fldCharType="separate"/>
            </w:r>
            <w:r w:rsidR="00332668">
              <w:rPr>
                <w:rFonts w:ascii="Arial" w:hAnsi="Arial" w:cs="Arial"/>
                <w:noProof/>
                <w:sz w:val="16"/>
                <w:szCs w:val="16"/>
                <w:lang w:val="en-GB"/>
              </w:rPr>
              <w:t>(2;3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1701" w:type="dxa"/>
          </w:tcPr>
          <w:p w14:paraId="579FD7FF" w14:textId="701A01D8" w:rsidR="00AD6454" w:rsidRDefault="00AD6454" w:rsidP="00AD645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fldChar w:fldCharType="begin">
                <w:fldData xml:space="preserve">PFJlZm1hbj48Q2l0ZT48QXV0aG9yPnZhbjwvQXV0aG9yPjxZZWFyPjIwMTM8L1llYXI+PFJlY051
bT4yNzk8L1JlY051bT48SURUZXh0PlJpc2sgZmFjdG9ycyBvZiB3b3JrIGRpc2FiaWxpdHkgaW4g
cGF0aWVudHMgd2l0aCBpbmZsYW1tYXRvcnkgYm93ZWwgZGlzZWFzZSAtIEEgRHV0Y2ggbmF0aW9u
d2lkZSB3ZWItYmFzZWQgc3VydmV5OiBXb3JrIGRpc2FiaWxpdHkgaW4gaW5mbGFtbWF0b3J5IGJv
d2VsIGRpc2Vhc2U8L0lEVGV4dD48TURMIFJlZl9UeXBlPSJKb3VybmFsIj48UmVmX1R5cGU+Sm91
cm5hbDwvUmVmX1R5cGU+PFJlZl9JRD4yNzk8L1JlZl9JRD48VGl0bGVfUHJpbWFyeT5SaXNrIGZh
Y3RvcnMgb2Ygd29yayBkaXNhYmlsaXR5IGluIHBhdGllbnRzIHdpdGggaW5mbGFtbWF0b3J5IGJv
d2VsIGRpc2Vhc2UgLSBBIER1dGNoIG5hdGlvbndpZGUgd2ViLWJhc2VkIHN1cnZleTogV29yayBk
aXNhYmlsaXR5IGluIGluZmxhbW1hdG9yeSBib3dlbCBkaXNlYXNlPC9UaXRsZV9QcmltYXJ5PjxB
dXRob3JzX1ByaW1hcnk+dmFuLGRlcixWPC9BdXRob3JzX1ByaW1hcnk+PEF1dGhvcnNfUHJpbWFy
eT5NYW5nZW4sTS5KLjwvQXV0aG9yc19QcmltYXJ5PjxBdXRob3JzX1ByaW1hcnk+TGVlbmRlcnMs
TS48L0F1dGhvcnNfUHJpbWFyeT48QXV0aG9yc19QcmltYXJ5PkRpamtzdHJhLEcuPC9BdXRob3Jz
X1ByaW1hcnk+PEF1dGhvcnNfUHJpbWFyeT52YW4gQm9kZWdyYXZlbixBLkEuPC9BdXRob3JzX1By
aW1hcnk+PEF1dGhvcnNfUHJpbWFyeT5GaWRkZXIsSC5ILjwvQXV0aG9yc19QcmltYXJ5PjxBdXRo
b3JzX1ByaW1hcnk+ZGUgSm9uZyxELkouPC9BdXRob3JzX1ByaW1hcnk+PEF1dGhvcnNfUHJpbWFy
eT5QaWVyaWssTS48L0F1dGhvcnNfUHJpbWFyeT48QXV0aG9yc19QcmltYXJ5PnZhbiBkZXIgV291
ZGUsQy5KLjwvQXV0aG9yc19QcmltYXJ5PjxBdXRob3JzX1ByaW1hcnk+Um9tYmVyZy1DYW1wcyxN
LkouPC9BdXRob3JzX1ByaW1hcnk+PEF1dGhvcnNfUHJpbWFyeT5DbGVtZW5zLEMuSC48L0F1dGhv
cnNfUHJpbWFyeT48QXV0aG9yc19QcmltYXJ5PkphbnNlbixKLk0uPC9BdXRob3JzX1ByaW1hcnk+
PEF1dGhvcnNfUHJpbWFyeT5NYWhtbW9kLE4uPC9BdXRob3JzX1ByaW1hcnk+PEF1dGhvcnNfUHJp
bWFyeT52YW4gZGUgTWVlYmVyZyxQLkMuPC9BdXRob3JzX1ByaW1hcnk+PEF1dGhvcnNfUHJpbWFy
eT52YW4gZGVyIE1ldWxlbi1kZSBKb25nIEFFPC9BdXRob3JzX1ByaW1hcnk+PEF1dGhvcnNfUHJp
bWFyeT5Qb25zaW9lbixDLlkuPC9BdXRob3JzX1ByaW1hcnk+PEF1dGhvcnNfUHJpbWFyeT5Cb2x3
ZXJrLEMuSi48L0F1dGhvcnNfUHJpbWFyeT48QXV0aG9yc19QcmltYXJ5PlZlcm1laWpkZW4sSi5S
LjwvQXV0aG9yc19QcmltYXJ5PjxBdXRob3JzX1ByaW1hcnk+U2llcnNlbWEsUC5ELjwvQXV0aG9y
c19QcmltYXJ5PjxBdXRob3JzX1ByaW1hcnk+dmFuIE9pamVuLE0uRy48L0F1dGhvcnNfUHJpbWFy
eT48QXV0aG9yc19QcmltYXJ5Pk9sZGVuYnVyZyxCLjwvQXV0aG9yc19QcmltYXJ5PjxEYXRlX1By
aW1hcnk+MjAxMy8xMi8xNjwvRGF0ZV9QcmltYXJ5PjxLZXl3b3Jkcz5BZHVsdDwvS2V5d29yZHM+
PEtleXdvcmRzPkNvaG9ydCBTdHVkaWVzPC9LZXl3b3Jkcz48S2V5d29yZHM+Q29saXRpczwvS2V5
d29yZHM+PEtleXdvcmRzPkRlcHJlc3Npb248L0tleXdvcmRzPjxLZXl3b3Jkcz5FZHVjYXRpb248
L0tleXdvcmRzPjxLZXl3b3Jkcz5HYXN0cm9lbnRlcm9sb2d5PC9LZXl3b3Jkcz48S2V5d29yZHM+
bWV0aG9kczwvS2V5d29yZHM+PEtleXdvcmRzPk5ldGhlcmxhbmRzPC9LZXl3b3Jkcz48S2V5d29y
ZHM+UHJldmFsZW5jZTwvS2V5d29yZHM+PEtleXdvcmRzPlJpc2s8L0tleXdvcmRzPjxLZXl3b3Jk
cz5SaXNrIEZhY3RvcnM8L0tleXdvcmRzPjxLZXl3b3Jkcz5zdXJnZXJ5PC9LZXl3b3Jkcz48S2V5
d29yZHM+VW5pdGVkIFN0YXRlczwvS2V5d29yZHM+PEtleXdvcmRzPldvcms8L0tleXdvcmRzPjxS
ZXByaW50Pk5vdCBpbiBGaWxlPC9SZXByaW50PjxQZXJpb2RpY2FsPkouQ3JvaG5zLkNvbGl0aXMu
PC9QZXJpb2RpY2FsPjxBZGRyZXNzPkRlcGFydG1lbnQgb2YgR2FzdHJvZW50ZXJvbG9neSBhbmQg
SGVwYXRvbG9neSwgVW5pdmVyc2l0eSBNZWRpY2FsIENlbnRyZSBVdHJlY2h0LCBVdHJlY2h0LCBU
aGUgTmV0aGVybGFuZHMmI3hBO0p1bGl1cyBDZW50cmUgZm9yIEhlYWx0aCBTY2llbmNlcyBhbmQg
UHJpbWFyeSBDYXJlLCBVbml2ZXJzaXR5IE1lZGljYWwgQ2VudHJlIFV0cmVjaHQsIFV0cmVjaHQs
IFRoZSBOZXRoZXJsYW5kcyYjeEE7RGVwYXJ0bWVudCBvZiBHYXN0cm9lbnRlcm9sb2d5IGFuZCBI
ZXBhdG9sb2d5LCBVbml2ZXJzaXR5IE1lZGljYWwgQ2VudHJlIFV0cmVjaHQsIFV0cmVjaHQsIFRo
ZSBOZXRoZXJsYW5kcyYjeEE7RGVwYXJ0bWVudCBvZiBHYXN0cm9lbnRlcm9sb2d5IGFuZCBIZXBh
dG9sb2d5LCBVbml2ZXJzaXR5IE1lZGljYWwgQ2VudHJlIEdyb25pbmdlbiwgR3JvbmluZ2VuLCBU
aGUgTmV0aGVybGFuZHMmI3hBO0RlcGFydG1lbnQgb2YgR2FzdHJvZW50ZXJvbG9neSBhbmQgSGVw
YXRvbG9neSwgVlUgVW5pdmVyc2l0eSBNZWRpY2FsIENlbnRyZSwgQW1zdGVyZGFtLCBUaGUgTmV0
aGVybGFuZHMmI3hBO0RlcGFydG1lbnQgb2YgR2FzdHJvZW50ZXJvbG9neSBhbmQgSGVwYXRvbG9n
eSwgVW5pdmVyc2l0eSBNZWRpY2FsIENlbnRyZSBVdHJlY2h0LCBVdHJlY2h0LCBUaGUgTmV0aGVy
bGFuZHMmI3hBO0RlcGFydG1lbnQgb2YgR2FzdHJvZW50ZXJvbG9neSBhbmQgSGVwYXRvbG9neSwg
UmFkYm91ZCBVbml2ZXJzaXR5IE5pam1lZ2VuIE1lZGljYWwgQ2VudHJlLCBOaWptZWdlbiwgVGhl
IE5ldGhlcmxhbmRzJiN4QTtEZXBhcnRtZW50IG9mIEdhc3Ryb2VudGVyb2xvZ3kgYW5kIEhlcGF0
b2xvZ3ksIE1hYXN0cmljaHQgVW5pdmVyc2l0eSBNZWRpY2FsIENlbnRyZSwgTWFhc3RyaWNodCwg
VGhlIE5ldGhlcmxhbmRzJiN4QTtEZXBhcnRtZW50IG9mIEdhc3Ryb2VudGVyb2xvZ3kgYW5kIEhl
cGF0b2xvZ3ksIEVyYXNtdXMgVW5pdmVyc2l0eSBNZWRpY2FsIENlbnRyZSwgUm90dGVyZGFtLCBU
aGUgTmV0aGVybGFuZHMmI3hBO0RlcGFydG1lbnQgb2YgR2FzdHJvZW50ZXJvbG9neSBhbmQgSGVw
YXRvbG9neSwgT3JiaXMgTWVkaWNhbCBDZW50cmUsIFNpdHRhcmQsIFRoZSBOZXRoZXJsYW5kcyYj
eEE7RGVwYXJ0bWVudCBvZiBHYXN0cm9lbnRlcm9sb2d5IGFuZCBIZXBhdG9sb2d5LCBEaWFjb25l
c3Nlbmh1aXMsIExlaWRlbiwgVGhlIE5ldGhlcmxhbmRzJiN4QTtEZXBhcnRtZW50IG9mIEdhc3Ry
b2VudGVyb2xvZ3kgYW5kIEhlcGF0b2xvZ3ksIE9uemUgTGlldmUgVnJvdXdlIEdhc3RodWlzLCBB
bXN0ZXJkYW0sIFRoZSBOZXRoZXJsYW5kcyYjeEE7RGVwYXJ0bWVudCBvZiBHYXN0cm9lbnRlcm9s
b2d5IGFuZCBIZXBhdG9sb2d5LCBBbnRvbml1cyBIb3NwaXRhbCwgTmlldXdlZ2VpbiwgVGhlIE5l
dGhlcmxhbmRzJiN4QTtEZXBhcnRtZW50IG9mIEdhc3Ryb2VudGVyb2xvZ3kgYW5kIEhlcGF0b2xv
Z3ksIFNsaW5nZWxhbmQgSG9zcGl0YWwsIERvZXRpbmNoZW0sIFRoZSBOZXRoZXJsYW5kcyYjeEE7
RGVwYXJ0bWVudCBvZiBHYXN0cm9lbnRlcm9sb2d5IGFuZCBIZXBhdG9sb2d5LCBMZWlkZW4gVW5p
dmVyc2l0eSBNZWRpY2FsIENlbnRyZSwgTGVpZGVuLCBUaGUgTmV0aGVybGFuZHMmI3hBO0RlcGFy
dG1lbnQgb2YgR2FzdHJvZW50ZXJvbG9neSBhbmQgSGVwYXRvbG9neSwgQWNhZGVtaWMgTWVkaWNh
bCBDZW50cmUgQW1zdGVyZGFtLCBUaGUgTmV0aGVybGFuZHMmI3hBO0RlcGFydG1lbnQgb2YgR2Fz
dHJvZW50ZXJvbG9neSBhbmQgSGVwYXRvbG9neSwgUmVpbmllciBkZSBHcmFhZiBHcm9lcCwgRGVs
ZnQsIFRoZSBOZXRoZXJsYW5kcyYjeEE7RGVwYXJ0bWVudCBvZiBHYXN0cm9lbnRlcm9sb2d5IGFu
ZCBIZXBhdG9sb2d5LCBNZWFuZGVyIE1lZGljYWwgQ2VudHJlLCBBbWVyc2Zvb3J0LCBUaGUgTmV0
aGVybGFuZHMmI3hBO0RlcGFydG1lbnQgb2YgR2FzdHJvZW50ZXJvbG9neSBhbmQgSGVwYXRvbG9n
eSwgVW5pdmVyc2l0eSBNZWRpY2FsIENlbnRyZSBVdHJlY2h0LCBVdHJlY2h0LCBUaGUgTmV0aGVy
bGFuZHMmI3hBO0RlcGFydG1lbnQgb2YgR2FzdHJvZW50ZXJvbG9neSBhbmQgSGVwYXRvbG9neSwg
VW5pdmVyc2l0eSBNZWRpY2FsIENlbnRyZSBVdHJlY2h0LCBVdHJlY2h0LCBUaGUgTmV0aGVybGFu
ZHM7IERpdmlzaW9uIG9mIERpZ2VzdGl2ZSBEaXNlYXNlcywgRGF2aWQgR2VmZmVuIFNjaG9vbCBv
ZiBNZWRpY2luZSBhdCBVbml2ZXJzaXR5IG9mIENhbGlmb3JuaWEsIExvcyBBbmdlbGVzLCBVbml0
ZWQgU3RhdGVzJiN4QTtEZXBhcnRtZW50IG9mIEdhc3Ryb2VudGVyb2xvZ3kgYW5kIEhlcGF0b2xv
Z3ksIFVuaXZlcnNpdHkgTWVkaWNhbCBDZW50cmUgVXRyZWNodCwgVXRyZWNodCwgVGhlIE5ldGhl
cmxhbmRzLiBFbGVjdHJvbmljIGFkZHJlc3M6IGJvbGRlbmJ1QHVtY3V0cmVjaHQubmw8L0FkZHJl
c3M+PFdlYl9VUkw+UE06MjQzNTE3MzM8L1dlYl9VUkw+PFpaX0pvdXJuYWxTdGRBYmJyZXY+PGYg
bmFtZT0iU3lzdGVtIj5KLkNyb2hucy5Db2xpdGlzLjwvZj48L1paX0pvdXJuYWxTdGRBYmJyZXY+
PFpaX1dvcmtmb3JtSUQ+MTwvWlpfV29ya2Zvcm1JRD48L01ETD48L0NpdGU+PC9SZWZtYW4+AG==
</w:fldData>
              </w:fldChar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  <w:instrText xml:space="preserve"> ADDIN REFMGR.CITE </w:instrText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  <w:fldChar w:fldCharType="begin">
                <w:fldData xml:space="preserve">PFJlZm1hbj48Q2l0ZT48QXV0aG9yPnZhbjwvQXV0aG9yPjxZZWFyPjIwMTM8L1llYXI+PFJlY051
bT4yNzk8L1JlY051bT48SURUZXh0PlJpc2sgZmFjdG9ycyBvZiB3b3JrIGRpc2FiaWxpdHkgaW4g
cGF0aWVudHMgd2l0aCBpbmZsYW1tYXRvcnkgYm93ZWwgZGlzZWFzZSAtIEEgRHV0Y2ggbmF0aW9u
d2lkZSB3ZWItYmFzZWQgc3VydmV5OiBXb3JrIGRpc2FiaWxpdHkgaW4gaW5mbGFtbWF0b3J5IGJv
d2VsIGRpc2Vhc2U8L0lEVGV4dD48TURMIFJlZl9UeXBlPSJKb3VybmFsIj48UmVmX1R5cGU+Sm91
cm5hbDwvUmVmX1R5cGU+PFJlZl9JRD4yNzk8L1JlZl9JRD48VGl0bGVfUHJpbWFyeT5SaXNrIGZh
Y3RvcnMgb2Ygd29yayBkaXNhYmlsaXR5IGluIHBhdGllbnRzIHdpdGggaW5mbGFtbWF0b3J5IGJv
d2VsIGRpc2Vhc2UgLSBBIER1dGNoIG5hdGlvbndpZGUgd2ViLWJhc2VkIHN1cnZleTogV29yayBk
aXNhYmlsaXR5IGluIGluZmxhbW1hdG9yeSBib3dlbCBkaXNlYXNlPC9UaXRsZV9QcmltYXJ5PjxB
dXRob3JzX1ByaW1hcnk+dmFuLGRlcixWPC9BdXRob3JzX1ByaW1hcnk+PEF1dGhvcnNfUHJpbWFy
eT5NYW5nZW4sTS5KLjwvQXV0aG9yc19QcmltYXJ5PjxBdXRob3JzX1ByaW1hcnk+TGVlbmRlcnMs
TS48L0F1dGhvcnNfUHJpbWFyeT48QXV0aG9yc19QcmltYXJ5PkRpamtzdHJhLEcuPC9BdXRob3Jz
X1ByaW1hcnk+PEF1dGhvcnNfUHJpbWFyeT52YW4gQm9kZWdyYXZlbixBLkEuPC9BdXRob3JzX1By
aW1hcnk+PEF1dGhvcnNfUHJpbWFyeT5GaWRkZXIsSC5ILjwvQXV0aG9yc19QcmltYXJ5PjxBdXRo
b3JzX1ByaW1hcnk+ZGUgSm9uZyxELkouPC9BdXRob3JzX1ByaW1hcnk+PEF1dGhvcnNfUHJpbWFy
eT5QaWVyaWssTS48L0F1dGhvcnNfUHJpbWFyeT48QXV0aG9yc19QcmltYXJ5PnZhbiBkZXIgV291
ZGUsQy5KLjwvQXV0aG9yc19QcmltYXJ5PjxBdXRob3JzX1ByaW1hcnk+Um9tYmVyZy1DYW1wcyxN
LkouPC9BdXRob3JzX1ByaW1hcnk+PEF1dGhvcnNfUHJpbWFyeT5DbGVtZW5zLEMuSC48L0F1dGhv
cnNfUHJpbWFyeT48QXV0aG9yc19QcmltYXJ5PkphbnNlbixKLk0uPC9BdXRob3JzX1ByaW1hcnk+
PEF1dGhvcnNfUHJpbWFyeT5NYWhtbW9kLE4uPC9BdXRob3JzX1ByaW1hcnk+PEF1dGhvcnNfUHJp
bWFyeT52YW4gZGUgTWVlYmVyZyxQLkMuPC9BdXRob3JzX1ByaW1hcnk+PEF1dGhvcnNfUHJpbWFy
eT52YW4gZGVyIE1ldWxlbi1kZSBKb25nIEFFPC9BdXRob3JzX1ByaW1hcnk+PEF1dGhvcnNfUHJp
bWFyeT5Qb25zaW9lbixDLlkuPC9BdXRob3JzX1ByaW1hcnk+PEF1dGhvcnNfUHJpbWFyeT5Cb2x3
ZXJrLEMuSi48L0F1dGhvcnNfUHJpbWFyeT48QXV0aG9yc19QcmltYXJ5PlZlcm1laWpkZW4sSi5S
LjwvQXV0aG9yc19QcmltYXJ5PjxBdXRob3JzX1ByaW1hcnk+U2llcnNlbWEsUC5ELjwvQXV0aG9y
c19QcmltYXJ5PjxBdXRob3JzX1ByaW1hcnk+dmFuIE9pamVuLE0uRy48L0F1dGhvcnNfUHJpbWFy
eT48QXV0aG9yc19QcmltYXJ5Pk9sZGVuYnVyZyxCLjwvQXV0aG9yc19QcmltYXJ5PjxEYXRlX1By
aW1hcnk+MjAxMy8xMi8xNjwvRGF0ZV9QcmltYXJ5PjxLZXl3b3Jkcz5BZHVsdDwvS2V5d29yZHM+
PEtleXdvcmRzPkNvaG9ydCBTdHVkaWVzPC9LZXl3b3Jkcz48S2V5d29yZHM+Q29saXRpczwvS2V5
d29yZHM+PEtleXdvcmRzPkRlcHJlc3Npb248L0tleXdvcmRzPjxLZXl3b3Jkcz5FZHVjYXRpb248
L0tleXdvcmRzPjxLZXl3b3Jkcz5HYXN0cm9lbnRlcm9sb2d5PC9LZXl3b3Jkcz48S2V5d29yZHM+
bWV0aG9kczwvS2V5d29yZHM+PEtleXdvcmRzPk5ldGhlcmxhbmRzPC9LZXl3b3Jkcz48S2V5d29y
ZHM+UHJldmFsZW5jZTwvS2V5d29yZHM+PEtleXdvcmRzPlJpc2s8L0tleXdvcmRzPjxLZXl3b3Jk
cz5SaXNrIEZhY3RvcnM8L0tleXdvcmRzPjxLZXl3b3Jkcz5zdXJnZXJ5PC9LZXl3b3Jkcz48S2V5
d29yZHM+VW5pdGVkIFN0YXRlczwvS2V5d29yZHM+PEtleXdvcmRzPldvcms8L0tleXdvcmRzPjxS
ZXByaW50Pk5vdCBpbiBGaWxlPC9SZXByaW50PjxQZXJpb2RpY2FsPkouQ3JvaG5zLkNvbGl0aXMu
PC9QZXJpb2RpY2FsPjxBZGRyZXNzPkRlcGFydG1lbnQgb2YgR2FzdHJvZW50ZXJvbG9neSBhbmQg
SGVwYXRvbG9neSwgVW5pdmVyc2l0eSBNZWRpY2FsIENlbnRyZSBVdHJlY2h0LCBVdHJlY2h0LCBU
aGUgTmV0aGVybGFuZHMmI3hBO0p1bGl1cyBDZW50cmUgZm9yIEhlYWx0aCBTY2llbmNlcyBhbmQg
UHJpbWFyeSBDYXJlLCBVbml2ZXJzaXR5IE1lZGljYWwgQ2VudHJlIFV0cmVjaHQsIFV0cmVjaHQs
IFRoZSBOZXRoZXJsYW5kcyYjeEE7RGVwYXJ0bWVudCBvZiBHYXN0cm9lbnRlcm9sb2d5IGFuZCBI
ZXBhdG9sb2d5LCBVbml2ZXJzaXR5IE1lZGljYWwgQ2VudHJlIFV0cmVjaHQsIFV0cmVjaHQsIFRo
ZSBOZXRoZXJsYW5kcyYjeEE7RGVwYXJ0bWVudCBvZiBHYXN0cm9lbnRlcm9sb2d5IGFuZCBIZXBh
dG9sb2d5LCBVbml2ZXJzaXR5IE1lZGljYWwgQ2VudHJlIEdyb25pbmdlbiwgR3JvbmluZ2VuLCBU
aGUgTmV0aGVybGFuZHMmI3hBO0RlcGFydG1lbnQgb2YgR2FzdHJvZW50ZXJvbG9neSBhbmQgSGVw
YXRvbG9neSwgVlUgVW5pdmVyc2l0eSBNZWRpY2FsIENlbnRyZSwgQW1zdGVyZGFtLCBUaGUgTmV0
aGVybGFuZHMmI3hBO0RlcGFydG1lbnQgb2YgR2FzdHJvZW50ZXJvbG9neSBhbmQgSGVwYXRvbG9n
eSwgVW5pdmVyc2l0eSBNZWRpY2FsIENlbnRyZSBVdHJlY2h0LCBVdHJlY2h0LCBUaGUgTmV0aGVy
bGFuZHMmI3hBO0RlcGFydG1lbnQgb2YgR2FzdHJvZW50ZXJvbG9neSBhbmQgSGVwYXRvbG9neSwg
UmFkYm91ZCBVbml2ZXJzaXR5IE5pam1lZ2VuIE1lZGljYWwgQ2VudHJlLCBOaWptZWdlbiwgVGhl
IE5ldGhlcmxhbmRzJiN4QTtEZXBhcnRtZW50IG9mIEdhc3Ryb2VudGVyb2xvZ3kgYW5kIEhlcGF0
b2xvZ3ksIE1hYXN0cmljaHQgVW5pdmVyc2l0eSBNZWRpY2FsIENlbnRyZSwgTWFhc3RyaWNodCwg
VGhlIE5ldGhlcmxhbmRzJiN4QTtEZXBhcnRtZW50IG9mIEdhc3Ryb2VudGVyb2xvZ3kgYW5kIEhl
cGF0b2xvZ3ksIEVyYXNtdXMgVW5pdmVyc2l0eSBNZWRpY2FsIENlbnRyZSwgUm90dGVyZGFtLCBU
aGUgTmV0aGVybGFuZHMmI3hBO0RlcGFydG1lbnQgb2YgR2FzdHJvZW50ZXJvbG9neSBhbmQgSGVw
YXRvbG9neSwgT3JiaXMgTWVkaWNhbCBDZW50cmUsIFNpdHRhcmQsIFRoZSBOZXRoZXJsYW5kcyYj
eEE7RGVwYXJ0bWVudCBvZiBHYXN0cm9lbnRlcm9sb2d5IGFuZCBIZXBhdG9sb2d5LCBEaWFjb25l
c3Nlbmh1aXMsIExlaWRlbiwgVGhlIE5ldGhlcmxhbmRzJiN4QTtEZXBhcnRtZW50IG9mIEdhc3Ry
b2VudGVyb2xvZ3kgYW5kIEhlcGF0b2xvZ3ksIE9uemUgTGlldmUgVnJvdXdlIEdhc3RodWlzLCBB
bXN0ZXJkYW0sIFRoZSBOZXRoZXJsYW5kcyYjeEE7RGVwYXJ0bWVudCBvZiBHYXN0cm9lbnRlcm9s
b2d5IGFuZCBIZXBhdG9sb2d5LCBBbnRvbml1cyBIb3NwaXRhbCwgTmlldXdlZ2VpbiwgVGhlIE5l
dGhlcmxhbmRzJiN4QTtEZXBhcnRtZW50IG9mIEdhc3Ryb2VudGVyb2xvZ3kgYW5kIEhlcGF0b2xv
Z3ksIFNsaW5nZWxhbmQgSG9zcGl0YWwsIERvZXRpbmNoZW0sIFRoZSBOZXRoZXJsYW5kcyYjeEE7
RGVwYXJ0bWVudCBvZiBHYXN0cm9lbnRlcm9sb2d5IGFuZCBIZXBhdG9sb2d5LCBMZWlkZW4gVW5p
dmVyc2l0eSBNZWRpY2FsIENlbnRyZSwgTGVpZGVuLCBUaGUgTmV0aGVybGFuZHMmI3hBO0RlcGFy
dG1lbnQgb2YgR2FzdHJvZW50ZXJvbG9neSBhbmQgSGVwYXRvbG9neSwgQWNhZGVtaWMgTWVkaWNh
bCBDZW50cmUgQW1zdGVyZGFtLCBUaGUgTmV0aGVybGFuZHMmI3hBO0RlcGFydG1lbnQgb2YgR2Fz
dHJvZW50ZXJvbG9neSBhbmQgSGVwYXRvbG9neSwgUmVpbmllciBkZSBHcmFhZiBHcm9lcCwgRGVs
ZnQsIFRoZSBOZXRoZXJsYW5kcyYjeEE7RGVwYXJ0bWVudCBvZiBHYXN0cm9lbnRlcm9sb2d5IGFu
ZCBIZXBhdG9sb2d5LCBNZWFuZGVyIE1lZGljYWwgQ2VudHJlLCBBbWVyc2Zvb3J0LCBUaGUgTmV0
aGVybGFuZHMmI3hBO0RlcGFydG1lbnQgb2YgR2FzdHJvZW50ZXJvbG9neSBhbmQgSGVwYXRvbG9n
eSwgVW5pdmVyc2l0eSBNZWRpY2FsIENlbnRyZSBVdHJlY2h0LCBVdHJlY2h0LCBUaGUgTmV0aGVy
bGFuZHMmI3hBO0RlcGFydG1lbnQgb2YgR2FzdHJvZW50ZXJvbG9neSBhbmQgSGVwYXRvbG9neSwg
VW5pdmVyc2l0eSBNZWRpY2FsIENlbnRyZSBVdHJlY2h0LCBVdHJlY2h0LCBUaGUgTmV0aGVybGFu
ZHM7IERpdmlzaW9uIG9mIERpZ2VzdGl2ZSBEaXNlYXNlcywgRGF2aWQgR2VmZmVuIFNjaG9vbCBv
ZiBNZWRpY2luZSBhdCBVbml2ZXJzaXR5IG9mIENhbGlmb3JuaWEsIExvcyBBbmdlbGVzLCBVbml0
ZWQgU3RhdGVzJiN4QTtEZXBhcnRtZW50IG9mIEdhc3Ryb2VudGVyb2xvZ3kgYW5kIEhlcGF0b2xv
Z3ksIFVuaXZlcnNpdHkgTWVkaWNhbCBDZW50cmUgVXRyZWNodCwgVXRyZWNodCwgVGhlIE5ldGhl
cmxhbmRzLiBFbGVjdHJvbmljIGFkZHJlc3M6IGJvbGRlbmJ1QHVtY3V0cmVjaHQubmw8L0FkZHJl
c3M+PFdlYl9VUkw+UE06MjQzNTE3MzM8L1dlYl9VUkw+PFpaX0pvdXJuYWxTdGRBYmJyZXY+PGYg
bmFtZT0iU3lzdGVtIj5KLkNyb2hucy5Db2xpdGlzLjwvZj48L1paX0pvdXJuYWxTdGRBYmJyZXY+
PFpaX1dvcmtmb3JtSUQ+MTwvWlpfV29ya2Zvcm1JRD48L01ETD48L0NpdGU+PC9SZWZtYW4+AG==
</w:fldData>
              </w:fldChar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fldChar w:fldCharType="separate"/>
            </w:r>
            <w:r w:rsidR="00332668">
              <w:rPr>
                <w:rFonts w:ascii="Arial" w:hAnsi="Arial" w:cs="Arial"/>
                <w:noProof/>
                <w:sz w:val="16"/>
                <w:szCs w:val="16"/>
                <w:lang w:val="en-GB"/>
              </w:rPr>
              <w:t>(4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fldChar w:fldCharType="end"/>
            </w:r>
          </w:p>
          <w:p w14:paraId="2A2E3EE2" w14:textId="6D9BB8B4" w:rsidR="00AD6454" w:rsidRPr="00767950" w:rsidRDefault="00AD6454" w:rsidP="0033266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fldChar w:fldCharType="begin">
                <w:fldData xml:space="preserve">PFJlZm1hbj48Q2l0ZT48QXV0aG9yPk1lc3RlcnRvbjwvQXV0aG9yPjxZZWFyPjIwMDk8L1llYXI+
PFJlY051bT4yOTA8L1JlY051bT48SURUZXh0PlJlc291cmNlIHVzZSBhbmQgc29jaWV0YWwgY29z
dHMgZm9yIENyb2huJmFwb3M7cyBkaXNlYXNlIGluIFN3ZWRlbjwvSURUZXh0PjxNREwgUmVmX1R5
cGU9IkpvdXJuYWwiPjxSZWZfVHlwZT5Kb3VybmFsPC9SZWZfVHlwZT48UmVmX0lEPjI5MDwvUmVm
X0lEPjxUaXRsZV9QcmltYXJ5PlJlc291cmNlIHVzZSBhbmQgc29jaWV0YWwgY29zdHMgZm9yIENy
b2huJmFwb3M7cyBkaXNlYXNlIGluIFN3ZWRlbjwvVGl0bGVfUHJpbWFyeT48QXV0aG9yc19Qcmlt
YXJ5Pk1lc3RlcnRvbixKLjwvQXV0aG9yc19QcmltYXJ5PjxBdXRob3JzX1ByaW1hcnk+Sm9uc3Nv
bixMLjwvQXV0aG9yc19QcmltYXJ5PjxBdXRob3JzX1ByaW1hcnk+QWxtZXIsUy5ILjwvQXV0aG9y
c19QcmltYXJ5PjxBdXRob3JzX1ByaW1hcnk+QmVmcml0cyxSLjwvQXV0aG9yc19QcmltYXJ5PjxB
dXRob3JzX1ByaW1hcnk+RnJpaXMtTGlieSxJLjwvQXV0aG9yc19QcmltYXJ5PjxBdXRob3JzX1By
aW1hcnk+TGluZGdyZW4sUy48L0F1dGhvcnNfUHJpbWFyeT48RGF0ZV9QcmltYXJ5PjIwMDkvMTI8
L0RhdGVfUHJpbWFyeT48S2V5d29yZHM+QWR1bHQ8L0tleXdvcmRzPjxLZXl3b3Jkcz5BZ2VkPC9L
ZXl3b3Jkcz48S2V5d29yZHM+QWdlZCw4MCBhbmQgb3ZlcjwvS2V5d29yZHM+PEtleXdvcmRzPkNy
b2huIERpc2Vhc2U8L0tleXdvcmRzPjxLZXl3b3Jkcz5Dcm9zcy1TZWN0aW9uYWwgU3R1ZGllczwv
S2V5d29yZHM+PEtleXdvcmRzPmVjb25vbWljczwvS2V5d29yZHM+PEtleXdvcmRzPkVmZmljaWVu
Y3k8L0tleXdvcmRzPjxLZXl3b3Jkcz5GZW1hbGU8L0tleXdvcmRzPjxLZXl3b3Jkcz5IZWFsdGgg
Q2FyZSBDb3N0czwvS2V5d29yZHM+PEtleXdvcmRzPkh1bWFuczwvS2V5d29yZHM+PEtleXdvcmRz
Pk1hbGU8L0tleXdvcmRzPjxLZXl3b3Jkcz5NZWRpY2FsIFJlY29yZHM8L0tleXdvcmRzPjxLZXl3
b3Jkcz5tZXRob2RzPC9LZXl3b3Jkcz48S2V5d29yZHM+TWlkZGxlIEFnZWQ8L0tleXdvcmRzPjxL
ZXl3b3Jkcz5RdWFsaXR5IG9mIExpZmU8L0tleXdvcmRzPjxLZXl3b3Jkcz5RdWVzdGlvbm5haXJl
czwvS2V5d29yZHM+PEtleXdvcmRzPlNldmVyaXR5IG9mIElsbG5lc3MgSW5kZXg8L0tleXdvcmRz
PjxLZXl3b3Jkcz5zdXJnZXJ5PC9LZXl3b3Jkcz48S2V5d29yZHM+U3dlZGVuPC9LZXl3b3Jkcz48
S2V5d29yZHM+V29yazwvS2V5d29yZHM+PEtleXdvcmRzPllvdW5nIEFkdWx0PC9LZXl3b3Jkcz48
UmVwcmludD5Ob3QgaW4gRmlsZTwvUmVwcmludD48U3RhcnRfUGFnZT4xODgyPC9TdGFydF9QYWdl
PjxFbmRfUGFnZT4xODkwPC9FbmRfUGFnZT48UGVyaW9kaWNhbD5JbmZsYW1tLkJvd2VsLkRpcy48
L1BlcmlvZGljYWw+PFZvbHVtZT4xNTwvVm9sdW1lPjxJc3N1ZT4xMjwvSXNzdWU+PEFkZHJlc3M+
aTMgSW5ub3Z1cywgU3RvY2tob2xtLCBTd2VkZW48L0FkZHJlc3M+PFdlYl9VUkw+UE06MTk0MDgz
MzY8L1dlYl9VUkw+PFpaX0pvdXJuYWxTdGRBYmJyZXY+PGYgbmFtZT0iU3lzdGVtIj5JbmZsYW1t
LkJvd2VsLkRpcy48L2Y+PC9aWl9Kb3VybmFsU3RkQWJicmV2PjxaWl9Xb3JrZm9ybUlEPjE8L1pa
X1dvcmtmb3JtSUQ+PC9NREw+PC9DaXRlPjxDaXRlPjxBdXRob3I+dmFuPC9BdXRob3I+PFllYXI+
MjAxMzwvWWVhcj48UmVjTnVtPjI3OTwvUmVjTnVtPjxJRFRleHQ+UmlzayBmYWN0b3JzIG9mIHdv
cmsgZGlzYWJpbGl0eSBpbiBwYXRpZW50cyB3aXRoIGluZmxhbW1hdG9yeSBib3dlbCBkaXNlYXNl
IC0gQSBEdXRjaCBuYXRpb253aWRlIHdlYi1iYXNlZCBzdXJ2ZXk6IFdvcmsgZGlzYWJpbGl0eSBp
biBpbmZsYW1tYXRvcnkgYm93ZWwgZGlzZWFzZTwvSURUZXh0PjxNREwgUmVmX1R5cGU9IkpvdXJu
YWwiPjxSZWZfVHlwZT5Kb3VybmFsPC9SZWZfVHlwZT48UmVmX0lEPjI3OTwvUmVmX0lEPjxUaXRs
ZV9QcmltYXJ5PlJpc2sgZmFjdG9ycyBvZiB3b3JrIGRpc2FiaWxpdHkgaW4gcGF0aWVudHMgd2l0
aCBpbmZsYW1tYXRvcnkgYm93ZWwgZGlzZWFzZSAtIEEgRHV0Y2ggbmF0aW9ud2lkZSB3ZWItYmFz
ZWQgc3VydmV5OiBXb3JrIGRpc2FiaWxpdHkgaW4gaW5mbGFtbWF0b3J5IGJvd2VsIGRpc2Vhc2U8
L1RpdGxlX1ByaW1hcnk+PEF1dGhvcnNfUHJpbWFyeT52YW4sZGVyLFY8L0F1dGhvcnNfUHJpbWFy
eT48QXV0aG9yc19QcmltYXJ5Pk1hbmdlbixNLkouPC9BdXRob3JzX1ByaW1hcnk+PEF1dGhvcnNf
UHJpbWFyeT5MZWVuZGVycyxNLjwvQXV0aG9yc19QcmltYXJ5PjxBdXRob3JzX1ByaW1hcnk+RGlq
a3N0cmEsRy48L0F1dGhvcnNfUHJpbWFyeT48QXV0aG9yc19QcmltYXJ5PnZhbiBCb2RlZ3JhdmVu
LEEuQS48L0F1dGhvcnNfUHJpbWFyeT48QXV0aG9yc19QcmltYXJ5PkZpZGRlcixILkguPC9BdXRo
b3JzX1ByaW1hcnk+PEF1dGhvcnNfUHJpbWFyeT5kZSBKb25nLEQuSi48L0F1dGhvcnNfUHJpbWFy
eT48QXV0aG9yc19QcmltYXJ5PlBpZXJpayxNLjwvQXV0aG9yc19QcmltYXJ5PjxBdXRob3JzX1By
aW1hcnk+dmFuIGRlciBXb3VkZSxDLkouPC9BdXRob3JzX1ByaW1hcnk+PEF1dGhvcnNfUHJpbWFy
eT5Sb21iZXJnLUNhbXBzLE0uSi48L0F1dGhvcnNfUHJpbWFyeT48QXV0aG9yc19QcmltYXJ5PkNs
ZW1lbnMsQy5ILjwvQXV0aG9yc19QcmltYXJ5PjxBdXRob3JzX1ByaW1hcnk+SmFuc2VuLEouTS48
L0F1dGhvcnNfUHJpbWFyeT48QXV0aG9yc19QcmltYXJ5Pk1haG1tb2QsTi48L0F1dGhvcnNfUHJp
bWFyeT48QXV0aG9yc19QcmltYXJ5PnZhbiBkZSBNZWViZXJnLFAuQy48L0F1dGhvcnNfUHJpbWFy
eT48QXV0aG9yc19QcmltYXJ5PnZhbiBkZXIgTWV1bGVuLWRlIEpvbmcgQUU8L0F1dGhvcnNfUHJp
bWFyeT48QXV0aG9yc19QcmltYXJ5PlBvbnNpb2VuLEMuWS48L0F1dGhvcnNfUHJpbWFyeT48QXV0
aG9yc19QcmltYXJ5PkJvbHdlcmssQy5KLjwvQXV0aG9yc19QcmltYXJ5PjxBdXRob3JzX1ByaW1h
cnk+VmVybWVpamRlbixKLlIuPC9BdXRob3JzX1ByaW1hcnk+PEF1dGhvcnNfUHJpbWFyeT5TaWVy
c2VtYSxQLkQuPC9BdXRob3JzX1ByaW1hcnk+PEF1dGhvcnNfUHJpbWFyeT52YW4gT2lqZW4sTS5H
LjwvQXV0aG9yc19QcmltYXJ5PjxBdXRob3JzX1ByaW1hcnk+T2xkZW5idXJnLEIuPC9BdXRob3Jz
X1ByaW1hcnk+PERhdGVfUHJpbWFyeT4yMDEzLzEyLzE2PC9EYXRlX1ByaW1hcnk+PEtleXdvcmRz
PkFkdWx0PC9LZXl3b3Jkcz48S2V5d29yZHM+Q29ob3J0IFN0dWRpZXM8L0tleXdvcmRzPjxLZXl3
b3Jkcz5Db2xpdGlzPC9LZXl3b3Jkcz48S2V5d29yZHM+RGVwcmVzc2lvbjwvS2V5d29yZHM+PEtl
eXdvcmRzPkVkdWNhdGlvbjwvS2V5d29yZHM+PEtleXdvcmRzPkdhc3Ryb2VudGVyb2xvZ3k8L0tl
eXdvcmRzPjxLZXl3b3Jkcz5tZXRob2RzPC9LZXl3b3Jkcz48S2V5d29yZHM+TmV0aGVybGFuZHM8
L0tleXdvcmRzPjxLZXl3b3Jkcz5QcmV2YWxlbmNlPC9LZXl3b3Jkcz48S2V5d29yZHM+Umlzazwv
S2V5d29yZHM+PEtleXdvcmRzPlJpc2sgRmFjdG9yczwvS2V5d29yZHM+PEtleXdvcmRzPnN1cmdl
cnk8L0tleXdvcmRzPjxLZXl3b3Jkcz5Vbml0ZWQgU3RhdGVzPC9LZXl3b3Jkcz48S2V5d29yZHM+
V29yazwvS2V5d29yZHM+PFJlcHJpbnQ+Tm90IGluIEZpbGU8L1JlcHJpbnQ+PFBlcmlvZGljYWw+
Si5Dcm9obnMuQ29saXRpcy48L1BlcmlvZGljYWw+PEFkZHJlc3M+RGVwYXJ0bWVudCBvZiBHYXN0
cm9lbnRlcm9sb2d5IGFuZCBIZXBhdG9sb2d5LCBVbml2ZXJzaXR5IE1lZGljYWwgQ2VudHJlIFV0
cmVjaHQsIFV0cmVjaHQsIFRoZSBOZXRoZXJsYW5kcyYjeEE7SnVsaXVzIENlbnRyZSBmb3IgSGVh
bHRoIFNjaWVuY2VzIGFuZCBQcmltYXJ5IENhcmUsIFVuaXZlcnNpdHkgTWVkaWNhbCBDZW50cmUg
VXRyZWNodCwgVXRyZWNodCwgVGhlIE5ldGhlcmxhbmRzJiN4QTtEZXBhcnRtZW50IG9mIEdhc3Ry
b2VudGVyb2xvZ3kgYW5kIEhlcGF0b2xvZ3ksIFVuaXZlcnNpdHkgTWVkaWNhbCBDZW50cmUgVXRy
ZWNodCwgVXRyZWNodCwgVGhlIE5ldGhlcmxhbmRzJiN4QTtEZXBhcnRtZW50IG9mIEdhc3Ryb2Vu
dGVyb2xvZ3kgYW5kIEhlcGF0b2xvZ3ksIFVuaXZlcnNpdHkgTWVkaWNhbCBDZW50cmUgR3Jvbmlu
Z2VuLCBHcm9uaW5nZW4sIFRoZSBOZXRoZXJsYW5kcyYjeEE7RGVwYXJ0bWVudCBvZiBHYXN0cm9l
bnRlcm9sb2d5IGFuZCBIZXBhdG9sb2d5LCBWVSBVbml2ZXJzaXR5IE1lZGljYWwgQ2VudHJlLCBB
bXN0ZXJkYW0sIFRoZSBOZXRoZXJsYW5kcyYjeEE7RGVwYXJ0bWVudCBvZiBHYXN0cm9lbnRlcm9s
b2d5IGFuZCBIZXBhdG9sb2d5LCBVbml2ZXJzaXR5IE1lZGljYWwgQ2VudHJlIFV0cmVjaHQsIFV0
cmVjaHQsIFRoZSBOZXRoZXJsYW5kcyYjeEE7RGVwYXJ0bWVudCBvZiBHYXN0cm9lbnRlcm9sb2d5
IGFuZCBIZXBhdG9sb2d5LCBSYWRib3VkIFVuaXZlcnNpdHkgTmlqbWVnZW4gTWVkaWNhbCBDZW50
cmUsIE5pam1lZ2VuLCBUaGUgTmV0aGVybGFuZHMmI3hBO0RlcGFydG1lbnQgb2YgR2FzdHJvZW50
ZXJvbG9neSBhbmQgSGVwYXRvbG9neSwgTWFhc3RyaWNodCBVbml2ZXJzaXR5IE1lZGljYWwgQ2Vu
dHJlLCBNYWFzdHJpY2h0LCBUaGUgTmV0aGVybGFuZHMmI3hBO0RlcGFydG1lbnQgb2YgR2FzdHJv
ZW50ZXJvbG9neSBhbmQgSGVwYXRvbG9neSwgRXJhc211cyBVbml2ZXJzaXR5IE1lZGljYWwgQ2Vu
dHJlLCBSb3R0ZXJkYW0sIFRoZSBOZXRoZXJsYW5kcyYjeEE7RGVwYXJ0bWVudCBvZiBHYXN0cm9l
bnRlcm9sb2d5IGFuZCBIZXBhdG9sb2d5LCBPcmJpcyBNZWRpY2FsIENlbnRyZSwgU2l0dGFyZCwg
VGhlIE5ldGhlcmxhbmRzJiN4QTtEZXBhcnRtZW50IG9mIEdhc3Ryb2VudGVyb2xvZ3kgYW5kIEhl
cGF0b2xvZ3ksIERpYWNvbmVzc2VuaHVpcywgTGVpZGVuLCBUaGUgTmV0aGVybGFuZHMmI3hBO0Rl
cGFydG1lbnQgb2YgR2FzdHJvZW50ZXJvbG9neSBhbmQgSGVwYXRvbG9neSwgT256ZSBMaWV2ZSBW
cm91d2UgR2FzdGh1aXMsIEFtc3RlcmRhbSwgVGhlIE5ldGhlcmxhbmRzJiN4QTtEZXBhcnRtZW50
IG9mIEdhc3Ryb2VudGVyb2xvZ3kgYW5kIEhlcGF0b2xvZ3ksIEFudG9uaXVzIEhvc3BpdGFsLCBO
aWV1d2VnZWluLCBUaGUgTmV0aGVybGFuZHMmI3hBO0RlcGFydG1lbnQgb2YgR2FzdHJvZW50ZXJv
bG9neSBhbmQgSGVwYXRvbG9neSwgU2xpbmdlbGFuZCBIb3NwaXRhbCwgRG9ldGluY2hlbSwgVGhl
IE5ldGhlcmxhbmRzJiN4QTtEZXBhcnRtZW50IG9mIEdhc3Ryb2VudGVyb2xvZ3kgYW5kIEhlcGF0
b2xvZ3ksIExlaWRlbiBVbml2ZXJzaXR5IE1lZGljYWwgQ2VudHJlLCBMZWlkZW4sIFRoZSBOZXRo
ZXJsYW5kcyYjeEE7RGVwYXJ0bWVudCBvZiBHYXN0cm9lbnRlcm9sb2d5IGFuZCBIZXBhdG9sb2d5
LCBBY2FkZW1pYyBNZWRpY2FsIENlbnRyZSBBbXN0ZXJkYW0sIFRoZSBOZXRoZXJsYW5kcyYjeEE7
RGVwYXJ0bWVudCBvZiBHYXN0cm9lbnRlcm9sb2d5IGFuZCBIZXBhdG9sb2d5LCBSZWluaWVyIGRl
IEdyYWFmIEdyb2VwLCBEZWxmdCwgVGhlIE5ldGhlcmxhbmRzJiN4QTtEZXBhcnRtZW50IG9mIEdh
c3Ryb2VudGVyb2xvZ3kgYW5kIEhlcGF0b2xvZ3ksIE1lYW5kZXIgTWVkaWNhbCBDZW50cmUsIEFt
ZXJzZm9vcnQsIFRoZSBOZXRoZXJsYW5kcyYjeEE7RGVwYXJ0bWVudCBvZiBHYXN0cm9lbnRlcm9s
b2d5IGFuZCBIZXBhdG9sb2d5LCBVbml2ZXJzaXR5IE1lZGljYWwgQ2VudHJlIFV0cmVjaHQsIFV0
cmVjaHQsIFRoZSBOZXRoZXJsYW5kcyYjeEE7RGVwYXJ0bWVudCBvZiBHYXN0cm9lbnRlcm9sb2d5
IGFuZCBIZXBhdG9sb2d5LCBVbml2ZXJzaXR5IE1lZGljYWwgQ2VudHJlIFV0cmVjaHQsIFV0cmVj
aHQsIFRoZSBOZXRoZXJsYW5kczsgRGl2aXNpb24gb2YgRGlnZXN0aXZlIERpc2Vhc2VzLCBEYXZp
ZCBHZWZmZW4gU2Nob29sIG9mIE1lZGljaW5lIGF0IFVuaXZlcnNpdHkgb2YgQ2FsaWZvcm5pYSwg
TG9zIEFuZ2VsZXMsIFVuaXRlZCBTdGF0ZXMmI3hBO0RlcGFydG1lbnQgb2YgR2FzdHJvZW50ZXJv
bG9neSBhbmQgSGVwYXRvbG9neSwgVW5pdmVyc2l0eSBNZWRpY2FsIENlbnRyZSBVdHJlY2h0LCBV
dHJlY2h0LCBUaGUgTmV0aGVybGFuZHMuIEVsZWN0cm9uaWMgYWRkcmVzczogYm9sZGVuYnVAdW1j
dXRyZWNodC5ubDwvQWRkcmVzcz48V2ViX1VSTD5QTToyNDM1MTczMzwvV2ViX1VSTD48WlpfSm91
cm5hbFN0ZEFiYnJldj48ZiBuYW1lPSJTeXN0ZW0iPkouQ3JvaG5zLkNvbGl0aXMuPC9mPjwvWlpf
Sm91cm5hbFN0ZEFiYnJldj48WlpfV29ya2Zvcm1JRD4xPC9aWl9Xb3JrZm9ybUlEPjwvTURMPjwv
Q2l0ZT48Q2l0ZT48QXV0aG9yPkhvaXZpazwvQXV0aG9yPjxZZWFyPjIwMTI8L1llYXI+PFJlY051
bT4yMTg8L1JlY051bT48SURUZXh0PldvcmsgZGlzYWJpbGl0eSBpbiBpbmZsYW1tYXRvcnkgYm93
ZWwgZGlzZWFzZSBwYXRpZW50cyAxMCB5ZWFycyBhZnRlciBkaXNlYXNlIG9uc2V0OiByZXN1bHRz
IGZyb20gdGhlIElCU0VOIFN0dWR5PC9JRFRleHQ+PE1ETCBSZWZfVHlwZT0iSm91cm5hbCI+PFJl
Zl9UeXBlPkpvdXJuYWw8L1JlZl9UeXBlPjxSZWZfSUQ+MjE4PC9SZWZfSUQ+PFRpdGxlX1ByaW1h
cnk+V29yayBkaXNhYmlsaXR5IGluIGluZmxhbW1hdG9yeSBib3dlbCBkaXNlYXNlIHBhdGllbnRz
IDEwIHllYXJzIGFmdGVyIGRpc2Vhc2Ugb25zZXQ6IHJlc3VsdHMgZnJvbSB0aGUgSUJTRU4gU3R1
ZHk8L1RpdGxlX1ByaW1hcnk+PEF1dGhvcnNfUHJpbWFyeT5Ib2l2aWssTS5MLjwvQXV0aG9yc19Q
cmltYXJ5PjxBdXRob3JzX1ByaW1hcnk+TW91bSxCLjwvQXV0aG9yc19QcmltYXJ5PjxBdXRob3Jz
X1ByaW1hcnk+U29sYmVyZyxJLkMuPC9BdXRob3JzX1ByaW1hcnk+PEF1dGhvcnNfUHJpbWFyeT5I
ZW5yaWtzZW4sTS48L0F1dGhvcnNfUHJpbWFyeT48QXV0aG9yc19QcmltYXJ5PkN2YW5jYXJvdmEs
TS48L0F1dGhvcnNfUHJpbWFyeT48QXV0aG9yc19QcmltYXJ5PkJlcm5rbGV2LFQuPC9BdXRob3Jz
X1ByaW1hcnk+PERhdGVfUHJpbWFyeT4yMDEyLzY8L0RhdGVfUHJpbWFyeT48S2V5d29yZHM+QWdl
ZDwvS2V5d29yZHM+PEtleXdvcmRzPmFuYWx5c2lzPC9LZXl3b3Jkcz48S2V5d29yZHM+Qy1SZWFj
dGl2ZSBQcm90ZWluPC9LZXl3b3Jkcz48S2V5d29yZHM+Q29sZWN0b215PC9LZXl3b3Jkcz48S2V5
d29yZHM+Q29saXRpczwvS2V5d29yZHM+PEtleXdvcmRzPmRpYWdub3NpczwvS2V5d29yZHM+PEtl
eXdvcmRzPkdhc3Ryb2VudGVyb2xvZ3k8L0tleXdvcmRzPjxLZXl3b3Jkcz5Ob3J3YXk8L0tleXdv
cmRzPjxLZXl3b3Jkcz5SZWdyZXNzaW9uIEFuYWx5c2lzPC9LZXl3b3Jkcz48S2V5d29yZHM+Umlz
azwvS2V5d29yZHM+PEtleXdvcmRzPldvcms8L0tleXdvcmRzPjxSZXByaW50Pk5vdCBpbiBGaWxl
PC9SZXByaW50PjxQZXJpb2RpY2FsPkd1dC48L1BlcmlvZGljYWw+PFZvbHVtZT4lMjAuPC9Wb2x1
bWU+PFpaX0pvdXJuYWxTdGRBYmJyZXY+PGYgbmFtZT0iU3lzdGVtIj5HdXQuPC9mPjwvWlpfSm91
cm5hbFN0ZEFiYnJldj48WlpfV29ya2Zvcm1JRD4xPC9aWl9Xb3JrZm9ybUlEPjwvTURMPjwvQ2l0
ZT48L1JlZm1hbj5=
</w:fldData>
              </w:fldChar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  <w:instrText xml:space="preserve"> ADDIN REFMGR.CITE </w:instrText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  <w:fldChar w:fldCharType="begin">
                <w:fldData xml:space="preserve">PFJlZm1hbj48Q2l0ZT48QXV0aG9yPk1lc3RlcnRvbjwvQXV0aG9yPjxZZWFyPjIwMDk8L1llYXI+
PFJlY051bT4yOTA8L1JlY051bT48SURUZXh0PlJlc291cmNlIHVzZSBhbmQgc29jaWV0YWwgY29z
dHMgZm9yIENyb2huJmFwb3M7cyBkaXNlYXNlIGluIFN3ZWRlbjwvSURUZXh0PjxNREwgUmVmX1R5
cGU9IkpvdXJuYWwiPjxSZWZfVHlwZT5Kb3VybmFsPC9SZWZfVHlwZT48UmVmX0lEPjI5MDwvUmVm
X0lEPjxUaXRsZV9QcmltYXJ5PlJlc291cmNlIHVzZSBhbmQgc29jaWV0YWwgY29zdHMgZm9yIENy
b2huJmFwb3M7cyBkaXNlYXNlIGluIFN3ZWRlbjwvVGl0bGVfUHJpbWFyeT48QXV0aG9yc19Qcmlt
YXJ5Pk1lc3RlcnRvbixKLjwvQXV0aG9yc19QcmltYXJ5PjxBdXRob3JzX1ByaW1hcnk+Sm9uc3Nv
bixMLjwvQXV0aG9yc19QcmltYXJ5PjxBdXRob3JzX1ByaW1hcnk+QWxtZXIsUy5ILjwvQXV0aG9y
c19QcmltYXJ5PjxBdXRob3JzX1ByaW1hcnk+QmVmcml0cyxSLjwvQXV0aG9yc19QcmltYXJ5PjxB
dXRob3JzX1ByaW1hcnk+RnJpaXMtTGlieSxJLjwvQXV0aG9yc19QcmltYXJ5PjxBdXRob3JzX1By
aW1hcnk+TGluZGdyZW4sUy48L0F1dGhvcnNfUHJpbWFyeT48RGF0ZV9QcmltYXJ5PjIwMDkvMTI8
L0RhdGVfUHJpbWFyeT48S2V5d29yZHM+QWR1bHQ8L0tleXdvcmRzPjxLZXl3b3Jkcz5BZ2VkPC9L
ZXl3b3Jkcz48S2V5d29yZHM+QWdlZCw4MCBhbmQgb3ZlcjwvS2V5d29yZHM+PEtleXdvcmRzPkNy
b2huIERpc2Vhc2U8L0tleXdvcmRzPjxLZXl3b3Jkcz5Dcm9zcy1TZWN0aW9uYWwgU3R1ZGllczwv
S2V5d29yZHM+PEtleXdvcmRzPmVjb25vbWljczwvS2V5d29yZHM+PEtleXdvcmRzPkVmZmljaWVu
Y3k8L0tleXdvcmRzPjxLZXl3b3Jkcz5GZW1hbGU8L0tleXdvcmRzPjxLZXl3b3Jkcz5IZWFsdGgg
Q2FyZSBDb3N0czwvS2V5d29yZHM+PEtleXdvcmRzPkh1bWFuczwvS2V5d29yZHM+PEtleXdvcmRz
Pk1hbGU8L0tleXdvcmRzPjxLZXl3b3Jkcz5NZWRpY2FsIFJlY29yZHM8L0tleXdvcmRzPjxLZXl3
b3Jkcz5tZXRob2RzPC9LZXl3b3Jkcz48S2V5d29yZHM+TWlkZGxlIEFnZWQ8L0tleXdvcmRzPjxL
ZXl3b3Jkcz5RdWFsaXR5IG9mIExpZmU8L0tleXdvcmRzPjxLZXl3b3Jkcz5RdWVzdGlvbm5haXJl
czwvS2V5d29yZHM+PEtleXdvcmRzPlNldmVyaXR5IG9mIElsbG5lc3MgSW5kZXg8L0tleXdvcmRz
PjxLZXl3b3Jkcz5zdXJnZXJ5PC9LZXl3b3Jkcz48S2V5d29yZHM+U3dlZGVuPC9LZXl3b3Jkcz48
S2V5d29yZHM+V29yazwvS2V5d29yZHM+PEtleXdvcmRzPllvdW5nIEFkdWx0PC9LZXl3b3Jkcz48
UmVwcmludD5Ob3QgaW4gRmlsZTwvUmVwcmludD48U3RhcnRfUGFnZT4xODgyPC9TdGFydF9QYWdl
PjxFbmRfUGFnZT4xODkwPC9FbmRfUGFnZT48UGVyaW9kaWNhbD5JbmZsYW1tLkJvd2VsLkRpcy48
L1BlcmlvZGljYWw+PFZvbHVtZT4xNTwvVm9sdW1lPjxJc3N1ZT4xMjwvSXNzdWU+PEFkZHJlc3M+
aTMgSW5ub3Z1cywgU3RvY2tob2xtLCBTd2VkZW48L0FkZHJlc3M+PFdlYl9VUkw+UE06MTk0MDgz
MzY8L1dlYl9VUkw+PFpaX0pvdXJuYWxTdGRBYmJyZXY+PGYgbmFtZT0iU3lzdGVtIj5JbmZsYW1t
LkJvd2VsLkRpcy48L2Y+PC9aWl9Kb3VybmFsU3RkQWJicmV2PjxaWl9Xb3JrZm9ybUlEPjE8L1pa
X1dvcmtmb3JtSUQ+PC9NREw+PC9DaXRlPjxDaXRlPjxBdXRob3I+dmFuPC9BdXRob3I+PFllYXI+
MjAxMzwvWWVhcj48UmVjTnVtPjI3OTwvUmVjTnVtPjxJRFRleHQ+UmlzayBmYWN0b3JzIG9mIHdv
cmsgZGlzYWJpbGl0eSBpbiBwYXRpZW50cyB3aXRoIGluZmxhbW1hdG9yeSBib3dlbCBkaXNlYXNl
IC0gQSBEdXRjaCBuYXRpb253aWRlIHdlYi1iYXNlZCBzdXJ2ZXk6IFdvcmsgZGlzYWJpbGl0eSBp
biBpbmZsYW1tYXRvcnkgYm93ZWwgZGlzZWFzZTwvSURUZXh0PjxNREwgUmVmX1R5cGU9IkpvdXJu
YWwiPjxSZWZfVHlwZT5Kb3VybmFsPC9SZWZfVHlwZT48UmVmX0lEPjI3OTwvUmVmX0lEPjxUaXRs
ZV9QcmltYXJ5PlJpc2sgZmFjdG9ycyBvZiB3b3JrIGRpc2FiaWxpdHkgaW4gcGF0aWVudHMgd2l0
aCBpbmZsYW1tYXRvcnkgYm93ZWwgZGlzZWFzZSAtIEEgRHV0Y2ggbmF0aW9ud2lkZSB3ZWItYmFz
ZWQgc3VydmV5OiBXb3JrIGRpc2FiaWxpdHkgaW4gaW5mbGFtbWF0b3J5IGJvd2VsIGRpc2Vhc2U8
L1RpdGxlX1ByaW1hcnk+PEF1dGhvcnNfUHJpbWFyeT52YW4sZGVyLFY8L0F1dGhvcnNfUHJpbWFy
eT48QXV0aG9yc19QcmltYXJ5Pk1hbmdlbixNLkouPC9BdXRob3JzX1ByaW1hcnk+PEF1dGhvcnNf
UHJpbWFyeT5MZWVuZGVycyxNLjwvQXV0aG9yc19QcmltYXJ5PjxBdXRob3JzX1ByaW1hcnk+RGlq
a3N0cmEsRy48L0F1dGhvcnNfUHJpbWFyeT48QXV0aG9yc19QcmltYXJ5PnZhbiBCb2RlZ3JhdmVu
LEEuQS48L0F1dGhvcnNfUHJpbWFyeT48QXV0aG9yc19QcmltYXJ5PkZpZGRlcixILkguPC9BdXRo
b3JzX1ByaW1hcnk+PEF1dGhvcnNfUHJpbWFyeT5kZSBKb25nLEQuSi48L0F1dGhvcnNfUHJpbWFy
eT48QXV0aG9yc19QcmltYXJ5PlBpZXJpayxNLjwvQXV0aG9yc19QcmltYXJ5PjxBdXRob3JzX1By
aW1hcnk+dmFuIGRlciBXb3VkZSxDLkouPC9BdXRob3JzX1ByaW1hcnk+PEF1dGhvcnNfUHJpbWFy
eT5Sb21iZXJnLUNhbXBzLE0uSi48L0F1dGhvcnNfUHJpbWFyeT48QXV0aG9yc19QcmltYXJ5PkNs
ZW1lbnMsQy5ILjwvQXV0aG9yc19QcmltYXJ5PjxBdXRob3JzX1ByaW1hcnk+SmFuc2VuLEouTS48
L0F1dGhvcnNfUHJpbWFyeT48QXV0aG9yc19QcmltYXJ5Pk1haG1tb2QsTi48L0F1dGhvcnNfUHJp
bWFyeT48QXV0aG9yc19QcmltYXJ5PnZhbiBkZSBNZWViZXJnLFAuQy48L0F1dGhvcnNfUHJpbWFy
eT48QXV0aG9yc19QcmltYXJ5PnZhbiBkZXIgTWV1bGVuLWRlIEpvbmcgQUU8L0F1dGhvcnNfUHJp
bWFyeT48QXV0aG9yc19QcmltYXJ5PlBvbnNpb2VuLEMuWS48L0F1dGhvcnNfUHJpbWFyeT48QXV0
aG9yc19QcmltYXJ5PkJvbHdlcmssQy5KLjwvQXV0aG9yc19QcmltYXJ5PjxBdXRob3JzX1ByaW1h
cnk+VmVybWVpamRlbixKLlIuPC9BdXRob3JzX1ByaW1hcnk+PEF1dGhvcnNfUHJpbWFyeT5TaWVy
c2VtYSxQLkQuPC9BdXRob3JzX1ByaW1hcnk+PEF1dGhvcnNfUHJpbWFyeT52YW4gT2lqZW4sTS5H
LjwvQXV0aG9yc19QcmltYXJ5PjxBdXRob3JzX1ByaW1hcnk+T2xkZW5idXJnLEIuPC9BdXRob3Jz
X1ByaW1hcnk+PERhdGVfUHJpbWFyeT4yMDEzLzEyLzE2PC9EYXRlX1ByaW1hcnk+PEtleXdvcmRz
PkFkdWx0PC9LZXl3b3Jkcz48S2V5d29yZHM+Q29ob3J0IFN0dWRpZXM8L0tleXdvcmRzPjxLZXl3
b3Jkcz5Db2xpdGlzPC9LZXl3b3Jkcz48S2V5d29yZHM+RGVwcmVzc2lvbjwvS2V5d29yZHM+PEtl
eXdvcmRzPkVkdWNhdGlvbjwvS2V5d29yZHM+PEtleXdvcmRzPkdhc3Ryb2VudGVyb2xvZ3k8L0tl
eXdvcmRzPjxLZXl3b3Jkcz5tZXRob2RzPC9LZXl3b3Jkcz48S2V5d29yZHM+TmV0aGVybGFuZHM8
L0tleXdvcmRzPjxLZXl3b3Jkcz5QcmV2YWxlbmNlPC9LZXl3b3Jkcz48S2V5d29yZHM+Umlzazwv
S2V5d29yZHM+PEtleXdvcmRzPlJpc2sgRmFjdG9yczwvS2V5d29yZHM+PEtleXdvcmRzPnN1cmdl
cnk8L0tleXdvcmRzPjxLZXl3b3Jkcz5Vbml0ZWQgU3RhdGVzPC9LZXl3b3Jkcz48S2V5d29yZHM+
V29yazwvS2V5d29yZHM+PFJlcHJpbnQ+Tm90IGluIEZpbGU8L1JlcHJpbnQ+PFBlcmlvZGljYWw+
Si5Dcm9obnMuQ29saXRpcy48L1BlcmlvZGljYWw+PEFkZHJlc3M+RGVwYXJ0bWVudCBvZiBHYXN0
cm9lbnRlcm9sb2d5IGFuZCBIZXBhdG9sb2d5LCBVbml2ZXJzaXR5IE1lZGljYWwgQ2VudHJlIFV0
cmVjaHQsIFV0cmVjaHQsIFRoZSBOZXRoZXJsYW5kcyYjeEE7SnVsaXVzIENlbnRyZSBmb3IgSGVh
bHRoIFNjaWVuY2VzIGFuZCBQcmltYXJ5IENhcmUsIFVuaXZlcnNpdHkgTWVkaWNhbCBDZW50cmUg
VXRyZWNodCwgVXRyZWNodCwgVGhlIE5ldGhlcmxhbmRzJiN4QTtEZXBhcnRtZW50IG9mIEdhc3Ry
b2VudGVyb2xvZ3kgYW5kIEhlcGF0b2xvZ3ksIFVuaXZlcnNpdHkgTWVkaWNhbCBDZW50cmUgVXRy
ZWNodCwgVXRyZWNodCwgVGhlIE5ldGhlcmxhbmRzJiN4QTtEZXBhcnRtZW50IG9mIEdhc3Ryb2Vu
dGVyb2xvZ3kgYW5kIEhlcGF0b2xvZ3ksIFVuaXZlcnNpdHkgTWVkaWNhbCBDZW50cmUgR3Jvbmlu
Z2VuLCBHcm9uaW5nZW4sIFRoZSBOZXRoZXJsYW5kcyYjeEE7RGVwYXJ0bWVudCBvZiBHYXN0cm9l
bnRlcm9sb2d5IGFuZCBIZXBhdG9sb2d5LCBWVSBVbml2ZXJzaXR5IE1lZGljYWwgQ2VudHJlLCBB
bXN0ZXJkYW0sIFRoZSBOZXRoZXJsYW5kcyYjeEE7RGVwYXJ0bWVudCBvZiBHYXN0cm9lbnRlcm9s
b2d5IGFuZCBIZXBhdG9sb2d5LCBVbml2ZXJzaXR5IE1lZGljYWwgQ2VudHJlIFV0cmVjaHQsIFV0
cmVjaHQsIFRoZSBOZXRoZXJsYW5kcyYjeEE7RGVwYXJ0bWVudCBvZiBHYXN0cm9lbnRlcm9sb2d5
IGFuZCBIZXBhdG9sb2d5LCBSYWRib3VkIFVuaXZlcnNpdHkgTmlqbWVnZW4gTWVkaWNhbCBDZW50
cmUsIE5pam1lZ2VuLCBUaGUgTmV0aGVybGFuZHMmI3hBO0RlcGFydG1lbnQgb2YgR2FzdHJvZW50
ZXJvbG9neSBhbmQgSGVwYXRvbG9neSwgTWFhc3RyaWNodCBVbml2ZXJzaXR5IE1lZGljYWwgQ2Vu
dHJlLCBNYWFzdHJpY2h0LCBUaGUgTmV0aGVybGFuZHMmI3hBO0RlcGFydG1lbnQgb2YgR2FzdHJv
ZW50ZXJvbG9neSBhbmQgSGVwYXRvbG9neSwgRXJhc211cyBVbml2ZXJzaXR5IE1lZGljYWwgQ2Vu
dHJlLCBSb3R0ZXJkYW0sIFRoZSBOZXRoZXJsYW5kcyYjeEE7RGVwYXJ0bWVudCBvZiBHYXN0cm9l
bnRlcm9sb2d5IGFuZCBIZXBhdG9sb2d5LCBPcmJpcyBNZWRpY2FsIENlbnRyZSwgU2l0dGFyZCwg
VGhlIE5ldGhlcmxhbmRzJiN4QTtEZXBhcnRtZW50IG9mIEdhc3Ryb2VudGVyb2xvZ3kgYW5kIEhl
cGF0b2xvZ3ksIERpYWNvbmVzc2VuaHVpcywgTGVpZGVuLCBUaGUgTmV0aGVybGFuZHMmI3hBO0Rl
cGFydG1lbnQgb2YgR2FzdHJvZW50ZXJvbG9neSBhbmQgSGVwYXRvbG9neSwgT256ZSBMaWV2ZSBW
cm91d2UgR2FzdGh1aXMsIEFtc3RlcmRhbSwgVGhlIE5ldGhlcmxhbmRzJiN4QTtEZXBhcnRtZW50
IG9mIEdhc3Ryb2VudGVyb2xvZ3kgYW5kIEhlcGF0b2xvZ3ksIEFudG9uaXVzIEhvc3BpdGFsLCBO
aWV1d2VnZWluLCBUaGUgTmV0aGVybGFuZHMmI3hBO0RlcGFydG1lbnQgb2YgR2FzdHJvZW50ZXJv
bG9neSBhbmQgSGVwYXRvbG9neSwgU2xpbmdlbGFuZCBIb3NwaXRhbCwgRG9ldGluY2hlbSwgVGhl
IE5ldGhlcmxhbmRzJiN4QTtEZXBhcnRtZW50IG9mIEdhc3Ryb2VudGVyb2xvZ3kgYW5kIEhlcGF0
b2xvZ3ksIExlaWRlbiBVbml2ZXJzaXR5IE1lZGljYWwgQ2VudHJlLCBMZWlkZW4sIFRoZSBOZXRo
ZXJsYW5kcyYjeEE7RGVwYXJ0bWVudCBvZiBHYXN0cm9lbnRlcm9sb2d5IGFuZCBIZXBhdG9sb2d5
LCBBY2FkZW1pYyBNZWRpY2FsIENlbnRyZSBBbXN0ZXJkYW0sIFRoZSBOZXRoZXJsYW5kcyYjeEE7
RGVwYXJ0bWVudCBvZiBHYXN0cm9lbnRlcm9sb2d5IGFuZCBIZXBhdG9sb2d5LCBSZWluaWVyIGRl
IEdyYWFmIEdyb2VwLCBEZWxmdCwgVGhlIE5ldGhlcmxhbmRzJiN4QTtEZXBhcnRtZW50IG9mIEdh
c3Ryb2VudGVyb2xvZ3kgYW5kIEhlcGF0b2xvZ3ksIE1lYW5kZXIgTWVkaWNhbCBDZW50cmUsIEFt
ZXJzZm9vcnQsIFRoZSBOZXRoZXJsYW5kcyYjeEE7RGVwYXJ0bWVudCBvZiBHYXN0cm9lbnRlcm9s
b2d5IGFuZCBIZXBhdG9sb2d5LCBVbml2ZXJzaXR5IE1lZGljYWwgQ2VudHJlIFV0cmVjaHQsIFV0
cmVjaHQsIFRoZSBOZXRoZXJsYW5kcyYjeEE7RGVwYXJ0bWVudCBvZiBHYXN0cm9lbnRlcm9sb2d5
IGFuZCBIZXBhdG9sb2d5LCBVbml2ZXJzaXR5IE1lZGljYWwgQ2VudHJlIFV0cmVjaHQsIFV0cmVj
aHQsIFRoZSBOZXRoZXJsYW5kczsgRGl2aXNpb24gb2YgRGlnZXN0aXZlIERpc2Vhc2VzLCBEYXZp
ZCBHZWZmZW4gU2Nob29sIG9mIE1lZGljaW5lIGF0IFVuaXZlcnNpdHkgb2YgQ2FsaWZvcm5pYSwg
TG9zIEFuZ2VsZXMsIFVuaXRlZCBTdGF0ZXMmI3hBO0RlcGFydG1lbnQgb2YgR2FzdHJvZW50ZXJv
bG9neSBhbmQgSGVwYXRvbG9neSwgVW5pdmVyc2l0eSBNZWRpY2FsIENlbnRyZSBVdHJlY2h0LCBV
dHJlY2h0LCBUaGUgTmV0aGVybGFuZHMuIEVsZWN0cm9uaWMgYWRkcmVzczogYm9sZGVuYnVAdW1j
dXRyZWNodC5ubDwvQWRkcmVzcz48V2ViX1VSTD5QTToyNDM1MTczMzwvV2ViX1VSTD48WlpfSm91
cm5hbFN0ZEFiYnJldj48ZiBuYW1lPSJTeXN0ZW0iPkouQ3JvaG5zLkNvbGl0aXMuPC9mPjwvWlpf
Sm91cm5hbFN0ZEFiYnJldj48WlpfV29ya2Zvcm1JRD4xPC9aWl9Xb3JrZm9ybUlEPjwvTURMPjwv
Q2l0ZT48Q2l0ZT48QXV0aG9yPkhvaXZpazwvQXV0aG9yPjxZZWFyPjIwMTI8L1llYXI+PFJlY051
bT4yMTg8L1JlY051bT48SURUZXh0PldvcmsgZGlzYWJpbGl0eSBpbiBpbmZsYW1tYXRvcnkgYm93
ZWwgZGlzZWFzZSBwYXRpZW50cyAxMCB5ZWFycyBhZnRlciBkaXNlYXNlIG9uc2V0OiByZXN1bHRz
IGZyb20gdGhlIElCU0VOIFN0dWR5PC9JRFRleHQ+PE1ETCBSZWZfVHlwZT0iSm91cm5hbCI+PFJl
Zl9UeXBlPkpvdXJuYWw8L1JlZl9UeXBlPjxSZWZfSUQ+MjE4PC9SZWZfSUQ+PFRpdGxlX1ByaW1h
cnk+V29yayBkaXNhYmlsaXR5IGluIGluZmxhbW1hdG9yeSBib3dlbCBkaXNlYXNlIHBhdGllbnRz
IDEwIHllYXJzIGFmdGVyIGRpc2Vhc2Ugb25zZXQ6IHJlc3VsdHMgZnJvbSB0aGUgSUJTRU4gU3R1
ZHk8L1RpdGxlX1ByaW1hcnk+PEF1dGhvcnNfUHJpbWFyeT5Ib2l2aWssTS5MLjwvQXV0aG9yc19Q
cmltYXJ5PjxBdXRob3JzX1ByaW1hcnk+TW91bSxCLjwvQXV0aG9yc19QcmltYXJ5PjxBdXRob3Jz
X1ByaW1hcnk+U29sYmVyZyxJLkMuPC9BdXRob3JzX1ByaW1hcnk+PEF1dGhvcnNfUHJpbWFyeT5I
ZW5yaWtzZW4sTS48L0F1dGhvcnNfUHJpbWFyeT48QXV0aG9yc19QcmltYXJ5PkN2YW5jYXJvdmEs
TS48L0F1dGhvcnNfUHJpbWFyeT48QXV0aG9yc19QcmltYXJ5PkJlcm5rbGV2LFQuPC9BdXRob3Jz
X1ByaW1hcnk+PERhdGVfUHJpbWFyeT4yMDEyLzY8L0RhdGVfUHJpbWFyeT48S2V5d29yZHM+QWdl
ZDwvS2V5d29yZHM+PEtleXdvcmRzPmFuYWx5c2lzPC9LZXl3b3Jkcz48S2V5d29yZHM+Qy1SZWFj
dGl2ZSBQcm90ZWluPC9LZXl3b3Jkcz48S2V5d29yZHM+Q29sZWN0b215PC9LZXl3b3Jkcz48S2V5
d29yZHM+Q29saXRpczwvS2V5d29yZHM+PEtleXdvcmRzPmRpYWdub3NpczwvS2V5d29yZHM+PEtl
eXdvcmRzPkdhc3Ryb2VudGVyb2xvZ3k8L0tleXdvcmRzPjxLZXl3b3Jkcz5Ob3J3YXk8L0tleXdv
cmRzPjxLZXl3b3Jkcz5SZWdyZXNzaW9uIEFuYWx5c2lzPC9LZXl3b3Jkcz48S2V5d29yZHM+Umlz
azwvS2V5d29yZHM+PEtleXdvcmRzPldvcms8L0tleXdvcmRzPjxSZXByaW50Pk5vdCBpbiBGaWxl
PC9SZXByaW50PjxQZXJpb2RpY2FsPkd1dC48L1BlcmlvZGljYWw+PFZvbHVtZT4lMjAuPC9Wb2x1
bWU+PFpaX0pvdXJuYWxTdGRBYmJyZXY+PGYgbmFtZT0iU3lzdGVtIj5HdXQuPC9mPjwvWlpfSm91
cm5hbFN0ZEFiYnJldj48WlpfV29ya2Zvcm1JRD4xPC9aWl9Xb3JrZm9ybUlEPjwvTURMPjwvQ2l0
ZT48L1JlZm1hbj5=
</w:fldData>
              </w:fldChar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fldChar w:fldCharType="separate"/>
            </w:r>
            <w:r w:rsidR="00332668">
              <w:rPr>
                <w:rFonts w:ascii="Arial" w:hAnsi="Arial" w:cs="Arial"/>
                <w:noProof/>
                <w:sz w:val="16"/>
                <w:szCs w:val="16"/>
                <w:lang w:val="en-GB"/>
              </w:rPr>
              <w:t>(2;4;5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560" w:type="dxa"/>
          </w:tcPr>
          <w:p w14:paraId="4B2F377F" w14:textId="25F3075E" w:rsidR="00AD6454" w:rsidRPr="002610AF" w:rsidRDefault="00AD6454" w:rsidP="00AD645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610AF">
              <w:rPr>
                <w:rFonts w:ascii="Arial" w:hAnsi="Arial" w:cs="Arial"/>
                <w:sz w:val="16"/>
                <w:szCs w:val="16"/>
                <w:lang w:val="en-GB"/>
              </w:rPr>
              <w:fldChar w:fldCharType="begin">
                <w:fldData xml:space="preserve">PFJlZm1hbj48Q2l0ZT48QXV0aG9yPkhlbnJpa3NlbjwvQXV0aG9yPjxZZWFyPjIwMDY8L1llYXI+
PFJlY051bT4yOTM8L1JlY051bT48SURUZXh0PlVsY2VyYXRpdmUgY29saXRpcyBhbmQgY2xpbmlj
YWwgY291cnNlOiByZXN1bHRzIG9mIGEgNS15ZWFyIHBvcHVsYXRpb24tYmFzZWQgZm9sbG93LXVw
IHN0dWR5ICh0aGUgSUJTRU4gc3R1ZHkpPC9JRFRleHQ+PE1ETCBSZWZfVHlwZT0iSm91cm5hbCI+
PFJlZl9UeXBlPkpvdXJuYWw8L1JlZl9UeXBlPjxSZWZfSUQ+MjkzPC9SZWZfSUQ+PFRpdGxlX1By
aW1hcnk+VWxjZXJhdGl2ZSBjb2xpdGlzIGFuZCBjbGluaWNhbCBjb3Vyc2U6IHJlc3VsdHMgb2Yg
YSA1LXllYXIgcG9wdWxhdGlvbi1iYXNlZCBmb2xsb3ctdXAgc3R1ZHkgKHRoZSBJQlNFTiBzdHVk
eSk8L1RpdGxlX1ByaW1hcnk+PEF1dGhvcnNfUHJpbWFyeT5IZW5yaWtzZW4sTS48L0F1dGhvcnNf
UHJpbWFyeT48QXV0aG9yc19QcmltYXJ5PkphaG5zZW4sSi48L0F1dGhvcnNfUHJpbWFyeT48QXV0
aG9yc19QcmltYXJ5Pkx5Z3JlbixJLjwvQXV0aG9yc19QcmltYXJ5PjxBdXRob3JzX1ByaW1hcnk+
U2F1YXIsSi48L0F1dGhvcnNfUHJpbWFyeT48QXV0aG9yc19QcmltYXJ5PktqZWxsZXZvbGQsTy48
L0F1dGhvcnNfUHJpbWFyeT48QXV0aG9yc19QcmltYXJ5PlNjaHVseixULjwvQXV0aG9yc19Qcmlt
YXJ5PjxBdXRob3JzX1ByaW1hcnk+VmF0bixNLkguPC9BdXRob3JzX1ByaW1hcnk+PEF1dGhvcnNf
UHJpbWFyeT5Nb3VtLEIuPC9BdXRob3JzX1ByaW1hcnk+PERhdGVfUHJpbWFyeT4yMDA2Lzc8L0Rh
dGVfUHJpbWFyeT48S2V5d29yZHM+QWRvbGVzY2VudDwvS2V5d29yZHM+PEtleXdvcmRzPkFkdWx0
PC9LZXl3b3Jkcz48S2V5d29yZHM+QWdlZDwvS2V5d29yZHM+PEtleXdvcmRzPkFnZWQsODAgYW5k
IG92ZXI8L0tleXdvcmRzPjxLZXl3b3Jkcz5hbmFseXNpczwvS2V5d29yZHM+PEtleXdvcmRzPkNo
aWxkPC9LZXl3b3Jkcz48S2V5d29yZHM+Q2hpbGQsUHJlc2Nob29sPC9LZXl3b3Jkcz48S2V5d29y
ZHM+Q29sZWN0b215PC9LZXl3b3Jkcz48S2V5d29yZHM+Q29saXRpczwvS2V5d29yZHM+PEtleXdv
cmRzPkNvbGl0aXMsVWxjZXJhdGl2ZTwvS2V5d29yZHM+PEtleXdvcmRzPkNvbG9ub3Njb3B5PC9L
ZXl3b3Jkcz48S2V5d29yZHM+ZGlhZ25vc2lzPC9LZXl3b3Jkcz48S2V5d29yZHM+RGlzZWFzZSBQ
cm9ncmVzc2lvbjwvS2V5d29yZHM+PEtleXdvcmRzPmVwaWRlbWlvbG9neTwvS2V5d29yZHM+PEtl
eXdvcmRzPkZvbGxvdy1VcCBTdHVkaWVzPC9LZXl3b3Jkcz48S2V5d29yZHM+SHVtYW5zPC9LZXl3
b3Jkcz48S2V5d29yZHM+SW5mbGFtbWF0aW9uPC9LZXl3b3Jkcz48S2V5d29yZHM+bWV0aG9kczwv
S2V5d29yZHM+PEtleXdvcmRzPk1pZGRsZSBBZ2VkPC9LZXl3b3Jkcz48S2V5d29yZHM+Tm9yd2F5
PC9LZXl3b3Jkcz48S2V5d29yZHM+T2JzZXJ2YXRpb248L0tleXdvcmRzPjxLZXl3b3Jkcz5Qcm9j
dGl0aXM8L0tleXdvcmRzPjxLZXl3b3Jkcz5Qcm9nbm9zaXM8L0tleXdvcmRzPjxLZXl3b3Jkcz5S
ZWN1cnJlbmNlPC9LZXl3b3Jkcz48S2V5d29yZHM+c3VyZ2VyeTwvS2V5d29yZHM+PEtleXdvcmRz
PnRoZXJhcHk8L0tleXdvcmRzPjxLZXl3b3Jkcz5UaW1lIEZhY3RvcnM8L0tleXdvcmRzPjxSZXBy
aW50Pk5vdCBpbiBGaWxlPC9SZXByaW50PjxTdGFydF9QYWdlPjU0MzwvU3RhcnRfUGFnZT48RW5k
X1BhZ2U+NTUwPC9FbmRfUGFnZT48UGVyaW9kaWNhbD5JbmZsYW1tLkJvd2VsLkRpcy48L1Blcmlv
ZGljYWw+PFZvbHVtZT4xMjwvVm9sdW1lPjxJc3N1ZT43PC9Jc3N1ZT48QWRkcmVzcz5EZXBhcnRt
ZW50IG9mIEludGVybmFsIE1lZGljaW5lLCBPc3Rmb2xkIEhvc3BpdGFsLCBNb3NzLCBOb3J3YXk8
L0FkZHJlc3M+PFdlYl9VUkw+UE06MTY4MDQzOTA8L1dlYl9VUkw+PFpaX0pvdXJuYWxTdGRBYmJy
ZXY+PGYgbmFtZT0iU3lzdGVtIj5JbmZsYW1tLkJvd2VsLkRpcy48L2Y+PC9aWl9Kb3VybmFsU3Rk
QWJicmV2PjxaWl9Xb3JrZm9ybUlEPjE8L1paX1dvcmtmb3JtSUQ+PC9NREw+PC9DaXRlPjxDaXRl
PjxBdXRob3I+SG9pZTwvQXV0aG9yPjxZZWFyPjIwMDc8L1llYXI+PFJlY051bT4yOTk8L1JlY051
bT48SURUZXh0PlVsY2VyYXRpdmUgY29saXRpczogbm8gcmlzZSBpbiBtb3J0YWxpdHkgaW4gYSBF
dXJvcGVhbi13aWRlIHBvcHVsYXRpb24gYmFzZWQgY29ob3J0IDEwIHllYXJzIGFmdGVyIGRpYWdu
b3NpczwvSURUZXh0PjxNREwgUmVmX1R5cGU9IkpvdXJuYWwiPjxSZWZfVHlwZT5Kb3VybmFsPC9S
ZWZfVHlwZT48UmVmX0lEPjI5OTwvUmVmX0lEPjxUaXRsZV9QcmltYXJ5PlVsY2VyYXRpdmUgY29s
aXRpczogbm8gcmlzZSBpbiBtb3J0YWxpdHkgaW4gYSBFdXJvcGVhbi13aWRlIHBvcHVsYXRpb24g
YmFzZWQgY29ob3J0IDEwIHllYXJzIGFmdGVyIGRpYWdub3NpczwvVGl0bGVfUHJpbWFyeT48QXV0
aG9yc19QcmltYXJ5PkhvaWUsTy48L0F1dGhvcnNfUHJpbWFyeT48QXV0aG9yc19QcmltYXJ5PlNj
aG91dGVuLEwuSi48L0F1dGhvcnNfUHJpbWFyeT48QXV0aG9yc19QcmltYXJ5PldvbHRlcnMsRi5M
LjwvQXV0aG9yc19QcmltYXJ5PjxBdXRob3JzX1ByaW1hcnk+U29sYmVyZyxJLkMuPC9BdXRob3Jz
X1ByaW1hcnk+PEF1dGhvcnNfUHJpbWFyeT5SaWlzLEwuPC9BdXRob3JzX1ByaW1hcnk+PEF1dGhv
cnNfUHJpbWFyeT5Nb3V6YXMsSS5BLjwvQXV0aG9yc19QcmltYXJ5PjxBdXRob3JzX1ByaW1hcnk+
UG9saXRpLFAuPC9BdXRob3JzX1ByaW1hcnk+PEF1dGhvcnNfUHJpbWFyeT5PZGVzLFMuPC9BdXRo
b3JzX1ByaW1hcnk+PEF1dGhvcnNfUHJpbWFyeT5MYW5naG9seixFLjwvQXV0aG9yc19QcmltYXJ5
PjxBdXRob3JzX1ByaW1hcnk+VmF0bixNLjwvQXV0aG9yc19QcmltYXJ5PjxBdXRob3JzX1ByaW1h
cnk+U3RvY2ticnVnZ2VyLFIuVy48L0F1dGhvcnNfUHJpbWFyeT48QXV0aG9yc19QcmltYXJ5Pk1v
dW0sQi48L0F1dGhvcnNfUHJpbWFyeT48RGF0ZV9QcmltYXJ5PjIwMDcvNDwvRGF0ZV9QcmltYXJ5
PjxLZXl3b3Jkcz5hZG1pbmlzdHJhdGlvbiAmYW1wOyBkb3NhZ2U8L0tleXdvcmRzPjxLZXl3b3Jk
cz5BZG9sZXNjZW50PC9LZXl3b3Jkcz48S2V5d29yZHM+QWR1bHQ8L0tleXdvcmRzPjxLZXl3b3Jk
cz5BZ2UgRGlzdHJpYnV0aW9uPC9LZXl3b3Jkcz48S2V5d29yZHM+QWdlZDwvS2V5d29yZHM+PEtl
eXdvcmRzPkFnZWQsODAgYW5kIG92ZXI8L0tleXdvcmRzPjxLZXl3b3Jkcz5DYXJkaW92YXNjdWxh
ciBEaXNlYXNlczwvS2V5d29yZHM+PEtleXdvcmRzPkNoaWxkPC9LZXl3b3Jkcz48S2V5d29yZHM+
Q29saXRpczwvS2V5d29yZHM+PEtleXdvcmRzPkNvbGl0aXMsVWxjZXJhdGl2ZTwvS2V5d29yZHM+
PEtleXdvcmRzPkNvbmZpZGVuY2UgSW50ZXJ2YWxzPC9LZXl3b3Jkcz48S2V5d29yZHM+ZGlhZ25v
c2lzPC9LZXl3b3Jkcz48S2V5d29yZHM+RHJ1ZyBBZG1pbmlzdHJhdGlvbiBTY2hlZHVsZTwvS2V5
d29yZHM+PEtleXdvcmRzPmRydWcgdGhlcmFweTwvS2V5d29yZHM+PEtleXdvcmRzPkVwaWRlbWlv
bG9naWMgTWV0aG9kczwvS2V5d29yZHM+PEtleXdvcmRzPmVwaWRlbWlvbG9neTwvS2V5d29yZHM+
PEtleXdvcmRzPkV1cm9wZTwvS2V5d29yZHM+PEtleXdvcmRzPkZlbWFsZTwvS2V5d29yZHM+PEtl
eXdvcmRzPkdhc3Ryb2VudGVyb2xvZ3k8L0tleXdvcmRzPjxLZXl3b3Jkcz5HYXN0cm9pbnRlc3Rp
bmFsIEFnZW50czwvS2V5d29yZHM+PEtleXdvcmRzPkdhc3Ryb2ludGVzdGluYWwgRGlzZWFzZXM8
L0tleXdvcmRzPjxLZXl3b3Jkcz5IdW1hbnM8L0tleXdvcmRzPjxLZXl3b3Jkcz5Jc3JhZWw8L0tl
eXdvcmRzPjxLZXl3b3Jkcz5MdW5nIERpc2Vhc2VzPC9LZXl3b3Jkcz48S2V5d29yZHM+TWFsZTwv
S2V5d29yZHM+PEtleXdvcmRzPm1ldGhvZHM8L0tleXdvcmRzPjxLZXl3b3Jkcz5NaWRkbGUgQWdl
ZDwvS2V5d29yZHM+PEtleXdvcmRzPm1vcnRhbGl0eTwvS2V5d29yZHM+PEtleXdvcmRzPk5lb3Bs
YXNtczwvS2V5d29yZHM+PEtleXdvcmRzPk5vcndheTwvS2V5d29yZHM+PEtleXdvcmRzPnBhdGhv
bG9neTwvS2V5d29yZHM+PEtleXdvcmRzPlJpc2s8L0tleXdvcmRzPjxLZXl3b3Jkcz5TZXggRGlz
dHJpYnV0aW9uPC9LZXl3b3Jkcz48UmVwcmludD5Ob3QgaW4gRmlsZTwvUmVwcmludD48U3RhcnRf
UGFnZT40OTc8L1N0YXJ0X1BhZ2U+PEVuZF9QYWdlPjUwMzwvRW5kX1BhZ2U+PFBlcmlvZGljYWw+
R3V0PC9QZXJpb2RpY2FsPjxWb2x1bWU+NTY8L1ZvbHVtZT48SXNzdWU+NDwvSXNzdWU+PEFkZHJl
c3M+U29ybGFuZGV0IEhvc3BpdGFsIEFyZW5kYWwsIERlcGFydG1lbnQgb2YgTWVkaWNpbmUsIFNl
Y3Rpb24gZm9yIEdhc3Ryb2VudGVyb2xvZ3ksIEFyZW5kYWwsIE5vcndheS4gb2xlaG9laWVAb25s
aW5lLm5vPC9BZGRyZXNzPjxXZWJfVVJMPlBNOjE3MDI4MTI3PC9XZWJfVVJMPjxaWl9Kb3VybmFs
U3RkQWJicmV2PjxmIG5hbWU9IlN5c3RlbSI+R3V0PC9mPjwvWlpfSm91cm5hbFN0ZEFiYnJldj48
WlpfV29ya2Zvcm1JRD4xPC9aWl9Xb3JrZm9ybUlEPjwvTURMPjwvQ2l0ZT48L1JlZm1hbj5=
</w:fldData>
              </w:fldChar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  <w:instrText xml:space="preserve"> ADDIN REFMGR.CITE </w:instrText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  <w:fldChar w:fldCharType="begin">
                <w:fldData xml:space="preserve">PFJlZm1hbj48Q2l0ZT48QXV0aG9yPkhlbnJpa3NlbjwvQXV0aG9yPjxZZWFyPjIwMDY8L1llYXI+
PFJlY051bT4yOTM8L1JlY051bT48SURUZXh0PlVsY2VyYXRpdmUgY29saXRpcyBhbmQgY2xpbmlj
YWwgY291cnNlOiByZXN1bHRzIG9mIGEgNS15ZWFyIHBvcHVsYXRpb24tYmFzZWQgZm9sbG93LXVw
IHN0dWR5ICh0aGUgSUJTRU4gc3R1ZHkpPC9JRFRleHQ+PE1ETCBSZWZfVHlwZT0iSm91cm5hbCI+
PFJlZl9UeXBlPkpvdXJuYWw8L1JlZl9UeXBlPjxSZWZfSUQ+MjkzPC9SZWZfSUQ+PFRpdGxlX1By
aW1hcnk+VWxjZXJhdGl2ZSBjb2xpdGlzIGFuZCBjbGluaWNhbCBjb3Vyc2U6IHJlc3VsdHMgb2Yg
YSA1LXllYXIgcG9wdWxhdGlvbi1iYXNlZCBmb2xsb3ctdXAgc3R1ZHkgKHRoZSBJQlNFTiBzdHVk
eSk8L1RpdGxlX1ByaW1hcnk+PEF1dGhvcnNfUHJpbWFyeT5IZW5yaWtzZW4sTS48L0F1dGhvcnNf
UHJpbWFyeT48QXV0aG9yc19QcmltYXJ5PkphaG5zZW4sSi48L0F1dGhvcnNfUHJpbWFyeT48QXV0
aG9yc19QcmltYXJ5Pkx5Z3JlbixJLjwvQXV0aG9yc19QcmltYXJ5PjxBdXRob3JzX1ByaW1hcnk+
U2F1YXIsSi48L0F1dGhvcnNfUHJpbWFyeT48QXV0aG9yc19QcmltYXJ5PktqZWxsZXZvbGQsTy48
L0F1dGhvcnNfUHJpbWFyeT48QXV0aG9yc19QcmltYXJ5PlNjaHVseixULjwvQXV0aG9yc19Qcmlt
YXJ5PjxBdXRob3JzX1ByaW1hcnk+VmF0bixNLkguPC9BdXRob3JzX1ByaW1hcnk+PEF1dGhvcnNf
UHJpbWFyeT5Nb3VtLEIuPC9BdXRob3JzX1ByaW1hcnk+PERhdGVfUHJpbWFyeT4yMDA2Lzc8L0Rh
dGVfUHJpbWFyeT48S2V5d29yZHM+QWRvbGVzY2VudDwvS2V5d29yZHM+PEtleXdvcmRzPkFkdWx0
PC9LZXl3b3Jkcz48S2V5d29yZHM+QWdlZDwvS2V5d29yZHM+PEtleXdvcmRzPkFnZWQsODAgYW5k
IG92ZXI8L0tleXdvcmRzPjxLZXl3b3Jkcz5hbmFseXNpczwvS2V5d29yZHM+PEtleXdvcmRzPkNo
aWxkPC9LZXl3b3Jkcz48S2V5d29yZHM+Q2hpbGQsUHJlc2Nob29sPC9LZXl3b3Jkcz48S2V5d29y
ZHM+Q29sZWN0b215PC9LZXl3b3Jkcz48S2V5d29yZHM+Q29saXRpczwvS2V5d29yZHM+PEtleXdv
cmRzPkNvbGl0aXMsVWxjZXJhdGl2ZTwvS2V5d29yZHM+PEtleXdvcmRzPkNvbG9ub3Njb3B5PC9L
ZXl3b3Jkcz48S2V5d29yZHM+ZGlhZ25vc2lzPC9LZXl3b3Jkcz48S2V5d29yZHM+RGlzZWFzZSBQ
cm9ncmVzc2lvbjwvS2V5d29yZHM+PEtleXdvcmRzPmVwaWRlbWlvbG9neTwvS2V5d29yZHM+PEtl
eXdvcmRzPkZvbGxvdy1VcCBTdHVkaWVzPC9LZXl3b3Jkcz48S2V5d29yZHM+SHVtYW5zPC9LZXl3
b3Jkcz48S2V5d29yZHM+SW5mbGFtbWF0aW9uPC9LZXl3b3Jkcz48S2V5d29yZHM+bWV0aG9kczwv
S2V5d29yZHM+PEtleXdvcmRzPk1pZGRsZSBBZ2VkPC9LZXl3b3Jkcz48S2V5d29yZHM+Tm9yd2F5
PC9LZXl3b3Jkcz48S2V5d29yZHM+T2JzZXJ2YXRpb248L0tleXdvcmRzPjxLZXl3b3Jkcz5Qcm9j
dGl0aXM8L0tleXdvcmRzPjxLZXl3b3Jkcz5Qcm9nbm9zaXM8L0tleXdvcmRzPjxLZXl3b3Jkcz5S
ZWN1cnJlbmNlPC9LZXl3b3Jkcz48S2V5d29yZHM+c3VyZ2VyeTwvS2V5d29yZHM+PEtleXdvcmRz
PnRoZXJhcHk8L0tleXdvcmRzPjxLZXl3b3Jkcz5UaW1lIEZhY3RvcnM8L0tleXdvcmRzPjxSZXBy
aW50Pk5vdCBpbiBGaWxlPC9SZXByaW50PjxTdGFydF9QYWdlPjU0MzwvU3RhcnRfUGFnZT48RW5k
X1BhZ2U+NTUwPC9FbmRfUGFnZT48UGVyaW9kaWNhbD5JbmZsYW1tLkJvd2VsLkRpcy48L1Blcmlv
ZGljYWw+PFZvbHVtZT4xMjwvVm9sdW1lPjxJc3N1ZT43PC9Jc3N1ZT48QWRkcmVzcz5EZXBhcnRt
ZW50IG9mIEludGVybmFsIE1lZGljaW5lLCBPc3Rmb2xkIEhvc3BpdGFsLCBNb3NzLCBOb3J3YXk8
L0FkZHJlc3M+PFdlYl9VUkw+UE06MTY4MDQzOTA8L1dlYl9VUkw+PFpaX0pvdXJuYWxTdGRBYmJy
ZXY+PGYgbmFtZT0iU3lzdGVtIj5JbmZsYW1tLkJvd2VsLkRpcy48L2Y+PC9aWl9Kb3VybmFsU3Rk
QWJicmV2PjxaWl9Xb3JrZm9ybUlEPjE8L1paX1dvcmtmb3JtSUQ+PC9NREw+PC9DaXRlPjxDaXRl
PjxBdXRob3I+SG9pZTwvQXV0aG9yPjxZZWFyPjIwMDc8L1llYXI+PFJlY051bT4yOTk8L1JlY051
bT48SURUZXh0PlVsY2VyYXRpdmUgY29saXRpczogbm8gcmlzZSBpbiBtb3J0YWxpdHkgaW4gYSBF
dXJvcGVhbi13aWRlIHBvcHVsYXRpb24gYmFzZWQgY29ob3J0IDEwIHllYXJzIGFmdGVyIGRpYWdu
b3NpczwvSURUZXh0PjxNREwgUmVmX1R5cGU9IkpvdXJuYWwiPjxSZWZfVHlwZT5Kb3VybmFsPC9S
ZWZfVHlwZT48UmVmX0lEPjI5OTwvUmVmX0lEPjxUaXRsZV9QcmltYXJ5PlVsY2VyYXRpdmUgY29s
aXRpczogbm8gcmlzZSBpbiBtb3J0YWxpdHkgaW4gYSBFdXJvcGVhbi13aWRlIHBvcHVsYXRpb24g
YmFzZWQgY29ob3J0IDEwIHllYXJzIGFmdGVyIGRpYWdub3NpczwvVGl0bGVfUHJpbWFyeT48QXV0
aG9yc19QcmltYXJ5PkhvaWUsTy48L0F1dGhvcnNfUHJpbWFyeT48QXV0aG9yc19QcmltYXJ5PlNj
aG91dGVuLEwuSi48L0F1dGhvcnNfUHJpbWFyeT48QXV0aG9yc19QcmltYXJ5PldvbHRlcnMsRi5M
LjwvQXV0aG9yc19QcmltYXJ5PjxBdXRob3JzX1ByaW1hcnk+U29sYmVyZyxJLkMuPC9BdXRob3Jz
X1ByaW1hcnk+PEF1dGhvcnNfUHJpbWFyeT5SaWlzLEwuPC9BdXRob3JzX1ByaW1hcnk+PEF1dGhv
cnNfUHJpbWFyeT5Nb3V6YXMsSS5BLjwvQXV0aG9yc19QcmltYXJ5PjxBdXRob3JzX1ByaW1hcnk+
UG9saXRpLFAuPC9BdXRob3JzX1ByaW1hcnk+PEF1dGhvcnNfUHJpbWFyeT5PZGVzLFMuPC9BdXRo
b3JzX1ByaW1hcnk+PEF1dGhvcnNfUHJpbWFyeT5MYW5naG9seixFLjwvQXV0aG9yc19QcmltYXJ5
PjxBdXRob3JzX1ByaW1hcnk+VmF0bixNLjwvQXV0aG9yc19QcmltYXJ5PjxBdXRob3JzX1ByaW1h
cnk+U3RvY2ticnVnZ2VyLFIuVy48L0F1dGhvcnNfUHJpbWFyeT48QXV0aG9yc19QcmltYXJ5Pk1v
dW0sQi48L0F1dGhvcnNfUHJpbWFyeT48RGF0ZV9QcmltYXJ5PjIwMDcvNDwvRGF0ZV9QcmltYXJ5
PjxLZXl3b3Jkcz5hZG1pbmlzdHJhdGlvbiAmYW1wOyBkb3NhZ2U8L0tleXdvcmRzPjxLZXl3b3Jk
cz5BZG9sZXNjZW50PC9LZXl3b3Jkcz48S2V5d29yZHM+QWR1bHQ8L0tleXdvcmRzPjxLZXl3b3Jk
cz5BZ2UgRGlzdHJpYnV0aW9uPC9LZXl3b3Jkcz48S2V5d29yZHM+QWdlZDwvS2V5d29yZHM+PEtl
eXdvcmRzPkFnZWQsODAgYW5kIG92ZXI8L0tleXdvcmRzPjxLZXl3b3Jkcz5DYXJkaW92YXNjdWxh
ciBEaXNlYXNlczwvS2V5d29yZHM+PEtleXdvcmRzPkNoaWxkPC9LZXl3b3Jkcz48S2V5d29yZHM+
Q29saXRpczwvS2V5d29yZHM+PEtleXdvcmRzPkNvbGl0aXMsVWxjZXJhdGl2ZTwvS2V5d29yZHM+
PEtleXdvcmRzPkNvbmZpZGVuY2UgSW50ZXJ2YWxzPC9LZXl3b3Jkcz48S2V5d29yZHM+ZGlhZ25v
c2lzPC9LZXl3b3Jkcz48S2V5d29yZHM+RHJ1ZyBBZG1pbmlzdHJhdGlvbiBTY2hlZHVsZTwvS2V5
d29yZHM+PEtleXdvcmRzPmRydWcgdGhlcmFweTwvS2V5d29yZHM+PEtleXdvcmRzPkVwaWRlbWlv
bG9naWMgTWV0aG9kczwvS2V5d29yZHM+PEtleXdvcmRzPmVwaWRlbWlvbG9neTwvS2V5d29yZHM+
PEtleXdvcmRzPkV1cm9wZTwvS2V5d29yZHM+PEtleXdvcmRzPkZlbWFsZTwvS2V5d29yZHM+PEtl
eXdvcmRzPkdhc3Ryb2VudGVyb2xvZ3k8L0tleXdvcmRzPjxLZXl3b3Jkcz5HYXN0cm9pbnRlc3Rp
bmFsIEFnZW50czwvS2V5d29yZHM+PEtleXdvcmRzPkdhc3Ryb2ludGVzdGluYWwgRGlzZWFzZXM8
L0tleXdvcmRzPjxLZXl3b3Jkcz5IdW1hbnM8L0tleXdvcmRzPjxLZXl3b3Jkcz5Jc3JhZWw8L0tl
eXdvcmRzPjxLZXl3b3Jkcz5MdW5nIERpc2Vhc2VzPC9LZXl3b3Jkcz48S2V5d29yZHM+TWFsZTwv
S2V5d29yZHM+PEtleXdvcmRzPm1ldGhvZHM8L0tleXdvcmRzPjxLZXl3b3Jkcz5NaWRkbGUgQWdl
ZDwvS2V5d29yZHM+PEtleXdvcmRzPm1vcnRhbGl0eTwvS2V5d29yZHM+PEtleXdvcmRzPk5lb3Bs
YXNtczwvS2V5d29yZHM+PEtleXdvcmRzPk5vcndheTwvS2V5d29yZHM+PEtleXdvcmRzPnBhdGhv
bG9neTwvS2V5d29yZHM+PEtleXdvcmRzPlJpc2s8L0tleXdvcmRzPjxLZXl3b3Jkcz5TZXggRGlz
dHJpYnV0aW9uPC9LZXl3b3Jkcz48UmVwcmludD5Ob3QgaW4gRmlsZTwvUmVwcmludD48U3RhcnRf
UGFnZT40OTc8L1N0YXJ0X1BhZ2U+PEVuZF9QYWdlPjUwMzwvRW5kX1BhZ2U+PFBlcmlvZGljYWw+
R3V0PC9QZXJpb2RpY2FsPjxWb2x1bWU+NTY8L1ZvbHVtZT48SXNzdWU+NDwvSXNzdWU+PEFkZHJl
c3M+U29ybGFuZGV0IEhvc3BpdGFsIEFyZW5kYWwsIERlcGFydG1lbnQgb2YgTWVkaWNpbmUsIFNl
Y3Rpb24gZm9yIEdhc3Ryb2VudGVyb2xvZ3ksIEFyZW5kYWwsIE5vcndheS4gb2xlaG9laWVAb25s
aW5lLm5vPC9BZGRyZXNzPjxXZWJfVVJMPlBNOjE3MDI4MTI3PC9XZWJfVVJMPjxaWl9Kb3VybmFs
U3RkQWJicmV2PjxmIG5hbWU9IlN5c3RlbSI+R3V0PC9mPjwvWlpfSm91cm5hbFN0ZEFiYnJldj48
WlpfV29ya2Zvcm1JRD4xPC9aWl9Xb3JrZm9ybUlEPjwvTURMPjwvQ2l0ZT48L1JlZm1hbj5=
</w:fldData>
              </w:fldChar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  <w:fldChar w:fldCharType="end"/>
            </w:r>
            <w:r w:rsidRPr="002610AF">
              <w:rPr>
                <w:rFonts w:ascii="Arial" w:hAnsi="Arial" w:cs="Arial"/>
                <w:sz w:val="16"/>
                <w:szCs w:val="16"/>
                <w:lang w:val="en-GB"/>
              </w:rPr>
            </w:r>
            <w:r w:rsidRPr="002610AF">
              <w:rPr>
                <w:rFonts w:ascii="Arial" w:hAnsi="Arial" w:cs="Arial"/>
                <w:sz w:val="16"/>
                <w:szCs w:val="16"/>
                <w:lang w:val="en-GB"/>
              </w:rPr>
              <w:fldChar w:fldCharType="separate"/>
            </w:r>
            <w:r w:rsidR="00332668">
              <w:rPr>
                <w:rFonts w:ascii="Arial" w:hAnsi="Arial" w:cs="Arial"/>
                <w:noProof/>
                <w:sz w:val="16"/>
                <w:szCs w:val="16"/>
                <w:lang w:val="en-GB"/>
              </w:rPr>
              <w:t>(6;7)</w:t>
            </w:r>
            <w:r w:rsidRPr="002610AF">
              <w:rPr>
                <w:rFonts w:ascii="Arial" w:hAnsi="Arial" w:cs="Arial"/>
                <w:sz w:val="16"/>
                <w:szCs w:val="16"/>
                <w:lang w:val="en-GB"/>
              </w:rPr>
              <w:fldChar w:fldCharType="end"/>
            </w:r>
          </w:p>
          <w:p w14:paraId="6D70E358" w14:textId="452C29EE" w:rsidR="00AD6454" w:rsidRPr="00F84F87" w:rsidRDefault="00AD6454" w:rsidP="0033266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610AF">
              <w:rPr>
                <w:rFonts w:ascii="Arial" w:hAnsi="Arial" w:cs="Arial"/>
                <w:sz w:val="16"/>
                <w:szCs w:val="16"/>
                <w:lang w:val="en-GB"/>
              </w:rPr>
              <w:fldChar w:fldCharType="begin">
                <w:fldData xml:space="preserve">PFJlZm1hbj48Q2l0ZT48QXV0aG9yPkJlYXVnZXJpZTwvQXV0aG9yPjxZZWFyPjIwMDY8L1llYXI+
PFJlY051bT4yOTI8L1JlY051bT48SURUZXh0PlByZWRpY3RvcnMgb2YgQ3JvaG4mYXBvcztzIGRp
c2Vhc2U8L0lEVGV4dD48TURMIFJlZl9UeXBlPSJKb3VybmFsIj48UmVmX1R5cGU+Sm91cm5hbDwv
UmVmX1R5cGU+PFJlZl9JRD4yOTI8L1JlZl9JRD48VGl0bGVfUHJpbWFyeT5QcmVkaWN0b3JzIG9m
IENyb2huJmFwb3M7cyBkaXNlYXNlPC9UaXRsZV9QcmltYXJ5PjxBdXRob3JzX1ByaW1hcnk+QmVh
dWdlcmllLEwuPC9BdXRob3JzX1ByaW1hcnk+PEF1dGhvcnNfUHJpbWFyeT5TZWtzaWssUC48L0F1
dGhvcnNfUHJpbWFyeT48QXV0aG9yc19QcmltYXJ5Pk5pb24tTGFybXVyaWVyLEkuPC9BdXRob3Jz
X1ByaW1hcnk+PEF1dGhvcnNfUHJpbWFyeT5HZW5kcmUsSi5QLjwvQXV0aG9yc19QcmltYXJ5PjxB
dXRob3JzX1ByaW1hcnk+Q29zbmVzLEouPC9BdXRob3JzX1ByaW1hcnk+PERhdGVfUHJpbWFyeT4y
MDA2LzM8L0RhdGVfUHJpbWFyeT48S2V5d29yZHM+QWRvbGVzY2VudDwvS2V5d29yZHM+PEtleXdv
cmRzPkFkdWx0PC9LZXl3b3Jkcz48S2V5d29yZHM+QWdlIEZhY3RvcnM8L0tleXdvcmRzPjxLZXl3
b3Jkcz5BZ2VkPC9LZXl3b3Jkcz48S2V5d29yZHM+QWdlZCw4MCBhbmQgb3ZlcjwvS2V5d29yZHM+
PEtleXdvcmRzPkNoaWxkPC9LZXl3b3Jkcz48S2V5d29yZHM+Y2xhc3NpZmljYXRpb248L0tleXdv
cmRzPjxLZXl3b3Jkcz5jb21wbGljYXRpb25zPC9LZXl3b3Jkcz48S2V5d29yZHM+Q3JvaG4gRGlz
ZWFzZTwvS2V5d29yZHM+PEtleXdvcmRzPmRpYWdub3NpczwvS2V5d29yZHM+PEtleXdvcmRzPmRy
dWcgdGhlcmFweTwvS2V5d29yZHM+PEtleXdvcmRzPkZlbWFsZTwvS2V5d29yZHM+PEtleXdvcmRz
PkZyYW5jZTwvS2V5d29yZHM+PEtleXdvcmRzPkdhc3Ryb2VudGVyb2xvZ3k8L0tleXdvcmRzPjxL
ZXl3b3Jkcz5IdW1hbnM8L0tleXdvcmRzPjxLZXl3b3Jkcz5JbW11bm9sb2dpYyBGYWN0b3JzPC9L
ZXl3b3Jkcz48S2V5d29yZHM+TWFsZTwvS2V5d29yZHM+PEtleXdvcmRzPm1ldGhvZHM8L0tleXdv
cmRzPjxLZXl3b3Jkcz5NaWRkbGUgQWdlZDwvS2V5d29yZHM+PEtleXdvcmRzPlJldHJvc3BlY3Rp
dmUgU3R1ZGllczwvS2V5d29yZHM+PEtleXdvcmRzPlN0ZXJvaWRzPC9LZXl3b3Jkcz48S2V5d29y
ZHM+dGhlcmFwZXV0aWMgdXNlPC9LZXl3b3Jkcz48S2V5d29yZHM+dGhlcmFweTwvS2V5d29yZHM+
PFJlcHJpbnQ+Tm90IGluIEZpbGU8L1JlcHJpbnQ+PFN0YXJ0X1BhZ2U+NjUwPC9TdGFydF9QYWdl
PjxFbmRfUGFnZT42NTY8L0VuZF9QYWdlPjxQZXJpb2RpY2FsPkdhc3Ryb2VudGVyb2xvZ3k8L1Bl
cmlvZGljYWw+PFZvbHVtZT4xMzA8L1ZvbHVtZT48SXNzdWU+MzwvSXNzdWU+PEFkZHJlc3M+RGVw
YXJ0bWVudCBvZiBHYXN0cm9lbnRlcm9sb2d5LCBTYWludC1BbnRvaW5lIEhvc3BpdGFsLCBhbmQg
UGllcnJlIGV0IE1hcmllIEN1cmllIFVuaXZlcnNpdHksIFBhcmlzLCBGcmFuY2UuIGxhdXJlbnQu
YmVhdWdlcmllQHNhdC5hcGhwLmZyPC9BZGRyZXNzPjxXZWJfVVJMPlBNOjE2NTMwNTA1PC9XZWJf
VVJMPjxaWl9Kb3VybmFsRnVsbD48ZiBuYW1lPSJTeXN0ZW0iPkdhc3Ryb2VudGVyb2xvZ3k8L2Y+
PC9aWl9Kb3VybmFsRnVsbD48WlpfV29ya2Zvcm1JRD4xPC9aWl9Xb3JrZm9ybUlEPjwvTURMPjwv
Q2l0ZT48Q2l0ZT48QXV0aG9yPldvbHRlcnM8L0F1dGhvcj48WWVhcj4yMDA2PC9ZZWFyPjxSZWNO
dW0+Mjk1PC9SZWNOdW0+PElEVGV4dD5QaGVub3R5cGUgYXQgZGlhZ25vc2lzIHByZWRpY3RzIHJl
Y3VycmVuY2UgcmF0ZXMgaW4gQ3JvaG4mYXBvcztzIGRpc2Vhc2U8L0lEVGV4dD48TURMIFJlZl9U
eXBlPSJKb3VybmFsIj48UmVmX1R5cGU+Sm91cm5hbDwvUmVmX1R5cGU+PFJlZl9JRD4yOTU8L1Jl
Zl9JRD48VGl0bGVfUHJpbWFyeT5QaGVub3R5cGUgYXQgZGlhZ25vc2lzIHByZWRpY3RzIHJlY3Vy
cmVuY2UgcmF0ZXMgaW4gQ3JvaG4mYXBvcztzIGRpc2Vhc2U8L1RpdGxlX1ByaW1hcnk+PEF1dGhv
cnNfUHJpbWFyeT5Xb2x0ZXJzLEYuTC48L0F1dGhvcnNfUHJpbWFyeT48QXV0aG9yc19QcmltYXJ5
PlJ1c3NlbCxNLkcuPC9BdXRob3JzX1ByaW1hcnk+PEF1dGhvcnNfUHJpbWFyeT5TaWpicmFuZGlq
LEouPC9BdXRob3JzX1ByaW1hcnk+PEF1dGhvcnNfUHJpbWFyeT5BbWJlcmdlbixULjwvQXV0aG9y
c19QcmltYXJ5PjxBdXRob3JzX1ByaW1hcnk+T2RlcyxTLjwvQXV0aG9yc19QcmltYXJ5PjxBdXRo
b3JzX1ByaW1hcnk+UmlpcyxMLjwvQXV0aG9yc19QcmltYXJ5PjxBdXRob3JzX1ByaW1hcnk+TGFu
Z2hvbHosRS48L0F1dGhvcnNfUHJpbWFyeT48QXV0aG9yc19QcmltYXJ5PlBvbGl0aSxQLjwvQXV0
aG9yc19QcmltYXJ5PjxBdXRob3JzX1ByaW1hcnk+UWFzaW0sQS48L0F1dGhvcnNfUHJpbWFyeT48
QXV0aG9yc19QcmltYXJ5PktvdXRyb3ViYWtpcyxJLjwvQXV0aG9yc19QcmltYXJ5PjxBdXRob3Jz
X1ByaW1hcnk+VHNpYW5vcyxFLjwvQXV0aG9yc19QcmltYXJ5PjxBdXRob3JzX1ByaW1hcnk+VmVy
bWVpcmUsUy48L0F1dGhvcnNfUHJpbWFyeT48QXV0aG9yc19QcmltYXJ5PkZyZWl0YXMsSi48L0F1
dGhvcnNfUHJpbWFyeT48QXV0aG9yc19QcmltYXJ5PlZhbixaZWlqbCBHLjwvQXV0aG9yc19Qcmlt
YXJ5PjxBdXRob3JzX1ByaW1hcnk+SG9pZSxPLjwvQXV0aG9yc19QcmltYXJ5PjxBdXRob3JzX1By
aW1hcnk+QmVybmtsZXYsVC48L0F1dGhvcnNfUHJpbWFyeT48QXV0aG9yc19QcmltYXJ5PkJlbHRy
YW1pLE0uPC9BdXRob3JzX1ByaW1hcnk+PEF1dGhvcnNfUHJpbWFyeT5Sb2RyaWd1ZXosRC48L0F1
dGhvcnNfUHJpbWFyeT48QXV0aG9yc19QcmltYXJ5PlN0b2NrYnJ1Z2dlcixSLlcuPC9BdXRob3Jz
X1ByaW1hcnk+PEF1dGhvcnNfUHJpbWFyeT5Nb3VtLEIuPC9BdXRob3JzX1ByaW1hcnk+PERhdGVf
UHJpbWFyeT4yMDA2Lzg8L0RhdGVfUHJpbWFyeT48S2V5d29yZHM+QWR1bHQ8L0tleXdvcmRzPjxL
ZXl3b3Jkcz5BZ2UgRmFjdG9yczwvS2V5d29yZHM+PEtleXdvcmRzPmFuYWx5c2lzPC9LZXl3b3Jk
cz48S2V5d29yZHM+Y2xhc3NpZmljYXRpb248L0tleXdvcmRzPjxLZXl3b3Jkcz5Dcm9obiBEaXNl
YXNlPC9LZXl3b3Jkcz48S2V5d29yZHM+ZGlhZ25vc2lzPC9LZXl3b3Jkcz48S2V5d29yZHM+RXBp
ZGVtaW9sb2dpYyBNZXRob2RzPC9LZXl3b3Jkcz48S2V5d29yZHM+R2FzdHJvZW50ZXJvbG9neTwv
S2V5d29yZHM+PEtleXdvcmRzPkh1bWFuczwvS2V5d29yZHM+PEtleXdvcmRzPm1ldGhvZHM8L0tl
eXdvcmRzPjxLZXl3b3Jkcz5NaWRkbGUgQWdlZDwvS2V5d29yZHM+PEtleXdvcmRzPk11bHRpdmFy
aWF0ZSBBbmFseXNpczwvS2V5d29yZHM+PEtleXdvcmRzPk5ldGhlcmxhbmRzPC9LZXl3b3Jkcz48
S2V5d29yZHM+cGF0aG9sb2d5PC9LZXl3b3Jkcz48S2V5d29yZHM+UGhlbm90eXBlPC9LZXl3b3Jk
cz48S2V5d29yZHM+UHJvZ25vc2lzPC9LZXl3b3Jkcz48S2V5d29yZHM+UmVjdXJyZW5jZTwvS2V5
d29yZHM+PEtleXdvcmRzPlJpc2s8L0tleXdvcmRzPjxLZXl3b3Jkcz5SaXNrIEZhY3RvcnM8L0tl
eXdvcmRzPjxLZXl3b3Jkcz5zdXJnZXJ5PC9LZXl3b3Jkcz48UmVwcmludD5Ob3QgaW4gRmlsZTwv
UmVwcmludD48U3RhcnRfUGFnZT4xMTI0PC9TdGFydF9QYWdlPjxFbmRfUGFnZT4xMTMwPC9FbmRf
UGFnZT48UGVyaW9kaWNhbD5HdXQ8L1BlcmlvZGljYWw+PFZvbHVtZT41NTwvVm9sdW1lPjxJc3N1
ZT44PC9Jc3N1ZT48QWRkcmVzcz5EZXBhcnRtZW50IG9mIEdhc3Ryb2VudGVyb2xvZ3kgYW5kIEhl
cGF0b2xvZ3ksIFVuaXZlcnNpdHkgSG9zcGl0YWwgTWFhc3RyaWNodCwgdGhlIE5ldGhlcmxhbmRz
LiBmcmFua3dvbHRlcnNAYWNlLW9uLWFpci5ubDwvQWRkcmVzcz48V2ViX1VSTD5QTToxNjM2MTMw
NjwvV2ViX1VSTD48WlpfSm91cm5hbFN0ZEFiYnJldj48ZiBuYW1lPSJTeXN0ZW0iPkd1dDwvZj48
L1paX0pvdXJuYWxTdGRBYmJyZXY+PFpaX1dvcmtmb3JtSUQ+MTwvWlpfV29ya2Zvcm1JRD48L01E
TD48L0NpdGU+PENpdGU+PEF1dGhvcj5Tb2xiZXJnPC9BdXRob3I+PFllYXI+MjAwNzwvWWVhcj48
UmVjTnVtPjI5NjwvUmVjTnVtPjxJRFRleHQ+Q2xpbmljYWwgY291cnNlIGluIENyb2huJmFwb3M7
cyBkaXNlYXNlOiByZXN1bHRzIG9mIGEgTm9yd2VnaWFuIHBvcHVsYXRpb24tYmFzZWQgdGVuLXll
YXIgZm9sbG93LXVwIHN0dWR5PC9JRFRleHQ+PE1ETCBSZWZfVHlwZT0iSm91cm5hbCI+PFJlZl9U
eXBlPkpvdXJuYWw8L1JlZl9UeXBlPjxSZWZfSUQ+Mjk2PC9SZWZfSUQ+PFRpdGxlX1ByaW1hcnk+
Q2xpbmljYWwgY291cnNlIGluIENyb2huJmFwb3M7cyBkaXNlYXNlOiByZXN1bHRzIG9mIGEgTm9y
d2VnaWFuIHBvcHVsYXRpb24tYmFzZWQgdGVuLXllYXIgZm9sbG93LXVwIHN0dWR5PC9UaXRsZV9Q
cmltYXJ5PjxBdXRob3JzX1ByaW1hcnk+U29sYmVyZyxJLkMuPC9BdXRob3JzX1ByaW1hcnk+PEF1
dGhvcnNfUHJpbWFyeT5WYXRuLE0uSC48L0F1dGhvcnNfUHJpbWFyeT48QXV0aG9yc19QcmltYXJ5
PkhvaWUsTy48L0F1dGhvcnNfUHJpbWFyeT48QXV0aG9yc19QcmltYXJ5PlN0cmF5LE4uPC9BdXRo
b3JzX1ByaW1hcnk+PEF1dGhvcnNfUHJpbWFyeT5TYXVhcixKLjwvQXV0aG9yc19QcmltYXJ5PjxB
dXRob3JzX1ByaW1hcnk+SmFobnNlbixKLjwvQXV0aG9yc19QcmltYXJ5PjxBdXRob3JzX1ByaW1h
cnk+TW91bSxCLjwvQXV0aG9yc19QcmltYXJ5PjxBdXRob3JzX1ByaW1hcnk+THlncmVuLEkuPC9B
dXRob3JzX1ByaW1hcnk+PERhdGVfUHJpbWFyeT4yMDA3LzEyPC9EYXRlX1ByaW1hcnk+PEtleXdv
cmRzPkFkdWx0PC9LZXl3b3Jkcz48S2V5d29yZHM+Y29tcGxpY2F0aW9uczwvS2V5d29yZHM+PEtl
eXdvcmRzPkNvbmZpZGVuY2UgSW50ZXJ2YWxzPC9LZXl3b3Jkcz48S2V5d29yZHM+Q3JvaG4gRGlz
ZWFzZTwvS2V5d29yZHM+PEtleXdvcmRzPmRpYWdub3NpczwvS2V5d29yZHM+PEtleXdvcmRzPkRp
c2Vhc2UgUHJvZ3Jlc3Npb248L0tleXdvcmRzPjxLZXl3b3Jkcz5lcGlkZW1pb2xvZ3k8L0tleXdv
cmRzPjxLZXl3b3Jkcz5GZW1hbGU8L0tleXdvcmRzPjxLZXl3b3Jkcz5Gb2xsb3ctVXAgU3R1ZGll
czwvS2V5d29yZHM+PEtleXdvcmRzPkdhc3Ryb2VudGVyb2xvZ3k8L0tleXdvcmRzPjxLZXl3b3Jk
cz5IdW1hbnM8L0tleXdvcmRzPjxLZXl3b3Jkcz5NYWxlPC9LZXl3b3Jkcz48S2V5d29yZHM+bWV0
aG9kczwvS2V5d29yZHM+PEtleXdvcmRzPk5vcndheTwvS2V5d29yZHM+PEtleXdvcmRzPk9kZHMg
UmF0aW88L0tleXdvcmRzPjxLZXl3b3Jkcz5QcmV2YWxlbmNlPC9LZXl3b3Jkcz48S2V5d29yZHM+
UHJvYmFiaWxpdHk8L0tleXdvcmRzPjxLZXl3b3Jkcz5Qcm9nbm9zaXM8L0tleXdvcmRzPjxLZXl3
b3Jkcz5SZWN1cnJlbmNlPC9LZXl3b3Jkcz48S2V5d29yZHM+UmV0cm9zcGVjdGl2ZSBTdHVkaWVz
PC9LZXl3b3Jkcz48S2V5d29yZHM+UmlzazwvS2V5d29yZHM+PEtleXdvcmRzPlJpc2sgRmFjdG9y
czwvS2V5d29yZHM+PEtleXdvcmRzPnN1cmdlcnk8L0tleXdvcmRzPjxLZXl3b3Jkcz50aGVyYXB5
PC9LZXl3b3Jkcz48S2V5d29yZHM+VGltZSBGYWN0b3JzPC9LZXl3b3Jkcz48UmVwcmludD5Ob3Qg
aW4gRmlsZTwvUmVwcmludD48U3RhcnRfUGFnZT4xNDMwPC9TdGFydF9QYWdlPjxFbmRfUGFnZT4x
NDM4PC9FbmRfUGFnZT48UGVyaW9kaWNhbD5DbGluLkdhc3Ryb2VudGVyb2wuSGVwYXRvbC48L1Bl
cmlvZGljYWw+PFZvbHVtZT41PC9Wb2x1bWU+PElzc3VlPjEyPC9Jc3N1ZT48QWRkcmVzcz5EZXBh
cnRtZW50IG9mIEdhc3Ryb2VudGVyb2xvZ3ksIFVsbGV2YWwgVW5pdmVyc2l0eSBIb3NwaXRhbCwg
T3NsbywgTm9yd2F5LiBpLmMuc29sYmVyZ0BtZWRpc2luLnVpby5ubzwvQWRkcmVzcz48V2ViX1VS
TD5QTToxODA1NDc1MTwvV2ViX1VSTD48WlpfSm91cm5hbFN0ZEFiYnJldj48ZiBuYW1lPSJTeXN0
ZW0iPkNsaW4uR2FzdHJvZW50ZXJvbC5IZXBhdG9sLjwvZj48L1paX0pvdXJuYWxTdGRBYmJyZXY+
PFpaX1dvcmtmb3JtSUQ+MTwvWlpfV29ya2Zvcm1JRD48L01ETD48L0NpdGU+PENpdGU+PEF1dGhv
cj5IZW5yaWtzZW48L0F1dGhvcj48WWVhcj4yMDA2PC9ZZWFyPjxSZWNOdW0+MjkzPC9SZWNOdW0+
PElEVGV4dD5VbGNlcmF0aXZlIGNvbGl0aXMgYW5kIGNsaW5pY2FsIGNvdXJzZTogcmVzdWx0cyBv
ZiBhIDUteWVhciBwb3B1bGF0aW9uLWJhc2VkIGZvbGxvdy11cCBzdHVkeSAodGhlIElCU0VOIHN0
dWR5KTwvSURUZXh0PjxNREwgUmVmX1R5cGU9IkpvdXJuYWwiPjxSZWZfVHlwZT5Kb3VybmFsPC9S
ZWZfVHlwZT48UmVmX0lEPjI5MzwvUmVmX0lEPjxUaXRsZV9QcmltYXJ5PlVsY2VyYXRpdmUgY29s
aXRpcyBhbmQgY2xpbmljYWwgY291cnNlOiByZXN1bHRzIG9mIGEgNS15ZWFyIHBvcHVsYXRpb24t
YmFzZWQgZm9sbG93LXVwIHN0dWR5ICh0aGUgSUJTRU4gc3R1ZHkpPC9UaXRsZV9QcmltYXJ5PjxB
dXRob3JzX1ByaW1hcnk+SGVucmlrc2VuLE0uPC9BdXRob3JzX1ByaW1hcnk+PEF1dGhvcnNfUHJp
bWFyeT5KYWhuc2VuLEouPC9BdXRob3JzX1ByaW1hcnk+PEF1dGhvcnNfUHJpbWFyeT5MeWdyZW4s
SS48L0F1dGhvcnNfUHJpbWFyeT48QXV0aG9yc19QcmltYXJ5PlNhdWFyLEouPC9BdXRob3JzX1By
aW1hcnk+PEF1dGhvcnNfUHJpbWFyeT5LamVsbGV2b2xkLE8uPC9BdXRob3JzX1ByaW1hcnk+PEF1
dGhvcnNfUHJpbWFyeT5TY2h1bHosVC48L0F1dGhvcnNfUHJpbWFyeT48QXV0aG9yc19QcmltYXJ5
PlZhdG4sTS5ILjwvQXV0aG9yc19QcmltYXJ5PjxBdXRob3JzX1ByaW1hcnk+TW91bSxCLjwvQXV0
aG9yc19QcmltYXJ5PjxEYXRlX1ByaW1hcnk+MjAwNi83PC9EYXRlX1ByaW1hcnk+PEtleXdvcmRz
PkFkb2xlc2NlbnQ8L0tleXdvcmRzPjxLZXl3b3Jkcz5BZHVsdDwvS2V5d29yZHM+PEtleXdvcmRz
PkFnZWQ8L0tleXdvcmRzPjxLZXl3b3Jkcz5BZ2VkLDgwIGFuZCBvdmVyPC9LZXl3b3Jkcz48S2V5
d29yZHM+YW5hbHlzaXM8L0tleXdvcmRzPjxLZXl3b3Jkcz5DaGlsZDwvS2V5d29yZHM+PEtleXdv
cmRzPkNoaWxkLFByZXNjaG9vbDwvS2V5d29yZHM+PEtleXdvcmRzPkNvbGVjdG9teTwvS2V5d29y
ZHM+PEtleXdvcmRzPkNvbGl0aXM8L0tleXdvcmRzPjxLZXl3b3Jkcz5Db2xpdGlzLFVsY2VyYXRp
dmU8L0tleXdvcmRzPjxLZXl3b3Jkcz5Db2xvbm9zY29weTwvS2V5d29yZHM+PEtleXdvcmRzPmRp
YWdub3NpczwvS2V5d29yZHM+PEtleXdvcmRzPkRpc2Vhc2UgUHJvZ3Jlc3Npb248L0tleXdvcmRz
PjxLZXl3b3Jkcz5lcGlkZW1pb2xvZ3k8L0tleXdvcmRzPjxLZXl3b3Jkcz5Gb2xsb3ctVXAgU3R1
ZGllczwvS2V5d29yZHM+PEtleXdvcmRzPkh1bWFuczwvS2V5d29yZHM+PEtleXdvcmRzPkluZmxh
bW1hdGlvbjwvS2V5d29yZHM+PEtleXdvcmRzPm1ldGhvZHM8L0tleXdvcmRzPjxLZXl3b3Jkcz5N
aWRkbGUgQWdlZDwvS2V5d29yZHM+PEtleXdvcmRzPk5vcndheTwvS2V5d29yZHM+PEtleXdvcmRz
Pk9ic2VydmF0aW9uPC9LZXl3b3Jkcz48S2V5d29yZHM+UHJvY3RpdGlzPC9LZXl3b3Jkcz48S2V5
d29yZHM+UHJvZ25vc2lzPC9LZXl3b3Jkcz48S2V5d29yZHM+UmVjdXJyZW5jZTwvS2V5d29yZHM+
PEtleXdvcmRzPnN1cmdlcnk8L0tleXdvcmRzPjxLZXl3b3Jkcz50aGVyYXB5PC9LZXl3b3Jkcz48
S2V5d29yZHM+VGltZSBGYWN0b3JzPC9LZXl3b3Jkcz48UmVwcmludD5Ob3QgaW4gRmlsZTwvUmVw
cmludD48U3RhcnRfUGFnZT41NDM8L1N0YXJ0X1BhZ2U+PEVuZF9QYWdlPjU1MDwvRW5kX1BhZ2U+
PFBlcmlvZGljYWw+SW5mbGFtbS5Cb3dlbC5EaXMuPC9QZXJpb2RpY2FsPjxWb2x1bWU+MTI8L1Zv
bHVtZT48SXNzdWU+NzwvSXNzdWU+PEFkZHJlc3M+RGVwYXJ0bWVudCBvZiBJbnRlcm5hbCBNZWRp
Y2luZSwgT3N0Zm9sZCBIb3NwaXRhbCwgTW9zcywgTm9yd2F5PC9BZGRyZXNzPjxXZWJfVVJMPlBN
OjE2ODA0MzkwPC9XZWJfVVJMPjxaWl9Kb3VybmFsU3RkQWJicmV2PjxmIG5hbWU9IlN5c3RlbSI+
SW5mbGFtbS5Cb3dlbC5EaXMuPC9mPjwvWlpfSm91cm5hbFN0ZEFiYnJldj48WlpfV29ya2Zvcm1J
RD4xPC9aWl9Xb3JrZm9ybUlEPjwvTURMPjwvQ2l0ZT48Q2l0ZT48QXV0aG9yPkhvaWU8L0F1dGhv
cj48WWVhcj4yMDA3PC9ZZWFyPjxSZWNOdW0+Mjk5PC9SZWNOdW0+PElEVGV4dD5VbGNlcmF0aXZl
IGNvbGl0aXM6IG5vIHJpc2UgaW4gbW9ydGFsaXR5IGluIGEgRXVyb3BlYW4td2lkZSBwb3B1bGF0
aW9uIGJhc2VkIGNvaG9ydCAxMCB5ZWFycyBhZnRlciBkaWFnbm9zaXM8L0lEVGV4dD48TURMIFJl
Zl9UeXBlPSJKb3VybmFsIj48UmVmX1R5cGU+Sm91cm5hbDwvUmVmX1R5cGU+PFJlZl9JRD4yOTk8
L1JlZl9JRD48VGl0bGVfUHJpbWFyeT5VbGNlcmF0aXZlIGNvbGl0aXM6IG5vIHJpc2UgaW4gbW9y
dGFsaXR5IGluIGEgRXVyb3BlYW4td2lkZSBwb3B1bGF0aW9uIGJhc2VkIGNvaG9ydCAxMCB5ZWFy
cyBhZnRlciBkaWFnbm9zaXM8L1RpdGxlX1ByaW1hcnk+PEF1dGhvcnNfUHJpbWFyeT5Ib2llLE8u
PC9BdXRob3JzX1ByaW1hcnk+PEF1dGhvcnNfUHJpbWFyeT5TY2hvdXRlbixMLkouPC9BdXRob3Jz
X1ByaW1hcnk+PEF1dGhvcnNfUHJpbWFyeT5Xb2x0ZXJzLEYuTC48L0F1dGhvcnNfUHJpbWFyeT48
QXV0aG9yc19QcmltYXJ5PlNvbGJlcmcsSS5DLjwvQXV0aG9yc19QcmltYXJ5PjxBdXRob3JzX1By
aW1hcnk+UmlpcyxMLjwvQXV0aG9yc19QcmltYXJ5PjxBdXRob3JzX1ByaW1hcnk+TW91emFzLEku
QS48L0F1dGhvcnNfUHJpbWFyeT48QXV0aG9yc19QcmltYXJ5PlBvbGl0aSxQLjwvQXV0aG9yc19Q
cmltYXJ5PjxBdXRob3JzX1ByaW1hcnk+T2RlcyxTLjwvQXV0aG9yc19QcmltYXJ5PjxBdXRob3Jz
X1ByaW1hcnk+TGFuZ2hvbHosRS48L0F1dGhvcnNfUHJpbWFyeT48QXV0aG9yc19QcmltYXJ5PlZh
dG4sTS48L0F1dGhvcnNfUHJpbWFyeT48QXV0aG9yc19QcmltYXJ5PlN0b2NrYnJ1Z2dlcixSLlcu
PC9BdXRob3JzX1ByaW1hcnk+PEF1dGhvcnNfUHJpbWFyeT5Nb3VtLEIuPC9BdXRob3JzX1ByaW1h
cnk+PERhdGVfUHJpbWFyeT4yMDA3LzQ8L0RhdGVfUHJpbWFyeT48S2V5d29yZHM+YWRtaW5pc3Ry
YXRpb24gJmFtcDsgZG9zYWdlPC9LZXl3b3Jkcz48S2V5d29yZHM+QWRvbGVzY2VudDwvS2V5d29y
ZHM+PEtleXdvcmRzPkFkdWx0PC9LZXl3b3Jkcz48S2V5d29yZHM+QWdlIERpc3RyaWJ1dGlvbjwv
S2V5d29yZHM+PEtleXdvcmRzPkFnZWQ8L0tleXdvcmRzPjxLZXl3b3Jkcz5BZ2VkLDgwIGFuZCBv
dmVyPC9LZXl3b3Jkcz48S2V5d29yZHM+Q2FyZGlvdmFzY3VsYXIgRGlzZWFzZXM8L0tleXdvcmRz
PjxLZXl3b3Jkcz5DaGlsZDwvS2V5d29yZHM+PEtleXdvcmRzPkNvbGl0aXM8L0tleXdvcmRzPjxL
ZXl3b3Jkcz5Db2xpdGlzLFVsY2VyYXRpdmU8L0tleXdvcmRzPjxLZXl3b3Jkcz5Db25maWRlbmNl
IEludGVydmFsczwvS2V5d29yZHM+PEtleXdvcmRzPmRpYWdub3NpczwvS2V5d29yZHM+PEtleXdv
cmRzPkRydWcgQWRtaW5pc3RyYXRpb24gU2NoZWR1bGU8L0tleXdvcmRzPjxLZXl3b3Jkcz5kcnVn
IHRoZXJhcHk8L0tleXdvcmRzPjxLZXl3b3Jkcz5FcGlkZW1pb2xvZ2ljIE1ldGhvZHM8L0tleXdv
cmRzPjxLZXl3b3Jkcz5lcGlkZW1pb2xvZ3k8L0tleXdvcmRzPjxLZXl3b3Jkcz5FdXJvcGU8L0tl
eXdvcmRzPjxLZXl3b3Jkcz5GZW1hbGU8L0tleXdvcmRzPjxLZXl3b3Jkcz5HYXN0cm9lbnRlcm9s
b2d5PC9LZXl3b3Jkcz48S2V5d29yZHM+R2FzdHJvaW50ZXN0aW5hbCBBZ2VudHM8L0tleXdvcmRz
PjxLZXl3b3Jkcz5HYXN0cm9pbnRlc3RpbmFsIERpc2Vhc2VzPC9LZXl3b3Jkcz48S2V5d29yZHM+
SHVtYW5zPC9LZXl3b3Jkcz48S2V5d29yZHM+SXNyYWVsPC9LZXl3b3Jkcz48S2V5d29yZHM+THVu
ZyBEaXNlYXNlczwvS2V5d29yZHM+PEtleXdvcmRzPk1hbGU8L0tleXdvcmRzPjxLZXl3b3Jkcz5t
ZXRob2RzPC9LZXl3b3Jkcz48S2V5d29yZHM+TWlkZGxlIEFnZWQ8L0tleXdvcmRzPjxLZXl3b3Jk
cz5tb3J0YWxpdHk8L0tleXdvcmRzPjxLZXl3b3Jkcz5OZW9wbGFzbXM8L0tleXdvcmRzPjxLZXl3
b3Jkcz5Ob3J3YXk8L0tleXdvcmRzPjxLZXl3b3Jkcz5wYXRob2xvZ3k8L0tleXdvcmRzPjxLZXl3
b3Jkcz5SaXNrPC9LZXl3b3Jkcz48S2V5d29yZHM+U2V4IERpc3RyaWJ1dGlvbjwvS2V5d29yZHM+
PFJlcHJpbnQ+Tm90IGluIEZpbGU8L1JlcHJpbnQ+PFN0YXJ0X1BhZ2U+NDk3PC9TdGFydF9QYWdl
PjxFbmRfUGFnZT41MDM8L0VuZF9QYWdlPjxQZXJpb2RpY2FsPkd1dDwvUGVyaW9kaWNhbD48Vm9s
dW1lPjU2PC9Wb2x1bWU+PElzc3VlPjQ8L0lzc3VlPjxBZGRyZXNzPlNvcmxhbmRldCBIb3NwaXRh
bCBBcmVuZGFsLCBEZXBhcnRtZW50IG9mIE1lZGljaW5lLCBTZWN0aW9uIGZvciBHYXN0cm9lbnRl
cm9sb2d5LCBBcmVuZGFsLCBOb3J3YXkuIG9sZWhvZWllQG9ubGluZS5ubzwvQWRkcmVzcz48V2Vi
X1VSTD5QTToxNzAyODEyNzwvV2ViX1VSTD48WlpfSm91cm5hbFN0ZEFiYnJldj48ZiBuYW1lPSJT
eXN0ZW0iPkd1dDwvZj48L1paX0pvdXJuYWxTdGRBYmJyZXY+PFpaX1dvcmtmb3JtSUQ+MTwvWlpf
V29ya2Zvcm1JRD48L01ETD48L0NpdGU+PC9SZWZtYW4+AG==
</w:fldData>
              </w:fldChar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  <w:instrText xml:space="preserve"> ADDIN REFMGR.CITE </w:instrText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  <w:fldChar w:fldCharType="begin">
                <w:fldData xml:space="preserve">PFJlZm1hbj48Q2l0ZT48QXV0aG9yPkJlYXVnZXJpZTwvQXV0aG9yPjxZZWFyPjIwMDY8L1llYXI+
PFJlY051bT4yOTI8L1JlY051bT48SURUZXh0PlByZWRpY3RvcnMgb2YgQ3JvaG4mYXBvcztzIGRp
c2Vhc2U8L0lEVGV4dD48TURMIFJlZl9UeXBlPSJKb3VybmFsIj48UmVmX1R5cGU+Sm91cm5hbDwv
UmVmX1R5cGU+PFJlZl9JRD4yOTI8L1JlZl9JRD48VGl0bGVfUHJpbWFyeT5QcmVkaWN0b3JzIG9m
IENyb2huJmFwb3M7cyBkaXNlYXNlPC9UaXRsZV9QcmltYXJ5PjxBdXRob3JzX1ByaW1hcnk+QmVh
dWdlcmllLEwuPC9BdXRob3JzX1ByaW1hcnk+PEF1dGhvcnNfUHJpbWFyeT5TZWtzaWssUC48L0F1
dGhvcnNfUHJpbWFyeT48QXV0aG9yc19QcmltYXJ5Pk5pb24tTGFybXVyaWVyLEkuPC9BdXRob3Jz
X1ByaW1hcnk+PEF1dGhvcnNfUHJpbWFyeT5HZW5kcmUsSi5QLjwvQXV0aG9yc19QcmltYXJ5PjxB
dXRob3JzX1ByaW1hcnk+Q29zbmVzLEouPC9BdXRob3JzX1ByaW1hcnk+PERhdGVfUHJpbWFyeT4y
MDA2LzM8L0RhdGVfUHJpbWFyeT48S2V5d29yZHM+QWRvbGVzY2VudDwvS2V5d29yZHM+PEtleXdv
cmRzPkFkdWx0PC9LZXl3b3Jkcz48S2V5d29yZHM+QWdlIEZhY3RvcnM8L0tleXdvcmRzPjxLZXl3
b3Jkcz5BZ2VkPC9LZXl3b3Jkcz48S2V5d29yZHM+QWdlZCw4MCBhbmQgb3ZlcjwvS2V5d29yZHM+
PEtleXdvcmRzPkNoaWxkPC9LZXl3b3Jkcz48S2V5d29yZHM+Y2xhc3NpZmljYXRpb248L0tleXdv
cmRzPjxLZXl3b3Jkcz5jb21wbGljYXRpb25zPC9LZXl3b3Jkcz48S2V5d29yZHM+Q3JvaG4gRGlz
ZWFzZTwvS2V5d29yZHM+PEtleXdvcmRzPmRpYWdub3NpczwvS2V5d29yZHM+PEtleXdvcmRzPmRy
dWcgdGhlcmFweTwvS2V5d29yZHM+PEtleXdvcmRzPkZlbWFsZTwvS2V5d29yZHM+PEtleXdvcmRz
PkZyYW5jZTwvS2V5d29yZHM+PEtleXdvcmRzPkdhc3Ryb2VudGVyb2xvZ3k8L0tleXdvcmRzPjxL
ZXl3b3Jkcz5IdW1hbnM8L0tleXdvcmRzPjxLZXl3b3Jkcz5JbW11bm9sb2dpYyBGYWN0b3JzPC9L
ZXl3b3Jkcz48S2V5d29yZHM+TWFsZTwvS2V5d29yZHM+PEtleXdvcmRzPm1ldGhvZHM8L0tleXdv
cmRzPjxLZXl3b3Jkcz5NaWRkbGUgQWdlZDwvS2V5d29yZHM+PEtleXdvcmRzPlJldHJvc3BlY3Rp
dmUgU3R1ZGllczwvS2V5d29yZHM+PEtleXdvcmRzPlN0ZXJvaWRzPC9LZXl3b3Jkcz48S2V5d29y
ZHM+dGhlcmFwZXV0aWMgdXNlPC9LZXl3b3Jkcz48S2V5d29yZHM+dGhlcmFweTwvS2V5d29yZHM+
PFJlcHJpbnQ+Tm90IGluIEZpbGU8L1JlcHJpbnQ+PFN0YXJ0X1BhZ2U+NjUwPC9TdGFydF9QYWdl
PjxFbmRfUGFnZT42NTY8L0VuZF9QYWdlPjxQZXJpb2RpY2FsPkdhc3Ryb2VudGVyb2xvZ3k8L1Bl
cmlvZGljYWw+PFZvbHVtZT4xMzA8L1ZvbHVtZT48SXNzdWU+MzwvSXNzdWU+PEFkZHJlc3M+RGVw
YXJ0bWVudCBvZiBHYXN0cm9lbnRlcm9sb2d5LCBTYWludC1BbnRvaW5lIEhvc3BpdGFsLCBhbmQg
UGllcnJlIGV0IE1hcmllIEN1cmllIFVuaXZlcnNpdHksIFBhcmlzLCBGcmFuY2UuIGxhdXJlbnQu
YmVhdWdlcmllQHNhdC5hcGhwLmZyPC9BZGRyZXNzPjxXZWJfVVJMPlBNOjE2NTMwNTA1PC9XZWJf
VVJMPjxaWl9Kb3VybmFsRnVsbD48ZiBuYW1lPSJTeXN0ZW0iPkdhc3Ryb2VudGVyb2xvZ3k8L2Y+
PC9aWl9Kb3VybmFsRnVsbD48WlpfV29ya2Zvcm1JRD4xPC9aWl9Xb3JrZm9ybUlEPjwvTURMPjwv
Q2l0ZT48Q2l0ZT48QXV0aG9yPldvbHRlcnM8L0F1dGhvcj48WWVhcj4yMDA2PC9ZZWFyPjxSZWNO
dW0+Mjk1PC9SZWNOdW0+PElEVGV4dD5QaGVub3R5cGUgYXQgZGlhZ25vc2lzIHByZWRpY3RzIHJl
Y3VycmVuY2UgcmF0ZXMgaW4gQ3JvaG4mYXBvcztzIGRpc2Vhc2U8L0lEVGV4dD48TURMIFJlZl9U
eXBlPSJKb3VybmFsIj48UmVmX1R5cGU+Sm91cm5hbDwvUmVmX1R5cGU+PFJlZl9JRD4yOTU8L1Jl
Zl9JRD48VGl0bGVfUHJpbWFyeT5QaGVub3R5cGUgYXQgZGlhZ25vc2lzIHByZWRpY3RzIHJlY3Vy
cmVuY2UgcmF0ZXMgaW4gQ3JvaG4mYXBvcztzIGRpc2Vhc2U8L1RpdGxlX1ByaW1hcnk+PEF1dGhv
cnNfUHJpbWFyeT5Xb2x0ZXJzLEYuTC48L0F1dGhvcnNfUHJpbWFyeT48QXV0aG9yc19QcmltYXJ5
PlJ1c3NlbCxNLkcuPC9BdXRob3JzX1ByaW1hcnk+PEF1dGhvcnNfUHJpbWFyeT5TaWpicmFuZGlq
LEouPC9BdXRob3JzX1ByaW1hcnk+PEF1dGhvcnNfUHJpbWFyeT5BbWJlcmdlbixULjwvQXV0aG9y
c19QcmltYXJ5PjxBdXRob3JzX1ByaW1hcnk+T2RlcyxTLjwvQXV0aG9yc19QcmltYXJ5PjxBdXRo
b3JzX1ByaW1hcnk+UmlpcyxMLjwvQXV0aG9yc19QcmltYXJ5PjxBdXRob3JzX1ByaW1hcnk+TGFu
Z2hvbHosRS48L0F1dGhvcnNfUHJpbWFyeT48QXV0aG9yc19QcmltYXJ5PlBvbGl0aSxQLjwvQXV0
aG9yc19QcmltYXJ5PjxBdXRob3JzX1ByaW1hcnk+UWFzaW0sQS48L0F1dGhvcnNfUHJpbWFyeT48
QXV0aG9yc19QcmltYXJ5PktvdXRyb3ViYWtpcyxJLjwvQXV0aG9yc19QcmltYXJ5PjxBdXRob3Jz
X1ByaW1hcnk+VHNpYW5vcyxFLjwvQXV0aG9yc19QcmltYXJ5PjxBdXRob3JzX1ByaW1hcnk+VmVy
bWVpcmUsUy48L0F1dGhvcnNfUHJpbWFyeT48QXV0aG9yc19QcmltYXJ5PkZyZWl0YXMsSi48L0F1
dGhvcnNfUHJpbWFyeT48QXV0aG9yc19QcmltYXJ5PlZhbixaZWlqbCBHLjwvQXV0aG9yc19Qcmlt
YXJ5PjxBdXRob3JzX1ByaW1hcnk+SG9pZSxPLjwvQXV0aG9yc19QcmltYXJ5PjxBdXRob3JzX1By
aW1hcnk+QmVybmtsZXYsVC48L0F1dGhvcnNfUHJpbWFyeT48QXV0aG9yc19QcmltYXJ5PkJlbHRy
YW1pLE0uPC9BdXRob3JzX1ByaW1hcnk+PEF1dGhvcnNfUHJpbWFyeT5Sb2RyaWd1ZXosRC48L0F1
dGhvcnNfUHJpbWFyeT48QXV0aG9yc19QcmltYXJ5PlN0b2NrYnJ1Z2dlcixSLlcuPC9BdXRob3Jz
X1ByaW1hcnk+PEF1dGhvcnNfUHJpbWFyeT5Nb3VtLEIuPC9BdXRob3JzX1ByaW1hcnk+PERhdGVf
UHJpbWFyeT4yMDA2Lzg8L0RhdGVfUHJpbWFyeT48S2V5d29yZHM+QWR1bHQ8L0tleXdvcmRzPjxL
ZXl3b3Jkcz5BZ2UgRmFjdG9yczwvS2V5d29yZHM+PEtleXdvcmRzPmFuYWx5c2lzPC9LZXl3b3Jk
cz48S2V5d29yZHM+Y2xhc3NpZmljYXRpb248L0tleXdvcmRzPjxLZXl3b3Jkcz5Dcm9obiBEaXNl
YXNlPC9LZXl3b3Jkcz48S2V5d29yZHM+ZGlhZ25vc2lzPC9LZXl3b3Jkcz48S2V5d29yZHM+RXBp
ZGVtaW9sb2dpYyBNZXRob2RzPC9LZXl3b3Jkcz48S2V5d29yZHM+R2FzdHJvZW50ZXJvbG9neTwv
S2V5d29yZHM+PEtleXdvcmRzPkh1bWFuczwvS2V5d29yZHM+PEtleXdvcmRzPm1ldGhvZHM8L0tl
eXdvcmRzPjxLZXl3b3Jkcz5NaWRkbGUgQWdlZDwvS2V5d29yZHM+PEtleXdvcmRzPk11bHRpdmFy
aWF0ZSBBbmFseXNpczwvS2V5d29yZHM+PEtleXdvcmRzPk5ldGhlcmxhbmRzPC9LZXl3b3Jkcz48
S2V5d29yZHM+cGF0aG9sb2d5PC9LZXl3b3Jkcz48S2V5d29yZHM+UGhlbm90eXBlPC9LZXl3b3Jk
cz48S2V5d29yZHM+UHJvZ25vc2lzPC9LZXl3b3Jkcz48S2V5d29yZHM+UmVjdXJyZW5jZTwvS2V5
d29yZHM+PEtleXdvcmRzPlJpc2s8L0tleXdvcmRzPjxLZXl3b3Jkcz5SaXNrIEZhY3RvcnM8L0tl
eXdvcmRzPjxLZXl3b3Jkcz5zdXJnZXJ5PC9LZXl3b3Jkcz48UmVwcmludD5Ob3QgaW4gRmlsZTwv
UmVwcmludD48U3RhcnRfUGFnZT4xMTI0PC9TdGFydF9QYWdlPjxFbmRfUGFnZT4xMTMwPC9FbmRf
UGFnZT48UGVyaW9kaWNhbD5HdXQ8L1BlcmlvZGljYWw+PFZvbHVtZT41NTwvVm9sdW1lPjxJc3N1
ZT44PC9Jc3N1ZT48QWRkcmVzcz5EZXBhcnRtZW50IG9mIEdhc3Ryb2VudGVyb2xvZ3kgYW5kIEhl
cGF0b2xvZ3ksIFVuaXZlcnNpdHkgSG9zcGl0YWwgTWFhc3RyaWNodCwgdGhlIE5ldGhlcmxhbmRz
LiBmcmFua3dvbHRlcnNAYWNlLW9uLWFpci5ubDwvQWRkcmVzcz48V2ViX1VSTD5QTToxNjM2MTMw
NjwvV2ViX1VSTD48WlpfSm91cm5hbFN0ZEFiYnJldj48ZiBuYW1lPSJTeXN0ZW0iPkd1dDwvZj48
L1paX0pvdXJuYWxTdGRBYmJyZXY+PFpaX1dvcmtmb3JtSUQ+MTwvWlpfV29ya2Zvcm1JRD48L01E
TD48L0NpdGU+PENpdGU+PEF1dGhvcj5Tb2xiZXJnPC9BdXRob3I+PFllYXI+MjAwNzwvWWVhcj48
UmVjTnVtPjI5NjwvUmVjTnVtPjxJRFRleHQ+Q2xpbmljYWwgY291cnNlIGluIENyb2huJmFwb3M7
cyBkaXNlYXNlOiByZXN1bHRzIG9mIGEgTm9yd2VnaWFuIHBvcHVsYXRpb24tYmFzZWQgdGVuLXll
YXIgZm9sbG93LXVwIHN0dWR5PC9JRFRleHQ+PE1ETCBSZWZfVHlwZT0iSm91cm5hbCI+PFJlZl9U
eXBlPkpvdXJuYWw8L1JlZl9UeXBlPjxSZWZfSUQ+Mjk2PC9SZWZfSUQ+PFRpdGxlX1ByaW1hcnk+
Q2xpbmljYWwgY291cnNlIGluIENyb2huJmFwb3M7cyBkaXNlYXNlOiByZXN1bHRzIG9mIGEgTm9y
d2VnaWFuIHBvcHVsYXRpb24tYmFzZWQgdGVuLXllYXIgZm9sbG93LXVwIHN0dWR5PC9UaXRsZV9Q
cmltYXJ5PjxBdXRob3JzX1ByaW1hcnk+U29sYmVyZyxJLkMuPC9BdXRob3JzX1ByaW1hcnk+PEF1
dGhvcnNfUHJpbWFyeT5WYXRuLE0uSC48L0F1dGhvcnNfUHJpbWFyeT48QXV0aG9yc19QcmltYXJ5
PkhvaWUsTy48L0F1dGhvcnNfUHJpbWFyeT48QXV0aG9yc19QcmltYXJ5PlN0cmF5LE4uPC9BdXRo
b3JzX1ByaW1hcnk+PEF1dGhvcnNfUHJpbWFyeT5TYXVhcixKLjwvQXV0aG9yc19QcmltYXJ5PjxB
dXRob3JzX1ByaW1hcnk+SmFobnNlbixKLjwvQXV0aG9yc19QcmltYXJ5PjxBdXRob3JzX1ByaW1h
cnk+TW91bSxCLjwvQXV0aG9yc19QcmltYXJ5PjxBdXRob3JzX1ByaW1hcnk+THlncmVuLEkuPC9B
dXRob3JzX1ByaW1hcnk+PERhdGVfUHJpbWFyeT4yMDA3LzEyPC9EYXRlX1ByaW1hcnk+PEtleXdv
cmRzPkFkdWx0PC9LZXl3b3Jkcz48S2V5d29yZHM+Y29tcGxpY2F0aW9uczwvS2V5d29yZHM+PEtl
eXdvcmRzPkNvbmZpZGVuY2UgSW50ZXJ2YWxzPC9LZXl3b3Jkcz48S2V5d29yZHM+Q3JvaG4gRGlz
ZWFzZTwvS2V5d29yZHM+PEtleXdvcmRzPmRpYWdub3NpczwvS2V5d29yZHM+PEtleXdvcmRzPkRp
c2Vhc2UgUHJvZ3Jlc3Npb248L0tleXdvcmRzPjxLZXl3b3Jkcz5lcGlkZW1pb2xvZ3k8L0tleXdv
cmRzPjxLZXl3b3Jkcz5GZW1hbGU8L0tleXdvcmRzPjxLZXl3b3Jkcz5Gb2xsb3ctVXAgU3R1ZGll
czwvS2V5d29yZHM+PEtleXdvcmRzPkdhc3Ryb2VudGVyb2xvZ3k8L0tleXdvcmRzPjxLZXl3b3Jk
cz5IdW1hbnM8L0tleXdvcmRzPjxLZXl3b3Jkcz5NYWxlPC9LZXl3b3Jkcz48S2V5d29yZHM+bWV0
aG9kczwvS2V5d29yZHM+PEtleXdvcmRzPk5vcndheTwvS2V5d29yZHM+PEtleXdvcmRzPk9kZHMg
UmF0aW88L0tleXdvcmRzPjxLZXl3b3Jkcz5QcmV2YWxlbmNlPC9LZXl3b3Jkcz48S2V5d29yZHM+
UHJvYmFiaWxpdHk8L0tleXdvcmRzPjxLZXl3b3Jkcz5Qcm9nbm9zaXM8L0tleXdvcmRzPjxLZXl3
b3Jkcz5SZWN1cnJlbmNlPC9LZXl3b3Jkcz48S2V5d29yZHM+UmV0cm9zcGVjdGl2ZSBTdHVkaWVz
PC9LZXl3b3Jkcz48S2V5d29yZHM+UmlzazwvS2V5d29yZHM+PEtleXdvcmRzPlJpc2sgRmFjdG9y
czwvS2V5d29yZHM+PEtleXdvcmRzPnN1cmdlcnk8L0tleXdvcmRzPjxLZXl3b3Jkcz50aGVyYXB5
PC9LZXl3b3Jkcz48S2V5d29yZHM+VGltZSBGYWN0b3JzPC9LZXl3b3Jkcz48UmVwcmludD5Ob3Qg
aW4gRmlsZTwvUmVwcmludD48U3RhcnRfUGFnZT4xNDMwPC9TdGFydF9QYWdlPjxFbmRfUGFnZT4x
NDM4PC9FbmRfUGFnZT48UGVyaW9kaWNhbD5DbGluLkdhc3Ryb2VudGVyb2wuSGVwYXRvbC48L1Bl
cmlvZGljYWw+PFZvbHVtZT41PC9Wb2x1bWU+PElzc3VlPjEyPC9Jc3N1ZT48QWRkcmVzcz5EZXBh
cnRtZW50IG9mIEdhc3Ryb2VudGVyb2xvZ3ksIFVsbGV2YWwgVW5pdmVyc2l0eSBIb3NwaXRhbCwg
T3NsbywgTm9yd2F5LiBpLmMuc29sYmVyZ0BtZWRpc2luLnVpby5ubzwvQWRkcmVzcz48V2ViX1VS
TD5QTToxODA1NDc1MTwvV2ViX1VSTD48WlpfSm91cm5hbFN0ZEFiYnJldj48ZiBuYW1lPSJTeXN0
ZW0iPkNsaW4uR2FzdHJvZW50ZXJvbC5IZXBhdG9sLjwvZj48L1paX0pvdXJuYWxTdGRBYmJyZXY+
PFpaX1dvcmtmb3JtSUQ+MTwvWlpfV29ya2Zvcm1JRD48L01ETD48L0NpdGU+PENpdGU+PEF1dGhv
cj5IZW5yaWtzZW48L0F1dGhvcj48WWVhcj4yMDA2PC9ZZWFyPjxSZWNOdW0+MjkzPC9SZWNOdW0+
PElEVGV4dD5VbGNlcmF0aXZlIGNvbGl0aXMgYW5kIGNsaW5pY2FsIGNvdXJzZTogcmVzdWx0cyBv
ZiBhIDUteWVhciBwb3B1bGF0aW9uLWJhc2VkIGZvbGxvdy11cCBzdHVkeSAodGhlIElCU0VOIHN0
dWR5KTwvSURUZXh0PjxNREwgUmVmX1R5cGU9IkpvdXJuYWwiPjxSZWZfVHlwZT5Kb3VybmFsPC9S
ZWZfVHlwZT48UmVmX0lEPjI5MzwvUmVmX0lEPjxUaXRsZV9QcmltYXJ5PlVsY2VyYXRpdmUgY29s
aXRpcyBhbmQgY2xpbmljYWwgY291cnNlOiByZXN1bHRzIG9mIGEgNS15ZWFyIHBvcHVsYXRpb24t
YmFzZWQgZm9sbG93LXVwIHN0dWR5ICh0aGUgSUJTRU4gc3R1ZHkpPC9UaXRsZV9QcmltYXJ5PjxB
dXRob3JzX1ByaW1hcnk+SGVucmlrc2VuLE0uPC9BdXRob3JzX1ByaW1hcnk+PEF1dGhvcnNfUHJp
bWFyeT5KYWhuc2VuLEouPC9BdXRob3JzX1ByaW1hcnk+PEF1dGhvcnNfUHJpbWFyeT5MeWdyZW4s
SS48L0F1dGhvcnNfUHJpbWFyeT48QXV0aG9yc19QcmltYXJ5PlNhdWFyLEouPC9BdXRob3JzX1By
aW1hcnk+PEF1dGhvcnNfUHJpbWFyeT5LamVsbGV2b2xkLE8uPC9BdXRob3JzX1ByaW1hcnk+PEF1
dGhvcnNfUHJpbWFyeT5TY2h1bHosVC48L0F1dGhvcnNfUHJpbWFyeT48QXV0aG9yc19QcmltYXJ5
PlZhdG4sTS5ILjwvQXV0aG9yc19QcmltYXJ5PjxBdXRob3JzX1ByaW1hcnk+TW91bSxCLjwvQXV0
aG9yc19QcmltYXJ5PjxEYXRlX1ByaW1hcnk+MjAwNi83PC9EYXRlX1ByaW1hcnk+PEtleXdvcmRz
PkFkb2xlc2NlbnQ8L0tleXdvcmRzPjxLZXl3b3Jkcz5BZHVsdDwvS2V5d29yZHM+PEtleXdvcmRz
PkFnZWQ8L0tleXdvcmRzPjxLZXl3b3Jkcz5BZ2VkLDgwIGFuZCBvdmVyPC9LZXl3b3Jkcz48S2V5
d29yZHM+YW5hbHlzaXM8L0tleXdvcmRzPjxLZXl3b3Jkcz5DaGlsZDwvS2V5d29yZHM+PEtleXdv
cmRzPkNoaWxkLFByZXNjaG9vbDwvS2V5d29yZHM+PEtleXdvcmRzPkNvbGVjdG9teTwvS2V5d29y
ZHM+PEtleXdvcmRzPkNvbGl0aXM8L0tleXdvcmRzPjxLZXl3b3Jkcz5Db2xpdGlzLFVsY2VyYXRp
dmU8L0tleXdvcmRzPjxLZXl3b3Jkcz5Db2xvbm9zY29weTwvS2V5d29yZHM+PEtleXdvcmRzPmRp
YWdub3NpczwvS2V5d29yZHM+PEtleXdvcmRzPkRpc2Vhc2UgUHJvZ3Jlc3Npb248L0tleXdvcmRz
PjxLZXl3b3Jkcz5lcGlkZW1pb2xvZ3k8L0tleXdvcmRzPjxLZXl3b3Jkcz5Gb2xsb3ctVXAgU3R1
ZGllczwvS2V5d29yZHM+PEtleXdvcmRzPkh1bWFuczwvS2V5d29yZHM+PEtleXdvcmRzPkluZmxh
bW1hdGlvbjwvS2V5d29yZHM+PEtleXdvcmRzPm1ldGhvZHM8L0tleXdvcmRzPjxLZXl3b3Jkcz5N
aWRkbGUgQWdlZDwvS2V5d29yZHM+PEtleXdvcmRzPk5vcndheTwvS2V5d29yZHM+PEtleXdvcmRz
Pk9ic2VydmF0aW9uPC9LZXl3b3Jkcz48S2V5d29yZHM+UHJvY3RpdGlzPC9LZXl3b3Jkcz48S2V5
d29yZHM+UHJvZ25vc2lzPC9LZXl3b3Jkcz48S2V5d29yZHM+UmVjdXJyZW5jZTwvS2V5d29yZHM+
PEtleXdvcmRzPnN1cmdlcnk8L0tleXdvcmRzPjxLZXl3b3Jkcz50aGVyYXB5PC9LZXl3b3Jkcz48
S2V5d29yZHM+VGltZSBGYWN0b3JzPC9LZXl3b3Jkcz48UmVwcmludD5Ob3QgaW4gRmlsZTwvUmVw
cmludD48U3RhcnRfUGFnZT41NDM8L1N0YXJ0X1BhZ2U+PEVuZF9QYWdlPjU1MDwvRW5kX1BhZ2U+
PFBlcmlvZGljYWw+SW5mbGFtbS5Cb3dlbC5EaXMuPC9QZXJpb2RpY2FsPjxWb2x1bWU+MTI8L1Zv
bHVtZT48SXNzdWU+NzwvSXNzdWU+PEFkZHJlc3M+RGVwYXJ0bWVudCBvZiBJbnRlcm5hbCBNZWRp
Y2luZSwgT3N0Zm9sZCBIb3NwaXRhbCwgTW9zcywgTm9yd2F5PC9BZGRyZXNzPjxXZWJfVVJMPlBN
OjE2ODA0MzkwPC9XZWJfVVJMPjxaWl9Kb3VybmFsU3RkQWJicmV2PjxmIG5hbWU9IlN5c3RlbSI+
SW5mbGFtbS5Cb3dlbC5EaXMuPC9mPjwvWlpfSm91cm5hbFN0ZEFiYnJldj48WlpfV29ya2Zvcm1J
RD4xPC9aWl9Xb3JrZm9ybUlEPjwvTURMPjwvQ2l0ZT48Q2l0ZT48QXV0aG9yPkhvaWU8L0F1dGhv
cj48WWVhcj4yMDA3PC9ZZWFyPjxSZWNOdW0+Mjk5PC9SZWNOdW0+PElEVGV4dD5VbGNlcmF0aXZl
IGNvbGl0aXM6IG5vIHJpc2UgaW4gbW9ydGFsaXR5IGluIGEgRXVyb3BlYW4td2lkZSBwb3B1bGF0
aW9uIGJhc2VkIGNvaG9ydCAxMCB5ZWFycyBhZnRlciBkaWFnbm9zaXM8L0lEVGV4dD48TURMIFJl
Zl9UeXBlPSJKb3VybmFsIj48UmVmX1R5cGU+Sm91cm5hbDwvUmVmX1R5cGU+PFJlZl9JRD4yOTk8
L1JlZl9JRD48VGl0bGVfUHJpbWFyeT5VbGNlcmF0aXZlIGNvbGl0aXM6IG5vIHJpc2UgaW4gbW9y
dGFsaXR5IGluIGEgRXVyb3BlYW4td2lkZSBwb3B1bGF0aW9uIGJhc2VkIGNvaG9ydCAxMCB5ZWFy
cyBhZnRlciBkaWFnbm9zaXM8L1RpdGxlX1ByaW1hcnk+PEF1dGhvcnNfUHJpbWFyeT5Ib2llLE8u
PC9BdXRob3JzX1ByaW1hcnk+PEF1dGhvcnNfUHJpbWFyeT5TY2hvdXRlbixMLkouPC9BdXRob3Jz
X1ByaW1hcnk+PEF1dGhvcnNfUHJpbWFyeT5Xb2x0ZXJzLEYuTC48L0F1dGhvcnNfUHJpbWFyeT48
QXV0aG9yc19QcmltYXJ5PlNvbGJlcmcsSS5DLjwvQXV0aG9yc19QcmltYXJ5PjxBdXRob3JzX1By
aW1hcnk+UmlpcyxMLjwvQXV0aG9yc19QcmltYXJ5PjxBdXRob3JzX1ByaW1hcnk+TW91emFzLEku
QS48L0F1dGhvcnNfUHJpbWFyeT48QXV0aG9yc19QcmltYXJ5PlBvbGl0aSxQLjwvQXV0aG9yc19Q
cmltYXJ5PjxBdXRob3JzX1ByaW1hcnk+T2RlcyxTLjwvQXV0aG9yc19QcmltYXJ5PjxBdXRob3Jz
X1ByaW1hcnk+TGFuZ2hvbHosRS48L0F1dGhvcnNfUHJpbWFyeT48QXV0aG9yc19QcmltYXJ5PlZh
dG4sTS48L0F1dGhvcnNfUHJpbWFyeT48QXV0aG9yc19QcmltYXJ5PlN0b2NrYnJ1Z2dlcixSLlcu
PC9BdXRob3JzX1ByaW1hcnk+PEF1dGhvcnNfUHJpbWFyeT5Nb3VtLEIuPC9BdXRob3JzX1ByaW1h
cnk+PERhdGVfUHJpbWFyeT4yMDA3LzQ8L0RhdGVfUHJpbWFyeT48S2V5d29yZHM+YWRtaW5pc3Ry
YXRpb24gJmFtcDsgZG9zYWdlPC9LZXl3b3Jkcz48S2V5d29yZHM+QWRvbGVzY2VudDwvS2V5d29y
ZHM+PEtleXdvcmRzPkFkdWx0PC9LZXl3b3Jkcz48S2V5d29yZHM+QWdlIERpc3RyaWJ1dGlvbjwv
S2V5d29yZHM+PEtleXdvcmRzPkFnZWQ8L0tleXdvcmRzPjxLZXl3b3Jkcz5BZ2VkLDgwIGFuZCBv
dmVyPC9LZXl3b3Jkcz48S2V5d29yZHM+Q2FyZGlvdmFzY3VsYXIgRGlzZWFzZXM8L0tleXdvcmRz
PjxLZXl3b3Jkcz5DaGlsZDwvS2V5d29yZHM+PEtleXdvcmRzPkNvbGl0aXM8L0tleXdvcmRzPjxL
ZXl3b3Jkcz5Db2xpdGlzLFVsY2VyYXRpdmU8L0tleXdvcmRzPjxLZXl3b3Jkcz5Db25maWRlbmNl
IEludGVydmFsczwvS2V5d29yZHM+PEtleXdvcmRzPmRpYWdub3NpczwvS2V5d29yZHM+PEtleXdv
cmRzPkRydWcgQWRtaW5pc3RyYXRpb24gU2NoZWR1bGU8L0tleXdvcmRzPjxLZXl3b3Jkcz5kcnVn
IHRoZXJhcHk8L0tleXdvcmRzPjxLZXl3b3Jkcz5FcGlkZW1pb2xvZ2ljIE1ldGhvZHM8L0tleXdv
cmRzPjxLZXl3b3Jkcz5lcGlkZW1pb2xvZ3k8L0tleXdvcmRzPjxLZXl3b3Jkcz5FdXJvcGU8L0tl
eXdvcmRzPjxLZXl3b3Jkcz5GZW1hbGU8L0tleXdvcmRzPjxLZXl3b3Jkcz5HYXN0cm9lbnRlcm9s
b2d5PC9LZXl3b3Jkcz48S2V5d29yZHM+R2FzdHJvaW50ZXN0aW5hbCBBZ2VudHM8L0tleXdvcmRz
PjxLZXl3b3Jkcz5HYXN0cm9pbnRlc3RpbmFsIERpc2Vhc2VzPC9LZXl3b3Jkcz48S2V5d29yZHM+
SHVtYW5zPC9LZXl3b3Jkcz48S2V5d29yZHM+SXNyYWVsPC9LZXl3b3Jkcz48S2V5d29yZHM+THVu
ZyBEaXNlYXNlczwvS2V5d29yZHM+PEtleXdvcmRzPk1hbGU8L0tleXdvcmRzPjxLZXl3b3Jkcz5t
ZXRob2RzPC9LZXl3b3Jkcz48S2V5d29yZHM+TWlkZGxlIEFnZWQ8L0tleXdvcmRzPjxLZXl3b3Jk
cz5tb3J0YWxpdHk8L0tleXdvcmRzPjxLZXl3b3Jkcz5OZW9wbGFzbXM8L0tleXdvcmRzPjxLZXl3
b3Jkcz5Ob3J3YXk8L0tleXdvcmRzPjxLZXl3b3Jkcz5wYXRob2xvZ3k8L0tleXdvcmRzPjxLZXl3
b3Jkcz5SaXNrPC9LZXl3b3Jkcz48S2V5d29yZHM+U2V4IERpc3RyaWJ1dGlvbjwvS2V5d29yZHM+
PFJlcHJpbnQ+Tm90IGluIEZpbGU8L1JlcHJpbnQ+PFN0YXJ0X1BhZ2U+NDk3PC9TdGFydF9QYWdl
PjxFbmRfUGFnZT41MDM8L0VuZF9QYWdlPjxQZXJpb2RpY2FsPkd1dDwvUGVyaW9kaWNhbD48Vm9s
dW1lPjU2PC9Wb2x1bWU+PElzc3VlPjQ8L0lzc3VlPjxBZGRyZXNzPlNvcmxhbmRldCBIb3NwaXRh
bCBBcmVuZGFsLCBEZXBhcnRtZW50IG9mIE1lZGljaW5lLCBTZWN0aW9uIGZvciBHYXN0cm9lbnRl
cm9sb2d5LCBBcmVuZGFsLCBOb3J3YXkuIG9sZWhvZWllQG9ubGluZS5ubzwvQWRkcmVzcz48V2Vi
X1VSTD5QTToxNzAyODEyNzwvV2ViX1VSTD48WlpfSm91cm5hbFN0ZEFiYnJldj48ZiBuYW1lPSJT
eXN0ZW0iPkd1dDwvZj48L1paX0pvdXJuYWxTdGRBYmJyZXY+PFpaX1dvcmtmb3JtSUQ+MTwvWlpf
V29ya2Zvcm1JRD48L01ETD48L0NpdGU+PC9SZWZtYW4+AG==
</w:fldData>
              </w:fldChar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  <w:fldChar w:fldCharType="end"/>
            </w:r>
            <w:r w:rsidRPr="002610AF">
              <w:rPr>
                <w:rFonts w:ascii="Arial" w:hAnsi="Arial" w:cs="Arial"/>
                <w:sz w:val="16"/>
                <w:szCs w:val="16"/>
                <w:lang w:val="en-GB"/>
              </w:rPr>
            </w:r>
            <w:r w:rsidRPr="002610AF">
              <w:rPr>
                <w:rFonts w:ascii="Arial" w:hAnsi="Arial" w:cs="Arial"/>
                <w:sz w:val="16"/>
                <w:szCs w:val="16"/>
                <w:lang w:val="en-GB"/>
              </w:rPr>
              <w:fldChar w:fldCharType="separate"/>
            </w:r>
            <w:r w:rsidR="00332668">
              <w:rPr>
                <w:rFonts w:ascii="Arial" w:hAnsi="Arial" w:cs="Arial"/>
                <w:noProof/>
                <w:sz w:val="16"/>
                <w:szCs w:val="16"/>
                <w:lang w:val="en-GB"/>
              </w:rPr>
              <w:t>(6-10)</w:t>
            </w:r>
            <w:r w:rsidRPr="002610AF">
              <w:rPr>
                <w:rFonts w:ascii="Arial" w:hAnsi="Arial" w:cs="Arial"/>
                <w:sz w:val="16"/>
                <w:szCs w:val="16"/>
                <w:lang w:val="en-GB"/>
              </w:rPr>
              <w:fldChar w:fldCharType="end"/>
            </w:r>
          </w:p>
        </w:tc>
      </w:tr>
      <w:tr w:rsidR="00AD6454" w:rsidRPr="00767950" w14:paraId="565734F0" w14:textId="77777777" w:rsidTr="00F9107E">
        <w:trPr>
          <w:trHeight w:val="225"/>
        </w:trPr>
        <w:tc>
          <w:tcPr>
            <w:tcW w:w="2376" w:type="dxa"/>
          </w:tcPr>
          <w:p w14:paraId="747DC7F1" w14:textId="77777777" w:rsidR="00AD6454" w:rsidRPr="00767950" w:rsidRDefault="00AD6454" w:rsidP="00AD6454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Smoking</w:t>
            </w:r>
          </w:p>
        </w:tc>
        <w:tc>
          <w:tcPr>
            <w:tcW w:w="1701" w:type="dxa"/>
          </w:tcPr>
          <w:p w14:paraId="186C5D97" w14:textId="77777777" w:rsidR="00AD6454" w:rsidRPr="00767950" w:rsidRDefault="00AD6454" w:rsidP="00AD645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104F3935" w14:textId="77777777" w:rsidR="00AD6454" w:rsidRPr="00767950" w:rsidRDefault="00AD6454" w:rsidP="00AD645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4A526771" w14:textId="1F50F1CA" w:rsidR="00AD6454" w:rsidRPr="00767950" w:rsidRDefault="00AD6454" w:rsidP="0033266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fldChar w:fldCharType="begin">
                <w:fldData xml:space="preserve">PFJlZm1hbj48Q2l0ZT48QXV0aG9yPkhvaWU8L0F1dGhvcj48WWVhcj4yMDA3PC9ZZWFyPjxSZWNO
dW0+Mjk5PC9SZWNOdW0+PElEVGV4dD5VbGNlcmF0aXZlIGNvbGl0aXM6IG5vIHJpc2UgaW4gbW9y
dGFsaXR5IGluIGEgRXVyb3BlYW4td2lkZSBwb3B1bGF0aW9uIGJhc2VkIGNvaG9ydCAxMCB5ZWFy
cyBhZnRlciBkaWFnbm9zaXM8L0lEVGV4dD48TURMIFJlZl9UeXBlPSJKb3VybmFsIj48UmVmX1R5
cGU+Sm91cm5hbDwvUmVmX1R5cGU+PFJlZl9JRD4yOTk8L1JlZl9JRD48VGl0bGVfUHJpbWFyeT5V
bGNlcmF0aXZlIGNvbGl0aXM6IG5vIHJpc2UgaW4gbW9ydGFsaXR5IGluIGEgRXVyb3BlYW4td2lk
ZSBwb3B1bGF0aW9uIGJhc2VkIGNvaG9ydCAxMCB5ZWFycyBhZnRlciBkaWFnbm9zaXM8L1RpdGxl
X1ByaW1hcnk+PEF1dGhvcnNfUHJpbWFyeT5Ib2llLE8uPC9BdXRob3JzX1ByaW1hcnk+PEF1dGhv
cnNfUHJpbWFyeT5TY2hvdXRlbixMLkouPC9BdXRob3JzX1ByaW1hcnk+PEF1dGhvcnNfUHJpbWFy
eT5Xb2x0ZXJzLEYuTC48L0F1dGhvcnNfUHJpbWFyeT48QXV0aG9yc19QcmltYXJ5PlNvbGJlcmcs
SS5DLjwvQXV0aG9yc19QcmltYXJ5PjxBdXRob3JzX1ByaW1hcnk+UmlpcyxMLjwvQXV0aG9yc19Q
cmltYXJ5PjxBdXRob3JzX1ByaW1hcnk+TW91emFzLEkuQS48L0F1dGhvcnNfUHJpbWFyeT48QXV0
aG9yc19QcmltYXJ5PlBvbGl0aSxQLjwvQXV0aG9yc19QcmltYXJ5PjxBdXRob3JzX1ByaW1hcnk+
T2RlcyxTLjwvQXV0aG9yc19QcmltYXJ5PjxBdXRob3JzX1ByaW1hcnk+TGFuZ2hvbHosRS48L0F1
dGhvcnNfUHJpbWFyeT48QXV0aG9yc19QcmltYXJ5PlZhdG4sTS48L0F1dGhvcnNfUHJpbWFyeT48
QXV0aG9yc19QcmltYXJ5PlN0b2NrYnJ1Z2dlcixSLlcuPC9BdXRob3JzX1ByaW1hcnk+PEF1dGhv
cnNfUHJpbWFyeT5Nb3VtLEIuPC9BdXRob3JzX1ByaW1hcnk+PERhdGVfUHJpbWFyeT4yMDA3LzQ8
L0RhdGVfUHJpbWFyeT48S2V5d29yZHM+YWRtaW5pc3RyYXRpb24gJmFtcDsgZG9zYWdlPC9LZXl3
b3Jkcz48S2V5d29yZHM+QWRvbGVzY2VudDwvS2V5d29yZHM+PEtleXdvcmRzPkFkdWx0PC9LZXl3
b3Jkcz48S2V5d29yZHM+QWdlIERpc3RyaWJ1dGlvbjwvS2V5d29yZHM+PEtleXdvcmRzPkFnZWQ8
L0tleXdvcmRzPjxLZXl3b3Jkcz5BZ2VkLDgwIGFuZCBvdmVyPC9LZXl3b3Jkcz48S2V5d29yZHM+
Q2FyZGlvdmFzY3VsYXIgRGlzZWFzZXM8L0tleXdvcmRzPjxLZXl3b3Jkcz5DaGlsZDwvS2V5d29y
ZHM+PEtleXdvcmRzPkNvbGl0aXM8L0tleXdvcmRzPjxLZXl3b3Jkcz5Db2xpdGlzLFVsY2VyYXRp
dmU8L0tleXdvcmRzPjxLZXl3b3Jkcz5Db25maWRlbmNlIEludGVydmFsczwvS2V5d29yZHM+PEtl
eXdvcmRzPmRpYWdub3NpczwvS2V5d29yZHM+PEtleXdvcmRzPkRydWcgQWRtaW5pc3RyYXRpb24g
U2NoZWR1bGU8L0tleXdvcmRzPjxLZXl3b3Jkcz5kcnVnIHRoZXJhcHk8L0tleXdvcmRzPjxLZXl3
b3Jkcz5FcGlkZW1pb2xvZ2ljIE1ldGhvZHM8L0tleXdvcmRzPjxLZXl3b3Jkcz5lcGlkZW1pb2xv
Z3k8L0tleXdvcmRzPjxLZXl3b3Jkcz5FdXJvcGU8L0tleXdvcmRzPjxLZXl3b3Jkcz5GZW1hbGU8
L0tleXdvcmRzPjxLZXl3b3Jkcz5HYXN0cm9lbnRlcm9sb2d5PC9LZXl3b3Jkcz48S2V5d29yZHM+
R2FzdHJvaW50ZXN0aW5hbCBBZ2VudHM8L0tleXdvcmRzPjxLZXl3b3Jkcz5HYXN0cm9pbnRlc3Rp
bmFsIERpc2Vhc2VzPC9LZXl3b3Jkcz48S2V5d29yZHM+SHVtYW5zPC9LZXl3b3Jkcz48S2V5d29y
ZHM+SXNyYWVsPC9LZXl3b3Jkcz48S2V5d29yZHM+THVuZyBEaXNlYXNlczwvS2V5d29yZHM+PEtl
eXdvcmRzPk1hbGU8L0tleXdvcmRzPjxLZXl3b3Jkcz5tZXRob2RzPC9LZXl3b3Jkcz48S2V5d29y
ZHM+TWlkZGxlIEFnZWQ8L0tleXdvcmRzPjxLZXl3b3Jkcz5tb3J0YWxpdHk8L0tleXdvcmRzPjxL
ZXl3b3Jkcz5OZW9wbGFzbXM8L0tleXdvcmRzPjxLZXl3b3Jkcz5Ob3J3YXk8L0tleXdvcmRzPjxL
ZXl3b3Jkcz5wYXRob2xvZ3k8L0tleXdvcmRzPjxLZXl3b3Jkcz5SaXNrPC9LZXl3b3Jkcz48S2V5
d29yZHM+U2V4IERpc3RyaWJ1dGlvbjwvS2V5d29yZHM+PFJlcHJpbnQ+Tm90IGluIEZpbGU8L1Jl
cHJpbnQ+PFN0YXJ0X1BhZ2U+NDk3PC9TdGFydF9QYWdlPjxFbmRfUGFnZT41MDM8L0VuZF9QYWdl
PjxQZXJpb2RpY2FsPkd1dDwvUGVyaW9kaWNhbD48Vm9sdW1lPjU2PC9Wb2x1bWU+PElzc3VlPjQ8
L0lzc3VlPjxBZGRyZXNzPlNvcmxhbmRldCBIb3NwaXRhbCBBcmVuZGFsLCBEZXBhcnRtZW50IG9m
IE1lZGljaW5lLCBTZWN0aW9uIGZvciBHYXN0cm9lbnRlcm9sb2d5LCBBcmVuZGFsLCBOb3J3YXku
IG9sZWhvZWllQG9ubGluZS5ubzwvQWRkcmVzcz48V2ViX1VSTD5QTToxNzAyODEyNzwvV2ViX1VS
TD48WlpfSm91cm5hbFN0ZEFiYnJldj48ZiBuYW1lPSJTeXN0ZW0iPkd1dDwvZj48L1paX0pvdXJu
YWxTdGRBYmJyZXY+PFpaX1dvcmtmb3JtSUQ+MTwvWlpfV29ya2Zvcm1JRD48L01ETD48L0NpdGU+
PC9SZWZtYW4+AG==
</w:fldData>
              </w:fldChar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  <w:instrText xml:space="preserve"> ADDIN REFMGR.CITE </w:instrText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  <w:fldChar w:fldCharType="begin">
                <w:fldData xml:space="preserve">PFJlZm1hbj48Q2l0ZT48QXV0aG9yPkhvaWU8L0F1dGhvcj48WWVhcj4yMDA3PC9ZZWFyPjxSZWNO
dW0+Mjk5PC9SZWNOdW0+PElEVGV4dD5VbGNlcmF0aXZlIGNvbGl0aXM6IG5vIHJpc2UgaW4gbW9y
dGFsaXR5IGluIGEgRXVyb3BlYW4td2lkZSBwb3B1bGF0aW9uIGJhc2VkIGNvaG9ydCAxMCB5ZWFy
cyBhZnRlciBkaWFnbm9zaXM8L0lEVGV4dD48TURMIFJlZl9UeXBlPSJKb3VybmFsIj48UmVmX1R5
cGU+Sm91cm5hbDwvUmVmX1R5cGU+PFJlZl9JRD4yOTk8L1JlZl9JRD48VGl0bGVfUHJpbWFyeT5V
bGNlcmF0aXZlIGNvbGl0aXM6IG5vIHJpc2UgaW4gbW9ydGFsaXR5IGluIGEgRXVyb3BlYW4td2lk
ZSBwb3B1bGF0aW9uIGJhc2VkIGNvaG9ydCAxMCB5ZWFycyBhZnRlciBkaWFnbm9zaXM8L1RpdGxl
X1ByaW1hcnk+PEF1dGhvcnNfUHJpbWFyeT5Ib2llLE8uPC9BdXRob3JzX1ByaW1hcnk+PEF1dGhv
cnNfUHJpbWFyeT5TY2hvdXRlbixMLkouPC9BdXRob3JzX1ByaW1hcnk+PEF1dGhvcnNfUHJpbWFy
eT5Xb2x0ZXJzLEYuTC48L0F1dGhvcnNfUHJpbWFyeT48QXV0aG9yc19QcmltYXJ5PlNvbGJlcmcs
SS5DLjwvQXV0aG9yc19QcmltYXJ5PjxBdXRob3JzX1ByaW1hcnk+UmlpcyxMLjwvQXV0aG9yc19Q
cmltYXJ5PjxBdXRob3JzX1ByaW1hcnk+TW91emFzLEkuQS48L0F1dGhvcnNfUHJpbWFyeT48QXV0
aG9yc19QcmltYXJ5PlBvbGl0aSxQLjwvQXV0aG9yc19QcmltYXJ5PjxBdXRob3JzX1ByaW1hcnk+
T2RlcyxTLjwvQXV0aG9yc19QcmltYXJ5PjxBdXRob3JzX1ByaW1hcnk+TGFuZ2hvbHosRS48L0F1
dGhvcnNfUHJpbWFyeT48QXV0aG9yc19QcmltYXJ5PlZhdG4sTS48L0F1dGhvcnNfUHJpbWFyeT48
QXV0aG9yc19QcmltYXJ5PlN0b2NrYnJ1Z2dlcixSLlcuPC9BdXRob3JzX1ByaW1hcnk+PEF1dGhv
cnNfUHJpbWFyeT5Nb3VtLEIuPC9BdXRob3JzX1ByaW1hcnk+PERhdGVfUHJpbWFyeT4yMDA3LzQ8
L0RhdGVfUHJpbWFyeT48S2V5d29yZHM+YWRtaW5pc3RyYXRpb24gJmFtcDsgZG9zYWdlPC9LZXl3
b3Jkcz48S2V5d29yZHM+QWRvbGVzY2VudDwvS2V5d29yZHM+PEtleXdvcmRzPkFkdWx0PC9LZXl3
b3Jkcz48S2V5d29yZHM+QWdlIERpc3RyaWJ1dGlvbjwvS2V5d29yZHM+PEtleXdvcmRzPkFnZWQ8
L0tleXdvcmRzPjxLZXl3b3Jkcz5BZ2VkLDgwIGFuZCBvdmVyPC9LZXl3b3Jkcz48S2V5d29yZHM+
Q2FyZGlvdmFzY3VsYXIgRGlzZWFzZXM8L0tleXdvcmRzPjxLZXl3b3Jkcz5DaGlsZDwvS2V5d29y
ZHM+PEtleXdvcmRzPkNvbGl0aXM8L0tleXdvcmRzPjxLZXl3b3Jkcz5Db2xpdGlzLFVsY2VyYXRp
dmU8L0tleXdvcmRzPjxLZXl3b3Jkcz5Db25maWRlbmNlIEludGVydmFsczwvS2V5d29yZHM+PEtl
eXdvcmRzPmRpYWdub3NpczwvS2V5d29yZHM+PEtleXdvcmRzPkRydWcgQWRtaW5pc3RyYXRpb24g
U2NoZWR1bGU8L0tleXdvcmRzPjxLZXl3b3Jkcz5kcnVnIHRoZXJhcHk8L0tleXdvcmRzPjxLZXl3
b3Jkcz5FcGlkZW1pb2xvZ2ljIE1ldGhvZHM8L0tleXdvcmRzPjxLZXl3b3Jkcz5lcGlkZW1pb2xv
Z3k8L0tleXdvcmRzPjxLZXl3b3Jkcz5FdXJvcGU8L0tleXdvcmRzPjxLZXl3b3Jkcz5GZW1hbGU8
L0tleXdvcmRzPjxLZXl3b3Jkcz5HYXN0cm9lbnRlcm9sb2d5PC9LZXl3b3Jkcz48S2V5d29yZHM+
R2FzdHJvaW50ZXN0aW5hbCBBZ2VudHM8L0tleXdvcmRzPjxLZXl3b3Jkcz5HYXN0cm9pbnRlc3Rp
bmFsIERpc2Vhc2VzPC9LZXl3b3Jkcz48S2V5d29yZHM+SHVtYW5zPC9LZXl3b3Jkcz48S2V5d29y
ZHM+SXNyYWVsPC9LZXl3b3Jkcz48S2V5d29yZHM+THVuZyBEaXNlYXNlczwvS2V5d29yZHM+PEtl
eXdvcmRzPk1hbGU8L0tleXdvcmRzPjxLZXl3b3Jkcz5tZXRob2RzPC9LZXl3b3Jkcz48S2V5d29y
ZHM+TWlkZGxlIEFnZWQ8L0tleXdvcmRzPjxLZXl3b3Jkcz5tb3J0YWxpdHk8L0tleXdvcmRzPjxL
ZXl3b3Jkcz5OZW9wbGFzbXM8L0tleXdvcmRzPjxLZXl3b3Jkcz5Ob3J3YXk8L0tleXdvcmRzPjxL
ZXl3b3Jkcz5wYXRob2xvZ3k8L0tleXdvcmRzPjxLZXl3b3Jkcz5SaXNrPC9LZXl3b3Jkcz48S2V5
d29yZHM+U2V4IERpc3RyaWJ1dGlvbjwvS2V5d29yZHM+PFJlcHJpbnQ+Tm90IGluIEZpbGU8L1Jl
cHJpbnQ+PFN0YXJ0X1BhZ2U+NDk3PC9TdGFydF9QYWdlPjxFbmRfUGFnZT41MDM8L0VuZF9QYWdl
PjxQZXJpb2RpY2FsPkd1dDwvUGVyaW9kaWNhbD48Vm9sdW1lPjU2PC9Wb2x1bWU+PElzc3VlPjQ8
L0lzc3VlPjxBZGRyZXNzPlNvcmxhbmRldCBIb3NwaXRhbCBBcmVuZGFsLCBEZXBhcnRtZW50IG9m
IE1lZGljaW5lLCBTZWN0aW9uIGZvciBHYXN0cm9lbnRlcm9sb2d5LCBBcmVuZGFsLCBOb3J3YXku
IG9sZWhvZWllQG9ubGluZS5ubzwvQWRkcmVzcz48V2ViX1VSTD5QTToxNzAyODEyNzwvV2ViX1VS
TD48WlpfSm91cm5hbFN0ZEFiYnJldj48ZiBuYW1lPSJTeXN0ZW0iPkd1dDwvZj48L1paX0pvdXJu
YWxTdGRBYmJyZXY+PFpaX1dvcmtmb3JtSUQ+MTwvWlpfV29ya2Zvcm1JRD48L01ETD48L0NpdGU+
PC9SZWZtYW4+AG==
</w:fldData>
              </w:fldChar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fldChar w:fldCharType="separate"/>
            </w:r>
            <w:r w:rsidR="00332668">
              <w:rPr>
                <w:rFonts w:ascii="Arial" w:hAnsi="Arial" w:cs="Arial"/>
                <w:noProof/>
                <w:sz w:val="16"/>
                <w:szCs w:val="16"/>
                <w:lang w:val="en-GB"/>
              </w:rPr>
              <w:t>(7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fldChar w:fldCharType="end"/>
            </w:r>
          </w:p>
        </w:tc>
      </w:tr>
      <w:tr w:rsidR="00AD6454" w:rsidRPr="00767950" w14:paraId="74C217C5" w14:textId="77777777" w:rsidTr="00F9107E">
        <w:trPr>
          <w:trHeight w:val="36"/>
        </w:trPr>
        <w:tc>
          <w:tcPr>
            <w:tcW w:w="2376" w:type="dxa"/>
          </w:tcPr>
          <w:p w14:paraId="6A96C1B0" w14:textId="77777777" w:rsidR="00AD6454" w:rsidRDefault="00AD6454" w:rsidP="00AD6454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Education level</w:t>
            </w:r>
          </w:p>
        </w:tc>
        <w:tc>
          <w:tcPr>
            <w:tcW w:w="1701" w:type="dxa"/>
          </w:tcPr>
          <w:p w14:paraId="3491695C" w14:textId="77777777" w:rsidR="00AD6454" w:rsidRDefault="00AD6454" w:rsidP="00AD645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4983C1E4" w14:textId="036429DB" w:rsidR="00AD6454" w:rsidRPr="00767950" w:rsidRDefault="00AD6454" w:rsidP="0033266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fldChar w:fldCharType="begin">
                <w:fldData xml:space="preserve">PFJlZm1hbj48Q2l0ZT48QXV0aG9yPnZhbjwvQXV0aG9yPjxZZWFyPjIwMTM8L1llYXI+PFJlY051
bT4yNzk8L1JlY051bT48SURUZXh0PlJpc2sgZmFjdG9ycyBvZiB3b3JrIGRpc2FiaWxpdHkgaW4g
cGF0aWVudHMgd2l0aCBpbmZsYW1tYXRvcnkgYm93ZWwgZGlzZWFzZSAtIEEgRHV0Y2ggbmF0aW9u
d2lkZSB3ZWItYmFzZWQgc3VydmV5OiBXb3JrIGRpc2FiaWxpdHkgaW4gaW5mbGFtbWF0b3J5IGJv
d2VsIGRpc2Vhc2U8L0lEVGV4dD48TURMIFJlZl9UeXBlPSJKb3VybmFsIj48UmVmX1R5cGU+Sm91
cm5hbDwvUmVmX1R5cGU+PFJlZl9JRD4yNzk8L1JlZl9JRD48VGl0bGVfUHJpbWFyeT5SaXNrIGZh
Y3RvcnMgb2Ygd29yayBkaXNhYmlsaXR5IGluIHBhdGllbnRzIHdpdGggaW5mbGFtbWF0b3J5IGJv
d2VsIGRpc2Vhc2UgLSBBIER1dGNoIG5hdGlvbndpZGUgd2ViLWJhc2VkIHN1cnZleTogV29yayBk
aXNhYmlsaXR5IGluIGluZmxhbW1hdG9yeSBib3dlbCBkaXNlYXNlPC9UaXRsZV9QcmltYXJ5PjxB
dXRob3JzX1ByaW1hcnk+dmFuLGRlcixWPC9BdXRob3JzX1ByaW1hcnk+PEF1dGhvcnNfUHJpbWFy
eT5NYW5nZW4sTS5KLjwvQXV0aG9yc19QcmltYXJ5PjxBdXRob3JzX1ByaW1hcnk+TGVlbmRlcnMs
TS48L0F1dGhvcnNfUHJpbWFyeT48QXV0aG9yc19QcmltYXJ5PkRpamtzdHJhLEcuPC9BdXRob3Jz
X1ByaW1hcnk+PEF1dGhvcnNfUHJpbWFyeT52YW4gQm9kZWdyYXZlbixBLkEuPC9BdXRob3JzX1By
aW1hcnk+PEF1dGhvcnNfUHJpbWFyeT5GaWRkZXIsSC5ILjwvQXV0aG9yc19QcmltYXJ5PjxBdXRo
b3JzX1ByaW1hcnk+ZGUgSm9uZyxELkouPC9BdXRob3JzX1ByaW1hcnk+PEF1dGhvcnNfUHJpbWFy
eT5QaWVyaWssTS48L0F1dGhvcnNfUHJpbWFyeT48QXV0aG9yc19QcmltYXJ5PnZhbiBkZXIgV291
ZGUsQy5KLjwvQXV0aG9yc19QcmltYXJ5PjxBdXRob3JzX1ByaW1hcnk+Um9tYmVyZy1DYW1wcyxN
LkouPC9BdXRob3JzX1ByaW1hcnk+PEF1dGhvcnNfUHJpbWFyeT5DbGVtZW5zLEMuSC48L0F1dGhv
cnNfUHJpbWFyeT48QXV0aG9yc19QcmltYXJ5PkphbnNlbixKLk0uPC9BdXRob3JzX1ByaW1hcnk+
PEF1dGhvcnNfUHJpbWFyeT5NYWhtbW9kLE4uPC9BdXRob3JzX1ByaW1hcnk+PEF1dGhvcnNfUHJp
bWFyeT52YW4gZGUgTWVlYmVyZyxQLkMuPC9BdXRob3JzX1ByaW1hcnk+PEF1dGhvcnNfUHJpbWFy
eT52YW4gZGVyIE1ldWxlbi1kZSBKb25nIEFFPC9BdXRob3JzX1ByaW1hcnk+PEF1dGhvcnNfUHJp
bWFyeT5Qb25zaW9lbixDLlkuPC9BdXRob3JzX1ByaW1hcnk+PEF1dGhvcnNfUHJpbWFyeT5Cb2x3
ZXJrLEMuSi48L0F1dGhvcnNfUHJpbWFyeT48QXV0aG9yc19QcmltYXJ5PlZlcm1laWpkZW4sSi5S
LjwvQXV0aG9yc19QcmltYXJ5PjxBdXRob3JzX1ByaW1hcnk+U2llcnNlbWEsUC5ELjwvQXV0aG9y
c19QcmltYXJ5PjxBdXRob3JzX1ByaW1hcnk+dmFuIE9pamVuLE0uRy48L0F1dGhvcnNfUHJpbWFy
eT48QXV0aG9yc19QcmltYXJ5Pk9sZGVuYnVyZyxCLjwvQXV0aG9yc19QcmltYXJ5PjxEYXRlX1By
aW1hcnk+MjAxMy8xMi8xNjwvRGF0ZV9QcmltYXJ5PjxLZXl3b3Jkcz5BZHVsdDwvS2V5d29yZHM+
PEtleXdvcmRzPkNvaG9ydCBTdHVkaWVzPC9LZXl3b3Jkcz48S2V5d29yZHM+Q29saXRpczwvS2V5
d29yZHM+PEtleXdvcmRzPkRlcHJlc3Npb248L0tleXdvcmRzPjxLZXl3b3Jkcz5FZHVjYXRpb248
L0tleXdvcmRzPjxLZXl3b3Jkcz5HYXN0cm9lbnRlcm9sb2d5PC9LZXl3b3Jkcz48S2V5d29yZHM+
bWV0aG9kczwvS2V5d29yZHM+PEtleXdvcmRzPk5ldGhlcmxhbmRzPC9LZXl3b3Jkcz48S2V5d29y
ZHM+UHJldmFsZW5jZTwvS2V5d29yZHM+PEtleXdvcmRzPlJpc2s8L0tleXdvcmRzPjxLZXl3b3Jk
cz5SaXNrIEZhY3RvcnM8L0tleXdvcmRzPjxLZXl3b3Jkcz5zdXJnZXJ5PC9LZXl3b3Jkcz48S2V5
d29yZHM+VW5pdGVkIFN0YXRlczwvS2V5d29yZHM+PEtleXdvcmRzPldvcms8L0tleXdvcmRzPjxS
ZXByaW50Pk5vdCBpbiBGaWxlPC9SZXByaW50PjxQZXJpb2RpY2FsPkouQ3JvaG5zLkNvbGl0aXMu
PC9QZXJpb2RpY2FsPjxBZGRyZXNzPkRlcGFydG1lbnQgb2YgR2FzdHJvZW50ZXJvbG9neSBhbmQg
SGVwYXRvbG9neSwgVW5pdmVyc2l0eSBNZWRpY2FsIENlbnRyZSBVdHJlY2h0LCBVdHJlY2h0LCBU
aGUgTmV0aGVybGFuZHMmI3hBO0p1bGl1cyBDZW50cmUgZm9yIEhlYWx0aCBTY2llbmNlcyBhbmQg
UHJpbWFyeSBDYXJlLCBVbml2ZXJzaXR5IE1lZGljYWwgQ2VudHJlIFV0cmVjaHQsIFV0cmVjaHQs
IFRoZSBOZXRoZXJsYW5kcyYjeEE7RGVwYXJ0bWVudCBvZiBHYXN0cm9lbnRlcm9sb2d5IGFuZCBI
ZXBhdG9sb2d5LCBVbml2ZXJzaXR5IE1lZGljYWwgQ2VudHJlIFV0cmVjaHQsIFV0cmVjaHQsIFRo
ZSBOZXRoZXJsYW5kcyYjeEE7RGVwYXJ0bWVudCBvZiBHYXN0cm9lbnRlcm9sb2d5IGFuZCBIZXBh
dG9sb2d5LCBVbml2ZXJzaXR5IE1lZGljYWwgQ2VudHJlIEdyb25pbmdlbiwgR3JvbmluZ2VuLCBU
aGUgTmV0aGVybGFuZHMmI3hBO0RlcGFydG1lbnQgb2YgR2FzdHJvZW50ZXJvbG9neSBhbmQgSGVw
YXRvbG9neSwgVlUgVW5pdmVyc2l0eSBNZWRpY2FsIENlbnRyZSwgQW1zdGVyZGFtLCBUaGUgTmV0
aGVybGFuZHMmI3hBO0RlcGFydG1lbnQgb2YgR2FzdHJvZW50ZXJvbG9neSBhbmQgSGVwYXRvbG9n
eSwgVW5pdmVyc2l0eSBNZWRpY2FsIENlbnRyZSBVdHJlY2h0LCBVdHJlY2h0LCBUaGUgTmV0aGVy
bGFuZHMmI3hBO0RlcGFydG1lbnQgb2YgR2FzdHJvZW50ZXJvbG9neSBhbmQgSGVwYXRvbG9neSwg
UmFkYm91ZCBVbml2ZXJzaXR5IE5pam1lZ2VuIE1lZGljYWwgQ2VudHJlLCBOaWptZWdlbiwgVGhl
IE5ldGhlcmxhbmRzJiN4QTtEZXBhcnRtZW50IG9mIEdhc3Ryb2VudGVyb2xvZ3kgYW5kIEhlcGF0
b2xvZ3ksIE1hYXN0cmljaHQgVW5pdmVyc2l0eSBNZWRpY2FsIENlbnRyZSwgTWFhc3RyaWNodCwg
VGhlIE5ldGhlcmxhbmRzJiN4QTtEZXBhcnRtZW50IG9mIEdhc3Ryb2VudGVyb2xvZ3kgYW5kIEhl
cGF0b2xvZ3ksIEVyYXNtdXMgVW5pdmVyc2l0eSBNZWRpY2FsIENlbnRyZSwgUm90dGVyZGFtLCBU
aGUgTmV0aGVybGFuZHMmI3hBO0RlcGFydG1lbnQgb2YgR2FzdHJvZW50ZXJvbG9neSBhbmQgSGVw
YXRvbG9neSwgT3JiaXMgTWVkaWNhbCBDZW50cmUsIFNpdHRhcmQsIFRoZSBOZXRoZXJsYW5kcyYj
eEE7RGVwYXJ0bWVudCBvZiBHYXN0cm9lbnRlcm9sb2d5IGFuZCBIZXBhdG9sb2d5LCBEaWFjb25l
c3Nlbmh1aXMsIExlaWRlbiwgVGhlIE5ldGhlcmxhbmRzJiN4QTtEZXBhcnRtZW50IG9mIEdhc3Ry
b2VudGVyb2xvZ3kgYW5kIEhlcGF0b2xvZ3ksIE9uemUgTGlldmUgVnJvdXdlIEdhc3RodWlzLCBB
bXN0ZXJkYW0sIFRoZSBOZXRoZXJsYW5kcyYjeEE7RGVwYXJ0bWVudCBvZiBHYXN0cm9lbnRlcm9s
b2d5IGFuZCBIZXBhdG9sb2d5LCBBbnRvbml1cyBIb3NwaXRhbCwgTmlldXdlZ2VpbiwgVGhlIE5l
dGhlcmxhbmRzJiN4QTtEZXBhcnRtZW50IG9mIEdhc3Ryb2VudGVyb2xvZ3kgYW5kIEhlcGF0b2xv
Z3ksIFNsaW5nZWxhbmQgSG9zcGl0YWwsIERvZXRpbmNoZW0sIFRoZSBOZXRoZXJsYW5kcyYjeEE7
RGVwYXJ0bWVudCBvZiBHYXN0cm9lbnRlcm9sb2d5IGFuZCBIZXBhdG9sb2d5LCBMZWlkZW4gVW5p
dmVyc2l0eSBNZWRpY2FsIENlbnRyZSwgTGVpZGVuLCBUaGUgTmV0aGVybGFuZHMmI3hBO0RlcGFy
dG1lbnQgb2YgR2FzdHJvZW50ZXJvbG9neSBhbmQgSGVwYXRvbG9neSwgQWNhZGVtaWMgTWVkaWNh
bCBDZW50cmUgQW1zdGVyZGFtLCBUaGUgTmV0aGVybGFuZHMmI3hBO0RlcGFydG1lbnQgb2YgR2Fz
dHJvZW50ZXJvbG9neSBhbmQgSGVwYXRvbG9neSwgUmVpbmllciBkZSBHcmFhZiBHcm9lcCwgRGVs
ZnQsIFRoZSBOZXRoZXJsYW5kcyYjeEE7RGVwYXJ0bWVudCBvZiBHYXN0cm9lbnRlcm9sb2d5IGFu
ZCBIZXBhdG9sb2d5LCBNZWFuZGVyIE1lZGljYWwgQ2VudHJlLCBBbWVyc2Zvb3J0LCBUaGUgTmV0
aGVybGFuZHMmI3hBO0RlcGFydG1lbnQgb2YgR2FzdHJvZW50ZXJvbG9neSBhbmQgSGVwYXRvbG9n
eSwgVW5pdmVyc2l0eSBNZWRpY2FsIENlbnRyZSBVdHJlY2h0LCBVdHJlY2h0LCBUaGUgTmV0aGVy
bGFuZHMmI3hBO0RlcGFydG1lbnQgb2YgR2FzdHJvZW50ZXJvbG9neSBhbmQgSGVwYXRvbG9neSwg
VW5pdmVyc2l0eSBNZWRpY2FsIENlbnRyZSBVdHJlY2h0LCBVdHJlY2h0LCBUaGUgTmV0aGVybGFu
ZHM7IERpdmlzaW9uIG9mIERpZ2VzdGl2ZSBEaXNlYXNlcywgRGF2aWQgR2VmZmVuIFNjaG9vbCBv
ZiBNZWRpY2luZSBhdCBVbml2ZXJzaXR5IG9mIENhbGlmb3JuaWEsIExvcyBBbmdlbGVzLCBVbml0
ZWQgU3RhdGVzJiN4QTtEZXBhcnRtZW50IG9mIEdhc3Ryb2VudGVyb2xvZ3kgYW5kIEhlcGF0b2xv
Z3ksIFVuaXZlcnNpdHkgTWVkaWNhbCBDZW50cmUgVXRyZWNodCwgVXRyZWNodCwgVGhlIE5ldGhl
cmxhbmRzLiBFbGVjdHJvbmljIGFkZHJlc3M6IGJvbGRlbmJ1QHVtY3V0cmVjaHQubmw8L0FkZHJl
c3M+PFdlYl9VUkw+UE06MjQzNTE3MzM8L1dlYl9VUkw+PFpaX0pvdXJuYWxTdGRBYmJyZXY+PGYg
bmFtZT0iU3lzdGVtIj5KLkNyb2hucy5Db2xpdGlzLjwvZj48L1paX0pvdXJuYWxTdGRBYmJyZXY+
PFpaX1dvcmtmb3JtSUQ+MTwvWlpfV29ya2Zvcm1JRD48L01ETD48L0NpdGU+PC9SZWZtYW4+AG==
</w:fldData>
              </w:fldChar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  <w:instrText xml:space="preserve"> ADDIN REFMGR.CITE </w:instrText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  <w:fldChar w:fldCharType="begin">
                <w:fldData xml:space="preserve">PFJlZm1hbj48Q2l0ZT48QXV0aG9yPnZhbjwvQXV0aG9yPjxZZWFyPjIwMTM8L1llYXI+PFJlY051
bT4yNzk8L1JlY051bT48SURUZXh0PlJpc2sgZmFjdG9ycyBvZiB3b3JrIGRpc2FiaWxpdHkgaW4g
cGF0aWVudHMgd2l0aCBpbmZsYW1tYXRvcnkgYm93ZWwgZGlzZWFzZSAtIEEgRHV0Y2ggbmF0aW9u
d2lkZSB3ZWItYmFzZWQgc3VydmV5OiBXb3JrIGRpc2FiaWxpdHkgaW4gaW5mbGFtbWF0b3J5IGJv
d2VsIGRpc2Vhc2U8L0lEVGV4dD48TURMIFJlZl9UeXBlPSJKb3VybmFsIj48UmVmX1R5cGU+Sm91
cm5hbDwvUmVmX1R5cGU+PFJlZl9JRD4yNzk8L1JlZl9JRD48VGl0bGVfUHJpbWFyeT5SaXNrIGZh
Y3RvcnMgb2Ygd29yayBkaXNhYmlsaXR5IGluIHBhdGllbnRzIHdpdGggaW5mbGFtbWF0b3J5IGJv
d2VsIGRpc2Vhc2UgLSBBIER1dGNoIG5hdGlvbndpZGUgd2ViLWJhc2VkIHN1cnZleTogV29yayBk
aXNhYmlsaXR5IGluIGluZmxhbW1hdG9yeSBib3dlbCBkaXNlYXNlPC9UaXRsZV9QcmltYXJ5PjxB
dXRob3JzX1ByaW1hcnk+dmFuLGRlcixWPC9BdXRob3JzX1ByaW1hcnk+PEF1dGhvcnNfUHJpbWFy
eT5NYW5nZW4sTS5KLjwvQXV0aG9yc19QcmltYXJ5PjxBdXRob3JzX1ByaW1hcnk+TGVlbmRlcnMs
TS48L0F1dGhvcnNfUHJpbWFyeT48QXV0aG9yc19QcmltYXJ5PkRpamtzdHJhLEcuPC9BdXRob3Jz
X1ByaW1hcnk+PEF1dGhvcnNfUHJpbWFyeT52YW4gQm9kZWdyYXZlbixBLkEuPC9BdXRob3JzX1By
aW1hcnk+PEF1dGhvcnNfUHJpbWFyeT5GaWRkZXIsSC5ILjwvQXV0aG9yc19QcmltYXJ5PjxBdXRo
b3JzX1ByaW1hcnk+ZGUgSm9uZyxELkouPC9BdXRob3JzX1ByaW1hcnk+PEF1dGhvcnNfUHJpbWFy
eT5QaWVyaWssTS48L0F1dGhvcnNfUHJpbWFyeT48QXV0aG9yc19QcmltYXJ5PnZhbiBkZXIgV291
ZGUsQy5KLjwvQXV0aG9yc19QcmltYXJ5PjxBdXRob3JzX1ByaW1hcnk+Um9tYmVyZy1DYW1wcyxN
LkouPC9BdXRob3JzX1ByaW1hcnk+PEF1dGhvcnNfUHJpbWFyeT5DbGVtZW5zLEMuSC48L0F1dGhv
cnNfUHJpbWFyeT48QXV0aG9yc19QcmltYXJ5PkphbnNlbixKLk0uPC9BdXRob3JzX1ByaW1hcnk+
PEF1dGhvcnNfUHJpbWFyeT5NYWhtbW9kLE4uPC9BdXRob3JzX1ByaW1hcnk+PEF1dGhvcnNfUHJp
bWFyeT52YW4gZGUgTWVlYmVyZyxQLkMuPC9BdXRob3JzX1ByaW1hcnk+PEF1dGhvcnNfUHJpbWFy
eT52YW4gZGVyIE1ldWxlbi1kZSBKb25nIEFFPC9BdXRob3JzX1ByaW1hcnk+PEF1dGhvcnNfUHJp
bWFyeT5Qb25zaW9lbixDLlkuPC9BdXRob3JzX1ByaW1hcnk+PEF1dGhvcnNfUHJpbWFyeT5Cb2x3
ZXJrLEMuSi48L0F1dGhvcnNfUHJpbWFyeT48QXV0aG9yc19QcmltYXJ5PlZlcm1laWpkZW4sSi5S
LjwvQXV0aG9yc19QcmltYXJ5PjxBdXRob3JzX1ByaW1hcnk+U2llcnNlbWEsUC5ELjwvQXV0aG9y
c19QcmltYXJ5PjxBdXRob3JzX1ByaW1hcnk+dmFuIE9pamVuLE0uRy48L0F1dGhvcnNfUHJpbWFy
eT48QXV0aG9yc19QcmltYXJ5Pk9sZGVuYnVyZyxCLjwvQXV0aG9yc19QcmltYXJ5PjxEYXRlX1By
aW1hcnk+MjAxMy8xMi8xNjwvRGF0ZV9QcmltYXJ5PjxLZXl3b3Jkcz5BZHVsdDwvS2V5d29yZHM+
PEtleXdvcmRzPkNvaG9ydCBTdHVkaWVzPC9LZXl3b3Jkcz48S2V5d29yZHM+Q29saXRpczwvS2V5
d29yZHM+PEtleXdvcmRzPkRlcHJlc3Npb248L0tleXdvcmRzPjxLZXl3b3Jkcz5FZHVjYXRpb248
L0tleXdvcmRzPjxLZXl3b3Jkcz5HYXN0cm9lbnRlcm9sb2d5PC9LZXl3b3Jkcz48S2V5d29yZHM+
bWV0aG9kczwvS2V5d29yZHM+PEtleXdvcmRzPk5ldGhlcmxhbmRzPC9LZXl3b3Jkcz48S2V5d29y
ZHM+UHJldmFsZW5jZTwvS2V5d29yZHM+PEtleXdvcmRzPlJpc2s8L0tleXdvcmRzPjxLZXl3b3Jk
cz5SaXNrIEZhY3RvcnM8L0tleXdvcmRzPjxLZXl3b3Jkcz5zdXJnZXJ5PC9LZXl3b3Jkcz48S2V5
d29yZHM+VW5pdGVkIFN0YXRlczwvS2V5d29yZHM+PEtleXdvcmRzPldvcms8L0tleXdvcmRzPjxS
ZXByaW50Pk5vdCBpbiBGaWxlPC9SZXByaW50PjxQZXJpb2RpY2FsPkouQ3JvaG5zLkNvbGl0aXMu
PC9QZXJpb2RpY2FsPjxBZGRyZXNzPkRlcGFydG1lbnQgb2YgR2FzdHJvZW50ZXJvbG9neSBhbmQg
SGVwYXRvbG9neSwgVW5pdmVyc2l0eSBNZWRpY2FsIENlbnRyZSBVdHJlY2h0LCBVdHJlY2h0LCBU
aGUgTmV0aGVybGFuZHMmI3hBO0p1bGl1cyBDZW50cmUgZm9yIEhlYWx0aCBTY2llbmNlcyBhbmQg
UHJpbWFyeSBDYXJlLCBVbml2ZXJzaXR5IE1lZGljYWwgQ2VudHJlIFV0cmVjaHQsIFV0cmVjaHQs
IFRoZSBOZXRoZXJsYW5kcyYjeEE7RGVwYXJ0bWVudCBvZiBHYXN0cm9lbnRlcm9sb2d5IGFuZCBI
ZXBhdG9sb2d5LCBVbml2ZXJzaXR5IE1lZGljYWwgQ2VudHJlIFV0cmVjaHQsIFV0cmVjaHQsIFRo
ZSBOZXRoZXJsYW5kcyYjeEE7RGVwYXJ0bWVudCBvZiBHYXN0cm9lbnRlcm9sb2d5IGFuZCBIZXBh
dG9sb2d5LCBVbml2ZXJzaXR5IE1lZGljYWwgQ2VudHJlIEdyb25pbmdlbiwgR3JvbmluZ2VuLCBU
aGUgTmV0aGVybGFuZHMmI3hBO0RlcGFydG1lbnQgb2YgR2FzdHJvZW50ZXJvbG9neSBhbmQgSGVw
YXRvbG9neSwgVlUgVW5pdmVyc2l0eSBNZWRpY2FsIENlbnRyZSwgQW1zdGVyZGFtLCBUaGUgTmV0
aGVybGFuZHMmI3hBO0RlcGFydG1lbnQgb2YgR2FzdHJvZW50ZXJvbG9neSBhbmQgSGVwYXRvbG9n
eSwgVW5pdmVyc2l0eSBNZWRpY2FsIENlbnRyZSBVdHJlY2h0LCBVdHJlY2h0LCBUaGUgTmV0aGVy
bGFuZHMmI3hBO0RlcGFydG1lbnQgb2YgR2FzdHJvZW50ZXJvbG9neSBhbmQgSGVwYXRvbG9neSwg
UmFkYm91ZCBVbml2ZXJzaXR5IE5pam1lZ2VuIE1lZGljYWwgQ2VudHJlLCBOaWptZWdlbiwgVGhl
IE5ldGhlcmxhbmRzJiN4QTtEZXBhcnRtZW50IG9mIEdhc3Ryb2VudGVyb2xvZ3kgYW5kIEhlcGF0
b2xvZ3ksIE1hYXN0cmljaHQgVW5pdmVyc2l0eSBNZWRpY2FsIENlbnRyZSwgTWFhc3RyaWNodCwg
VGhlIE5ldGhlcmxhbmRzJiN4QTtEZXBhcnRtZW50IG9mIEdhc3Ryb2VudGVyb2xvZ3kgYW5kIEhl
cGF0b2xvZ3ksIEVyYXNtdXMgVW5pdmVyc2l0eSBNZWRpY2FsIENlbnRyZSwgUm90dGVyZGFtLCBU
aGUgTmV0aGVybGFuZHMmI3hBO0RlcGFydG1lbnQgb2YgR2FzdHJvZW50ZXJvbG9neSBhbmQgSGVw
YXRvbG9neSwgT3JiaXMgTWVkaWNhbCBDZW50cmUsIFNpdHRhcmQsIFRoZSBOZXRoZXJsYW5kcyYj
eEE7RGVwYXJ0bWVudCBvZiBHYXN0cm9lbnRlcm9sb2d5IGFuZCBIZXBhdG9sb2d5LCBEaWFjb25l
c3Nlbmh1aXMsIExlaWRlbiwgVGhlIE5ldGhlcmxhbmRzJiN4QTtEZXBhcnRtZW50IG9mIEdhc3Ry
b2VudGVyb2xvZ3kgYW5kIEhlcGF0b2xvZ3ksIE9uemUgTGlldmUgVnJvdXdlIEdhc3RodWlzLCBB
bXN0ZXJkYW0sIFRoZSBOZXRoZXJsYW5kcyYjeEE7RGVwYXJ0bWVudCBvZiBHYXN0cm9lbnRlcm9s
b2d5IGFuZCBIZXBhdG9sb2d5LCBBbnRvbml1cyBIb3NwaXRhbCwgTmlldXdlZ2VpbiwgVGhlIE5l
dGhlcmxhbmRzJiN4QTtEZXBhcnRtZW50IG9mIEdhc3Ryb2VudGVyb2xvZ3kgYW5kIEhlcGF0b2xv
Z3ksIFNsaW5nZWxhbmQgSG9zcGl0YWwsIERvZXRpbmNoZW0sIFRoZSBOZXRoZXJsYW5kcyYjeEE7
RGVwYXJ0bWVudCBvZiBHYXN0cm9lbnRlcm9sb2d5IGFuZCBIZXBhdG9sb2d5LCBMZWlkZW4gVW5p
dmVyc2l0eSBNZWRpY2FsIENlbnRyZSwgTGVpZGVuLCBUaGUgTmV0aGVybGFuZHMmI3hBO0RlcGFy
dG1lbnQgb2YgR2FzdHJvZW50ZXJvbG9neSBhbmQgSGVwYXRvbG9neSwgQWNhZGVtaWMgTWVkaWNh
bCBDZW50cmUgQW1zdGVyZGFtLCBUaGUgTmV0aGVybGFuZHMmI3hBO0RlcGFydG1lbnQgb2YgR2Fz
dHJvZW50ZXJvbG9neSBhbmQgSGVwYXRvbG9neSwgUmVpbmllciBkZSBHcmFhZiBHcm9lcCwgRGVs
ZnQsIFRoZSBOZXRoZXJsYW5kcyYjeEE7RGVwYXJ0bWVudCBvZiBHYXN0cm9lbnRlcm9sb2d5IGFu
ZCBIZXBhdG9sb2d5LCBNZWFuZGVyIE1lZGljYWwgQ2VudHJlLCBBbWVyc2Zvb3J0LCBUaGUgTmV0
aGVybGFuZHMmI3hBO0RlcGFydG1lbnQgb2YgR2FzdHJvZW50ZXJvbG9neSBhbmQgSGVwYXRvbG9n
eSwgVW5pdmVyc2l0eSBNZWRpY2FsIENlbnRyZSBVdHJlY2h0LCBVdHJlY2h0LCBUaGUgTmV0aGVy
bGFuZHMmI3hBO0RlcGFydG1lbnQgb2YgR2FzdHJvZW50ZXJvbG9neSBhbmQgSGVwYXRvbG9neSwg
VW5pdmVyc2l0eSBNZWRpY2FsIENlbnRyZSBVdHJlY2h0LCBVdHJlY2h0LCBUaGUgTmV0aGVybGFu
ZHM7IERpdmlzaW9uIG9mIERpZ2VzdGl2ZSBEaXNlYXNlcywgRGF2aWQgR2VmZmVuIFNjaG9vbCBv
ZiBNZWRpY2luZSBhdCBVbml2ZXJzaXR5IG9mIENhbGlmb3JuaWEsIExvcyBBbmdlbGVzLCBVbml0
ZWQgU3RhdGVzJiN4QTtEZXBhcnRtZW50IG9mIEdhc3Ryb2VudGVyb2xvZ3kgYW5kIEhlcGF0b2xv
Z3ksIFVuaXZlcnNpdHkgTWVkaWNhbCBDZW50cmUgVXRyZWNodCwgVXRyZWNodCwgVGhlIE5ldGhl
cmxhbmRzLiBFbGVjdHJvbmljIGFkZHJlc3M6IGJvbGRlbmJ1QHVtY3V0cmVjaHQubmw8L0FkZHJl
c3M+PFdlYl9VUkw+UE06MjQzNTE3MzM8L1dlYl9VUkw+PFpaX0pvdXJuYWxTdGRBYmJyZXY+PGYg
bmFtZT0iU3lzdGVtIj5KLkNyb2hucy5Db2xpdGlzLjwvZj48L1paX0pvdXJuYWxTdGRBYmJyZXY+
PFpaX1dvcmtmb3JtSUQ+MTwvWlpfV29ya2Zvcm1JRD48L01ETD48L0NpdGU+PC9SZWZtYW4+AG==
</w:fldData>
              </w:fldChar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fldChar w:fldCharType="separate"/>
            </w:r>
            <w:r w:rsidR="00332668">
              <w:rPr>
                <w:rFonts w:ascii="Arial" w:hAnsi="Arial" w:cs="Arial"/>
                <w:noProof/>
                <w:sz w:val="16"/>
                <w:szCs w:val="16"/>
                <w:lang w:val="en-GB"/>
              </w:rPr>
              <w:t>(4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1560" w:type="dxa"/>
          </w:tcPr>
          <w:p w14:paraId="5EB22F01" w14:textId="77777777" w:rsidR="00AD6454" w:rsidRPr="00767950" w:rsidRDefault="00AD6454" w:rsidP="00AD645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D6454" w:rsidRPr="00767950" w14:paraId="00242DA5" w14:textId="77777777" w:rsidTr="00F9107E">
        <w:trPr>
          <w:trHeight w:val="240"/>
        </w:trPr>
        <w:tc>
          <w:tcPr>
            <w:tcW w:w="2376" w:type="dxa"/>
          </w:tcPr>
          <w:p w14:paraId="5516DBAC" w14:textId="77777777" w:rsidR="00AD6454" w:rsidRPr="00767950" w:rsidRDefault="00AD6454" w:rsidP="00AD6454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Short disease duration  </w:t>
            </w:r>
          </w:p>
        </w:tc>
        <w:tc>
          <w:tcPr>
            <w:tcW w:w="1701" w:type="dxa"/>
          </w:tcPr>
          <w:p w14:paraId="68F6401B" w14:textId="2F295A21" w:rsidR="00AD6454" w:rsidRPr="00767950" w:rsidRDefault="00AD6454" w:rsidP="0033266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fldChar w:fldCharType="begin"/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  <w:instrText xml:space="preserve"> ADDIN REFMGR.CITE &lt;Refman&gt;&lt;Cite&gt;&lt;Author&gt;Prenzler&lt;/Author&gt;&lt;Year&gt;2011&lt;/Year&gt;&lt;RecNum&gt;289&lt;/RecNum&gt;&lt;IDText&gt;Health care costs and their predictors of inflammatory bowel diseases in Germany&lt;/IDText&gt;&lt;MDL Ref_Type="Journal"&gt;&lt;Ref_Type&gt;Journal&lt;/Ref_Type&gt;&lt;Ref_ID&gt;289&lt;/Ref_ID&gt;&lt;Title_Primary&gt;Health care costs and their predictors of inflammatory bowel diseases in Germany&lt;/Title_Primary&gt;&lt;Authors_Primary&gt;Prenzler,A.&lt;/Authors_Primary&gt;&lt;Authors_Primary&gt;Bokemeyer,B.&lt;/Authors_Primary&gt;&lt;Authors_Primary&gt;von der Schulenburg,J.M.&lt;/Authors_Primary&gt;&lt;Authors_Primary&gt;Mittendorf,T.&lt;/Authors_Primary&gt;&lt;Date_Primary&gt;2011/6&lt;/Date_Primary&gt;&lt;Keywords&gt;Adult&lt;/Keywords&gt;&lt;Keywords&gt;analysis&lt;/Keywords&gt;&lt;Keywords&gt;Body Mass Index&lt;/Keywords&gt;&lt;Keywords&gt;Cohort Studies&lt;/Keywords&gt;&lt;Keywords&gt;Colitis&lt;/Keywords&gt;&lt;Keywords&gt;Colitis,Ulcerative&lt;/Keywords&gt;&lt;Keywords&gt;Crohn Disease&lt;/Keywords&gt;&lt;Keywords&gt;Cross-Sectional Studies&lt;/Keywords&gt;&lt;Keywords&gt;economics&lt;/Keywords&gt;&lt;Keywords&gt;Female&lt;/Keywords&gt;&lt;Keywords&gt;Germany&lt;/Keywords&gt;&lt;Keywords&gt;Health Care Costs&lt;/Keywords&gt;&lt;Keywords&gt;Health Expenditures&lt;/Keywords&gt;&lt;Keywords&gt;Health Services&lt;/Keywords&gt;&lt;Keywords&gt;Humans&lt;/Keywords&gt;&lt;Keywords&gt;Inflammatory Bowel Diseases&lt;/Keywords&gt;&lt;Keywords&gt;Inpatients&lt;/Keywords&gt;&lt;Keywords&gt;Male&lt;/Keywords&gt;&lt;Keywords&gt;methods&lt;/Keywords&gt;&lt;Keywords&gt;Middle Aged&lt;/Keywords&gt;&lt;Keywords&gt;Outpatients&lt;/Keywords&gt;&lt;Keywords&gt;Prescription Drugs&lt;/Keywords&gt;&lt;Keywords&gt;Regression Analysis&lt;/Keywords&gt;&lt;Keywords&gt;Severity of Illness Index&lt;/Keywords&gt;&lt;Keywords&gt;Sex Factors&lt;/Keywords&gt;&lt;Keywords&gt;statistics &amp;amp; numerical data&lt;/Keywords&gt;&lt;Keywords&gt;therapy&lt;/Keywords&gt;&lt;Keywords&gt;utilization&lt;/Keywords&gt;&lt;Reprint&gt;Not in File&lt;/Reprint&gt;&lt;Start_Page&gt;273&lt;/Start_Page&gt;&lt;End_Page&gt;283&lt;/End_Page&gt;&lt;Periodical&gt;Eur.J.Health Econ.&lt;/Periodical&gt;&lt;Volume&gt;12&lt;/Volume&gt;&lt;Issue&gt;3&lt;/Issue&gt;&lt;Address&gt;Leibniz University Hannover, Center for Health Economics, Koenigsworther Platz 1, 30167, Hannover, Germany. ap@ivbl.uni-hannover.de&lt;/Address&gt;&lt;Web_URL&gt;PM:20967482&lt;/Web_URL&gt;&lt;ZZ_JournalStdAbbrev&gt;&lt;f name="System"&gt;Eur.J.Health Econ.&lt;/f&gt;&lt;/ZZ_JournalStdAbbrev&gt;&lt;ZZ_WorkformID&gt;1&lt;/ZZ_WorkformID&gt;&lt;/MDL&gt;&lt;/Cite&gt;&lt;/Refman&gt;</w:instrTex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fldChar w:fldCharType="separate"/>
            </w:r>
            <w:r w:rsidR="00332668">
              <w:rPr>
                <w:rFonts w:ascii="Arial" w:hAnsi="Arial" w:cs="Arial"/>
                <w:noProof/>
                <w:sz w:val="16"/>
                <w:szCs w:val="16"/>
                <w:lang w:val="en-GB"/>
              </w:rPr>
              <w:t>(1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1701" w:type="dxa"/>
          </w:tcPr>
          <w:p w14:paraId="4A0637DB" w14:textId="77777777" w:rsidR="00AD6454" w:rsidRPr="00767950" w:rsidRDefault="00AD6454" w:rsidP="00AD645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6B99A38C" w14:textId="77777777" w:rsidR="00AD6454" w:rsidRPr="00767950" w:rsidRDefault="00AD6454" w:rsidP="00AD645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D6454" w:rsidRPr="00767950" w14:paraId="21F90C08" w14:textId="77777777" w:rsidTr="00F9107E">
        <w:trPr>
          <w:trHeight w:val="180"/>
        </w:trPr>
        <w:tc>
          <w:tcPr>
            <w:tcW w:w="2376" w:type="dxa"/>
          </w:tcPr>
          <w:p w14:paraId="06F7C91E" w14:textId="77777777" w:rsidR="00AD6454" w:rsidRPr="00767950" w:rsidRDefault="00AD6454" w:rsidP="00AD6454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Penetrating disease course</w:t>
            </w:r>
          </w:p>
        </w:tc>
        <w:tc>
          <w:tcPr>
            <w:tcW w:w="1701" w:type="dxa"/>
          </w:tcPr>
          <w:p w14:paraId="6AEB43E3" w14:textId="53FA6D80" w:rsidR="00AD6454" w:rsidRPr="00767950" w:rsidRDefault="00AD6454" w:rsidP="0033266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fldChar w:fldCharType="begin">
                <w:fldData xml:space="preserve">PFJlZm1hbj48Q2l0ZT48QXV0aG9yPk1lc3RlcnRvbjwvQXV0aG9yPjxZZWFyPjIwMDk8L1llYXI+
PFJlY051bT4yOTA8L1JlY051bT48SURUZXh0PlJlc291cmNlIHVzZSBhbmQgc29jaWV0YWwgY29z
dHMgZm9yIENyb2huJmFwb3M7cyBkaXNlYXNlIGluIFN3ZWRlbjwvSURUZXh0PjxNREwgUmVmX1R5
cGU9IkpvdXJuYWwiPjxSZWZfVHlwZT5Kb3VybmFsPC9SZWZfVHlwZT48UmVmX0lEPjI5MDwvUmVm
X0lEPjxUaXRsZV9QcmltYXJ5PlJlc291cmNlIHVzZSBhbmQgc29jaWV0YWwgY29zdHMgZm9yIENy
b2huJmFwb3M7cyBkaXNlYXNlIGluIFN3ZWRlbjwvVGl0bGVfUHJpbWFyeT48QXV0aG9yc19Qcmlt
YXJ5Pk1lc3RlcnRvbixKLjwvQXV0aG9yc19QcmltYXJ5PjxBdXRob3JzX1ByaW1hcnk+Sm9uc3Nv
bixMLjwvQXV0aG9yc19QcmltYXJ5PjxBdXRob3JzX1ByaW1hcnk+QWxtZXIsUy5ILjwvQXV0aG9y
c19QcmltYXJ5PjxBdXRob3JzX1ByaW1hcnk+QmVmcml0cyxSLjwvQXV0aG9yc19QcmltYXJ5PjxB
dXRob3JzX1ByaW1hcnk+RnJpaXMtTGlieSxJLjwvQXV0aG9yc19QcmltYXJ5PjxBdXRob3JzX1By
aW1hcnk+TGluZGdyZW4sUy48L0F1dGhvcnNfUHJpbWFyeT48RGF0ZV9QcmltYXJ5PjIwMDkvMTI8
L0RhdGVfUHJpbWFyeT48S2V5d29yZHM+QWR1bHQ8L0tleXdvcmRzPjxLZXl3b3Jkcz5BZ2VkPC9L
ZXl3b3Jkcz48S2V5d29yZHM+QWdlZCw4MCBhbmQgb3ZlcjwvS2V5d29yZHM+PEtleXdvcmRzPkNy
b2huIERpc2Vhc2U8L0tleXdvcmRzPjxLZXl3b3Jkcz5Dcm9zcy1TZWN0aW9uYWwgU3R1ZGllczwv
S2V5d29yZHM+PEtleXdvcmRzPmVjb25vbWljczwvS2V5d29yZHM+PEtleXdvcmRzPkVmZmljaWVu
Y3k8L0tleXdvcmRzPjxLZXl3b3Jkcz5GZW1hbGU8L0tleXdvcmRzPjxLZXl3b3Jkcz5IZWFsdGgg
Q2FyZSBDb3N0czwvS2V5d29yZHM+PEtleXdvcmRzPkh1bWFuczwvS2V5d29yZHM+PEtleXdvcmRz
Pk1hbGU8L0tleXdvcmRzPjxLZXl3b3Jkcz5NZWRpY2FsIFJlY29yZHM8L0tleXdvcmRzPjxLZXl3
b3Jkcz5tZXRob2RzPC9LZXl3b3Jkcz48S2V5d29yZHM+TWlkZGxlIEFnZWQ8L0tleXdvcmRzPjxL
ZXl3b3Jkcz5RdWFsaXR5IG9mIExpZmU8L0tleXdvcmRzPjxLZXl3b3Jkcz5RdWVzdGlvbm5haXJl
czwvS2V5d29yZHM+PEtleXdvcmRzPlNldmVyaXR5IG9mIElsbG5lc3MgSW5kZXg8L0tleXdvcmRz
PjxLZXl3b3Jkcz5zdXJnZXJ5PC9LZXl3b3Jkcz48S2V5d29yZHM+U3dlZGVuPC9LZXl3b3Jkcz48
S2V5d29yZHM+V29yazwvS2V5d29yZHM+PEtleXdvcmRzPllvdW5nIEFkdWx0PC9LZXl3b3Jkcz48
UmVwcmludD5Ob3QgaW4gRmlsZTwvUmVwcmludD48U3RhcnRfUGFnZT4xODgyPC9TdGFydF9QYWdl
PjxFbmRfUGFnZT4xODkwPC9FbmRfUGFnZT48UGVyaW9kaWNhbD5JbmZsYW1tLkJvd2VsLkRpcy48
L1BlcmlvZGljYWw+PFZvbHVtZT4xNTwvVm9sdW1lPjxJc3N1ZT4xMjwvSXNzdWU+PEFkZHJlc3M+
aTMgSW5ub3Z1cywgU3RvY2tob2xtLCBTd2VkZW48L0FkZHJlc3M+PFdlYl9VUkw+UE06MTk0MDgz
MzY8L1dlYl9VUkw+PFpaX0pvdXJuYWxTdGRBYmJyZXY+PGYgbmFtZT0iU3lzdGVtIj5JbmZsYW1t
LkJvd2VsLkRpcy48L2Y+PC9aWl9Kb3VybmFsU3RkQWJicmV2PjxaWl9Xb3JrZm9ybUlEPjE8L1pa
X1dvcmtmb3JtSUQ+PC9NREw+PC9DaXRlPjxDaXRlPjxBdXRob3I+dmFuPC9BdXRob3I+PFllYXI+
MjAxMjwvWWVhcj48UmVjTnVtPjIyMTwvUmVjTnVtPjxJRFRleHQ+SGVhbHRoY2FyZSBjb3N0cyBv
ZiBpbmZsYW1tYXRvcnkgYm93ZWwgZGlzZWFzZSBoYXZlIHNoaWZ0ZWQgZnJvbSBob3NwaXRhbGlz
YXRpb24gYW5kIHN1cmdlcnkgdG93YXJkcyBhbnRpLVRORmFscGhhIHRoZXJhcHk6IHJlc3VsdHMg
ZnJvbSB0aGUgQ09JTiBzdHVkeTwvSURUZXh0PjxNREwgUmVmX1R5cGU9IkpvdXJuYWwiPjxSZWZf
VHlwZT5Kb3VybmFsPC9SZWZfVHlwZT48UmVmX0lEPjIyMTwvUmVmX0lEPjxUaXRsZV9QcmltYXJ5
PkhlYWx0aGNhcmUgY29zdHMgb2YgaW5mbGFtbWF0b3J5IGJvd2VsIGRpc2Vhc2UgaGF2ZSBzaGlm
dGVkIGZyb20gaG9zcGl0YWxpc2F0aW9uIGFuZCBzdXJnZXJ5IHRvd2FyZHMgYW50aS1UTkZhbHBo
YSB0aGVyYXB5OiByZXN1bHRzIGZyb20gdGhlIENPSU4gc3R1ZHk8L1RpdGxlX1ByaW1hcnk+PEF1
dGhvcnNfUHJpbWFyeT52YW4sZGVyLFZhbGs8L0F1dGhvcnNfUHJpbWFyeT48QXV0aG9yc19Qcmlt
YXJ5Pk1hbmdlbixNLkouPC9BdXRob3JzX1ByaW1hcnk+PEF1dGhvcnNfUHJpbWFyeT5MZWVuZGVy
cyxNLjwvQXV0aG9yc19QcmltYXJ5PjxBdXRob3JzX1ByaW1hcnk+RGlqa3N0cmEsRy48L0F1dGhv
cnNfUHJpbWFyeT48QXV0aG9yc19QcmltYXJ5PnZhbiBCb2RlZ3JhdmVuLEEuQS48L0F1dGhvcnNf
UHJpbWFyeT48QXV0aG9yc19QcmltYXJ5PkZpZGRlcixILkguPC9BdXRob3JzX1ByaW1hcnk+PEF1
dGhvcnNfUHJpbWFyeT5kZSBKb25nLEQuSi48L0F1dGhvcnNfUHJpbWFyeT48QXV0aG9yc19Qcmlt
YXJ5PlBpZXJpayxNLjwvQXV0aG9yc19QcmltYXJ5PjxBdXRob3JzX1ByaW1hcnk+dmFuIGRlciBX
b3VkZSxDLkouPC9BdXRob3JzX1ByaW1hcnk+PEF1dGhvcnNfUHJpbWFyeT5Sb21iZXJnLUNhbXBz
LE0uSi48L0F1dGhvcnNfUHJpbWFyeT48QXV0aG9yc19QcmltYXJ5PkNsZW1lbnMsQy5ILjwvQXV0
aG9yc19QcmltYXJ5PjxBdXRob3JzX1ByaW1hcnk+SmFuc2VuLEouTS48L0F1dGhvcnNfUHJpbWFy
eT48QXV0aG9yc19QcmltYXJ5Pk1haG1tb2QsTi48L0F1dGhvcnNfUHJpbWFyeT48QXV0aG9yc19Q
cmltYXJ5PnZhbiBkZSBNZWViZXJnLFAuQy48L0F1dGhvcnNfUHJpbWFyeT48QXV0aG9yc19Qcmlt
YXJ5PnZhbiBkZXIgTWV1bGVuLWRlIEpvbmcgQUU8L0F1dGhvcnNfUHJpbWFyeT48QXV0aG9yc19Q
cmltYXJ5PlBvbnNpb2VuLEMuWS48L0F1dGhvcnNfUHJpbWFyeT48QXV0aG9yc19QcmltYXJ5PkJv
bHdlcmssQy5KLjwvQXV0aG9yc19QcmltYXJ5PjxBdXRob3JzX1ByaW1hcnk+VmVybWVpamRlbixK
LlIuPC9BdXRob3JzX1ByaW1hcnk+PEF1dGhvcnNfUHJpbWFyeT5TaWVyc2VtYSxQLkQuPC9BdXRo
b3JzX1ByaW1hcnk+PEF1dGhvcnNfUHJpbWFyeT52YW4gT2lqZW4sTS5HLjwvQXV0aG9yc19Qcmlt
YXJ5PjxBdXRob3JzX1ByaW1hcnk+T2xkZW5idXJnLEIuPC9BdXRob3JzX1ByaW1hcnk+PERhdGVf
UHJpbWFyeT4yMDEyLzExLzc8L0RhdGVfUHJpbWFyeT48S2V5d29yZHM+Q29saXRpczwvS2V5d29y
ZHM+PEtleXdvcmRzPkluZmxhbW1hdG9yeSBCb3dlbCBEaXNlYXNlczwvS2V5d29yZHM+PEtleXdv
cmRzPk5ldGhlcmxhbmRzPC9LZXl3b3Jkcz48S2V5d29yZHM+U2ljayBMZWF2ZTwvS2V5d29yZHM+
PEtleXdvcmRzPnN1cmdlcnk8L0tleXdvcmRzPjxLZXl3b3Jkcz50aGVyYXB5PC9LZXl3b3Jkcz48
S2V5d29yZHM+V29yazwvS2V5d29yZHM+PFJlcHJpbnQ+Tm90IGluIEZpbGU8L1JlcHJpbnQ+PFBl
cmlvZGljYWw+R3V0PC9QZXJpb2RpY2FsPjxBZGRyZXNzPlVuaXZlcnNpdHkgTWVkaWNhbCBDZW50
cmUgVXRyZWNodCwgLCBVdHJlY2h0LCBUaGUgTmV0aGVybGFuZHM8L0FkZHJlc3M+PFdlYl9VUkw+
UE06MjMxMzU3NTk8L1dlYl9VUkw+PFpaX0pvdXJuYWxTdGRBYmJyZXY+PGYgbmFtZT0iU3lzdGVt
Ij5HdXQ8L2Y+PC9aWl9Kb3VybmFsU3RkQWJicmV2PjxaWl9Xb3JrZm9ybUlEPjE8L1paX1dvcmtm
b3JtSUQ+PC9NREw+PC9DaXRlPjwvUmVmbWFuPgB=
</w:fldData>
              </w:fldChar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  <w:instrText xml:space="preserve"> ADDIN REFMGR.CITE </w:instrText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  <w:fldChar w:fldCharType="begin">
                <w:fldData xml:space="preserve">PFJlZm1hbj48Q2l0ZT48QXV0aG9yPk1lc3RlcnRvbjwvQXV0aG9yPjxZZWFyPjIwMDk8L1llYXI+
PFJlY051bT4yOTA8L1JlY051bT48SURUZXh0PlJlc291cmNlIHVzZSBhbmQgc29jaWV0YWwgY29z
dHMgZm9yIENyb2huJmFwb3M7cyBkaXNlYXNlIGluIFN3ZWRlbjwvSURUZXh0PjxNREwgUmVmX1R5
cGU9IkpvdXJuYWwiPjxSZWZfVHlwZT5Kb3VybmFsPC9SZWZfVHlwZT48UmVmX0lEPjI5MDwvUmVm
X0lEPjxUaXRsZV9QcmltYXJ5PlJlc291cmNlIHVzZSBhbmQgc29jaWV0YWwgY29zdHMgZm9yIENy
b2huJmFwb3M7cyBkaXNlYXNlIGluIFN3ZWRlbjwvVGl0bGVfUHJpbWFyeT48QXV0aG9yc19Qcmlt
YXJ5Pk1lc3RlcnRvbixKLjwvQXV0aG9yc19QcmltYXJ5PjxBdXRob3JzX1ByaW1hcnk+Sm9uc3Nv
bixMLjwvQXV0aG9yc19QcmltYXJ5PjxBdXRob3JzX1ByaW1hcnk+QWxtZXIsUy5ILjwvQXV0aG9y
c19QcmltYXJ5PjxBdXRob3JzX1ByaW1hcnk+QmVmcml0cyxSLjwvQXV0aG9yc19QcmltYXJ5PjxB
dXRob3JzX1ByaW1hcnk+RnJpaXMtTGlieSxJLjwvQXV0aG9yc19QcmltYXJ5PjxBdXRob3JzX1By
aW1hcnk+TGluZGdyZW4sUy48L0F1dGhvcnNfUHJpbWFyeT48RGF0ZV9QcmltYXJ5PjIwMDkvMTI8
L0RhdGVfUHJpbWFyeT48S2V5d29yZHM+QWR1bHQ8L0tleXdvcmRzPjxLZXl3b3Jkcz5BZ2VkPC9L
ZXl3b3Jkcz48S2V5d29yZHM+QWdlZCw4MCBhbmQgb3ZlcjwvS2V5d29yZHM+PEtleXdvcmRzPkNy
b2huIERpc2Vhc2U8L0tleXdvcmRzPjxLZXl3b3Jkcz5Dcm9zcy1TZWN0aW9uYWwgU3R1ZGllczwv
S2V5d29yZHM+PEtleXdvcmRzPmVjb25vbWljczwvS2V5d29yZHM+PEtleXdvcmRzPkVmZmljaWVu
Y3k8L0tleXdvcmRzPjxLZXl3b3Jkcz5GZW1hbGU8L0tleXdvcmRzPjxLZXl3b3Jkcz5IZWFsdGgg
Q2FyZSBDb3N0czwvS2V5d29yZHM+PEtleXdvcmRzPkh1bWFuczwvS2V5d29yZHM+PEtleXdvcmRz
Pk1hbGU8L0tleXdvcmRzPjxLZXl3b3Jkcz5NZWRpY2FsIFJlY29yZHM8L0tleXdvcmRzPjxLZXl3
b3Jkcz5tZXRob2RzPC9LZXl3b3Jkcz48S2V5d29yZHM+TWlkZGxlIEFnZWQ8L0tleXdvcmRzPjxL
ZXl3b3Jkcz5RdWFsaXR5IG9mIExpZmU8L0tleXdvcmRzPjxLZXl3b3Jkcz5RdWVzdGlvbm5haXJl
czwvS2V5d29yZHM+PEtleXdvcmRzPlNldmVyaXR5IG9mIElsbG5lc3MgSW5kZXg8L0tleXdvcmRz
PjxLZXl3b3Jkcz5zdXJnZXJ5PC9LZXl3b3Jkcz48S2V5d29yZHM+U3dlZGVuPC9LZXl3b3Jkcz48
S2V5d29yZHM+V29yazwvS2V5d29yZHM+PEtleXdvcmRzPllvdW5nIEFkdWx0PC9LZXl3b3Jkcz48
UmVwcmludD5Ob3QgaW4gRmlsZTwvUmVwcmludD48U3RhcnRfUGFnZT4xODgyPC9TdGFydF9QYWdl
PjxFbmRfUGFnZT4xODkwPC9FbmRfUGFnZT48UGVyaW9kaWNhbD5JbmZsYW1tLkJvd2VsLkRpcy48
L1BlcmlvZGljYWw+PFZvbHVtZT4xNTwvVm9sdW1lPjxJc3N1ZT4xMjwvSXNzdWU+PEFkZHJlc3M+
aTMgSW5ub3Z1cywgU3RvY2tob2xtLCBTd2VkZW48L0FkZHJlc3M+PFdlYl9VUkw+UE06MTk0MDgz
MzY8L1dlYl9VUkw+PFpaX0pvdXJuYWxTdGRBYmJyZXY+PGYgbmFtZT0iU3lzdGVtIj5JbmZsYW1t
LkJvd2VsLkRpcy48L2Y+PC9aWl9Kb3VybmFsU3RkQWJicmV2PjxaWl9Xb3JrZm9ybUlEPjE8L1pa
X1dvcmtmb3JtSUQ+PC9NREw+PC9DaXRlPjxDaXRlPjxBdXRob3I+dmFuPC9BdXRob3I+PFllYXI+
MjAxMjwvWWVhcj48UmVjTnVtPjIyMTwvUmVjTnVtPjxJRFRleHQ+SGVhbHRoY2FyZSBjb3N0cyBv
ZiBpbmZsYW1tYXRvcnkgYm93ZWwgZGlzZWFzZSBoYXZlIHNoaWZ0ZWQgZnJvbSBob3NwaXRhbGlz
YXRpb24gYW5kIHN1cmdlcnkgdG93YXJkcyBhbnRpLVRORmFscGhhIHRoZXJhcHk6IHJlc3VsdHMg
ZnJvbSB0aGUgQ09JTiBzdHVkeTwvSURUZXh0PjxNREwgUmVmX1R5cGU9IkpvdXJuYWwiPjxSZWZf
VHlwZT5Kb3VybmFsPC9SZWZfVHlwZT48UmVmX0lEPjIyMTwvUmVmX0lEPjxUaXRsZV9QcmltYXJ5
PkhlYWx0aGNhcmUgY29zdHMgb2YgaW5mbGFtbWF0b3J5IGJvd2VsIGRpc2Vhc2UgaGF2ZSBzaGlm
dGVkIGZyb20gaG9zcGl0YWxpc2F0aW9uIGFuZCBzdXJnZXJ5IHRvd2FyZHMgYW50aS1UTkZhbHBo
YSB0aGVyYXB5OiByZXN1bHRzIGZyb20gdGhlIENPSU4gc3R1ZHk8L1RpdGxlX1ByaW1hcnk+PEF1
dGhvcnNfUHJpbWFyeT52YW4sZGVyLFZhbGs8L0F1dGhvcnNfUHJpbWFyeT48QXV0aG9yc19Qcmlt
YXJ5Pk1hbmdlbixNLkouPC9BdXRob3JzX1ByaW1hcnk+PEF1dGhvcnNfUHJpbWFyeT5MZWVuZGVy
cyxNLjwvQXV0aG9yc19QcmltYXJ5PjxBdXRob3JzX1ByaW1hcnk+RGlqa3N0cmEsRy48L0F1dGhv
cnNfUHJpbWFyeT48QXV0aG9yc19QcmltYXJ5PnZhbiBCb2RlZ3JhdmVuLEEuQS48L0F1dGhvcnNf
UHJpbWFyeT48QXV0aG9yc19QcmltYXJ5PkZpZGRlcixILkguPC9BdXRob3JzX1ByaW1hcnk+PEF1
dGhvcnNfUHJpbWFyeT5kZSBKb25nLEQuSi48L0F1dGhvcnNfUHJpbWFyeT48QXV0aG9yc19Qcmlt
YXJ5PlBpZXJpayxNLjwvQXV0aG9yc19QcmltYXJ5PjxBdXRob3JzX1ByaW1hcnk+dmFuIGRlciBX
b3VkZSxDLkouPC9BdXRob3JzX1ByaW1hcnk+PEF1dGhvcnNfUHJpbWFyeT5Sb21iZXJnLUNhbXBz
LE0uSi48L0F1dGhvcnNfUHJpbWFyeT48QXV0aG9yc19QcmltYXJ5PkNsZW1lbnMsQy5ILjwvQXV0
aG9yc19QcmltYXJ5PjxBdXRob3JzX1ByaW1hcnk+SmFuc2VuLEouTS48L0F1dGhvcnNfUHJpbWFy
eT48QXV0aG9yc19QcmltYXJ5Pk1haG1tb2QsTi48L0F1dGhvcnNfUHJpbWFyeT48QXV0aG9yc19Q
cmltYXJ5PnZhbiBkZSBNZWViZXJnLFAuQy48L0F1dGhvcnNfUHJpbWFyeT48QXV0aG9yc19Qcmlt
YXJ5PnZhbiBkZXIgTWV1bGVuLWRlIEpvbmcgQUU8L0F1dGhvcnNfUHJpbWFyeT48QXV0aG9yc19Q
cmltYXJ5PlBvbnNpb2VuLEMuWS48L0F1dGhvcnNfUHJpbWFyeT48QXV0aG9yc19QcmltYXJ5PkJv
bHdlcmssQy5KLjwvQXV0aG9yc19QcmltYXJ5PjxBdXRob3JzX1ByaW1hcnk+VmVybWVpamRlbixK
LlIuPC9BdXRob3JzX1ByaW1hcnk+PEF1dGhvcnNfUHJpbWFyeT5TaWVyc2VtYSxQLkQuPC9BdXRo
b3JzX1ByaW1hcnk+PEF1dGhvcnNfUHJpbWFyeT52YW4gT2lqZW4sTS5HLjwvQXV0aG9yc19Qcmlt
YXJ5PjxBdXRob3JzX1ByaW1hcnk+T2xkZW5idXJnLEIuPC9BdXRob3JzX1ByaW1hcnk+PERhdGVf
UHJpbWFyeT4yMDEyLzExLzc8L0RhdGVfUHJpbWFyeT48S2V5d29yZHM+Q29saXRpczwvS2V5d29y
ZHM+PEtleXdvcmRzPkluZmxhbW1hdG9yeSBCb3dlbCBEaXNlYXNlczwvS2V5d29yZHM+PEtleXdv
cmRzPk5ldGhlcmxhbmRzPC9LZXl3b3Jkcz48S2V5d29yZHM+U2ljayBMZWF2ZTwvS2V5d29yZHM+
PEtleXdvcmRzPnN1cmdlcnk8L0tleXdvcmRzPjxLZXl3b3Jkcz50aGVyYXB5PC9LZXl3b3Jkcz48
S2V5d29yZHM+V29yazwvS2V5d29yZHM+PFJlcHJpbnQ+Tm90IGluIEZpbGU8L1JlcHJpbnQ+PFBl
cmlvZGljYWw+R3V0PC9QZXJpb2RpY2FsPjxBZGRyZXNzPlVuaXZlcnNpdHkgTWVkaWNhbCBDZW50
cmUgVXRyZWNodCwgLCBVdHJlY2h0LCBUaGUgTmV0aGVybGFuZHM8L0FkZHJlc3M+PFdlYl9VUkw+
UE06MjMxMzU3NTk8L1dlYl9VUkw+PFpaX0pvdXJuYWxTdGRBYmJyZXY+PGYgbmFtZT0iU3lzdGVt
Ij5HdXQ8L2Y+PC9aWl9Kb3VybmFsU3RkQWJicmV2PjxaWl9Xb3JrZm9ybUlEPjE8L1paX1dvcmtm
b3JtSUQ+PC9NREw+PC9DaXRlPjwvUmVmbWFuPgB=
</w:fldData>
              </w:fldChar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fldChar w:fldCharType="separate"/>
            </w:r>
            <w:r w:rsidR="00332668">
              <w:rPr>
                <w:rFonts w:ascii="Arial" w:hAnsi="Arial" w:cs="Arial"/>
                <w:noProof/>
                <w:sz w:val="16"/>
                <w:szCs w:val="16"/>
                <w:lang w:val="en-GB"/>
              </w:rPr>
              <w:t>(2;11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1701" w:type="dxa"/>
          </w:tcPr>
          <w:p w14:paraId="5E984853" w14:textId="77777777" w:rsidR="00AD6454" w:rsidRPr="00767950" w:rsidRDefault="00AD6454" w:rsidP="00AD645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131B863A" w14:textId="31A78748" w:rsidR="00AD6454" w:rsidRPr="00767950" w:rsidRDefault="00AD6454" w:rsidP="0033266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fldChar w:fldCharType="begin">
                <w:fldData xml:space="preserve">PFJlZm1hbj48Q2l0ZT48QXV0aG9yPkJlYXVnZXJpZTwvQXV0aG9yPjxZZWFyPjIwMDY8L1llYXI+
PFJlY051bT4yOTI8L1JlY051bT48SURUZXh0PlByZWRpY3RvcnMgb2YgQ3JvaG4mYXBvcztzIGRp
c2Vhc2U8L0lEVGV4dD48TURMIFJlZl9UeXBlPSJKb3VybmFsIj48UmVmX1R5cGU+Sm91cm5hbDwv
UmVmX1R5cGU+PFJlZl9JRD4yOTI8L1JlZl9JRD48VGl0bGVfUHJpbWFyeT5QcmVkaWN0b3JzIG9m
IENyb2huJmFwb3M7cyBkaXNlYXNlPC9UaXRsZV9QcmltYXJ5PjxBdXRob3JzX1ByaW1hcnk+QmVh
dWdlcmllLEwuPC9BdXRob3JzX1ByaW1hcnk+PEF1dGhvcnNfUHJpbWFyeT5TZWtzaWssUC48L0F1
dGhvcnNfUHJpbWFyeT48QXV0aG9yc19QcmltYXJ5Pk5pb24tTGFybXVyaWVyLEkuPC9BdXRob3Jz
X1ByaW1hcnk+PEF1dGhvcnNfUHJpbWFyeT5HZW5kcmUsSi5QLjwvQXV0aG9yc19QcmltYXJ5PjxB
dXRob3JzX1ByaW1hcnk+Q29zbmVzLEouPC9BdXRob3JzX1ByaW1hcnk+PERhdGVfUHJpbWFyeT4y
MDA2LzM8L0RhdGVfUHJpbWFyeT48S2V5d29yZHM+QWRvbGVzY2VudDwvS2V5d29yZHM+PEtleXdv
cmRzPkFkdWx0PC9LZXl3b3Jkcz48S2V5d29yZHM+QWdlIEZhY3RvcnM8L0tleXdvcmRzPjxLZXl3
b3Jkcz5BZ2VkPC9LZXl3b3Jkcz48S2V5d29yZHM+QWdlZCw4MCBhbmQgb3ZlcjwvS2V5d29yZHM+
PEtleXdvcmRzPkNoaWxkPC9LZXl3b3Jkcz48S2V5d29yZHM+Y2xhc3NpZmljYXRpb248L0tleXdv
cmRzPjxLZXl3b3Jkcz5jb21wbGljYXRpb25zPC9LZXl3b3Jkcz48S2V5d29yZHM+Q3JvaG4gRGlz
ZWFzZTwvS2V5d29yZHM+PEtleXdvcmRzPmRpYWdub3NpczwvS2V5d29yZHM+PEtleXdvcmRzPmRy
dWcgdGhlcmFweTwvS2V5d29yZHM+PEtleXdvcmRzPkZlbWFsZTwvS2V5d29yZHM+PEtleXdvcmRz
PkZyYW5jZTwvS2V5d29yZHM+PEtleXdvcmRzPkdhc3Ryb2VudGVyb2xvZ3k8L0tleXdvcmRzPjxL
ZXl3b3Jkcz5IdW1hbnM8L0tleXdvcmRzPjxLZXl3b3Jkcz5JbW11bm9sb2dpYyBGYWN0b3JzPC9L
ZXl3b3Jkcz48S2V5d29yZHM+TWFsZTwvS2V5d29yZHM+PEtleXdvcmRzPm1ldGhvZHM8L0tleXdv
cmRzPjxLZXl3b3Jkcz5NaWRkbGUgQWdlZDwvS2V5d29yZHM+PEtleXdvcmRzPlJldHJvc3BlY3Rp
dmUgU3R1ZGllczwvS2V5d29yZHM+PEtleXdvcmRzPlN0ZXJvaWRzPC9LZXl3b3Jkcz48S2V5d29y
ZHM+dGhlcmFwZXV0aWMgdXNlPC9LZXl3b3Jkcz48S2V5d29yZHM+dGhlcmFweTwvS2V5d29yZHM+
PFJlcHJpbnQ+Tm90IGluIEZpbGU8L1JlcHJpbnQ+PFN0YXJ0X1BhZ2U+NjUwPC9TdGFydF9QYWdl
PjxFbmRfUGFnZT42NTY8L0VuZF9QYWdlPjxQZXJpb2RpY2FsPkdhc3Ryb2VudGVyb2xvZ3k8L1Bl
cmlvZGljYWw+PFZvbHVtZT4xMzA8L1ZvbHVtZT48SXNzdWU+MzwvSXNzdWU+PEFkZHJlc3M+RGVw
YXJ0bWVudCBvZiBHYXN0cm9lbnRlcm9sb2d5LCBTYWludC1BbnRvaW5lIEhvc3BpdGFsLCBhbmQg
UGllcnJlIGV0IE1hcmllIEN1cmllIFVuaXZlcnNpdHksIFBhcmlzLCBGcmFuY2UuIGxhdXJlbnQu
YmVhdWdlcmllQHNhdC5hcGhwLmZyPC9BZGRyZXNzPjxXZWJfVVJMPlBNOjE2NTMwNTA1PC9XZWJf
VVJMPjxaWl9Kb3VybmFsRnVsbD48ZiBuYW1lPSJTeXN0ZW0iPkdhc3Ryb2VudGVyb2xvZ3k8L2Y+
PC9aWl9Kb3VybmFsRnVsbD48WlpfV29ya2Zvcm1JRD4xPC9aWl9Xb3JrZm9ybUlEPjwvTURMPjwv
Q2l0ZT48Q2l0ZT48QXV0aG9yPkxvbHk8L0F1dGhvcj48WWVhcj4yMDA4PC9ZZWFyPjxSZWNOdW0+
Mjk0PC9SZWNOdW0+PElEVGV4dD5QcmVkaWN0b3JzIG9mIHNldmVyZSBDcm9obiZhcG9zO3MgZGlz
ZWFzZTwvSURUZXh0PjxNREwgUmVmX1R5cGU9IkpvdXJuYWwiPjxSZWZfVHlwZT5Kb3VybmFsPC9S
ZWZfVHlwZT48UmVmX0lEPjI5NDwvUmVmX0lEPjxUaXRsZV9QcmltYXJ5PlByZWRpY3RvcnMgb2Yg
c2V2ZXJlIENyb2huJmFwb3M7cyBkaXNlYXNlPC9UaXRsZV9QcmltYXJ5PjxBdXRob3JzX1ByaW1h
cnk+TG9seSxDLjwvQXV0aG9yc19QcmltYXJ5PjxBdXRob3JzX1ByaW1hcnk+QmVsYWljaGUsSi48
L0F1dGhvcnNfUHJpbWFyeT48QXV0aG9yc19QcmltYXJ5PkxvdWlzLEUuPC9BdXRob3JzX1ByaW1h
cnk+PERhdGVfUHJpbWFyeT4yMDA4Lzg8L0RhdGVfUHJpbWFyeT48S2V5d29yZHM+QWR1bHQ8L0tl
eXdvcmRzPjxLZXl3b3Jkcz5CZWxnaXVtPC9LZXl3b3Jkcz48S2V5d29yZHM+QmlvbG9naWNhbCBN
YXJrZXJzPC9LZXl3b3Jkcz48S2V5d29yZHM+Ymxvb2Q8L0tleXdvcmRzPjxLZXl3b3Jkcz5DLVJl
YWN0aXZlIFByb3RlaW48L0tleXdvcmRzPjxLZXl3b3Jkcz5Dcm9obiBEaXNlYXNlPC9LZXl3b3Jk
cz48S2V5d29yZHM+ZGlhZ25vc2lzPC9LZXl3b3Jkcz48S2V5d29yZHM+RGlzZWFzZSBQcm9ncmVz
c2lvbjwvS2V5d29yZHM+PEtleXdvcmRzPkZlbWFsZTwvS2V5d29yZHM+PEtleXdvcmRzPkZvbGxv
dy1VcCBTdHVkaWVzPC9LZXl3b3Jkcz48S2V5d29yZHM+R2FzdHJvZW50ZXJvbG9neTwvS2V5d29y
ZHM+PEtleXdvcmRzPkh1bWFuczwvS2V5d29yZHM+PEtleXdvcmRzPk1hbGU8L0tleXdvcmRzPjxL
ZXl3b3Jkcz5tZXRhYm9saXNtPC9LZXl3b3Jkcz48S2V5d29yZHM+bWV0aG9kczwvS2V5d29yZHM+
PEtleXdvcmRzPlByZWRpY3RpdmUgVmFsdWUgb2YgVGVzdHM8L0tleXdvcmRzPjxLZXl3b3Jkcz5Q
cm9nbm9zaXM8L0tleXdvcmRzPjxLZXl3b3Jkcz5SZXRyb3NwZWN0aXZlIFN0dWRpZXM8L0tleXdv
cmRzPjxLZXl3b3Jkcz5SaXNrIEFzc2Vzc21lbnQ8L0tleXdvcmRzPjxLZXl3b3Jkcz5SaXNrIEZh
Y3RvcnM8L0tleXdvcmRzPjxLZXl3b3Jkcz5TdGVyb2lkczwvS2V5d29yZHM+PEtleXdvcmRzPlRp
bWUgRmFjdG9yczwvS2V5d29yZHM+PFJlcHJpbnQ+Tm90IGluIEZpbGU8L1JlcHJpbnQ+PFN0YXJ0
X1BhZ2U+OTQ4PC9TdGFydF9QYWdlPjxFbmRfUGFnZT45NTQ8L0VuZF9QYWdlPjxQZXJpb2RpY2Fs
PlNjYW5kLkouR2FzdHJvZW50ZXJvbC48L1BlcmlvZGljYWw+PFZvbHVtZT40MzwvVm9sdW1lPjxJ
c3N1ZT44PC9Jc3N1ZT48QWRkcmVzcz5EZXBhcnRtZW50IG9mIEdhc3Ryb2VudGVyb2xvZ3ksIENI
VSBvZiBMaWVnZSwgR0lHQSBSZXNlYXJjaCBVbml2ZXJzaXR5IG9mIExpZWdlLCBCZWxnaXVtPC9B
ZGRyZXNzPjxXZWJfVVJMPlBNOjE5MDg2MTY1PC9XZWJfVVJMPjxaWl9Kb3VybmFsU3RkQWJicmV2
PjxmIG5hbWU9IlN5c3RlbSI+U2NhbmQuSi5HYXN0cm9lbnRlcm9sLjwvZj48L1paX0pvdXJuYWxT
dGRBYmJyZXY+PFpaX1dvcmtmb3JtSUQ+MTwvWlpfV29ya2Zvcm1JRD48L01ETD48L0NpdGU+PENp
dGU+PEF1dGhvcj5Tb2xiZXJnPC9BdXRob3I+PFllYXI+MjAwNzwvWWVhcj48UmVjTnVtPjI5Njwv
UmVjTnVtPjxJRFRleHQ+Q2xpbmljYWwgY291cnNlIGluIENyb2huJmFwb3M7cyBkaXNlYXNlOiBy
ZXN1bHRzIG9mIGEgTm9yd2VnaWFuIHBvcHVsYXRpb24tYmFzZWQgdGVuLXllYXIgZm9sbG93LXVw
IHN0dWR5PC9JRFRleHQ+PE1ETCBSZWZfVHlwZT0iSm91cm5hbCI+PFJlZl9UeXBlPkpvdXJuYWw8
L1JlZl9UeXBlPjxSZWZfSUQ+Mjk2PC9SZWZfSUQ+PFRpdGxlX1ByaW1hcnk+Q2xpbmljYWwgY291
cnNlIGluIENyb2huJmFwb3M7cyBkaXNlYXNlOiByZXN1bHRzIG9mIGEgTm9yd2VnaWFuIHBvcHVs
YXRpb24tYmFzZWQgdGVuLXllYXIgZm9sbG93LXVwIHN0dWR5PC9UaXRsZV9QcmltYXJ5PjxBdXRo
b3JzX1ByaW1hcnk+U29sYmVyZyxJLkMuPC9BdXRob3JzX1ByaW1hcnk+PEF1dGhvcnNfUHJpbWFy
eT5WYXRuLE0uSC48L0F1dGhvcnNfUHJpbWFyeT48QXV0aG9yc19QcmltYXJ5PkhvaWUsTy48L0F1
dGhvcnNfUHJpbWFyeT48QXV0aG9yc19QcmltYXJ5PlN0cmF5LE4uPC9BdXRob3JzX1ByaW1hcnk+
PEF1dGhvcnNfUHJpbWFyeT5TYXVhcixKLjwvQXV0aG9yc19QcmltYXJ5PjxBdXRob3JzX1ByaW1h
cnk+SmFobnNlbixKLjwvQXV0aG9yc19QcmltYXJ5PjxBdXRob3JzX1ByaW1hcnk+TW91bSxCLjwv
QXV0aG9yc19QcmltYXJ5PjxBdXRob3JzX1ByaW1hcnk+THlncmVuLEkuPC9BdXRob3JzX1ByaW1h
cnk+PERhdGVfUHJpbWFyeT4yMDA3LzEyPC9EYXRlX1ByaW1hcnk+PEtleXdvcmRzPkFkdWx0PC9L
ZXl3b3Jkcz48S2V5d29yZHM+Y29tcGxpY2F0aW9uczwvS2V5d29yZHM+PEtleXdvcmRzPkNvbmZp
ZGVuY2UgSW50ZXJ2YWxzPC9LZXl3b3Jkcz48S2V5d29yZHM+Q3JvaG4gRGlzZWFzZTwvS2V5d29y
ZHM+PEtleXdvcmRzPmRpYWdub3NpczwvS2V5d29yZHM+PEtleXdvcmRzPkRpc2Vhc2UgUHJvZ3Jl
c3Npb248L0tleXdvcmRzPjxLZXl3b3Jkcz5lcGlkZW1pb2xvZ3k8L0tleXdvcmRzPjxLZXl3b3Jk
cz5GZW1hbGU8L0tleXdvcmRzPjxLZXl3b3Jkcz5Gb2xsb3ctVXAgU3R1ZGllczwvS2V5d29yZHM+
PEtleXdvcmRzPkdhc3Ryb2VudGVyb2xvZ3k8L0tleXdvcmRzPjxLZXl3b3Jkcz5IdW1hbnM8L0tl
eXdvcmRzPjxLZXl3b3Jkcz5NYWxlPC9LZXl3b3Jkcz48S2V5d29yZHM+bWV0aG9kczwvS2V5d29y
ZHM+PEtleXdvcmRzPk5vcndheTwvS2V5d29yZHM+PEtleXdvcmRzPk9kZHMgUmF0aW88L0tleXdv
cmRzPjxLZXl3b3Jkcz5QcmV2YWxlbmNlPC9LZXl3b3Jkcz48S2V5d29yZHM+UHJvYmFiaWxpdHk8
L0tleXdvcmRzPjxLZXl3b3Jkcz5Qcm9nbm9zaXM8L0tleXdvcmRzPjxLZXl3b3Jkcz5SZWN1cnJl
bmNlPC9LZXl3b3Jkcz48S2V5d29yZHM+UmV0cm9zcGVjdGl2ZSBTdHVkaWVzPC9LZXl3b3Jkcz48
S2V5d29yZHM+UmlzazwvS2V5d29yZHM+PEtleXdvcmRzPlJpc2sgRmFjdG9yczwvS2V5d29yZHM+
PEtleXdvcmRzPnN1cmdlcnk8L0tleXdvcmRzPjxLZXl3b3Jkcz50aGVyYXB5PC9LZXl3b3Jkcz48
S2V5d29yZHM+VGltZSBGYWN0b3JzPC9LZXl3b3Jkcz48UmVwcmludD5Ob3QgaW4gRmlsZTwvUmVw
cmludD48U3RhcnRfUGFnZT4xNDMwPC9TdGFydF9QYWdlPjxFbmRfUGFnZT4xNDM4PC9FbmRfUGFn
ZT48UGVyaW9kaWNhbD5DbGluLkdhc3Ryb2VudGVyb2wuSGVwYXRvbC48L1BlcmlvZGljYWw+PFZv
bHVtZT41PC9Wb2x1bWU+PElzc3VlPjEyPC9Jc3N1ZT48QWRkcmVzcz5EZXBhcnRtZW50IG9mIEdh
c3Ryb2VudGVyb2xvZ3ksIFVsbGV2YWwgVW5pdmVyc2l0eSBIb3NwaXRhbCwgT3NsbywgTm9yd2F5
LiBpLmMuc29sYmVyZ0BtZWRpc2luLnVpby5ubzwvQWRkcmVzcz48V2ViX1VSTD5QTToxODA1NDc1
MTwvV2ViX1VSTD48WlpfSm91cm5hbFN0ZEFiYnJldj48ZiBuYW1lPSJTeXN0ZW0iPkNsaW4uR2Fz
dHJvZW50ZXJvbC5IZXBhdG9sLjwvZj48L1paX0pvdXJuYWxTdGRBYmJyZXY+PFpaX1dvcmtmb3Jt
SUQ+MTwvWlpfV29ya2Zvcm1JRD48L01ETD48L0NpdGU+PC9SZWZtYW4+AG==
</w:fldData>
              </w:fldChar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  <w:instrText xml:space="preserve"> ADDIN REFMGR.CITE </w:instrText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  <w:fldChar w:fldCharType="begin">
                <w:fldData xml:space="preserve">PFJlZm1hbj48Q2l0ZT48QXV0aG9yPkJlYXVnZXJpZTwvQXV0aG9yPjxZZWFyPjIwMDY8L1llYXI+
PFJlY051bT4yOTI8L1JlY051bT48SURUZXh0PlByZWRpY3RvcnMgb2YgQ3JvaG4mYXBvcztzIGRp
c2Vhc2U8L0lEVGV4dD48TURMIFJlZl9UeXBlPSJKb3VybmFsIj48UmVmX1R5cGU+Sm91cm5hbDwv
UmVmX1R5cGU+PFJlZl9JRD4yOTI8L1JlZl9JRD48VGl0bGVfUHJpbWFyeT5QcmVkaWN0b3JzIG9m
IENyb2huJmFwb3M7cyBkaXNlYXNlPC9UaXRsZV9QcmltYXJ5PjxBdXRob3JzX1ByaW1hcnk+QmVh
dWdlcmllLEwuPC9BdXRob3JzX1ByaW1hcnk+PEF1dGhvcnNfUHJpbWFyeT5TZWtzaWssUC48L0F1
dGhvcnNfUHJpbWFyeT48QXV0aG9yc19QcmltYXJ5Pk5pb24tTGFybXVyaWVyLEkuPC9BdXRob3Jz
X1ByaW1hcnk+PEF1dGhvcnNfUHJpbWFyeT5HZW5kcmUsSi5QLjwvQXV0aG9yc19QcmltYXJ5PjxB
dXRob3JzX1ByaW1hcnk+Q29zbmVzLEouPC9BdXRob3JzX1ByaW1hcnk+PERhdGVfUHJpbWFyeT4y
MDA2LzM8L0RhdGVfUHJpbWFyeT48S2V5d29yZHM+QWRvbGVzY2VudDwvS2V5d29yZHM+PEtleXdv
cmRzPkFkdWx0PC9LZXl3b3Jkcz48S2V5d29yZHM+QWdlIEZhY3RvcnM8L0tleXdvcmRzPjxLZXl3
b3Jkcz5BZ2VkPC9LZXl3b3Jkcz48S2V5d29yZHM+QWdlZCw4MCBhbmQgb3ZlcjwvS2V5d29yZHM+
PEtleXdvcmRzPkNoaWxkPC9LZXl3b3Jkcz48S2V5d29yZHM+Y2xhc3NpZmljYXRpb248L0tleXdv
cmRzPjxLZXl3b3Jkcz5jb21wbGljYXRpb25zPC9LZXl3b3Jkcz48S2V5d29yZHM+Q3JvaG4gRGlz
ZWFzZTwvS2V5d29yZHM+PEtleXdvcmRzPmRpYWdub3NpczwvS2V5d29yZHM+PEtleXdvcmRzPmRy
dWcgdGhlcmFweTwvS2V5d29yZHM+PEtleXdvcmRzPkZlbWFsZTwvS2V5d29yZHM+PEtleXdvcmRz
PkZyYW5jZTwvS2V5d29yZHM+PEtleXdvcmRzPkdhc3Ryb2VudGVyb2xvZ3k8L0tleXdvcmRzPjxL
ZXl3b3Jkcz5IdW1hbnM8L0tleXdvcmRzPjxLZXl3b3Jkcz5JbW11bm9sb2dpYyBGYWN0b3JzPC9L
ZXl3b3Jkcz48S2V5d29yZHM+TWFsZTwvS2V5d29yZHM+PEtleXdvcmRzPm1ldGhvZHM8L0tleXdv
cmRzPjxLZXl3b3Jkcz5NaWRkbGUgQWdlZDwvS2V5d29yZHM+PEtleXdvcmRzPlJldHJvc3BlY3Rp
dmUgU3R1ZGllczwvS2V5d29yZHM+PEtleXdvcmRzPlN0ZXJvaWRzPC9LZXl3b3Jkcz48S2V5d29y
ZHM+dGhlcmFwZXV0aWMgdXNlPC9LZXl3b3Jkcz48S2V5d29yZHM+dGhlcmFweTwvS2V5d29yZHM+
PFJlcHJpbnQ+Tm90IGluIEZpbGU8L1JlcHJpbnQ+PFN0YXJ0X1BhZ2U+NjUwPC9TdGFydF9QYWdl
PjxFbmRfUGFnZT42NTY8L0VuZF9QYWdlPjxQZXJpb2RpY2FsPkdhc3Ryb2VudGVyb2xvZ3k8L1Bl
cmlvZGljYWw+PFZvbHVtZT4xMzA8L1ZvbHVtZT48SXNzdWU+MzwvSXNzdWU+PEFkZHJlc3M+RGVw
YXJ0bWVudCBvZiBHYXN0cm9lbnRlcm9sb2d5LCBTYWludC1BbnRvaW5lIEhvc3BpdGFsLCBhbmQg
UGllcnJlIGV0IE1hcmllIEN1cmllIFVuaXZlcnNpdHksIFBhcmlzLCBGcmFuY2UuIGxhdXJlbnQu
YmVhdWdlcmllQHNhdC5hcGhwLmZyPC9BZGRyZXNzPjxXZWJfVVJMPlBNOjE2NTMwNTA1PC9XZWJf
VVJMPjxaWl9Kb3VybmFsRnVsbD48ZiBuYW1lPSJTeXN0ZW0iPkdhc3Ryb2VudGVyb2xvZ3k8L2Y+
PC9aWl9Kb3VybmFsRnVsbD48WlpfV29ya2Zvcm1JRD4xPC9aWl9Xb3JrZm9ybUlEPjwvTURMPjwv
Q2l0ZT48Q2l0ZT48QXV0aG9yPkxvbHk8L0F1dGhvcj48WWVhcj4yMDA4PC9ZZWFyPjxSZWNOdW0+
Mjk0PC9SZWNOdW0+PElEVGV4dD5QcmVkaWN0b3JzIG9mIHNldmVyZSBDcm9obiZhcG9zO3MgZGlz
ZWFzZTwvSURUZXh0PjxNREwgUmVmX1R5cGU9IkpvdXJuYWwiPjxSZWZfVHlwZT5Kb3VybmFsPC9S
ZWZfVHlwZT48UmVmX0lEPjI5NDwvUmVmX0lEPjxUaXRsZV9QcmltYXJ5PlByZWRpY3RvcnMgb2Yg
c2V2ZXJlIENyb2huJmFwb3M7cyBkaXNlYXNlPC9UaXRsZV9QcmltYXJ5PjxBdXRob3JzX1ByaW1h
cnk+TG9seSxDLjwvQXV0aG9yc19QcmltYXJ5PjxBdXRob3JzX1ByaW1hcnk+QmVsYWljaGUsSi48
L0F1dGhvcnNfUHJpbWFyeT48QXV0aG9yc19QcmltYXJ5PkxvdWlzLEUuPC9BdXRob3JzX1ByaW1h
cnk+PERhdGVfUHJpbWFyeT4yMDA4Lzg8L0RhdGVfUHJpbWFyeT48S2V5d29yZHM+QWR1bHQ8L0tl
eXdvcmRzPjxLZXl3b3Jkcz5CZWxnaXVtPC9LZXl3b3Jkcz48S2V5d29yZHM+QmlvbG9naWNhbCBN
YXJrZXJzPC9LZXl3b3Jkcz48S2V5d29yZHM+Ymxvb2Q8L0tleXdvcmRzPjxLZXl3b3Jkcz5DLVJl
YWN0aXZlIFByb3RlaW48L0tleXdvcmRzPjxLZXl3b3Jkcz5Dcm9obiBEaXNlYXNlPC9LZXl3b3Jk
cz48S2V5d29yZHM+ZGlhZ25vc2lzPC9LZXl3b3Jkcz48S2V5d29yZHM+RGlzZWFzZSBQcm9ncmVz
c2lvbjwvS2V5d29yZHM+PEtleXdvcmRzPkZlbWFsZTwvS2V5d29yZHM+PEtleXdvcmRzPkZvbGxv
dy1VcCBTdHVkaWVzPC9LZXl3b3Jkcz48S2V5d29yZHM+R2FzdHJvZW50ZXJvbG9neTwvS2V5d29y
ZHM+PEtleXdvcmRzPkh1bWFuczwvS2V5d29yZHM+PEtleXdvcmRzPk1hbGU8L0tleXdvcmRzPjxL
ZXl3b3Jkcz5tZXRhYm9saXNtPC9LZXl3b3Jkcz48S2V5d29yZHM+bWV0aG9kczwvS2V5d29yZHM+
PEtleXdvcmRzPlByZWRpY3RpdmUgVmFsdWUgb2YgVGVzdHM8L0tleXdvcmRzPjxLZXl3b3Jkcz5Q
cm9nbm9zaXM8L0tleXdvcmRzPjxLZXl3b3Jkcz5SZXRyb3NwZWN0aXZlIFN0dWRpZXM8L0tleXdv
cmRzPjxLZXl3b3Jkcz5SaXNrIEFzc2Vzc21lbnQ8L0tleXdvcmRzPjxLZXl3b3Jkcz5SaXNrIEZh
Y3RvcnM8L0tleXdvcmRzPjxLZXl3b3Jkcz5TdGVyb2lkczwvS2V5d29yZHM+PEtleXdvcmRzPlRp
bWUgRmFjdG9yczwvS2V5d29yZHM+PFJlcHJpbnQ+Tm90IGluIEZpbGU8L1JlcHJpbnQ+PFN0YXJ0
X1BhZ2U+OTQ4PC9TdGFydF9QYWdlPjxFbmRfUGFnZT45NTQ8L0VuZF9QYWdlPjxQZXJpb2RpY2Fs
PlNjYW5kLkouR2FzdHJvZW50ZXJvbC48L1BlcmlvZGljYWw+PFZvbHVtZT40MzwvVm9sdW1lPjxJ
c3N1ZT44PC9Jc3N1ZT48QWRkcmVzcz5EZXBhcnRtZW50IG9mIEdhc3Ryb2VudGVyb2xvZ3ksIENI
VSBvZiBMaWVnZSwgR0lHQSBSZXNlYXJjaCBVbml2ZXJzaXR5IG9mIExpZWdlLCBCZWxnaXVtPC9B
ZGRyZXNzPjxXZWJfVVJMPlBNOjE5MDg2MTY1PC9XZWJfVVJMPjxaWl9Kb3VybmFsU3RkQWJicmV2
PjxmIG5hbWU9IlN5c3RlbSI+U2NhbmQuSi5HYXN0cm9lbnRlcm9sLjwvZj48L1paX0pvdXJuYWxT
dGRBYmJyZXY+PFpaX1dvcmtmb3JtSUQ+MTwvWlpfV29ya2Zvcm1JRD48L01ETD48L0NpdGU+PENp
dGU+PEF1dGhvcj5Tb2xiZXJnPC9BdXRob3I+PFllYXI+MjAwNzwvWWVhcj48UmVjTnVtPjI5Njwv
UmVjTnVtPjxJRFRleHQ+Q2xpbmljYWwgY291cnNlIGluIENyb2huJmFwb3M7cyBkaXNlYXNlOiBy
ZXN1bHRzIG9mIGEgTm9yd2VnaWFuIHBvcHVsYXRpb24tYmFzZWQgdGVuLXllYXIgZm9sbG93LXVw
IHN0dWR5PC9JRFRleHQ+PE1ETCBSZWZfVHlwZT0iSm91cm5hbCI+PFJlZl9UeXBlPkpvdXJuYWw8
L1JlZl9UeXBlPjxSZWZfSUQ+Mjk2PC9SZWZfSUQ+PFRpdGxlX1ByaW1hcnk+Q2xpbmljYWwgY291
cnNlIGluIENyb2huJmFwb3M7cyBkaXNlYXNlOiByZXN1bHRzIG9mIGEgTm9yd2VnaWFuIHBvcHVs
YXRpb24tYmFzZWQgdGVuLXllYXIgZm9sbG93LXVwIHN0dWR5PC9UaXRsZV9QcmltYXJ5PjxBdXRo
b3JzX1ByaW1hcnk+U29sYmVyZyxJLkMuPC9BdXRob3JzX1ByaW1hcnk+PEF1dGhvcnNfUHJpbWFy
eT5WYXRuLE0uSC48L0F1dGhvcnNfUHJpbWFyeT48QXV0aG9yc19QcmltYXJ5PkhvaWUsTy48L0F1
dGhvcnNfUHJpbWFyeT48QXV0aG9yc19QcmltYXJ5PlN0cmF5LE4uPC9BdXRob3JzX1ByaW1hcnk+
PEF1dGhvcnNfUHJpbWFyeT5TYXVhcixKLjwvQXV0aG9yc19QcmltYXJ5PjxBdXRob3JzX1ByaW1h
cnk+SmFobnNlbixKLjwvQXV0aG9yc19QcmltYXJ5PjxBdXRob3JzX1ByaW1hcnk+TW91bSxCLjwv
QXV0aG9yc19QcmltYXJ5PjxBdXRob3JzX1ByaW1hcnk+THlncmVuLEkuPC9BdXRob3JzX1ByaW1h
cnk+PERhdGVfUHJpbWFyeT4yMDA3LzEyPC9EYXRlX1ByaW1hcnk+PEtleXdvcmRzPkFkdWx0PC9L
ZXl3b3Jkcz48S2V5d29yZHM+Y29tcGxpY2F0aW9uczwvS2V5d29yZHM+PEtleXdvcmRzPkNvbmZp
ZGVuY2UgSW50ZXJ2YWxzPC9LZXl3b3Jkcz48S2V5d29yZHM+Q3JvaG4gRGlzZWFzZTwvS2V5d29y
ZHM+PEtleXdvcmRzPmRpYWdub3NpczwvS2V5d29yZHM+PEtleXdvcmRzPkRpc2Vhc2UgUHJvZ3Jl
c3Npb248L0tleXdvcmRzPjxLZXl3b3Jkcz5lcGlkZW1pb2xvZ3k8L0tleXdvcmRzPjxLZXl3b3Jk
cz5GZW1hbGU8L0tleXdvcmRzPjxLZXl3b3Jkcz5Gb2xsb3ctVXAgU3R1ZGllczwvS2V5d29yZHM+
PEtleXdvcmRzPkdhc3Ryb2VudGVyb2xvZ3k8L0tleXdvcmRzPjxLZXl3b3Jkcz5IdW1hbnM8L0tl
eXdvcmRzPjxLZXl3b3Jkcz5NYWxlPC9LZXl3b3Jkcz48S2V5d29yZHM+bWV0aG9kczwvS2V5d29y
ZHM+PEtleXdvcmRzPk5vcndheTwvS2V5d29yZHM+PEtleXdvcmRzPk9kZHMgUmF0aW88L0tleXdv
cmRzPjxLZXl3b3Jkcz5QcmV2YWxlbmNlPC9LZXl3b3Jkcz48S2V5d29yZHM+UHJvYmFiaWxpdHk8
L0tleXdvcmRzPjxLZXl3b3Jkcz5Qcm9nbm9zaXM8L0tleXdvcmRzPjxLZXl3b3Jkcz5SZWN1cnJl
bmNlPC9LZXl3b3Jkcz48S2V5d29yZHM+UmV0cm9zcGVjdGl2ZSBTdHVkaWVzPC9LZXl3b3Jkcz48
S2V5d29yZHM+UmlzazwvS2V5d29yZHM+PEtleXdvcmRzPlJpc2sgRmFjdG9yczwvS2V5d29yZHM+
PEtleXdvcmRzPnN1cmdlcnk8L0tleXdvcmRzPjxLZXl3b3Jkcz50aGVyYXB5PC9LZXl3b3Jkcz48
S2V5d29yZHM+VGltZSBGYWN0b3JzPC9LZXl3b3Jkcz48UmVwcmludD5Ob3QgaW4gRmlsZTwvUmVw
cmludD48U3RhcnRfUGFnZT4xNDMwPC9TdGFydF9QYWdlPjxFbmRfUGFnZT4xNDM4PC9FbmRfUGFn
ZT48UGVyaW9kaWNhbD5DbGluLkdhc3Ryb2VudGVyb2wuSGVwYXRvbC48L1BlcmlvZGljYWw+PFZv
bHVtZT41PC9Wb2x1bWU+PElzc3VlPjEyPC9Jc3N1ZT48QWRkcmVzcz5EZXBhcnRtZW50IG9mIEdh
c3Ryb2VudGVyb2xvZ3ksIFVsbGV2YWwgVW5pdmVyc2l0eSBIb3NwaXRhbCwgT3NsbywgTm9yd2F5
LiBpLmMuc29sYmVyZ0BtZWRpc2luLnVpby5ubzwvQWRkcmVzcz48V2ViX1VSTD5QTToxODA1NDc1
MTwvV2ViX1VSTD48WlpfSm91cm5hbFN0ZEFiYnJldj48ZiBuYW1lPSJTeXN0ZW0iPkNsaW4uR2Fz
dHJvZW50ZXJvbC5IZXBhdG9sLjwvZj48L1paX0pvdXJuYWxTdGRBYmJyZXY+PFpaX1dvcmtmb3Jt
SUQ+MTwvWlpfV29ya2Zvcm1JRD48L01ETD48L0NpdGU+PC9SZWZtYW4+AG==
</w:fldData>
              </w:fldChar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fldChar w:fldCharType="separate"/>
            </w:r>
            <w:r w:rsidR="00332668">
              <w:rPr>
                <w:rFonts w:ascii="Arial" w:hAnsi="Arial" w:cs="Arial"/>
                <w:noProof/>
                <w:sz w:val="16"/>
                <w:szCs w:val="16"/>
                <w:lang w:val="en-GB"/>
              </w:rPr>
              <w:t>(8;10;12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fldChar w:fldCharType="end"/>
            </w:r>
          </w:p>
        </w:tc>
      </w:tr>
      <w:tr w:rsidR="00AD6454" w:rsidRPr="00621B35" w14:paraId="21774895" w14:textId="77777777" w:rsidTr="00F9107E">
        <w:trPr>
          <w:trHeight w:val="105"/>
        </w:trPr>
        <w:tc>
          <w:tcPr>
            <w:tcW w:w="2376" w:type="dxa"/>
          </w:tcPr>
          <w:p w14:paraId="6A4F41C8" w14:textId="77777777" w:rsidR="00AD6454" w:rsidRDefault="00AD6454" w:rsidP="00AD6454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Disease localisation</w:t>
            </w:r>
          </w:p>
          <w:p w14:paraId="7D9B7C4E" w14:textId="77777777" w:rsidR="00AD6454" w:rsidRPr="00621B35" w:rsidRDefault="00AD6454" w:rsidP="00AD6454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21B35">
              <w:rPr>
                <w:rFonts w:ascii="Arial" w:hAnsi="Arial" w:cs="Arial"/>
                <w:sz w:val="16"/>
                <w:szCs w:val="16"/>
                <w:lang w:val="en-GB"/>
              </w:rPr>
              <w:t xml:space="preserve">Disease activity/ flare </w:t>
            </w:r>
          </w:p>
        </w:tc>
        <w:tc>
          <w:tcPr>
            <w:tcW w:w="1701" w:type="dxa"/>
          </w:tcPr>
          <w:p w14:paraId="50FCB6B1" w14:textId="77777777" w:rsidR="00AD6454" w:rsidRDefault="00AD6454" w:rsidP="00AD645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09F995F8" w14:textId="5494CB8C" w:rsidR="00AD6454" w:rsidRPr="00621B35" w:rsidRDefault="00AD6454" w:rsidP="0033266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fldChar w:fldCharType="begin">
                <w:fldData xml:space="preserve">PFJlZm1hbj48Q2l0ZT48QXV0aG9yPk1lc3RlcnRvbjwvQXV0aG9yPjxZZWFyPjIwMDk8L1llYXI+
PFJlY051bT4yOTA8L1JlY051bT48SURUZXh0PlJlc291cmNlIHVzZSBhbmQgc29jaWV0YWwgY29z
dHMgZm9yIENyb2huJmFwb3M7cyBkaXNlYXNlIGluIFN3ZWRlbjwvSURUZXh0PjxNREwgUmVmX1R5
cGU9IkpvdXJuYWwiPjxSZWZfVHlwZT5Kb3VybmFsPC9SZWZfVHlwZT48UmVmX0lEPjI5MDwvUmVm
X0lEPjxUaXRsZV9QcmltYXJ5PlJlc291cmNlIHVzZSBhbmQgc29jaWV0YWwgY29zdHMgZm9yIENy
b2huJmFwb3M7cyBkaXNlYXNlIGluIFN3ZWRlbjwvVGl0bGVfUHJpbWFyeT48QXV0aG9yc19Qcmlt
YXJ5Pk1lc3RlcnRvbixKLjwvQXV0aG9yc19QcmltYXJ5PjxBdXRob3JzX1ByaW1hcnk+Sm9uc3Nv
bixMLjwvQXV0aG9yc19QcmltYXJ5PjxBdXRob3JzX1ByaW1hcnk+QWxtZXIsUy5ILjwvQXV0aG9y
c19QcmltYXJ5PjxBdXRob3JzX1ByaW1hcnk+QmVmcml0cyxSLjwvQXV0aG9yc19QcmltYXJ5PjxB
dXRob3JzX1ByaW1hcnk+RnJpaXMtTGlieSxJLjwvQXV0aG9yc19QcmltYXJ5PjxBdXRob3JzX1By
aW1hcnk+TGluZGdyZW4sUy48L0F1dGhvcnNfUHJpbWFyeT48RGF0ZV9QcmltYXJ5PjIwMDkvMTI8
L0RhdGVfUHJpbWFyeT48S2V5d29yZHM+QWR1bHQ8L0tleXdvcmRzPjxLZXl3b3Jkcz5BZ2VkPC9L
ZXl3b3Jkcz48S2V5d29yZHM+QWdlZCw4MCBhbmQgb3ZlcjwvS2V5d29yZHM+PEtleXdvcmRzPkNy
b2huIERpc2Vhc2U8L0tleXdvcmRzPjxLZXl3b3Jkcz5Dcm9zcy1TZWN0aW9uYWwgU3R1ZGllczwv
S2V5d29yZHM+PEtleXdvcmRzPmVjb25vbWljczwvS2V5d29yZHM+PEtleXdvcmRzPkVmZmljaWVu
Y3k8L0tleXdvcmRzPjxLZXl3b3Jkcz5GZW1hbGU8L0tleXdvcmRzPjxLZXl3b3Jkcz5IZWFsdGgg
Q2FyZSBDb3N0czwvS2V5d29yZHM+PEtleXdvcmRzPkh1bWFuczwvS2V5d29yZHM+PEtleXdvcmRz
Pk1hbGU8L0tleXdvcmRzPjxLZXl3b3Jkcz5NZWRpY2FsIFJlY29yZHM8L0tleXdvcmRzPjxLZXl3
b3Jkcz5tZXRob2RzPC9LZXl3b3Jkcz48S2V5d29yZHM+TWlkZGxlIEFnZWQ8L0tleXdvcmRzPjxL
ZXl3b3Jkcz5RdWFsaXR5IG9mIExpZmU8L0tleXdvcmRzPjxLZXl3b3Jkcz5RdWVzdGlvbm5haXJl
czwvS2V5d29yZHM+PEtleXdvcmRzPlNldmVyaXR5IG9mIElsbG5lc3MgSW5kZXg8L0tleXdvcmRz
PjxLZXl3b3Jkcz5zdXJnZXJ5PC9LZXl3b3Jkcz48S2V5d29yZHM+U3dlZGVuPC9LZXl3b3Jkcz48
S2V5d29yZHM+V29yazwvS2V5d29yZHM+PEtleXdvcmRzPllvdW5nIEFkdWx0PC9LZXl3b3Jkcz48
UmVwcmludD5Ob3QgaW4gRmlsZTwvUmVwcmludD48U3RhcnRfUGFnZT4xODgyPC9TdGFydF9QYWdl
PjxFbmRfUGFnZT4xODkwPC9FbmRfUGFnZT48UGVyaW9kaWNhbD5JbmZsYW1tLkJvd2VsLkRpcy48
L1BlcmlvZGljYWw+PFZvbHVtZT4xNTwvVm9sdW1lPjxJc3N1ZT4xMjwvSXNzdWU+PEFkZHJlc3M+
aTMgSW5ub3Z1cywgU3RvY2tob2xtLCBTd2VkZW48L0FkZHJlc3M+PFdlYl9VUkw+UE06MTk0MDgz
MzY8L1dlYl9VUkw+PFpaX0pvdXJuYWxTdGRBYmJyZXY+PGYgbmFtZT0iU3lzdGVtIj5JbmZsYW1t
LkJvd2VsLkRpcy48L2Y+PC9aWl9Kb3VybmFsU3RkQWJicmV2PjxaWl9Xb3JrZm9ybUlEPjE8L1pa
X1dvcmtmb3JtSUQ+PC9NREw+PC9DaXRlPjxDaXRlPjxBdXRob3I+dmFuPC9BdXRob3I+PFllYXI+
MjAxMjwvWWVhcj48UmVjTnVtPjIyMTwvUmVjTnVtPjxJRFRleHQ+SGVhbHRoY2FyZSBjb3N0cyBv
ZiBpbmZsYW1tYXRvcnkgYm93ZWwgZGlzZWFzZSBoYXZlIHNoaWZ0ZWQgZnJvbSBob3NwaXRhbGlz
YXRpb24gYW5kIHN1cmdlcnkgdG93YXJkcyBhbnRpLVRORmFscGhhIHRoZXJhcHk6IHJlc3VsdHMg
ZnJvbSB0aGUgQ09JTiBzdHVkeTwvSURUZXh0PjxNREwgUmVmX1R5cGU9IkpvdXJuYWwiPjxSZWZf
VHlwZT5Kb3VybmFsPC9SZWZfVHlwZT48UmVmX0lEPjIyMTwvUmVmX0lEPjxUaXRsZV9QcmltYXJ5
PkhlYWx0aGNhcmUgY29zdHMgb2YgaW5mbGFtbWF0b3J5IGJvd2VsIGRpc2Vhc2UgaGF2ZSBzaGlm
dGVkIGZyb20gaG9zcGl0YWxpc2F0aW9uIGFuZCBzdXJnZXJ5IHRvd2FyZHMgYW50aS1UTkZhbHBo
YSB0aGVyYXB5OiByZXN1bHRzIGZyb20gdGhlIENPSU4gc3R1ZHk8L1RpdGxlX1ByaW1hcnk+PEF1
dGhvcnNfUHJpbWFyeT52YW4sZGVyLFZhbGs8L0F1dGhvcnNfUHJpbWFyeT48QXV0aG9yc19Qcmlt
YXJ5Pk1hbmdlbixNLkouPC9BdXRob3JzX1ByaW1hcnk+PEF1dGhvcnNfUHJpbWFyeT5MZWVuZGVy
cyxNLjwvQXV0aG9yc19QcmltYXJ5PjxBdXRob3JzX1ByaW1hcnk+RGlqa3N0cmEsRy48L0F1dGhv
cnNfUHJpbWFyeT48QXV0aG9yc19QcmltYXJ5PnZhbiBCb2RlZ3JhdmVuLEEuQS48L0F1dGhvcnNf
UHJpbWFyeT48QXV0aG9yc19QcmltYXJ5PkZpZGRlcixILkguPC9BdXRob3JzX1ByaW1hcnk+PEF1
dGhvcnNfUHJpbWFyeT5kZSBKb25nLEQuSi48L0F1dGhvcnNfUHJpbWFyeT48QXV0aG9yc19Qcmlt
YXJ5PlBpZXJpayxNLjwvQXV0aG9yc19QcmltYXJ5PjxBdXRob3JzX1ByaW1hcnk+dmFuIGRlciBX
b3VkZSxDLkouPC9BdXRob3JzX1ByaW1hcnk+PEF1dGhvcnNfUHJpbWFyeT5Sb21iZXJnLUNhbXBz
LE0uSi48L0F1dGhvcnNfUHJpbWFyeT48QXV0aG9yc19QcmltYXJ5PkNsZW1lbnMsQy5ILjwvQXV0
aG9yc19QcmltYXJ5PjxBdXRob3JzX1ByaW1hcnk+SmFuc2VuLEouTS48L0F1dGhvcnNfUHJpbWFy
eT48QXV0aG9yc19QcmltYXJ5Pk1haG1tb2QsTi48L0F1dGhvcnNfUHJpbWFyeT48QXV0aG9yc19Q
cmltYXJ5PnZhbiBkZSBNZWViZXJnLFAuQy48L0F1dGhvcnNfUHJpbWFyeT48QXV0aG9yc19Qcmlt
YXJ5PnZhbiBkZXIgTWV1bGVuLWRlIEpvbmcgQUU8L0F1dGhvcnNfUHJpbWFyeT48QXV0aG9yc19Q
cmltYXJ5PlBvbnNpb2VuLEMuWS48L0F1dGhvcnNfUHJpbWFyeT48QXV0aG9yc19QcmltYXJ5PkJv
bHdlcmssQy5KLjwvQXV0aG9yc19QcmltYXJ5PjxBdXRob3JzX1ByaW1hcnk+VmVybWVpamRlbixK
LlIuPC9BdXRob3JzX1ByaW1hcnk+PEF1dGhvcnNfUHJpbWFyeT5TaWVyc2VtYSxQLkQuPC9BdXRo
b3JzX1ByaW1hcnk+PEF1dGhvcnNfUHJpbWFyeT52YW4gT2lqZW4sTS5HLjwvQXV0aG9yc19Qcmlt
YXJ5PjxBdXRob3JzX1ByaW1hcnk+T2xkZW5idXJnLEIuPC9BdXRob3JzX1ByaW1hcnk+PERhdGVf
UHJpbWFyeT4yMDEyLzExLzc8L0RhdGVfUHJpbWFyeT48S2V5d29yZHM+Q29saXRpczwvS2V5d29y
ZHM+PEtleXdvcmRzPkluZmxhbW1hdG9yeSBCb3dlbCBEaXNlYXNlczwvS2V5d29yZHM+PEtleXdv
cmRzPk5ldGhlcmxhbmRzPC9LZXl3b3Jkcz48S2V5d29yZHM+U2ljayBMZWF2ZTwvS2V5d29yZHM+
PEtleXdvcmRzPnN1cmdlcnk8L0tleXdvcmRzPjxLZXl3b3Jkcz50aGVyYXB5PC9LZXl3b3Jkcz48
S2V5d29yZHM+V29yazwvS2V5d29yZHM+PFJlcHJpbnQ+Tm90IGluIEZpbGU8L1JlcHJpbnQ+PFBl
cmlvZGljYWw+R3V0PC9QZXJpb2RpY2FsPjxBZGRyZXNzPlVuaXZlcnNpdHkgTWVkaWNhbCBDZW50
cmUgVXRyZWNodCwgLCBVdHJlY2h0LCBUaGUgTmV0aGVybGFuZHM8L0FkZHJlc3M+PFdlYl9VUkw+
UE06MjMxMzU3NTk8L1dlYl9VUkw+PFpaX0pvdXJuYWxTdGRBYmJyZXY+PGYgbmFtZT0iU3lzdGVt
Ij5HdXQ8L2Y+PC9aWl9Kb3VybmFsU3RkQWJicmV2PjxaWl9Xb3JrZm9ybUlEPjE8L1paX1dvcmtm
b3JtSUQ+PC9NREw+PC9DaXRlPjxDaXRlPjxBdXRob3I+UHJlbnpsZXI8L0F1dGhvcj48WWVhcj4y
MDExPC9ZZWFyPjxSZWNOdW0+Mjg5PC9SZWNOdW0+PElEVGV4dD5IZWFsdGggY2FyZSBjb3N0cyBh
bmQgdGhlaXIgcHJlZGljdG9ycyBvZiBpbmZsYW1tYXRvcnkgYm93ZWwgZGlzZWFzZXMgaW4gR2Vy
bWFueTwvSURUZXh0PjxNREwgUmVmX1R5cGU9IkpvdXJuYWwiPjxSZWZfVHlwZT5Kb3VybmFsPC9S
ZWZfVHlwZT48UmVmX0lEPjI4OTwvUmVmX0lEPjxUaXRsZV9QcmltYXJ5PkhlYWx0aCBjYXJlIGNv
c3RzIGFuZCB0aGVpciBwcmVkaWN0b3JzIG9mIGluZmxhbW1hdG9yeSBib3dlbCBkaXNlYXNlcyBp
biBHZXJtYW55PC9UaXRsZV9QcmltYXJ5PjxBdXRob3JzX1ByaW1hcnk+UHJlbnpsZXIsQS48L0F1
dGhvcnNfUHJpbWFyeT48QXV0aG9yc19QcmltYXJ5PkJva2VtZXllcixCLjwvQXV0aG9yc19Qcmlt
YXJ5PjxBdXRob3JzX1ByaW1hcnk+dm9uIGRlciBTY2h1bGVuYnVyZyxKLk0uPC9BdXRob3JzX1By
aW1hcnk+PEF1dGhvcnNfUHJpbWFyeT5NaXR0ZW5kb3JmLFQuPC9BdXRob3JzX1ByaW1hcnk+PERh
dGVfUHJpbWFyeT4yMDExLzY8L0RhdGVfUHJpbWFyeT48S2V5d29yZHM+QWR1bHQ8L0tleXdvcmRz
PjxLZXl3b3Jkcz5hbmFseXNpczwvS2V5d29yZHM+PEtleXdvcmRzPkJvZHkgTWFzcyBJbmRleDwv
S2V5d29yZHM+PEtleXdvcmRzPkNvaG9ydCBTdHVkaWVzPC9LZXl3b3Jkcz48S2V5d29yZHM+Q29s
aXRpczwvS2V5d29yZHM+PEtleXdvcmRzPkNvbGl0aXMsVWxjZXJhdGl2ZTwvS2V5d29yZHM+PEtl
eXdvcmRzPkNyb2huIERpc2Vhc2U8L0tleXdvcmRzPjxLZXl3b3Jkcz5Dcm9zcy1TZWN0aW9uYWwg
U3R1ZGllczwvS2V5d29yZHM+PEtleXdvcmRzPmVjb25vbWljczwvS2V5d29yZHM+PEtleXdvcmRz
PkZlbWFsZTwvS2V5d29yZHM+PEtleXdvcmRzPkdlcm1hbnk8L0tleXdvcmRzPjxLZXl3b3Jkcz5I
ZWFsdGggQ2FyZSBDb3N0czwvS2V5d29yZHM+PEtleXdvcmRzPkhlYWx0aCBFeHBlbmRpdHVyZXM8
L0tleXdvcmRzPjxLZXl3b3Jkcz5IZWFsdGggU2VydmljZXM8L0tleXdvcmRzPjxLZXl3b3Jkcz5I
dW1hbnM8L0tleXdvcmRzPjxLZXl3b3Jkcz5JbmZsYW1tYXRvcnkgQm93ZWwgRGlzZWFzZXM8L0tl
eXdvcmRzPjxLZXl3b3Jkcz5JbnBhdGllbnRzPC9LZXl3b3Jkcz48S2V5d29yZHM+TWFsZTwvS2V5
d29yZHM+PEtleXdvcmRzPm1ldGhvZHM8L0tleXdvcmRzPjxLZXl3b3Jkcz5NaWRkbGUgQWdlZDwv
S2V5d29yZHM+PEtleXdvcmRzPk91dHBhdGllbnRzPC9LZXl3b3Jkcz48S2V5d29yZHM+UHJlc2Ny
aXB0aW9uIERydWdzPC9LZXl3b3Jkcz48S2V5d29yZHM+UmVncmVzc2lvbiBBbmFseXNpczwvS2V5
d29yZHM+PEtleXdvcmRzPlNldmVyaXR5IG9mIElsbG5lc3MgSW5kZXg8L0tleXdvcmRzPjxLZXl3
b3Jkcz5TZXggRmFjdG9yczwvS2V5d29yZHM+PEtleXdvcmRzPnN0YXRpc3RpY3MgJmFtcDsgbnVt
ZXJpY2FsIGRhdGE8L0tleXdvcmRzPjxLZXl3b3Jkcz50aGVyYXB5PC9LZXl3b3Jkcz48S2V5d29y
ZHM+dXRpbGl6YXRpb248L0tleXdvcmRzPjxSZXByaW50Pk5vdCBpbiBGaWxlPC9SZXByaW50PjxT
dGFydF9QYWdlPjI3MzwvU3RhcnRfUGFnZT48RW5kX1BhZ2U+MjgzPC9FbmRfUGFnZT48UGVyaW9k
aWNhbD5FdXIuSi5IZWFsdGggRWNvbi48L1BlcmlvZGljYWw+PFZvbHVtZT4xMjwvVm9sdW1lPjxJ
c3N1ZT4zPC9Jc3N1ZT48QWRkcmVzcz5MZWlibml6IFVuaXZlcnNpdHkgSGFubm92ZXIsIENlbnRl
ciBmb3IgSGVhbHRoIEVjb25vbWljcywgS29lbmlnc3dvcnRoZXIgUGxhdHogMSwgMzAxNjcsIEhh
bm5vdmVyLCBHZXJtYW55LiBhcEBpdmJsLnVuaS1oYW5ub3Zlci5kZTwvQWRkcmVzcz48V2ViX1VS
TD5QTToyMDk2NzQ4MjwvV2ViX1VSTD48WlpfSm91cm5hbFN0ZEFiYnJldj48ZiBuYW1lPSJTeXN0
ZW0iPkV1ci5KLkhlYWx0aCBFY29uLjwvZj48L1paX0pvdXJuYWxTdGRBYmJyZXY+PFpaX1dvcmtm
b3JtSUQ+MTwvWlpfV29ya2Zvcm1JRD48L01ETD48L0NpdGU+PC9SZWZtYW4+AG==
</w:fldData>
              </w:fldChar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  <w:instrText xml:space="preserve"> ADDIN REFMGR.CITE </w:instrText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  <w:fldChar w:fldCharType="begin">
                <w:fldData xml:space="preserve">PFJlZm1hbj48Q2l0ZT48QXV0aG9yPk1lc3RlcnRvbjwvQXV0aG9yPjxZZWFyPjIwMDk8L1llYXI+
PFJlY051bT4yOTA8L1JlY051bT48SURUZXh0PlJlc291cmNlIHVzZSBhbmQgc29jaWV0YWwgY29z
dHMgZm9yIENyb2huJmFwb3M7cyBkaXNlYXNlIGluIFN3ZWRlbjwvSURUZXh0PjxNREwgUmVmX1R5
cGU9IkpvdXJuYWwiPjxSZWZfVHlwZT5Kb3VybmFsPC9SZWZfVHlwZT48UmVmX0lEPjI5MDwvUmVm
X0lEPjxUaXRsZV9QcmltYXJ5PlJlc291cmNlIHVzZSBhbmQgc29jaWV0YWwgY29zdHMgZm9yIENy
b2huJmFwb3M7cyBkaXNlYXNlIGluIFN3ZWRlbjwvVGl0bGVfUHJpbWFyeT48QXV0aG9yc19Qcmlt
YXJ5Pk1lc3RlcnRvbixKLjwvQXV0aG9yc19QcmltYXJ5PjxBdXRob3JzX1ByaW1hcnk+Sm9uc3Nv
bixMLjwvQXV0aG9yc19QcmltYXJ5PjxBdXRob3JzX1ByaW1hcnk+QWxtZXIsUy5ILjwvQXV0aG9y
c19QcmltYXJ5PjxBdXRob3JzX1ByaW1hcnk+QmVmcml0cyxSLjwvQXV0aG9yc19QcmltYXJ5PjxB
dXRob3JzX1ByaW1hcnk+RnJpaXMtTGlieSxJLjwvQXV0aG9yc19QcmltYXJ5PjxBdXRob3JzX1By
aW1hcnk+TGluZGdyZW4sUy48L0F1dGhvcnNfUHJpbWFyeT48RGF0ZV9QcmltYXJ5PjIwMDkvMTI8
L0RhdGVfUHJpbWFyeT48S2V5d29yZHM+QWR1bHQ8L0tleXdvcmRzPjxLZXl3b3Jkcz5BZ2VkPC9L
ZXl3b3Jkcz48S2V5d29yZHM+QWdlZCw4MCBhbmQgb3ZlcjwvS2V5d29yZHM+PEtleXdvcmRzPkNy
b2huIERpc2Vhc2U8L0tleXdvcmRzPjxLZXl3b3Jkcz5Dcm9zcy1TZWN0aW9uYWwgU3R1ZGllczwv
S2V5d29yZHM+PEtleXdvcmRzPmVjb25vbWljczwvS2V5d29yZHM+PEtleXdvcmRzPkVmZmljaWVu
Y3k8L0tleXdvcmRzPjxLZXl3b3Jkcz5GZW1hbGU8L0tleXdvcmRzPjxLZXl3b3Jkcz5IZWFsdGgg
Q2FyZSBDb3N0czwvS2V5d29yZHM+PEtleXdvcmRzPkh1bWFuczwvS2V5d29yZHM+PEtleXdvcmRz
Pk1hbGU8L0tleXdvcmRzPjxLZXl3b3Jkcz5NZWRpY2FsIFJlY29yZHM8L0tleXdvcmRzPjxLZXl3
b3Jkcz5tZXRob2RzPC9LZXl3b3Jkcz48S2V5d29yZHM+TWlkZGxlIEFnZWQ8L0tleXdvcmRzPjxL
ZXl3b3Jkcz5RdWFsaXR5IG9mIExpZmU8L0tleXdvcmRzPjxLZXl3b3Jkcz5RdWVzdGlvbm5haXJl
czwvS2V5d29yZHM+PEtleXdvcmRzPlNldmVyaXR5IG9mIElsbG5lc3MgSW5kZXg8L0tleXdvcmRz
PjxLZXl3b3Jkcz5zdXJnZXJ5PC9LZXl3b3Jkcz48S2V5d29yZHM+U3dlZGVuPC9LZXl3b3Jkcz48
S2V5d29yZHM+V29yazwvS2V5d29yZHM+PEtleXdvcmRzPllvdW5nIEFkdWx0PC9LZXl3b3Jkcz48
UmVwcmludD5Ob3QgaW4gRmlsZTwvUmVwcmludD48U3RhcnRfUGFnZT4xODgyPC9TdGFydF9QYWdl
PjxFbmRfUGFnZT4xODkwPC9FbmRfUGFnZT48UGVyaW9kaWNhbD5JbmZsYW1tLkJvd2VsLkRpcy48
L1BlcmlvZGljYWw+PFZvbHVtZT4xNTwvVm9sdW1lPjxJc3N1ZT4xMjwvSXNzdWU+PEFkZHJlc3M+
aTMgSW5ub3Z1cywgU3RvY2tob2xtLCBTd2VkZW48L0FkZHJlc3M+PFdlYl9VUkw+UE06MTk0MDgz
MzY8L1dlYl9VUkw+PFpaX0pvdXJuYWxTdGRBYmJyZXY+PGYgbmFtZT0iU3lzdGVtIj5JbmZsYW1t
LkJvd2VsLkRpcy48L2Y+PC9aWl9Kb3VybmFsU3RkQWJicmV2PjxaWl9Xb3JrZm9ybUlEPjE8L1pa
X1dvcmtmb3JtSUQ+PC9NREw+PC9DaXRlPjxDaXRlPjxBdXRob3I+dmFuPC9BdXRob3I+PFllYXI+
MjAxMjwvWWVhcj48UmVjTnVtPjIyMTwvUmVjTnVtPjxJRFRleHQ+SGVhbHRoY2FyZSBjb3N0cyBv
ZiBpbmZsYW1tYXRvcnkgYm93ZWwgZGlzZWFzZSBoYXZlIHNoaWZ0ZWQgZnJvbSBob3NwaXRhbGlz
YXRpb24gYW5kIHN1cmdlcnkgdG93YXJkcyBhbnRpLVRORmFscGhhIHRoZXJhcHk6IHJlc3VsdHMg
ZnJvbSB0aGUgQ09JTiBzdHVkeTwvSURUZXh0PjxNREwgUmVmX1R5cGU9IkpvdXJuYWwiPjxSZWZf
VHlwZT5Kb3VybmFsPC9SZWZfVHlwZT48UmVmX0lEPjIyMTwvUmVmX0lEPjxUaXRsZV9QcmltYXJ5
PkhlYWx0aGNhcmUgY29zdHMgb2YgaW5mbGFtbWF0b3J5IGJvd2VsIGRpc2Vhc2UgaGF2ZSBzaGlm
dGVkIGZyb20gaG9zcGl0YWxpc2F0aW9uIGFuZCBzdXJnZXJ5IHRvd2FyZHMgYW50aS1UTkZhbHBo
YSB0aGVyYXB5OiByZXN1bHRzIGZyb20gdGhlIENPSU4gc3R1ZHk8L1RpdGxlX1ByaW1hcnk+PEF1
dGhvcnNfUHJpbWFyeT52YW4sZGVyLFZhbGs8L0F1dGhvcnNfUHJpbWFyeT48QXV0aG9yc19Qcmlt
YXJ5Pk1hbmdlbixNLkouPC9BdXRob3JzX1ByaW1hcnk+PEF1dGhvcnNfUHJpbWFyeT5MZWVuZGVy
cyxNLjwvQXV0aG9yc19QcmltYXJ5PjxBdXRob3JzX1ByaW1hcnk+RGlqa3N0cmEsRy48L0F1dGhv
cnNfUHJpbWFyeT48QXV0aG9yc19QcmltYXJ5PnZhbiBCb2RlZ3JhdmVuLEEuQS48L0F1dGhvcnNf
UHJpbWFyeT48QXV0aG9yc19QcmltYXJ5PkZpZGRlcixILkguPC9BdXRob3JzX1ByaW1hcnk+PEF1
dGhvcnNfUHJpbWFyeT5kZSBKb25nLEQuSi48L0F1dGhvcnNfUHJpbWFyeT48QXV0aG9yc19Qcmlt
YXJ5PlBpZXJpayxNLjwvQXV0aG9yc19QcmltYXJ5PjxBdXRob3JzX1ByaW1hcnk+dmFuIGRlciBX
b3VkZSxDLkouPC9BdXRob3JzX1ByaW1hcnk+PEF1dGhvcnNfUHJpbWFyeT5Sb21iZXJnLUNhbXBz
LE0uSi48L0F1dGhvcnNfUHJpbWFyeT48QXV0aG9yc19QcmltYXJ5PkNsZW1lbnMsQy5ILjwvQXV0
aG9yc19QcmltYXJ5PjxBdXRob3JzX1ByaW1hcnk+SmFuc2VuLEouTS48L0F1dGhvcnNfUHJpbWFy
eT48QXV0aG9yc19QcmltYXJ5Pk1haG1tb2QsTi48L0F1dGhvcnNfUHJpbWFyeT48QXV0aG9yc19Q
cmltYXJ5PnZhbiBkZSBNZWViZXJnLFAuQy48L0F1dGhvcnNfUHJpbWFyeT48QXV0aG9yc19Qcmlt
YXJ5PnZhbiBkZXIgTWV1bGVuLWRlIEpvbmcgQUU8L0F1dGhvcnNfUHJpbWFyeT48QXV0aG9yc19Q
cmltYXJ5PlBvbnNpb2VuLEMuWS48L0F1dGhvcnNfUHJpbWFyeT48QXV0aG9yc19QcmltYXJ5PkJv
bHdlcmssQy5KLjwvQXV0aG9yc19QcmltYXJ5PjxBdXRob3JzX1ByaW1hcnk+VmVybWVpamRlbixK
LlIuPC9BdXRob3JzX1ByaW1hcnk+PEF1dGhvcnNfUHJpbWFyeT5TaWVyc2VtYSxQLkQuPC9BdXRo
b3JzX1ByaW1hcnk+PEF1dGhvcnNfUHJpbWFyeT52YW4gT2lqZW4sTS5HLjwvQXV0aG9yc19Qcmlt
YXJ5PjxBdXRob3JzX1ByaW1hcnk+T2xkZW5idXJnLEIuPC9BdXRob3JzX1ByaW1hcnk+PERhdGVf
UHJpbWFyeT4yMDEyLzExLzc8L0RhdGVfUHJpbWFyeT48S2V5d29yZHM+Q29saXRpczwvS2V5d29y
ZHM+PEtleXdvcmRzPkluZmxhbW1hdG9yeSBCb3dlbCBEaXNlYXNlczwvS2V5d29yZHM+PEtleXdv
cmRzPk5ldGhlcmxhbmRzPC9LZXl3b3Jkcz48S2V5d29yZHM+U2ljayBMZWF2ZTwvS2V5d29yZHM+
PEtleXdvcmRzPnN1cmdlcnk8L0tleXdvcmRzPjxLZXl3b3Jkcz50aGVyYXB5PC9LZXl3b3Jkcz48
S2V5d29yZHM+V29yazwvS2V5d29yZHM+PFJlcHJpbnQ+Tm90IGluIEZpbGU8L1JlcHJpbnQ+PFBl
cmlvZGljYWw+R3V0PC9QZXJpb2RpY2FsPjxBZGRyZXNzPlVuaXZlcnNpdHkgTWVkaWNhbCBDZW50
cmUgVXRyZWNodCwgLCBVdHJlY2h0LCBUaGUgTmV0aGVybGFuZHM8L0FkZHJlc3M+PFdlYl9VUkw+
UE06MjMxMzU3NTk8L1dlYl9VUkw+PFpaX0pvdXJuYWxTdGRBYmJyZXY+PGYgbmFtZT0iU3lzdGVt
Ij5HdXQ8L2Y+PC9aWl9Kb3VybmFsU3RkQWJicmV2PjxaWl9Xb3JrZm9ybUlEPjE8L1paX1dvcmtm
b3JtSUQ+PC9NREw+PC9DaXRlPjxDaXRlPjxBdXRob3I+UHJlbnpsZXI8L0F1dGhvcj48WWVhcj4y
MDExPC9ZZWFyPjxSZWNOdW0+Mjg5PC9SZWNOdW0+PElEVGV4dD5IZWFsdGggY2FyZSBjb3N0cyBh
bmQgdGhlaXIgcHJlZGljdG9ycyBvZiBpbmZsYW1tYXRvcnkgYm93ZWwgZGlzZWFzZXMgaW4gR2Vy
bWFueTwvSURUZXh0PjxNREwgUmVmX1R5cGU9IkpvdXJuYWwiPjxSZWZfVHlwZT5Kb3VybmFsPC9S
ZWZfVHlwZT48UmVmX0lEPjI4OTwvUmVmX0lEPjxUaXRsZV9QcmltYXJ5PkhlYWx0aCBjYXJlIGNv
c3RzIGFuZCB0aGVpciBwcmVkaWN0b3JzIG9mIGluZmxhbW1hdG9yeSBib3dlbCBkaXNlYXNlcyBp
biBHZXJtYW55PC9UaXRsZV9QcmltYXJ5PjxBdXRob3JzX1ByaW1hcnk+UHJlbnpsZXIsQS48L0F1
dGhvcnNfUHJpbWFyeT48QXV0aG9yc19QcmltYXJ5PkJva2VtZXllcixCLjwvQXV0aG9yc19Qcmlt
YXJ5PjxBdXRob3JzX1ByaW1hcnk+dm9uIGRlciBTY2h1bGVuYnVyZyxKLk0uPC9BdXRob3JzX1By
aW1hcnk+PEF1dGhvcnNfUHJpbWFyeT5NaXR0ZW5kb3JmLFQuPC9BdXRob3JzX1ByaW1hcnk+PERh
dGVfUHJpbWFyeT4yMDExLzY8L0RhdGVfUHJpbWFyeT48S2V5d29yZHM+QWR1bHQ8L0tleXdvcmRz
PjxLZXl3b3Jkcz5hbmFseXNpczwvS2V5d29yZHM+PEtleXdvcmRzPkJvZHkgTWFzcyBJbmRleDwv
S2V5d29yZHM+PEtleXdvcmRzPkNvaG9ydCBTdHVkaWVzPC9LZXl3b3Jkcz48S2V5d29yZHM+Q29s
aXRpczwvS2V5d29yZHM+PEtleXdvcmRzPkNvbGl0aXMsVWxjZXJhdGl2ZTwvS2V5d29yZHM+PEtl
eXdvcmRzPkNyb2huIERpc2Vhc2U8L0tleXdvcmRzPjxLZXl3b3Jkcz5Dcm9zcy1TZWN0aW9uYWwg
U3R1ZGllczwvS2V5d29yZHM+PEtleXdvcmRzPmVjb25vbWljczwvS2V5d29yZHM+PEtleXdvcmRz
PkZlbWFsZTwvS2V5d29yZHM+PEtleXdvcmRzPkdlcm1hbnk8L0tleXdvcmRzPjxLZXl3b3Jkcz5I
ZWFsdGggQ2FyZSBDb3N0czwvS2V5d29yZHM+PEtleXdvcmRzPkhlYWx0aCBFeHBlbmRpdHVyZXM8
L0tleXdvcmRzPjxLZXl3b3Jkcz5IZWFsdGggU2VydmljZXM8L0tleXdvcmRzPjxLZXl3b3Jkcz5I
dW1hbnM8L0tleXdvcmRzPjxLZXl3b3Jkcz5JbmZsYW1tYXRvcnkgQm93ZWwgRGlzZWFzZXM8L0tl
eXdvcmRzPjxLZXl3b3Jkcz5JbnBhdGllbnRzPC9LZXl3b3Jkcz48S2V5d29yZHM+TWFsZTwvS2V5
d29yZHM+PEtleXdvcmRzPm1ldGhvZHM8L0tleXdvcmRzPjxLZXl3b3Jkcz5NaWRkbGUgQWdlZDwv
S2V5d29yZHM+PEtleXdvcmRzPk91dHBhdGllbnRzPC9LZXl3b3Jkcz48S2V5d29yZHM+UHJlc2Ny
aXB0aW9uIERydWdzPC9LZXl3b3Jkcz48S2V5d29yZHM+UmVncmVzc2lvbiBBbmFseXNpczwvS2V5
d29yZHM+PEtleXdvcmRzPlNldmVyaXR5IG9mIElsbG5lc3MgSW5kZXg8L0tleXdvcmRzPjxLZXl3
b3Jkcz5TZXggRmFjdG9yczwvS2V5d29yZHM+PEtleXdvcmRzPnN0YXRpc3RpY3MgJmFtcDsgbnVt
ZXJpY2FsIGRhdGE8L0tleXdvcmRzPjxLZXl3b3Jkcz50aGVyYXB5PC9LZXl3b3Jkcz48S2V5d29y
ZHM+dXRpbGl6YXRpb248L0tleXdvcmRzPjxSZXByaW50Pk5vdCBpbiBGaWxlPC9SZXByaW50PjxT
dGFydF9QYWdlPjI3MzwvU3RhcnRfUGFnZT48RW5kX1BhZ2U+MjgzPC9FbmRfUGFnZT48UGVyaW9k
aWNhbD5FdXIuSi5IZWFsdGggRWNvbi48L1BlcmlvZGljYWw+PFZvbHVtZT4xMjwvVm9sdW1lPjxJ
c3N1ZT4zPC9Jc3N1ZT48QWRkcmVzcz5MZWlibml6IFVuaXZlcnNpdHkgSGFubm92ZXIsIENlbnRl
ciBmb3IgSGVhbHRoIEVjb25vbWljcywgS29lbmlnc3dvcnRoZXIgUGxhdHogMSwgMzAxNjcsIEhh
bm5vdmVyLCBHZXJtYW55LiBhcEBpdmJsLnVuaS1oYW5ub3Zlci5kZTwvQWRkcmVzcz48V2ViX1VS
TD5QTToyMDk2NzQ4MjwvV2ViX1VSTD48WlpfSm91cm5hbFN0ZEFiYnJldj48ZiBuYW1lPSJTeXN0
ZW0iPkV1ci5KLkhlYWx0aCBFY29uLjwvZj48L1paX0pvdXJuYWxTdGRBYmJyZXY+PFpaX1dvcmtm
b3JtSUQ+MTwvWlpfV29ya2Zvcm1JRD48L01ETD48L0NpdGU+PC9SZWZtYW4+AG==
</w:fldData>
              </w:fldChar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fldChar w:fldCharType="separate"/>
            </w:r>
            <w:r w:rsidR="00332668">
              <w:rPr>
                <w:rFonts w:ascii="Arial" w:hAnsi="Arial" w:cs="Arial"/>
                <w:noProof/>
                <w:sz w:val="16"/>
                <w:szCs w:val="16"/>
                <w:lang w:val="en-GB"/>
              </w:rPr>
              <w:t>(1;2;11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1701" w:type="dxa"/>
          </w:tcPr>
          <w:p w14:paraId="46FB13A0" w14:textId="77777777" w:rsidR="00AD6454" w:rsidRDefault="00AD6454" w:rsidP="00AD645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292CB45F" w14:textId="577060ED" w:rsidR="00AD6454" w:rsidRPr="00621B35" w:rsidRDefault="00AD6454" w:rsidP="0033266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fldChar w:fldCharType="begin">
                <w:fldData xml:space="preserve">PFJlZm1hbj48Q2l0ZT48QXV0aG9yPk1lc3RlcnRvbjwvQXV0aG9yPjxZZWFyPjIwMDk8L1llYXI+
PFJlY051bT4yOTA8L1JlY051bT48SURUZXh0PlJlc291cmNlIHVzZSBhbmQgc29jaWV0YWwgY29z
dHMgZm9yIENyb2huJmFwb3M7cyBkaXNlYXNlIGluIFN3ZWRlbjwvSURUZXh0PjxNREwgUmVmX1R5
cGU9IkpvdXJuYWwiPjxSZWZfVHlwZT5Kb3VybmFsPC9SZWZfVHlwZT48UmVmX0lEPjI5MDwvUmVm
X0lEPjxUaXRsZV9QcmltYXJ5PlJlc291cmNlIHVzZSBhbmQgc29jaWV0YWwgY29zdHMgZm9yIENy
b2huJmFwb3M7cyBkaXNlYXNlIGluIFN3ZWRlbjwvVGl0bGVfUHJpbWFyeT48QXV0aG9yc19Qcmlt
YXJ5Pk1lc3RlcnRvbixKLjwvQXV0aG9yc19QcmltYXJ5PjxBdXRob3JzX1ByaW1hcnk+Sm9uc3Nv
bixMLjwvQXV0aG9yc19QcmltYXJ5PjxBdXRob3JzX1ByaW1hcnk+QWxtZXIsUy5ILjwvQXV0aG9y
c19QcmltYXJ5PjxBdXRob3JzX1ByaW1hcnk+QmVmcml0cyxSLjwvQXV0aG9yc19QcmltYXJ5PjxB
dXRob3JzX1ByaW1hcnk+RnJpaXMtTGlieSxJLjwvQXV0aG9yc19QcmltYXJ5PjxBdXRob3JzX1By
aW1hcnk+TGluZGdyZW4sUy48L0F1dGhvcnNfUHJpbWFyeT48RGF0ZV9QcmltYXJ5PjIwMDkvMTI8
L0RhdGVfUHJpbWFyeT48S2V5d29yZHM+QWR1bHQ8L0tleXdvcmRzPjxLZXl3b3Jkcz5BZ2VkPC9L
ZXl3b3Jkcz48S2V5d29yZHM+QWdlZCw4MCBhbmQgb3ZlcjwvS2V5d29yZHM+PEtleXdvcmRzPkNy
b2huIERpc2Vhc2U8L0tleXdvcmRzPjxLZXl3b3Jkcz5Dcm9zcy1TZWN0aW9uYWwgU3R1ZGllczwv
S2V5d29yZHM+PEtleXdvcmRzPmVjb25vbWljczwvS2V5d29yZHM+PEtleXdvcmRzPkVmZmljaWVu
Y3k8L0tleXdvcmRzPjxLZXl3b3Jkcz5GZW1hbGU8L0tleXdvcmRzPjxLZXl3b3Jkcz5IZWFsdGgg
Q2FyZSBDb3N0czwvS2V5d29yZHM+PEtleXdvcmRzPkh1bWFuczwvS2V5d29yZHM+PEtleXdvcmRz
Pk1hbGU8L0tleXdvcmRzPjxLZXl3b3Jkcz5NZWRpY2FsIFJlY29yZHM8L0tleXdvcmRzPjxLZXl3
b3Jkcz5tZXRob2RzPC9LZXl3b3Jkcz48S2V5d29yZHM+TWlkZGxlIEFnZWQ8L0tleXdvcmRzPjxL
ZXl3b3Jkcz5RdWFsaXR5IG9mIExpZmU8L0tleXdvcmRzPjxLZXl3b3Jkcz5RdWVzdGlvbm5haXJl
czwvS2V5d29yZHM+PEtleXdvcmRzPlNldmVyaXR5IG9mIElsbG5lc3MgSW5kZXg8L0tleXdvcmRz
PjxLZXl3b3Jkcz5zdXJnZXJ5PC9LZXl3b3Jkcz48S2V5d29yZHM+U3dlZGVuPC9LZXl3b3Jkcz48
S2V5d29yZHM+V29yazwvS2V5d29yZHM+PEtleXdvcmRzPllvdW5nIEFkdWx0PC9LZXl3b3Jkcz48
UmVwcmludD5Ob3QgaW4gRmlsZTwvUmVwcmludD48U3RhcnRfUGFnZT4xODgyPC9TdGFydF9QYWdl
PjxFbmRfUGFnZT4xODkwPC9FbmRfUGFnZT48UGVyaW9kaWNhbD5JbmZsYW1tLkJvd2VsLkRpcy48
L1BlcmlvZGljYWw+PFZvbHVtZT4xNTwvVm9sdW1lPjxJc3N1ZT4xMjwvSXNzdWU+PEFkZHJlc3M+
aTMgSW5ub3Z1cywgU3RvY2tob2xtLCBTd2VkZW48L0FkZHJlc3M+PFdlYl9VUkw+UE06MTk0MDgz
MzY8L1dlYl9VUkw+PFpaX0pvdXJuYWxTdGRBYmJyZXY+PGYgbmFtZT0iU3lzdGVtIj5JbmZsYW1t
LkJvd2VsLkRpcy48L2Y+PC9aWl9Kb3VybmFsU3RkQWJicmV2PjxaWl9Xb3JrZm9ybUlEPjE8L1pa
X1dvcmtmb3JtSUQ+PC9NREw+PC9DaXRlPjxDaXRlPjxBdXRob3I+dmFuPC9BdXRob3I+PFllYXI+
MjAxMjwvWWVhcj48UmVjTnVtPjIyMTwvUmVjTnVtPjxJRFRleHQ+SGVhbHRoY2FyZSBjb3N0cyBv
ZiBpbmZsYW1tYXRvcnkgYm93ZWwgZGlzZWFzZSBoYXZlIHNoaWZ0ZWQgZnJvbSBob3NwaXRhbGlz
YXRpb24gYW5kIHN1cmdlcnkgdG93YXJkcyBhbnRpLVRORmFscGhhIHRoZXJhcHk6IHJlc3VsdHMg
ZnJvbSB0aGUgQ09JTiBzdHVkeTwvSURUZXh0PjxNREwgUmVmX1R5cGU9IkpvdXJuYWwiPjxSZWZf
VHlwZT5Kb3VybmFsPC9SZWZfVHlwZT48UmVmX0lEPjIyMTwvUmVmX0lEPjxUaXRsZV9QcmltYXJ5
PkhlYWx0aGNhcmUgY29zdHMgb2YgaW5mbGFtbWF0b3J5IGJvd2VsIGRpc2Vhc2UgaGF2ZSBzaGlm
dGVkIGZyb20gaG9zcGl0YWxpc2F0aW9uIGFuZCBzdXJnZXJ5IHRvd2FyZHMgYW50aS1UTkZhbHBo
YSB0aGVyYXB5OiByZXN1bHRzIGZyb20gdGhlIENPSU4gc3R1ZHk8L1RpdGxlX1ByaW1hcnk+PEF1
dGhvcnNfUHJpbWFyeT52YW4sZGVyLFZhbGs8L0F1dGhvcnNfUHJpbWFyeT48QXV0aG9yc19Qcmlt
YXJ5Pk1hbmdlbixNLkouPC9BdXRob3JzX1ByaW1hcnk+PEF1dGhvcnNfUHJpbWFyeT5MZWVuZGVy
cyxNLjwvQXV0aG9yc19QcmltYXJ5PjxBdXRob3JzX1ByaW1hcnk+RGlqa3N0cmEsRy48L0F1dGhv
cnNfUHJpbWFyeT48QXV0aG9yc19QcmltYXJ5PnZhbiBCb2RlZ3JhdmVuLEEuQS48L0F1dGhvcnNf
UHJpbWFyeT48QXV0aG9yc19QcmltYXJ5PkZpZGRlcixILkguPC9BdXRob3JzX1ByaW1hcnk+PEF1
dGhvcnNfUHJpbWFyeT5kZSBKb25nLEQuSi48L0F1dGhvcnNfUHJpbWFyeT48QXV0aG9yc19Qcmlt
YXJ5PlBpZXJpayxNLjwvQXV0aG9yc19QcmltYXJ5PjxBdXRob3JzX1ByaW1hcnk+dmFuIGRlciBX
b3VkZSxDLkouPC9BdXRob3JzX1ByaW1hcnk+PEF1dGhvcnNfUHJpbWFyeT5Sb21iZXJnLUNhbXBz
LE0uSi48L0F1dGhvcnNfUHJpbWFyeT48QXV0aG9yc19QcmltYXJ5PkNsZW1lbnMsQy5ILjwvQXV0
aG9yc19QcmltYXJ5PjxBdXRob3JzX1ByaW1hcnk+SmFuc2VuLEouTS48L0F1dGhvcnNfUHJpbWFy
eT48QXV0aG9yc19QcmltYXJ5Pk1haG1tb2QsTi48L0F1dGhvcnNfUHJpbWFyeT48QXV0aG9yc19Q
cmltYXJ5PnZhbiBkZSBNZWViZXJnLFAuQy48L0F1dGhvcnNfUHJpbWFyeT48QXV0aG9yc19Qcmlt
YXJ5PnZhbiBkZXIgTWV1bGVuLWRlIEpvbmcgQUU8L0F1dGhvcnNfUHJpbWFyeT48QXV0aG9yc19Q
cmltYXJ5PlBvbnNpb2VuLEMuWS48L0F1dGhvcnNfUHJpbWFyeT48QXV0aG9yc19QcmltYXJ5PkJv
bHdlcmssQy5KLjwvQXV0aG9yc19QcmltYXJ5PjxBdXRob3JzX1ByaW1hcnk+VmVybWVpamRlbixK
LlIuPC9BdXRob3JzX1ByaW1hcnk+PEF1dGhvcnNfUHJpbWFyeT5TaWVyc2VtYSxQLkQuPC9BdXRo
b3JzX1ByaW1hcnk+PEF1dGhvcnNfUHJpbWFyeT52YW4gT2lqZW4sTS5HLjwvQXV0aG9yc19Qcmlt
YXJ5PjxBdXRob3JzX1ByaW1hcnk+T2xkZW5idXJnLEIuPC9BdXRob3JzX1ByaW1hcnk+PERhdGVf
UHJpbWFyeT4yMDEyLzExLzc8L0RhdGVfUHJpbWFyeT48S2V5d29yZHM+Q29saXRpczwvS2V5d29y
ZHM+PEtleXdvcmRzPkluZmxhbW1hdG9yeSBCb3dlbCBEaXNlYXNlczwvS2V5d29yZHM+PEtleXdv
cmRzPk5ldGhlcmxhbmRzPC9LZXl3b3Jkcz48S2V5d29yZHM+U2ljayBMZWF2ZTwvS2V5d29yZHM+
PEtleXdvcmRzPnN1cmdlcnk8L0tleXdvcmRzPjxLZXl3b3Jkcz50aGVyYXB5PC9LZXl3b3Jkcz48
S2V5d29yZHM+V29yazwvS2V5d29yZHM+PFJlcHJpbnQ+Tm90IGluIEZpbGU8L1JlcHJpbnQ+PFBl
cmlvZGljYWw+R3V0PC9QZXJpb2RpY2FsPjxBZGRyZXNzPlVuaXZlcnNpdHkgTWVkaWNhbCBDZW50
cmUgVXRyZWNodCwgLCBVdHJlY2h0LCBUaGUgTmV0aGVybGFuZHM8L0FkZHJlc3M+PFdlYl9VUkw+
UE06MjMxMzU3NTk8L1dlYl9VUkw+PFpaX0pvdXJuYWxTdGRBYmJyZXY+PGYgbmFtZT0iU3lzdGVt
Ij5HdXQ8L2Y+PC9aWl9Kb3VybmFsU3RkQWJicmV2PjxaWl9Xb3JrZm9ybUlEPjE8L1paX1dvcmtm
b3JtSUQ+PC9NREw+PC9DaXRlPjxDaXRlPjxBdXRob3I+dmFuPC9BdXRob3I+PFllYXI+MjAxMzwv
WWVhcj48UmVjTnVtPjI3OTwvUmVjTnVtPjxJRFRleHQ+UmlzayBmYWN0b3JzIG9mIHdvcmsgZGlz
YWJpbGl0eSBpbiBwYXRpZW50cyB3aXRoIGluZmxhbW1hdG9yeSBib3dlbCBkaXNlYXNlIC0gQSBE
dXRjaCBuYXRpb253aWRlIHdlYi1iYXNlZCBzdXJ2ZXk6IFdvcmsgZGlzYWJpbGl0eSBpbiBpbmZs
YW1tYXRvcnkgYm93ZWwgZGlzZWFzZTwvSURUZXh0PjxNREwgUmVmX1R5cGU9IkpvdXJuYWwiPjxS
ZWZfVHlwZT5Kb3VybmFsPC9SZWZfVHlwZT48UmVmX0lEPjI3OTwvUmVmX0lEPjxUaXRsZV9Qcmlt
YXJ5PlJpc2sgZmFjdG9ycyBvZiB3b3JrIGRpc2FiaWxpdHkgaW4gcGF0aWVudHMgd2l0aCBpbmZs
YW1tYXRvcnkgYm93ZWwgZGlzZWFzZSAtIEEgRHV0Y2ggbmF0aW9ud2lkZSB3ZWItYmFzZWQgc3Vy
dmV5OiBXb3JrIGRpc2FiaWxpdHkgaW4gaW5mbGFtbWF0b3J5IGJvd2VsIGRpc2Vhc2U8L1RpdGxl
X1ByaW1hcnk+PEF1dGhvcnNfUHJpbWFyeT52YW4sZGVyLFY8L0F1dGhvcnNfUHJpbWFyeT48QXV0
aG9yc19QcmltYXJ5Pk1hbmdlbixNLkouPC9BdXRob3JzX1ByaW1hcnk+PEF1dGhvcnNfUHJpbWFy
eT5MZWVuZGVycyxNLjwvQXV0aG9yc19QcmltYXJ5PjxBdXRob3JzX1ByaW1hcnk+RGlqa3N0cmEs
Ry48L0F1dGhvcnNfUHJpbWFyeT48QXV0aG9yc19QcmltYXJ5PnZhbiBCb2RlZ3JhdmVuLEEuQS48
L0F1dGhvcnNfUHJpbWFyeT48QXV0aG9yc19QcmltYXJ5PkZpZGRlcixILkguPC9BdXRob3JzX1By
aW1hcnk+PEF1dGhvcnNfUHJpbWFyeT5kZSBKb25nLEQuSi48L0F1dGhvcnNfUHJpbWFyeT48QXV0
aG9yc19QcmltYXJ5PlBpZXJpayxNLjwvQXV0aG9yc19QcmltYXJ5PjxBdXRob3JzX1ByaW1hcnk+
dmFuIGRlciBXb3VkZSxDLkouPC9BdXRob3JzX1ByaW1hcnk+PEF1dGhvcnNfUHJpbWFyeT5Sb21i
ZXJnLUNhbXBzLE0uSi48L0F1dGhvcnNfUHJpbWFyeT48QXV0aG9yc19QcmltYXJ5PkNsZW1lbnMs
Qy5ILjwvQXV0aG9yc19QcmltYXJ5PjxBdXRob3JzX1ByaW1hcnk+SmFuc2VuLEouTS48L0F1dGhv
cnNfUHJpbWFyeT48QXV0aG9yc19QcmltYXJ5Pk1haG1tb2QsTi48L0F1dGhvcnNfUHJpbWFyeT48
QXV0aG9yc19QcmltYXJ5PnZhbiBkZSBNZWViZXJnLFAuQy48L0F1dGhvcnNfUHJpbWFyeT48QXV0
aG9yc19QcmltYXJ5PnZhbiBkZXIgTWV1bGVuLWRlIEpvbmcgQUU8L0F1dGhvcnNfUHJpbWFyeT48
QXV0aG9yc19QcmltYXJ5PlBvbnNpb2VuLEMuWS48L0F1dGhvcnNfUHJpbWFyeT48QXV0aG9yc19Q
cmltYXJ5PkJvbHdlcmssQy5KLjwvQXV0aG9yc19QcmltYXJ5PjxBdXRob3JzX1ByaW1hcnk+VmVy
bWVpamRlbixKLlIuPC9BdXRob3JzX1ByaW1hcnk+PEF1dGhvcnNfUHJpbWFyeT5TaWVyc2VtYSxQ
LkQuPC9BdXRob3JzX1ByaW1hcnk+PEF1dGhvcnNfUHJpbWFyeT52YW4gT2lqZW4sTS5HLjwvQXV0
aG9yc19QcmltYXJ5PjxBdXRob3JzX1ByaW1hcnk+T2xkZW5idXJnLEIuPC9BdXRob3JzX1ByaW1h
cnk+PERhdGVfUHJpbWFyeT4yMDEzLzEyLzE2PC9EYXRlX1ByaW1hcnk+PEtleXdvcmRzPkFkdWx0
PC9LZXl3b3Jkcz48S2V5d29yZHM+Q29ob3J0IFN0dWRpZXM8L0tleXdvcmRzPjxLZXl3b3Jkcz5D
b2xpdGlzPC9LZXl3b3Jkcz48S2V5d29yZHM+RGVwcmVzc2lvbjwvS2V5d29yZHM+PEtleXdvcmRz
PkVkdWNhdGlvbjwvS2V5d29yZHM+PEtleXdvcmRzPkdhc3Ryb2VudGVyb2xvZ3k8L0tleXdvcmRz
PjxLZXl3b3Jkcz5tZXRob2RzPC9LZXl3b3Jkcz48S2V5d29yZHM+TmV0aGVybGFuZHM8L0tleXdv
cmRzPjxLZXl3b3Jkcz5QcmV2YWxlbmNlPC9LZXl3b3Jkcz48S2V5d29yZHM+UmlzazwvS2V5d29y
ZHM+PEtleXdvcmRzPlJpc2sgRmFjdG9yczwvS2V5d29yZHM+PEtleXdvcmRzPnN1cmdlcnk8L0tl
eXdvcmRzPjxLZXl3b3Jkcz5Vbml0ZWQgU3RhdGVzPC9LZXl3b3Jkcz48S2V5d29yZHM+V29yazwv
S2V5d29yZHM+PFJlcHJpbnQ+Tm90IGluIEZpbGU8L1JlcHJpbnQ+PFBlcmlvZGljYWw+Si5Dcm9o
bnMuQ29saXRpcy48L1BlcmlvZGljYWw+PEFkZHJlc3M+RGVwYXJ0bWVudCBvZiBHYXN0cm9lbnRl
cm9sb2d5IGFuZCBIZXBhdG9sb2d5LCBVbml2ZXJzaXR5IE1lZGljYWwgQ2VudHJlIFV0cmVjaHQs
IFV0cmVjaHQsIFRoZSBOZXRoZXJsYW5kcyYjeEE7SnVsaXVzIENlbnRyZSBmb3IgSGVhbHRoIFNj
aWVuY2VzIGFuZCBQcmltYXJ5IENhcmUsIFVuaXZlcnNpdHkgTWVkaWNhbCBDZW50cmUgVXRyZWNo
dCwgVXRyZWNodCwgVGhlIE5ldGhlcmxhbmRzJiN4QTtEZXBhcnRtZW50IG9mIEdhc3Ryb2VudGVy
b2xvZ3kgYW5kIEhlcGF0b2xvZ3ksIFVuaXZlcnNpdHkgTWVkaWNhbCBDZW50cmUgVXRyZWNodCwg
VXRyZWNodCwgVGhlIE5ldGhlcmxhbmRzJiN4QTtEZXBhcnRtZW50IG9mIEdhc3Ryb2VudGVyb2xv
Z3kgYW5kIEhlcGF0b2xvZ3ksIFVuaXZlcnNpdHkgTWVkaWNhbCBDZW50cmUgR3JvbmluZ2VuLCBH
cm9uaW5nZW4sIFRoZSBOZXRoZXJsYW5kcyYjeEE7RGVwYXJ0bWVudCBvZiBHYXN0cm9lbnRlcm9s
b2d5IGFuZCBIZXBhdG9sb2d5LCBWVSBVbml2ZXJzaXR5IE1lZGljYWwgQ2VudHJlLCBBbXN0ZXJk
YW0sIFRoZSBOZXRoZXJsYW5kcyYjeEE7RGVwYXJ0bWVudCBvZiBHYXN0cm9lbnRlcm9sb2d5IGFu
ZCBIZXBhdG9sb2d5LCBVbml2ZXJzaXR5IE1lZGljYWwgQ2VudHJlIFV0cmVjaHQsIFV0cmVjaHQs
IFRoZSBOZXRoZXJsYW5kcyYjeEE7RGVwYXJ0bWVudCBvZiBHYXN0cm9lbnRlcm9sb2d5IGFuZCBI
ZXBhdG9sb2d5LCBSYWRib3VkIFVuaXZlcnNpdHkgTmlqbWVnZW4gTWVkaWNhbCBDZW50cmUsIE5p
am1lZ2VuLCBUaGUgTmV0aGVybGFuZHMmI3hBO0RlcGFydG1lbnQgb2YgR2FzdHJvZW50ZXJvbG9n
eSBhbmQgSGVwYXRvbG9neSwgTWFhc3RyaWNodCBVbml2ZXJzaXR5IE1lZGljYWwgQ2VudHJlLCBN
YWFzdHJpY2h0LCBUaGUgTmV0aGVybGFuZHMmI3hBO0RlcGFydG1lbnQgb2YgR2FzdHJvZW50ZXJv
bG9neSBhbmQgSGVwYXRvbG9neSwgRXJhc211cyBVbml2ZXJzaXR5IE1lZGljYWwgQ2VudHJlLCBS
b3R0ZXJkYW0sIFRoZSBOZXRoZXJsYW5kcyYjeEE7RGVwYXJ0bWVudCBvZiBHYXN0cm9lbnRlcm9s
b2d5IGFuZCBIZXBhdG9sb2d5LCBPcmJpcyBNZWRpY2FsIENlbnRyZSwgU2l0dGFyZCwgVGhlIE5l
dGhlcmxhbmRzJiN4QTtEZXBhcnRtZW50IG9mIEdhc3Ryb2VudGVyb2xvZ3kgYW5kIEhlcGF0b2xv
Z3ksIERpYWNvbmVzc2VuaHVpcywgTGVpZGVuLCBUaGUgTmV0aGVybGFuZHMmI3hBO0RlcGFydG1l
bnQgb2YgR2FzdHJvZW50ZXJvbG9neSBhbmQgSGVwYXRvbG9neSwgT256ZSBMaWV2ZSBWcm91d2Ug
R2FzdGh1aXMsIEFtc3RlcmRhbSwgVGhlIE5ldGhlcmxhbmRzJiN4QTtEZXBhcnRtZW50IG9mIEdh
c3Ryb2VudGVyb2xvZ3kgYW5kIEhlcGF0b2xvZ3ksIEFudG9uaXVzIEhvc3BpdGFsLCBOaWV1d2Vn
ZWluLCBUaGUgTmV0aGVybGFuZHMmI3hBO0RlcGFydG1lbnQgb2YgR2FzdHJvZW50ZXJvbG9neSBh
bmQgSGVwYXRvbG9neSwgU2xpbmdlbGFuZCBIb3NwaXRhbCwgRG9ldGluY2hlbSwgVGhlIE5ldGhl
cmxhbmRzJiN4QTtEZXBhcnRtZW50IG9mIEdhc3Ryb2VudGVyb2xvZ3kgYW5kIEhlcGF0b2xvZ3ks
IExlaWRlbiBVbml2ZXJzaXR5IE1lZGljYWwgQ2VudHJlLCBMZWlkZW4sIFRoZSBOZXRoZXJsYW5k
cyYjeEE7RGVwYXJ0bWVudCBvZiBHYXN0cm9lbnRlcm9sb2d5IGFuZCBIZXBhdG9sb2d5LCBBY2Fk
ZW1pYyBNZWRpY2FsIENlbnRyZSBBbXN0ZXJkYW0sIFRoZSBOZXRoZXJsYW5kcyYjeEE7RGVwYXJ0
bWVudCBvZiBHYXN0cm9lbnRlcm9sb2d5IGFuZCBIZXBhdG9sb2d5LCBSZWluaWVyIGRlIEdyYWFm
IEdyb2VwLCBEZWxmdCwgVGhlIE5ldGhlcmxhbmRzJiN4QTtEZXBhcnRtZW50IG9mIEdhc3Ryb2Vu
dGVyb2xvZ3kgYW5kIEhlcGF0b2xvZ3ksIE1lYW5kZXIgTWVkaWNhbCBDZW50cmUsIEFtZXJzZm9v
cnQsIFRoZSBOZXRoZXJsYW5kcyYjeEE7RGVwYXJ0bWVudCBvZiBHYXN0cm9lbnRlcm9sb2d5IGFu
ZCBIZXBhdG9sb2d5LCBVbml2ZXJzaXR5IE1lZGljYWwgQ2VudHJlIFV0cmVjaHQsIFV0cmVjaHQs
IFRoZSBOZXRoZXJsYW5kcyYjeEE7RGVwYXJ0bWVudCBvZiBHYXN0cm9lbnRlcm9sb2d5IGFuZCBI
ZXBhdG9sb2d5LCBVbml2ZXJzaXR5IE1lZGljYWwgQ2VudHJlIFV0cmVjaHQsIFV0cmVjaHQsIFRo
ZSBOZXRoZXJsYW5kczsgRGl2aXNpb24gb2YgRGlnZXN0aXZlIERpc2Vhc2VzLCBEYXZpZCBHZWZm
ZW4gU2Nob29sIG9mIE1lZGljaW5lIGF0IFVuaXZlcnNpdHkgb2YgQ2FsaWZvcm5pYSwgTG9zIEFu
Z2VsZXMsIFVuaXRlZCBTdGF0ZXMmI3hBO0RlcGFydG1lbnQgb2YgR2FzdHJvZW50ZXJvbG9neSBh
bmQgSGVwYXRvbG9neSwgVW5pdmVyc2l0eSBNZWRpY2FsIENlbnRyZSBVdHJlY2h0LCBVdHJlY2h0
LCBUaGUgTmV0aGVybGFuZHMuIEVsZWN0cm9uaWMgYWRkcmVzczogYm9sZGVuYnVAdW1jdXRyZWNo
dC5ubDwvQWRkcmVzcz48V2ViX1VSTD5QTToyNDM1MTczMzwvV2ViX1VSTD48WlpfSm91cm5hbFN0
ZEFiYnJldj48ZiBuYW1lPSJTeXN0ZW0iPkouQ3JvaG5zLkNvbGl0aXMuPC9mPjwvWlpfSm91cm5h
bFN0ZEFiYnJldj48WlpfV29ya2Zvcm1JRD4xPC9aWl9Xb3JrZm9ybUlEPjwvTURMPjwvQ2l0ZT48
Q2l0ZT48QXV0aG9yPkhvaXZpazwvQXV0aG9yPjxZZWFyPjIwMTI8L1llYXI+PFJlY051bT4yMTg8
L1JlY051bT48SURUZXh0PldvcmsgZGlzYWJpbGl0eSBpbiBpbmZsYW1tYXRvcnkgYm93ZWwgZGlz
ZWFzZSBwYXRpZW50cyAxMCB5ZWFycyBhZnRlciBkaXNlYXNlIG9uc2V0OiByZXN1bHRzIGZyb20g
dGhlIElCU0VOIFN0dWR5PC9JRFRleHQ+PE1ETCBSZWZfVHlwZT0iSm91cm5hbCI+PFJlZl9UeXBl
PkpvdXJuYWw8L1JlZl9UeXBlPjxSZWZfSUQ+MjE4PC9SZWZfSUQ+PFRpdGxlX1ByaW1hcnk+V29y
ayBkaXNhYmlsaXR5IGluIGluZmxhbW1hdG9yeSBib3dlbCBkaXNlYXNlIHBhdGllbnRzIDEwIHll
YXJzIGFmdGVyIGRpc2Vhc2Ugb25zZXQ6IHJlc3VsdHMgZnJvbSB0aGUgSUJTRU4gU3R1ZHk8L1Rp
dGxlX1ByaW1hcnk+PEF1dGhvcnNfUHJpbWFyeT5Ib2l2aWssTS5MLjwvQXV0aG9yc19QcmltYXJ5
PjxBdXRob3JzX1ByaW1hcnk+TW91bSxCLjwvQXV0aG9yc19QcmltYXJ5PjxBdXRob3JzX1ByaW1h
cnk+U29sYmVyZyxJLkMuPC9BdXRob3JzX1ByaW1hcnk+PEF1dGhvcnNfUHJpbWFyeT5IZW5yaWtz
ZW4sTS48L0F1dGhvcnNfUHJpbWFyeT48QXV0aG9yc19QcmltYXJ5PkN2YW5jYXJvdmEsTS48L0F1
dGhvcnNfUHJpbWFyeT48QXV0aG9yc19QcmltYXJ5PkJlcm5rbGV2LFQuPC9BdXRob3JzX1ByaW1h
cnk+PERhdGVfUHJpbWFyeT4yMDEyLzY8L0RhdGVfUHJpbWFyeT48S2V5d29yZHM+QWdlZDwvS2V5
d29yZHM+PEtleXdvcmRzPmFuYWx5c2lzPC9LZXl3b3Jkcz48S2V5d29yZHM+Qy1SZWFjdGl2ZSBQ
cm90ZWluPC9LZXl3b3Jkcz48S2V5d29yZHM+Q29sZWN0b215PC9LZXl3b3Jkcz48S2V5d29yZHM+
Q29saXRpczwvS2V5d29yZHM+PEtleXdvcmRzPmRpYWdub3NpczwvS2V5d29yZHM+PEtleXdvcmRz
Pkdhc3Ryb2VudGVyb2xvZ3k8L0tleXdvcmRzPjxLZXl3b3Jkcz5Ob3J3YXk8L0tleXdvcmRzPjxL
ZXl3b3Jkcz5SZWdyZXNzaW9uIEFuYWx5c2lzPC9LZXl3b3Jkcz48S2V5d29yZHM+UmlzazwvS2V5
d29yZHM+PEtleXdvcmRzPldvcms8L0tleXdvcmRzPjxSZXByaW50Pk5vdCBpbiBGaWxlPC9SZXBy
aW50PjxQZXJpb2RpY2FsPkd1dC48L1BlcmlvZGljYWw+PFZvbHVtZT4lMjAuPC9Wb2x1bWU+PFpa
X0pvdXJuYWxTdGRBYmJyZXY+PGYgbmFtZT0iU3lzdGVtIj5HdXQuPC9mPjwvWlpfSm91cm5hbFN0
ZEFiYnJldj48WlpfV29ya2Zvcm1JRD4xPC9aWl9Xb3JrZm9ybUlEPjwvTURMPjwvQ2l0ZT48L1Jl
Zm1hbj5=
</w:fldData>
              </w:fldChar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  <w:instrText xml:space="preserve"> ADDIN REFMGR.CITE </w:instrText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  <w:fldChar w:fldCharType="begin">
                <w:fldData xml:space="preserve">PFJlZm1hbj48Q2l0ZT48QXV0aG9yPk1lc3RlcnRvbjwvQXV0aG9yPjxZZWFyPjIwMDk8L1llYXI+
PFJlY051bT4yOTA8L1JlY051bT48SURUZXh0PlJlc291cmNlIHVzZSBhbmQgc29jaWV0YWwgY29z
dHMgZm9yIENyb2huJmFwb3M7cyBkaXNlYXNlIGluIFN3ZWRlbjwvSURUZXh0PjxNREwgUmVmX1R5
cGU9IkpvdXJuYWwiPjxSZWZfVHlwZT5Kb3VybmFsPC9SZWZfVHlwZT48UmVmX0lEPjI5MDwvUmVm
X0lEPjxUaXRsZV9QcmltYXJ5PlJlc291cmNlIHVzZSBhbmQgc29jaWV0YWwgY29zdHMgZm9yIENy
b2huJmFwb3M7cyBkaXNlYXNlIGluIFN3ZWRlbjwvVGl0bGVfUHJpbWFyeT48QXV0aG9yc19Qcmlt
YXJ5Pk1lc3RlcnRvbixKLjwvQXV0aG9yc19QcmltYXJ5PjxBdXRob3JzX1ByaW1hcnk+Sm9uc3Nv
bixMLjwvQXV0aG9yc19QcmltYXJ5PjxBdXRob3JzX1ByaW1hcnk+QWxtZXIsUy5ILjwvQXV0aG9y
c19QcmltYXJ5PjxBdXRob3JzX1ByaW1hcnk+QmVmcml0cyxSLjwvQXV0aG9yc19QcmltYXJ5PjxB
dXRob3JzX1ByaW1hcnk+RnJpaXMtTGlieSxJLjwvQXV0aG9yc19QcmltYXJ5PjxBdXRob3JzX1By
aW1hcnk+TGluZGdyZW4sUy48L0F1dGhvcnNfUHJpbWFyeT48RGF0ZV9QcmltYXJ5PjIwMDkvMTI8
L0RhdGVfUHJpbWFyeT48S2V5d29yZHM+QWR1bHQ8L0tleXdvcmRzPjxLZXl3b3Jkcz5BZ2VkPC9L
ZXl3b3Jkcz48S2V5d29yZHM+QWdlZCw4MCBhbmQgb3ZlcjwvS2V5d29yZHM+PEtleXdvcmRzPkNy
b2huIERpc2Vhc2U8L0tleXdvcmRzPjxLZXl3b3Jkcz5Dcm9zcy1TZWN0aW9uYWwgU3R1ZGllczwv
S2V5d29yZHM+PEtleXdvcmRzPmVjb25vbWljczwvS2V5d29yZHM+PEtleXdvcmRzPkVmZmljaWVu
Y3k8L0tleXdvcmRzPjxLZXl3b3Jkcz5GZW1hbGU8L0tleXdvcmRzPjxLZXl3b3Jkcz5IZWFsdGgg
Q2FyZSBDb3N0czwvS2V5d29yZHM+PEtleXdvcmRzPkh1bWFuczwvS2V5d29yZHM+PEtleXdvcmRz
Pk1hbGU8L0tleXdvcmRzPjxLZXl3b3Jkcz5NZWRpY2FsIFJlY29yZHM8L0tleXdvcmRzPjxLZXl3
b3Jkcz5tZXRob2RzPC9LZXl3b3Jkcz48S2V5d29yZHM+TWlkZGxlIEFnZWQ8L0tleXdvcmRzPjxL
ZXl3b3Jkcz5RdWFsaXR5IG9mIExpZmU8L0tleXdvcmRzPjxLZXl3b3Jkcz5RdWVzdGlvbm5haXJl
czwvS2V5d29yZHM+PEtleXdvcmRzPlNldmVyaXR5IG9mIElsbG5lc3MgSW5kZXg8L0tleXdvcmRz
PjxLZXl3b3Jkcz5zdXJnZXJ5PC9LZXl3b3Jkcz48S2V5d29yZHM+U3dlZGVuPC9LZXl3b3Jkcz48
S2V5d29yZHM+V29yazwvS2V5d29yZHM+PEtleXdvcmRzPllvdW5nIEFkdWx0PC9LZXl3b3Jkcz48
UmVwcmludD5Ob3QgaW4gRmlsZTwvUmVwcmludD48U3RhcnRfUGFnZT4xODgyPC9TdGFydF9QYWdl
PjxFbmRfUGFnZT4xODkwPC9FbmRfUGFnZT48UGVyaW9kaWNhbD5JbmZsYW1tLkJvd2VsLkRpcy48
L1BlcmlvZGljYWw+PFZvbHVtZT4xNTwvVm9sdW1lPjxJc3N1ZT4xMjwvSXNzdWU+PEFkZHJlc3M+
aTMgSW5ub3Z1cywgU3RvY2tob2xtLCBTd2VkZW48L0FkZHJlc3M+PFdlYl9VUkw+UE06MTk0MDgz
MzY8L1dlYl9VUkw+PFpaX0pvdXJuYWxTdGRBYmJyZXY+PGYgbmFtZT0iU3lzdGVtIj5JbmZsYW1t
LkJvd2VsLkRpcy48L2Y+PC9aWl9Kb3VybmFsU3RkQWJicmV2PjxaWl9Xb3JrZm9ybUlEPjE8L1pa
X1dvcmtmb3JtSUQ+PC9NREw+PC9DaXRlPjxDaXRlPjxBdXRob3I+dmFuPC9BdXRob3I+PFllYXI+
MjAxMjwvWWVhcj48UmVjTnVtPjIyMTwvUmVjTnVtPjxJRFRleHQ+SGVhbHRoY2FyZSBjb3N0cyBv
ZiBpbmZsYW1tYXRvcnkgYm93ZWwgZGlzZWFzZSBoYXZlIHNoaWZ0ZWQgZnJvbSBob3NwaXRhbGlz
YXRpb24gYW5kIHN1cmdlcnkgdG93YXJkcyBhbnRpLVRORmFscGhhIHRoZXJhcHk6IHJlc3VsdHMg
ZnJvbSB0aGUgQ09JTiBzdHVkeTwvSURUZXh0PjxNREwgUmVmX1R5cGU9IkpvdXJuYWwiPjxSZWZf
VHlwZT5Kb3VybmFsPC9SZWZfVHlwZT48UmVmX0lEPjIyMTwvUmVmX0lEPjxUaXRsZV9QcmltYXJ5
PkhlYWx0aGNhcmUgY29zdHMgb2YgaW5mbGFtbWF0b3J5IGJvd2VsIGRpc2Vhc2UgaGF2ZSBzaGlm
dGVkIGZyb20gaG9zcGl0YWxpc2F0aW9uIGFuZCBzdXJnZXJ5IHRvd2FyZHMgYW50aS1UTkZhbHBo
YSB0aGVyYXB5OiByZXN1bHRzIGZyb20gdGhlIENPSU4gc3R1ZHk8L1RpdGxlX1ByaW1hcnk+PEF1
dGhvcnNfUHJpbWFyeT52YW4sZGVyLFZhbGs8L0F1dGhvcnNfUHJpbWFyeT48QXV0aG9yc19Qcmlt
YXJ5Pk1hbmdlbixNLkouPC9BdXRob3JzX1ByaW1hcnk+PEF1dGhvcnNfUHJpbWFyeT5MZWVuZGVy
cyxNLjwvQXV0aG9yc19QcmltYXJ5PjxBdXRob3JzX1ByaW1hcnk+RGlqa3N0cmEsRy48L0F1dGhv
cnNfUHJpbWFyeT48QXV0aG9yc19QcmltYXJ5PnZhbiBCb2RlZ3JhdmVuLEEuQS48L0F1dGhvcnNf
UHJpbWFyeT48QXV0aG9yc19QcmltYXJ5PkZpZGRlcixILkguPC9BdXRob3JzX1ByaW1hcnk+PEF1
dGhvcnNfUHJpbWFyeT5kZSBKb25nLEQuSi48L0F1dGhvcnNfUHJpbWFyeT48QXV0aG9yc19Qcmlt
YXJ5PlBpZXJpayxNLjwvQXV0aG9yc19QcmltYXJ5PjxBdXRob3JzX1ByaW1hcnk+dmFuIGRlciBX
b3VkZSxDLkouPC9BdXRob3JzX1ByaW1hcnk+PEF1dGhvcnNfUHJpbWFyeT5Sb21iZXJnLUNhbXBz
LE0uSi48L0F1dGhvcnNfUHJpbWFyeT48QXV0aG9yc19QcmltYXJ5PkNsZW1lbnMsQy5ILjwvQXV0
aG9yc19QcmltYXJ5PjxBdXRob3JzX1ByaW1hcnk+SmFuc2VuLEouTS48L0F1dGhvcnNfUHJpbWFy
eT48QXV0aG9yc19QcmltYXJ5Pk1haG1tb2QsTi48L0F1dGhvcnNfUHJpbWFyeT48QXV0aG9yc19Q
cmltYXJ5PnZhbiBkZSBNZWViZXJnLFAuQy48L0F1dGhvcnNfUHJpbWFyeT48QXV0aG9yc19Qcmlt
YXJ5PnZhbiBkZXIgTWV1bGVuLWRlIEpvbmcgQUU8L0F1dGhvcnNfUHJpbWFyeT48QXV0aG9yc19Q
cmltYXJ5PlBvbnNpb2VuLEMuWS48L0F1dGhvcnNfUHJpbWFyeT48QXV0aG9yc19QcmltYXJ5PkJv
bHdlcmssQy5KLjwvQXV0aG9yc19QcmltYXJ5PjxBdXRob3JzX1ByaW1hcnk+VmVybWVpamRlbixK
LlIuPC9BdXRob3JzX1ByaW1hcnk+PEF1dGhvcnNfUHJpbWFyeT5TaWVyc2VtYSxQLkQuPC9BdXRo
b3JzX1ByaW1hcnk+PEF1dGhvcnNfUHJpbWFyeT52YW4gT2lqZW4sTS5HLjwvQXV0aG9yc19Qcmlt
YXJ5PjxBdXRob3JzX1ByaW1hcnk+T2xkZW5idXJnLEIuPC9BdXRob3JzX1ByaW1hcnk+PERhdGVf
UHJpbWFyeT4yMDEyLzExLzc8L0RhdGVfUHJpbWFyeT48S2V5d29yZHM+Q29saXRpczwvS2V5d29y
ZHM+PEtleXdvcmRzPkluZmxhbW1hdG9yeSBCb3dlbCBEaXNlYXNlczwvS2V5d29yZHM+PEtleXdv
cmRzPk5ldGhlcmxhbmRzPC9LZXl3b3Jkcz48S2V5d29yZHM+U2ljayBMZWF2ZTwvS2V5d29yZHM+
PEtleXdvcmRzPnN1cmdlcnk8L0tleXdvcmRzPjxLZXl3b3Jkcz50aGVyYXB5PC9LZXl3b3Jkcz48
S2V5d29yZHM+V29yazwvS2V5d29yZHM+PFJlcHJpbnQ+Tm90IGluIEZpbGU8L1JlcHJpbnQ+PFBl
cmlvZGljYWw+R3V0PC9QZXJpb2RpY2FsPjxBZGRyZXNzPlVuaXZlcnNpdHkgTWVkaWNhbCBDZW50
cmUgVXRyZWNodCwgLCBVdHJlY2h0LCBUaGUgTmV0aGVybGFuZHM8L0FkZHJlc3M+PFdlYl9VUkw+
UE06MjMxMzU3NTk8L1dlYl9VUkw+PFpaX0pvdXJuYWxTdGRBYmJyZXY+PGYgbmFtZT0iU3lzdGVt
Ij5HdXQ8L2Y+PC9aWl9Kb3VybmFsU3RkQWJicmV2PjxaWl9Xb3JrZm9ybUlEPjE8L1paX1dvcmtm
b3JtSUQ+PC9NREw+PC9DaXRlPjxDaXRlPjxBdXRob3I+dmFuPC9BdXRob3I+PFllYXI+MjAxMzwv
WWVhcj48UmVjTnVtPjI3OTwvUmVjTnVtPjxJRFRleHQ+UmlzayBmYWN0b3JzIG9mIHdvcmsgZGlz
YWJpbGl0eSBpbiBwYXRpZW50cyB3aXRoIGluZmxhbW1hdG9yeSBib3dlbCBkaXNlYXNlIC0gQSBE
dXRjaCBuYXRpb253aWRlIHdlYi1iYXNlZCBzdXJ2ZXk6IFdvcmsgZGlzYWJpbGl0eSBpbiBpbmZs
YW1tYXRvcnkgYm93ZWwgZGlzZWFzZTwvSURUZXh0PjxNREwgUmVmX1R5cGU9IkpvdXJuYWwiPjxS
ZWZfVHlwZT5Kb3VybmFsPC9SZWZfVHlwZT48UmVmX0lEPjI3OTwvUmVmX0lEPjxUaXRsZV9Qcmlt
YXJ5PlJpc2sgZmFjdG9ycyBvZiB3b3JrIGRpc2FiaWxpdHkgaW4gcGF0aWVudHMgd2l0aCBpbmZs
YW1tYXRvcnkgYm93ZWwgZGlzZWFzZSAtIEEgRHV0Y2ggbmF0aW9ud2lkZSB3ZWItYmFzZWQgc3Vy
dmV5OiBXb3JrIGRpc2FiaWxpdHkgaW4gaW5mbGFtbWF0b3J5IGJvd2VsIGRpc2Vhc2U8L1RpdGxl
X1ByaW1hcnk+PEF1dGhvcnNfUHJpbWFyeT52YW4sZGVyLFY8L0F1dGhvcnNfUHJpbWFyeT48QXV0
aG9yc19QcmltYXJ5Pk1hbmdlbixNLkouPC9BdXRob3JzX1ByaW1hcnk+PEF1dGhvcnNfUHJpbWFy
eT5MZWVuZGVycyxNLjwvQXV0aG9yc19QcmltYXJ5PjxBdXRob3JzX1ByaW1hcnk+RGlqa3N0cmEs
Ry48L0F1dGhvcnNfUHJpbWFyeT48QXV0aG9yc19QcmltYXJ5PnZhbiBCb2RlZ3JhdmVuLEEuQS48
L0F1dGhvcnNfUHJpbWFyeT48QXV0aG9yc19QcmltYXJ5PkZpZGRlcixILkguPC9BdXRob3JzX1By
aW1hcnk+PEF1dGhvcnNfUHJpbWFyeT5kZSBKb25nLEQuSi48L0F1dGhvcnNfUHJpbWFyeT48QXV0
aG9yc19QcmltYXJ5PlBpZXJpayxNLjwvQXV0aG9yc19QcmltYXJ5PjxBdXRob3JzX1ByaW1hcnk+
dmFuIGRlciBXb3VkZSxDLkouPC9BdXRob3JzX1ByaW1hcnk+PEF1dGhvcnNfUHJpbWFyeT5Sb21i
ZXJnLUNhbXBzLE0uSi48L0F1dGhvcnNfUHJpbWFyeT48QXV0aG9yc19QcmltYXJ5PkNsZW1lbnMs
Qy5ILjwvQXV0aG9yc19QcmltYXJ5PjxBdXRob3JzX1ByaW1hcnk+SmFuc2VuLEouTS48L0F1dGhv
cnNfUHJpbWFyeT48QXV0aG9yc19QcmltYXJ5Pk1haG1tb2QsTi48L0F1dGhvcnNfUHJpbWFyeT48
QXV0aG9yc19QcmltYXJ5PnZhbiBkZSBNZWViZXJnLFAuQy48L0F1dGhvcnNfUHJpbWFyeT48QXV0
aG9yc19QcmltYXJ5PnZhbiBkZXIgTWV1bGVuLWRlIEpvbmcgQUU8L0F1dGhvcnNfUHJpbWFyeT48
QXV0aG9yc19QcmltYXJ5PlBvbnNpb2VuLEMuWS48L0F1dGhvcnNfUHJpbWFyeT48QXV0aG9yc19Q
cmltYXJ5PkJvbHdlcmssQy5KLjwvQXV0aG9yc19QcmltYXJ5PjxBdXRob3JzX1ByaW1hcnk+VmVy
bWVpamRlbixKLlIuPC9BdXRob3JzX1ByaW1hcnk+PEF1dGhvcnNfUHJpbWFyeT5TaWVyc2VtYSxQ
LkQuPC9BdXRob3JzX1ByaW1hcnk+PEF1dGhvcnNfUHJpbWFyeT52YW4gT2lqZW4sTS5HLjwvQXV0
aG9yc19QcmltYXJ5PjxBdXRob3JzX1ByaW1hcnk+T2xkZW5idXJnLEIuPC9BdXRob3JzX1ByaW1h
cnk+PERhdGVfUHJpbWFyeT4yMDEzLzEyLzE2PC9EYXRlX1ByaW1hcnk+PEtleXdvcmRzPkFkdWx0
PC9LZXl3b3Jkcz48S2V5d29yZHM+Q29ob3J0IFN0dWRpZXM8L0tleXdvcmRzPjxLZXl3b3Jkcz5D
b2xpdGlzPC9LZXl3b3Jkcz48S2V5d29yZHM+RGVwcmVzc2lvbjwvS2V5d29yZHM+PEtleXdvcmRz
PkVkdWNhdGlvbjwvS2V5d29yZHM+PEtleXdvcmRzPkdhc3Ryb2VudGVyb2xvZ3k8L0tleXdvcmRz
PjxLZXl3b3Jkcz5tZXRob2RzPC9LZXl3b3Jkcz48S2V5d29yZHM+TmV0aGVybGFuZHM8L0tleXdv
cmRzPjxLZXl3b3Jkcz5QcmV2YWxlbmNlPC9LZXl3b3Jkcz48S2V5d29yZHM+UmlzazwvS2V5d29y
ZHM+PEtleXdvcmRzPlJpc2sgRmFjdG9yczwvS2V5d29yZHM+PEtleXdvcmRzPnN1cmdlcnk8L0tl
eXdvcmRzPjxLZXl3b3Jkcz5Vbml0ZWQgU3RhdGVzPC9LZXl3b3Jkcz48S2V5d29yZHM+V29yazwv
S2V5d29yZHM+PFJlcHJpbnQ+Tm90IGluIEZpbGU8L1JlcHJpbnQ+PFBlcmlvZGljYWw+Si5Dcm9o
bnMuQ29saXRpcy48L1BlcmlvZGljYWw+PEFkZHJlc3M+RGVwYXJ0bWVudCBvZiBHYXN0cm9lbnRl
cm9sb2d5IGFuZCBIZXBhdG9sb2d5LCBVbml2ZXJzaXR5IE1lZGljYWwgQ2VudHJlIFV0cmVjaHQs
IFV0cmVjaHQsIFRoZSBOZXRoZXJsYW5kcyYjeEE7SnVsaXVzIENlbnRyZSBmb3IgSGVhbHRoIFNj
aWVuY2VzIGFuZCBQcmltYXJ5IENhcmUsIFVuaXZlcnNpdHkgTWVkaWNhbCBDZW50cmUgVXRyZWNo
dCwgVXRyZWNodCwgVGhlIE5ldGhlcmxhbmRzJiN4QTtEZXBhcnRtZW50IG9mIEdhc3Ryb2VudGVy
b2xvZ3kgYW5kIEhlcGF0b2xvZ3ksIFVuaXZlcnNpdHkgTWVkaWNhbCBDZW50cmUgVXRyZWNodCwg
VXRyZWNodCwgVGhlIE5ldGhlcmxhbmRzJiN4QTtEZXBhcnRtZW50IG9mIEdhc3Ryb2VudGVyb2xv
Z3kgYW5kIEhlcGF0b2xvZ3ksIFVuaXZlcnNpdHkgTWVkaWNhbCBDZW50cmUgR3JvbmluZ2VuLCBH
cm9uaW5nZW4sIFRoZSBOZXRoZXJsYW5kcyYjeEE7RGVwYXJ0bWVudCBvZiBHYXN0cm9lbnRlcm9s
b2d5IGFuZCBIZXBhdG9sb2d5LCBWVSBVbml2ZXJzaXR5IE1lZGljYWwgQ2VudHJlLCBBbXN0ZXJk
YW0sIFRoZSBOZXRoZXJsYW5kcyYjeEE7RGVwYXJ0bWVudCBvZiBHYXN0cm9lbnRlcm9sb2d5IGFu
ZCBIZXBhdG9sb2d5LCBVbml2ZXJzaXR5IE1lZGljYWwgQ2VudHJlIFV0cmVjaHQsIFV0cmVjaHQs
IFRoZSBOZXRoZXJsYW5kcyYjeEE7RGVwYXJ0bWVudCBvZiBHYXN0cm9lbnRlcm9sb2d5IGFuZCBI
ZXBhdG9sb2d5LCBSYWRib3VkIFVuaXZlcnNpdHkgTmlqbWVnZW4gTWVkaWNhbCBDZW50cmUsIE5p
am1lZ2VuLCBUaGUgTmV0aGVybGFuZHMmI3hBO0RlcGFydG1lbnQgb2YgR2FzdHJvZW50ZXJvbG9n
eSBhbmQgSGVwYXRvbG9neSwgTWFhc3RyaWNodCBVbml2ZXJzaXR5IE1lZGljYWwgQ2VudHJlLCBN
YWFzdHJpY2h0LCBUaGUgTmV0aGVybGFuZHMmI3hBO0RlcGFydG1lbnQgb2YgR2FzdHJvZW50ZXJv
bG9neSBhbmQgSGVwYXRvbG9neSwgRXJhc211cyBVbml2ZXJzaXR5IE1lZGljYWwgQ2VudHJlLCBS
b3R0ZXJkYW0sIFRoZSBOZXRoZXJsYW5kcyYjeEE7RGVwYXJ0bWVudCBvZiBHYXN0cm9lbnRlcm9s
b2d5IGFuZCBIZXBhdG9sb2d5LCBPcmJpcyBNZWRpY2FsIENlbnRyZSwgU2l0dGFyZCwgVGhlIE5l
dGhlcmxhbmRzJiN4QTtEZXBhcnRtZW50IG9mIEdhc3Ryb2VudGVyb2xvZ3kgYW5kIEhlcGF0b2xv
Z3ksIERpYWNvbmVzc2VuaHVpcywgTGVpZGVuLCBUaGUgTmV0aGVybGFuZHMmI3hBO0RlcGFydG1l
bnQgb2YgR2FzdHJvZW50ZXJvbG9neSBhbmQgSGVwYXRvbG9neSwgT256ZSBMaWV2ZSBWcm91d2Ug
R2FzdGh1aXMsIEFtc3RlcmRhbSwgVGhlIE5ldGhlcmxhbmRzJiN4QTtEZXBhcnRtZW50IG9mIEdh
c3Ryb2VudGVyb2xvZ3kgYW5kIEhlcGF0b2xvZ3ksIEFudG9uaXVzIEhvc3BpdGFsLCBOaWV1d2Vn
ZWluLCBUaGUgTmV0aGVybGFuZHMmI3hBO0RlcGFydG1lbnQgb2YgR2FzdHJvZW50ZXJvbG9neSBh
bmQgSGVwYXRvbG9neSwgU2xpbmdlbGFuZCBIb3NwaXRhbCwgRG9ldGluY2hlbSwgVGhlIE5ldGhl
cmxhbmRzJiN4QTtEZXBhcnRtZW50IG9mIEdhc3Ryb2VudGVyb2xvZ3kgYW5kIEhlcGF0b2xvZ3ks
IExlaWRlbiBVbml2ZXJzaXR5IE1lZGljYWwgQ2VudHJlLCBMZWlkZW4sIFRoZSBOZXRoZXJsYW5k
cyYjeEE7RGVwYXJ0bWVudCBvZiBHYXN0cm9lbnRlcm9sb2d5IGFuZCBIZXBhdG9sb2d5LCBBY2Fk
ZW1pYyBNZWRpY2FsIENlbnRyZSBBbXN0ZXJkYW0sIFRoZSBOZXRoZXJsYW5kcyYjeEE7RGVwYXJ0
bWVudCBvZiBHYXN0cm9lbnRlcm9sb2d5IGFuZCBIZXBhdG9sb2d5LCBSZWluaWVyIGRlIEdyYWFm
IEdyb2VwLCBEZWxmdCwgVGhlIE5ldGhlcmxhbmRzJiN4QTtEZXBhcnRtZW50IG9mIEdhc3Ryb2Vu
dGVyb2xvZ3kgYW5kIEhlcGF0b2xvZ3ksIE1lYW5kZXIgTWVkaWNhbCBDZW50cmUsIEFtZXJzZm9v
cnQsIFRoZSBOZXRoZXJsYW5kcyYjeEE7RGVwYXJ0bWVudCBvZiBHYXN0cm9lbnRlcm9sb2d5IGFu
ZCBIZXBhdG9sb2d5LCBVbml2ZXJzaXR5IE1lZGljYWwgQ2VudHJlIFV0cmVjaHQsIFV0cmVjaHQs
IFRoZSBOZXRoZXJsYW5kcyYjeEE7RGVwYXJ0bWVudCBvZiBHYXN0cm9lbnRlcm9sb2d5IGFuZCBI
ZXBhdG9sb2d5LCBVbml2ZXJzaXR5IE1lZGljYWwgQ2VudHJlIFV0cmVjaHQsIFV0cmVjaHQsIFRo
ZSBOZXRoZXJsYW5kczsgRGl2aXNpb24gb2YgRGlnZXN0aXZlIERpc2Vhc2VzLCBEYXZpZCBHZWZm
ZW4gU2Nob29sIG9mIE1lZGljaW5lIGF0IFVuaXZlcnNpdHkgb2YgQ2FsaWZvcm5pYSwgTG9zIEFu
Z2VsZXMsIFVuaXRlZCBTdGF0ZXMmI3hBO0RlcGFydG1lbnQgb2YgR2FzdHJvZW50ZXJvbG9neSBh
bmQgSGVwYXRvbG9neSwgVW5pdmVyc2l0eSBNZWRpY2FsIENlbnRyZSBVdHJlY2h0LCBVdHJlY2h0
LCBUaGUgTmV0aGVybGFuZHMuIEVsZWN0cm9uaWMgYWRkcmVzczogYm9sZGVuYnVAdW1jdXRyZWNo
dC5ubDwvQWRkcmVzcz48V2ViX1VSTD5QTToyNDM1MTczMzwvV2ViX1VSTD48WlpfSm91cm5hbFN0
ZEFiYnJldj48ZiBuYW1lPSJTeXN0ZW0iPkouQ3JvaG5zLkNvbGl0aXMuPC9mPjwvWlpfSm91cm5h
bFN0ZEFiYnJldj48WlpfV29ya2Zvcm1JRD4xPC9aWl9Xb3JrZm9ybUlEPjwvTURMPjwvQ2l0ZT48
Q2l0ZT48QXV0aG9yPkhvaXZpazwvQXV0aG9yPjxZZWFyPjIwMTI8L1llYXI+PFJlY051bT4yMTg8
L1JlY051bT48SURUZXh0PldvcmsgZGlzYWJpbGl0eSBpbiBpbmZsYW1tYXRvcnkgYm93ZWwgZGlz
ZWFzZSBwYXRpZW50cyAxMCB5ZWFycyBhZnRlciBkaXNlYXNlIG9uc2V0OiByZXN1bHRzIGZyb20g
dGhlIElCU0VOIFN0dWR5PC9JRFRleHQ+PE1ETCBSZWZfVHlwZT0iSm91cm5hbCI+PFJlZl9UeXBl
PkpvdXJuYWw8L1JlZl9UeXBlPjxSZWZfSUQ+MjE4PC9SZWZfSUQ+PFRpdGxlX1ByaW1hcnk+V29y
ayBkaXNhYmlsaXR5IGluIGluZmxhbW1hdG9yeSBib3dlbCBkaXNlYXNlIHBhdGllbnRzIDEwIHll
YXJzIGFmdGVyIGRpc2Vhc2Ugb25zZXQ6IHJlc3VsdHMgZnJvbSB0aGUgSUJTRU4gU3R1ZHk8L1Rp
dGxlX1ByaW1hcnk+PEF1dGhvcnNfUHJpbWFyeT5Ib2l2aWssTS5MLjwvQXV0aG9yc19QcmltYXJ5
PjxBdXRob3JzX1ByaW1hcnk+TW91bSxCLjwvQXV0aG9yc19QcmltYXJ5PjxBdXRob3JzX1ByaW1h
cnk+U29sYmVyZyxJLkMuPC9BdXRob3JzX1ByaW1hcnk+PEF1dGhvcnNfUHJpbWFyeT5IZW5yaWtz
ZW4sTS48L0F1dGhvcnNfUHJpbWFyeT48QXV0aG9yc19QcmltYXJ5PkN2YW5jYXJvdmEsTS48L0F1
dGhvcnNfUHJpbWFyeT48QXV0aG9yc19QcmltYXJ5PkJlcm5rbGV2LFQuPC9BdXRob3JzX1ByaW1h
cnk+PERhdGVfUHJpbWFyeT4yMDEyLzY8L0RhdGVfUHJpbWFyeT48S2V5d29yZHM+QWdlZDwvS2V5
d29yZHM+PEtleXdvcmRzPmFuYWx5c2lzPC9LZXl3b3Jkcz48S2V5d29yZHM+Qy1SZWFjdGl2ZSBQ
cm90ZWluPC9LZXl3b3Jkcz48S2V5d29yZHM+Q29sZWN0b215PC9LZXl3b3Jkcz48S2V5d29yZHM+
Q29saXRpczwvS2V5d29yZHM+PEtleXdvcmRzPmRpYWdub3NpczwvS2V5d29yZHM+PEtleXdvcmRz
Pkdhc3Ryb2VudGVyb2xvZ3k8L0tleXdvcmRzPjxLZXl3b3Jkcz5Ob3J3YXk8L0tleXdvcmRzPjxL
ZXl3b3Jkcz5SZWdyZXNzaW9uIEFuYWx5c2lzPC9LZXl3b3Jkcz48S2V5d29yZHM+UmlzazwvS2V5
d29yZHM+PEtleXdvcmRzPldvcms8L0tleXdvcmRzPjxSZXByaW50Pk5vdCBpbiBGaWxlPC9SZXBy
aW50PjxQZXJpb2RpY2FsPkd1dC48L1BlcmlvZGljYWw+PFZvbHVtZT4lMjAuPC9Wb2x1bWU+PFpa
X0pvdXJuYWxTdGRBYmJyZXY+PGYgbmFtZT0iU3lzdGVtIj5HdXQuPC9mPjwvWlpfSm91cm5hbFN0
ZEFiYnJldj48WlpfV29ya2Zvcm1JRD4xPC9aWl9Xb3JrZm9ybUlEPjwvTURMPjwvQ2l0ZT48L1Jl
Zm1hbj5=
</w:fldData>
              </w:fldChar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fldChar w:fldCharType="separate"/>
            </w:r>
            <w:r w:rsidR="00332668">
              <w:rPr>
                <w:rFonts w:ascii="Arial" w:hAnsi="Arial" w:cs="Arial"/>
                <w:noProof/>
                <w:sz w:val="16"/>
                <w:szCs w:val="16"/>
                <w:lang w:val="en-GB"/>
              </w:rPr>
              <w:t>(2;4;5;11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1560" w:type="dxa"/>
          </w:tcPr>
          <w:p w14:paraId="331072C9" w14:textId="2DA99676" w:rsidR="00AD6454" w:rsidRDefault="00AD6454" w:rsidP="00AD645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fldChar w:fldCharType="begin">
                <w:fldData xml:space="preserve">PFJlZm1hbj48Q2l0ZT48QXV0aG9yPkxvbHk8L0F1dGhvcj48WWVhcj4yMDA4PC9ZZWFyPjxSZWNO
dW0+Mjk0PC9SZWNOdW0+PElEVGV4dD5QcmVkaWN0b3JzIG9mIHNldmVyZSBDcm9obiZhcG9zO3Mg
ZGlzZWFzZTwvSURUZXh0PjxNREwgUmVmX1R5cGU9IkpvdXJuYWwiPjxSZWZfVHlwZT5Kb3VybmFs
PC9SZWZfVHlwZT48UmVmX0lEPjI5NDwvUmVmX0lEPjxUaXRsZV9QcmltYXJ5PlByZWRpY3RvcnMg
b2Ygc2V2ZXJlIENyb2huJmFwb3M7cyBkaXNlYXNlPC9UaXRsZV9QcmltYXJ5PjxBdXRob3JzX1By
aW1hcnk+TG9seSxDLjwvQXV0aG9yc19QcmltYXJ5PjxBdXRob3JzX1ByaW1hcnk+QmVsYWljaGUs
Si48L0F1dGhvcnNfUHJpbWFyeT48QXV0aG9yc19QcmltYXJ5PkxvdWlzLEUuPC9BdXRob3JzX1By
aW1hcnk+PERhdGVfUHJpbWFyeT4yMDA4Lzg8L0RhdGVfUHJpbWFyeT48S2V5d29yZHM+QWR1bHQ8
L0tleXdvcmRzPjxLZXl3b3Jkcz5CZWxnaXVtPC9LZXl3b3Jkcz48S2V5d29yZHM+QmlvbG9naWNh
bCBNYXJrZXJzPC9LZXl3b3Jkcz48S2V5d29yZHM+Ymxvb2Q8L0tleXdvcmRzPjxLZXl3b3Jkcz5D
LVJlYWN0aXZlIFByb3RlaW48L0tleXdvcmRzPjxLZXl3b3Jkcz5Dcm9obiBEaXNlYXNlPC9LZXl3
b3Jkcz48S2V5d29yZHM+ZGlhZ25vc2lzPC9LZXl3b3Jkcz48S2V5d29yZHM+RGlzZWFzZSBQcm9n
cmVzc2lvbjwvS2V5d29yZHM+PEtleXdvcmRzPkZlbWFsZTwvS2V5d29yZHM+PEtleXdvcmRzPkZv
bGxvdy1VcCBTdHVkaWVzPC9LZXl3b3Jkcz48S2V5d29yZHM+R2FzdHJvZW50ZXJvbG9neTwvS2V5
d29yZHM+PEtleXdvcmRzPkh1bWFuczwvS2V5d29yZHM+PEtleXdvcmRzPk1hbGU8L0tleXdvcmRz
PjxLZXl3b3Jkcz5tZXRhYm9saXNtPC9LZXl3b3Jkcz48S2V5d29yZHM+bWV0aG9kczwvS2V5d29y
ZHM+PEtleXdvcmRzPlByZWRpY3RpdmUgVmFsdWUgb2YgVGVzdHM8L0tleXdvcmRzPjxLZXl3b3Jk
cz5Qcm9nbm9zaXM8L0tleXdvcmRzPjxLZXl3b3Jkcz5SZXRyb3NwZWN0aXZlIFN0dWRpZXM8L0tl
eXdvcmRzPjxLZXl3b3Jkcz5SaXNrIEFzc2Vzc21lbnQ8L0tleXdvcmRzPjxLZXl3b3Jkcz5SaXNr
IEZhY3RvcnM8L0tleXdvcmRzPjxLZXl3b3Jkcz5TdGVyb2lkczwvS2V5d29yZHM+PEtleXdvcmRz
PlRpbWUgRmFjdG9yczwvS2V5d29yZHM+PFJlcHJpbnQ+Tm90IGluIEZpbGU8L1JlcHJpbnQ+PFN0
YXJ0X1BhZ2U+OTQ4PC9TdGFydF9QYWdlPjxFbmRfUGFnZT45NTQ8L0VuZF9QYWdlPjxQZXJpb2Rp
Y2FsPlNjYW5kLkouR2FzdHJvZW50ZXJvbC48L1BlcmlvZGljYWw+PFZvbHVtZT40MzwvVm9sdW1l
PjxJc3N1ZT44PC9Jc3N1ZT48QWRkcmVzcz5EZXBhcnRtZW50IG9mIEdhc3Ryb2VudGVyb2xvZ3ks
IENIVSBvZiBMaWVnZSwgR0lHQSBSZXNlYXJjaCBVbml2ZXJzaXR5IG9mIExpZWdlLCBCZWxnaXVt
PC9BZGRyZXNzPjxXZWJfVVJMPlBNOjE5MDg2MTY1PC9XZWJfVVJMPjxaWl9Kb3VybmFsU3RkQWJi
cmV2PjxmIG5hbWU9IlN5c3RlbSI+U2NhbmQuSi5HYXN0cm9lbnRlcm9sLjwvZj48L1paX0pvdXJu
YWxTdGRBYmJyZXY+PFpaX1dvcmtmb3JtSUQ+MTwvWlpfV29ya2Zvcm1JRD48L01ETD48L0NpdGU+
PENpdGU+PEF1dGhvcj5IZW5yaWtzZW48L0F1dGhvcj48WWVhcj4yMDA2PC9ZZWFyPjxSZWNOdW0+
MjkzPC9SZWNOdW0+PElEVGV4dD5VbGNlcmF0aXZlIGNvbGl0aXMgYW5kIGNsaW5pY2FsIGNvdXJz
ZTogcmVzdWx0cyBvZiBhIDUteWVhciBwb3B1bGF0aW9uLWJhc2VkIGZvbGxvdy11cCBzdHVkeSAo
dGhlIElCU0VOIHN0dWR5KTwvSURUZXh0PjxNREwgUmVmX1R5cGU9IkpvdXJuYWwiPjxSZWZfVHlw
ZT5Kb3VybmFsPC9SZWZfVHlwZT48UmVmX0lEPjI5MzwvUmVmX0lEPjxUaXRsZV9QcmltYXJ5PlVs
Y2VyYXRpdmUgY29saXRpcyBhbmQgY2xpbmljYWwgY291cnNlOiByZXN1bHRzIG9mIGEgNS15ZWFy
IHBvcHVsYXRpb24tYmFzZWQgZm9sbG93LXVwIHN0dWR5ICh0aGUgSUJTRU4gc3R1ZHkpPC9UaXRs
ZV9QcmltYXJ5PjxBdXRob3JzX1ByaW1hcnk+SGVucmlrc2VuLE0uPC9BdXRob3JzX1ByaW1hcnk+
PEF1dGhvcnNfUHJpbWFyeT5KYWhuc2VuLEouPC9BdXRob3JzX1ByaW1hcnk+PEF1dGhvcnNfUHJp
bWFyeT5MeWdyZW4sSS48L0F1dGhvcnNfUHJpbWFyeT48QXV0aG9yc19QcmltYXJ5PlNhdWFyLEou
PC9BdXRob3JzX1ByaW1hcnk+PEF1dGhvcnNfUHJpbWFyeT5LamVsbGV2b2xkLE8uPC9BdXRob3Jz
X1ByaW1hcnk+PEF1dGhvcnNfUHJpbWFyeT5TY2h1bHosVC48L0F1dGhvcnNfUHJpbWFyeT48QXV0
aG9yc19QcmltYXJ5PlZhdG4sTS5ILjwvQXV0aG9yc19QcmltYXJ5PjxBdXRob3JzX1ByaW1hcnk+
TW91bSxCLjwvQXV0aG9yc19QcmltYXJ5PjxEYXRlX1ByaW1hcnk+MjAwNi83PC9EYXRlX1ByaW1h
cnk+PEtleXdvcmRzPkFkb2xlc2NlbnQ8L0tleXdvcmRzPjxLZXl3b3Jkcz5BZHVsdDwvS2V5d29y
ZHM+PEtleXdvcmRzPkFnZWQ8L0tleXdvcmRzPjxLZXl3b3Jkcz5BZ2VkLDgwIGFuZCBvdmVyPC9L
ZXl3b3Jkcz48S2V5d29yZHM+YW5hbHlzaXM8L0tleXdvcmRzPjxLZXl3b3Jkcz5DaGlsZDwvS2V5
d29yZHM+PEtleXdvcmRzPkNoaWxkLFByZXNjaG9vbDwvS2V5d29yZHM+PEtleXdvcmRzPkNvbGVj
dG9teTwvS2V5d29yZHM+PEtleXdvcmRzPkNvbGl0aXM8L0tleXdvcmRzPjxLZXl3b3Jkcz5Db2xp
dGlzLFVsY2VyYXRpdmU8L0tleXdvcmRzPjxLZXl3b3Jkcz5Db2xvbm9zY29weTwvS2V5d29yZHM+
PEtleXdvcmRzPmRpYWdub3NpczwvS2V5d29yZHM+PEtleXdvcmRzPkRpc2Vhc2UgUHJvZ3Jlc3Np
b248L0tleXdvcmRzPjxLZXl3b3Jkcz5lcGlkZW1pb2xvZ3k8L0tleXdvcmRzPjxLZXl3b3Jkcz5G
b2xsb3ctVXAgU3R1ZGllczwvS2V5d29yZHM+PEtleXdvcmRzPkh1bWFuczwvS2V5d29yZHM+PEtl
eXdvcmRzPkluZmxhbW1hdGlvbjwvS2V5d29yZHM+PEtleXdvcmRzPm1ldGhvZHM8L0tleXdvcmRz
PjxLZXl3b3Jkcz5NaWRkbGUgQWdlZDwvS2V5d29yZHM+PEtleXdvcmRzPk5vcndheTwvS2V5d29y
ZHM+PEtleXdvcmRzPk9ic2VydmF0aW9uPC9LZXl3b3Jkcz48S2V5d29yZHM+UHJvY3RpdGlzPC9L
ZXl3b3Jkcz48S2V5d29yZHM+UHJvZ25vc2lzPC9LZXl3b3Jkcz48S2V5d29yZHM+UmVjdXJyZW5j
ZTwvS2V5d29yZHM+PEtleXdvcmRzPnN1cmdlcnk8L0tleXdvcmRzPjxLZXl3b3Jkcz50aGVyYXB5
PC9LZXl3b3Jkcz48S2V5d29yZHM+VGltZSBGYWN0b3JzPC9LZXl3b3Jkcz48UmVwcmludD5Ob3Qg
aW4gRmlsZTwvUmVwcmludD48U3RhcnRfUGFnZT41NDM8L1N0YXJ0X1BhZ2U+PEVuZF9QYWdlPjU1
MDwvRW5kX1BhZ2U+PFBlcmlvZGljYWw+SW5mbGFtbS5Cb3dlbC5EaXMuPC9QZXJpb2RpY2FsPjxW
b2x1bWU+MTI8L1ZvbHVtZT48SXNzdWU+NzwvSXNzdWU+PEFkZHJlc3M+RGVwYXJ0bWVudCBvZiBJ
bnRlcm5hbCBNZWRpY2luZSwgT3N0Zm9sZCBIb3NwaXRhbCwgTW9zcywgTm9yd2F5PC9BZGRyZXNz
PjxXZWJfVVJMPlBNOjE2ODA0MzkwPC9XZWJfVVJMPjxaWl9Kb3VybmFsU3RkQWJicmV2PjxmIG5h
bWU9IlN5c3RlbSI+SW5mbGFtbS5Cb3dlbC5EaXMuPC9mPjwvWlpfSm91cm5hbFN0ZEFiYnJldj48
WlpfV29ya2Zvcm1JRD4xPC9aWl9Xb3JrZm9ybUlEPjwvTURMPjwvQ2l0ZT48Q2l0ZT48QXV0aG9y
PldvbHRlcnM8L0F1dGhvcj48WWVhcj4yMDA2PC9ZZWFyPjxSZWNOdW0+Mjk1PC9SZWNOdW0+PElE
VGV4dD5QaGVub3R5cGUgYXQgZGlhZ25vc2lzIHByZWRpY3RzIHJlY3VycmVuY2UgcmF0ZXMgaW4g
Q3JvaG4mYXBvcztzIGRpc2Vhc2U8L0lEVGV4dD48TURMIFJlZl9UeXBlPSJKb3VybmFsIj48UmVm
X1R5cGU+Sm91cm5hbDwvUmVmX1R5cGU+PFJlZl9JRD4yOTU8L1JlZl9JRD48VGl0bGVfUHJpbWFy
eT5QaGVub3R5cGUgYXQgZGlhZ25vc2lzIHByZWRpY3RzIHJlY3VycmVuY2UgcmF0ZXMgaW4gQ3Jv
aG4mYXBvcztzIGRpc2Vhc2U8L1RpdGxlX1ByaW1hcnk+PEF1dGhvcnNfUHJpbWFyeT5Xb2x0ZXJz
LEYuTC48L0F1dGhvcnNfUHJpbWFyeT48QXV0aG9yc19QcmltYXJ5PlJ1c3NlbCxNLkcuPC9BdXRo
b3JzX1ByaW1hcnk+PEF1dGhvcnNfUHJpbWFyeT5TaWpicmFuZGlqLEouPC9BdXRob3JzX1ByaW1h
cnk+PEF1dGhvcnNfUHJpbWFyeT5BbWJlcmdlbixULjwvQXV0aG9yc19QcmltYXJ5PjxBdXRob3Jz
X1ByaW1hcnk+T2RlcyxTLjwvQXV0aG9yc19QcmltYXJ5PjxBdXRob3JzX1ByaW1hcnk+UmlpcyxM
LjwvQXV0aG9yc19QcmltYXJ5PjxBdXRob3JzX1ByaW1hcnk+TGFuZ2hvbHosRS48L0F1dGhvcnNf
UHJpbWFyeT48QXV0aG9yc19QcmltYXJ5PlBvbGl0aSxQLjwvQXV0aG9yc19QcmltYXJ5PjxBdXRo
b3JzX1ByaW1hcnk+UWFzaW0sQS48L0F1dGhvcnNfUHJpbWFyeT48QXV0aG9yc19QcmltYXJ5Pktv
dXRyb3ViYWtpcyxJLjwvQXV0aG9yc19QcmltYXJ5PjxBdXRob3JzX1ByaW1hcnk+VHNpYW5vcyxF
LjwvQXV0aG9yc19QcmltYXJ5PjxBdXRob3JzX1ByaW1hcnk+VmVybWVpcmUsUy48L0F1dGhvcnNf
UHJpbWFyeT48QXV0aG9yc19QcmltYXJ5PkZyZWl0YXMsSi48L0F1dGhvcnNfUHJpbWFyeT48QXV0
aG9yc19QcmltYXJ5PlZhbixaZWlqbCBHLjwvQXV0aG9yc19QcmltYXJ5PjxBdXRob3JzX1ByaW1h
cnk+SG9pZSxPLjwvQXV0aG9yc19QcmltYXJ5PjxBdXRob3JzX1ByaW1hcnk+QmVybmtsZXYsVC48
L0F1dGhvcnNfUHJpbWFyeT48QXV0aG9yc19QcmltYXJ5PkJlbHRyYW1pLE0uPC9BdXRob3JzX1By
aW1hcnk+PEF1dGhvcnNfUHJpbWFyeT5Sb2RyaWd1ZXosRC48L0F1dGhvcnNfUHJpbWFyeT48QXV0
aG9yc19QcmltYXJ5PlN0b2NrYnJ1Z2dlcixSLlcuPC9BdXRob3JzX1ByaW1hcnk+PEF1dGhvcnNf
UHJpbWFyeT5Nb3VtLEIuPC9BdXRob3JzX1ByaW1hcnk+PERhdGVfUHJpbWFyeT4yMDA2Lzg8L0Rh
dGVfUHJpbWFyeT48S2V5d29yZHM+QWR1bHQ8L0tleXdvcmRzPjxLZXl3b3Jkcz5BZ2UgRmFjdG9y
czwvS2V5d29yZHM+PEtleXdvcmRzPmFuYWx5c2lzPC9LZXl3b3Jkcz48S2V5d29yZHM+Y2xhc3Np
ZmljYXRpb248L0tleXdvcmRzPjxLZXl3b3Jkcz5Dcm9obiBEaXNlYXNlPC9LZXl3b3Jkcz48S2V5
d29yZHM+ZGlhZ25vc2lzPC9LZXl3b3Jkcz48S2V5d29yZHM+RXBpZGVtaW9sb2dpYyBNZXRob2Rz
PC9LZXl3b3Jkcz48S2V5d29yZHM+R2FzdHJvZW50ZXJvbG9neTwvS2V5d29yZHM+PEtleXdvcmRz
Pkh1bWFuczwvS2V5d29yZHM+PEtleXdvcmRzPm1ldGhvZHM8L0tleXdvcmRzPjxLZXl3b3Jkcz5N
aWRkbGUgQWdlZDwvS2V5d29yZHM+PEtleXdvcmRzPk11bHRpdmFyaWF0ZSBBbmFseXNpczwvS2V5
d29yZHM+PEtleXdvcmRzPk5ldGhlcmxhbmRzPC9LZXl3b3Jkcz48S2V5d29yZHM+cGF0aG9sb2d5
PC9LZXl3b3Jkcz48S2V5d29yZHM+UGhlbm90eXBlPC9LZXl3b3Jkcz48S2V5d29yZHM+UHJvZ25v
c2lzPC9LZXl3b3Jkcz48S2V5d29yZHM+UmVjdXJyZW5jZTwvS2V5d29yZHM+PEtleXdvcmRzPlJp
c2s8L0tleXdvcmRzPjxLZXl3b3Jkcz5SaXNrIEZhY3RvcnM8L0tleXdvcmRzPjxLZXl3b3Jkcz5z
dXJnZXJ5PC9LZXl3b3Jkcz48UmVwcmludD5Ob3QgaW4gRmlsZTwvUmVwcmludD48U3RhcnRfUGFn
ZT4xMTI0PC9TdGFydF9QYWdlPjxFbmRfUGFnZT4xMTMwPC9FbmRfUGFnZT48UGVyaW9kaWNhbD5H
dXQ8L1BlcmlvZGljYWw+PFZvbHVtZT41NTwvVm9sdW1lPjxJc3N1ZT44PC9Jc3N1ZT48QWRkcmVz
cz5EZXBhcnRtZW50IG9mIEdhc3Ryb2VudGVyb2xvZ3kgYW5kIEhlcGF0b2xvZ3ksIFVuaXZlcnNp
dHkgSG9zcGl0YWwgTWFhc3RyaWNodCwgdGhlIE5ldGhlcmxhbmRzLiBmcmFua3dvbHRlcnNAYWNl
LW9uLWFpci5ubDwvQWRkcmVzcz48V2ViX1VSTD5QTToxNjM2MTMwNjwvV2ViX1VSTD48WlpfSm91
cm5hbFN0ZEFiYnJldj48ZiBuYW1lPSJTeXN0ZW0iPkd1dDwvZj48L1paX0pvdXJuYWxTdGRBYmJy
ZXY+PFpaX1dvcmtmb3JtSUQ+MTwvWlpfV29ya2Zvcm1JRD48L01ETD48L0NpdGU+PENpdGU+PEF1
dGhvcj5Tb2xiZXJnPC9BdXRob3I+PFllYXI+MjAwNzwvWWVhcj48UmVjTnVtPjI5NjwvUmVjTnVt
PjxJRFRleHQ+Q2xpbmljYWwgY291cnNlIGluIENyb2huJmFwb3M7cyBkaXNlYXNlOiByZXN1bHRz
IG9mIGEgTm9yd2VnaWFuIHBvcHVsYXRpb24tYmFzZWQgdGVuLXllYXIgZm9sbG93LXVwIHN0dWR5
PC9JRFRleHQ+PE1ETCBSZWZfVHlwZT0iSm91cm5hbCI+PFJlZl9UeXBlPkpvdXJuYWw8L1JlZl9U
eXBlPjxSZWZfSUQ+Mjk2PC9SZWZfSUQ+PFRpdGxlX1ByaW1hcnk+Q2xpbmljYWwgY291cnNlIGlu
IENyb2huJmFwb3M7cyBkaXNlYXNlOiByZXN1bHRzIG9mIGEgTm9yd2VnaWFuIHBvcHVsYXRpb24t
YmFzZWQgdGVuLXllYXIgZm9sbG93LXVwIHN0dWR5PC9UaXRsZV9QcmltYXJ5PjxBdXRob3JzX1By
aW1hcnk+U29sYmVyZyxJLkMuPC9BdXRob3JzX1ByaW1hcnk+PEF1dGhvcnNfUHJpbWFyeT5WYXRu
LE0uSC48L0F1dGhvcnNfUHJpbWFyeT48QXV0aG9yc19QcmltYXJ5PkhvaWUsTy48L0F1dGhvcnNf
UHJpbWFyeT48QXV0aG9yc19QcmltYXJ5PlN0cmF5LE4uPC9BdXRob3JzX1ByaW1hcnk+PEF1dGhv
cnNfUHJpbWFyeT5TYXVhcixKLjwvQXV0aG9yc19QcmltYXJ5PjxBdXRob3JzX1ByaW1hcnk+SmFo
bnNlbixKLjwvQXV0aG9yc19QcmltYXJ5PjxBdXRob3JzX1ByaW1hcnk+TW91bSxCLjwvQXV0aG9y
c19QcmltYXJ5PjxBdXRob3JzX1ByaW1hcnk+THlncmVuLEkuPC9BdXRob3JzX1ByaW1hcnk+PERh
dGVfUHJpbWFyeT4yMDA3LzEyPC9EYXRlX1ByaW1hcnk+PEtleXdvcmRzPkFkdWx0PC9LZXl3b3Jk
cz48S2V5d29yZHM+Y29tcGxpY2F0aW9uczwvS2V5d29yZHM+PEtleXdvcmRzPkNvbmZpZGVuY2Ug
SW50ZXJ2YWxzPC9LZXl3b3Jkcz48S2V5d29yZHM+Q3JvaG4gRGlzZWFzZTwvS2V5d29yZHM+PEtl
eXdvcmRzPmRpYWdub3NpczwvS2V5d29yZHM+PEtleXdvcmRzPkRpc2Vhc2UgUHJvZ3Jlc3Npb248
L0tleXdvcmRzPjxLZXl3b3Jkcz5lcGlkZW1pb2xvZ3k8L0tleXdvcmRzPjxLZXl3b3Jkcz5GZW1h
bGU8L0tleXdvcmRzPjxLZXl3b3Jkcz5Gb2xsb3ctVXAgU3R1ZGllczwvS2V5d29yZHM+PEtleXdv
cmRzPkdhc3Ryb2VudGVyb2xvZ3k8L0tleXdvcmRzPjxLZXl3b3Jkcz5IdW1hbnM8L0tleXdvcmRz
PjxLZXl3b3Jkcz5NYWxlPC9LZXl3b3Jkcz48S2V5d29yZHM+bWV0aG9kczwvS2V5d29yZHM+PEtl
eXdvcmRzPk5vcndheTwvS2V5d29yZHM+PEtleXdvcmRzPk9kZHMgUmF0aW88L0tleXdvcmRzPjxL
ZXl3b3Jkcz5QcmV2YWxlbmNlPC9LZXl3b3Jkcz48S2V5d29yZHM+UHJvYmFiaWxpdHk8L0tleXdv
cmRzPjxLZXl3b3Jkcz5Qcm9nbm9zaXM8L0tleXdvcmRzPjxLZXl3b3Jkcz5SZWN1cnJlbmNlPC9L
ZXl3b3Jkcz48S2V5d29yZHM+UmV0cm9zcGVjdGl2ZSBTdHVkaWVzPC9LZXl3b3Jkcz48S2V5d29y
ZHM+UmlzazwvS2V5d29yZHM+PEtleXdvcmRzPlJpc2sgRmFjdG9yczwvS2V5d29yZHM+PEtleXdv
cmRzPnN1cmdlcnk8L0tleXdvcmRzPjxLZXl3b3Jkcz50aGVyYXB5PC9LZXl3b3Jkcz48S2V5d29y
ZHM+VGltZSBGYWN0b3JzPC9LZXl3b3Jkcz48UmVwcmludD5Ob3QgaW4gRmlsZTwvUmVwcmludD48
U3RhcnRfUGFnZT4xNDMwPC9TdGFydF9QYWdlPjxFbmRfUGFnZT4xNDM4PC9FbmRfUGFnZT48UGVy
aW9kaWNhbD5DbGluLkdhc3Ryb2VudGVyb2wuSGVwYXRvbC48L1BlcmlvZGljYWw+PFZvbHVtZT41
PC9Wb2x1bWU+PElzc3VlPjEyPC9Jc3N1ZT48QWRkcmVzcz5EZXBhcnRtZW50IG9mIEdhc3Ryb2Vu
dGVyb2xvZ3ksIFVsbGV2YWwgVW5pdmVyc2l0eSBIb3NwaXRhbCwgT3NsbywgTm9yd2F5LiBpLmMu
c29sYmVyZ0BtZWRpc2luLnVpby5ubzwvQWRkcmVzcz48V2ViX1VSTD5QTToxODA1NDc1MTwvV2Vi
X1VSTD48WlpfSm91cm5hbFN0ZEFiYnJldj48ZiBuYW1lPSJTeXN0ZW0iPkNsaW4uR2FzdHJvZW50
ZXJvbC5IZXBhdG9sLjwvZj48L1paX0pvdXJuYWxTdGRBYmJyZXY+PFpaX1dvcmtmb3JtSUQ+MTwv
WlpfV29ya2Zvcm1JRD48L01ETD48L0NpdGU+PC9SZWZtYW4+
</w:fldData>
              </w:fldChar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  <w:instrText xml:space="preserve"> ADDIN REFMGR.CITE </w:instrText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  <w:fldChar w:fldCharType="begin">
                <w:fldData xml:space="preserve">PFJlZm1hbj48Q2l0ZT48QXV0aG9yPkxvbHk8L0F1dGhvcj48WWVhcj4yMDA4PC9ZZWFyPjxSZWNO
dW0+Mjk0PC9SZWNOdW0+PElEVGV4dD5QcmVkaWN0b3JzIG9mIHNldmVyZSBDcm9obiZhcG9zO3Mg
ZGlzZWFzZTwvSURUZXh0PjxNREwgUmVmX1R5cGU9IkpvdXJuYWwiPjxSZWZfVHlwZT5Kb3VybmFs
PC9SZWZfVHlwZT48UmVmX0lEPjI5NDwvUmVmX0lEPjxUaXRsZV9QcmltYXJ5PlByZWRpY3RvcnMg
b2Ygc2V2ZXJlIENyb2huJmFwb3M7cyBkaXNlYXNlPC9UaXRsZV9QcmltYXJ5PjxBdXRob3JzX1By
aW1hcnk+TG9seSxDLjwvQXV0aG9yc19QcmltYXJ5PjxBdXRob3JzX1ByaW1hcnk+QmVsYWljaGUs
Si48L0F1dGhvcnNfUHJpbWFyeT48QXV0aG9yc19QcmltYXJ5PkxvdWlzLEUuPC9BdXRob3JzX1By
aW1hcnk+PERhdGVfUHJpbWFyeT4yMDA4Lzg8L0RhdGVfUHJpbWFyeT48S2V5d29yZHM+QWR1bHQ8
L0tleXdvcmRzPjxLZXl3b3Jkcz5CZWxnaXVtPC9LZXl3b3Jkcz48S2V5d29yZHM+QmlvbG9naWNh
bCBNYXJrZXJzPC9LZXl3b3Jkcz48S2V5d29yZHM+Ymxvb2Q8L0tleXdvcmRzPjxLZXl3b3Jkcz5D
LVJlYWN0aXZlIFByb3RlaW48L0tleXdvcmRzPjxLZXl3b3Jkcz5Dcm9obiBEaXNlYXNlPC9LZXl3
b3Jkcz48S2V5d29yZHM+ZGlhZ25vc2lzPC9LZXl3b3Jkcz48S2V5d29yZHM+RGlzZWFzZSBQcm9n
cmVzc2lvbjwvS2V5d29yZHM+PEtleXdvcmRzPkZlbWFsZTwvS2V5d29yZHM+PEtleXdvcmRzPkZv
bGxvdy1VcCBTdHVkaWVzPC9LZXl3b3Jkcz48S2V5d29yZHM+R2FzdHJvZW50ZXJvbG9neTwvS2V5
d29yZHM+PEtleXdvcmRzPkh1bWFuczwvS2V5d29yZHM+PEtleXdvcmRzPk1hbGU8L0tleXdvcmRz
PjxLZXl3b3Jkcz5tZXRhYm9saXNtPC9LZXl3b3Jkcz48S2V5d29yZHM+bWV0aG9kczwvS2V5d29y
ZHM+PEtleXdvcmRzPlByZWRpY3RpdmUgVmFsdWUgb2YgVGVzdHM8L0tleXdvcmRzPjxLZXl3b3Jk
cz5Qcm9nbm9zaXM8L0tleXdvcmRzPjxLZXl3b3Jkcz5SZXRyb3NwZWN0aXZlIFN0dWRpZXM8L0tl
eXdvcmRzPjxLZXl3b3Jkcz5SaXNrIEFzc2Vzc21lbnQ8L0tleXdvcmRzPjxLZXl3b3Jkcz5SaXNr
IEZhY3RvcnM8L0tleXdvcmRzPjxLZXl3b3Jkcz5TdGVyb2lkczwvS2V5d29yZHM+PEtleXdvcmRz
PlRpbWUgRmFjdG9yczwvS2V5d29yZHM+PFJlcHJpbnQ+Tm90IGluIEZpbGU8L1JlcHJpbnQ+PFN0
YXJ0X1BhZ2U+OTQ4PC9TdGFydF9QYWdlPjxFbmRfUGFnZT45NTQ8L0VuZF9QYWdlPjxQZXJpb2Rp
Y2FsPlNjYW5kLkouR2FzdHJvZW50ZXJvbC48L1BlcmlvZGljYWw+PFZvbHVtZT40MzwvVm9sdW1l
PjxJc3N1ZT44PC9Jc3N1ZT48QWRkcmVzcz5EZXBhcnRtZW50IG9mIEdhc3Ryb2VudGVyb2xvZ3ks
IENIVSBvZiBMaWVnZSwgR0lHQSBSZXNlYXJjaCBVbml2ZXJzaXR5IG9mIExpZWdlLCBCZWxnaXVt
PC9BZGRyZXNzPjxXZWJfVVJMPlBNOjE5MDg2MTY1PC9XZWJfVVJMPjxaWl9Kb3VybmFsU3RkQWJi
cmV2PjxmIG5hbWU9IlN5c3RlbSI+U2NhbmQuSi5HYXN0cm9lbnRlcm9sLjwvZj48L1paX0pvdXJu
YWxTdGRBYmJyZXY+PFpaX1dvcmtmb3JtSUQ+MTwvWlpfV29ya2Zvcm1JRD48L01ETD48L0NpdGU+
PENpdGU+PEF1dGhvcj5IZW5yaWtzZW48L0F1dGhvcj48WWVhcj4yMDA2PC9ZZWFyPjxSZWNOdW0+
MjkzPC9SZWNOdW0+PElEVGV4dD5VbGNlcmF0aXZlIGNvbGl0aXMgYW5kIGNsaW5pY2FsIGNvdXJz
ZTogcmVzdWx0cyBvZiBhIDUteWVhciBwb3B1bGF0aW9uLWJhc2VkIGZvbGxvdy11cCBzdHVkeSAo
dGhlIElCU0VOIHN0dWR5KTwvSURUZXh0PjxNREwgUmVmX1R5cGU9IkpvdXJuYWwiPjxSZWZfVHlw
ZT5Kb3VybmFsPC9SZWZfVHlwZT48UmVmX0lEPjI5MzwvUmVmX0lEPjxUaXRsZV9QcmltYXJ5PlVs
Y2VyYXRpdmUgY29saXRpcyBhbmQgY2xpbmljYWwgY291cnNlOiByZXN1bHRzIG9mIGEgNS15ZWFy
IHBvcHVsYXRpb24tYmFzZWQgZm9sbG93LXVwIHN0dWR5ICh0aGUgSUJTRU4gc3R1ZHkpPC9UaXRs
ZV9QcmltYXJ5PjxBdXRob3JzX1ByaW1hcnk+SGVucmlrc2VuLE0uPC9BdXRob3JzX1ByaW1hcnk+
PEF1dGhvcnNfUHJpbWFyeT5KYWhuc2VuLEouPC9BdXRob3JzX1ByaW1hcnk+PEF1dGhvcnNfUHJp
bWFyeT5MeWdyZW4sSS48L0F1dGhvcnNfUHJpbWFyeT48QXV0aG9yc19QcmltYXJ5PlNhdWFyLEou
PC9BdXRob3JzX1ByaW1hcnk+PEF1dGhvcnNfUHJpbWFyeT5LamVsbGV2b2xkLE8uPC9BdXRob3Jz
X1ByaW1hcnk+PEF1dGhvcnNfUHJpbWFyeT5TY2h1bHosVC48L0F1dGhvcnNfUHJpbWFyeT48QXV0
aG9yc19QcmltYXJ5PlZhdG4sTS5ILjwvQXV0aG9yc19QcmltYXJ5PjxBdXRob3JzX1ByaW1hcnk+
TW91bSxCLjwvQXV0aG9yc19QcmltYXJ5PjxEYXRlX1ByaW1hcnk+MjAwNi83PC9EYXRlX1ByaW1h
cnk+PEtleXdvcmRzPkFkb2xlc2NlbnQ8L0tleXdvcmRzPjxLZXl3b3Jkcz5BZHVsdDwvS2V5d29y
ZHM+PEtleXdvcmRzPkFnZWQ8L0tleXdvcmRzPjxLZXl3b3Jkcz5BZ2VkLDgwIGFuZCBvdmVyPC9L
ZXl3b3Jkcz48S2V5d29yZHM+YW5hbHlzaXM8L0tleXdvcmRzPjxLZXl3b3Jkcz5DaGlsZDwvS2V5
d29yZHM+PEtleXdvcmRzPkNoaWxkLFByZXNjaG9vbDwvS2V5d29yZHM+PEtleXdvcmRzPkNvbGVj
dG9teTwvS2V5d29yZHM+PEtleXdvcmRzPkNvbGl0aXM8L0tleXdvcmRzPjxLZXl3b3Jkcz5Db2xp
dGlzLFVsY2VyYXRpdmU8L0tleXdvcmRzPjxLZXl3b3Jkcz5Db2xvbm9zY29weTwvS2V5d29yZHM+
PEtleXdvcmRzPmRpYWdub3NpczwvS2V5d29yZHM+PEtleXdvcmRzPkRpc2Vhc2UgUHJvZ3Jlc3Np
b248L0tleXdvcmRzPjxLZXl3b3Jkcz5lcGlkZW1pb2xvZ3k8L0tleXdvcmRzPjxLZXl3b3Jkcz5G
b2xsb3ctVXAgU3R1ZGllczwvS2V5d29yZHM+PEtleXdvcmRzPkh1bWFuczwvS2V5d29yZHM+PEtl
eXdvcmRzPkluZmxhbW1hdGlvbjwvS2V5d29yZHM+PEtleXdvcmRzPm1ldGhvZHM8L0tleXdvcmRz
PjxLZXl3b3Jkcz5NaWRkbGUgQWdlZDwvS2V5d29yZHM+PEtleXdvcmRzPk5vcndheTwvS2V5d29y
ZHM+PEtleXdvcmRzPk9ic2VydmF0aW9uPC9LZXl3b3Jkcz48S2V5d29yZHM+UHJvY3RpdGlzPC9L
ZXl3b3Jkcz48S2V5d29yZHM+UHJvZ25vc2lzPC9LZXl3b3Jkcz48S2V5d29yZHM+UmVjdXJyZW5j
ZTwvS2V5d29yZHM+PEtleXdvcmRzPnN1cmdlcnk8L0tleXdvcmRzPjxLZXl3b3Jkcz50aGVyYXB5
PC9LZXl3b3Jkcz48S2V5d29yZHM+VGltZSBGYWN0b3JzPC9LZXl3b3Jkcz48UmVwcmludD5Ob3Qg
aW4gRmlsZTwvUmVwcmludD48U3RhcnRfUGFnZT41NDM8L1N0YXJ0X1BhZ2U+PEVuZF9QYWdlPjU1
MDwvRW5kX1BhZ2U+PFBlcmlvZGljYWw+SW5mbGFtbS5Cb3dlbC5EaXMuPC9QZXJpb2RpY2FsPjxW
b2x1bWU+MTI8L1ZvbHVtZT48SXNzdWU+NzwvSXNzdWU+PEFkZHJlc3M+RGVwYXJ0bWVudCBvZiBJ
bnRlcm5hbCBNZWRpY2luZSwgT3N0Zm9sZCBIb3NwaXRhbCwgTW9zcywgTm9yd2F5PC9BZGRyZXNz
PjxXZWJfVVJMPlBNOjE2ODA0MzkwPC9XZWJfVVJMPjxaWl9Kb3VybmFsU3RkQWJicmV2PjxmIG5h
bWU9IlN5c3RlbSI+SW5mbGFtbS5Cb3dlbC5EaXMuPC9mPjwvWlpfSm91cm5hbFN0ZEFiYnJldj48
WlpfV29ya2Zvcm1JRD4xPC9aWl9Xb3JrZm9ybUlEPjwvTURMPjwvQ2l0ZT48Q2l0ZT48QXV0aG9y
PldvbHRlcnM8L0F1dGhvcj48WWVhcj4yMDA2PC9ZZWFyPjxSZWNOdW0+Mjk1PC9SZWNOdW0+PElE
VGV4dD5QaGVub3R5cGUgYXQgZGlhZ25vc2lzIHByZWRpY3RzIHJlY3VycmVuY2UgcmF0ZXMgaW4g
Q3JvaG4mYXBvcztzIGRpc2Vhc2U8L0lEVGV4dD48TURMIFJlZl9UeXBlPSJKb3VybmFsIj48UmVm
X1R5cGU+Sm91cm5hbDwvUmVmX1R5cGU+PFJlZl9JRD4yOTU8L1JlZl9JRD48VGl0bGVfUHJpbWFy
eT5QaGVub3R5cGUgYXQgZGlhZ25vc2lzIHByZWRpY3RzIHJlY3VycmVuY2UgcmF0ZXMgaW4gQ3Jv
aG4mYXBvcztzIGRpc2Vhc2U8L1RpdGxlX1ByaW1hcnk+PEF1dGhvcnNfUHJpbWFyeT5Xb2x0ZXJz
LEYuTC48L0F1dGhvcnNfUHJpbWFyeT48QXV0aG9yc19QcmltYXJ5PlJ1c3NlbCxNLkcuPC9BdXRo
b3JzX1ByaW1hcnk+PEF1dGhvcnNfUHJpbWFyeT5TaWpicmFuZGlqLEouPC9BdXRob3JzX1ByaW1h
cnk+PEF1dGhvcnNfUHJpbWFyeT5BbWJlcmdlbixULjwvQXV0aG9yc19QcmltYXJ5PjxBdXRob3Jz
X1ByaW1hcnk+T2RlcyxTLjwvQXV0aG9yc19QcmltYXJ5PjxBdXRob3JzX1ByaW1hcnk+UmlpcyxM
LjwvQXV0aG9yc19QcmltYXJ5PjxBdXRob3JzX1ByaW1hcnk+TGFuZ2hvbHosRS48L0F1dGhvcnNf
UHJpbWFyeT48QXV0aG9yc19QcmltYXJ5PlBvbGl0aSxQLjwvQXV0aG9yc19QcmltYXJ5PjxBdXRo
b3JzX1ByaW1hcnk+UWFzaW0sQS48L0F1dGhvcnNfUHJpbWFyeT48QXV0aG9yc19QcmltYXJ5Pktv
dXRyb3ViYWtpcyxJLjwvQXV0aG9yc19QcmltYXJ5PjxBdXRob3JzX1ByaW1hcnk+VHNpYW5vcyxF
LjwvQXV0aG9yc19QcmltYXJ5PjxBdXRob3JzX1ByaW1hcnk+VmVybWVpcmUsUy48L0F1dGhvcnNf
UHJpbWFyeT48QXV0aG9yc19QcmltYXJ5PkZyZWl0YXMsSi48L0F1dGhvcnNfUHJpbWFyeT48QXV0
aG9yc19QcmltYXJ5PlZhbixaZWlqbCBHLjwvQXV0aG9yc19QcmltYXJ5PjxBdXRob3JzX1ByaW1h
cnk+SG9pZSxPLjwvQXV0aG9yc19QcmltYXJ5PjxBdXRob3JzX1ByaW1hcnk+QmVybmtsZXYsVC48
L0F1dGhvcnNfUHJpbWFyeT48QXV0aG9yc19QcmltYXJ5PkJlbHRyYW1pLE0uPC9BdXRob3JzX1By
aW1hcnk+PEF1dGhvcnNfUHJpbWFyeT5Sb2RyaWd1ZXosRC48L0F1dGhvcnNfUHJpbWFyeT48QXV0
aG9yc19QcmltYXJ5PlN0b2NrYnJ1Z2dlcixSLlcuPC9BdXRob3JzX1ByaW1hcnk+PEF1dGhvcnNf
UHJpbWFyeT5Nb3VtLEIuPC9BdXRob3JzX1ByaW1hcnk+PERhdGVfUHJpbWFyeT4yMDA2Lzg8L0Rh
dGVfUHJpbWFyeT48S2V5d29yZHM+QWR1bHQ8L0tleXdvcmRzPjxLZXl3b3Jkcz5BZ2UgRmFjdG9y
czwvS2V5d29yZHM+PEtleXdvcmRzPmFuYWx5c2lzPC9LZXl3b3Jkcz48S2V5d29yZHM+Y2xhc3Np
ZmljYXRpb248L0tleXdvcmRzPjxLZXl3b3Jkcz5Dcm9obiBEaXNlYXNlPC9LZXl3b3Jkcz48S2V5
d29yZHM+ZGlhZ25vc2lzPC9LZXl3b3Jkcz48S2V5d29yZHM+RXBpZGVtaW9sb2dpYyBNZXRob2Rz
PC9LZXl3b3Jkcz48S2V5d29yZHM+R2FzdHJvZW50ZXJvbG9neTwvS2V5d29yZHM+PEtleXdvcmRz
Pkh1bWFuczwvS2V5d29yZHM+PEtleXdvcmRzPm1ldGhvZHM8L0tleXdvcmRzPjxLZXl3b3Jkcz5N
aWRkbGUgQWdlZDwvS2V5d29yZHM+PEtleXdvcmRzPk11bHRpdmFyaWF0ZSBBbmFseXNpczwvS2V5
d29yZHM+PEtleXdvcmRzPk5ldGhlcmxhbmRzPC9LZXl3b3Jkcz48S2V5d29yZHM+cGF0aG9sb2d5
PC9LZXl3b3Jkcz48S2V5d29yZHM+UGhlbm90eXBlPC9LZXl3b3Jkcz48S2V5d29yZHM+UHJvZ25v
c2lzPC9LZXl3b3Jkcz48S2V5d29yZHM+UmVjdXJyZW5jZTwvS2V5d29yZHM+PEtleXdvcmRzPlJp
c2s8L0tleXdvcmRzPjxLZXl3b3Jkcz5SaXNrIEZhY3RvcnM8L0tleXdvcmRzPjxLZXl3b3Jkcz5z
dXJnZXJ5PC9LZXl3b3Jkcz48UmVwcmludD5Ob3QgaW4gRmlsZTwvUmVwcmludD48U3RhcnRfUGFn
ZT4xMTI0PC9TdGFydF9QYWdlPjxFbmRfUGFnZT4xMTMwPC9FbmRfUGFnZT48UGVyaW9kaWNhbD5H
dXQ8L1BlcmlvZGljYWw+PFZvbHVtZT41NTwvVm9sdW1lPjxJc3N1ZT44PC9Jc3N1ZT48QWRkcmVz
cz5EZXBhcnRtZW50IG9mIEdhc3Ryb2VudGVyb2xvZ3kgYW5kIEhlcGF0b2xvZ3ksIFVuaXZlcnNp
dHkgSG9zcGl0YWwgTWFhc3RyaWNodCwgdGhlIE5ldGhlcmxhbmRzLiBmcmFua3dvbHRlcnNAYWNl
LW9uLWFpci5ubDwvQWRkcmVzcz48V2ViX1VSTD5QTToxNjM2MTMwNjwvV2ViX1VSTD48WlpfSm91
cm5hbFN0ZEFiYnJldj48ZiBuYW1lPSJTeXN0ZW0iPkd1dDwvZj48L1paX0pvdXJuYWxTdGRBYmJy
ZXY+PFpaX1dvcmtmb3JtSUQ+MTwvWlpfV29ya2Zvcm1JRD48L01ETD48L0NpdGU+PENpdGU+PEF1
dGhvcj5Tb2xiZXJnPC9BdXRob3I+PFllYXI+MjAwNzwvWWVhcj48UmVjTnVtPjI5NjwvUmVjTnVt
PjxJRFRleHQ+Q2xpbmljYWwgY291cnNlIGluIENyb2huJmFwb3M7cyBkaXNlYXNlOiByZXN1bHRz
IG9mIGEgTm9yd2VnaWFuIHBvcHVsYXRpb24tYmFzZWQgdGVuLXllYXIgZm9sbG93LXVwIHN0dWR5
PC9JRFRleHQ+PE1ETCBSZWZfVHlwZT0iSm91cm5hbCI+PFJlZl9UeXBlPkpvdXJuYWw8L1JlZl9U
eXBlPjxSZWZfSUQ+Mjk2PC9SZWZfSUQ+PFRpdGxlX1ByaW1hcnk+Q2xpbmljYWwgY291cnNlIGlu
IENyb2huJmFwb3M7cyBkaXNlYXNlOiByZXN1bHRzIG9mIGEgTm9yd2VnaWFuIHBvcHVsYXRpb24t
YmFzZWQgdGVuLXllYXIgZm9sbG93LXVwIHN0dWR5PC9UaXRsZV9QcmltYXJ5PjxBdXRob3JzX1By
aW1hcnk+U29sYmVyZyxJLkMuPC9BdXRob3JzX1ByaW1hcnk+PEF1dGhvcnNfUHJpbWFyeT5WYXRu
LE0uSC48L0F1dGhvcnNfUHJpbWFyeT48QXV0aG9yc19QcmltYXJ5PkhvaWUsTy48L0F1dGhvcnNf
UHJpbWFyeT48QXV0aG9yc19QcmltYXJ5PlN0cmF5LE4uPC9BdXRob3JzX1ByaW1hcnk+PEF1dGhv
cnNfUHJpbWFyeT5TYXVhcixKLjwvQXV0aG9yc19QcmltYXJ5PjxBdXRob3JzX1ByaW1hcnk+SmFo
bnNlbixKLjwvQXV0aG9yc19QcmltYXJ5PjxBdXRob3JzX1ByaW1hcnk+TW91bSxCLjwvQXV0aG9y
c19QcmltYXJ5PjxBdXRob3JzX1ByaW1hcnk+THlncmVuLEkuPC9BdXRob3JzX1ByaW1hcnk+PERh
dGVfUHJpbWFyeT4yMDA3LzEyPC9EYXRlX1ByaW1hcnk+PEtleXdvcmRzPkFkdWx0PC9LZXl3b3Jk
cz48S2V5d29yZHM+Y29tcGxpY2F0aW9uczwvS2V5d29yZHM+PEtleXdvcmRzPkNvbmZpZGVuY2Ug
SW50ZXJ2YWxzPC9LZXl3b3Jkcz48S2V5d29yZHM+Q3JvaG4gRGlzZWFzZTwvS2V5d29yZHM+PEtl
eXdvcmRzPmRpYWdub3NpczwvS2V5d29yZHM+PEtleXdvcmRzPkRpc2Vhc2UgUHJvZ3Jlc3Npb248
L0tleXdvcmRzPjxLZXl3b3Jkcz5lcGlkZW1pb2xvZ3k8L0tleXdvcmRzPjxLZXl3b3Jkcz5GZW1h
bGU8L0tleXdvcmRzPjxLZXl3b3Jkcz5Gb2xsb3ctVXAgU3R1ZGllczwvS2V5d29yZHM+PEtleXdv
cmRzPkdhc3Ryb2VudGVyb2xvZ3k8L0tleXdvcmRzPjxLZXl3b3Jkcz5IdW1hbnM8L0tleXdvcmRz
PjxLZXl3b3Jkcz5NYWxlPC9LZXl3b3Jkcz48S2V5d29yZHM+bWV0aG9kczwvS2V5d29yZHM+PEtl
eXdvcmRzPk5vcndheTwvS2V5d29yZHM+PEtleXdvcmRzPk9kZHMgUmF0aW88L0tleXdvcmRzPjxL
ZXl3b3Jkcz5QcmV2YWxlbmNlPC9LZXl3b3Jkcz48S2V5d29yZHM+UHJvYmFiaWxpdHk8L0tleXdv
cmRzPjxLZXl3b3Jkcz5Qcm9nbm9zaXM8L0tleXdvcmRzPjxLZXl3b3Jkcz5SZWN1cnJlbmNlPC9L
ZXl3b3Jkcz48S2V5d29yZHM+UmV0cm9zcGVjdGl2ZSBTdHVkaWVzPC9LZXl3b3Jkcz48S2V5d29y
ZHM+UmlzazwvS2V5d29yZHM+PEtleXdvcmRzPlJpc2sgRmFjdG9yczwvS2V5d29yZHM+PEtleXdv
cmRzPnN1cmdlcnk8L0tleXdvcmRzPjxLZXl3b3Jkcz50aGVyYXB5PC9LZXl3b3Jkcz48S2V5d29y
ZHM+VGltZSBGYWN0b3JzPC9LZXl3b3Jkcz48UmVwcmludD5Ob3QgaW4gRmlsZTwvUmVwcmludD48
U3RhcnRfUGFnZT4xNDMwPC9TdGFydF9QYWdlPjxFbmRfUGFnZT4xNDM4PC9FbmRfUGFnZT48UGVy
aW9kaWNhbD5DbGluLkdhc3Ryb2VudGVyb2wuSGVwYXRvbC48L1BlcmlvZGljYWw+PFZvbHVtZT41
PC9Wb2x1bWU+PElzc3VlPjEyPC9Jc3N1ZT48QWRkcmVzcz5EZXBhcnRtZW50IG9mIEdhc3Ryb2Vu
dGVyb2xvZ3ksIFVsbGV2YWwgVW5pdmVyc2l0eSBIb3NwaXRhbCwgT3NsbywgTm9yd2F5LiBpLmMu
c29sYmVyZ0BtZWRpc2luLnVpby5ubzwvQWRkcmVzcz48V2ViX1VSTD5QTToxODA1NDc1MTwvV2Vi
X1VSTD48WlpfSm91cm5hbFN0ZEFiYnJldj48ZiBuYW1lPSJTeXN0ZW0iPkNsaW4uR2FzdHJvZW50
ZXJvbC5IZXBhdG9sLjwvZj48L1paX0pvdXJuYWxTdGRBYmJyZXY+PFpaX1dvcmtmb3JtSUQ+MTwv
WlpfV29ya2Zvcm1JRD48L01ETD48L0NpdGU+PC9SZWZtYW4+
</w:fldData>
              </w:fldChar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fldChar w:fldCharType="separate"/>
            </w:r>
            <w:r w:rsidR="00332668">
              <w:rPr>
                <w:rFonts w:ascii="Arial" w:hAnsi="Arial" w:cs="Arial"/>
                <w:noProof/>
                <w:sz w:val="16"/>
                <w:szCs w:val="16"/>
                <w:lang w:val="en-GB"/>
              </w:rPr>
              <w:t>(6;9;10;12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fldChar w:fldCharType="end"/>
            </w:r>
          </w:p>
          <w:p w14:paraId="19104D6F" w14:textId="5843D4A9" w:rsidR="00AD6454" w:rsidRPr="00621B35" w:rsidRDefault="00AD6454" w:rsidP="0033266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fldChar w:fldCharType="begin">
                <w:fldData xml:space="preserve">PFJlZm1hbj48Q2l0ZT48QXV0aG9yPkhvaWU8L0F1dGhvcj48WWVhcj4yMDA3PC9ZZWFyPjxSZWNO
dW0+Mjk5PC9SZWNOdW0+PElEVGV4dD5VbGNlcmF0aXZlIGNvbGl0aXM6IG5vIHJpc2UgaW4gbW9y
dGFsaXR5IGluIGEgRXVyb3BlYW4td2lkZSBwb3B1bGF0aW9uIGJhc2VkIGNvaG9ydCAxMCB5ZWFy
cyBhZnRlciBkaWFnbm9zaXM8L0lEVGV4dD48TURMIFJlZl9UeXBlPSJKb3VybmFsIj48UmVmX1R5
cGU+Sm91cm5hbDwvUmVmX1R5cGU+PFJlZl9JRD4yOTk8L1JlZl9JRD48VGl0bGVfUHJpbWFyeT5V
bGNlcmF0aXZlIGNvbGl0aXM6IG5vIHJpc2UgaW4gbW9ydGFsaXR5IGluIGEgRXVyb3BlYW4td2lk
ZSBwb3B1bGF0aW9uIGJhc2VkIGNvaG9ydCAxMCB5ZWFycyBhZnRlciBkaWFnbm9zaXM8L1RpdGxl
X1ByaW1hcnk+PEF1dGhvcnNfUHJpbWFyeT5Ib2llLE8uPC9BdXRob3JzX1ByaW1hcnk+PEF1dGhv
cnNfUHJpbWFyeT5TY2hvdXRlbixMLkouPC9BdXRob3JzX1ByaW1hcnk+PEF1dGhvcnNfUHJpbWFy
eT5Xb2x0ZXJzLEYuTC48L0F1dGhvcnNfUHJpbWFyeT48QXV0aG9yc19QcmltYXJ5PlNvbGJlcmcs
SS5DLjwvQXV0aG9yc19QcmltYXJ5PjxBdXRob3JzX1ByaW1hcnk+UmlpcyxMLjwvQXV0aG9yc19Q
cmltYXJ5PjxBdXRob3JzX1ByaW1hcnk+TW91emFzLEkuQS48L0F1dGhvcnNfUHJpbWFyeT48QXV0
aG9yc19QcmltYXJ5PlBvbGl0aSxQLjwvQXV0aG9yc19QcmltYXJ5PjxBdXRob3JzX1ByaW1hcnk+
T2RlcyxTLjwvQXV0aG9yc19QcmltYXJ5PjxBdXRob3JzX1ByaW1hcnk+TGFuZ2hvbHosRS48L0F1
dGhvcnNfUHJpbWFyeT48QXV0aG9yc19QcmltYXJ5PlZhdG4sTS48L0F1dGhvcnNfUHJpbWFyeT48
QXV0aG9yc19QcmltYXJ5PlN0b2NrYnJ1Z2dlcixSLlcuPC9BdXRob3JzX1ByaW1hcnk+PEF1dGhv
cnNfUHJpbWFyeT5Nb3VtLEIuPC9BdXRob3JzX1ByaW1hcnk+PERhdGVfUHJpbWFyeT4yMDA3LzQ8
L0RhdGVfUHJpbWFyeT48S2V5d29yZHM+YWRtaW5pc3RyYXRpb24gJmFtcDsgZG9zYWdlPC9LZXl3
b3Jkcz48S2V5d29yZHM+QWRvbGVzY2VudDwvS2V5d29yZHM+PEtleXdvcmRzPkFkdWx0PC9LZXl3
b3Jkcz48S2V5d29yZHM+QWdlIERpc3RyaWJ1dGlvbjwvS2V5d29yZHM+PEtleXdvcmRzPkFnZWQ8
L0tleXdvcmRzPjxLZXl3b3Jkcz5BZ2VkLDgwIGFuZCBvdmVyPC9LZXl3b3Jkcz48S2V5d29yZHM+
Q2FyZGlvdmFzY3VsYXIgRGlzZWFzZXM8L0tleXdvcmRzPjxLZXl3b3Jkcz5DaGlsZDwvS2V5d29y
ZHM+PEtleXdvcmRzPkNvbGl0aXM8L0tleXdvcmRzPjxLZXl3b3Jkcz5Db2xpdGlzLFVsY2VyYXRp
dmU8L0tleXdvcmRzPjxLZXl3b3Jkcz5Db25maWRlbmNlIEludGVydmFsczwvS2V5d29yZHM+PEtl
eXdvcmRzPmRpYWdub3NpczwvS2V5d29yZHM+PEtleXdvcmRzPkRydWcgQWRtaW5pc3RyYXRpb24g
U2NoZWR1bGU8L0tleXdvcmRzPjxLZXl3b3Jkcz5kcnVnIHRoZXJhcHk8L0tleXdvcmRzPjxLZXl3
b3Jkcz5FcGlkZW1pb2xvZ2ljIE1ldGhvZHM8L0tleXdvcmRzPjxLZXl3b3Jkcz5lcGlkZW1pb2xv
Z3k8L0tleXdvcmRzPjxLZXl3b3Jkcz5FdXJvcGU8L0tleXdvcmRzPjxLZXl3b3Jkcz5GZW1hbGU8
L0tleXdvcmRzPjxLZXl3b3Jkcz5HYXN0cm9lbnRlcm9sb2d5PC9LZXl3b3Jkcz48S2V5d29yZHM+
R2FzdHJvaW50ZXN0aW5hbCBBZ2VudHM8L0tleXdvcmRzPjxLZXl3b3Jkcz5HYXN0cm9pbnRlc3Rp
bmFsIERpc2Vhc2VzPC9LZXl3b3Jkcz48S2V5d29yZHM+SHVtYW5zPC9LZXl3b3Jkcz48S2V5d29y
ZHM+SXNyYWVsPC9LZXl3b3Jkcz48S2V5d29yZHM+THVuZyBEaXNlYXNlczwvS2V5d29yZHM+PEtl
eXdvcmRzPk1hbGU8L0tleXdvcmRzPjxLZXl3b3Jkcz5tZXRob2RzPC9LZXl3b3Jkcz48S2V5d29y
ZHM+TWlkZGxlIEFnZWQ8L0tleXdvcmRzPjxLZXl3b3Jkcz5tb3J0YWxpdHk8L0tleXdvcmRzPjxL
ZXl3b3Jkcz5OZW9wbGFzbXM8L0tleXdvcmRzPjxLZXl3b3Jkcz5Ob3J3YXk8L0tleXdvcmRzPjxL
ZXl3b3Jkcz5wYXRob2xvZ3k8L0tleXdvcmRzPjxLZXl3b3Jkcz5SaXNrPC9LZXl3b3Jkcz48S2V5
d29yZHM+U2V4IERpc3RyaWJ1dGlvbjwvS2V5d29yZHM+PFJlcHJpbnQ+Tm90IGluIEZpbGU8L1Jl
cHJpbnQ+PFN0YXJ0X1BhZ2U+NDk3PC9TdGFydF9QYWdlPjxFbmRfUGFnZT41MDM8L0VuZF9QYWdl
PjxQZXJpb2RpY2FsPkd1dDwvUGVyaW9kaWNhbD48Vm9sdW1lPjU2PC9Wb2x1bWU+PElzc3VlPjQ8
L0lzc3VlPjxBZGRyZXNzPlNvcmxhbmRldCBIb3NwaXRhbCBBcmVuZGFsLCBEZXBhcnRtZW50IG9m
IE1lZGljaW5lLCBTZWN0aW9uIGZvciBHYXN0cm9lbnRlcm9sb2d5LCBBcmVuZGFsLCBOb3J3YXku
IG9sZWhvZWllQG9ubGluZS5ubzwvQWRkcmVzcz48V2ViX1VSTD5QTToxNzAyODEyNzwvV2ViX1VS
TD48WlpfSm91cm5hbFN0ZEFiYnJldj48ZiBuYW1lPSJTeXN0ZW0iPkd1dDwvZj48L1paX0pvdXJu
YWxTdGRBYmJyZXY+PFpaX1dvcmtmb3JtSUQ+MTwvWlpfV29ya2Zvcm1JRD48L01ETD48L0NpdGU+
PENpdGU+PEF1dGhvcj5Tb2xiZXJnPC9BdXRob3I+PFllYXI+MjAwOTwvWWVhcj48UmVjTnVtPjI5
ODwvUmVjTnVtPjxJRFRleHQ+Q2xpbmljYWwgY291cnNlIGR1cmluZyB0aGUgZmlyc3QgMTAgeWVh
cnMgb2YgdWxjZXJhdGl2ZSBjb2xpdGlzOiByZXN1bHRzIGZyb20gYSBwb3B1bGF0aW9uLWJhc2Vk
IGluY2VwdGlvbiBjb2hvcnQgKElCU0VOIFN0dWR5KTwvSURUZXh0PjxNREwgUmVmX1R5cGU9Ikpv
dXJuYWwiPjxSZWZfVHlwZT5Kb3VybmFsPC9SZWZfVHlwZT48UmVmX0lEPjI5ODwvUmVmX0lEPjxU
aXRsZV9QcmltYXJ5PkNsaW5pY2FsIGNvdXJzZSBkdXJpbmcgdGhlIGZpcnN0IDEwIHllYXJzIG9m
IHVsY2VyYXRpdmUgY29saXRpczogcmVzdWx0cyBmcm9tIGEgcG9wdWxhdGlvbi1iYXNlZCBpbmNl
cHRpb24gY29ob3J0IChJQlNFTiBTdHVkeSk8L1RpdGxlX1ByaW1hcnk+PEF1dGhvcnNfUHJpbWFy
eT5Tb2xiZXJnLEkuQy48L0F1dGhvcnNfUHJpbWFyeT48QXV0aG9yc19QcmltYXJ5Pkx5Z3JlbixJ
LjwvQXV0aG9yc19QcmltYXJ5PjxBdXRob3JzX1ByaW1hcnk+SmFobnNlbixKLjwvQXV0aG9yc19Q
cmltYXJ5PjxBdXRob3JzX1ByaW1hcnk+QWFkbGFuZCxFLjwvQXV0aG9yc19QcmltYXJ5PjxBdXRo
b3JzX1ByaW1hcnk+SG9pZSxPLjwvQXV0aG9yc19QcmltYXJ5PjxBdXRob3JzX1ByaW1hcnk+Q3Zh
bmNhcm92YSxNLjwvQXV0aG9yc19QcmltYXJ5PjxBdXRob3JzX1ByaW1hcnk+QmVybmtsZXYsVC48
L0F1dGhvcnNfUHJpbWFyeT48QXV0aG9yc19QcmltYXJ5PkhlbnJpa3NlbixNLjwvQXV0aG9yc19Q
cmltYXJ5PjxBdXRob3JzX1ByaW1hcnk+U2F1YXIsSi48L0F1dGhvcnNfUHJpbWFyeT48QXV0aG9y
c19QcmltYXJ5PlZhdG4sTS5ILjwvQXV0aG9yc19QcmltYXJ5PjxBdXRob3JzX1ByaW1hcnk+TW91
bSxCLjwvQXV0aG9yc19QcmltYXJ5PjxEYXRlX1ByaW1hcnk+MjAwOTwvRGF0ZV9QcmltYXJ5PjxL
ZXl3b3Jkcz5BZG9sZXNjZW50PC9LZXl3b3Jkcz48S2V5d29yZHM+QWR1bHQ8L0tleXdvcmRzPjxL
ZXl3b3Jkcz5BZ2VkPC9LZXl3b3Jkcz48S2V5d29yZHM+QWdlZCw4MCBhbmQgb3ZlcjwvS2V5d29y
ZHM+PEtleXdvcmRzPkNoaWxkPC9LZXl3b3Jkcz48S2V5d29yZHM+Q29ob3J0IFN0dWRpZXM8L0tl
eXdvcmRzPjxLZXl3b3Jkcz5Db2xlY3RvbXk8L0tleXdvcmRzPjxLZXl3b3Jkcz5Db2xpdGlzPC9L
ZXl3b3Jkcz48S2V5d29yZHM+Q29saXRpcyxVbGNlcmF0aXZlPC9LZXl3b3Jkcz48S2V5d29yZHM+
ZGlhZ25vc2lzPC9LZXl3b3Jkcz48S2V5d29yZHM+RGlzZWFzZSBQcm9ncmVzc2lvbjwvS2V5d29y
ZHM+PEtleXdvcmRzPkZlbWFsZTwvS2V5d29yZHM+PEtleXdvcmRzPkZvbGxvdy1VcCBTdHVkaWVz
PC9LZXl3b3Jkcz48S2V5d29yZHM+R2FzdHJvZW50ZXJvbG9neTwvS2V5d29yZHM+PEtleXdvcmRz
Pkh1bWFuczwvS2V5d29yZHM+PEtleXdvcmRzPk1hbGU8L0tleXdvcmRzPjxLZXl3b3Jkcz5tZXRo
b2RzPC9LZXl3b3Jkcz48S2V5d29yZHM+TWlkZGxlIEFnZWQ8L0tleXdvcmRzPjxLZXl3b3Jkcz5t
b3J0YWxpdHk8L0tleXdvcmRzPjxLZXl3b3Jkcz5Ob3J3YXk8L0tleXdvcmRzPjxLZXl3b3Jkcz5Q
cm9jdGl0aXM8L0tleXdvcmRzPjxLZXl3b3Jkcz5Qcm9nbm9zaXM8L0tleXdvcmRzPjxLZXl3b3Jk
cz5SZWN1cnJlbmNlPC9LZXl3b3Jkcz48S2V5d29yZHM+UmlzazwvS2V5d29yZHM+PEtleXdvcmRz
PlJpc2sgRmFjdG9yczwvS2V5d29yZHM+PEtleXdvcmRzPnN1cmdlcnk8L0tleXdvcmRzPjxLZXl3
b3Jkcz5TdXJ2aXZhbCBBbmFseXNpczwvS2V5d29yZHM+PEtleXdvcmRzPlRpbWUgRmFjdG9yczwv
S2V5d29yZHM+PEtleXdvcmRzPllvdW5nIEFkdWx0PC9LZXl3b3Jkcz48UmVwcmludD5Ob3QgaW4g
RmlsZTwvUmVwcmludD48U3RhcnRfUGFnZT40MzE8L1N0YXJ0X1BhZ2U+PEVuZF9QYWdlPjQ0MDwv
RW5kX1BhZ2U+PFBlcmlvZGljYWw+U2NhbmQuSi5HYXN0cm9lbnRlcm9sLjwvUGVyaW9kaWNhbD48
Vm9sdW1lPjQ0PC9Wb2x1bWU+PElzc3VlPjQ8L0lzc3VlPjxBZGRyZXNzPkRlcGFydG1lbnQgb2Yg
R2FzdHJvZW50ZXJvbG9neSwgVWxsZXZhbCBVbml2ZXJzaXR5IEhvc3BpdGFsLCBPc2xvLCBOb3J3
YXkuIGkuYy5zb2xiZXJnQG1lZGlzaW4udWlvLm5vPC9BZGRyZXNzPjxXZWJfVVJMPlBNOjE5MTAx
ODQ0PC9XZWJfVVJMPjxaWl9Kb3VybmFsU3RkQWJicmV2PjxmIG5hbWU9IlN5c3RlbSI+U2NhbmQu
Si5HYXN0cm9lbnRlcm9sLjwvZj48L1paX0pvdXJuYWxTdGRBYmJyZXY+PFpaX1dvcmtmb3JtSUQ+
MTwvWlpfV29ya2Zvcm1JRD48L01ETD48L0NpdGU+PC9SZWZtYW4+AG==
</w:fldData>
              </w:fldChar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  <w:instrText xml:space="preserve"> ADDIN REFMGR.CITE </w:instrText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  <w:fldChar w:fldCharType="begin">
                <w:fldData xml:space="preserve">PFJlZm1hbj48Q2l0ZT48QXV0aG9yPkhvaWU8L0F1dGhvcj48WWVhcj4yMDA3PC9ZZWFyPjxSZWNO
dW0+Mjk5PC9SZWNOdW0+PElEVGV4dD5VbGNlcmF0aXZlIGNvbGl0aXM6IG5vIHJpc2UgaW4gbW9y
dGFsaXR5IGluIGEgRXVyb3BlYW4td2lkZSBwb3B1bGF0aW9uIGJhc2VkIGNvaG9ydCAxMCB5ZWFy
cyBhZnRlciBkaWFnbm9zaXM8L0lEVGV4dD48TURMIFJlZl9UeXBlPSJKb3VybmFsIj48UmVmX1R5
cGU+Sm91cm5hbDwvUmVmX1R5cGU+PFJlZl9JRD4yOTk8L1JlZl9JRD48VGl0bGVfUHJpbWFyeT5V
bGNlcmF0aXZlIGNvbGl0aXM6IG5vIHJpc2UgaW4gbW9ydGFsaXR5IGluIGEgRXVyb3BlYW4td2lk
ZSBwb3B1bGF0aW9uIGJhc2VkIGNvaG9ydCAxMCB5ZWFycyBhZnRlciBkaWFnbm9zaXM8L1RpdGxl
X1ByaW1hcnk+PEF1dGhvcnNfUHJpbWFyeT5Ib2llLE8uPC9BdXRob3JzX1ByaW1hcnk+PEF1dGhv
cnNfUHJpbWFyeT5TY2hvdXRlbixMLkouPC9BdXRob3JzX1ByaW1hcnk+PEF1dGhvcnNfUHJpbWFy
eT5Xb2x0ZXJzLEYuTC48L0F1dGhvcnNfUHJpbWFyeT48QXV0aG9yc19QcmltYXJ5PlNvbGJlcmcs
SS5DLjwvQXV0aG9yc19QcmltYXJ5PjxBdXRob3JzX1ByaW1hcnk+UmlpcyxMLjwvQXV0aG9yc19Q
cmltYXJ5PjxBdXRob3JzX1ByaW1hcnk+TW91emFzLEkuQS48L0F1dGhvcnNfUHJpbWFyeT48QXV0
aG9yc19QcmltYXJ5PlBvbGl0aSxQLjwvQXV0aG9yc19QcmltYXJ5PjxBdXRob3JzX1ByaW1hcnk+
T2RlcyxTLjwvQXV0aG9yc19QcmltYXJ5PjxBdXRob3JzX1ByaW1hcnk+TGFuZ2hvbHosRS48L0F1
dGhvcnNfUHJpbWFyeT48QXV0aG9yc19QcmltYXJ5PlZhdG4sTS48L0F1dGhvcnNfUHJpbWFyeT48
QXV0aG9yc19QcmltYXJ5PlN0b2NrYnJ1Z2dlcixSLlcuPC9BdXRob3JzX1ByaW1hcnk+PEF1dGhv
cnNfUHJpbWFyeT5Nb3VtLEIuPC9BdXRob3JzX1ByaW1hcnk+PERhdGVfUHJpbWFyeT4yMDA3LzQ8
L0RhdGVfUHJpbWFyeT48S2V5d29yZHM+YWRtaW5pc3RyYXRpb24gJmFtcDsgZG9zYWdlPC9LZXl3
b3Jkcz48S2V5d29yZHM+QWRvbGVzY2VudDwvS2V5d29yZHM+PEtleXdvcmRzPkFkdWx0PC9LZXl3
b3Jkcz48S2V5d29yZHM+QWdlIERpc3RyaWJ1dGlvbjwvS2V5d29yZHM+PEtleXdvcmRzPkFnZWQ8
L0tleXdvcmRzPjxLZXl3b3Jkcz5BZ2VkLDgwIGFuZCBvdmVyPC9LZXl3b3Jkcz48S2V5d29yZHM+
Q2FyZGlvdmFzY3VsYXIgRGlzZWFzZXM8L0tleXdvcmRzPjxLZXl3b3Jkcz5DaGlsZDwvS2V5d29y
ZHM+PEtleXdvcmRzPkNvbGl0aXM8L0tleXdvcmRzPjxLZXl3b3Jkcz5Db2xpdGlzLFVsY2VyYXRp
dmU8L0tleXdvcmRzPjxLZXl3b3Jkcz5Db25maWRlbmNlIEludGVydmFsczwvS2V5d29yZHM+PEtl
eXdvcmRzPmRpYWdub3NpczwvS2V5d29yZHM+PEtleXdvcmRzPkRydWcgQWRtaW5pc3RyYXRpb24g
U2NoZWR1bGU8L0tleXdvcmRzPjxLZXl3b3Jkcz5kcnVnIHRoZXJhcHk8L0tleXdvcmRzPjxLZXl3
b3Jkcz5FcGlkZW1pb2xvZ2ljIE1ldGhvZHM8L0tleXdvcmRzPjxLZXl3b3Jkcz5lcGlkZW1pb2xv
Z3k8L0tleXdvcmRzPjxLZXl3b3Jkcz5FdXJvcGU8L0tleXdvcmRzPjxLZXl3b3Jkcz5GZW1hbGU8
L0tleXdvcmRzPjxLZXl3b3Jkcz5HYXN0cm9lbnRlcm9sb2d5PC9LZXl3b3Jkcz48S2V5d29yZHM+
R2FzdHJvaW50ZXN0aW5hbCBBZ2VudHM8L0tleXdvcmRzPjxLZXl3b3Jkcz5HYXN0cm9pbnRlc3Rp
bmFsIERpc2Vhc2VzPC9LZXl3b3Jkcz48S2V5d29yZHM+SHVtYW5zPC9LZXl3b3Jkcz48S2V5d29y
ZHM+SXNyYWVsPC9LZXl3b3Jkcz48S2V5d29yZHM+THVuZyBEaXNlYXNlczwvS2V5d29yZHM+PEtl
eXdvcmRzPk1hbGU8L0tleXdvcmRzPjxLZXl3b3Jkcz5tZXRob2RzPC9LZXl3b3Jkcz48S2V5d29y
ZHM+TWlkZGxlIEFnZWQ8L0tleXdvcmRzPjxLZXl3b3Jkcz5tb3J0YWxpdHk8L0tleXdvcmRzPjxL
ZXl3b3Jkcz5OZW9wbGFzbXM8L0tleXdvcmRzPjxLZXl3b3Jkcz5Ob3J3YXk8L0tleXdvcmRzPjxL
ZXl3b3Jkcz5wYXRob2xvZ3k8L0tleXdvcmRzPjxLZXl3b3Jkcz5SaXNrPC9LZXl3b3Jkcz48S2V5
d29yZHM+U2V4IERpc3RyaWJ1dGlvbjwvS2V5d29yZHM+PFJlcHJpbnQ+Tm90IGluIEZpbGU8L1Jl
cHJpbnQ+PFN0YXJ0X1BhZ2U+NDk3PC9TdGFydF9QYWdlPjxFbmRfUGFnZT41MDM8L0VuZF9QYWdl
PjxQZXJpb2RpY2FsPkd1dDwvUGVyaW9kaWNhbD48Vm9sdW1lPjU2PC9Wb2x1bWU+PElzc3VlPjQ8
L0lzc3VlPjxBZGRyZXNzPlNvcmxhbmRldCBIb3NwaXRhbCBBcmVuZGFsLCBEZXBhcnRtZW50IG9m
IE1lZGljaW5lLCBTZWN0aW9uIGZvciBHYXN0cm9lbnRlcm9sb2d5LCBBcmVuZGFsLCBOb3J3YXku
IG9sZWhvZWllQG9ubGluZS5ubzwvQWRkcmVzcz48V2ViX1VSTD5QTToxNzAyODEyNzwvV2ViX1VS
TD48WlpfSm91cm5hbFN0ZEFiYnJldj48ZiBuYW1lPSJTeXN0ZW0iPkd1dDwvZj48L1paX0pvdXJu
YWxTdGRBYmJyZXY+PFpaX1dvcmtmb3JtSUQ+MTwvWlpfV29ya2Zvcm1JRD48L01ETD48L0NpdGU+
PENpdGU+PEF1dGhvcj5Tb2xiZXJnPC9BdXRob3I+PFllYXI+MjAwOTwvWWVhcj48UmVjTnVtPjI5
ODwvUmVjTnVtPjxJRFRleHQ+Q2xpbmljYWwgY291cnNlIGR1cmluZyB0aGUgZmlyc3QgMTAgeWVh
cnMgb2YgdWxjZXJhdGl2ZSBjb2xpdGlzOiByZXN1bHRzIGZyb20gYSBwb3B1bGF0aW9uLWJhc2Vk
IGluY2VwdGlvbiBjb2hvcnQgKElCU0VOIFN0dWR5KTwvSURUZXh0PjxNREwgUmVmX1R5cGU9Ikpv
dXJuYWwiPjxSZWZfVHlwZT5Kb3VybmFsPC9SZWZfVHlwZT48UmVmX0lEPjI5ODwvUmVmX0lEPjxU
aXRsZV9QcmltYXJ5PkNsaW5pY2FsIGNvdXJzZSBkdXJpbmcgdGhlIGZpcnN0IDEwIHllYXJzIG9m
IHVsY2VyYXRpdmUgY29saXRpczogcmVzdWx0cyBmcm9tIGEgcG9wdWxhdGlvbi1iYXNlZCBpbmNl
cHRpb24gY29ob3J0IChJQlNFTiBTdHVkeSk8L1RpdGxlX1ByaW1hcnk+PEF1dGhvcnNfUHJpbWFy
eT5Tb2xiZXJnLEkuQy48L0F1dGhvcnNfUHJpbWFyeT48QXV0aG9yc19QcmltYXJ5Pkx5Z3JlbixJ
LjwvQXV0aG9yc19QcmltYXJ5PjxBdXRob3JzX1ByaW1hcnk+SmFobnNlbixKLjwvQXV0aG9yc19Q
cmltYXJ5PjxBdXRob3JzX1ByaW1hcnk+QWFkbGFuZCxFLjwvQXV0aG9yc19QcmltYXJ5PjxBdXRo
b3JzX1ByaW1hcnk+SG9pZSxPLjwvQXV0aG9yc19QcmltYXJ5PjxBdXRob3JzX1ByaW1hcnk+Q3Zh
bmNhcm92YSxNLjwvQXV0aG9yc19QcmltYXJ5PjxBdXRob3JzX1ByaW1hcnk+QmVybmtsZXYsVC48
L0F1dGhvcnNfUHJpbWFyeT48QXV0aG9yc19QcmltYXJ5PkhlbnJpa3NlbixNLjwvQXV0aG9yc19Q
cmltYXJ5PjxBdXRob3JzX1ByaW1hcnk+U2F1YXIsSi48L0F1dGhvcnNfUHJpbWFyeT48QXV0aG9y
c19QcmltYXJ5PlZhdG4sTS5ILjwvQXV0aG9yc19QcmltYXJ5PjxBdXRob3JzX1ByaW1hcnk+TW91
bSxCLjwvQXV0aG9yc19QcmltYXJ5PjxEYXRlX1ByaW1hcnk+MjAwOTwvRGF0ZV9QcmltYXJ5PjxL
ZXl3b3Jkcz5BZG9sZXNjZW50PC9LZXl3b3Jkcz48S2V5d29yZHM+QWR1bHQ8L0tleXdvcmRzPjxL
ZXl3b3Jkcz5BZ2VkPC9LZXl3b3Jkcz48S2V5d29yZHM+QWdlZCw4MCBhbmQgb3ZlcjwvS2V5d29y
ZHM+PEtleXdvcmRzPkNoaWxkPC9LZXl3b3Jkcz48S2V5d29yZHM+Q29ob3J0IFN0dWRpZXM8L0tl
eXdvcmRzPjxLZXl3b3Jkcz5Db2xlY3RvbXk8L0tleXdvcmRzPjxLZXl3b3Jkcz5Db2xpdGlzPC9L
ZXl3b3Jkcz48S2V5d29yZHM+Q29saXRpcyxVbGNlcmF0aXZlPC9LZXl3b3Jkcz48S2V5d29yZHM+
ZGlhZ25vc2lzPC9LZXl3b3Jkcz48S2V5d29yZHM+RGlzZWFzZSBQcm9ncmVzc2lvbjwvS2V5d29y
ZHM+PEtleXdvcmRzPkZlbWFsZTwvS2V5d29yZHM+PEtleXdvcmRzPkZvbGxvdy1VcCBTdHVkaWVz
PC9LZXl3b3Jkcz48S2V5d29yZHM+R2FzdHJvZW50ZXJvbG9neTwvS2V5d29yZHM+PEtleXdvcmRz
Pkh1bWFuczwvS2V5d29yZHM+PEtleXdvcmRzPk1hbGU8L0tleXdvcmRzPjxLZXl3b3Jkcz5tZXRo
b2RzPC9LZXl3b3Jkcz48S2V5d29yZHM+TWlkZGxlIEFnZWQ8L0tleXdvcmRzPjxLZXl3b3Jkcz5t
b3J0YWxpdHk8L0tleXdvcmRzPjxLZXl3b3Jkcz5Ob3J3YXk8L0tleXdvcmRzPjxLZXl3b3Jkcz5Q
cm9jdGl0aXM8L0tleXdvcmRzPjxLZXl3b3Jkcz5Qcm9nbm9zaXM8L0tleXdvcmRzPjxLZXl3b3Jk
cz5SZWN1cnJlbmNlPC9LZXl3b3Jkcz48S2V5d29yZHM+UmlzazwvS2V5d29yZHM+PEtleXdvcmRz
PlJpc2sgRmFjdG9yczwvS2V5d29yZHM+PEtleXdvcmRzPnN1cmdlcnk8L0tleXdvcmRzPjxLZXl3
b3Jkcz5TdXJ2aXZhbCBBbmFseXNpczwvS2V5d29yZHM+PEtleXdvcmRzPlRpbWUgRmFjdG9yczwv
S2V5d29yZHM+PEtleXdvcmRzPllvdW5nIEFkdWx0PC9LZXl3b3Jkcz48UmVwcmludD5Ob3QgaW4g
RmlsZTwvUmVwcmludD48U3RhcnRfUGFnZT40MzE8L1N0YXJ0X1BhZ2U+PEVuZF9QYWdlPjQ0MDwv
RW5kX1BhZ2U+PFBlcmlvZGljYWw+U2NhbmQuSi5HYXN0cm9lbnRlcm9sLjwvUGVyaW9kaWNhbD48
Vm9sdW1lPjQ0PC9Wb2x1bWU+PElzc3VlPjQ8L0lzc3VlPjxBZGRyZXNzPkRlcGFydG1lbnQgb2Yg
R2FzdHJvZW50ZXJvbG9neSwgVWxsZXZhbCBVbml2ZXJzaXR5IEhvc3BpdGFsLCBPc2xvLCBOb3J3
YXkuIGkuYy5zb2xiZXJnQG1lZGlzaW4udWlvLm5vPC9BZGRyZXNzPjxXZWJfVVJMPlBNOjE5MTAx
ODQ0PC9XZWJfVVJMPjxaWl9Kb3VybmFsU3RkQWJicmV2PjxmIG5hbWU9IlN5c3RlbSI+U2NhbmQu
Si5HYXN0cm9lbnRlcm9sLjwvZj48L1paX0pvdXJuYWxTdGRBYmJyZXY+PFpaX1dvcmtmb3JtSUQ+
MTwvWlpfV29ya2Zvcm1JRD48L01ETD48L0NpdGU+PC9SZWZtYW4+AG==
</w:fldData>
              </w:fldChar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fldChar w:fldCharType="separate"/>
            </w:r>
            <w:r w:rsidR="00332668">
              <w:rPr>
                <w:rFonts w:ascii="Arial" w:hAnsi="Arial" w:cs="Arial"/>
                <w:noProof/>
                <w:sz w:val="16"/>
                <w:szCs w:val="16"/>
                <w:lang w:val="en-GB"/>
              </w:rPr>
              <w:t>(7;13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fldChar w:fldCharType="end"/>
            </w:r>
          </w:p>
        </w:tc>
      </w:tr>
      <w:tr w:rsidR="00AD6454" w:rsidRPr="00621B35" w14:paraId="76699755" w14:textId="77777777" w:rsidTr="00F9107E">
        <w:trPr>
          <w:trHeight w:val="105"/>
        </w:trPr>
        <w:tc>
          <w:tcPr>
            <w:tcW w:w="2376" w:type="dxa"/>
          </w:tcPr>
          <w:p w14:paraId="78284AE0" w14:textId="77777777" w:rsidR="00AD6454" w:rsidRPr="00621B35" w:rsidRDefault="00AD6454" w:rsidP="00AD6454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21B35">
              <w:rPr>
                <w:rFonts w:ascii="Arial" w:hAnsi="Arial" w:cs="Arial"/>
                <w:sz w:val="16"/>
                <w:szCs w:val="16"/>
                <w:lang w:val="en-GB"/>
              </w:rPr>
              <w:t>Hospitalization</w:t>
            </w:r>
          </w:p>
        </w:tc>
        <w:tc>
          <w:tcPr>
            <w:tcW w:w="1701" w:type="dxa"/>
          </w:tcPr>
          <w:p w14:paraId="3CCD6FE8" w14:textId="3A7485E6" w:rsidR="00AD6454" w:rsidRPr="00621B35" w:rsidRDefault="00AD6454" w:rsidP="0033266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fldChar w:fldCharType="begin"/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  <w:instrText xml:space="preserve"> ADDIN REFMGR.CITE &lt;Refman&gt;&lt;Cite&gt;&lt;Author&gt;Prenzler&lt;/Author&gt;&lt;Year&gt;2011&lt;/Year&gt;&lt;RecNum&gt;289&lt;/RecNum&gt;&lt;IDText&gt;Health care costs and their predictors of inflammatory bowel diseases in Germany&lt;/IDText&gt;&lt;MDL Ref_Type="Journal"&gt;&lt;Ref_Type&gt;Journal&lt;/Ref_Type&gt;&lt;Ref_ID&gt;289&lt;/Ref_ID&gt;&lt;Title_Primary&gt;Health care costs and their predictors of inflammatory bowel diseases in Germany&lt;/Title_Primary&gt;&lt;Authors_Primary&gt;Prenzler,A.&lt;/Authors_Primary&gt;&lt;Authors_Primary&gt;Bokemeyer,B.&lt;/Authors_Primary&gt;&lt;Authors_Primary&gt;von der Schulenburg,J.M.&lt;/Authors_Primary&gt;&lt;Authors_Primary&gt;Mittendorf,T.&lt;/Authors_Primary&gt;&lt;Date_Primary&gt;2011/6&lt;/Date_Primary&gt;&lt;Keywords&gt;Adult&lt;/Keywords&gt;&lt;Keywords&gt;analysis&lt;/Keywords&gt;&lt;Keywords&gt;Body Mass Index&lt;/Keywords&gt;&lt;Keywords&gt;Cohort Studies&lt;/Keywords&gt;&lt;Keywords&gt;Colitis&lt;/Keywords&gt;&lt;Keywords&gt;Colitis,Ulcerative&lt;/Keywords&gt;&lt;Keywords&gt;Crohn Disease&lt;/Keywords&gt;&lt;Keywords&gt;Cross-Sectional Studies&lt;/Keywords&gt;&lt;Keywords&gt;economics&lt;/Keywords&gt;&lt;Keywords&gt;Female&lt;/Keywords&gt;&lt;Keywords&gt;Germany&lt;/Keywords&gt;&lt;Keywords&gt;Health Care Costs&lt;/Keywords&gt;&lt;Keywords&gt;Health Expenditures&lt;/Keywords&gt;&lt;Keywords&gt;Health Services&lt;/Keywords&gt;&lt;Keywords&gt;Humans&lt;/Keywords&gt;&lt;Keywords&gt;Inflammatory Bowel Diseases&lt;/Keywords&gt;&lt;Keywords&gt;Inpatients&lt;/Keywords&gt;&lt;Keywords&gt;Male&lt;/Keywords&gt;&lt;Keywords&gt;methods&lt;/Keywords&gt;&lt;Keywords&gt;Middle Aged&lt;/Keywords&gt;&lt;Keywords&gt;Outpatients&lt;/Keywords&gt;&lt;Keywords&gt;Prescription Drugs&lt;/Keywords&gt;&lt;Keywords&gt;Regression Analysis&lt;/Keywords&gt;&lt;Keywords&gt;Severity of Illness Index&lt;/Keywords&gt;&lt;Keywords&gt;Sex Factors&lt;/Keywords&gt;&lt;Keywords&gt;statistics &amp;amp; numerical data&lt;/Keywords&gt;&lt;Keywords&gt;therapy&lt;/Keywords&gt;&lt;Keywords&gt;utilization&lt;/Keywords&gt;&lt;Reprint&gt;Not in File&lt;/Reprint&gt;&lt;Start_Page&gt;273&lt;/Start_Page&gt;&lt;End_Page&gt;283&lt;/End_Page&gt;&lt;Periodical&gt;Eur.J.Health Econ.&lt;/Periodical&gt;&lt;Volume&gt;12&lt;/Volume&gt;&lt;Issue&gt;3&lt;/Issue&gt;&lt;Address&gt;Leibniz University Hannover, Center for Health Economics, Koenigsworther Platz 1, 30167, Hannover, Germany. ap@ivbl.uni-hannover.de&lt;/Address&gt;&lt;Web_URL&gt;PM:20967482&lt;/Web_URL&gt;&lt;ZZ_JournalStdAbbrev&gt;&lt;f name="System"&gt;Eur.J.Health Econ.&lt;/f&gt;&lt;/ZZ_JournalStdAbbrev&gt;&lt;ZZ_WorkformID&gt;1&lt;/ZZ_WorkformID&gt;&lt;/MDL&gt;&lt;/Cite&gt;&lt;/Refman&gt;</w:instrTex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fldChar w:fldCharType="separate"/>
            </w:r>
            <w:r w:rsidR="00332668">
              <w:rPr>
                <w:rFonts w:ascii="Arial" w:hAnsi="Arial" w:cs="Arial"/>
                <w:noProof/>
                <w:sz w:val="16"/>
                <w:szCs w:val="16"/>
                <w:lang w:val="en-GB"/>
              </w:rPr>
              <w:t>(1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1701" w:type="dxa"/>
          </w:tcPr>
          <w:p w14:paraId="304AECED" w14:textId="77777777" w:rsidR="00AD6454" w:rsidRPr="00621B35" w:rsidRDefault="00AD6454" w:rsidP="00AD645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45700B2D" w14:textId="77777777" w:rsidR="00AD6454" w:rsidRPr="00621B35" w:rsidRDefault="00AD6454" w:rsidP="00AD645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D6454" w:rsidRPr="00621B35" w14:paraId="0B90B242" w14:textId="77777777" w:rsidTr="00F9107E">
        <w:trPr>
          <w:trHeight w:val="240"/>
        </w:trPr>
        <w:tc>
          <w:tcPr>
            <w:tcW w:w="2376" w:type="dxa"/>
          </w:tcPr>
          <w:p w14:paraId="4BDF9DDA" w14:textId="77777777" w:rsidR="00AD6454" w:rsidRPr="00621B35" w:rsidRDefault="00AD6454" w:rsidP="00AD6454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21B35">
              <w:rPr>
                <w:rFonts w:ascii="Arial" w:hAnsi="Arial" w:cs="Arial"/>
                <w:sz w:val="16"/>
                <w:szCs w:val="16"/>
                <w:lang w:val="en-GB"/>
              </w:rPr>
              <w:t>Surgery</w:t>
            </w:r>
          </w:p>
        </w:tc>
        <w:tc>
          <w:tcPr>
            <w:tcW w:w="1701" w:type="dxa"/>
          </w:tcPr>
          <w:p w14:paraId="5CB78557" w14:textId="77777777" w:rsidR="00AD6454" w:rsidRPr="00621B35" w:rsidRDefault="00AD6454" w:rsidP="00AD645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07834FF2" w14:textId="70ECAB1D" w:rsidR="00AD6454" w:rsidRPr="00621B35" w:rsidRDefault="00AD6454" w:rsidP="0033266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fldChar w:fldCharType="begin">
                <w:fldData xml:space="preserve">PFJlZm1hbj48Q2l0ZT48QXV0aG9yPnZhbjwvQXV0aG9yPjxZZWFyPjIwMTM8L1llYXI+PFJlY051
bT4yNzk8L1JlY051bT48SURUZXh0PlJpc2sgZmFjdG9ycyBvZiB3b3JrIGRpc2FiaWxpdHkgaW4g
cGF0aWVudHMgd2l0aCBpbmZsYW1tYXRvcnkgYm93ZWwgZGlzZWFzZSAtIEEgRHV0Y2ggbmF0aW9u
d2lkZSB3ZWItYmFzZWQgc3VydmV5OiBXb3JrIGRpc2FiaWxpdHkgaW4gaW5mbGFtbWF0b3J5IGJv
d2VsIGRpc2Vhc2U8L0lEVGV4dD48TURMIFJlZl9UeXBlPSJKb3VybmFsIj48UmVmX1R5cGU+Sm91
cm5hbDwvUmVmX1R5cGU+PFJlZl9JRD4yNzk8L1JlZl9JRD48VGl0bGVfUHJpbWFyeT5SaXNrIGZh
Y3RvcnMgb2Ygd29yayBkaXNhYmlsaXR5IGluIHBhdGllbnRzIHdpdGggaW5mbGFtbWF0b3J5IGJv
d2VsIGRpc2Vhc2UgLSBBIER1dGNoIG5hdGlvbndpZGUgd2ViLWJhc2VkIHN1cnZleTogV29yayBk
aXNhYmlsaXR5IGluIGluZmxhbW1hdG9yeSBib3dlbCBkaXNlYXNlPC9UaXRsZV9QcmltYXJ5PjxB
dXRob3JzX1ByaW1hcnk+dmFuLGRlcixWPC9BdXRob3JzX1ByaW1hcnk+PEF1dGhvcnNfUHJpbWFy
eT5NYW5nZW4sTS5KLjwvQXV0aG9yc19QcmltYXJ5PjxBdXRob3JzX1ByaW1hcnk+TGVlbmRlcnMs
TS48L0F1dGhvcnNfUHJpbWFyeT48QXV0aG9yc19QcmltYXJ5PkRpamtzdHJhLEcuPC9BdXRob3Jz
X1ByaW1hcnk+PEF1dGhvcnNfUHJpbWFyeT52YW4gQm9kZWdyYXZlbixBLkEuPC9BdXRob3JzX1By
aW1hcnk+PEF1dGhvcnNfUHJpbWFyeT5GaWRkZXIsSC5ILjwvQXV0aG9yc19QcmltYXJ5PjxBdXRo
b3JzX1ByaW1hcnk+ZGUgSm9uZyxELkouPC9BdXRob3JzX1ByaW1hcnk+PEF1dGhvcnNfUHJpbWFy
eT5QaWVyaWssTS48L0F1dGhvcnNfUHJpbWFyeT48QXV0aG9yc19QcmltYXJ5PnZhbiBkZXIgV291
ZGUsQy5KLjwvQXV0aG9yc19QcmltYXJ5PjxBdXRob3JzX1ByaW1hcnk+Um9tYmVyZy1DYW1wcyxN
LkouPC9BdXRob3JzX1ByaW1hcnk+PEF1dGhvcnNfUHJpbWFyeT5DbGVtZW5zLEMuSC48L0F1dGhv
cnNfUHJpbWFyeT48QXV0aG9yc19QcmltYXJ5PkphbnNlbixKLk0uPC9BdXRob3JzX1ByaW1hcnk+
PEF1dGhvcnNfUHJpbWFyeT5NYWhtbW9kLE4uPC9BdXRob3JzX1ByaW1hcnk+PEF1dGhvcnNfUHJp
bWFyeT52YW4gZGUgTWVlYmVyZyxQLkMuPC9BdXRob3JzX1ByaW1hcnk+PEF1dGhvcnNfUHJpbWFy
eT52YW4gZGVyIE1ldWxlbi1kZSBKb25nIEFFPC9BdXRob3JzX1ByaW1hcnk+PEF1dGhvcnNfUHJp
bWFyeT5Qb25zaW9lbixDLlkuPC9BdXRob3JzX1ByaW1hcnk+PEF1dGhvcnNfUHJpbWFyeT5Cb2x3
ZXJrLEMuSi48L0F1dGhvcnNfUHJpbWFyeT48QXV0aG9yc19QcmltYXJ5PlZlcm1laWpkZW4sSi5S
LjwvQXV0aG9yc19QcmltYXJ5PjxBdXRob3JzX1ByaW1hcnk+U2llcnNlbWEsUC5ELjwvQXV0aG9y
c19QcmltYXJ5PjxBdXRob3JzX1ByaW1hcnk+dmFuIE9pamVuLE0uRy48L0F1dGhvcnNfUHJpbWFy
eT48QXV0aG9yc19QcmltYXJ5Pk9sZGVuYnVyZyxCLjwvQXV0aG9yc19QcmltYXJ5PjxEYXRlX1By
aW1hcnk+MjAxMy8xMi8xNjwvRGF0ZV9QcmltYXJ5PjxLZXl3b3Jkcz5BZHVsdDwvS2V5d29yZHM+
PEtleXdvcmRzPkNvaG9ydCBTdHVkaWVzPC9LZXl3b3Jkcz48S2V5d29yZHM+Q29saXRpczwvS2V5
d29yZHM+PEtleXdvcmRzPkRlcHJlc3Npb248L0tleXdvcmRzPjxLZXl3b3Jkcz5FZHVjYXRpb248
L0tleXdvcmRzPjxLZXl3b3Jkcz5HYXN0cm9lbnRlcm9sb2d5PC9LZXl3b3Jkcz48S2V5d29yZHM+
bWV0aG9kczwvS2V5d29yZHM+PEtleXdvcmRzPk5ldGhlcmxhbmRzPC9LZXl3b3Jkcz48S2V5d29y
ZHM+UHJldmFsZW5jZTwvS2V5d29yZHM+PEtleXdvcmRzPlJpc2s8L0tleXdvcmRzPjxLZXl3b3Jk
cz5SaXNrIEZhY3RvcnM8L0tleXdvcmRzPjxLZXl3b3Jkcz5zdXJnZXJ5PC9LZXl3b3Jkcz48S2V5
d29yZHM+VW5pdGVkIFN0YXRlczwvS2V5d29yZHM+PEtleXdvcmRzPldvcms8L0tleXdvcmRzPjxS
ZXByaW50Pk5vdCBpbiBGaWxlPC9SZXByaW50PjxQZXJpb2RpY2FsPkouQ3JvaG5zLkNvbGl0aXMu
PC9QZXJpb2RpY2FsPjxBZGRyZXNzPkRlcGFydG1lbnQgb2YgR2FzdHJvZW50ZXJvbG9neSBhbmQg
SGVwYXRvbG9neSwgVW5pdmVyc2l0eSBNZWRpY2FsIENlbnRyZSBVdHJlY2h0LCBVdHJlY2h0LCBU
aGUgTmV0aGVybGFuZHMmI3hBO0p1bGl1cyBDZW50cmUgZm9yIEhlYWx0aCBTY2llbmNlcyBhbmQg
UHJpbWFyeSBDYXJlLCBVbml2ZXJzaXR5IE1lZGljYWwgQ2VudHJlIFV0cmVjaHQsIFV0cmVjaHQs
IFRoZSBOZXRoZXJsYW5kcyYjeEE7RGVwYXJ0bWVudCBvZiBHYXN0cm9lbnRlcm9sb2d5IGFuZCBI
ZXBhdG9sb2d5LCBVbml2ZXJzaXR5IE1lZGljYWwgQ2VudHJlIFV0cmVjaHQsIFV0cmVjaHQsIFRo
ZSBOZXRoZXJsYW5kcyYjeEE7RGVwYXJ0bWVudCBvZiBHYXN0cm9lbnRlcm9sb2d5IGFuZCBIZXBh
dG9sb2d5LCBVbml2ZXJzaXR5IE1lZGljYWwgQ2VudHJlIEdyb25pbmdlbiwgR3JvbmluZ2VuLCBU
aGUgTmV0aGVybGFuZHMmI3hBO0RlcGFydG1lbnQgb2YgR2FzdHJvZW50ZXJvbG9neSBhbmQgSGVw
YXRvbG9neSwgVlUgVW5pdmVyc2l0eSBNZWRpY2FsIENlbnRyZSwgQW1zdGVyZGFtLCBUaGUgTmV0
aGVybGFuZHMmI3hBO0RlcGFydG1lbnQgb2YgR2FzdHJvZW50ZXJvbG9neSBhbmQgSGVwYXRvbG9n
eSwgVW5pdmVyc2l0eSBNZWRpY2FsIENlbnRyZSBVdHJlY2h0LCBVdHJlY2h0LCBUaGUgTmV0aGVy
bGFuZHMmI3hBO0RlcGFydG1lbnQgb2YgR2FzdHJvZW50ZXJvbG9neSBhbmQgSGVwYXRvbG9neSwg
UmFkYm91ZCBVbml2ZXJzaXR5IE5pam1lZ2VuIE1lZGljYWwgQ2VudHJlLCBOaWptZWdlbiwgVGhl
IE5ldGhlcmxhbmRzJiN4QTtEZXBhcnRtZW50IG9mIEdhc3Ryb2VudGVyb2xvZ3kgYW5kIEhlcGF0
b2xvZ3ksIE1hYXN0cmljaHQgVW5pdmVyc2l0eSBNZWRpY2FsIENlbnRyZSwgTWFhc3RyaWNodCwg
VGhlIE5ldGhlcmxhbmRzJiN4QTtEZXBhcnRtZW50IG9mIEdhc3Ryb2VudGVyb2xvZ3kgYW5kIEhl
cGF0b2xvZ3ksIEVyYXNtdXMgVW5pdmVyc2l0eSBNZWRpY2FsIENlbnRyZSwgUm90dGVyZGFtLCBU
aGUgTmV0aGVybGFuZHMmI3hBO0RlcGFydG1lbnQgb2YgR2FzdHJvZW50ZXJvbG9neSBhbmQgSGVw
YXRvbG9neSwgT3JiaXMgTWVkaWNhbCBDZW50cmUsIFNpdHRhcmQsIFRoZSBOZXRoZXJsYW5kcyYj
eEE7RGVwYXJ0bWVudCBvZiBHYXN0cm9lbnRlcm9sb2d5IGFuZCBIZXBhdG9sb2d5LCBEaWFjb25l
c3Nlbmh1aXMsIExlaWRlbiwgVGhlIE5ldGhlcmxhbmRzJiN4QTtEZXBhcnRtZW50IG9mIEdhc3Ry
b2VudGVyb2xvZ3kgYW5kIEhlcGF0b2xvZ3ksIE9uemUgTGlldmUgVnJvdXdlIEdhc3RodWlzLCBB
bXN0ZXJkYW0sIFRoZSBOZXRoZXJsYW5kcyYjeEE7RGVwYXJ0bWVudCBvZiBHYXN0cm9lbnRlcm9s
b2d5IGFuZCBIZXBhdG9sb2d5LCBBbnRvbml1cyBIb3NwaXRhbCwgTmlldXdlZ2VpbiwgVGhlIE5l
dGhlcmxhbmRzJiN4QTtEZXBhcnRtZW50IG9mIEdhc3Ryb2VudGVyb2xvZ3kgYW5kIEhlcGF0b2xv
Z3ksIFNsaW5nZWxhbmQgSG9zcGl0YWwsIERvZXRpbmNoZW0sIFRoZSBOZXRoZXJsYW5kcyYjeEE7
RGVwYXJ0bWVudCBvZiBHYXN0cm9lbnRlcm9sb2d5IGFuZCBIZXBhdG9sb2d5LCBMZWlkZW4gVW5p
dmVyc2l0eSBNZWRpY2FsIENlbnRyZSwgTGVpZGVuLCBUaGUgTmV0aGVybGFuZHMmI3hBO0RlcGFy
dG1lbnQgb2YgR2FzdHJvZW50ZXJvbG9neSBhbmQgSGVwYXRvbG9neSwgQWNhZGVtaWMgTWVkaWNh
bCBDZW50cmUgQW1zdGVyZGFtLCBUaGUgTmV0aGVybGFuZHMmI3hBO0RlcGFydG1lbnQgb2YgR2Fz
dHJvZW50ZXJvbG9neSBhbmQgSGVwYXRvbG9neSwgUmVpbmllciBkZSBHcmFhZiBHcm9lcCwgRGVs
ZnQsIFRoZSBOZXRoZXJsYW5kcyYjeEE7RGVwYXJ0bWVudCBvZiBHYXN0cm9lbnRlcm9sb2d5IGFu
ZCBIZXBhdG9sb2d5LCBNZWFuZGVyIE1lZGljYWwgQ2VudHJlLCBBbWVyc2Zvb3J0LCBUaGUgTmV0
aGVybGFuZHMmI3hBO0RlcGFydG1lbnQgb2YgR2FzdHJvZW50ZXJvbG9neSBhbmQgSGVwYXRvbG9n
eSwgVW5pdmVyc2l0eSBNZWRpY2FsIENlbnRyZSBVdHJlY2h0LCBVdHJlY2h0LCBUaGUgTmV0aGVy
bGFuZHMmI3hBO0RlcGFydG1lbnQgb2YgR2FzdHJvZW50ZXJvbG9neSBhbmQgSGVwYXRvbG9neSwg
VW5pdmVyc2l0eSBNZWRpY2FsIENlbnRyZSBVdHJlY2h0LCBVdHJlY2h0LCBUaGUgTmV0aGVybGFu
ZHM7IERpdmlzaW9uIG9mIERpZ2VzdGl2ZSBEaXNlYXNlcywgRGF2aWQgR2VmZmVuIFNjaG9vbCBv
ZiBNZWRpY2luZSBhdCBVbml2ZXJzaXR5IG9mIENhbGlmb3JuaWEsIExvcyBBbmdlbGVzLCBVbml0
ZWQgU3RhdGVzJiN4QTtEZXBhcnRtZW50IG9mIEdhc3Ryb2VudGVyb2xvZ3kgYW5kIEhlcGF0b2xv
Z3ksIFVuaXZlcnNpdHkgTWVkaWNhbCBDZW50cmUgVXRyZWNodCwgVXRyZWNodCwgVGhlIE5ldGhl
cmxhbmRzLiBFbGVjdHJvbmljIGFkZHJlc3M6IGJvbGRlbmJ1QHVtY3V0cmVjaHQubmw8L0FkZHJl
c3M+PFdlYl9VUkw+UE06MjQzNTE3MzM8L1dlYl9VUkw+PFpaX0pvdXJuYWxTdGRBYmJyZXY+PGYg
bmFtZT0iU3lzdGVtIj5KLkNyb2hucy5Db2xpdGlzLjwvZj48L1paX0pvdXJuYWxTdGRBYmJyZXY+
PFpaX1dvcmtmb3JtSUQ+MTwvWlpfV29ya2Zvcm1JRD48L01ETD48L0NpdGU+PENpdGU+PEF1dGhv
cj5Ib2l2aWs8L0F1dGhvcj48WWVhcj4yMDEyPC9ZZWFyPjxSZWNOdW0+MjE4PC9SZWNOdW0+PElE
VGV4dD5Xb3JrIGRpc2FiaWxpdHkgaW4gaW5mbGFtbWF0b3J5IGJvd2VsIGRpc2Vhc2UgcGF0aWVu
dHMgMTAgeWVhcnMgYWZ0ZXIgZGlzZWFzZSBvbnNldDogcmVzdWx0cyBmcm9tIHRoZSBJQlNFTiBT
dHVkeTwvSURUZXh0PjxNREwgUmVmX1R5cGU9IkpvdXJuYWwiPjxSZWZfVHlwZT5Kb3VybmFsPC9S
ZWZfVHlwZT48UmVmX0lEPjIxODwvUmVmX0lEPjxUaXRsZV9QcmltYXJ5PldvcmsgZGlzYWJpbGl0
eSBpbiBpbmZsYW1tYXRvcnkgYm93ZWwgZGlzZWFzZSBwYXRpZW50cyAxMCB5ZWFycyBhZnRlciBk
aXNlYXNlIG9uc2V0OiByZXN1bHRzIGZyb20gdGhlIElCU0VOIFN0dWR5PC9UaXRsZV9QcmltYXJ5
PjxBdXRob3JzX1ByaW1hcnk+SG9pdmlrLE0uTC48L0F1dGhvcnNfUHJpbWFyeT48QXV0aG9yc19Q
cmltYXJ5Pk1vdW0sQi48L0F1dGhvcnNfUHJpbWFyeT48QXV0aG9yc19QcmltYXJ5PlNvbGJlcmcs
SS5DLjwvQXV0aG9yc19QcmltYXJ5PjxBdXRob3JzX1ByaW1hcnk+SGVucmlrc2VuLE0uPC9BdXRo
b3JzX1ByaW1hcnk+PEF1dGhvcnNfUHJpbWFyeT5DdmFuY2Fyb3ZhLE0uPC9BdXRob3JzX1ByaW1h
cnk+PEF1dGhvcnNfUHJpbWFyeT5CZXJua2xldixULjwvQXV0aG9yc19QcmltYXJ5PjxEYXRlX1By
aW1hcnk+MjAxMi82PC9EYXRlX1ByaW1hcnk+PEtleXdvcmRzPkFnZWQ8L0tleXdvcmRzPjxLZXl3
b3Jkcz5hbmFseXNpczwvS2V5d29yZHM+PEtleXdvcmRzPkMtUmVhY3RpdmUgUHJvdGVpbjwvS2V5
d29yZHM+PEtleXdvcmRzPkNvbGVjdG9teTwvS2V5d29yZHM+PEtleXdvcmRzPkNvbGl0aXM8L0tl
eXdvcmRzPjxLZXl3b3Jkcz5kaWFnbm9zaXM8L0tleXdvcmRzPjxLZXl3b3Jkcz5HYXN0cm9lbnRl
cm9sb2d5PC9LZXl3b3Jkcz48S2V5d29yZHM+Tm9yd2F5PC9LZXl3b3Jkcz48S2V5d29yZHM+UmVn
cmVzc2lvbiBBbmFseXNpczwvS2V5d29yZHM+PEtleXdvcmRzPlJpc2s8L0tleXdvcmRzPjxLZXl3
b3Jkcz5Xb3JrPC9LZXl3b3Jkcz48UmVwcmludD5Ob3QgaW4gRmlsZTwvUmVwcmludD48UGVyaW9k
aWNhbD5HdXQuPC9QZXJpb2RpY2FsPjxWb2x1bWU+JTIwLjwvVm9sdW1lPjxaWl9Kb3VybmFsU3Rk
QWJicmV2PjxmIG5hbWU9IlN5c3RlbSI+R3V0LjwvZj48L1paX0pvdXJuYWxTdGRBYmJyZXY+PFpa
X1dvcmtmb3JtSUQ+MTwvWlpfV29ya2Zvcm1JRD48L01ETD48L0NpdGU+PC9SZWZtYW4+
</w:fldData>
              </w:fldChar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  <w:instrText xml:space="preserve"> ADDIN REFMGR.CITE </w:instrText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  <w:fldChar w:fldCharType="begin">
                <w:fldData xml:space="preserve">PFJlZm1hbj48Q2l0ZT48QXV0aG9yPnZhbjwvQXV0aG9yPjxZZWFyPjIwMTM8L1llYXI+PFJlY051
bT4yNzk8L1JlY051bT48SURUZXh0PlJpc2sgZmFjdG9ycyBvZiB3b3JrIGRpc2FiaWxpdHkgaW4g
cGF0aWVudHMgd2l0aCBpbmZsYW1tYXRvcnkgYm93ZWwgZGlzZWFzZSAtIEEgRHV0Y2ggbmF0aW9u
d2lkZSB3ZWItYmFzZWQgc3VydmV5OiBXb3JrIGRpc2FiaWxpdHkgaW4gaW5mbGFtbWF0b3J5IGJv
d2VsIGRpc2Vhc2U8L0lEVGV4dD48TURMIFJlZl9UeXBlPSJKb3VybmFsIj48UmVmX1R5cGU+Sm91
cm5hbDwvUmVmX1R5cGU+PFJlZl9JRD4yNzk8L1JlZl9JRD48VGl0bGVfUHJpbWFyeT5SaXNrIGZh
Y3RvcnMgb2Ygd29yayBkaXNhYmlsaXR5IGluIHBhdGllbnRzIHdpdGggaW5mbGFtbWF0b3J5IGJv
d2VsIGRpc2Vhc2UgLSBBIER1dGNoIG5hdGlvbndpZGUgd2ViLWJhc2VkIHN1cnZleTogV29yayBk
aXNhYmlsaXR5IGluIGluZmxhbW1hdG9yeSBib3dlbCBkaXNlYXNlPC9UaXRsZV9QcmltYXJ5PjxB
dXRob3JzX1ByaW1hcnk+dmFuLGRlcixWPC9BdXRob3JzX1ByaW1hcnk+PEF1dGhvcnNfUHJpbWFy
eT5NYW5nZW4sTS5KLjwvQXV0aG9yc19QcmltYXJ5PjxBdXRob3JzX1ByaW1hcnk+TGVlbmRlcnMs
TS48L0F1dGhvcnNfUHJpbWFyeT48QXV0aG9yc19QcmltYXJ5PkRpamtzdHJhLEcuPC9BdXRob3Jz
X1ByaW1hcnk+PEF1dGhvcnNfUHJpbWFyeT52YW4gQm9kZWdyYXZlbixBLkEuPC9BdXRob3JzX1By
aW1hcnk+PEF1dGhvcnNfUHJpbWFyeT5GaWRkZXIsSC5ILjwvQXV0aG9yc19QcmltYXJ5PjxBdXRo
b3JzX1ByaW1hcnk+ZGUgSm9uZyxELkouPC9BdXRob3JzX1ByaW1hcnk+PEF1dGhvcnNfUHJpbWFy
eT5QaWVyaWssTS48L0F1dGhvcnNfUHJpbWFyeT48QXV0aG9yc19QcmltYXJ5PnZhbiBkZXIgV291
ZGUsQy5KLjwvQXV0aG9yc19QcmltYXJ5PjxBdXRob3JzX1ByaW1hcnk+Um9tYmVyZy1DYW1wcyxN
LkouPC9BdXRob3JzX1ByaW1hcnk+PEF1dGhvcnNfUHJpbWFyeT5DbGVtZW5zLEMuSC48L0F1dGhv
cnNfUHJpbWFyeT48QXV0aG9yc19QcmltYXJ5PkphbnNlbixKLk0uPC9BdXRob3JzX1ByaW1hcnk+
PEF1dGhvcnNfUHJpbWFyeT5NYWhtbW9kLE4uPC9BdXRob3JzX1ByaW1hcnk+PEF1dGhvcnNfUHJp
bWFyeT52YW4gZGUgTWVlYmVyZyxQLkMuPC9BdXRob3JzX1ByaW1hcnk+PEF1dGhvcnNfUHJpbWFy
eT52YW4gZGVyIE1ldWxlbi1kZSBKb25nIEFFPC9BdXRob3JzX1ByaW1hcnk+PEF1dGhvcnNfUHJp
bWFyeT5Qb25zaW9lbixDLlkuPC9BdXRob3JzX1ByaW1hcnk+PEF1dGhvcnNfUHJpbWFyeT5Cb2x3
ZXJrLEMuSi48L0F1dGhvcnNfUHJpbWFyeT48QXV0aG9yc19QcmltYXJ5PlZlcm1laWpkZW4sSi5S
LjwvQXV0aG9yc19QcmltYXJ5PjxBdXRob3JzX1ByaW1hcnk+U2llcnNlbWEsUC5ELjwvQXV0aG9y
c19QcmltYXJ5PjxBdXRob3JzX1ByaW1hcnk+dmFuIE9pamVuLE0uRy48L0F1dGhvcnNfUHJpbWFy
eT48QXV0aG9yc19QcmltYXJ5Pk9sZGVuYnVyZyxCLjwvQXV0aG9yc19QcmltYXJ5PjxEYXRlX1By
aW1hcnk+MjAxMy8xMi8xNjwvRGF0ZV9QcmltYXJ5PjxLZXl3b3Jkcz5BZHVsdDwvS2V5d29yZHM+
PEtleXdvcmRzPkNvaG9ydCBTdHVkaWVzPC9LZXl3b3Jkcz48S2V5d29yZHM+Q29saXRpczwvS2V5
d29yZHM+PEtleXdvcmRzPkRlcHJlc3Npb248L0tleXdvcmRzPjxLZXl3b3Jkcz5FZHVjYXRpb248
L0tleXdvcmRzPjxLZXl3b3Jkcz5HYXN0cm9lbnRlcm9sb2d5PC9LZXl3b3Jkcz48S2V5d29yZHM+
bWV0aG9kczwvS2V5d29yZHM+PEtleXdvcmRzPk5ldGhlcmxhbmRzPC9LZXl3b3Jkcz48S2V5d29y
ZHM+UHJldmFsZW5jZTwvS2V5d29yZHM+PEtleXdvcmRzPlJpc2s8L0tleXdvcmRzPjxLZXl3b3Jk
cz5SaXNrIEZhY3RvcnM8L0tleXdvcmRzPjxLZXl3b3Jkcz5zdXJnZXJ5PC9LZXl3b3Jkcz48S2V5
d29yZHM+VW5pdGVkIFN0YXRlczwvS2V5d29yZHM+PEtleXdvcmRzPldvcms8L0tleXdvcmRzPjxS
ZXByaW50Pk5vdCBpbiBGaWxlPC9SZXByaW50PjxQZXJpb2RpY2FsPkouQ3JvaG5zLkNvbGl0aXMu
PC9QZXJpb2RpY2FsPjxBZGRyZXNzPkRlcGFydG1lbnQgb2YgR2FzdHJvZW50ZXJvbG9neSBhbmQg
SGVwYXRvbG9neSwgVW5pdmVyc2l0eSBNZWRpY2FsIENlbnRyZSBVdHJlY2h0LCBVdHJlY2h0LCBU
aGUgTmV0aGVybGFuZHMmI3hBO0p1bGl1cyBDZW50cmUgZm9yIEhlYWx0aCBTY2llbmNlcyBhbmQg
UHJpbWFyeSBDYXJlLCBVbml2ZXJzaXR5IE1lZGljYWwgQ2VudHJlIFV0cmVjaHQsIFV0cmVjaHQs
IFRoZSBOZXRoZXJsYW5kcyYjeEE7RGVwYXJ0bWVudCBvZiBHYXN0cm9lbnRlcm9sb2d5IGFuZCBI
ZXBhdG9sb2d5LCBVbml2ZXJzaXR5IE1lZGljYWwgQ2VudHJlIFV0cmVjaHQsIFV0cmVjaHQsIFRo
ZSBOZXRoZXJsYW5kcyYjeEE7RGVwYXJ0bWVudCBvZiBHYXN0cm9lbnRlcm9sb2d5IGFuZCBIZXBh
dG9sb2d5LCBVbml2ZXJzaXR5IE1lZGljYWwgQ2VudHJlIEdyb25pbmdlbiwgR3JvbmluZ2VuLCBU
aGUgTmV0aGVybGFuZHMmI3hBO0RlcGFydG1lbnQgb2YgR2FzdHJvZW50ZXJvbG9neSBhbmQgSGVw
YXRvbG9neSwgVlUgVW5pdmVyc2l0eSBNZWRpY2FsIENlbnRyZSwgQW1zdGVyZGFtLCBUaGUgTmV0
aGVybGFuZHMmI3hBO0RlcGFydG1lbnQgb2YgR2FzdHJvZW50ZXJvbG9neSBhbmQgSGVwYXRvbG9n
eSwgVW5pdmVyc2l0eSBNZWRpY2FsIENlbnRyZSBVdHJlY2h0LCBVdHJlY2h0LCBUaGUgTmV0aGVy
bGFuZHMmI3hBO0RlcGFydG1lbnQgb2YgR2FzdHJvZW50ZXJvbG9neSBhbmQgSGVwYXRvbG9neSwg
UmFkYm91ZCBVbml2ZXJzaXR5IE5pam1lZ2VuIE1lZGljYWwgQ2VudHJlLCBOaWptZWdlbiwgVGhl
IE5ldGhlcmxhbmRzJiN4QTtEZXBhcnRtZW50IG9mIEdhc3Ryb2VudGVyb2xvZ3kgYW5kIEhlcGF0
b2xvZ3ksIE1hYXN0cmljaHQgVW5pdmVyc2l0eSBNZWRpY2FsIENlbnRyZSwgTWFhc3RyaWNodCwg
VGhlIE5ldGhlcmxhbmRzJiN4QTtEZXBhcnRtZW50IG9mIEdhc3Ryb2VudGVyb2xvZ3kgYW5kIEhl
cGF0b2xvZ3ksIEVyYXNtdXMgVW5pdmVyc2l0eSBNZWRpY2FsIENlbnRyZSwgUm90dGVyZGFtLCBU
aGUgTmV0aGVybGFuZHMmI3hBO0RlcGFydG1lbnQgb2YgR2FzdHJvZW50ZXJvbG9neSBhbmQgSGVw
YXRvbG9neSwgT3JiaXMgTWVkaWNhbCBDZW50cmUsIFNpdHRhcmQsIFRoZSBOZXRoZXJsYW5kcyYj
eEE7RGVwYXJ0bWVudCBvZiBHYXN0cm9lbnRlcm9sb2d5IGFuZCBIZXBhdG9sb2d5LCBEaWFjb25l
c3Nlbmh1aXMsIExlaWRlbiwgVGhlIE5ldGhlcmxhbmRzJiN4QTtEZXBhcnRtZW50IG9mIEdhc3Ry
b2VudGVyb2xvZ3kgYW5kIEhlcGF0b2xvZ3ksIE9uemUgTGlldmUgVnJvdXdlIEdhc3RodWlzLCBB
bXN0ZXJkYW0sIFRoZSBOZXRoZXJsYW5kcyYjeEE7RGVwYXJ0bWVudCBvZiBHYXN0cm9lbnRlcm9s
b2d5IGFuZCBIZXBhdG9sb2d5LCBBbnRvbml1cyBIb3NwaXRhbCwgTmlldXdlZ2VpbiwgVGhlIE5l
dGhlcmxhbmRzJiN4QTtEZXBhcnRtZW50IG9mIEdhc3Ryb2VudGVyb2xvZ3kgYW5kIEhlcGF0b2xv
Z3ksIFNsaW5nZWxhbmQgSG9zcGl0YWwsIERvZXRpbmNoZW0sIFRoZSBOZXRoZXJsYW5kcyYjeEE7
RGVwYXJ0bWVudCBvZiBHYXN0cm9lbnRlcm9sb2d5IGFuZCBIZXBhdG9sb2d5LCBMZWlkZW4gVW5p
dmVyc2l0eSBNZWRpY2FsIENlbnRyZSwgTGVpZGVuLCBUaGUgTmV0aGVybGFuZHMmI3hBO0RlcGFy
dG1lbnQgb2YgR2FzdHJvZW50ZXJvbG9neSBhbmQgSGVwYXRvbG9neSwgQWNhZGVtaWMgTWVkaWNh
bCBDZW50cmUgQW1zdGVyZGFtLCBUaGUgTmV0aGVybGFuZHMmI3hBO0RlcGFydG1lbnQgb2YgR2Fz
dHJvZW50ZXJvbG9neSBhbmQgSGVwYXRvbG9neSwgUmVpbmllciBkZSBHcmFhZiBHcm9lcCwgRGVs
ZnQsIFRoZSBOZXRoZXJsYW5kcyYjeEE7RGVwYXJ0bWVudCBvZiBHYXN0cm9lbnRlcm9sb2d5IGFu
ZCBIZXBhdG9sb2d5LCBNZWFuZGVyIE1lZGljYWwgQ2VudHJlLCBBbWVyc2Zvb3J0LCBUaGUgTmV0
aGVybGFuZHMmI3hBO0RlcGFydG1lbnQgb2YgR2FzdHJvZW50ZXJvbG9neSBhbmQgSGVwYXRvbG9n
eSwgVW5pdmVyc2l0eSBNZWRpY2FsIENlbnRyZSBVdHJlY2h0LCBVdHJlY2h0LCBUaGUgTmV0aGVy
bGFuZHMmI3hBO0RlcGFydG1lbnQgb2YgR2FzdHJvZW50ZXJvbG9neSBhbmQgSGVwYXRvbG9neSwg
VW5pdmVyc2l0eSBNZWRpY2FsIENlbnRyZSBVdHJlY2h0LCBVdHJlY2h0LCBUaGUgTmV0aGVybGFu
ZHM7IERpdmlzaW9uIG9mIERpZ2VzdGl2ZSBEaXNlYXNlcywgRGF2aWQgR2VmZmVuIFNjaG9vbCBv
ZiBNZWRpY2luZSBhdCBVbml2ZXJzaXR5IG9mIENhbGlmb3JuaWEsIExvcyBBbmdlbGVzLCBVbml0
ZWQgU3RhdGVzJiN4QTtEZXBhcnRtZW50IG9mIEdhc3Ryb2VudGVyb2xvZ3kgYW5kIEhlcGF0b2xv
Z3ksIFVuaXZlcnNpdHkgTWVkaWNhbCBDZW50cmUgVXRyZWNodCwgVXRyZWNodCwgVGhlIE5ldGhl
cmxhbmRzLiBFbGVjdHJvbmljIGFkZHJlc3M6IGJvbGRlbmJ1QHVtY3V0cmVjaHQubmw8L0FkZHJl
c3M+PFdlYl9VUkw+UE06MjQzNTE3MzM8L1dlYl9VUkw+PFpaX0pvdXJuYWxTdGRBYmJyZXY+PGYg
bmFtZT0iU3lzdGVtIj5KLkNyb2hucy5Db2xpdGlzLjwvZj48L1paX0pvdXJuYWxTdGRBYmJyZXY+
PFpaX1dvcmtmb3JtSUQ+MTwvWlpfV29ya2Zvcm1JRD48L01ETD48L0NpdGU+PENpdGU+PEF1dGhv
cj5Ib2l2aWs8L0F1dGhvcj48WWVhcj4yMDEyPC9ZZWFyPjxSZWNOdW0+MjE4PC9SZWNOdW0+PElE
VGV4dD5Xb3JrIGRpc2FiaWxpdHkgaW4gaW5mbGFtbWF0b3J5IGJvd2VsIGRpc2Vhc2UgcGF0aWVu
dHMgMTAgeWVhcnMgYWZ0ZXIgZGlzZWFzZSBvbnNldDogcmVzdWx0cyBmcm9tIHRoZSBJQlNFTiBT
dHVkeTwvSURUZXh0PjxNREwgUmVmX1R5cGU9IkpvdXJuYWwiPjxSZWZfVHlwZT5Kb3VybmFsPC9S
ZWZfVHlwZT48UmVmX0lEPjIxODwvUmVmX0lEPjxUaXRsZV9QcmltYXJ5PldvcmsgZGlzYWJpbGl0
eSBpbiBpbmZsYW1tYXRvcnkgYm93ZWwgZGlzZWFzZSBwYXRpZW50cyAxMCB5ZWFycyBhZnRlciBk
aXNlYXNlIG9uc2V0OiByZXN1bHRzIGZyb20gdGhlIElCU0VOIFN0dWR5PC9UaXRsZV9QcmltYXJ5
PjxBdXRob3JzX1ByaW1hcnk+SG9pdmlrLE0uTC48L0F1dGhvcnNfUHJpbWFyeT48QXV0aG9yc19Q
cmltYXJ5Pk1vdW0sQi48L0F1dGhvcnNfUHJpbWFyeT48QXV0aG9yc19QcmltYXJ5PlNvbGJlcmcs
SS5DLjwvQXV0aG9yc19QcmltYXJ5PjxBdXRob3JzX1ByaW1hcnk+SGVucmlrc2VuLE0uPC9BdXRo
b3JzX1ByaW1hcnk+PEF1dGhvcnNfUHJpbWFyeT5DdmFuY2Fyb3ZhLE0uPC9BdXRob3JzX1ByaW1h
cnk+PEF1dGhvcnNfUHJpbWFyeT5CZXJua2xldixULjwvQXV0aG9yc19QcmltYXJ5PjxEYXRlX1By
aW1hcnk+MjAxMi82PC9EYXRlX1ByaW1hcnk+PEtleXdvcmRzPkFnZWQ8L0tleXdvcmRzPjxLZXl3
b3Jkcz5hbmFseXNpczwvS2V5d29yZHM+PEtleXdvcmRzPkMtUmVhY3RpdmUgUHJvdGVpbjwvS2V5
d29yZHM+PEtleXdvcmRzPkNvbGVjdG9teTwvS2V5d29yZHM+PEtleXdvcmRzPkNvbGl0aXM8L0tl
eXdvcmRzPjxLZXl3b3Jkcz5kaWFnbm9zaXM8L0tleXdvcmRzPjxLZXl3b3Jkcz5HYXN0cm9lbnRl
cm9sb2d5PC9LZXl3b3Jkcz48S2V5d29yZHM+Tm9yd2F5PC9LZXl3b3Jkcz48S2V5d29yZHM+UmVn
cmVzc2lvbiBBbmFseXNpczwvS2V5d29yZHM+PEtleXdvcmRzPlJpc2s8L0tleXdvcmRzPjxLZXl3
b3Jkcz5Xb3JrPC9LZXl3b3Jkcz48UmVwcmludD5Ob3QgaW4gRmlsZTwvUmVwcmludD48UGVyaW9k
aWNhbD5HdXQuPC9QZXJpb2RpY2FsPjxWb2x1bWU+JTIwLjwvVm9sdW1lPjxaWl9Kb3VybmFsU3Rk
QWJicmV2PjxmIG5hbWU9IlN5c3RlbSI+R3V0LjwvZj48L1paX0pvdXJuYWxTdGRBYmJyZXY+PFpa
X1dvcmtmb3JtSUQ+MTwvWlpfV29ya2Zvcm1JRD48L01ETD48L0NpdGU+PC9SZWZtYW4+
</w:fldData>
              </w:fldChar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fldChar w:fldCharType="separate"/>
            </w:r>
            <w:r w:rsidR="00332668">
              <w:rPr>
                <w:rFonts w:ascii="Arial" w:hAnsi="Arial" w:cs="Arial"/>
                <w:noProof/>
                <w:sz w:val="16"/>
                <w:szCs w:val="16"/>
                <w:lang w:val="en-GB"/>
              </w:rPr>
              <w:t>(4;5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1560" w:type="dxa"/>
          </w:tcPr>
          <w:p w14:paraId="539EBB9F" w14:textId="77777777" w:rsidR="00AD6454" w:rsidRPr="00621B35" w:rsidRDefault="00AD6454" w:rsidP="00AD645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D6454" w:rsidRPr="00621B35" w14:paraId="20D2C2D1" w14:textId="77777777" w:rsidTr="00F9107E">
        <w:trPr>
          <w:trHeight w:val="45"/>
        </w:trPr>
        <w:tc>
          <w:tcPr>
            <w:tcW w:w="2376" w:type="dxa"/>
          </w:tcPr>
          <w:p w14:paraId="49134C3E" w14:textId="77777777" w:rsidR="00AD6454" w:rsidRDefault="00AD6454" w:rsidP="00AD6454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Ileostomy</w:t>
            </w:r>
          </w:p>
          <w:p w14:paraId="0460BE32" w14:textId="77777777" w:rsidR="00AD6454" w:rsidRPr="00621B35" w:rsidRDefault="00AD6454" w:rsidP="00AD6454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21B35">
              <w:rPr>
                <w:rFonts w:ascii="Arial" w:hAnsi="Arial" w:cs="Arial"/>
                <w:sz w:val="16"/>
                <w:szCs w:val="16"/>
                <w:lang w:val="en-GB"/>
              </w:rPr>
              <w:t xml:space="preserve">Anti </w:t>
            </w:r>
            <w:proofErr w:type="spellStart"/>
            <w:r w:rsidRPr="00621B35">
              <w:rPr>
                <w:rFonts w:ascii="Arial" w:hAnsi="Arial" w:cs="Arial"/>
                <w:sz w:val="16"/>
                <w:szCs w:val="16"/>
                <w:lang w:val="en-GB"/>
              </w:rPr>
              <w:t>TNFa</w:t>
            </w:r>
            <w:proofErr w:type="spellEnd"/>
            <w:r w:rsidRPr="00621B35">
              <w:rPr>
                <w:rFonts w:ascii="Arial" w:hAnsi="Arial" w:cs="Arial"/>
                <w:sz w:val="16"/>
                <w:szCs w:val="16"/>
                <w:lang w:val="en-GB"/>
              </w:rPr>
              <w:t xml:space="preserve"> therapy</w:t>
            </w:r>
          </w:p>
        </w:tc>
        <w:tc>
          <w:tcPr>
            <w:tcW w:w="1701" w:type="dxa"/>
          </w:tcPr>
          <w:p w14:paraId="0E6D2536" w14:textId="3494BF28" w:rsidR="00AD6454" w:rsidRDefault="00AD6454" w:rsidP="00AD645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fldChar w:fldCharType="begin">
                <w:fldData xml:space="preserve">PFJlZm1hbj48Q2l0ZT48QXV0aG9yPnZhbjwvQXV0aG9yPjxZZWFyPjIwMTI8L1llYXI+PFJlY051
bT4yMjE8L1JlY051bT48SURUZXh0PkhlYWx0aGNhcmUgY29zdHMgb2YgaW5mbGFtbWF0b3J5IGJv
d2VsIGRpc2Vhc2UgaGF2ZSBzaGlmdGVkIGZyb20gaG9zcGl0YWxpc2F0aW9uIGFuZCBzdXJnZXJ5
IHRvd2FyZHMgYW50aS1UTkZhbHBoYSB0aGVyYXB5OiByZXN1bHRzIGZyb20gdGhlIENPSU4gc3R1
ZHk8L0lEVGV4dD48TURMIFJlZl9UeXBlPSJKb3VybmFsIj48UmVmX1R5cGU+Sm91cm5hbDwvUmVm
X1R5cGU+PFJlZl9JRD4yMjE8L1JlZl9JRD48VGl0bGVfUHJpbWFyeT5IZWFsdGhjYXJlIGNvc3Rz
IG9mIGluZmxhbW1hdG9yeSBib3dlbCBkaXNlYXNlIGhhdmUgc2hpZnRlZCBmcm9tIGhvc3BpdGFs
aXNhdGlvbiBhbmQgc3VyZ2VyeSB0b3dhcmRzIGFudGktVE5GYWxwaGEgdGhlcmFweTogcmVzdWx0
cyBmcm9tIHRoZSBDT0lOIHN0dWR5PC9UaXRsZV9QcmltYXJ5PjxBdXRob3JzX1ByaW1hcnk+dmFu
LGRlcixWYWxrPC9BdXRob3JzX1ByaW1hcnk+PEF1dGhvcnNfUHJpbWFyeT5NYW5nZW4sTS5KLjwv
QXV0aG9yc19QcmltYXJ5PjxBdXRob3JzX1ByaW1hcnk+TGVlbmRlcnMsTS48L0F1dGhvcnNfUHJp
bWFyeT48QXV0aG9yc19QcmltYXJ5PkRpamtzdHJhLEcuPC9BdXRob3JzX1ByaW1hcnk+PEF1dGhv
cnNfUHJpbWFyeT52YW4gQm9kZWdyYXZlbixBLkEuPC9BdXRob3JzX1ByaW1hcnk+PEF1dGhvcnNf
UHJpbWFyeT5GaWRkZXIsSC5ILjwvQXV0aG9yc19QcmltYXJ5PjxBdXRob3JzX1ByaW1hcnk+ZGUg
Sm9uZyxELkouPC9BdXRob3JzX1ByaW1hcnk+PEF1dGhvcnNfUHJpbWFyeT5QaWVyaWssTS48L0F1
dGhvcnNfUHJpbWFyeT48QXV0aG9yc19QcmltYXJ5PnZhbiBkZXIgV291ZGUsQy5KLjwvQXV0aG9y
c19QcmltYXJ5PjxBdXRob3JzX1ByaW1hcnk+Um9tYmVyZy1DYW1wcyxNLkouPC9BdXRob3JzX1By
aW1hcnk+PEF1dGhvcnNfUHJpbWFyeT5DbGVtZW5zLEMuSC48L0F1dGhvcnNfUHJpbWFyeT48QXV0
aG9yc19QcmltYXJ5PkphbnNlbixKLk0uPC9BdXRob3JzX1ByaW1hcnk+PEF1dGhvcnNfUHJpbWFy
eT5NYWhtbW9kLE4uPC9BdXRob3JzX1ByaW1hcnk+PEF1dGhvcnNfUHJpbWFyeT52YW4gZGUgTWVl
YmVyZyxQLkMuPC9BdXRob3JzX1ByaW1hcnk+PEF1dGhvcnNfUHJpbWFyeT52YW4gZGVyIE1ldWxl
bi1kZSBKb25nIEFFPC9BdXRob3JzX1ByaW1hcnk+PEF1dGhvcnNfUHJpbWFyeT5Qb25zaW9lbixD
LlkuPC9BdXRob3JzX1ByaW1hcnk+PEF1dGhvcnNfUHJpbWFyeT5Cb2x3ZXJrLEMuSi48L0F1dGhv
cnNfUHJpbWFyeT48QXV0aG9yc19QcmltYXJ5PlZlcm1laWpkZW4sSi5SLjwvQXV0aG9yc19Qcmlt
YXJ5PjxBdXRob3JzX1ByaW1hcnk+U2llcnNlbWEsUC5ELjwvQXV0aG9yc19QcmltYXJ5PjxBdXRo
b3JzX1ByaW1hcnk+dmFuIE9pamVuLE0uRy48L0F1dGhvcnNfUHJpbWFyeT48QXV0aG9yc19Qcmlt
YXJ5Pk9sZGVuYnVyZyxCLjwvQXV0aG9yc19QcmltYXJ5PjxEYXRlX1ByaW1hcnk+MjAxMi8xMS83
PC9EYXRlX1ByaW1hcnk+PEtleXdvcmRzPkNvbGl0aXM8L0tleXdvcmRzPjxLZXl3b3Jkcz5JbmZs
YW1tYXRvcnkgQm93ZWwgRGlzZWFzZXM8L0tleXdvcmRzPjxLZXl3b3Jkcz5OZXRoZXJsYW5kczwv
S2V5d29yZHM+PEtleXdvcmRzPlNpY2sgTGVhdmU8L0tleXdvcmRzPjxLZXl3b3Jkcz5zdXJnZXJ5
PC9LZXl3b3Jkcz48S2V5d29yZHM+dGhlcmFweTwvS2V5d29yZHM+PEtleXdvcmRzPldvcms8L0tl
eXdvcmRzPjxSZXByaW50Pk5vdCBpbiBGaWxlPC9SZXByaW50PjxQZXJpb2RpY2FsPkd1dDwvUGVy
aW9kaWNhbD48QWRkcmVzcz5Vbml2ZXJzaXR5IE1lZGljYWwgQ2VudHJlIFV0cmVjaHQsICwgVXRy
ZWNodCwgVGhlIE5ldGhlcmxhbmRzPC9BZGRyZXNzPjxXZWJfVVJMPlBNOjIzMTM1NzU5PC9XZWJf
VVJMPjxaWl9Kb3VybmFsU3RkQWJicmV2PjxmIG5hbWU9IlN5c3RlbSI+R3V0PC9mPjwvWlpfSm91
cm5hbFN0ZEFiYnJldj48WlpfV29ya2Zvcm1JRD4xPC9aWl9Xb3JrZm9ybUlEPjwvTURMPjwvQ2l0
ZT48L1JlZm1hbj4A
</w:fldData>
              </w:fldChar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  <w:instrText xml:space="preserve"> ADDIN REFMGR.CITE </w:instrText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  <w:fldChar w:fldCharType="begin">
                <w:fldData xml:space="preserve">PFJlZm1hbj48Q2l0ZT48QXV0aG9yPnZhbjwvQXV0aG9yPjxZZWFyPjIwMTI8L1llYXI+PFJlY051
bT4yMjE8L1JlY051bT48SURUZXh0PkhlYWx0aGNhcmUgY29zdHMgb2YgaW5mbGFtbWF0b3J5IGJv
d2VsIGRpc2Vhc2UgaGF2ZSBzaGlmdGVkIGZyb20gaG9zcGl0YWxpc2F0aW9uIGFuZCBzdXJnZXJ5
IHRvd2FyZHMgYW50aS1UTkZhbHBoYSB0aGVyYXB5OiByZXN1bHRzIGZyb20gdGhlIENPSU4gc3R1
ZHk8L0lEVGV4dD48TURMIFJlZl9UeXBlPSJKb3VybmFsIj48UmVmX1R5cGU+Sm91cm5hbDwvUmVm
X1R5cGU+PFJlZl9JRD4yMjE8L1JlZl9JRD48VGl0bGVfUHJpbWFyeT5IZWFsdGhjYXJlIGNvc3Rz
IG9mIGluZmxhbW1hdG9yeSBib3dlbCBkaXNlYXNlIGhhdmUgc2hpZnRlZCBmcm9tIGhvc3BpdGFs
aXNhdGlvbiBhbmQgc3VyZ2VyeSB0b3dhcmRzIGFudGktVE5GYWxwaGEgdGhlcmFweTogcmVzdWx0
cyBmcm9tIHRoZSBDT0lOIHN0dWR5PC9UaXRsZV9QcmltYXJ5PjxBdXRob3JzX1ByaW1hcnk+dmFu
LGRlcixWYWxrPC9BdXRob3JzX1ByaW1hcnk+PEF1dGhvcnNfUHJpbWFyeT5NYW5nZW4sTS5KLjwv
QXV0aG9yc19QcmltYXJ5PjxBdXRob3JzX1ByaW1hcnk+TGVlbmRlcnMsTS48L0F1dGhvcnNfUHJp
bWFyeT48QXV0aG9yc19QcmltYXJ5PkRpamtzdHJhLEcuPC9BdXRob3JzX1ByaW1hcnk+PEF1dGhv
cnNfUHJpbWFyeT52YW4gQm9kZWdyYXZlbixBLkEuPC9BdXRob3JzX1ByaW1hcnk+PEF1dGhvcnNf
UHJpbWFyeT5GaWRkZXIsSC5ILjwvQXV0aG9yc19QcmltYXJ5PjxBdXRob3JzX1ByaW1hcnk+ZGUg
Sm9uZyxELkouPC9BdXRob3JzX1ByaW1hcnk+PEF1dGhvcnNfUHJpbWFyeT5QaWVyaWssTS48L0F1
dGhvcnNfUHJpbWFyeT48QXV0aG9yc19QcmltYXJ5PnZhbiBkZXIgV291ZGUsQy5KLjwvQXV0aG9y
c19QcmltYXJ5PjxBdXRob3JzX1ByaW1hcnk+Um9tYmVyZy1DYW1wcyxNLkouPC9BdXRob3JzX1By
aW1hcnk+PEF1dGhvcnNfUHJpbWFyeT5DbGVtZW5zLEMuSC48L0F1dGhvcnNfUHJpbWFyeT48QXV0
aG9yc19QcmltYXJ5PkphbnNlbixKLk0uPC9BdXRob3JzX1ByaW1hcnk+PEF1dGhvcnNfUHJpbWFy
eT5NYWhtbW9kLE4uPC9BdXRob3JzX1ByaW1hcnk+PEF1dGhvcnNfUHJpbWFyeT52YW4gZGUgTWVl
YmVyZyxQLkMuPC9BdXRob3JzX1ByaW1hcnk+PEF1dGhvcnNfUHJpbWFyeT52YW4gZGVyIE1ldWxl
bi1kZSBKb25nIEFFPC9BdXRob3JzX1ByaW1hcnk+PEF1dGhvcnNfUHJpbWFyeT5Qb25zaW9lbixD
LlkuPC9BdXRob3JzX1ByaW1hcnk+PEF1dGhvcnNfUHJpbWFyeT5Cb2x3ZXJrLEMuSi48L0F1dGhv
cnNfUHJpbWFyeT48QXV0aG9yc19QcmltYXJ5PlZlcm1laWpkZW4sSi5SLjwvQXV0aG9yc19Qcmlt
YXJ5PjxBdXRob3JzX1ByaW1hcnk+U2llcnNlbWEsUC5ELjwvQXV0aG9yc19QcmltYXJ5PjxBdXRo
b3JzX1ByaW1hcnk+dmFuIE9pamVuLE0uRy48L0F1dGhvcnNfUHJpbWFyeT48QXV0aG9yc19Qcmlt
YXJ5Pk9sZGVuYnVyZyxCLjwvQXV0aG9yc19QcmltYXJ5PjxEYXRlX1ByaW1hcnk+MjAxMi8xMS83
PC9EYXRlX1ByaW1hcnk+PEtleXdvcmRzPkNvbGl0aXM8L0tleXdvcmRzPjxLZXl3b3Jkcz5JbmZs
YW1tYXRvcnkgQm93ZWwgRGlzZWFzZXM8L0tleXdvcmRzPjxLZXl3b3Jkcz5OZXRoZXJsYW5kczwv
S2V5d29yZHM+PEtleXdvcmRzPlNpY2sgTGVhdmU8L0tleXdvcmRzPjxLZXl3b3Jkcz5zdXJnZXJ5
PC9LZXl3b3Jkcz48S2V5d29yZHM+dGhlcmFweTwvS2V5d29yZHM+PEtleXdvcmRzPldvcms8L0tl
eXdvcmRzPjxSZXByaW50Pk5vdCBpbiBGaWxlPC9SZXByaW50PjxQZXJpb2RpY2FsPkd1dDwvUGVy
aW9kaWNhbD48QWRkcmVzcz5Vbml2ZXJzaXR5IE1lZGljYWwgQ2VudHJlIFV0cmVjaHQsICwgVXRy
ZWNodCwgVGhlIE5ldGhlcmxhbmRzPC9BZGRyZXNzPjxXZWJfVVJMPlBNOjIzMTM1NzU5PC9XZWJf
VVJMPjxaWl9Kb3VybmFsU3RkQWJicmV2PjxmIG5hbWU9IlN5c3RlbSI+R3V0PC9mPjwvWlpfSm91
cm5hbFN0ZEFiYnJldj48WlpfV29ya2Zvcm1JRD4xPC9aWl9Xb3JrZm9ybUlEPjwvTURMPjwvQ2l0
ZT48L1JlZm1hbj4A
</w:fldData>
              </w:fldChar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fldChar w:fldCharType="separate"/>
            </w:r>
            <w:r w:rsidR="00332668">
              <w:rPr>
                <w:rFonts w:ascii="Arial" w:hAnsi="Arial" w:cs="Arial"/>
                <w:noProof/>
                <w:sz w:val="16"/>
                <w:szCs w:val="16"/>
                <w:lang w:val="en-GB"/>
              </w:rPr>
              <w:t>(11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fldChar w:fldCharType="end"/>
            </w:r>
          </w:p>
          <w:p w14:paraId="0C394011" w14:textId="13F6BBF6" w:rsidR="00AD6454" w:rsidRPr="00621B35" w:rsidRDefault="00AD6454" w:rsidP="0033266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fldChar w:fldCharType="begin"/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  <w:instrText xml:space="preserve"> ADDIN REFMGR.CITE &lt;Refman&gt;&lt;Cite&gt;&lt;Author&gt;Prenzler&lt;/Author&gt;&lt;Year&gt;2011&lt;/Year&gt;&lt;RecNum&gt;289&lt;/RecNum&gt;&lt;IDText&gt;Health care costs and their predictors of inflammatory bowel diseases in Germany&lt;/IDText&gt;&lt;MDL Ref_Type="Journal"&gt;&lt;Ref_Type&gt;Journal&lt;/Ref_Type&gt;&lt;Ref_ID&gt;289&lt;/Ref_ID&gt;&lt;Title_Primary&gt;Health care costs and their predictors of inflammatory bowel diseases in Germany&lt;/Title_Primary&gt;&lt;Authors_Primary&gt;Prenzler,A.&lt;/Authors_Primary&gt;&lt;Authors_Primary&gt;Bokemeyer,B.&lt;/Authors_Primary&gt;&lt;Authors_Primary&gt;von der Schulenburg,J.M.&lt;/Authors_Primary&gt;&lt;Authors_Primary&gt;Mittendorf,T.&lt;/Authors_Primary&gt;&lt;Date_Primary&gt;2011/6&lt;/Date_Primary&gt;&lt;Keywords&gt;Adult&lt;/Keywords&gt;&lt;Keywords&gt;analysis&lt;/Keywords&gt;&lt;Keywords&gt;Body Mass Index&lt;/Keywords&gt;&lt;Keywords&gt;Cohort Studies&lt;/Keywords&gt;&lt;Keywords&gt;Colitis&lt;/Keywords&gt;&lt;Keywords&gt;Colitis,Ulcerative&lt;/Keywords&gt;&lt;Keywords&gt;Crohn Disease&lt;/Keywords&gt;&lt;Keywords&gt;Cross-Sectional Studies&lt;/Keywords&gt;&lt;Keywords&gt;economics&lt;/Keywords&gt;&lt;Keywords&gt;Female&lt;/Keywords&gt;&lt;Keywords&gt;Germany&lt;/Keywords&gt;&lt;Keywords&gt;Health Care Costs&lt;/Keywords&gt;&lt;Keywords&gt;Health Expenditures&lt;/Keywords&gt;&lt;Keywords&gt;Health Services&lt;/Keywords&gt;&lt;Keywords&gt;Humans&lt;/Keywords&gt;&lt;Keywords&gt;Inflammatory Bowel Diseases&lt;/Keywords&gt;&lt;Keywords&gt;Inpatients&lt;/Keywords&gt;&lt;Keywords&gt;Male&lt;/Keywords&gt;&lt;Keywords&gt;methods&lt;/Keywords&gt;&lt;Keywords&gt;Middle Aged&lt;/Keywords&gt;&lt;Keywords&gt;Outpatients&lt;/Keywords&gt;&lt;Keywords&gt;Prescription Drugs&lt;/Keywords&gt;&lt;Keywords&gt;Regression Analysis&lt;/Keywords&gt;&lt;Keywords&gt;Severity of Illness Index&lt;/Keywords&gt;&lt;Keywords&gt;Sex Factors&lt;/Keywords&gt;&lt;Keywords&gt;statistics &amp;amp; numerical data&lt;/Keywords&gt;&lt;Keywords&gt;therapy&lt;/Keywords&gt;&lt;Keywords&gt;utilization&lt;/Keywords&gt;&lt;Reprint&gt;Not in File&lt;/Reprint&gt;&lt;Start_Page&gt;273&lt;/Start_Page&gt;&lt;End_Page&gt;283&lt;/End_Page&gt;&lt;Periodical&gt;Eur.J.Health Econ.&lt;/Periodical&gt;&lt;Volume&gt;12&lt;/Volume&gt;&lt;Issue&gt;3&lt;/Issue&gt;&lt;Address&gt;Leibniz University Hannover, Center for Health Economics, Koenigsworther Platz 1, 30167, Hannover, Germany. ap@ivbl.uni-hannover.de&lt;/Address&gt;&lt;Web_URL&gt;PM:20967482&lt;/Web_URL&gt;&lt;ZZ_JournalStdAbbrev&gt;&lt;f name="System"&gt;Eur.J.Health Econ.&lt;/f&gt;&lt;/ZZ_JournalStdAbbrev&gt;&lt;ZZ_WorkformID&gt;1&lt;/ZZ_WorkformID&gt;&lt;/MDL&gt;&lt;/Cite&gt;&lt;/Refman&gt;</w:instrTex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fldChar w:fldCharType="separate"/>
            </w:r>
            <w:r w:rsidR="00332668">
              <w:rPr>
                <w:rFonts w:ascii="Arial" w:hAnsi="Arial" w:cs="Arial"/>
                <w:noProof/>
                <w:sz w:val="16"/>
                <w:szCs w:val="16"/>
                <w:lang w:val="en-GB"/>
              </w:rPr>
              <w:t>(1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1701" w:type="dxa"/>
          </w:tcPr>
          <w:p w14:paraId="0B5B8F8A" w14:textId="1AE6DCF2" w:rsidR="00AD6454" w:rsidRPr="00621B35" w:rsidRDefault="00AD6454" w:rsidP="0033266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fldChar w:fldCharType="begin">
                <w:fldData xml:space="preserve">PFJlZm1hbj48Q2l0ZT48QXV0aG9yPnZhbjwvQXV0aG9yPjxZZWFyPjIwMTM8L1llYXI+PFJlY051
bT4yNzk8L1JlY051bT48SURUZXh0PlJpc2sgZmFjdG9ycyBvZiB3b3JrIGRpc2FiaWxpdHkgaW4g
cGF0aWVudHMgd2l0aCBpbmZsYW1tYXRvcnkgYm93ZWwgZGlzZWFzZSAtIEEgRHV0Y2ggbmF0aW9u
d2lkZSB3ZWItYmFzZWQgc3VydmV5OiBXb3JrIGRpc2FiaWxpdHkgaW4gaW5mbGFtbWF0b3J5IGJv
d2VsIGRpc2Vhc2U8L0lEVGV4dD48TURMIFJlZl9UeXBlPSJKb3VybmFsIj48UmVmX1R5cGU+Sm91
cm5hbDwvUmVmX1R5cGU+PFJlZl9JRD4yNzk8L1JlZl9JRD48VGl0bGVfUHJpbWFyeT5SaXNrIGZh
Y3RvcnMgb2Ygd29yayBkaXNhYmlsaXR5IGluIHBhdGllbnRzIHdpdGggaW5mbGFtbWF0b3J5IGJv
d2VsIGRpc2Vhc2UgLSBBIER1dGNoIG5hdGlvbndpZGUgd2ViLWJhc2VkIHN1cnZleTogV29yayBk
aXNhYmlsaXR5IGluIGluZmxhbW1hdG9yeSBib3dlbCBkaXNlYXNlPC9UaXRsZV9QcmltYXJ5PjxB
dXRob3JzX1ByaW1hcnk+dmFuLGRlcixWPC9BdXRob3JzX1ByaW1hcnk+PEF1dGhvcnNfUHJpbWFy
eT5NYW5nZW4sTS5KLjwvQXV0aG9yc19QcmltYXJ5PjxBdXRob3JzX1ByaW1hcnk+TGVlbmRlcnMs
TS48L0F1dGhvcnNfUHJpbWFyeT48QXV0aG9yc19QcmltYXJ5PkRpamtzdHJhLEcuPC9BdXRob3Jz
X1ByaW1hcnk+PEF1dGhvcnNfUHJpbWFyeT52YW4gQm9kZWdyYXZlbixBLkEuPC9BdXRob3JzX1By
aW1hcnk+PEF1dGhvcnNfUHJpbWFyeT5GaWRkZXIsSC5ILjwvQXV0aG9yc19QcmltYXJ5PjxBdXRo
b3JzX1ByaW1hcnk+ZGUgSm9uZyxELkouPC9BdXRob3JzX1ByaW1hcnk+PEF1dGhvcnNfUHJpbWFy
eT5QaWVyaWssTS48L0F1dGhvcnNfUHJpbWFyeT48QXV0aG9yc19QcmltYXJ5PnZhbiBkZXIgV291
ZGUsQy5KLjwvQXV0aG9yc19QcmltYXJ5PjxBdXRob3JzX1ByaW1hcnk+Um9tYmVyZy1DYW1wcyxN
LkouPC9BdXRob3JzX1ByaW1hcnk+PEF1dGhvcnNfUHJpbWFyeT5DbGVtZW5zLEMuSC48L0F1dGhv
cnNfUHJpbWFyeT48QXV0aG9yc19QcmltYXJ5PkphbnNlbixKLk0uPC9BdXRob3JzX1ByaW1hcnk+
PEF1dGhvcnNfUHJpbWFyeT5NYWhtbW9kLE4uPC9BdXRob3JzX1ByaW1hcnk+PEF1dGhvcnNfUHJp
bWFyeT52YW4gZGUgTWVlYmVyZyxQLkMuPC9BdXRob3JzX1ByaW1hcnk+PEF1dGhvcnNfUHJpbWFy
eT52YW4gZGVyIE1ldWxlbi1kZSBKb25nIEFFPC9BdXRob3JzX1ByaW1hcnk+PEF1dGhvcnNfUHJp
bWFyeT5Qb25zaW9lbixDLlkuPC9BdXRob3JzX1ByaW1hcnk+PEF1dGhvcnNfUHJpbWFyeT5Cb2x3
ZXJrLEMuSi48L0F1dGhvcnNfUHJpbWFyeT48QXV0aG9yc19QcmltYXJ5PlZlcm1laWpkZW4sSi5S
LjwvQXV0aG9yc19QcmltYXJ5PjxBdXRob3JzX1ByaW1hcnk+U2llcnNlbWEsUC5ELjwvQXV0aG9y
c19QcmltYXJ5PjxBdXRob3JzX1ByaW1hcnk+dmFuIE9pamVuLE0uRy48L0F1dGhvcnNfUHJpbWFy
eT48QXV0aG9yc19QcmltYXJ5Pk9sZGVuYnVyZyxCLjwvQXV0aG9yc19QcmltYXJ5PjxEYXRlX1By
aW1hcnk+MjAxMy8xMi8xNjwvRGF0ZV9QcmltYXJ5PjxLZXl3b3Jkcz5BZHVsdDwvS2V5d29yZHM+
PEtleXdvcmRzPkNvaG9ydCBTdHVkaWVzPC9LZXl3b3Jkcz48S2V5d29yZHM+Q29saXRpczwvS2V5
d29yZHM+PEtleXdvcmRzPkRlcHJlc3Npb248L0tleXdvcmRzPjxLZXl3b3Jkcz5FZHVjYXRpb248
L0tleXdvcmRzPjxLZXl3b3Jkcz5HYXN0cm9lbnRlcm9sb2d5PC9LZXl3b3Jkcz48S2V5d29yZHM+
bWV0aG9kczwvS2V5d29yZHM+PEtleXdvcmRzPk5ldGhlcmxhbmRzPC9LZXl3b3Jkcz48S2V5d29y
ZHM+UHJldmFsZW5jZTwvS2V5d29yZHM+PEtleXdvcmRzPlJpc2s8L0tleXdvcmRzPjxLZXl3b3Jk
cz5SaXNrIEZhY3RvcnM8L0tleXdvcmRzPjxLZXl3b3Jkcz5zdXJnZXJ5PC9LZXl3b3Jkcz48S2V5
d29yZHM+VW5pdGVkIFN0YXRlczwvS2V5d29yZHM+PEtleXdvcmRzPldvcms8L0tleXdvcmRzPjxS
ZXByaW50Pk5vdCBpbiBGaWxlPC9SZXByaW50PjxQZXJpb2RpY2FsPkouQ3JvaG5zLkNvbGl0aXMu
PC9QZXJpb2RpY2FsPjxBZGRyZXNzPkRlcGFydG1lbnQgb2YgR2FzdHJvZW50ZXJvbG9neSBhbmQg
SGVwYXRvbG9neSwgVW5pdmVyc2l0eSBNZWRpY2FsIENlbnRyZSBVdHJlY2h0LCBVdHJlY2h0LCBU
aGUgTmV0aGVybGFuZHMmI3hBO0p1bGl1cyBDZW50cmUgZm9yIEhlYWx0aCBTY2llbmNlcyBhbmQg
UHJpbWFyeSBDYXJlLCBVbml2ZXJzaXR5IE1lZGljYWwgQ2VudHJlIFV0cmVjaHQsIFV0cmVjaHQs
IFRoZSBOZXRoZXJsYW5kcyYjeEE7RGVwYXJ0bWVudCBvZiBHYXN0cm9lbnRlcm9sb2d5IGFuZCBI
ZXBhdG9sb2d5LCBVbml2ZXJzaXR5IE1lZGljYWwgQ2VudHJlIFV0cmVjaHQsIFV0cmVjaHQsIFRo
ZSBOZXRoZXJsYW5kcyYjeEE7RGVwYXJ0bWVudCBvZiBHYXN0cm9lbnRlcm9sb2d5IGFuZCBIZXBh
dG9sb2d5LCBVbml2ZXJzaXR5IE1lZGljYWwgQ2VudHJlIEdyb25pbmdlbiwgR3JvbmluZ2VuLCBU
aGUgTmV0aGVybGFuZHMmI3hBO0RlcGFydG1lbnQgb2YgR2FzdHJvZW50ZXJvbG9neSBhbmQgSGVw
YXRvbG9neSwgVlUgVW5pdmVyc2l0eSBNZWRpY2FsIENlbnRyZSwgQW1zdGVyZGFtLCBUaGUgTmV0
aGVybGFuZHMmI3hBO0RlcGFydG1lbnQgb2YgR2FzdHJvZW50ZXJvbG9neSBhbmQgSGVwYXRvbG9n
eSwgVW5pdmVyc2l0eSBNZWRpY2FsIENlbnRyZSBVdHJlY2h0LCBVdHJlY2h0LCBUaGUgTmV0aGVy
bGFuZHMmI3hBO0RlcGFydG1lbnQgb2YgR2FzdHJvZW50ZXJvbG9neSBhbmQgSGVwYXRvbG9neSwg
UmFkYm91ZCBVbml2ZXJzaXR5IE5pam1lZ2VuIE1lZGljYWwgQ2VudHJlLCBOaWptZWdlbiwgVGhl
IE5ldGhlcmxhbmRzJiN4QTtEZXBhcnRtZW50IG9mIEdhc3Ryb2VudGVyb2xvZ3kgYW5kIEhlcGF0
b2xvZ3ksIE1hYXN0cmljaHQgVW5pdmVyc2l0eSBNZWRpY2FsIENlbnRyZSwgTWFhc3RyaWNodCwg
VGhlIE5ldGhlcmxhbmRzJiN4QTtEZXBhcnRtZW50IG9mIEdhc3Ryb2VudGVyb2xvZ3kgYW5kIEhl
cGF0b2xvZ3ksIEVyYXNtdXMgVW5pdmVyc2l0eSBNZWRpY2FsIENlbnRyZSwgUm90dGVyZGFtLCBU
aGUgTmV0aGVybGFuZHMmI3hBO0RlcGFydG1lbnQgb2YgR2FzdHJvZW50ZXJvbG9neSBhbmQgSGVw
YXRvbG9neSwgT3JiaXMgTWVkaWNhbCBDZW50cmUsIFNpdHRhcmQsIFRoZSBOZXRoZXJsYW5kcyYj
eEE7RGVwYXJ0bWVudCBvZiBHYXN0cm9lbnRlcm9sb2d5IGFuZCBIZXBhdG9sb2d5LCBEaWFjb25l
c3Nlbmh1aXMsIExlaWRlbiwgVGhlIE5ldGhlcmxhbmRzJiN4QTtEZXBhcnRtZW50IG9mIEdhc3Ry
b2VudGVyb2xvZ3kgYW5kIEhlcGF0b2xvZ3ksIE9uemUgTGlldmUgVnJvdXdlIEdhc3RodWlzLCBB
bXN0ZXJkYW0sIFRoZSBOZXRoZXJsYW5kcyYjeEE7RGVwYXJ0bWVudCBvZiBHYXN0cm9lbnRlcm9s
b2d5IGFuZCBIZXBhdG9sb2d5LCBBbnRvbml1cyBIb3NwaXRhbCwgTmlldXdlZ2VpbiwgVGhlIE5l
dGhlcmxhbmRzJiN4QTtEZXBhcnRtZW50IG9mIEdhc3Ryb2VudGVyb2xvZ3kgYW5kIEhlcGF0b2xv
Z3ksIFNsaW5nZWxhbmQgSG9zcGl0YWwsIERvZXRpbmNoZW0sIFRoZSBOZXRoZXJsYW5kcyYjeEE7
RGVwYXJ0bWVudCBvZiBHYXN0cm9lbnRlcm9sb2d5IGFuZCBIZXBhdG9sb2d5LCBMZWlkZW4gVW5p
dmVyc2l0eSBNZWRpY2FsIENlbnRyZSwgTGVpZGVuLCBUaGUgTmV0aGVybGFuZHMmI3hBO0RlcGFy
dG1lbnQgb2YgR2FzdHJvZW50ZXJvbG9neSBhbmQgSGVwYXRvbG9neSwgQWNhZGVtaWMgTWVkaWNh
bCBDZW50cmUgQW1zdGVyZGFtLCBUaGUgTmV0aGVybGFuZHMmI3hBO0RlcGFydG1lbnQgb2YgR2Fz
dHJvZW50ZXJvbG9neSBhbmQgSGVwYXRvbG9neSwgUmVpbmllciBkZSBHcmFhZiBHcm9lcCwgRGVs
ZnQsIFRoZSBOZXRoZXJsYW5kcyYjeEE7RGVwYXJ0bWVudCBvZiBHYXN0cm9lbnRlcm9sb2d5IGFu
ZCBIZXBhdG9sb2d5LCBNZWFuZGVyIE1lZGljYWwgQ2VudHJlLCBBbWVyc2Zvb3J0LCBUaGUgTmV0
aGVybGFuZHMmI3hBO0RlcGFydG1lbnQgb2YgR2FzdHJvZW50ZXJvbG9neSBhbmQgSGVwYXRvbG9n
eSwgVW5pdmVyc2l0eSBNZWRpY2FsIENlbnRyZSBVdHJlY2h0LCBVdHJlY2h0LCBUaGUgTmV0aGVy
bGFuZHMmI3hBO0RlcGFydG1lbnQgb2YgR2FzdHJvZW50ZXJvbG9neSBhbmQgSGVwYXRvbG9neSwg
VW5pdmVyc2l0eSBNZWRpY2FsIENlbnRyZSBVdHJlY2h0LCBVdHJlY2h0LCBUaGUgTmV0aGVybGFu
ZHM7IERpdmlzaW9uIG9mIERpZ2VzdGl2ZSBEaXNlYXNlcywgRGF2aWQgR2VmZmVuIFNjaG9vbCBv
ZiBNZWRpY2luZSBhdCBVbml2ZXJzaXR5IG9mIENhbGlmb3JuaWEsIExvcyBBbmdlbGVzLCBVbml0
ZWQgU3RhdGVzJiN4QTtEZXBhcnRtZW50IG9mIEdhc3Ryb2VudGVyb2xvZ3kgYW5kIEhlcGF0b2xv
Z3ksIFVuaXZlcnNpdHkgTWVkaWNhbCBDZW50cmUgVXRyZWNodCwgVXRyZWNodCwgVGhlIE5ldGhl
cmxhbmRzLiBFbGVjdHJvbmljIGFkZHJlc3M6IGJvbGRlbmJ1QHVtY3V0cmVjaHQubmw8L0FkZHJl
c3M+PFdlYl9VUkw+UE06MjQzNTE3MzM8L1dlYl9VUkw+PFpaX0pvdXJuYWxTdGRBYmJyZXY+PGYg
bmFtZT0iU3lzdGVtIj5KLkNyb2hucy5Db2xpdGlzLjwvZj48L1paX0pvdXJuYWxTdGRBYmJyZXY+
PFpaX1dvcmtmb3JtSUQ+MTwvWlpfV29ya2Zvcm1JRD48L01ETD48L0NpdGU+PC9SZWZtYW4+AG==
</w:fldData>
              </w:fldChar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  <w:instrText xml:space="preserve"> ADDIN REFMGR.CITE </w:instrText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  <w:fldChar w:fldCharType="begin">
                <w:fldData xml:space="preserve">PFJlZm1hbj48Q2l0ZT48QXV0aG9yPnZhbjwvQXV0aG9yPjxZZWFyPjIwMTM8L1llYXI+PFJlY051
bT4yNzk8L1JlY051bT48SURUZXh0PlJpc2sgZmFjdG9ycyBvZiB3b3JrIGRpc2FiaWxpdHkgaW4g
cGF0aWVudHMgd2l0aCBpbmZsYW1tYXRvcnkgYm93ZWwgZGlzZWFzZSAtIEEgRHV0Y2ggbmF0aW9u
d2lkZSB3ZWItYmFzZWQgc3VydmV5OiBXb3JrIGRpc2FiaWxpdHkgaW4gaW5mbGFtbWF0b3J5IGJv
d2VsIGRpc2Vhc2U8L0lEVGV4dD48TURMIFJlZl9UeXBlPSJKb3VybmFsIj48UmVmX1R5cGU+Sm91
cm5hbDwvUmVmX1R5cGU+PFJlZl9JRD4yNzk8L1JlZl9JRD48VGl0bGVfUHJpbWFyeT5SaXNrIGZh
Y3RvcnMgb2Ygd29yayBkaXNhYmlsaXR5IGluIHBhdGllbnRzIHdpdGggaW5mbGFtbWF0b3J5IGJv
d2VsIGRpc2Vhc2UgLSBBIER1dGNoIG5hdGlvbndpZGUgd2ViLWJhc2VkIHN1cnZleTogV29yayBk
aXNhYmlsaXR5IGluIGluZmxhbW1hdG9yeSBib3dlbCBkaXNlYXNlPC9UaXRsZV9QcmltYXJ5PjxB
dXRob3JzX1ByaW1hcnk+dmFuLGRlcixWPC9BdXRob3JzX1ByaW1hcnk+PEF1dGhvcnNfUHJpbWFy
eT5NYW5nZW4sTS5KLjwvQXV0aG9yc19QcmltYXJ5PjxBdXRob3JzX1ByaW1hcnk+TGVlbmRlcnMs
TS48L0F1dGhvcnNfUHJpbWFyeT48QXV0aG9yc19QcmltYXJ5PkRpamtzdHJhLEcuPC9BdXRob3Jz
X1ByaW1hcnk+PEF1dGhvcnNfUHJpbWFyeT52YW4gQm9kZWdyYXZlbixBLkEuPC9BdXRob3JzX1By
aW1hcnk+PEF1dGhvcnNfUHJpbWFyeT5GaWRkZXIsSC5ILjwvQXV0aG9yc19QcmltYXJ5PjxBdXRo
b3JzX1ByaW1hcnk+ZGUgSm9uZyxELkouPC9BdXRob3JzX1ByaW1hcnk+PEF1dGhvcnNfUHJpbWFy
eT5QaWVyaWssTS48L0F1dGhvcnNfUHJpbWFyeT48QXV0aG9yc19QcmltYXJ5PnZhbiBkZXIgV291
ZGUsQy5KLjwvQXV0aG9yc19QcmltYXJ5PjxBdXRob3JzX1ByaW1hcnk+Um9tYmVyZy1DYW1wcyxN
LkouPC9BdXRob3JzX1ByaW1hcnk+PEF1dGhvcnNfUHJpbWFyeT5DbGVtZW5zLEMuSC48L0F1dGhv
cnNfUHJpbWFyeT48QXV0aG9yc19QcmltYXJ5PkphbnNlbixKLk0uPC9BdXRob3JzX1ByaW1hcnk+
PEF1dGhvcnNfUHJpbWFyeT5NYWhtbW9kLE4uPC9BdXRob3JzX1ByaW1hcnk+PEF1dGhvcnNfUHJp
bWFyeT52YW4gZGUgTWVlYmVyZyxQLkMuPC9BdXRob3JzX1ByaW1hcnk+PEF1dGhvcnNfUHJpbWFy
eT52YW4gZGVyIE1ldWxlbi1kZSBKb25nIEFFPC9BdXRob3JzX1ByaW1hcnk+PEF1dGhvcnNfUHJp
bWFyeT5Qb25zaW9lbixDLlkuPC9BdXRob3JzX1ByaW1hcnk+PEF1dGhvcnNfUHJpbWFyeT5Cb2x3
ZXJrLEMuSi48L0F1dGhvcnNfUHJpbWFyeT48QXV0aG9yc19QcmltYXJ5PlZlcm1laWpkZW4sSi5S
LjwvQXV0aG9yc19QcmltYXJ5PjxBdXRob3JzX1ByaW1hcnk+U2llcnNlbWEsUC5ELjwvQXV0aG9y
c19QcmltYXJ5PjxBdXRob3JzX1ByaW1hcnk+dmFuIE9pamVuLE0uRy48L0F1dGhvcnNfUHJpbWFy
eT48QXV0aG9yc19QcmltYXJ5Pk9sZGVuYnVyZyxCLjwvQXV0aG9yc19QcmltYXJ5PjxEYXRlX1By
aW1hcnk+MjAxMy8xMi8xNjwvRGF0ZV9QcmltYXJ5PjxLZXl3b3Jkcz5BZHVsdDwvS2V5d29yZHM+
PEtleXdvcmRzPkNvaG9ydCBTdHVkaWVzPC9LZXl3b3Jkcz48S2V5d29yZHM+Q29saXRpczwvS2V5
d29yZHM+PEtleXdvcmRzPkRlcHJlc3Npb248L0tleXdvcmRzPjxLZXl3b3Jkcz5FZHVjYXRpb248
L0tleXdvcmRzPjxLZXl3b3Jkcz5HYXN0cm9lbnRlcm9sb2d5PC9LZXl3b3Jkcz48S2V5d29yZHM+
bWV0aG9kczwvS2V5d29yZHM+PEtleXdvcmRzPk5ldGhlcmxhbmRzPC9LZXl3b3Jkcz48S2V5d29y
ZHM+UHJldmFsZW5jZTwvS2V5d29yZHM+PEtleXdvcmRzPlJpc2s8L0tleXdvcmRzPjxLZXl3b3Jk
cz5SaXNrIEZhY3RvcnM8L0tleXdvcmRzPjxLZXl3b3Jkcz5zdXJnZXJ5PC9LZXl3b3Jkcz48S2V5
d29yZHM+VW5pdGVkIFN0YXRlczwvS2V5d29yZHM+PEtleXdvcmRzPldvcms8L0tleXdvcmRzPjxS
ZXByaW50Pk5vdCBpbiBGaWxlPC9SZXByaW50PjxQZXJpb2RpY2FsPkouQ3JvaG5zLkNvbGl0aXMu
PC9QZXJpb2RpY2FsPjxBZGRyZXNzPkRlcGFydG1lbnQgb2YgR2FzdHJvZW50ZXJvbG9neSBhbmQg
SGVwYXRvbG9neSwgVW5pdmVyc2l0eSBNZWRpY2FsIENlbnRyZSBVdHJlY2h0LCBVdHJlY2h0LCBU
aGUgTmV0aGVybGFuZHMmI3hBO0p1bGl1cyBDZW50cmUgZm9yIEhlYWx0aCBTY2llbmNlcyBhbmQg
UHJpbWFyeSBDYXJlLCBVbml2ZXJzaXR5IE1lZGljYWwgQ2VudHJlIFV0cmVjaHQsIFV0cmVjaHQs
IFRoZSBOZXRoZXJsYW5kcyYjeEE7RGVwYXJ0bWVudCBvZiBHYXN0cm9lbnRlcm9sb2d5IGFuZCBI
ZXBhdG9sb2d5LCBVbml2ZXJzaXR5IE1lZGljYWwgQ2VudHJlIFV0cmVjaHQsIFV0cmVjaHQsIFRo
ZSBOZXRoZXJsYW5kcyYjeEE7RGVwYXJ0bWVudCBvZiBHYXN0cm9lbnRlcm9sb2d5IGFuZCBIZXBh
dG9sb2d5LCBVbml2ZXJzaXR5IE1lZGljYWwgQ2VudHJlIEdyb25pbmdlbiwgR3JvbmluZ2VuLCBU
aGUgTmV0aGVybGFuZHMmI3hBO0RlcGFydG1lbnQgb2YgR2FzdHJvZW50ZXJvbG9neSBhbmQgSGVw
YXRvbG9neSwgVlUgVW5pdmVyc2l0eSBNZWRpY2FsIENlbnRyZSwgQW1zdGVyZGFtLCBUaGUgTmV0
aGVybGFuZHMmI3hBO0RlcGFydG1lbnQgb2YgR2FzdHJvZW50ZXJvbG9neSBhbmQgSGVwYXRvbG9n
eSwgVW5pdmVyc2l0eSBNZWRpY2FsIENlbnRyZSBVdHJlY2h0LCBVdHJlY2h0LCBUaGUgTmV0aGVy
bGFuZHMmI3hBO0RlcGFydG1lbnQgb2YgR2FzdHJvZW50ZXJvbG9neSBhbmQgSGVwYXRvbG9neSwg
UmFkYm91ZCBVbml2ZXJzaXR5IE5pam1lZ2VuIE1lZGljYWwgQ2VudHJlLCBOaWptZWdlbiwgVGhl
IE5ldGhlcmxhbmRzJiN4QTtEZXBhcnRtZW50IG9mIEdhc3Ryb2VudGVyb2xvZ3kgYW5kIEhlcGF0
b2xvZ3ksIE1hYXN0cmljaHQgVW5pdmVyc2l0eSBNZWRpY2FsIENlbnRyZSwgTWFhc3RyaWNodCwg
VGhlIE5ldGhlcmxhbmRzJiN4QTtEZXBhcnRtZW50IG9mIEdhc3Ryb2VudGVyb2xvZ3kgYW5kIEhl
cGF0b2xvZ3ksIEVyYXNtdXMgVW5pdmVyc2l0eSBNZWRpY2FsIENlbnRyZSwgUm90dGVyZGFtLCBU
aGUgTmV0aGVybGFuZHMmI3hBO0RlcGFydG1lbnQgb2YgR2FzdHJvZW50ZXJvbG9neSBhbmQgSGVw
YXRvbG9neSwgT3JiaXMgTWVkaWNhbCBDZW50cmUsIFNpdHRhcmQsIFRoZSBOZXRoZXJsYW5kcyYj
eEE7RGVwYXJ0bWVudCBvZiBHYXN0cm9lbnRlcm9sb2d5IGFuZCBIZXBhdG9sb2d5LCBEaWFjb25l
c3Nlbmh1aXMsIExlaWRlbiwgVGhlIE5ldGhlcmxhbmRzJiN4QTtEZXBhcnRtZW50IG9mIEdhc3Ry
b2VudGVyb2xvZ3kgYW5kIEhlcGF0b2xvZ3ksIE9uemUgTGlldmUgVnJvdXdlIEdhc3RodWlzLCBB
bXN0ZXJkYW0sIFRoZSBOZXRoZXJsYW5kcyYjeEE7RGVwYXJ0bWVudCBvZiBHYXN0cm9lbnRlcm9s
b2d5IGFuZCBIZXBhdG9sb2d5LCBBbnRvbml1cyBIb3NwaXRhbCwgTmlldXdlZ2VpbiwgVGhlIE5l
dGhlcmxhbmRzJiN4QTtEZXBhcnRtZW50IG9mIEdhc3Ryb2VudGVyb2xvZ3kgYW5kIEhlcGF0b2xv
Z3ksIFNsaW5nZWxhbmQgSG9zcGl0YWwsIERvZXRpbmNoZW0sIFRoZSBOZXRoZXJsYW5kcyYjeEE7
RGVwYXJ0bWVudCBvZiBHYXN0cm9lbnRlcm9sb2d5IGFuZCBIZXBhdG9sb2d5LCBMZWlkZW4gVW5p
dmVyc2l0eSBNZWRpY2FsIENlbnRyZSwgTGVpZGVuLCBUaGUgTmV0aGVybGFuZHMmI3hBO0RlcGFy
dG1lbnQgb2YgR2FzdHJvZW50ZXJvbG9neSBhbmQgSGVwYXRvbG9neSwgQWNhZGVtaWMgTWVkaWNh
bCBDZW50cmUgQW1zdGVyZGFtLCBUaGUgTmV0aGVybGFuZHMmI3hBO0RlcGFydG1lbnQgb2YgR2Fz
dHJvZW50ZXJvbG9neSBhbmQgSGVwYXRvbG9neSwgUmVpbmllciBkZSBHcmFhZiBHcm9lcCwgRGVs
ZnQsIFRoZSBOZXRoZXJsYW5kcyYjeEE7RGVwYXJ0bWVudCBvZiBHYXN0cm9lbnRlcm9sb2d5IGFu
ZCBIZXBhdG9sb2d5LCBNZWFuZGVyIE1lZGljYWwgQ2VudHJlLCBBbWVyc2Zvb3J0LCBUaGUgTmV0
aGVybGFuZHMmI3hBO0RlcGFydG1lbnQgb2YgR2FzdHJvZW50ZXJvbG9neSBhbmQgSGVwYXRvbG9n
eSwgVW5pdmVyc2l0eSBNZWRpY2FsIENlbnRyZSBVdHJlY2h0LCBVdHJlY2h0LCBUaGUgTmV0aGVy
bGFuZHMmI3hBO0RlcGFydG1lbnQgb2YgR2FzdHJvZW50ZXJvbG9neSBhbmQgSGVwYXRvbG9neSwg
VW5pdmVyc2l0eSBNZWRpY2FsIENlbnRyZSBVdHJlY2h0LCBVdHJlY2h0LCBUaGUgTmV0aGVybGFu
ZHM7IERpdmlzaW9uIG9mIERpZ2VzdGl2ZSBEaXNlYXNlcywgRGF2aWQgR2VmZmVuIFNjaG9vbCBv
ZiBNZWRpY2luZSBhdCBVbml2ZXJzaXR5IG9mIENhbGlmb3JuaWEsIExvcyBBbmdlbGVzLCBVbml0
ZWQgU3RhdGVzJiN4QTtEZXBhcnRtZW50IG9mIEdhc3Ryb2VudGVyb2xvZ3kgYW5kIEhlcGF0b2xv
Z3ksIFVuaXZlcnNpdHkgTWVkaWNhbCBDZW50cmUgVXRyZWNodCwgVXRyZWNodCwgVGhlIE5ldGhl
cmxhbmRzLiBFbGVjdHJvbmljIGFkZHJlc3M6IGJvbGRlbmJ1QHVtY3V0cmVjaHQubmw8L0FkZHJl
c3M+PFdlYl9VUkw+UE06MjQzNTE3MzM8L1dlYl9VUkw+PFpaX0pvdXJuYWxTdGRBYmJyZXY+PGYg
bmFtZT0iU3lzdGVtIj5KLkNyb2hucy5Db2xpdGlzLjwvZj48L1paX0pvdXJuYWxTdGRBYmJyZXY+
PFpaX1dvcmtmb3JtSUQ+MTwvWlpfV29ya2Zvcm1JRD48L01ETD48L0NpdGU+PC9SZWZtYW4+AG==
</w:fldData>
              </w:fldChar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fldChar w:fldCharType="separate"/>
            </w:r>
            <w:r w:rsidR="00332668">
              <w:rPr>
                <w:rFonts w:ascii="Arial" w:hAnsi="Arial" w:cs="Arial"/>
                <w:noProof/>
                <w:sz w:val="16"/>
                <w:szCs w:val="16"/>
                <w:lang w:val="en-GB"/>
              </w:rPr>
              <w:t>(4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1560" w:type="dxa"/>
          </w:tcPr>
          <w:p w14:paraId="529E5FEC" w14:textId="77777777" w:rsidR="00AD6454" w:rsidRPr="00621B35" w:rsidRDefault="00AD6454" w:rsidP="00AD645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D6454" w:rsidRPr="00621B35" w14:paraId="405162CE" w14:textId="77777777" w:rsidTr="00F9107E">
        <w:trPr>
          <w:trHeight w:val="270"/>
        </w:trPr>
        <w:tc>
          <w:tcPr>
            <w:tcW w:w="2376" w:type="dxa"/>
          </w:tcPr>
          <w:p w14:paraId="50889CD9" w14:textId="77777777" w:rsidR="00AD6454" w:rsidRPr="00621B35" w:rsidRDefault="00AD6454" w:rsidP="00AD6454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21B35">
              <w:rPr>
                <w:rFonts w:ascii="Arial" w:hAnsi="Arial" w:cs="Arial"/>
                <w:sz w:val="16"/>
                <w:szCs w:val="16"/>
                <w:lang w:val="en-GB"/>
              </w:rPr>
              <w:t>Steroids</w:t>
            </w:r>
          </w:p>
        </w:tc>
        <w:tc>
          <w:tcPr>
            <w:tcW w:w="1701" w:type="dxa"/>
          </w:tcPr>
          <w:p w14:paraId="23F61144" w14:textId="77777777" w:rsidR="00AD6454" w:rsidRPr="00621B35" w:rsidRDefault="00AD6454" w:rsidP="00AD645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32012EC7" w14:textId="05037055" w:rsidR="00AD6454" w:rsidRPr="00621B35" w:rsidRDefault="00AD6454" w:rsidP="0033266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fldChar w:fldCharType="begin">
                <w:fldData xml:space="preserve">PFJlZm1hbj48Q2l0ZT48QXV0aG9yPnZhbjwvQXV0aG9yPjxZZWFyPjIwMTM8L1llYXI+PFJlY051
bT4yNzk8L1JlY051bT48SURUZXh0PlJpc2sgZmFjdG9ycyBvZiB3b3JrIGRpc2FiaWxpdHkgaW4g
cGF0aWVudHMgd2l0aCBpbmZsYW1tYXRvcnkgYm93ZWwgZGlzZWFzZSAtIEEgRHV0Y2ggbmF0aW9u
d2lkZSB3ZWItYmFzZWQgc3VydmV5OiBXb3JrIGRpc2FiaWxpdHkgaW4gaW5mbGFtbWF0b3J5IGJv
d2VsIGRpc2Vhc2U8L0lEVGV4dD48TURMIFJlZl9UeXBlPSJKb3VybmFsIj48UmVmX1R5cGU+Sm91
cm5hbDwvUmVmX1R5cGU+PFJlZl9JRD4yNzk8L1JlZl9JRD48VGl0bGVfUHJpbWFyeT5SaXNrIGZh
Y3RvcnMgb2Ygd29yayBkaXNhYmlsaXR5IGluIHBhdGllbnRzIHdpdGggaW5mbGFtbWF0b3J5IGJv
d2VsIGRpc2Vhc2UgLSBBIER1dGNoIG5hdGlvbndpZGUgd2ViLWJhc2VkIHN1cnZleTogV29yayBk
aXNhYmlsaXR5IGluIGluZmxhbW1hdG9yeSBib3dlbCBkaXNlYXNlPC9UaXRsZV9QcmltYXJ5PjxB
dXRob3JzX1ByaW1hcnk+dmFuLGRlcixWPC9BdXRob3JzX1ByaW1hcnk+PEF1dGhvcnNfUHJpbWFy
eT5NYW5nZW4sTS5KLjwvQXV0aG9yc19QcmltYXJ5PjxBdXRob3JzX1ByaW1hcnk+TGVlbmRlcnMs
TS48L0F1dGhvcnNfUHJpbWFyeT48QXV0aG9yc19QcmltYXJ5PkRpamtzdHJhLEcuPC9BdXRob3Jz
X1ByaW1hcnk+PEF1dGhvcnNfUHJpbWFyeT52YW4gQm9kZWdyYXZlbixBLkEuPC9BdXRob3JzX1By
aW1hcnk+PEF1dGhvcnNfUHJpbWFyeT5GaWRkZXIsSC5ILjwvQXV0aG9yc19QcmltYXJ5PjxBdXRo
b3JzX1ByaW1hcnk+ZGUgSm9uZyxELkouPC9BdXRob3JzX1ByaW1hcnk+PEF1dGhvcnNfUHJpbWFy
eT5QaWVyaWssTS48L0F1dGhvcnNfUHJpbWFyeT48QXV0aG9yc19QcmltYXJ5PnZhbiBkZXIgV291
ZGUsQy5KLjwvQXV0aG9yc19QcmltYXJ5PjxBdXRob3JzX1ByaW1hcnk+Um9tYmVyZy1DYW1wcyxN
LkouPC9BdXRob3JzX1ByaW1hcnk+PEF1dGhvcnNfUHJpbWFyeT5DbGVtZW5zLEMuSC48L0F1dGhv
cnNfUHJpbWFyeT48QXV0aG9yc19QcmltYXJ5PkphbnNlbixKLk0uPC9BdXRob3JzX1ByaW1hcnk+
PEF1dGhvcnNfUHJpbWFyeT5NYWhtbW9kLE4uPC9BdXRob3JzX1ByaW1hcnk+PEF1dGhvcnNfUHJp
bWFyeT52YW4gZGUgTWVlYmVyZyxQLkMuPC9BdXRob3JzX1ByaW1hcnk+PEF1dGhvcnNfUHJpbWFy
eT52YW4gZGVyIE1ldWxlbi1kZSBKb25nIEFFPC9BdXRob3JzX1ByaW1hcnk+PEF1dGhvcnNfUHJp
bWFyeT5Qb25zaW9lbixDLlkuPC9BdXRob3JzX1ByaW1hcnk+PEF1dGhvcnNfUHJpbWFyeT5Cb2x3
ZXJrLEMuSi48L0F1dGhvcnNfUHJpbWFyeT48QXV0aG9yc19QcmltYXJ5PlZlcm1laWpkZW4sSi5S
LjwvQXV0aG9yc19QcmltYXJ5PjxBdXRob3JzX1ByaW1hcnk+U2llcnNlbWEsUC5ELjwvQXV0aG9y
c19QcmltYXJ5PjxBdXRob3JzX1ByaW1hcnk+dmFuIE9pamVuLE0uRy48L0F1dGhvcnNfUHJpbWFy
eT48QXV0aG9yc19QcmltYXJ5Pk9sZGVuYnVyZyxCLjwvQXV0aG9yc19QcmltYXJ5PjxEYXRlX1By
aW1hcnk+MjAxMy8xMi8xNjwvRGF0ZV9QcmltYXJ5PjxLZXl3b3Jkcz5BZHVsdDwvS2V5d29yZHM+
PEtleXdvcmRzPkNvaG9ydCBTdHVkaWVzPC9LZXl3b3Jkcz48S2V5d29yZHM+Q29saXRpczwvS2V5
d29yZHM+PEtleXdvcmRzPkRlcHJlc3Npb248L0tleXdvcmRzPjxLZXl3b3Jkcz5FZHVjYXRpb248
L0tleXdvcmRzPjxLZXl3b3Jkcz5HYXN0cm9lbnRlcm9sb2d5PC9LZXl3b3Jkcz48S2V5d29yZHM+
bWV0aG9kczwvS2V5d29yZHM+PEtleXdvcmRzPk5ldGhlcmxhbmRzPC9LZXl3b3Jkcz48S2V5d29y
ZHM+UHJldmFsZW5jZTwvS2V5d29yZHM+PEtleXdvcmRzPlJpc2s8L0tleXdvcmRzPjxLZXl3b3Jk
cz5SaXNrIEZhY3RvcnM8L0tleXdvcmRzPjxLZXl3b3Jkcz5zdXJnZXJ5PC9LZXl3b3Jkcz48S2V5
d29yZHM+VW5pdGVkIFN0YXRlczwvS2V5d29yZHM+PEtleXdvcmRzPldvcms8L0tleXdvcmRzPjxS
ZXByaW50Pk5vdCBpbiBGaWxlPC9SZXByaW50PjxQZXJpb2RpY2FsPkouQ3JvaG5zLkNvbGl0aXMu
PC9QZXJpb2RpY2FsPjxBZGRyZXNzPkRlcGFydG1lbnQgb2YgR2FzdHJvZW50ZXJvbG9neSBhbmQg
SGVwYXRvbG9neSwgVW5pdmVyc2l0eSBNZWRpY2FsIENlbnRyZSBVdHJlY2h0LCBVdHJlY2h0LCBU
aGUgTmV0aGVybGFuZHMmI3hBO0p1bGl1cyBDZW50cmUgZm9yIEhlYWx0aCBTY2llbmNlcyBhbmQg
UHJpbWFyeSBDYXJlLCBVbml2ZXJzaXR5IE1lZGljYWwgQ2VudHJlIFV0cmVjaHQsIFV0cmVjaHQs
IFRoZSBOZXRoZXJsYW5kcyYjeEE7RGVwYXJ0bWVudCBvZiBHYXN0cm9lbnRlcm9sb2d5IGFuZCBI
ZXBhdG9sb2d5LCBVbml2ZXJzaXR5IE1lZGljYWwgQ2VudHJlIFV0cmVjaHQsIFV0cmVjaHQsIFRo
ZSBOZXRoZXJsYW5kcyYjeEE7RGVwYXJ0bWVudCBvZiBHYXN0cm9lbnRlcm9sb2d5IGFuZCBIZXBh
dG9sb2d5LCBVbml2ZXJzaXR5IE1lZGljYWwgQ2VudHJlIEdyb25pbmdlbiwgR3JvbmluZ2VuLCBU
aGUgTmV0aGVybGFuZHMmI3hBO0RlcGFydG1lbnQgb2YgR2FzdHJvZW50ZXJvbG9neSBhbmQgSGVw
YXRvbG9neSwgVlUgVW5pdmVyc2l0eSBNZWRpY2FsIENlbnRyZSwgQW1zdGVyZGFtLCBUaGUgTmV0
aGVybGFuZHMmI3hBO0RlcGFydG1lbnQgb2YgR2FzdHJvZW50ZXJvbG9neSBhbmQgSGVwYXRvbG9n
eSwgVW5pdmVyc2l0eSBNZWRpY2FsIENlbnRyZSBVdHJlY2h0LCBVdHJlY2h0LCBUaGUgTmV0aGVy
bGFuZHMmI3hBO0RlcGFydG1lbnQgb2YgR2FzdHJvZW50ZXJvbG9neSBhbmQgSGVwYXRvbG9neSwg
UmFkYm91ZCBVbml2ZXJzaXR5IE5pam1lZ2VuIE1lZGljYWwgQ2VudHJlLCBOaWptZWdlbiwgVGhl
IE5ldGhlcmxhbmRzJiN4QTtEZXBhcnRtZW50IG9mIEdhc3Ryb2VudGVyb2xvZ3kgYW5kIEhlcGF0
b2xvZ3ksIE1hYXN0cmljaHQgVW5pdmVyc2l0eSBNZWRpY2FsIENlbnRyZSwgTWFhc3RyaWNodCwg
VGhlIE5ldGhlcmxhbmRzJiN4QTtEZXBhcnRtZW50IG9mIEdhc3Ryb2VudGVyb2xvZ3kgYW5kIEhl
cGF0b2xvZ3ksIEVyYXNtdXMgVW5pdmVyc2l0eSBNZWRpY2FsIENlbnRyZSwgUm90dGVyZGFtLCBU
aGUgTmV0aGVybGFuZHMmI3hBO0RlcGFydG1lbnQgb2YgR2FzdHJvZW50ZXJvbG9neSBhbmQgSGVw
YXRvbG9neSwgT3JiaXMgTWVkaWNhbCBDZW50cmUsIFNpdHRhcmQsIFRoZSBOZXRoZXJsYW5kcyYj
eEE7RGVwYXJ0bWVudCBvZiBHYXN0cm9lbnRlcm9sb2d5IGFuZCBIZXBhdG9sb2d5LCBEaWFjb25l
c3Nlbmh1aXMsIExlaWRlbiwgVGhlIE5ldGhlcmxhbmRzJiN4QTtEZXBhcnRtZW50IG9mIEdhc3Ry
b2VudGVyb2xvZ3kgYW5kIEhlcGF0b2xvZ3ksIE9uemUgTGlldmUgVnJvdXdlIEdhc3RodWlzLCBB
bXN0ZXJkYW0sIFRoZSBOZXRoZXJsYW5kcyYjeEE7RGVwYXJ0bWVudCBvZiBHYXN0cm9lbnRlcm9s
b2d5IGFuZCBIZXBhdG9sb2d5LCBBbnRvbml1cyBIb3NwaXRhbCwgTmlldXdlZ2VpbiwgVGhlIE5l
dGhlcmxhbmRzJiN4QTtEZXBhcnRtZW50IG9mIEdhc3Ryb2VudGVyb2xvZ3kgYW5kIEhlcGF0b2xv
Z3ksIFNsaW5nZWxhbmQgSG9zcGl0YWwsIERvZXRpbmNoZW0sIFRoZSBOZXRoZXJsYW5kcyYjeEE7
RGVwYXJ0bWVudCBvZiBHYXN0cm9lbnRlcm9sb2d5IGFuZCBIZXBhdG9sb2d5LCBMZWlkZW4gVW5p
dmVyc2l0eSBNZWRpY2FsIENlbnRyZSwgTGVpZGVuLCBUaGUgTmV0aGVybGFuZHMmI3hBO0RlcGFy
dG1lbnQgb2YgR2FzdHJvZW50ZXJvbG9neSBhbmQgSGVwYXRvbG9neSwgQWNhZGVtaWMgTWVkaWNh
bCBDZW50cmUgQW1zdGVyZGFtLCBUaGUgTmV0aGVybGFuZHMmI3hBO0RlcGFydG1lbnQgb2YgR2Fz
dHJvZW50ZXJvbG9neSBhbmQgSGVwYXRvbG9neSwgUmVpbmllciBkZSBHcmFhZiBHcm9lcCwgRGVs
ZnQsIFRoZSBOZXRoZXJsYW5kcyYjeEE7RGVwYXJ0bWVudCBvZiBHYXN0cm9lbnRlcm9sb2d5IGFu
ZCBIZXBhdG9sb2d5LCBNZWFuZGVyIE1lZGljYWwgQ2VudHJlLCBBbWVyc2Zvb3J0LCBUaGUgTmV0
aGVybGFuZHMmI3hBO0RlcGFydG1lbnQgb2YgR2FzdHJvZW50ZXJvbG9neSBhbmQgSGVwYXRvbG9n
eSwgVW5pdmVyc2l0eSBNZWRpY2FsIENlbnRyZSBVdHJlY2h0LCBVdHJlY2h0LCBUaGUgTmV0aGVy
bGFuZHMmI3hBO0RlcGFydG1lbnQgb2YgR2FzdHJvZW50ZXJvbG9neSBhbmQgSGVwYXRvbG9neSwg
VW5pdmVyc2l0eSBNZWRpY2FsIENlbnRyZSBVdHJlY2h0LCBVdHJlY2h0LCBUaGUgTmV0aGVybGFu
ZHM7IERpdmlzaW9uIG9mIERpZ2VzdGl2ZSBEaXNlYXNlcywgRGF2aWQgR2VmZmVuIFNjaG9vbCBv
ZiBNZWRpY2luZSBhdCBVbml2ZXJzaXR5IG9mIENhbGlmb3JuaWEsIExvcyBBbmdlbGVzLCBVbml0
ZWQgU3RhdGVzJiN4QTtEZXBhcnRtZW50IG9mIEdhc3Ryb2VudGVyb2xvZ3kgYW5kIEhlcGF0b2xv
Z3ksIFVuaXZlcnNpdHkgTWVkaWNhbCBDZW50cmUgVXRyZWNodCwgVXRyZWNodCwgVGhlIE5ldGhl
cmxhbmRzLiBFbGVjdHJvbmljIGFkZHJlc3M6IGJvbGRlbmJ1QHVtY3V0cmVjaHQubmw8L0FkZHJl
c3M+PFdlYl9VUkw+UE06MjQzNTE3MzM8L1dlYl9VUkw+PFpaX0pvdXJuYWxTdGRBYmJyZXY+PGYg
bmFtZT0iU3lzdGVtIj5KLkNyb2hucy5Db2xpdGlzLjwvZj48L1paX0pvdXJuYWxTdGRBYmJyZXY+
PFpaX1dvcmtmb3JtSUQ+MTwvWlpfV29ya2Zvcm1JRD48L01ETD48L0NpdGU+PENpdGU+PEF1dGhv
cj5Ib2l2aWs8L0F1dGhvcj48WWVhcj4yMDEyPC9ZZWFyPjxSZWNOdW0+MjE4PC9SZWNOdW0+PElE
VGV4dD5Xb3JrIGRpc2FiaWxpdHkgaW4gaW5mbGFtbWF0b3J5IGJvd2VsIGRpc2Vhc2UgcGF0aWVu
dHMgMTAgeWVhcnMgYWZ0ZXIgZGlzZWFzZSBvbnNldDogcmVzdWx0cyBmcm9tIHRoZSBJQlNFTiBT
dHVkeTwvSURUZXh0PjxNREwgUmVmX1R5cGU9IkpvdXJuYWwiPjxSZWZfVHlwZT5Kb3VybmFsPC9S
ZWZfVHlwZT48UmVmX0lEPjIxODwvUmVmX0lEPjxUaXRsZV9QcmltYXJ5PldvcmsgZGlzYWJpbGl0
eSBpbiBpbmZsYW1tYXRvcnkgYm93ZWwgZGlzZWFzZSBwYXRpZW50cyAxMCB5ZWFycyBhZnRlciBk
aXNlYXNlIG9uc2V0OiByZXN1bHRzIGZyb20gdGhlIElCU0VOIFN0dWR5PC9UaXRsZV9QcmltYXJ5
PjxBdXRob3JzX1ByaW1hcnk+SG9pdmlrLE0uTC48L0F1dGhvcnNfUHJpbWFyeT48QXV0aG9yc19Q
cmltYXJ5Pk1vdW0sQi48L0F1dGhvcnNfUHJpbWFyeT48QXV0aG9yc19QcmltYXJ5PlNvbGJlcmcs
SS5DLjwvQXV0aG9yc19QcmltYXJ5PjxBdXRob3JzX1ByaW1hcnk+SGVucmlrc2VuLE0uPC9BdXRo
b3JzX1ByaW1hcnk+PEF1dGhvcnNfUHJpbWFyeT5DdmFuY2Fyb3ZhLE0uPC9BdXRob3JzX1ByaW1h
cnk+PEF1dGhvcnNfUHJpbWFyeT5CZXJua2xldixULjwvQXV0aG9yc19QcmltYXJ5PjxEYXRlX1By
aW1hcnk+MjAxMi82PC9EYXRlX1ByaW1hcnk+PEtleXdvcmRzPkFnZWQ8L0tleXdvcmRzPjxLZXl3
b3Jkcz5hbmFseXNpczwvS2V5d29yZHM+PEtleXdvcmRzPkMtUmVhY3RpdmUgUHJvdGVpbjwvS2V5
d29yZHM+PEtleXdvcmRzPkNvbGVjdG9teTwvS2V5d29yZHM+PEtleXdvcmRzPkNvbGl0aXM8L0tl
eXdvcmRzPjxLZXl3b3Jkcz5kaWFnbm9zaXM8L0tleXdvcmRzPjxLZXl3b3Jkcz5HYXN0cm9lbnRl
cm9sb2d5PC9LZXl3b3Jkcz48S2V5d29yZHM+Tm9yd2F5PC9LZXl3b3Jkcz48S2V5d29yZHM+UmVn
cmVzc2lvbiBBbmFseXNpczwvS2V5d29yZHM+PEtleXdvcmRzPlJpc2s8L0tleXdvcmRzPjxLZXl3
b3Jkcz5Xb3JrPC9LZXl3b3Jkcz48UmVwcmludD5Ob3QgaW4gRmlsZTwvUmVwcmludD48UGVyaW9k
aWNhbD5HdXQuPC9QZXJpb2RpY2FsPjxWb2x1bWU+JTIwLjwvVm9sdW1lPjxaWl9Kb3VybmFsU3Rk
QWJicmV2PjxmIG5hbWU9IlN5c3RlbSI+R3V0LjwvZj48L1paX0pvdXJuYWxTdGRBYmJyZXY+PFpa
X1dvcmtmb3JtSUQ+MTwvWlpfV29ya2Zvcm1JRD48L01ETD48L0NpdGU+PC9SZWZtYW4+
</w:fldData>
              </w:fldChar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  <w:instrText xml:space="preserve"> ADDIN REFMGR.CITE </w:instrText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  <w:fldChar w:fldCharType="begin">
                <w:fldData xml:space="preserve">PFJlZm1hbj48Q2l0ZT48QXV0aG9yPnZhbjwvQXV0aG9yPjxZZWFyPjIwMTM8L1llYXI+PFJlY051
bT4yNzk8L1JlY051bT48SURUZXh0PlJpc2sgZmFjdG9ycyBvZiB3b3JrIGRpc2FiaWxpdHkgaW4g
cGF0aWVudHMgd2l0aCBpbmZsYW1tYXRvcnkgYm93ZWwgZGlzZWFzZSAtIEEgRHV0Y2ggbmF0aW9u
d2lkZSB3ZWItYmFzZWQgc3VydmV5OiBXb3JrIGRpc2FiaWxpdHkgaW4gaW5mbGFtbWF0b3J5IGJv
d2VsIGRpc2Vhc2U8L0lEVGV4dD48TURMIFJlZl9UeXBlPSJKb3VybmFsIj48UmVmX1R5cGU+Sm91
cm5hbDwvUmVmX1R5cGU+PFJlZl9JRD4yNzk8L1JlZl9JRD48VGl0bGVfUHJpbWFyeT5SaXNrIGZh
Y3RvcnMgb2Ygd29yayBkaXNhYmlsaXR5IGluIHBhdGllbnRzIHdpdGggaW5mbGFtbWF0b3J5IGJv
d2VsIGRpc2Vhc2UgLSBBIER1dGNoIG5hdGlvbndpZGUgd2ViLWJhc2VkIHN1cnZleTogV29yayBk
aXNhYmlsaXR5IGluIGluZmxhbW1hdG9yeSBib3dlbCBkaXNlYXNlPC9UaXRsZV9QcmltYXJ5PjxB
dXRob3JzX1ByaW1hcnk+dmFuLGRlcixWPC9BdXRob3JzX1ByaW1hcnk+PEF1dGhvcnNfUHJpbWFy
eT5NYW5nZW4sTS5KLjwvQXV0aG9yc19QcmltYXJ5PjxBdXRob3JzX1ByaW1hcnk+TGVlbmRlcnMs
TS48L0F1dGhvcnNfUHJpbWFyeT48QXV0aG9yc19QcmltYXJ5PkRpamtzdHJhLEcuPC9BdXRob3Jz
X1ByaW1hcnk+PEF1dGhvcnNfUHJpbWFyeT52YW4gQm9kZWdyYXZlbixBLkEuPC9BdXRob3JzX1By
aW1hcnk+PEF1dGhvcnNfUHJpbWFyeT5GaWRkZXIsSC5ILjwvQXV0aG9yc19QcmltYXJ5PjxBdXRo
b3JzX1ByaW1hcnk+ZGUgSm9uZyxELkouPC9BdXRob3JzX1ByaW1hcnk+PEF1dGhvcnNfUHJpbWFy
eT5QaWVyaWssTS48L0F1dGhvcnNfUHJpbWFyeT48QXV0aG9yc19QcmltYXJ5PnZhbiBkZXIgV291
ZGUsQy5KLjwvQXV0aG9yc19QcmltYXJ5PjxBdXRob3JzX1ByaW1hcnk+Um9tYmVyZy1DYW1wcyxN
LkouPC9BdXRob3JzX1ByaW1hcnk+PEF1dGhvcnNfUHJpbWFyeT5DbGVtZW5zLEMuSC48L0F1dGhv
cnNfUHJpbWFyeT48QXV0aG9yc19QcmltYXJ5PkphbnNlbixKLk0uPC9BdXRob3JzX1ByaW1hcnk+
PEF1dGhvcnNfUHJpbWFyeT5NYWhtbW9kLE4uPC9BdXRob3JzX1ByaW1hcnk+PEF1dGhvcnNfUHJp
bWFyeT52YW4gZGUgTWVlYmVyZyxQLkMuPC9BdXRob3JzX1ByaW1hcnk+PEF1dGhvcnNfUHJpbWFy
eT52YW4gZGVyIE1ldWxlbi1kZSBKb25nIEFFPC9BdXRob3JzX1ByaW1hcnk+PEF1dGhvcnNfUHJp
bWFyeT5Qb25zaW9lbixDLlkuPC9BdXRob3JzX1ByaW1hcnk+PEF1dGhvcnNfUHJpbWFyeT5Cb2x3
ZXJrLEMuSi48L0F1dGhvcnNfUHJpbWFyeT48QXV0aG9yc19QcmltYXJ5PlZlcm1laWpkZW4sSi5S
LjwvQXV0aG9yc19QcmltYXJ5PjxBdXRob3JzX1ByaW1hcnk+U2llcnNlbWEsUC5ELjwvQXV0aG9y
c19QcmltYXJ5PjxBdXRob3JzX1ByaW1hcnk+dmFuIE9pamVuLE0uRy48L0F1dGhvcnNfUHJpbWFy
eT48QXV0aG9yc19QcmltYXJ5Pk9sZGVuYnVyZyxCLjwvQXV0aG9yc19QcmltYXJ5PjxEYXRlX1By
aW1hcnk+MjAxMy8xMi8xNjwvRGF0ZV9QcmltYXJ5PjxLZXl3b3Jkcz5BZHVsdDwvS2V5d29yZHM+
PEtleXdvcmRzPkNvaG9ydCBTdHVkaWVzPC9LZXl3b3Jkcz48S2V5d29yZHM+Q29saXRpczwvS2V5
d29yZHM+PEtleXdvcmRzPkRlcHJlc3Npb248L0tleXdvcmRzPjxLZXl3b3Jkcz5FZHVjYXRpb248
L0tleXdvcmRzPjxLZXl3b3Jkcz5HYXN0cm9lbnRlcm9sb2d5PC9LZXl3b3Jkcz48S2V5d29yZHM+
bWV0aG9kczwvS2V5d29yZHM+PEtleXdvcmRzPk5ldGhlcmxhbmRzPC9LZXl3b3Jkcz48S2V5d29y
ZHM+UHJldmFsZW5jZTwvS2V5d29yZHM+PEtleXdvcmRzPlJpc2s8L0tleXdvcmRzPjxLZXl3b3Jk
cz5SaXNrIEZhY3RvcnM8L0tleXdvcmRzPjxLZXl3b3Jkcz5zdXJnZXJ5PC9LZXl3b3Jkcz48S2V5
d29yZHM+VW5pdGVkIFN0YXRlczwvS2V5d29yZHM+PEtleXdvcmRzPldvcms8L0tleXdvcmRzPjxS
ZXByaW50Pk5vdCBpbiBGaWxlPC9SZXByaW50PjxQZXJpb2RpY2FsPkouQ3JvaG5zLkNvbGl0aXMu
PC9QZXJpb2RpY2FsPjxBZGRyZXNzPkRlcGFydG1lbnQgb2YgR2FzdHJvZW50ZXJvbG9neSBhbmQg
SGVwYXRvbG9neSwgVW5pdmVyc2l0eSBNZWRpY2FsIENlbnRyZSBVdHJlY2h0LCBVdHJlY2h0LCBU
aGUgTmV0aGVybGFuZHMmI3hBO0p1bGl1cyBDZW50cmUgZm9yIEhlYWx0aCBTY2llbmNlcyBhbmQg
UHJpbWFyeSBDYXJlLCBVbml2ZXJzaXR5IE1lZGljYWwgQ2VudHJlIFV0cmVjaHQsIFV0cmVjaHQs
IFRoZSBOZXRoZXJsYW5kcyYjeEE7RGVwYXJ0bWVudCBvZiBHYXN0cm9lbnRlcm9sb2d5IGFuZCBI
ZXBhdG9sb2d5LCBVbml2ZXJzaXR5IE1lZGljYWwgQ2VudHJlIFV0cmVjaHQsIFV0cmVjaHQsIFRo
ZSBOZXRoZXJsYW5kcyYjeEE7RGVwYXJ0bWVudCBvZiBHYXN0cm9lbnRlcm9sb2d5IGFuZCBIZXBh
dG9sb2d5LCBVbml2ZXJzaXR5IE1lZGljYWwgQ2VudHJlIEdyb25pbmdlbiwgR3JvbmluZ2VuLCBU
aGUgTmV0aGVybGFuZHMmI3hBO0RlcGFydG1lbnQgb2YgR2FzdHJvZW50ZXJvbG9neSBhbmQgSGVw
YXRvbG9neSwgVlUgVW5pdmVyc2l0eSBNZWRpY2FsIENlbnRyZSwgQW1zdGVyZGFtLCBUaGUgTmV0
aGVybGFuZHMmI3hBO0RlcGFydG1lbnQgb2YgR2FzdHJvZW50ZXJvbG9neSBhbmQgSGVwYXRvbG9n
eSwgVW5pdmVyc2l0eSBNZWRpY2FsIENlbnRyZSBVdHJlY2h0LCBVdHJlY2h0LCBUaGUgTmV0aGVy
bGFuZHMmI3hBO0RlcGFydG1lbnQgb2YgR2FzdHJvZW50ZXJvbG9neSBhbmQgSGVwYXRvbG9neSwg
UmFkYm91ZCBVbml2ZXJzaXR5IE5pam1lZ2VuIE1lZGljYWwgQ2VudHJlLCBOaWptZWdlbiwgVGhl
IE5ldGhlcmxhbmRzJiN4QTtEZXBhcnRtZW50IG9mIEdhc3Ryb2VudGVyb2xvZ3kgYW5kIEhlcGF0
b2xvZ3ksIE1hYXN0cmljaHQgVW5pdmVyc2l0eSBNZWRpY2FsIENlbnRyZSwgTWFhc3RyaWNodCwg
VGhlIE5ldGhlcmxhbmRzJiN4QTtEZXBhcnRtZW50IG9mIEdhc3Ryb2VudGVyb2xvZ3kgYW5kIEhl
cGF0b2xvZ3ksIEVyYXNtdXMgVW5pdmVyc2l0eSBNZWRpY2FsIENlbnRyZSwgUm90dGVyZGFtLCBU
aGUgTmV0aGVybGFuZHMmI3hBO0RlcGFydG1lbnQgb2YgR2FzdHJvZW50ZXJvbG9neSBhbmQgSGVw
YXRvbG9neSwgT3JiaXMgTWVkaWNhbCBDZW50cmUsIFNpdHRhcmQsIFRoZSBOZXRoZXJsYW5kcyYj
eEE7RGVwYXJ0bWVudCBvZiBHYXN0cm9lbnRlcm9sb2d5IGFuZCBIZXBhdG9sb2d5LCBEaWFjb25l
c3Nlbmh1aXMsIExlaWRlbiwgVGhlIE5ldGhlcmxhbmRzJiN4QTtEZXBhcnRtZW50IG9mIEdhc3Ry
b2VudGVyb2xvZ3kgYW5kIEhlcGF0b2xvZ3ksIE9uemUgTGlldmUgVnJvdXdlIEdhc3RodWlzLCBB
bXN0ZXJkYW0sIFRoZSBOZXRoZXJsYW5kcyYjeEE7RGVwYXJ0bWVudCBvZiBHYXN0cm9lbnRlcm9s
b2d5IGFuZCBIZXBhdG9sb2d5LCBBbnRvbml1cyBIb3NwaXRhbCwgTmlldXdlZ2VpbiwgVGhlIE5l
dGhlcmxhbmRzJiN4QTtEZXBhcnRtZW50IG9mIEdhc3Ryb2VudGVyb2xvZ3kgYW5kIEhlcGF0b2xv
Z3ksIFNsaW5nZWxhbmQgSG9zcGl0YWwsIERvZXRpbmNoZW0sIFRoZSBOZXRoZXJsYW5kcyYjeEE7
RGVwYXJ0bWVudCBvZiBHYXN0cm9lbnRlcm9sb2d5IGFuZCBIZXBhdG9sb2d5LCBMZWlkZW4gVW5p
dmVyc2l0eSBNZWRpY2FsIENlbnRyZSwgTGVpZGVuLCBUaGUgTmV0aGVybGFuZHMmI3hBO0RlcGFy
dG1lbnQgb2YgR2FzdHJvZW50ZXJvbG9neSBhbmQgSGVwYXRvbG9neSwgQWNhZGVtaWMgTWVkaWNh
bCBDZW50cmUgQW1zdGVyZGFtLCBUaGUgTmV0aGVybGFuZHMmI3hBO0RlcGFydG1lbnQgb2YgR2Fz
dHJvZW50ZXJvbG9neSBhbmQgSGVwYXRvbG9neSwgUmVpbmllciBkZSBHcmFhZiBHcm9lcCwgRGVs
ZnQsIFRoZSBOZXRoZXJsYW5kcyYjeEE7RGVwYXJ0bWVudCBvZiBHYXN0cm9lbnRlcm9sb2d5IGFu
ZCBIZXBhdG9sb2d5LCBNZWFuZGVyIE1lZGljYWwgQ2VudHJlLCBBbWVyc2Zvb3J0LCBUaGUgTmV0
aGVybGFuZHMmI3hBO0RlcGFydG1lbnQgb2YgR2FzdHJvZW50ZXJvbG9neSBhbmQgSGVwYXRvbG9n
eSwgVW5pdmVyc2l0eSBNZWRpY2FsIENlbnRyZSBVdHJlY2h0LCBVdHJlY2h0LCBUaGUgTmV0aGVy
bGFuZHMmI3hBO0RlcGFydG1lbnQgb2YgR2FzdHJvZW50ZXJvbG9neSBhbmQgSGVwYXRvbG9neSwg
VW5pdmVyc2l0eSBNZWRpY2FsIENlbnRyZSBVdHJlY2h0LCBVdHJlY2h0LCBUaGUgTmV0aGVybGFu
ZHM7IERpdmlzaW9uIG9mIERpZ2VzdGl2ZSBEaXNlYXNlcywgRGF2aWQgR2VmZmVuIFNjaG9vbCBv
ZiBNZWRpY2luZSBhdCBVbml2ZXJzaXR5IG9mIENhbGlmb3JuaWEsIExvcyBBbmdlbGVzLCBVbml0
ZWQgU3RhdGVzJiN4QTtEZXBhcnRtZW50IG9mIEdhc3Ryb2VudGVyb2xvZ3kgYW5kIEhlcGF0b2xv
Z3ksIFVuaXZlcnNpdHkgTWVkaWNhbCBDZW50cmUgVXRyZWNodCwgVXRyZWNodCwgVGhlIE5ldGhl
cmxhbmRzLiBFbGVjdHJvbmljIGFkZHJlc3M6IGJvbGRlbmJ1QHVtY3V0cmVjaHQubmw8L0FkZHJl
c3M+PFdlYl9VUkw+UE06MjQzNTE3MzM8L1dlYl9VUkw+PFpaX0pvdXJuYWxTdGRBYmJyZXY+PGYg
bmFtZT0iU3lzdGVtIj5KLkNyb2hucy5Db2xpdGlzLjwvZj48L1paX0pvdXJuYWxTdGRBYmJyZXY+
PFpaX1dvcmtmb3JtSUQ+MTwvWlpfV29ya2Zvcm1JRD48L01ETD48L0NpdGU+PENpdGU+PEF1dGhv
cj5Ib2l2aWs8L0F1dGhvcj48WWVhcj4yMDEyPC9ZZWFyPjxSZWNOdW0+MjE4PC9SZWNOdW0+PElE
VGV4dD5Xb3JrIGRpc2FiaWxpdHkgaW4gaW5mbGFtbWF0b3J5IGJvd2VsIGRpc2Vhc2UgcGF0aWVu
dHMgMTAgeWVhcnMgYWZ0ZXIgZGlzZWFzZSBvbnNldDogcmVzdWx0cyBmcm9tIHRoZSBJQlNFTiBT
dHVkeTwvSURUZXh0PjxNREwgUmVmX1R5cGU9IkpvdXJuYWwiPjxSZWZfVHlwZT5Kb3VybmFsPC9S
ZWZfVHlwZT48UmVmX0lEPjIxODwvUmVmX0lEPjxUaXRsZV9QcmltYXJ5PldvcmsgZGlzYWJpbGl0
eSBpbiBpbmZsYW1tYXRvcnkgYm93ZWwgZGlzZWFzZSBwYXRpZW50cyAxMCB5ZWFycyBhZnRlciBk
aXNlYXNlIG9uc2V0OiByZXN1bHRzIGZyb20gdGhlIElCU0VOIFN0dWR5PC9UaXRsZV9QcmltYXJ5
PjxBdXRob3JzX1ByaW1hcnk+SG9pdmlrLE0uTC48L0F1dGhvcnNfUHJpbWFyeT48QXV0aG9yc19Q
cmltYXJ5Pk1vdW0sQi48L0F1dGhvcnNfUHJpbWFyeT48QXV0aG9yc19QcmltYXJ5PlNvbGJlcmcs
SS5DLjwvQXV0aG9yc19QcmltYXJ5PjxBdXRob3JzX1ByaW1hcnk+SGVucmlrc2VuLE0uPC9BdXRo
b3JzX1ByaW1hcnk+PEF1dGhvcnNfUHJpbWFyeT5DdmFuY2Fyb3ZhLE0uPC9BdXRob3JzX1ByaW1h
cnk+PEF1dGhvcnNfUHJpbWFyeT5CZXJua2xldixULjwvQXV0aG9yc19QcmltYXJ5PjxEYXRlX1By
aW1hcnk+MjAxMi82PC9EYXRlX1ByaW1hcnk+PEtleXdvcmRzPkFnZWQ8L0tleXdvcmRzPjxLZXl3
b3Jkcz5hbmFseXNpczwvS2V5d29yZHM+PEtleXdvcmRzPkMtUmVhY3RpdmUgUHJvdGVpbjwvS2V5
d29yZHM+PEtleXdvcmRzPkNvbGVjdG9teTwvS2V5d29yZHM+PEtleXdvcmRzPkNvbGl0aXM8L0tl
eXdvcmRzPjxLZXl3b3Jkcz5kaWFnbm9zaXM8L0tleXdvcmRzPjxLZXl3b3Jkcz5HYXN0cm9lbnRl
cm9sb2d5PC9LZXl3b3Jkcz48S2V5d29yZHM+Tm9yd2F5PC9LZXl3b3Jkcz48S2V5d29yZHM+UmVn
cmVzc2lvbiBBbmFseXNpczwvS2V5d29yZHM+PEtleXdvcmRzPlJpc2s8L0tleXdvcmRzPjxLZXl3
b3Jkcz5Xb3JrPC9LZXl3b3Jkcz48UmVwcmludD5Ob3QgaW4gRmlsZTwvUmVwcmludD48UGVyaW9k
aWNhbD5HdXQuPC9QZXJpb2RpY2FsPjxWb2x1bWU+JTIwLjwvVm9sdW1lPjxaWl9Kb3VybmFsU3Rk
QWJicmV2PjxmIG5hbWU9IlN5c3RlbSI+R3V0LjwvZj48L1paX0pvdXJuYWxTdGRBYmJyZXY+PFpa
X1dvcmtmb3JtSUQ+MTwvWlpfV29ya2Zvcm1JRD48L01ETD48L0NpdGU+PC9SZWZtYW4+
</w:fldData>
              </w:fldChar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fldChar w:fldCharType="separate"/>
            </w:r>
            <w:r w:rsidR="00332668">
              <w:rPr>
                <w:rFonts w:ascii="Arial" w:hAnsi="Arial" w:cs="Arial"/>
                <w:noProof/>
                <w:sz w:val="16"/>
                <w:szCs w:val="16"/>
                <w:lang w:val="en-GB"/>
              </w:rPr>
              <w:t>(4;5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1560" w:type="dxa"/>
          </w:tcPr>
          <w:p w14:paraId="726C504C" w14:textId="25975D99" w:rsidR="00AD6454" w:rsidRPr="00621B35" w:rsidRDefault="00AD6454" w:rsidP="0033266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fldChar w:fldCharType="begin">
                <w:fldData xml:space="preserve">PFJlZm1hbj48Q2l0ZT48QXV0aG9yPkJlYXVnZXJpZTwvQXV0aG9yPjxZZWFyPjIwMDY8L1llYXI+
PFJlY051bT4yOTI8L1JlY051bT48SURUZXh0PlByZWRpY3RvcnMgb2YgQ3JvaG4mYXBvcztzIGRp
c2Vhc2U8L0lEVGV4dD48TURMIFJlZl9UeXBlPSJKb3VybmFsIj48UmVmX1R5cGU+Sm91cm5hbDwv
UmVmX1R5cGU+PFJlZl9JRD4yOTI8L1JlZl9JRD48VGl0bGVfUHJpbWFyeT5QcmVkaWN0b3JzIG9m
IENyb2huJmFwb3M7cyBkaXNlYXNlPC9UaXRsZV9QcmltYXJ5PjxBdXRob3JzX1ByaW1hcnk+QmVh
dWdlcmllLEwuPC9BdXRob3JzX1ByaW1hcnk+PEF1dGhvcnNfUHJpbWFyeT5TZWtzaWssUC48L0F1
dGhvcnNfUHJpbWFyeT48QXV0aG9yc19QcmltYXJ5Pk5pb24tTGFybXVyaWVyLEkuPC9BdXRob3Jz
X1ByaW1hcnk+PEF1dGhvcnNfUHJpbWFyeT5HZW5kcmUsSi5QLjwvQXV0aG9yc19QcmltYXJ5PjxB
dXRob3JzX1ByaW1hcnk+Q29zbmVzLEouPC9BdXRob3JzX1ByaW1hcnk+PERhdGVfUHJpbWFyeT4y
MDA2LzM8L0RhdGVfUHJpbWFyeT48S2V5d29yZHM+QWRvbGVzY2VudDwvS2V5d29yZHM+PEtleXdv
cmRzPkFkdWx0PC9LZXl3b3Jkcz48S2V5d29yZHM+QWdlIEZhY3RvcnM8L0tleXdvcmRzPjxLZXl3
b3Jkcz5BZ2VkPC9LZXl3b3Jkcz48S2V5d29yZHM+QWdlZCw4MCBhbmQgb3ZlcjwvS2V5d29yZHM+
PEtleXdvcmRzPkNoaWxkPC9LZXl3b3Jkcz48S2V5d29yZHM+Y2xhc3NpZmljYXRpb248L0tleXdv
cmRzPjxLZXl3b3Jkcz5jb21wbGljYXRpb25zPC9LZXl3b3Jkcz48S2V5d29yZHM+Q3JvaG4gRGlz
ZWFzZTwvS2V5d29yZHM+PEtleXdvcmRzPmRpYWdub3NpczwvS2V5d29yZHM+PEtleXdvcmRzPmRy
dWcgdGhlcmFweTwvS2V5d29yZHM+PEtleXdvcmRzPkZlbWFsZTwvS2V5d29yZHM+PEtleXdvcmRz
PkZyYW5jZTwvS2V5d29yZHM+PEtleXdvcmRzPkdhc3Ryb2VudGVyb2xvZ3k8L0tleXdvcmRzPjxL
ZXl3b3Jkcz5IdW1hbnM8L0tleXdvcmRzPjxLZXl3b3Jkcz5JbW11bm9sb2dpYyBGYWN0b3JzPC9L
ZXl3b3Jkcz48S2V5d29yZHM+TWFsZTwvS2V5d29yZHM+PEtleXdvcmRzPm1ldGhvZHM8L0tleXdv
cmRzPjxLZXl3b3Jkcz5NaWRkbGUgQWdlZDwvS2V5d29yZHM+PEtleXdvcmRzPlJldHJvc3BlY3Rp
dmUgU3R1ZGllczwvS2V5d29yZHM+PEtleXdvcmRzPlN0ZXJvaWRzPC9LZXl3b3Jkcz48S2V5d29y
ZHM+dGhlcmFwZXV0aWMgdXNlPC9LZXl3b3Jkcz48S2V5d29yZHM+dGhlcmFweTwvS2V5d29yZHM+
PFJlcHJpbnQ+Tm90IGluIEZpbGU8L1JlcHJpbnQ+PFN0YXJ0X1BhZ2U+NjUwPC9TdGFydF9QYWdl
PjxFbmRfUGFnZT42NTY8L0VuZF9QYWdlPjxQZXJpb2RpY2FsPkdhc3Ryb2VudGVyb2xvZ3k8L1Bl
cmlvZGljYWw+PFZvbHVtZT4xMzA8L1ZvbHVtZT48SXNzdWU+MzwvSXNzdWU+PEFkZHJlc3M+RGVw
YXJ0bWVudCBvZiBHYXN0cm9lbnRlcm9sb2d5LCBTYWludC1BbnRvaW5lIEhvc3BpdGFsLCBhbmQg
UGllcnJlIGV0IE1hcmllIEN1cmllIFVuaXZlcnNpdHksIFBhcmlzLCBGcmFuY2UuIGxhdXJlbnQu
YmVhdWdlcmllQHNhdC5hcGhwLmZyPC9BZGRyZXNzPjxXZWJfVVJMPlBNOjE2NTMwNTA1PC9XZWJf
VVJMPjxaWl9Kb3VybmFsRnVsbD48ZiBuYW1lPSJTeXN0ZW0iPkdhc3Ryb2VudGVyb2xvZ3k8L2Y+
PC9aWl9Kb3VybmFsRnVsbD48WlpfV29ya2Zvcm1JRD4xPC9aWl9Xb3JrZm9ybUlEPjwvTURMPjwv
Q2l0ZT48Q2l0ZT48QXV0aG9yPkxvbHk8L0F1dGhvcj48WWVhcj4yMDA4PC9ZZWFyPjxSZWNOdW0+
Mjk0PC9SZWNOdW0+PElEVGV4dD5QcmVkaWN0b3JzIG9mIHNldmVyZSBDcm9obiZhcG9zO3MgZGlz
ZWFzZTwvSURUZXh0PjxNREwgUmVmX1R5cGU9IkpvdXJuYWwiPjxSZWZfVHlwZT5Kb3VybmFsPC9S
ZWZfVHlwZT48UmVmX0lEPjI5NDwvUmVmX0lEPjxUaXRsZV9QcmltYXJ5PlByZWRpY3RvcnMgb2Yg
c2V2ZXJlIENyb2huJmFwb3M7cyBkaXNlYXNlPC9UaXRsZV9QcmltYXJ5PjxBdXRob3JzX1ByaW1h
cnk+TG9seSxDLjwvQXV0aG9yc19QcmltYXJ5PjxBdXRob3JzX1ByaW1hcnk+QmVsYWljaGUsSi48
L0F1dGhvcnNfUHJpbWFyeT48QXV0aG9yc19QcmltYXJ5PkxvdWlzLEUuPC9BdXRob3JzX1ByaW1h
cnk+PERhdGVfUHJpbWFyeT4yMDA4Lzg8L0RhdGVfUHJpbWFyeT48S2V5d29yZHM+QWR1bHQ8L0tl
eXdvcmRzPjxLZXl3b3Jkcz5CZWxnaXVtPC9LZXl3b3Jkcz48S2V5d29yZHM+QmlvbG9naWNhbCBN
YXJrZXJzPC9LZXl3b3Jkcz48S2V5d29yZHM+Ymxvb2Q8L0tleXdvcmRzPjxLZXl3b3Jkcz5DLVJl
YWN0aXZlIFByb3RlaW48L0tleXdvcmRzPjxLZXl3b3Jkcz5Dcm9obiBEaXNlYXNlPC9LZXl3b3Jk
cz48S2V5d29yZHM+ZGlhZ25vc2lzPC9LZXl3b3Jkcz48S2V5d29yZHM+RGlzZWFzZSBQcm9ncmVz
c2lvbjwvS2V5d29yZHM+PEtleXdvcmRzPkZlbWFsZTwvS2V5d29yZHM+PEtleXdvcmRzPkZvbGxv
dy1VcCBTdHVkaWVzPC9LZXl3b3Jkcz48S2V5d29yZHM+R2FzdHJvZW50ZXJvbG9neTwvS2V5d29y
ZHM+PEtleXdvcmRzPkh1bWFuczwvS2V5d29yZHM+PEtleXdvcmRzPk1hbGU8L0tleXdvcmRzPjxL
ZXl3b3Jkcz5tZXRhYm9saXNtPC9LZXl3b3Jkcz48S2V5d29yZHM+bWV0aG9kczwvS2V5d29yZHM+
PEtleXdvcmRzPlByZWRpY3RpdmUgVmFsdWUgb2YgVGVzdHM8L0tleXdvcmRzPjxLZXl3b3Jkcz5Q
cm9nbm9zaXM8L0tleXdvcmRzPjxLZXl3b3Jkcz5SZXRyb3NwZWN0aXZlIFN0dWRpZXM8L0tleXdv
cmRzPjxLZXl3b3Jkcz5SaXNrIEFzc2Vzc21lbnQ8L0tleXdvcmRzPjxLZXl3b3Jkcz5SaXNrIEZh
Y3RvcnM8L0tleXdvcmRzPjxLZXl3b3Jkcz5TdGVyb2lkczwvS2V5d29yZHM+PEtleXdvcmRzPlRp
bWUgRmFjdG9yczwvS2V5d29yZHM+PFJlcHJpbnQ+Tm90IGluIEZpbGU8L1JlcHJpbnQ+PFN0YXJ0
X1BhZ2U+OTQ4PC9TdGFydF9QYWdlPjxFbmRfUGFnZT45NTQ8L0VuZF9QYWdlPjxQZXJpb2RpY2Fs
PlNjYW5kLkouR2FzdHJvZW50ZXJvbC48L1BlcmlvZGljYWw+PFZvbHVtZT40MzwvVm9sdW1lPjxJ
c3N1ZT44PC9Jc3N1ZT48QWRkcmVzcz5EZXBhcnRtZW50IG9mIEdhc3Ryb2VudGVyb2xvZ3ksIENI
VSBvZiBMaWVnZSwgR0lHQSBSZXNlYXJjaCBVbml2ZXJzaXR5IG9mIExpZWdlLCBCZWxnaXVtPC9B
ZGRyZXNzPjxXZWJfVVJMPlBNOjE5MDg2MTY1PC9XZWJfVVJMPjxaWl9Kb3VybmFsU3RkQWJicmV2
PjxmIG5hbWU9IlN5c3RlbSI+U2NhbmQuSi5HYXN0cm9lbnRlcm9sLjwvZj48L1paX0pvdXJuYWxT
dGRBYmJyZXY+PFpaX1dvcmtmb3JtSUQ+MTwvWlpfV29ya2Zvcm1JRD48L01ETD48L0NpdGU+PC9S
ZWZtYW4+
</w:fldData>
              </w:fldChar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  <w:instrText xml:space="preserve"> ADDIN REFMGR.CITE </w:instrText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  <w:fldChar w:fldCharType="begin">
                <w:fldData xml:space="preserve">PFJlZm1hbj48Q2l0ZT48QXV0aG9yPkJlYXVnZXJpZTwvQXV0aG9yPjxZZWFyPjIwMDY8L1llYXI+
PFJlY051bT4yOTI8L1JlY051bT48SURUZXh0PlByZWRpY3RvcnMgb2YgQ3JvaG4mYXBvcztzIGRp
c2Vhc2U8L0lEVGV4dD48TURMIFJlZl9UeXBlPSJKb3VybmFsIj48UmVmX1R5cGU+Sm91cm5hbDwv
UmVmX1R5cGU+PFJlZl9JRD4yOTI8L1JlZl9JRD48VGl0bGVfUHJpbWFyeT5QcmVkaWN0b3JzIG9m
IENyb2huJmFwb3M7cyBkaXNlYXNlPC9UaXRsZV9QcmltYXJ5PjxBdXRob3JzX1ByaW1hcnk+QmVh
dWdlcmllLEwuPC9BdXRob3JzX1ByaW1hcnk+PEF1dGhvcnNfUHJpbWFyeT5TZWtzaWssUC48L0F1
dGhvcnNfUHJpbWFyeT48QXV0aG9yc19QcmltYXJ5Pk5pb24tTGFybXVyaWVyLEkuPC9BdXRob3Jz
X1ByaW1hcnk+PEF1dGhvcnNfUHJpbWFyeT5HZW5kcmUsSi5QLjwvQXV0aG9yc19QcmltYXJ5PjxB
dXRob3JzX1ByaW1hcnk+Q29zbmVzLEouPC9BdXRob3JzX1ByaW1hcnk+PERhdGVfUHJpbWFyeT4y
MDA2LzM8L0RhdGVfUHJpbWFyeT48S2V5d29yZHM+QWRvbGVzY2VudDwvS2V5d29yZHM+PEtleXdv
cmRzPkFkdWx0PC9LZXl3b3Jkcz48S2V5d29yZHM+QWdlIEZhY3RvcnM8L0tleXdvcmRzPjxLZXl3
b3Jkcz5BZ2VkPC9LZXl3b3Jkcz48S2V5d29yZHM+QWdlZCw4MCBhbmQgb3ZlcjwvS2V5d29yZHM+
PEtleXdvcmRzPkNoaWxkPC9LZXl3b3Jkcz48S2V5d29yZHM+Y2xhc3NpZmljYXRpb248L0tleXdv
cmRzPjxLZXl3b3Jkcz5jb21wbGljYXRpb25zPC9LZXl3b3Jkcz48S2V5d29yZHM+Q3JvaG4gRGlz
ZWFzZTwvS2V5d29yZHM+PEtleXdvcmRzPmRpYWdub3NpczwvS2V5d29yZHM+PEtleXdvcmRzPmRy
dWcgdGhlcmFweTwvS2V5d29yZHM+PEtleXdvcmRzPkZlbWFsZTwvS2V5d29yZHM+PEtleXdvcmRz
PkZyYW5jZTwvS2V5d29yZHM+PEtleXdvcmRzPkdhc3Ryb2VudGVyb2xvZ3k8L0tleXdvcmRzPjxL
ZXl3b3Jkcz5IdW1hbnM8L0tleXdvcmRzPjxLZXl3b3Jkcz5JbW11bm9sb2dpYyBGYWN0b3JzPC9L
ZXl3b3Jkcz48S2V5d29yZHM+TWFsZTwvS2V5d29yZHM+PEtleXdvcmRzPm1ldGhvZHM8L0tleXdv
cmRzPjxLZXl3b3Jkcz5NaWRkbGUgQWdlZDwvS2V5d29yZHM+PEtleXdvcmRzPlJldHJvc3BlY3Rp
dmUgU3R1ZGllczwvS2V5d29yZHM+PEtleXdvcmRzPlN0ZXJvaWRzPC9LZXl3b3Jkcz48S2V5d29y
ZHM+dGhlcmFwZXV0aWMgdXNlPC9LZXl3b3Jkcz48S2V5d29yZHM+dGhlcmFweTwvS2V5d29yZHM+
PFJlcHJpbnQ+Tm90IGluIEZpbGU8L1JlcHJpbnQ+PFN0YXJ0X1BhZ2U+NjUwPC9TdGFydF9QYWdl
PjxFbmRfUGFnZT42NTY8L0VuZF9QYWdlPjxQZXJpb2RpY2FsPkdhc3Ryb2VudGVyb2xvZ3k8L1Bl
cmlvZGljYWw+PFZvbHVtZT4xMzA8L1ZvbHVtZT48SXNzdWU+MzwvSXNzdWU+PEFkZHJlc3M+RGVw
YXJ0bWVudCBvZiBHYXN0cm9lbnRlcm9sb2d5LCBTYWludC1BbnRvaW5lIEhvc3BpdGFsLCBhbmQg
UGllcnJlIGV0IE1hcmllIEN1cmllIFVuaXZlcnNpdHksIFBhcmlzLCBGcmFuY2UuIGxhdXJlbnQu
YmVhdWdlcmllQHNhdC5hcGhwLmZyPC9BZGRyZXNzPjxXZWJfVVJMPlBNOjE2NTMwNTA1PC9XZWJf
VVJMPjxaWl9Kb3VybmFsRnVsbD48ZiBuYW1lPSJTeXN0ZW0iPkdhc3Ryb2VudGVyb2xvZ3k8L2Y+
PC9aWl9Kb3VybmFsRnVsbD48WlpfV29ya2Zvcm1JRD4xPC9aWl9Xb3JrZm9ybUlEPjwvTURMPjwv
Q2l0ZT48Q2l0ZT48QXV0aG9yPkxvbHk8L0F1dGhvcj48WWVhcj4yMDA4PC9ZZWFyPjxSZWNOdW0+
Mjk0PC9SZWNOdW0+PElEVGV4dD5QcmVkaWN0b3JzIG9mIHNldmVyZSBDcm9obiZhcG9zO3MgZGlz
ZWFzZTwvSURUZXh0PjxNREwgUmVmX1R5cGU9IkpvdXJuYWwiPjxSZWZfVHlwZT5Kb3VybmFsPC9S
ZWZfVHlwZT48UmVmX0lEPjI5NDwvUmVmX0lEPjxUaXRsZV9QcmltYXJ5PlByZWRpY3RvcnMgb2Yg
c2V2ZXJlIENyb2huJmFwb3M7cyBkaXNlYXNlPC9UaXRsZV9QcmltYXJ5PjxBdXRob3JzX1ByaW1h
cnk+TG9seSxDLjwvQXV0aG9yc19QcmltYXJ5PjxBdXRob3JzX1ByaW1hcnk+QmVsYWljaGUsSi48
L0F1dGhvcnNfUHJpbWFyeT48QXV0aG9yc19QcmltYXJ5PkxvdWlzLEUuPC9BdXRob3JzX1ByaW1h
cnk+PERhdGVfUHJpbWFyeT4yMDA4Lzg8L0RhdGVfUHJpbWFyeT48S2V5d29yZHM+QWR1bHQ8L0tl
eXdvcmRzPjxLZXl3b3Jkcz5CZWxnaXVtPC9LZXl3b3Jkcz48S2V5d29yZHM+QmlvbG9naWNhbCBN
YXJrZXJzPC9LZXl3b3Jkcz48S2V5d29yZHM+Ymxvb2Q8L0tleXdvcmRzPjxLZXl3b3Jkcz5DLVJl
YWN0aXZlIFByb3RlaW48L0tleXdvcmRzPjxLZXl3b3Jkcz5Dcm9obiBEaXNlYXNlPC9LZXl3b3Jk
cz48S2V5d29yZHM+ZGlhZ25vc2lzPC9LZXl3b3Jkcz48S2V5d29yZHM+RGlzZWFzZSBQcm9ncmVz
c2lvbjwvS2V5d29yZHM+PEtleXdvcmRzPkZlbWFsZTwvS2V5d29yZHM+PEtleXdvcmRzPkZvbGxv
dy1VcCBTdHVkaWVzPC9LZXl3b3Jkcz48S2V5d29yZHM+R2FzdHJvZW50ZXJvbG9neTwvS2V5d29y
ZHM+PEtleXdvcmRzPkh1bWFuczwvS2V5d29yZHM+PEtleXdvcmRzPk1hbGU8L0tleXdvcmRzPjxL
ZXl3b3Jkcz5tZXRhYm9saXNtPC9LZXl3b3Jkcz48S2V5d29yZHM+bWV0aG9kczwvS2V5d29yZHM+
PEtleXdvcmRzPlByZWRpY3RpdmUgVmFsdWUgb2YgVGVzdHM8L0tleXdvcmRzPjxLZXl3b3Jkcz5Q
cm9nbm9zaXM8L0tleXdvcmRzPjxLZXl3b3Jkcz5SZXRyb3NwZWN0aXZlIFN0dWRpZXM8L0tleXdv
cmRzPjxLZXl3b3Jkcz5SaXNrIEFzc2Vzc21lbnQ8L0tleXdvcmRzPjxLZXl3b3Jkcz5SaXNrIEZh
Y3RvcnM8L0tleXdvcmRzPjxLZXl3b3Jkcz5TdGVyb2lkczwvS2V5d29yZHM+PEtleXdvcmRzPlRp
bWUgRmFjdG9yczwvS2V5d29yZHM+PFJlcHJpbnQ+Tm90IGluIEZpbGU8L1JlcHJpbnQ+PFN0YXJ0
X1BhZ2U+OTQ4PC9TdGFydF9QYWdlPjxFbmRfUGFnZT45NTQ8L0VuZF9QYWdlPjxQZXJpb2RpY2Fs
PlNjYW5kLkouR2FzdHJvZW50ZXJvbC48L1BlcmlvZGljYWw+PFZvbHVtZT40MzwvVm9sdW1lPjxJ
c3N1ZT44PC9Jc3N1ZT48QWRkcmVzcz5EZXBhcnRtZW50IG9mIEdhc3Ryb2VudGVyb2xvZ3ksIENI
VSBvZiBMaWVnZSwgR0lHQSBSZXNlYXJjaCBVbml2ZXJzaXR5IG9mIExpZWdlLCBCZWxnaXVtPC9B
ZGRyZXNzPjxXZWJfVVJMPlBNOjE5MDg2MTY1PC9XZWJfVVJMPjxaWl9Kb3VybmFsU3RkQWJicmV2
PjxmIG5hbWU9IlN5c3RlbSI+U2NhbmQuSi5HYXN0cm9lbnRlcm9sLjwvZj48L1paX0pvdXJuYWxT
dGRBYmJyZXY+PFpaX1dvcmtmb3JtSUQ+MTwvWlpfV29ya2Zvcm1JRD48L01ETD48L0NpdGU+PC9S
ZWZtYW4+
</w:fldData>
              </w:fldChar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fldChar w:fldCharType="separate"/>
            </w:r>
            <w:r w:rsidR="00332668">
              <w:rPr>
                <w:rFonts w:ascii="Arial" w:hAnsi="Arial" w:cs="Arial"/>
                <w:noProof/>
                <w:sz w:val="16"/>
                <w:szCs w:val="16"/>
                <w:lang w:val="en-GB"/>
              </w:rPr>
              <w:t>(8;12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fldChar w:fldCharType="end"/>
            </w:r>
          </w:p>
        </w:tc>
      </w:tr>
      <w:tr w:rsidR="00AD6454" w:rsidRPr="003C7F07" w14:paraId="0EACCB91" w14:textId="77777777" w:rsidTr="00F9107E">
        <w:trPr>
          <w:trHeight w:val="270"/>
        </w:trPr>
        <w:tc>
          <w:tcPr>
            <w:tcW w:w="2376" w:type="dxa"/>
          </w:tcPr>
          <w:p w14:paraId="0D484198" w14:textId="509C9A95" w:rsidR="00AD6454" w:rsidRDefault="00AD6454" w:rsidP="00AD6454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Joint complaint</w:t>
            </w:r>
            <w:r w:rsidR="000642D9">
              <w:rPr>
                <w:rFonts w:ascii="Arial" w:hAnsi="Arial" w:cs="Arial"/>
                <w:sz w:val="16"/>
                <w:szCs w:val="16"/>
                <w:lang w:val="en-GB"/>
              </w:rPr>
              <w:t>s</w:t>
            </w:r>
          </w:p>
          <w:p w14:paraId="28092602" w14:textId="77777777" w:rsidR="00AD6454" w:rsidRDefault="00AD6454" w:rsidP="00AD6454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hronic back pain</w:t>
            </w:r>
          </w:p>
          <w:p w14:paraId="0203E0A4" w14:textId="77777777" w:rsidR="00AD6454" w:rsidRPr="00621B35" w:rsidRDefault="00AD6454" w:rsidP="00AD6454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Depression</w:t>
            </w:r>
          </w:p>
        </w:tc>
        <w:tc>
          <w:tcPr>
            <w:tcW w:w="1701" w:type="dxa"/>
          </w:tcPr>
          <w:p w14:paraId="69CD92BF" w14:textId="77777777" w:rsidR="00AD6454" w:rsidRDefault="00AD6454" w:rsidP="00AD645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0E8398D0" w14:textId="77777777" w:rsidR="00AD6454" w:rsidRDefault="00AD6454" w:rsidP="00AD645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698A0B7F" w14:textId="77777777" w:rsidR="00AD6454" w:rsidRPr="00621B35" w:rsidRDefault="00AD6454" w:rsidP="00AD645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6FE80038" w14:textId="153E518A" w:rsidR="00AD6454" w:rsidRDefault="00AD6454" w:rsidP="00AD645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fldChar w:fldCharType="begin">
                <w:fldData xml:space="preserve">PFJlZm1hbj48Q2l0ZT48QXV0aG9yPnZhbjwvQXV0aG9yPjxZZWFyPjIwMTM8L1llYXI+PFJlY051
bT4yNzk8L1JlY051bT48SURUZXh0PlJpc2sgZmFjdG9ycyBvZiB3b3JrIGRpc2FiaWxpdHkgaW4g
cGF0aWVudHMgd2l0aCBpbmZsYW1tYXRvcnkgYm93ZWwgZGlzZWFzZSAtIEEgRHV0Y2ggbmF0aW9u
d2lkZSB3ZWItYmFzZWQgc3VydmV5OiBXb3JrIGRpc2FiaWxpdHkgaW4gaW5mbGFtbWF0b3J5IGJv
d2VsIGRpc2Vhc2U8L0lEVGV4dD48TURMIFJlZl9UeXBlPSJKb3VybmFsIj48UmVmX1R5cGU+Sm91
cm5hbDwvUmVmX1R5cGU+PFJlZl9JRD4yNzk8L1JlZl9JRD48VGl0bGVfUHJpbWFyeT5SaXNrIGZh
Y3RvcnMgb2Ygd29yayBkaXNhYmlsaXR5IGluIHBhdGllbnRzIHdpdGggaW5mbGFtbWF0b3J5IGJv
d2VsIGRpc2Vhc2UgLSBBIER1dGNoIG5hdGlvbndpZGUgd2ViLWJhc2VkIHN1cnZleTogV29yayBk
aXNhYmlsaXR5IGluIGluZmxhbW1hdG9yeSBib3dlbCBkaXNlYXNlPC9UaXRsZV9QcmltYXJ5PjxB
dXRob3JzX1ByaW1hcnk+dmFuLGRlcixWPC9BdXRob3JzX1ByaW1hcnk+PEF1dGhvcnNfUHJpbWFy
eT5NYW5nZW4sTS5KLjwvQXV0aG9yc19QcmltYXJ5PjxBdXRob3JzX1ByaW1hcnk+TGVlbmRlcnMs
TS48L0F1dGhvcnNfUHJpbWFyeT48QXV0aG9yc19QcmltYXJ5PkRpamtzdHJhLEcuPC9BdXRob3Jz
X1ByaW1hcnk+PEF1dGhvcnNfUHJpbWFyeT52YW4gQm9kZWdyYXZlbixBLkEuPC9BdXRob3JzX1By
aW1hcnk+PEF1dGhvcnNfUHJpbWFyeT5GaWRkZXIsSC5ILjwvQXV0aG9yc19QcmltYXJ5PjxBdXRo
b3JzX1ByaW1hcnk+ZGUgSm9uZyxELkouPC9BdXRob3JzX1ByaW1hcnk+PEF1dGhvcnNfUHJpbWFy
eT5QaWVyaWssTS48L0F1dGhvcnNfUHJpbWFyeT48QXV0aG9yc19QcmltYXJ5PnZhbiBkZXIgV291
ZGUsQy5KLjwvQXV0aG9yc19QcmltYXJ5PjxBdXRob3JzX1ByaW1hcnk+Um9tYmVyZy1DYW1wcyxN
LkouPC9BdXRob3JzX1ByaW1hcnk+PEF1dGhvcnNfUHJpbWFyeT5DbGVtZW5zLEMuSC48L0F1dGhv
cnNfUHJpbWFyeT48QXV0aG9yc19QcmltYXJ5PkphbnNlbixKLk0uPC9BdXRob3JzX1ByaW1hcnk+
PEF1dGhvcnNfUHJpbWFyeT5NYWhtbW9kLE4uPC9BdXRob3JzX1ByaW1hcnk+PEF1dGhvcnNfUHJp
bWFyeT52YW4gZGUgTWVlYmVyZyxQLkMuPC9BdXRob3JzX1ByaW1hcnk+PEF1dGhvcnNfUHJpbWFy
eT52YW4gZGVyIE1ldWxlbi1kZSBKb25nIEFFPC9BdXRob3JzX1ByaW1hcnk+PEF1dGhvcnNfUHJp
bWFyeT5Qb25zaW9lbixDLlkuPC9BdXRob3JzX1ByaW1hcnk+PEF1dGhvcnNfUHJpbWFyeT5Cb2x3
ZXJrLEMuSi48L0F1dGhvcnNfUHJpbWFyeT48QXV0aG9yc19QcmltYXJ5PlZlcm1laWpkZW4sSi5S
LjwvQXV0aG9yc19QcmltYXJ5PjxBdXRob3JzX1ByaW1hcnk+U2llcnNlbWEsUC5ELjwvQXV0aG9y
c19QcmltYXJ5PjxBdXRob3JzX1ByaW1hcnk+dmFuIE9pamVuLE0uRy48L0F1dGhvcnNfUHJpbWFy
eT48QXV0aG9yc19QcmltYXJ5Pk9sZGVuYnVyZyxCLjwvQXV0aG9yc19QcmltYXJ5PjxEYXRlX1By
aW1hcnk+MjAxMy8xMi8xNjwvRGF0ZV9QcmltYXJ5PjxLZXl3b3Jkcz5BZHVsdDwvS2V5d29yZHM+
PEtleXdvcmRzPkNvaG9ydCBTdHVkaWVzPC9LZXl3b3Jkcz48S2V5d29yZHM+Q29saXRpczwvS2V5
d29yZHM+PEtleXdvcmRzPkRlcHJlc3Npb248L0tleXdvcmRzPjxLZXl3b3Jkcz5FZHVjYXRpb248
L0tleXdvcmRzPjxLZXl3b3Jkcz5HYXN0cm9lbnRlcm9sb2d5PC9LZXl3b3Jkcz48S2V5d29yZHM+
bWV0aG9kczwvS2V5d29yZHM+PEtleXdvcmRzPk5ldGhlcmxhbmRzPC9LZXl3b3Jkcz48S2V5d29y
ZHM+UHJldmFsZW5jZTwvS2V5d29yZHM+PEtleXdvcmRzPlJpc2s8L0tleXdvcmRzPjxLZXl3b3Jk
cz5SaXNrIEZhY3RvcnM8L0tleXdvcmRzPjxLZXl3b3Jkcz5zdXJnZXJ5PC9LZXl3b3Jkcz48S2V5
d29yZHM+VW5pdGVkIFN0YXRlczwvS2V5d29yZHM+PEtleXdvcmRzPldvcms8L0tleXdvcmRzPjxS
ZXByaW50Pk5vdCBpbiBGaWxlPC9SZXByaW50PjxQZXJpb2RpY2FsPkouQ3JvaG5zLkNvbGl0aXMu
PC9QZXJpb2RpY2FsPjxBZGRyZXNzPkRlcGFydG1lbnQgb2YgR2FzdHJvZW50ZXJvbG9neSBhbmQg
SGVwYXRvbG9neSwgVW5pdmVyc2l0eSBNZWRpY2FsIENlbnRyZSBVdHJlY2h0LCBVdHJlY2h0LCBU
aGUgTmV0aGVybGFuZHMmI3hBO0p1bGl1cyBDZW50cmUgZm9yIEhlYWx0aCBTY2llbmNlcyBhbmQg
UHJpbWFyeSBDYXJlLCBVbml2ZXJzaXR5IE1lZGljYWwgQ2VudHJlIFV0cmVjaHQsIFV0cmVjaHQs
IFRoZSBOZXRoZXJsYW5kcyYjeEE7RGVwYXJ0bWVudCBvZiBHYXN0cm9lbnRlcm9sb2d5IGFuZCBI
ZXBhdG9sb2d5LCBVbml2ZXJzaXR5IE1lZGljYWwgQ2VudHJlIFV0cmVjaHQsIFV0cmVjaHQsIFRo
ZSBOZXRoZXJsYW5kcyYjeEE7RGVwYXJ0bWVudCBvZiBHYXN0cm9lbnRlcm9sb2d5IGFuZCBIZXBh
dG9sb2d5LCBVbml2ZXJzaXR5IE1lZGljYWwgQ2VudHJlIEdyb25pbmdlbiwgR3JvbmluZ2VuLCBU
aGUgTmV0aGVybGFuZHMmI3hBO0RlcGFydG1lbnQgb2YgR2FzdHJvZW50ZXJvbG9neSBhbmQgSGVw
YXRvbG9neSwgVlUgVW5pdmVyc2l0eSBNZWRpY2FsIENlbnRyZSwgQW1zdGVyZGFtLCBUaGUgTmV0
aGVybGFuZHMmI3hBO0RlcGFydG1lbnQgb2YgR2FzdHJvZW50ZXJvbG9neSBhbmQgSGVwYXRvbG9n
eSwgVW5pdmVyc2l0eSBNZWRpY2FsIENlbnRyZSBVdHJlY2h0LCBVdHJlY2h0LCBUaGUgTmV0aGVy
bGFuZHMmI3hBO0RlcGFydG1lbnQgb2YgR2FzdHJvZW50ZXJvbG9neSBhbmQgSGVwYXRvbG9neSwg
UmFkYm91ZCBVbml2ZXJzaXR5IE5pam1lZ2VuIE1lZGljYWwgQ2VudHJlLCBOaWptZWdlbiwgVGhl
IE5ldGhlcmxhbmRzJiN4QTtEZXBhcnRtZW50IG9mIEdhc3Ryb2VudGVyb2xvZ3kgYW5kIEhlcGF0
b2xvZ3ksIE1hYXN0cmljaHQgVW5pdmVyc2l0eSBNZWRpY2FsIENlbnRyZSwgTWFhc3RyaWNodCwg
VGhlIE5ldGhlcmxhbmRzJiN4QTtEZXBhcnRtZW50IG9mIEdhc3Ryb2VudGVyb2xvZ3kgYW5kIEhl
cGF0b2xvZ3ksIEVyYXNtdXMgVW5pdmVyc2l0eSBNZWRpY2FsIENlbnRyZSwgUm90dGVyZGFtLCBU
aGUgTmV0aGVybGFuZHMmI3hBO0RlcGFydG1lbnQgb2YgR2FzdHJvZW50ZXJvbG9neSBhbmQgSGVw
YXRvbG9neSwgT3JiaXMgTWVkaWNhbCBDZW50cmUsIFNpdHRhcmQsIFRoZSBOZXRoZXJsYW5kcyYj
eEE7RGVwYXJ0bWVudCBvZiBHYXN0cm9lbnRlcm9sb2d5IGFuZCBIZXBhdG9sb2d5LCBEaWFjb25l
c3Nlbmh1aXMsIExlaWRlbiwgVGhlIE5ldGhlcmxhbmRzJiN4QTtEZXBhcnRtZW50IG9mIEdhc3Ry
b2VudGVyb2xvZ3kgYW5kIEhlcGF0b2xvZ3ksIE9uemUgTGlldmUgVnJvdXdlIEdhc3RodWlzLCBB
bXN0ZXJkYW0sIFRoZSBOZXRoZXJsYW5kcyYjeEE7RGVwYXJ0bWVudCBvZiBHYXN0cm9lbnRlcm9s
b2d5IGFuZCBIZXBhdG9sb2d5LCBBbnRvbml1cyBIb3NwaXRhbCwgTmlldXdlZ2VpbiwgVGhlIE5l
dGhlcmxhbmRzJiN4QTtEZXBhcnRtZW50IG9mIEdhc3Ryb2VudGVyb2xvZ3kgYW5kIEhlcGF0b2xv
Z3ksIFNsaW5nZWxhbmQgSG9zcGl0YWwsIERvZXRpbmNoZW0sIFRoZSBOZXRoZXJsYW5kcyYjeEE7
RGVwYXJ0bWVudCBvZiBHYXN0cm9lbnRlcm9sb2d5IGFuZCBIZXBhdG9sb2d5LCBMZWlkZW4gVW5p
dmVyc2l0eSBNZWRpY2FsIENlbnRyZSwgTGVpZGVuLCBUaGUgTmV0aGVybGFuZHMmI3hBO0RlcGFy
dG1lbnQgb2YgR2FzdHJvZW50ZXJvbG9neSBhbmQgSGVwYXRvbG9neSwgQWNhZGVtaWMgTWVkaWNh
bCBDZW50cmUgQW1zdGVyZGFtLCBUaGUgTmV0aGVybGFuZHMmI3hBO0RlcGFydG1lbnQgb2YgR2Fz
dHJvZW50ZXJvbG9neSBhbmQgSGVwYXRvbG9neSwgUmVpbmllciBkZSBHcmFhZiBHcm9lcCwgRGVs
ZnQsIFRoZSBOZXRoZXJsYW5kcyYjeEE7RGVwYXJ0bWVudCBvZiBHYXN0cm9lbnRlcm9sb2d5IGFu
ZCBIZXBhdG9sb2d5LCBNZWFuZGVyIE1lZGljYWwgQ2VudHJlLCBBbWVyc2Zvb3J0LCBUaGUgTmV0
aGVybGFuZHMmI3hBO0RlcGFydG1lbnQgb2YgR2FzdHJvZW50ZXJvbG9neSBhbmQgSGVwYXRvbG9n
eSwgVW5pdmVyc2l0eSBNZWRpY2FsIENlbnRyZSBVdHJlY2h0LCBVdHJlY2h0LCBUaGUgTmV0aGVy
bGFuZHMmI3hBO0RlcGFydG1lbnQgb2YgR2FzdHJvZW50ZXJvbG9neSBhbmQgSGVwYXRvbG9neSwg
VW5pdmVyc2l0eSBNZWRpY2FsIENlbnRyZSBVdHJlY2h0LCBVdHJlY2h0LCBUaGUgTmV0aGVybGFu
ZHM7IERpdmlzaW9uIG9mIERpZ2VzdGl2ZSBEaXNlYXNlcywgRGF2aWQgR2VmZmVuIFNjaG9vbCBv
ZiBNZWRpY2luZSBhdCBVbml2ZXJzaXR5IG9mIENhbGlmb3JuaWEsIExvcyBBbmdlbGVzLCBVbml0
ZWQgU3RhdGVzJiN4QTtEZXBhcnRtZW50IG9mIEdhc3Ryb2VudGVyb2xvZ3kgYW5kIEhlcGF0b2xv
Z3ksIFVuaXZlcnNpdHkgTWVkaWNhbCBDZW50cmUgVXRyZWNodCwgVXRyZWNodCwgVGhlIE5ldGhl
cmxhbmRzLiBFbGVjdHJvbmljIGFkZHJlc3M6IGJvbGRlbmJ1QHVtY3V0cmVjaHQubmw8L0FkZHJl
c3M+PFdlYl9VUkw+UE06MjQzNTE3MzM8L1dlYl9VUkw+PFpaX0pvdXJuYWxTdGRBYmJyZXY+PGYg
bmFtZT0iU3lzdGVtIj5KLkNyb2hucy5Db2xpdGlzLjwvZj48L1paX0pvdXJuYWxTdGRBYmJyZXY+
PFpaX1dvcmtmb3JtSUQ+MTwvWlpfV29ya2Zvcm1JRD48L01ETD48L0NpdGU+PC9SZWZtYW4+AG==
</w:fldData>
              </w:fldChar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  <w:instrText xml:space="preserve"> ADDIN REFMGR.CITE </w:instrText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  <w:fldChar w:fldCharType="begin">
                <w:fldData xml:space="preserve">PFJlZm1hbj48Q2l0ZT48QXV0aG9yPnZhbjwvQXV0aG9yPjxZZWFyPjIwMTM8L1llYXI+PFJlY051
bT4yNzk8L1JlY051bT48SURUZXh0PlJpc2sgZmFjdG9ycyBvZiB3b3JrIGRpc2FiaWxpdHkgaW4g
cGF0aWVudHMgd2l0aCBpbmZsYW1tYXRvcnkgYm93ZWwgZGlzZWFzZSAtIEEgRHV0Y2ggbmF0aW9u
d2lkZSB3ZWItYmFzZWQgc3VydmV5OiBXb3JrIGRpc2FiaWxpdHkgaW4gaW5mbGFtbWF0b3J5IGJv
d2VsIGRpc2Vhc2U8L0lEVGV4dD48TURMIFJlZl9UeXBlPSJKb3VybmFsIj48UmVmX1R5cGU+Sm91
cm5hbDwvUmVmX1R5cGU+PFJlZl9JRD4yNzk8L1JlZl9JRD48VGl0bGVfUHJpbWFyeT5SaXNrIGZh
Y3RvcnMgb2Ygd29yayBkaXNhYmlsaXR5IGluIHBhdGllbnRzIHdpdGggaW5mbGFtbWF0b3J5IGJv
d2VsIGRpc2Vhc2UgLSBBIER1dGNoIG5hdGlvbndpZGUgd2ViLWJhc2VkIHN1cnZleTogV29yayBk
aXNhYmlsaXR5IGluIGluZmxhbW1hdG9yeSBib3dlbCBkaXNlYXNlPC9UaXRsZV9QcmltYXJ5PjxB
dXRob3JzX1ByaW1hcnk+dmFuLGRlcixWPC9BdXRob3JzX1ByaW1hcnk+PEF1dGhvcnNfUHJpbWFy
eT5NYW5nZW4sTS5KLjwvQXV0aG9yc19QcmltYXJ5PjxBdXRob3JzX1ByaW1hcnk+TGVlbmRlcnMs
TS48L0F1dGhvcnNfUHJpbWFyeT48QXV0aG9yc19QcmltYXJ5PkRpamtzdHJhLEcuPC9BdXRob3Jz
X1ByaW1hcnk+PEF1dGhvcnNfUHJpbWFyeT52YW4gQm9kZWdyYXZlbixBLkEuPC9BdXRob3JzX1By
aW1hcnk+PEF1dGhvcnNfUHJpbWFyeT5GaWRkZXIsSC5ILjwvQXV0aG9yc19QcmltYXJ5PjxBdXRo
b3JzX1ByaW1hcnk+ZGUgSm9uZyxELkouPC9BdXRob3JzX1ByaW1hcnk+PEF1dGhvcnNfUHJpbWFy
eT5QaWVyaWssTS48L0F1dGhvcnNfUHJpbWFyeT48QXV0aG9yc19QcmltYXJ5PnZhbiBkZXIgV291
ZGUsQy5KLjwvQXV0aG9yc19QcmltYXJ5PjxBdXRob3JzX1ByaW1hcnk+Um9tYmVyZy1DYW1wcyxN
LkouPC9BdXRob3JzX1ByaW1hcnk+PEF1dGhvcnNfUHJpbWFyeT5DbGVtZW5zLEMuSC48L0F1dGhv
cnNfUHJpbWFyeT48QXV0aG9yc19QcmltYXJ5PkphbnNlbixKLk0uPC9BdXRob3JzX1ByaW1hcnk+
PEF1dGhvcnNfUHJpbWFyeT5NYWhtbW9kLE4uPC9BdXRob3JzX1ByaW1hcnk+PEF1dGhvcnNfUHJp
bWFyeT52YW4gZGUgTWVlYmVyZyxQLkMuPC9BdXRob3JzX1ByaW1hcnk+PEF1dGhvcnNfUHJpbWFy
eT52YW4gZGVyIE1ldWxlbi1kZSBKb25nIEFFPC9BdXRob3JzX1ByaW1hcnk+PEF1dGhvcnNfUHJp
bWFyeT5Qb25zaW9lbixDLlkuPC9BdXRob3JzX1ByaW1hcnk+PEF1dGhvcnNfUHJpbWFyeT5Cb2x3
ZXJrLEMuSi48L0F1dGhvcnNfUHJpbWFyeT48QXV0aG9yc19QcmltYXJ5PlZlcm1laWpkZW4sSi5S
LjwvQXV0aG9yc19QcmltYXJ5PjxBdXRob3JzX1ByaW1hcnk+U2llcnNlbWEsUC5ELjwvQXV0aG9y
c19QcmltYXJ5PjxBdXRob3JzX1ByaW1hcnk+dmFuIE9pamVuLE0uRy48L0F1dGhvcnNfUHJpbWFy
eT48QXV0aG9yc19QcmltYXJ5Pk9sZGVuYnVyZyxCLjwvQXV0aG9yc19QcmltYXJ5PjxEYXRlX1By
aW1hcnk+MjAxMy8xMi8xNjwvRGF0ZV9QcmltYXJ5PjxLZXl3b3Jkcz5BZHVsdDwvS2V5d29yZHM+
PEtleXdvcmRzPkNvaG9ydCBTdHVkaWVzPC9LZXl3b3Jkcz48S2V5d29yZHM+Q29saXRpczwvS2V5
d29yZHM+PEtleXdvcmRzPkRlcHJlc3Npb248L0tleXdvcmRzPjxLZXl3b3Jkcz5FZHVjYXRpb248
L0tleXdvcmRzPjxLZXl3b3Jkcz5HYXN0cm9lbnRlcm9sb2d5PC9LZXl3b3Jkcz48S2V5d29yZHM+
bWV0aG9kczwvS2V5d29yZHM+PEtleXdvcmRzPk5ldGhlcmxhbmRzPC9LZXl3b3Jkcz48S2V5d29y
ZHM+UHJldmFsZW5jZTwvS2V5d29yZHM+PEtleXdvcmRzPlJpc2s8L0tleXdvcmRzPjxLZXl3b3Jk
cz5SaXNrIEZhY3RvcnM8L0tleXdvcmRzPjxLZXl3b3Jkcz5zdXJnZXJ5PC9LZXl3b3Jkcz48S2V5
d29yZHM+VW5pdGVkIFN0YXRlczwvS2V5d29yZHM+PEtleXdvcmRzPldvcms8L0tleXdvcmRzPjxS
ZXByaW50Pk5vdCBpbiBGaWxlPC9SZXByaW50PjxQZXJpb2RpY2FsPkouQ3JvaG5zLkNvbGl0aXMu
PC9QZXJpb2RpY2FsPjxBZGRyZXNzPkRlcGFydG1lbnQgb2YgR2FzdHJvZW50ZXJvbG9neSBhbmQg
SGVwYXRvbG9neSwgVW5pdmVyc2l0eSBNZWRpY2FsIENlbnRyZSBVdHJlY2h0LCBVdHJlY2h0LCBU
aGUgTmV0aGVybGFuZHMmI3hBO0p1bGl1cyBDZW50cmUgZm9yIEhlYWx0aCBTY2llbmNlcyBhbmQg
UHJpbWFyeSBDYXJlLCBVbml2ZXJzaXR5IE1lZGljYWwgQ2VudHJlIFV0cmVjaHQsIFV0cmVjaHQs
IFRoZSBOZXRoZXJsYW5kcyYjeEE7RGVwYXJ0bWVudCBvZiBHYXN0cm9lbnRlcm9sb2d5IGFuZCBI
ZXBhdG9sb2d5LCBVbml2ZXJzaXR5IE1lZGljYWwgQ2VudHJlIFV0cmVjaHQsIFV0cmVjaHQsIFRo
ZSBOZXRoZXJsYW5kcyYjeEE7RGVwYXJ0bWVudCBvZiBHYXN0cm9lbnRlcm9sb2d5IGFuZCBIZXBh
dG9sb2d5LCBVbml2ZXJzaXR5IE1lZGljYWwgQ2VudHJlIEdyb25pbmdlbiwgR3JvbmluZ2VuLCBU
aGUgTmV0aGVybGFuZHMmI3hBO0RlcGFydG1lbnQgb2YgR2FzdHJvZW50ZXJvbG9neSBhbmQgSGVw
YXRvbG9neSwgVlUgVW5pdmVyc2l0eSBNZWRpY2FsIENlbnRyZSwgQW1zdGVyZGFtLCBUaGUgTmV0
aGVybGFuZHMmI3hBO0RlcGFydG1lbnQgb2YgR2FzdHJvZW50ZXJvbG9neSBhbmQgSGVwYXRvbG9n
eSwgVW5pdmVyc2l0eSBNZWRpY2FsIENlbnRyZSBVdHJlY2h0LCBVdHJlY2h0LCBUaGUgTmV0aGVy
bGFuZHMmI3hBO0RlcGFydG1lbnQgb2YgR2FzdHJvZW50ZXJvbG9neSBhbmQgSGVwYXRvbG9neSwg
UmFkYm91ZCBVbml2ZXJzaXR5IE5pam1lZ2VuIE1lZGljYWwgQ2VudHJlLCBOaWptZWdlbiwgVGhl
IE5ldGhlcmxhbmRzJiN4QTtEZXBhcnRtZW50IG9mIEdhc3Ryb2VudGVyb2xvZ3kgYW5kIEhlcGF0
b2xvZ3ksIE1hYXN0cmljaHQgVW5pdmVyc2l0eSBNZWRpY2FsIENlbnRyZSwgTWFhc3RyaWNodCwg
VGhlIE5ldGhlcmxhbmRzJiN4QTtEZXBhcnRtZW50IG9mIEdhc3Ryb2VudGVyb2xvZ3kgYW5kIEhl
cGF0b2xvZ3ksIEVyYXNtdXMgVW5pdmVyc2l0eSBNZWRpY2FsIENlbnRyZSwgUm90dGVyZGFtLCBU
aGUgTmV0aGVybGFuZHMmI3hBO0RlcGFydG1lbnQgb2YgR2FzdHJvZW50ZXJvbG9neSBhbmQgSGVw
YXRvbG9neSwgT3JiaXMgTWVkaWNhbCBDZW50cmUsIFNpdHRhcmQsIFRoZSBOZXRoZXJsYW5kcyYj
eEE7RGVwYXJ0bWVudCBvZiBHYXN0cm9lbnRlcm9sb2d5IGFuZCBIZXBhdG9sb2d5LCBEaWFjb25l
c3Nlbmh1aXMsIExlaWRlbiwgVGhlIE5ldGhlcmxhbmRzJiN4QTtEZXBhcnRtZW50IG9mIEdhc3Ry
b2VudGVyb2xvZ3kgYW5kIEhlcGF0b2xvZ3ksIE9uemUgTGlldmUgVnJvdXdlIEdhc3RodWlzLCBB
bXN0ZXJkYW0sIFRoZSBOZXRoZXJsYW5kcyYjeEE7RGVwYXJ0bWVudCBvZiBHYXN0cm9lbnRlcm9s
b2d5IGFuZCBIZXBhdG9sb2d5LCBBbnRvbml1cyBIb3NwaXRhbCwgTmlldXdlZ2VpbiwgVGhlIE5l
dGhlcmxhbmRzJiN4QTtEZXBhcnRtZW50IG9mIEdhc3Ryb2VudGVyb2xvZ3kgYW5kIEhlcGF0b2xv
Z3ksIFNsaW5nZWxhbmQgSG9zcGl0YWwsIERvZXRpbmNoZW0sIFRoZSBOZXRoZXJsYW5kcyYjeEE7
RGVwYXJ0bWVudCBvZiBHYXN0cm9lbnRlcm9sb2d5IGFuZCBIZXBhdG9sb2d5LCBMZWlkZW4gVW5p
dmVyc2l0eSBNZWRpY2FsIENlbnRyZSwgTGVpZGVuLCBUaGUgTmV0aGVybGFuZHMmI3hBO0RlcGFy
dG1lbnQgb2YgR2FzdHJvZW50ZXJvbG9neSBhbmQgSGVwYXRvbG9neSwgQWNhZGVtaWMgTWVkaWNh
bCBDZW50cmUgQW1zdGVyZGFtLCBUaGUgTmV0aGVybGFuZHMmI3hBO0RlcGFydG1lbnQgb2YgR2Fz
dHJvZW50ZXJvbG9neSBhbmQgSGVwYXRvbG9neSwgUmVpbmllciBkZSBHcmFhZiBHcm9lcCwgRGVs
ZnQsIFRoZSBOZXRoZXJsYW5kcyYjeEE7RGVwYXJ0bWVudCBvZiBHYXN0cm9lbnRlcm9sb2d5IGFu
ZCBIZXBhdG9sb2d5LCBNZWFuZGVyIE1lZGljYWwgQ2VudHJlLCBBbWVyc2Zvb3J0LCBUaGUgTmV0
aGVybGFuZHMmI3hBO0RlcGFydG1lbnQgb2YgR2FzdHJvZW50ZXJvbG9neSBhbmQgSGVwYXRvbG9n
eSwgVW5pdmVyc2l0eSBNZWRpY2FsIENlbnRyZSBVdHJlY2h0LCBVdHJlY2h0LCBUaGUgTmV0aGVy
bGFuZHMmI3hBO0RlcGFydG1lbnQgb2YgR2FzdHJvZW50ZXJvbG9neSBhbmQgSGVwYXRvbG9neSwg
VW5pdmVyc2l0eSBNZWRpY2FsIENlbnRyZSBVdHJlY2h0LCBVdHJlY2h0LCBUaGUgTmV0aGVybGFu
ZHM7IERpdmlzaW9uIG9mIERpZ2VzdGl2ZSBEaXNlYXNlcywgRGF2aWQgR2VmZmVuIFNjaG9vbCBv
ZiBNZWRpY2luZSBhdCBVbml2ZXJzaXR5IG9mIENhbGlmb3JuaWEsIExvcyBBbmdlbGVzLCBVbml0
ZWQgU3RhdGVzJiN4QTtEZXBhcnRtZW50IG9mIEdhc3Ryb2VudGVyb2xvZ3kgYW5kIEhlcGF0b2xv
Z3ksIFVuaXZlcnNpdHkgTWVkaWNhbCBDZW50cmUgVXRyZWNodCwgVXRyZWNodCwgVGhlIE5ldGhl
cmxhbmRzLiBFbGVjdHJvbmljIGFkZHJlc3M6IGJvbGRlbmJ1QHVtY3V0cmVjaHQubmw8L0FkZHJl
c3M+PFdlYl9VUkw+UE06MjQzNTE3MzM8L1dlYl9VUkw+PFpaX0pvdXJuYWxTdGRBYmJyZXY+PGYg
bmFtZT0iU3lzdGVtIj5KLkNyb2hucy5Db2xpdGlzLjwvZj48L1paX0pvdXJuYWxTdGRBYmJyZXY+
PFpaX1dvcmtmb3JtSUQ+MTwvWlpfV29ya2Zvcm1JRD48L01ETD48L0NpdGU+PC9SZWZtYW4+AG==
</w:fldData>
              </w:fldChar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fldChar w:fldCharType="separate"/>
            </w:r>
            <w:r w:rsidR="00332668">
              <w:rPr>
                <w:rFonts w:ascii="Arial" w:hAnsi="Arial" w:cs="Arial"/>
                <w:noProof/>
                <w:sz w:val="16"/>
                <w:szCs w:val="16"/>
                <w:lang w:val="en-GB"/>
              </w:rPr>
              <w:t>(4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fldChar w:fldCharType="end"/>
            </w:r>
          </w:p>
          <w:p w14:paraId="325D5290" w14:textId="46C069BE" w:rsidR="00AD6454" w:rsidRDefault="00AD6454" w:rsidP="00AD645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fldChar w:fldCharType="begin">
                <w:fldData xml:space="preserve">PFJlZm1hbj48Q2l0ZT48QXV0aG9yPnZhbjwvQXV0aG9yPjxZZWFyPjIwMTM8L1llYXI+PFJlY051
bT4yNzk8L1JlY051bT48SURUZXh0PlJpc2sgZmFjdG9ycyBvZiB3b3JrIGRpc2FiaWxpdHkgaW4g
cGF0aWVudHMgd2l0aCBpbmZsYW1tYXRvcnkgYm93ZWwgZGlzZWFzZSAtIEEgRHV0Y2ggbmF0aW9u
d2lkZSB3ZWItYmFzZWQgc3VydmV5OiBXb3JrIGRpc2FiaWxpdHkgaW4gaW5mbGFtbWF0b3J5IGJv
d2VsIGRpc2Vhc2U8L0lEVGV4dD48TURMIFJlZl9UeXBlPSJKb3VybmFsIj48UmVmX1R5cGU+Sm91
cm5hbDwvUmVmX1R5cGU+PFJlZl9JRD4yNzk8L1JlZl9JRD48VGl0bGVfUHJpbWFyeT5SaXNrIGZh
Y3RvcnMgb2Ygd29yayBkaXNhYmlsaXR5IGluIHBhdGllbnRzIHdpdGggaW5mbGFtbWF0b3J5IGJv
d2VsIGRpc2Vhc2UgLSBBIER1dGNoIG5hdGlvbndpZGUgd2ViLWJhc2VkIHN1cnZleTogV29yayBk
aXNhYmlsaXR5IGluIGluZmxhbW1hdG9yeSBib3dlbCBkaXNlYXNlPC9UaXRsZV9QcmltYXJ5PjxB
dXRob3JzX1ByaW1hcnk+dmFuLGRlcixWPC9BdXRob3JzX1ByaW1hcnk+PEF1dGhvcnNfUHJpbWFy
eT5NYW5nZW4sTS5KLjwvQXV0aG9yc19QcmltYXJ5PjxBdXRob3JzX1ByaW1hcnk+TGVlbmRlcnMs
TS48L0F1dGhvcnNfUHJpbWFyeT48QXV0aG9yc19QcmltYXJ5PkRpamtzdHJhLEcuPC9BdXRob3Jz
X1ByaW1hcnk+PEF1dGhvcnNfUHJpbWFyeT52YW4gQm9kZWdyYXZlbixBLkEuPC9BdXRob3JzX1By
aW1hcnk+PEF1dGhvcnNfUHJpbWFyeT5GaWRkZXIsSC5ILjwvQXV0aG9yc19QcmltYXJ5PjxBdXRo
b3JzX1ByaW1hcnk+ZGUgSm9uZyxELkouPC9BdXRob3JzX1ByaW1hcnk+PEF1dGhvcnNfUHJpbWFy
eT5QaWVyaWssTS48L0F1dGhvcnNfUHJpbWFyeT48QXV0aG9yc19QcmltYXJ5PnZhbiBkZXIgV291
ZGUsQy5KLjwvQXV0aG9yc19QcmltYXJ5PjxBdXRob3JzX1ByaW1hcnk+Um9tYmVyZy1DYW1wcyxN
LkouPC9BdXRob3JzX1ByaW1hcnk+PEF1dGhvcnNfUHJpbWFyeT5DbGVtZW5zLEMuSC48L0F1dGhv
cnNfUHJpbWFyeT48QXV0aG9yc19QcmltYXJ5PkphbnNlbixKLk0uPC9BdXRob3JzX1ByaW1hcnk+
PEF1dGhvcnNfUHJpbWFyeT5NYWhtbW9kLE4uPC9BdXRob3JzX1ByaW1hcnk+PEF1dGhvcnNfUHJp
bWFyeT52YW4gZGUgTWVlYmVyZyxQLkMuPC9BdXRob3JzX1ByaW1hcnk+PEF1dGhvcnNfUHJpbWFy
eT52YW4gZGVyIE1ldWxlbi1kZSBKb25nIEFFPC9BdXRob3JzX1ByaW1hcnk+PEF1dGhvcnNfUHJp
bWFyeT5Qb25zaW9lbixDLlkuPC9BdXRob3JzX1ByaW1hcnk+PEF1dGhvcnNfUHJpbWFyeT5Cb2x3
ZXJrLEMuSi48L0F1dGhvcnNfUHJpbWFyeT48QXV0aG9yc19QcmltYXJ5PlZlcm1laWpkZW4sSi5S
LjwvQXV0aG9yc19QcmltYXJ5PjxBdXRob3JzX1ByaW1hcnk+U2llcnNlbWEsUC5ELjwvQXV0aG9y
c19QcmltYXJ5PjxBdXRob3JzX1ByaW1hcnk+dmFuIE9pamVuLE0uRy48L0F1dGhvcnNfUHJpbWFy
eT48QXV0aG9yc19QcmltYXJ5Pk9sZGVuYnVyZyxCLjwvQXV0aG9yc19QcmltYXJ5PjxEYXRlX1By
aW1hcnk+MjAxMy8xMi8xNjwvRGF0ZV9QcmltYXJ5PjxLZXl3b3Jkcz5BZHVsdDwvS2V5d29yZHM+
PEtleXdvcmRzPkNvaG9ydCBTdHVkaWVzPC9LZXl3b3Jkcz48S2V5d29yZHM+Q29saXRpczwvS2V5
d29yZHM+PEtleXdvcmRzPkRlcHJlc3Npb248L0tleXdvcmRzPjxLZXl3b3Jkcz5FZHVjYXRpb248
L0tleXdvcmRzPjxLZXl3b3Jkcz5HYXN0cm9lbnRlcm9sb2d5PC9LZXl3b3Jkcz48S2V5d29yZHM+
bWV0aG9kczwvS2V5d29yZHM+PEtleXdvcmRzPk5ldGhlcmxhbmRzPC9LZXl3b3Jkcz48S2V5d29y
ZHM+UHJldmFsZW5jZTwvS2V5d29yZHM+PEtleXdvcmRzPlJpc2s8L0tleXdvcmRzPjxLZXl3b3Jk
cz5SaXNrIEZhY3RvcnM8L0tleXdvcmRzPjxLZXl3b3Jkcz5zdXJnZXJ5PC9LZXl3b3Jkcz48S2V5
d29yZHM+VW5pdGVkIFN0YXRlczwvS2V5d29yZHM+PEtleXdvcmRzPldvcms8L0tleXdvcmRzPjxS
ZXByaW50Pk5vdCBpbiBGaWxlPC9SZXByaW50PjxQZXJpb2RpY2FsPkouQ3JvaG5zLkNvbGl0aXMu
PC9QZXJpb2RpY2FsPjxBZGRyZXNzPkRlcGFydG1lbnQgb2YgR2FzdHJvZW50ZXJvbG9neSBhbmQg
SGVwYXRvbG9neSwgVW5pdmVyc2l0eSBNZWRpY2FsIENlbnRyZSBVdHJlY2h0LCBVdHJlY2h0LCBU
aGUgTmV0aGVybGFuZHMmI3hBO0p1bGl1cyBDZW50cmUgZm9yIEhlYWx0aCBTY2llbmNlcyBhbmQg
UHJpbWFyeSBDYXJlLCBVbml2ZXJzaXR5IE1lZGljYWwgQ2VudHJlIFV0cmVjaHQsIFV0cmVjaHQs
IFRoZSBOZXRoZXJsYW5kcyYjeEE7RGVwYXJ0bWVudCBvZiBHYXN0cm9lbnRlcm9sb2d5IGFuZCBI
ZXBhdG9sb2d5LCBVbml2ZXJzaXR5IE1lZGljYWwgQ2VudHJlIFV0cmVjaHQsIFV0cmVjaHQsIFRo
ZSBOZXRoZXJsYW5kcyYjeEE7RGVwYXJ0bWVudCBvZiBHYXN0cm9lbnRlcm9sb2d5IGFuZCBIZXBh
dG9sb2d5LCBVbml2ZXJzaXR5IE1lZGljYWwgQ2VudHJlIEdyb25pbmdlbiwgR3JvbmluZ2VuLCBU
aGUgTmV0aGVybGFuZHMmI3hBO0RlcGFydG1lbnQgb2YgR2FzdHJvZW50ZXJvbG9neSBhbmQgSGVw
YXRvbG9neSwgVlUgVW5pdmVyc2l0eSBNZWRpY2FsIENlbnRyZSwgQW1zdGVyZGFtLCBUaGUgTmV0
aGVybGFuZHMmI3hBO0RlcGFydG1lbnQgb2YgR2FzdHJvZW50ZXJvbG9neSBhbmQgSGVwYXRvbG9n
eSwgVW5pdmVyc2l0eSBNZWRpY2FsIENlbnRyZSBVdHJlY2h0LCBVdHJlY2h0LCBUaGUgTmV0aGVy
bGFuZHMmI3hBO0RlcGFydG1lbnQgb2YgR2FzdHJvZW50ZXJvbG9neSBhbmQgSGVwYXRvbG9neSwg
UmFkYm91ZCBVbml2ZXJzaXR5IE5pam1lZ2VuIE1lZGljYWwgQ2VudHJlLCBOaWptZWdlbiwgVGhl
IE5ldGhlcmxhbmRzJiN4QTtEZXBhcnRtZW50IG9mIEdhc3Ryb2VudGVyb2xvZ3kgYW5kIEhlcGF0
b2xvZ3ksIE1hYXN0cmljaHQgVW5pdmVyc2l0eSBNZWRpY2FsIENlbnRyZSwgTWFhc3RyaWNodCwg
VGhlIE5ldGhlcmxhbmRzJiN4QTtEZXBhcnRtZW50IG9mIEdhc3Ryb2VudGVyb2xvZ3kgYW5kIEhl
cGF0b2xvZ3ksIEVyYXNtdXMgVW5pdmVyc2l0eSBNZWRpY2FsIENlbnRyZSwgUm90dGVyZGFtLCBU
aGUgTmV0aGVybGFuZHMmI3hBO0RlcGFydG1lbnQgb2YgR2FzdHJvZW50ZXJvbG9neSBhbmQgSGVw
YXRvbG9neSwgT3JiaXMgTWVkaWNhbCBDZW50cmUsIFNpdHRhcmQsIFRoZSBOZXRoZXJsYW5kcyYj
eEE7RGVwYXJ0bWVudCBvZiBHYXN0cm9lbnRlcm9sb2d5IGFuZCBIZXBhdG9sb2d5LCBEaWFjb25l
c3Nlbmh1aXMsIExlaWRlbiwgVGhlIE5ldGhlcmxhbmRzJiN4QTtEZXBhcnRtZW50IG9mIEdhc3Ry
b2VudGVyb2xvZ3kgYW5kIEhlcGF0b2xvZ3ksIE9uemUgTGlldmUgVnJvdXdlIEdhc3RodWlzLCBB
bXN0ZXJkYW0sIFRoZSBOZXRoZXJsYW5kcyYjeEE7RGVwYXJ0bWVudCBvZiBHYXN0cm9lbnRlcm9s
b2d5IGFuZCBIZXBhdG9sb2d5LCBBbnRvbml1cyBIb3NwaXRhbCwgTmlldXdlZ2VpbiwgVGhlIE5l
dGhlcmxhbmRzJiN4QTtEZXBhcnRtZW50IG9mIEdhc3Ryb2VudGVyb2xvZ3kgYW5kIEhlcGF0b2xv
Z3ksIFNsaW5nZWxhbmQgSG9zcGl0YWwsIERvZXRpbmNoZW0sIFRoZSBOZXRoZXJsYW5kcyYjeEE7
RGVwYXJ0bWVudCBvZiBHYXN0cm9lbnRlcm9sb2d5IGFuZCBIZXBhdG9sb2d5LCBMZWlkZW4gVW5p
dmVyc2l0eSBNZWRpY2FsIENlbnRyZSwgTGVpZGVuLCBUaGUgTmV0aGVybGFuZHMmI3hBO0RlcGFy
dG1lbnQgb2YgR2FzdHJvZW50ZXJvbG9neSBhbmQgSGVwYXRvbG9neSwgQWNhZGVtaWMgTWVkaWNh
bCBDZW50cmUgQW1zdGVyZGFtLCBUaGUgTmV0aGVybGFuZHMmI3hBO0RlcGFydG1lbnQgb2YgR2Fz
dHJvZW50ZXJvbG9neSBhbmQgSGVwYXRvbG9neSwgUmVpbmllciBkZSBHcmFhZiBHcm9lcCwgRGVs
ZnQsIFRoZSBOZXRoZXJsYW5kcyYjeEE7RGVwYXJ0bWVudCBvZiBHYXN0cm9lbnRlcm9sb2d5IGFu
ZCBIZXBhdG9sb2d5LCBNZWFuZGVyIE1lZGljYWwgQ2VudHJlLCBBbWVyc2Zvb3J0LCBUaGUgTmV0
aGVybGFuZHMmI3hBO0RlcGFydG1lbnQgb2YgR2FzdHJvZW50ZXJvbG9neSBhbmQgSGVwYXRvbG9n
eSwgVW5pdmVyc2l0eSBNZWRpY2FsIENlbnRyZSBVdHJlY2h0LCBVdHJlY2h0LCBUaGUgTmV0aGVy
bGFuZHMmI3hBO0RlcGFydG1lbnQgb2YgR2FzdHJvZW50ZXJvbG9neSBhbmQgSGVwYXRvbG9neSwg
VW5pdmVyc2l0eSBNZWRpY2FsIENlbnRyZSBVdHJlY2h0LCBVdHJlY2h0LCBUaGUgTmV0aGVybGFu
ZHM7IERpdmlzaW9uIG9mIERpZ2VzdGl2ZSBEaXNlYXNlcywgRGF2aWQgR2VmZmVuIFNjaG9vbCBv
ZiBNZWRpY2luZSBhdCBVbml2ZXJzaXR5IG9mIENhbGlmb3JuaWEsIExvcyBBbmdlbGVzLCBVbml0
ZWQgU3RhdGVzJiN4QTtEZXBhcnRtZW50IG9mIEdhc3Ryb2VudGVyb2xvZ3kgYW5kIEhlcGF0b2xv
Z3ksIFVuaXZlcnNpdHkgTWVkaWNhbCBDZW50cmUgVXRyZWNodCwgVXRyZWNodCwgVGhlIE5ldGhl
cmxhbmRzLiBFbGVjdHJvbmljIGFkZHJlc3M6IGJvbGRlbmJ1QHVtY3V0cmVjaHQubmw8L0FkZHJl
c3M+PFdlYl9VUkw+UE06MjQzNTE3MzM8L1dlYl9VUkw+PFpaX0pvdXJuYWxTdGRBYmJyZXY+PGYg
bmFtZT0iU3lzdGVtIj5KLkNyb2hucy5Db2xpdGlzLjwvZj48L1paX0pvdXJuYWxTdGRBYmJyZXY+
PFpaX1dvcmtmb3JtSUQ+MTwvWlpfV29ya2Zvcm1JRD48L01ETD48L0NpdGU+PC9SZWZtYW4+AG==
</w:fldData>
              </w:fldChar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  <w:instrText xml:space="preserve"> ADDIN REFMGR.CITE </w:instrText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  <w:fldChar w:fldCharType="begin">
                <w:fldData xml:space="preserve">PFJlZm1hbj48Q2l0ZT48QXV0aG9yPnZhbjwvQXV0aG9yPjxZZWFyPjIwMTM8L1llYXI+PFJlY051
bT4yNzk8L1JlY051bT48SURUZXh0PlJpc2sgZmFjdG9ycyBvZiB3b3JrIGRpc2FiaWxpdHkgaW4g
cGF0aWVudHMgd2l0aCBpbmZsYW1tYXRvcnkgYm93ZWwgZGlzZWFzZSAtIEEgRHV0Y2ggbmF0aW9u
d2lkZSB3ZWItYmFzZWQgc3VydmV5OiBXb3JrIGRpc2FiaWxpdHkgaW4gaW5mbGFtbWF0b3J5IGJv
d2VsIGRpc2Vhc2U8L0lEVGV4dD48TURMIFJlZl9UeXBlPSJKb3VybmFsIj48UmVmX1R5cGU+Sm91
cm5hbDwvUmVmX1R5cGU+PFJlZl9JRD4yNzk8L1JlZl9JRD48VGl0bGVfUHJpbWFyeT5SaXNrIGZh
Y3RvcnMgb2Ygd29yayBkaXNhYmlsaXR5IGluIHBhdGllbnRzIHdpdGggaW5mbGFtbWF0b3J5IGJv
d2VsIGRpc2Vhc2UgLSBBIER1dGNoIG5hdGlvbndpZGUgd2ViLWJhc2VkIHN1cnZleTogV29yayBk
aXNhYmlsaXR5IGluIGluZmxhbW1hdG9yeSBib3dlbCBkaXNlYXNlPC9UaXRsZV9QcmltYXJ5PjxB
dXRob3JzX1ByaW1hcnk+dmFuLGRlcixWPC9BdXRob3JzX1ByaW1hcnk+PEF1dGhvcnNfUHJpbWFy
eT5NYW5nZW4sTS5KLjwvQXV0aG9yc19QcmltYXJ5PjxBdXRob3JzX1ByaW1hcnk+TGVlbmRlcnMs
TS48L0F1dGhvcnNfUHJpbWFyeT48QXV0aG9yc19QcmltYXJ5PkRpamtzdHJhLEcuPC9BdXRob3Jz
X1ByaW1hcnk+PEF1dGhvcnNfUHJpbWFyeT52YW4gQm9kZWdyYXZlbixBLkEuPC9BdXRob3JzX1By
aW1hcnk+PEF1dGhvcnNfUHJpbWFyeT5GaWRkZXIsSC5ILjwvQXV0aG9yc19QcmltYXJ5PjxBdXRo
b3JzX1ByaW1hcnk+ZGUgSm9uZyxELkouPC9BdXRob3JzX1ByaW1hcnk+PEF1dGhvcnNfUHJpbWFy
eT5QaWVyaWssTS48L0F1dGhvcnNfUHJpbWFyeT48QXV0aG9yc19QcmltYXJ5PnZhbiBkZXIgV291
ZGUsQy5KLjwvQXV0aG9yc19QcmltYXJ5PjxBdXRob3JzX1ByaW1hcnk+Um9tYmVyZy1DYW1wcyxN
LkouPC9BdXRob3JzX1ByaW1hcnk+PEF1dGhvcnNfUHJpbWFyeT5DbGVtZW5zLEMuSC48L0F1dGhv
cnNfUHJpbWFyeT48QXV0aG9yc19QcmltYXJ5PkphbnNlbixKLk0uPC9BdXRob3JzX1ByaW1hcnk+
PEF1dGhvcnNfUHJpbWFyeT5NYWhtbW9kLE4uPC9BdXRob3JzX1ByaW1hcnk+PEF1dGhvcnNfUHJp
bWFyeT52YW4gZGUgTWVlYmVyZyxQLkMuPC9BdXRob3JzX1ByaW1hcnk+PEF1dGhvcnNfUHJpbWFy
eT52YW4gZGVyIE1ldWxlbi1kZSBKb25nIEFFPC9BdXRob3JzX1ByaW1hcnk+PEF1dGhvcnNfUHJp
bWFyeT5Qb25zaW9lbixDLlkuPC9BdXRob3JzX1ByaW1hcnk+PEF1dGhvcnNfUHJpbWFyeT5Cb2x3
ZXJrLEMuSi48L0F1dGhvcnNfUHJpbWFyeT48QXV0aG9yc19QcmltYXJ5PlZlcm1laWpkZW4sSi5S
LjwvQXV0aG9yc19QcmltYXJ5PjxBdXRob3JzX1ByaW1hcnk+U2llcnNlbWEsUC5ELjwvQXV0aG9y
c19QcmltYXJ5PjxBdXRob3JzX1ByaW1hcnk+dmFuIE9pamVuLE0uRy48L0F1dGhvcnNfUHJpbWFy
eT48QXV0aG9yc19QcmltYXJ5Pk9sZGVuYnVyZyxCLjwvQXV0aG9yc19QcmltYXJ5PjxEYXRlX1By
aW1hcnk+MjAxMy8xMi8xNjwvRGF0ZV9QcmltYXJ5PjxLZXl3b3Jkcz5BZHVsdDwvS2V5d29yZHM+
PEtleXdvcmRzPkNvaG9ydCBTdHVkaWVzPC9LZXl3b3Jkcz48S2V5d29yZHM+Q29saXRpczwvS2V5
d29yZHM+PEtleXdvcmRzPkRlcHJlc3Npb248L0tleXdvcmRzPjxLZXl3b3Jkcz5FZHVjYXRpb248
L0tleXdvcmRzPjxLZXl3b3Jkcz5HYXN0cm9lbnRlcm9sb2d5PC9LZXl3b3Jkcz48S2V5d29yZHM+
bWV0aG9kczwvS2V5d29yZHM+PEtleXdvcmRzPk5ldGhlcmxhbmRzPC9LZXl3b3Jkcz48S2V5d29y
ZHM+UHJldmFsZW5jZTwvS2V5d29yZHM+PEtleXdvcmRzPlJpc2s8L0tleXdvcmRzPjxLZXl3b3Jk
cz5SaXNrIEZhY3RvcnM8L0tleXdvcmRzPjxLZXl3b3Jkcz5zdXJnZXJ5PC9LZXl3b3Jkcz48S2V5
d29yZHM+VW5pdGVkIFN0YXRlczwvS2V5d29yZHM+PEtleXdvcmRzPldvcms8L0tleXdvcmRzPjxS
ZXByaW50Pk5vdCBpbiBGaWxlPC9SZXByaW50PjxQZXJpb2RpY2FsPkouQ3JvaG5zLkNvbGl0aXMu
PC9QZXJpb2RpY2FsPjxBZGRyZXNzPkRlcGFydG1lbnQgb2YgR2FzdHJvZW50ZXJvbG9neSBhbmQg
SGVwYXRvbG9neSwgVW5pdmVyc2l0eSBNZWRpY2FsIENlbnRyZSBVdHJlY2h0LCBVdHJlY2h0LCBU
aGUgTmV0aGVybGFuZHMmI3hBO0p1bGl1cyBDZW50cmUgZm9yIEhlYWx0aCBTY2llbmNlcyBhbmQg
UHJpbWFyeSBDYXJlLCBVbml2ZXJzaXR5IE1lZGljYWwgQ2VudHJlIFV0cmVjaHQsIFV0cmVjaHQs
IFRoZSBOZXRoZXJsYW5kcyYjeEE7RGVwYXJ0bWVudCBvZiBHYXN0cm9lbnRlcm9sb2d5IGFuZCBI
ZXBhdG9sb2d5LCBVbml2ZXJzaXR5IE1lZGljYWwgQ2VudHJlIFV0cmVjaHQsIFV0cmVjaHQsIFRo
ZSBOZXRoZXJsYW5kcyYjeEE7RGVwYXJ0bWVudCBvZiBHYXN0cm9lbnRlcm9sb2d5IGFuZCBIZXBh
dG9sb2d5LCBVbml2ZXJzaXR5IE1lZGljYWwgQ2VudHJlIEdyb25pbmdlbiwgR3JvbmluZ2VuLCBU
aGUgTmV0aGVybGFuZHMmI3hBO0RlcGFydG1lbnQgb2YgR2FzdHJvZW50ZXJvbG9neSBhbmQgSGVw
YXRvbG9neSwgVlUgVW5pdmVyc2l0eSBNZWRpY2FsIENlbnRyZSwgQW1zdGVyZGFtLCBUaGUgTmV0
aGVybGFuZHMmI3hBO0RlcGFydG1lbnQgb2YgR2FzdHJvZW50ZXJvbG9neSBhbmQgSGVwYXRvbG9n
eSwgVW5pdmVyc2l0eSBNZWRpY2FsIENlbnRyZSBVdHJlY2h0LCBVdHJlY2h0LCBUaGUgTmV0aGVy
bGFuZHMmI3hBO0RlcGFydG1lbnQgb2YgR2FzdHJvZW50ZXJvbG9neSBhbmQgSGVwYXRvbG9neSwg
UmFkYm91ZCBVbml2ZXJzaXR5IE5pam1lZ2VuIE1lZGljYWwgQ2VudHJlLCBOaWptZWdlbiwgVGhl
IE5ldGhlcmxhbmRzJiN4QTtEZXBhcnRtZW50IG9mIEdhc3Ryb2VudGVyb2xvZ3kgYW5kIEhlcGF0
b2xvZ3ksIE1hYXN0cmljaHQgVW5pdmVyc2l0eSBNZWRpY2FsIENlbnRyZSwgTWFhc3RyaWNodCwg
VGhlIE5ldGhlcmxhbmRzJiN4QTtEZXBhcnRtZW50IG9mIEdhc3Ryb2VudGVyb2xvZ3kgYW5kIEhl
cGF0b2xvZ3ksIEVyYXNtdXMgVW5pdmVyc2l0eSBNZWRpY2FsIENlbnRyZSwgUm90dGVyZGFtLCBU
aGUgTmV0aGVybGFuZHMmI3hBO0RlcGFydG1lbnQgb2YgR2FzdHJvZW50ZXJvbG9neSBhbmQgSGVw
YXRvbG9neSwgT3JiaXMgTWVkaWNhbCBDZW50cmUsIFNpdHRhcmQsIFRoZSBOZXRoZXJsYW5kcyYj
eEE7RGVwYXJ0bWVudCBvZiBHYXN0cm9lbnRlcm9sb2d5IGFuZCBIZXBhdG9sb2d5LCBEaWFjb25l
c3Nlbmh1aXMsIExlaWRlbiwgVGhlIE5ldGhlcmxhbmRzJiN4QTtEZXBhcnRtZW50IG9mIEdhc3Ry
b2VudGVyb2xvZ3kgYW5kIEhlcGF0b2xvZ3ksIE9uemUgTGlldmUgVnJvdXdlIEdhc3RodWlzLCBB
bXN0ZXJkYW0sIFRoZSBOZXRoZXJsYW5kcyYjeEE7RGVwYXJ0bWVudCBvZiBHYXN0cm9lbnRlcm9s
b2d5IGFuZCBIZXBhdG9sb2d5LCBBbnRvbml1cyBIb3NwaXRhbCwgTmlldXdlZ2VpbiwgVGhlIE5l
dGhlcmxhbmRzJiN4QTtEZXBhcnRtZW50IG9mIEdhc3Ryb2VudGVyb2xvZ3kgYW5kIEhlcGF0b2xv
Z3ksIFNsaW5nZWxhbmQgSG9zcGl0YWwsIERvZXRpbmNoZW0sIFRoZSBOZXRoZXJsYW5kcyYjeEE7
RGVwYXJ0bWVudCBvZiBHYXN0cm9lbnRlcm9sb2d5IGFuZCBIZXBhdG9sb2d5LCBMZWlkZW4gVW5p
dmVyc2l0eSBNZWRpY2FsIENlbnRyZSwgTGVpZGVuLCBUaGUgTmV0aGVybGFuZHMmI3hBO0RlcGFy
dG1lbnQgb2YgR2FzdHJvZW50ZXJvbG9neSBhbmQgSGVwYXRvbG9neSwgQWNhZGVtaWMgTWVkaWNh
bCBDZW50cmUgQW1zdGVyZGFtLCBUaGUgTmV0aGVybGFuZHMmI3hBO0RlcGFydG1lbnQgb2YgR2Fz
dHJvZW50ZXJvbG9neSBhbmQgSGVwYXRvbG9neSwgUmVpbmllciBkZSBHcmFhZiBHcm9lcCwgRGVs
ZnQsIFRoZSBOZXRoZXJsYW5kcyYjeEE7RGVwYXJ0bWVudCBvZiBHYXN0cm9lbnRlcm9sb2d5IGFu
ZCBIZXBhdG9sb2d5LCBNZWFuZGVyIE1lZGljYWwgQ2VudHJlLCBBbWVyc2Zvb3J0LCBUaGUgTmV0
aGVybGFuZHMmI3hBO0RlcGFydG1lbnQgb2YgR2FzdHJvZW50ZXJvbG9neSBhbmQgSGVwYXRvbG9n
eSwgVW5pdmVyc2l0eSBNZWRpY2FsIENlbnRyZSBVdHJlY2h0LCBVdHJlY2h0LCBUaGUgTmV0aGVy
bGFuZHMmI3hBO0RlcGFydG1lbnQgb2YgR2FzdHJvZW50ZXJvbG9neSBhbmQgSGVwYXRvbG9neSwg
VW5pdmVyc2l0eSBNZWRpY2FsIENlbnRyZSBVdHJlY2h0LCBVdHJlY2h0LCBUaGUgTmV0aGVybGFu
ZHM7IERpdmlzaW9uIG9mIERpZ2VzdGl2ZSBEaXNlYXNlcywgRGF2aWQgR2VmZmVuIFNjaG9vbCBv
ZiBNZWRpY2luZSBhdCBVbml2ZXJzaXR5IG9mIENhbGlmb3JuaWEsIExvcyBBbmdlbGVzLCBVbml0
ZWQgU3RhdGVzJiN4QTtEZXBhcnRtZW50IG9mIEdhc3Ryb2VudGVyb2xvZ3kgYW5kIEhlcGF0b2xv
Z3ksIFVuaXZlcnNpdHkgTWVkaWNhbCBDZW50cmUgVXRyZWNodCwgVXRyZWNodCwgVGhlIE5ldGhl
cmxhbmRzLiBFbGVjdHJvbmljIGFkZHJlc3M6IGJvbGRlbmJ1QHVtY3V0cmVjaHQubmw8L0FkZHJl
c3M+PFdlYl9VUkw+UE06MjQzNTE3MzM8L1dlYl9VUkw+PFpaX0pvdXJuYWxTdGRBYmJyZXY+PGYg
bmFtZT0iU3lzdGVtIj5KLkNyb2hucy5Db2xpdGlzLjwvZj48L1paX0pvdXJuYWxTdGRBYmJyZXY+
PFpaX1dvcmtmb3JtSUQ+MTwvWlpfV29ya2Zvcm1JRD48L01ETD48L0NpdGU+PC9SZWZtYW4+AG==
</w:fldData>
              </w:fldChar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fldChar w:fldCharType="separate"/>
            </w:r>
            <w:r w:rsidR="00332668">
              <w:rPr>
                <w:rFonts w:ascii="Arial" w:hAnsi="Arial" w:cs="Arial"/>
                <w:noProof/>
                <w:sz w:val="16"/>
                <w:szCs w:val="16"/>
                <w:lang w:val="en-GB"/>
              </w:rPr>
              <w:t>(4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fldChar w:fldCharType="end"/>
            </w:r>
          </w:p>
          <w:p w14:paraId="41353FA5" w14:textId="04739547" w:rsidR="00AD6454" w:rsidRPr="003C7F07" w:rsidRDefault="00AD6454" w:rsidP="0033266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fldChar w:fldCharType="begin">
                <w:fldData xml:space="preserve">PFJlZm1hbj48Q2l0ZT48QXV0aG9yPnZhbjwvQXV0aG9yPjxZZWFyPjIwMTM8L1llYXI+PFJlY051
bT4yNzk8L1JlY051bT48SURUZXh0PlJpc2sgZmFjdG9ycyBvZiB3b3JrIGRpc2FiaWxpdHkgaW4g
cGF0aWVudHMgd2l0aCBpbmZsYW1tYXRvcnkgYm93ZWwgZGlzZWFzZSAtIEEgRHV0Y2ggbmF0aW9u
d2lkZSB3ZWItYmFzZWQgc3VydmV5OiBXb3JrIGRpc2FiaWxpdHkgaW4gaW5mbGFtbWF0b3J5IGJv
d2VsIGRpc2Vhc2U8L0lEVGV4dD48TURMIFJlZl9UeXBlPSJKb3VybmFsIj48UmVmX1R5cGU+Sm91
cm5hbDwvUmVmX1R5cGU+PFJlZl9JRD4yNzk8L1JlZl9JRD48VGl0bGVfUHJpbWFyeT5SaXNrIGZh
Y3RvcnMgb2Ygd29yayBkaXNhYmlsaXR5IGluIHBhdGllbnRzIHdpdGggaW5mbGFtbWF0b3J5IGJv
d2VsIGRpc2Vhc2UgLSBBIER1dGNoIG5hdGlvbndpZGUgd2ViLWJhc2VkIHN1cnZleTogV29yayBk
aXNhYmlsaXR5IGluIGluZmxhbW1hdG9yeSBib3dlbCBkaXNlYXNlPC9UaXRsZV9QcmltYXJ5PjxB
dXRob3JzX1ByaW1hcnk+dmFuLGRlcixWPC9BdXRob3JzX1ByaW1hcnk+PEF1dGhvcnNfUHJpbWFy
eT5NYW5nZW4sTS5KLjwvQXV0aG9yc19QcmltYXJ5PjxBdXRob3JzX1ByaW1hcnk+TGVlbmRlcnMs
TS48L0F1dGhvcnNfUHJpbWFyeT48QXV0aG9yc19QcmltYXJ5PkRpamtzdHJhLEcuPC9BdXRob3Jz
X1ByaW1hcnk+PEF1dGhvcnNfUHJpbWFyeT52YW4gQm9kZWdyYXZlbixBLkEuPC9BdXRob3JzX1By
aW1hcnk+PEF1dGhvcnNfUHJpbWFyeT5GaWRkZXIsSC5ILjwvQXV0aG9yc19QcmltYXJ5PjxBdXRo
b3JzX1ByaW1hcnk+ZGUgSm9uZyxELkouPC9BdXRob3JzX1ByaW1hcnk+PEF1dGhvcnNfUHJpbWFy
eT5QaWVyaWssTS48L0F1dGhvcnNfUHJpbWFyeT48QXV0aG9yc19QcmltYXJ5PnZhbiBkZXIgV291
ZGUsQy5KLjwvQXV0aG9yc19QcmltYXJ5PjxBdXRob3JzX1ByaW1hcnk+Um9tYmVyZy1DYW1wcyxN
LkouPC9BdXRob3JzX1ByaW1hcnk+PEF1dGhvcnNfUHJpbWFyeT5DbGVtZW5zLEMuSC48L0F1dGhv
cnNfUHJpbWFyeT48QXV0aG9yc19QcmltYXJ5PkphbnNlbixKLk0uPC9BdXRob3JzX1ByaW1hcnk+
PEF1dGhvcnNfUHJpbWFyeT5NYWhtbW9kLE4uPC9BdXRob3JzX1ByaW1hcnk+PEF1dGhvcnNfUHJp
bWFyeT52YW4gZGUgTWVlYmVyZyxQLkMuPC9BdXRob3JzX1ByaW1hcnk+PEF1dGhvcnNfUHJpbWFy
eT52YW4gZGVyIE1ldWxlbi1kZSBKb25nIEFFPC9BdXRob3JzX1ByaW1hcnk+PEF1dGhvcnNfUHJp
bWFyeT5Qb25zaW9lbixDLlkuPC9BdXRob3JzX1ByaW1hcnk+PEF1dGhvcnNfUHJpbWFyeT5Cb2x3
ZXJrLEMuSi48L0F1dGhvcnNfUHJpbWFyeT48QXV0aG9yc19QcmltYXJ5PlZlcm1laWpkZW4sSi5S
LjwvQXV0aG9yc19QcmltYXJ5PjxBdXRob3JzX1ByaW1hcnk+U2llcnNlbWEsUC5ELjwvQXV0aG9y
c19QcmltYXJ5PjxBdXRob3JzX1ByaW1hcnk+dmFuIE9pamVuLE0uRy48L0F1dGhvcnNfUHJpbWFy
eT48QXV0aG9yc19QcmltYXJ5Pk9sZGVuYnVyZyxCLjwvQXV0aG9yc19QcmltYXJ5PjxEYXRlX1By
aW1hcnk+MjAxMy8xMi8xNjwvRGF0ZV9QcmltYXJ5PjxLZXl3b3Jkcz5BZHVsdDwvS2V5d29yZHM+
PEtleXdvcmRzPkNvaG9ydCBTdHVkaWVzPC9LZXl3b3Jkcz48S2V5d29yZHM+Q29saXRpczwvS2V5
d29yZHM+PEtleXdvcmRzPkRlcHJlc3Npb248L0tleXdvcmRzPjxLZXl3b3Jkcz5FZHVjYXRpb248
L0tleXdvcmRzPjxLZXl3b3Jkcz5HYXN0cm9lbnRlcm9sb2d5PC9LZXl3b3Jkcz48S2V5d29yZHM+
bWV0aG9kczwvS2V5d29yZHM+PEtleXdvcmRzPk5ldGhlcmxhbmRzPC9LZXl3b3Jkcz48S2V5d29y
ZHM+UHJldmFsZW5jZTwvS2V5d29yZHM+PEtleXdvcmRzPlJpc2s8L0tleXdvcmRzPjxLZXl3b3Jk
cz5SaXNrIEZhY3RvcnM8L0tleXdvcmRzPjxLZXl3b3Jkcz5zdXJnZXJ5PC9LZXl3b3Jkcz48S2V5
d29yZHM+VW5pdGVkIFN0YXRlczwvS2V5d29yZHM+PEtleXdvcmRzPldvcms8L0tleXdvcmRzPjxS
ZXByaW50Pk5vdCBpbiBGaWxlPC9SZXByaW50PjxQZXJpb2RpY2FsPkouQ3JvaG5zLkNvbGl0aXMu
PC9QZXJpb2RpY2FsPjxBZGRyZXNzPkRlcGFydG1lbnQgb2YgR2FzdHJvZW50ZXJvbG9neSBhbmQg
SGVwYXRvbG9neSwgVW5pdmVyc2l0eSBNZWRpY2FsIENlbnRyZSBVdHJlY2h0LCBVdHJlY2h0LCBU
aGUgTmV0aGVybGFuZHMmI3hBO0p1bGl1cyBDZW50cmUgZm9yIEhlYWx0aCBTY2llbmNlcyBhbmQg
UHJpbWFyeSBDYXJlLCBVbml2ZXJzaXR5IE1lZGljYWwgQ2VudHJlIFV0cmVjaHQsIFV0cmVjaHQs
IFRoZSBOZXRoZXJsYW5kcyYjeEE7RGVwYXJ0bWVudCBvZiBHYXN0cm9lbnRlcm9sb2d5IGFuZCBI
ZXBhdG9sb2d5LCBVbml2ZXJzaXR5IE1lZGljYWwgQ2VudHJlIFV0cmVjaHQsIFV0cmVjaHQsIFRo
ZSBOZXRoZXJsYW5kcyYjeEE7RGVwYXJ0bWVudCBvZiBHYXN0cm9lbnRlcm9sb2d5IGFuZCBIZXBh
dG9sb2d5LCBVbml2ZXJzaXR5IE1lZGljYWwgQ2VudHJlIEdyb25pbmdlbiwgR3JvbmluZ2VuLCBU
aGUgTmV0aGVybGFuZHMmI3hBO0RlcGFydG1lbnQgb2YgR2FzdHJvZW50ZXJvbG9neSBhbmQgSGVw
YXRvbG9neSwgVlUgVW5pdmVyc2l0eSBNZWRpY2FsIENlbnRyZSwgQW1zdGVyZGFtLCBUaGUgTmV0
aGVybGFuZHMmI3hBO0RlcGFydG1lbnQgb2YgR2FzdHJvZW50ZXJvbG9neSBhbmQgSGVwYXRvbG9n
eSwgVW5pdmVyc2l0eSBNZWRpY2FsIENlbnRyZSBVdHJlY2h0LCBVdHJlY2h0LCBUaGUgTmV0aGVy
bGFuZHMmI3hBO0RlcGFydG1lbnQgb2YgR2FzdHJvZW50ZXJvbG9neSBhbmQgSGVwYXRvbG9neSwg
UmFkYm91ZCBVbml2ZXJzaXR5IE5pam1lZ2VuIE1lZGljYWwgQ2VudHJlLCBOaWptZWdlbiwgVGhl
IE5ldGhlcmxhbmRzJiN4QTtEZXBhcnRtZW50IG9mIEdhc3Ryb2VudGVyb2xvZ3kgYW5kIEhlcGF0
b2xvZ3ksIE1hYXN0cmljaHQgVW5pdmVyc2l0eSBNZWRpY2FsIENlbnRyZSwgTWFhc3RyaWNodCwg
VGhlIE5ldGhlcmxhbmRzJiN4QTtEZXBhcnRtZW50IG9mIEdhc3Ryb2VudGVyb2xvZ3kgYW5kIEhl
cGF0b2xvZ3ksIEVyYXNtdXMgVW5pdmVyc2l0eSBNZWRpY2FsIENlbnRyZSwgUm90dGVyZGFtLCBU
aGUgTmV0aGVybGFuZHMmI3hBO0RlcGFydG1lbnQgb2YgR2FzdHJvZW50ZXJvbG9neSBhbmQgSGVw
YXRvbG9neSwgT3JiaXMgTWVkaWNhbCBDZW50cmUsIFNpdHRhcmQsIFRoZSBOZXRoZXJsYW5kcyYj
eEE7RGVwYXJ0bWVudCBvZiBHYXN0cm9lbnRlcm9sb2d5IGFuZCBIZXBhdG9sb2d5LCBEaWFjb25l
c3Nlbmh1aXMsIExlaWRlbiwgVGhlIE5ldGhlcmxhbmRzJiN4QTtEZXBhcnRtZW50IG9mIEdhc3Ry
b2VudGVyb2xvZ3kgYW5kIEhlcGF0b2xvZ3ksIE9uemUgTGlldmUgVnJvdXdlIEdhc3RodWlzLCBB
bXN0ZXJkYW0sIFRoZSBOZXRoZXJsYW5kcyYjeEE7RGVwYXJ0bWVudCBvZiBHYXN0cm9lbnRlcm9s
b2d5IGFuZCBIZXBhdG9sb2d5LCBBbnRvbml1cyBIb3NwaXRhbCwgTmlldXdlZ2VpbiwgVGhlIE5l
dGhlcmxhbmRzJiN4QTtEZXBhcnRtZW50IG9mIEdhc3Ryb2VudGVyb2xvZ3kgYW5kIEhlcGF0b2xv
Z3ksIFNsaW5nZWxhbmQgSG9zcGl0YWwsIERvZXRpbmNoZW0sIFRoZSBOZXRoZXJsYW5kcyYjeEE7
RGVwYXJ0bWVudCBvZiBHYXN0cm9lbnRlcm9sb2d5IGFuZCBIZXBhdG9sb2d5LCBMZWlkZW4gVW5p
dmVyc2l0eSBNZWRpY2FsIENlbnRyZSwgTGVpZGVuLCBUaGUgTmV0aGVybGFuZHMmI3hBO0RlcGFy
dG1lbnQgb2YgR2FzdHJvZW50ZXJvbG9neSBhbmQgSGVwYXRvbG9neSwgQWNhZGVtaWMgTWVkaWNh
bCBDZW50cmUgQW1zdGVyZGFtLCBUaGUgTmV0aGVybGFuZHMmI3hBO0RlcGFydG1lbnQgb2YgR2Fz
dHJvZW50ZXJvbG9neSBhbmQgSGVwYXRvbG9neSwgUmVpbmllciBkZSBHcmFhZiBHcm9lcCwgRGVs
ZnQsIFRoZSBOZXRoZXJsYW5kcyYjeEE7RGVwYXJ0bWVudCBvZiBHYXN0cm9lbnRlcm9sb2d5IGFu
ZCBIZXBhdG9sb2d5LCBNZWFuZGVyIE1lZGljYWwgQ2VudHJlLCBBbWVyc2Zvb3J0LCBUaGUgTmV0
aGVybGFuZHMmI3hBO0RlcGFydG1lbnQgb2YgR2FzdHJvZW50ZXJvbG9neSBhbmQgSGVwYXRvbG9n
eSwgVW5pdmVyc2l0eSBNZWRpY2FsIENlbnRyZSBVdHJlY2h0LCBVdHJlY2h0LCBUaGUgTmV0aGVy
bGFuZHMmI3hBO0RlcGFydG1lbnQgb2YgR2FzdHJvZW50ZXJvbG9neSBhbmQgSGVwYXRvbG9neSwg
VW5pdmVyc2l0eSBNZWRpY2FsIENlbnRyZSBVdHJlY2h0LCBVdHJlY2h0LCBUaGUgTmV0aGVybGFu
ZHM7IERpdmlzaW9uIG9mIERpZ2VzdGl2ZSBEaXNlYXNlcywgRGF2aWQgR2VmZmVuIFNjaG9vbCBv
ZiBNZWRpY2luZSBhdCBVbml2ZXJzaXR5IG9mIENhbGlmb3JuaWEsIExvcyBBbmdlbGVzLCBVbml0
ZWQgU3RhdGVzJiN4QTtEZXBhcnRtZW50IG9mIEdhc3Ryb2VudGVyb2xvZ3kgYW5kIEhlcGF0b2xv
Z3ksIFVuaXZlcnNpdHkgTWVkaWNhbCBDZW50cmUgVXRyZWNodCwgVXRyZWNodCwgVGhlIE5ldGhl
cmxhbmRzLiBFbGVjdHJvbmljIGFkZHJlc3M6IGJvbGRlbmJ1QHVtY3V0cmVjaHQubmw8L0FkZHJl
c3M+PFdlYl9VUkw+UE06MjQzNTE3MzM8L1dlYl9VUkw+PFpaX0pvdXJuYWxTdGRBYmJyZXY+PGYg
bmFtZT0iU3lzdGVtIj5KLkNyb2hucy5Db2xpdGlzLjwvZj48L1paX0pvdXJuYWxTdGRBYmJyZXY+
PFpaX1dvcmtmb3JtSUQ+MTwvWlpfV29ya2Zvcm1JRD48L01ETD48L0NpdGU+PC9SZWZtYW4+AG==
</w:fldData>
              </w:fldChar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  <w:instrText xml:space="preserve"> ADDIN REFMGR.CITE </w:instrText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  <w:fldChar w:fldCharType="begin">
                <w:fldData xml:space="preserve">PFJlZm1hbj48Q2l0ZT48QXV0aG9yPnZhbjwvQXV0aG9yPjxZZWFyPjIwMTM8L1llYXI+PFJlY051
bT4yNzk8L1JlY051bT48SURUZXh0PlJpc2sgZmFjdG9ycyBvZiB3b3JrIGRpc2FiaWxpdHkgaW4g
cGF0aWVudHMgd2l0aCBpbmZsYW1tYXRvcnkgYm93ZWwgZGlzZWFzZSAtIEEgRHV0Y2ggbmF0aW9u
d2lkZSB3ZWItYmFzZWQgc3VydmV5OiBXb3JrIGRpc2FiaWxpdHkgaW4gaW5mbGFtbWF0b3J5IGJv
d2VsIGRpc2Vhc2U8L0lEVGV4dD48TURMIFJlZl9UeXBlPSJKb3VybmFsIj48UmVmX1R5cGU+Sm91
cm5hbDwvUmVmX1R5cGU+PFJlZl9JRD4yNzk8L1JlZl9JRD48VGl0bGVfUHJpbWFyeT5SaXNrIGZh
Y3RvcnMgb2Ygd29yayBkaXNhYmlsaXR5IGluIHBhdGllbnRzIHdpdGggaW5mbGFtbWF0b3J5IGJv
d2VsIGRpc2Vhc2UgLSBBIER1dGNoIG5hdGlvbndpZGUgd2ViLWJhc2VkIHN1cnZleTogV29yayBk
aXNhYmlsaXR5IGluIGluZmxhbW1hdG9yeSBib3dlbCBkaXNlYXNlPC9UaXRsZV9QcmltYXJ5PjxB
dXRob3JzX1ByaW1hcnk+dmFuLGRlcixWPC9BdXRob3JzX1ByaW1hcnk+PEF1dGhvcnNfUHJpbWFy
eT5NYW5nZW4sTS5KLjwvQXV0aG9yc19QcmltYXJ5PjxBdXRob3JzX1ByaW1hcnk+TGVlbmRlcnMs
TS48L0F1dGhvcnNfUHJpbWFyeT48QXV0aG9yc19QcmltYXJ5PkRpamtzdHJhLEcuPC9BdXRob3Jz
X1ByaW1hcnk+PEF1dGhvcnNfUHJpbWFyeT52YW4gQm9kZWdyYXZlbixBLkEuPC9BdXRob3JzX1By
aW1hcnk+PEF1dGhvcnNfUHJpbWFyeT5GaWRkZXIsSC5ILjwvQXV0aG9yc19QcmltYXJ5PjxBdXRo
b3JzX1ByaW1hcnk+ZGUgSm9uZyxELkouPC9BdXRob3JzX1ByaW1hcnk+PEF1dGhvcnNfUHJpbWFy
eT5QaWVyaWssTS48L0F1dGhvcnNfUHJpbWFyeT48QXV0aG9yc19QcmltYXJ5PnZhbiBkZXIgV291
ZGUsQy5KLjwvQXV0aG9yc19QcmltYXJ5PjxBdXRob3JzX1ByaW1hcnk+Um9tYmVyZy1DYW1wcyxN
LkouPC9BdXRob3JzX1ByaW1hcnk+PEF1dGhvcnNfUHJpbWFyeT5DbGVtZW5zLEMuSC48L0F1dGhv
cnNfUHJpbWFyeT48QXV0aG9yc19QcmltYXJ5PkphbnNlbixKLk0uPC9BdXRob3JzX1ByaW1hcnk+
PEF1dGhvcnNfUHJpbWFyeT5NYWhtbW9kLE4uPC9BdXRob3JzX1ByaW1hcnk+PEF1dGhvcnNfUHJp
bWFyeT52YW4gZGUgTWVlYmVyZyxQLkMuPC9BdXRob3JzX1ByaW1hcnk+PEF1dGhvcnNfUHJpbWFy
eT52YW4gZGVyIE1ldWxlbi1kZSBKb25nIEFFPC9BdXRob3JzX1ByaW1hcnk+PEF1dGhvcnNfUHJp
bWFyeT5Qb25zaW9lbixDLlkuPC9BdXRob3JzX1ByaW1hcnk+PEF1dGhvcnNfUHJpbWFyeT5Cb2x3
ZXJrLEMuSi48L0F1dGhvcnNfUHJpbWFyeT48QXV0aG9yc19QcmltYXJ5PlZlcm1laWpkZW4sSi5S
LjwvQXV0aG9yc19QcmltYXJ5PjxBdXRob3JzX1ByaW1hcnk+U2llcnNlbWEsUC5ELjwvQXV0aG9y
c19QcmltYXJ5PjxBdXRob3JzX1ByaW1hcnk+dmFuIE9pamVuLE0uRy48L0F1dGhvcnNfUHJpbWFy
eT48QXV0aG9yc19QcmltYXJ5Pk9sZGVuYnVyZyxCLjwvQXV0aG9yc19QcmltYXJ5PjxEYXRlX1By
aW1hcnk+MjAxMy8xMi8xNjwvRGF0ZV9QcmltYXJ5PjxLZXl3b3Jkcz5BZHVsdDwvS2V5d29yZHM+
PEtleXdvcmRzPkNvaG9ydCBTdHVkaWVzPC9LZXl3b3Jkcz48S2V5d29yZHM+Q29saXRpczwvS2V5
d29yZHM+PEtleXdvcmRzPkRlcHJlc3Npb248L0tleXdvcmRzPjxLZXl3b3Jkcz5FZHVjYXRpb248
L0tleXdvcmRzPjxLZXl3b3Jkcz5HYXN0cm9lbnRlcm9sb2d5PC9LZXl3b3Jkcz48S2V5d29yZHM+
bWV0aG9kczwvS2V5d29yZHM+PEtleXdvcmRzPk5ldGhlcmxhbmRzPC9LZXl3b3Jkcz48S2V5d29y
ZHM+UHJldmFsZW5jZTwvS2V5d29yZHM+PEtleXdvcmRzPlJpc2s8L0tleXdvcmRzPjxLZXl3b3Jk
cz5SaXNrIEZhY3RvcnM8L0tleXdvcmRzPjxLZXl3b3Jkcz5zdXJnZXJ5PC9LZXl3b3Jkcz48S2V5
d29yZHM+VW5pdGVkIFN0YXRlczwvS2V5d29yZHM+PEtleXdvcmRzPldvcms8L0tleXdvcmRzPjxS
ZXByaW50Pk5vdCBpbiBGaWxlPC9SZXByaW50PjxQZXJpb2RpY2FsPkouQ3JvaG5zLkNvbGl0aXMu
PC9QZXJpb2RpY2FsPjxBZGRyZXNzPkRlcGFydG1lbnQgb2YgR2FzdHJvZW50ZXJvbG9neSBhbmQg
SGVwYXRvbG9neSwgVW5pdmVyc2l0eSBNZWRpY2FsIENlbnRyZSBVdHJlY2h0LCBVdHJlY2h0LCBU
aGUgTmV0aGVybGFuZHMmI3hBO0p1bGl1cyBDZW50cmUgZm9yIEhlYWx0aCBTY2llbmNlcyBhbmQg
UHJpbWFyeSBDYXJlLCBVbml2ZXJzaXR5IE1lZGljYWwgQ2VudHJlIFV0cmVjaHQsIFV0cmVjaHQs
IFRoZSBOZXRoZXJsYW5kcyYjeEE7RGVwYXJ0bWVudCBvZiBHYXN0cm9lbnRlcm9sb2d5IGFuZCBI
ZXBhdG9sb2d5LCBVbml2ZXJzaXR5IE1lZGljYWwgQ2VudHJlIFV0cmVjaHQsIFV0cmVjaHQsIFRo
ZSBOZXRoZXJsYW5kcyYjeEE7RGVwYXJ0bWVudCBvZiBHYXN0cm9lbnRlcm9sb2d5IGFuZCBIZXBh
dG9sb2d5LCBVbml2ZXJzaXR5IE1lZGljYWwgQ2VudHJlIEdyb25pbmdlbiwgR3JvbmluZ2VuLCBU
aGUgTmV0aGVybGFuZHMmI3hBO0RlcGFydG1lbnQgb2YgR2FzdHJvZW50ZXJvbG9neSBhbmQgSGVw
YXRvbG9neSwgVlUgVW5pdmVyc2l0eSBNZWRpY2FsIENlbnRyZSwgQW1zdGVyZGFtLCBUaGUgTmV0
aGVybGFuZHMmI3hBO0RlcGFydG1lbnQgb2YgR2FzdHJvZW50ZXJvbG9neSBhbmQgSGVwYXRvbG9n
eSwgVW5pdmVyc2l0eSBNZWRpY2FsIENlbnRyZSBVdHJlY2h0LCBVdHJlY2h0LCBUaGUgTmV0aGVy
bGFuZHMmI3hBO0RlcGFydG1lbnQgb2YgR2FzdHJvZW50ZXJvbG9neSBhbmQgSGVwYXRvbG9neSwg
UmFkYm91ZCBVbml2ZXJzaXR5IE5pam1lZ2VuIE1lZGljYWwgQ2VudHJlLCBOaWptZWdlbiwgVGhl
IE5ldGhlcmxhbmRzJiN4QTtEZXBhcnRtZW50IG9mIEdhc3Ryb2VudGVyb2xvZ3kgYW5kIEhlcGF0
b2xvZ3ksIE1hYXN0cmljaHQgVW5pdmVyc2l0eSBNZWRpY2FsIENlbnRyZSwgTWFhc3RyaWNodCwg
VGhlIE5ldGhlcmxhbmRzJiN4QTtEZXBhcnRtZW50IG9mIEdhc3Ryb2VudGVyb2xvZ3kgYW5kIEhl
cGF0b2xvZ3ksIEVyYXNtdXMgVW5pdmVyc2l0eSBNZWRpY2FsIENlbnRyZSwgUm90dGVyZGFtLCBU
aGUgTmV0aGVybGFuZHMmI3hBO0RlcGFydG1lbnQgb2YgR2FzdHJvZW50ZXJvbG9neSBhbmQgSGVw
YXRvbG9neSwgT3JiaXMgTWVkaWNhbCBDZW50cmUsIFNpdHRhcmQsIFRoZSBOZXRoZXJsYW5kcyYj
eEE7RGVwYXJ0bWVudCBvZiBHYXN0cm9lbnRlcm9sb2d5IGFuZCBIZXBhdG9sb2d5LCBEaWFjb25l
c3Nlbmh1aXMsIExlaWRlbiwgVGhlIE5ldGhlcmxhbmRzJiN4QTtEZXBhcnRtZW50IG9mIEdhc3Ry
b2VudGVyb2xvZ3kgYW5kIEhlcGF0b2xvZ3ksIE9uemUgTGlldmUgVnJvdXdlIEdhc3RodWlzLCBB
bXN0ZXJkYW0sIFRoZSBOZXRoZXJsYW5kcyYjeEE7RGVwYXJ0bWVudCBvZiBHYXN0cm9lbnRlcm9s
b2d5IGFuZCBIZXBhdG9sb2d5LCBBbnRvbml1cyBIb3NwaXRhbCwgTmlldXdlZ2VpbiwgVGhlIE5l
dGhlcmxhbmRzJiN4QTtEZXBhcnRtZW50IG9mIEdhc3Ryb2VudGVyb2xvZ3kgYW5kIEhlcGF0b2xv
Z3ksIFNsaW5nZWxhbmQgSG9zcGl0YWwsIERvZXRpbmNoZW0sIFRoZSBOZXRoZXJsYW5kcyYjeEE7
RGVwYXJ0bWVudCBvZiBHYXN0cm9lbnRlcm9sb2d5IGFuZCBIZXBhdG9sb2d5LCBMZWlkZW4gVW5p
dmVyc2l0eSBNZWRpY2FsIENlbnRyZSwgTGVpZGVuLCBUaGUgTmV0aGVybGFuZHMmI3hBO0RlcGFy
dG1lbnQgb2YgR2FzdHJvZW50ZXJvbG9neSBhbmQgSGVwYXRvbG9neSwgQWNhZGVtaWMgTWVkaWNh
bCBDZW50cmUgQW1zdGVyZGFtLCBUaGUgTmV0aGVybGFuZHMmI3hBO0RlcGFydG1lbnQgb2YgR2Fz
dHJvZW50ZXJvbG9neSBhbmQgSGVwYXRvbG9neSwgUmVpbmllciBkZSBHcmFhZiBHcm9lcCwgRGVs
ZnQsIFRoZSBOZXRoZXJsYW5kcyYjeEE7RGVwYXJ0bWVudCBvZiBHYXN0cm9lbnRlcm9sb2d5IGFu
ZCBIZXBhdG9sb2d5LCBNZWFuZGVyIE1lZGljYWwgQ2VudHJlLCBBbWVyc2Zvb3J0LCBUaGUgTmV0
aGVybGFuZHMmI3hBO0RlcGFydG1lbnQgb2YgR2FzdHJvZW50ZXJvbG9neSBhbmQgSGVwYXRvbG9n
eSwgVW5pdmVyc2l0eSBNZWRpY2FsIENlbnRyZSBVdHJlY2h0LCBVdHJlY2h0LCBUaGUgTmV0aGVy
bGFuZHMmI3hBO0RlcGFydG1lbnQgb2YgR2FzdHJvZW50ZXJvbG9neSBhbmQgSGVwYXRvbG9neSwg
VW5pdmVyc2l0eSBNZWRpY2FsIENlbnRyZSBVdHJlY2h0LCBVdHJlY2h0LCBUaGUgTmV0aGVybGFu
ZHM7IERpdmlzaW9uIG9mIERpZ2VzdGl2ZSBEaXNlYXNlcywgRGF2aWQgR2VmZmVuIFNjaG9vbCBv
ZiBNZWRpY2luZSBhdCBVbml2ZXJzaXR5IG9mIENhbGlmb3JuaWEsIExvcyBBbmdlbGVzLCBVbml0
ZWQgU3RhdGVzJiN4QTtEZXBhcnRtZW50IG9mIEdhc3Ryb2VudGVyb2xvZ3kgYW5kIEhlcGF0b2xv
Z3ksIFVuaXZlcnNpdHkgTWVkaWNhbCBDZW50cmUgVXRyZWNodCwgVXRyZWNodCwgVGhlIE5ldGhl
cmxhbmRzLiBFbGVjdHJvbmljIGFkZHJlc3M6IGJvbGRlbmJ1QHVtY3V0cmVjaHQubmw8L0FkZHJl
c3M+PFdlYl9VUkw+UE06MjQzNTE3MzM8L1dlYl9VUkw+PFpaX0pvdXJuYWxTdGRBYmJyZXY+PGYg
bmFtZT0iU3lzdGVtIj5KLkNyb2hucy5Db2xpdGlzLjwvZj48L1paX0pvdXJuYWxTdGRBYmJyZXY+
PFpaX1dvcmtmb3JtSUQ+MTwvWlpfV29ya2Zvcm1JRD48L01ETD48L0NpdGU+PC9SZWZtYW4+AG==
</w:fldData>
              </w:fldChar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</w:r>
            <w:r w:rsidR="00332668">
              <w:rPr>
                <w:rFonts w:ascii="Arial" w:hAnsi="Arial" w:cs="Arial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fldChar w:fldCharType="separate"/>
            </w:r>
            <w:r w:rsidR="00332668">
              <w:rPr>
                <w:rFonts w:ascii="Arial" w:hAnsi="Arial" w:cs="Arial"/>
                <w:noProof/>
                <w:sz w:val="16"/>
                <w:szCs w:val="16"/>
                <w:lang w:val="en-GB"/>
              </w:rPr>
              <w:t>(4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1560" w:type="dxa"/>
          </w:tcPr>
          <w:p w14:paraId="32D774E9" w14:textId="77777777" w:rsidR="00AD6454" w:rsidRPr="003C7F07" w:rsidRDefault="00AD6454" w:rsidP="00AD645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2D6ED185" w14:textId="77777777" w:rsidR="001F6B00" w:rsidRPr="00035B82" w:rsidRDefault="001F6B00" w:rsidP="00035B82">
      <w:pPr>
        <w:rPr>
          <w:rFonts w:ascii="Arial" w:hAnsi="Arial" w:cs="Arial"/>
          <w:color w:val="FF0000"/>
          <w:sz w:val="16"/>
          <w:szCs w:val="16"/>
        </w:rPr>
      </w:pPr>
    </w:p>
    <w:p w14:paraId="0880D751" w14:textId="0703B491" w:rsidR="00035B82" w:rsidRPr="00035B82" w:rsidRDefault="00035B82" w:rsidP="00035B82">
      <w:pPr>
        <w:jc w:val="center"/>
        <w:rPr>
          <w:rFonts w:ascii="Arial" w:hAnsi="Arial" w:cs="Arial"/>
          <w:noProof/>
          <w:sz w:val="16"/>
          <w:szCs w:val="16"/>
        </w:rPr>
      </w:pPr>
      <w:r w:rsidRPr="00035B82">
        <w:rPr>
          <w:rFonts w:ascii="Arial" w:hAnsi="Arial" w:cs="Arial"/>
          <w:sz w:val="16"/>
          <w:szCs w:val="16"/>
        </w:rPr>
        <w:fldChar w:fldCharType="begin"/>
      </w:r>
      <w:r w:rsidRPr="00035B82">
        <w:rPr>
          <w:rFonts w:ascii="Arial" w:hAnsi="Arial" w:cs="Arial"/>
          <w:sz w:val="16"/>
          <w:szCs w:val="16"/>
        </w:rPr>
        <w:instrText xml:space="preserve"> ADDIN REFMGR.REFLIST </w:instrText>
      </w:r>
      <w:r w:rsidRPr="00035B82">
        <w:rPr>
          <w:rFonts w:ascii="Arial" w:hAnsi="Arial" w:cs="Arial"/>
          <w:sz w:val="16"/>
          <w:szCs w:val="16"/>
        </w:rPr>
        <w:fldChar w:fldCharType="separate"/>
      </w:r>
    </w:p>
    <w:p w14:paraId="51D0F74C" w14:textId="77777777" w:rsidR="00035B82" w:rsidRPr="00035B82" w:rsidRDefault="00035B82" w:rsidP="00035B82">
      <w:pPr>
        <w:jc w:val="center"/>
        <w:rPr>
          <w:rFonts w:ascii="Arial" w:hAnsi="Arial" w:cs="Arial"/>
          <w:noProof/>
          <w:sz w:val="16"/>
          <w:szCs w:val="16"/>
        </w:rPr>
      </w:pPr>
    </w:p>
    <w:p w14:paraId="58ABF347" w14:textId="77777777" w:rsidR="00035B82" w:rsidRPr="00035B82" w:rsidRDefault="00035B82" w:rsidP="00035B82">
      <w:pPr>
        <w:tabs>
          <w:tab w:val="right" w:pos="540"/>
          <w:tab w:val="left" w:pos="720"/>
        </w:tabs>
        <w:ind w:hanging="720"/>
        <w:rPr>
          <w:rFonts w:ascii="Arial" w:hAnsi="Arial" w:cs="Arial"/>
          <w:noProof/>
          <w:sz w:val="16"/>
          <w:szCs w:val="16"/>
        </w:rPr>
      </w:pPr>
      <w:r w:rsidRPr="00035B82">
        <w:rPr>
          <w:rFonts w:ascii="Arial" w:hAnsi="Arial" w:cs="Arial"/>
          <w:noProof/>
          <w:sz w:val="16"/>
          <w:szCs w:val="16"/>
          <w:lang w:val="de-DE"/>
        </w:rPr>
        <w:tab/>
        <w:t xml:space="preserve">1. </w:t>
      </w:r>
      <w:r w:rsidRPr="00035B82">
        <w:rPr>
          <w:rFonts w:ascii="Arial" w:hAnsi="Arial" w:cs="Arial"/>
          <w:noProof/>
          <w:sz w:val="16"/>
          <w:szCs w:val="16"/>
          <w:lang w:val="de-DE"/>
        </w:rPr>
        <w:tab/>
        <w:t xml:space="preserve">Prenzler A, Bokemeyer B, von der Schulenburg JM, et al. </w:t>
      </w:r>
      <w:r w:rsidRPr="00035B82">
        <w:rPr>
          <w:rFonts w:ascii="Arial" w:hAnsi="Arial" w:cs="Arial"/>
          <w:noProof/>
          <w:sz w:val="16"/>
          <w:szCs w:val="16"/>
        </w:rPr>
        <w:t>Health care costs and their predictors of inflammatory bowel diseases in Germany. Eur J Health Econ. 2011;12:273-283.</w:t>
      </w:r>
    </w:p>
    <w:p w14:paraId="57A0CE5F" w14:textId="77777777" w:rsidR="00035B82" w:rsidRPr="00035B82" w:rsidRDefault="00035B82" w:rsidP="00035B82">
      <w:pPr>
        <w:tabs>
          <w:tab w:val="right" w:pos="540"/>
          <w:tab w:val="left" w:pos="720"/>
        </w:tabs>
        <w:ind w:hanging="720"/>
        <w:rPr>
          <w:rFonts w:ascii="Arial" w:hAnsi="Arial" w:cs="Arial"/>
          <w:noProof/>
          <w:sz w:val="16"/>
          <w:szCs w:val="16"/>
          <w:lang w:val="nl-NL"/>
        </w:rPr>
      </w:pPr>
      <w:r w:rsidRPr="00035B82">
        <w:rPr>
          <w:rFonts w:ascii="Arial" w:hAnsi="Arial" w:cs="Arial"/>
          <w:noProof/>
          <w:sz w:val="16"/>
          <w:szCs w:val="16"/>
        </w:rPr>
        <w:tab/>
        <w:t xml:space="preserve">2. </w:t>
      </w:r>
      <w:r w:rsidRPr="00035B82">
        <w:rPr>
          <w:rFonts w:ascii="Arial" w:hAnsi="Arial" w:cs="Arial"/>
          <w:noProof/>
          <w:sz w:val="16"/>
          <w:szCs w:val="16"/>
        </w:rPr>
        <w:tab/>
        <w:t xml:space="preserve">Mesterton J, Jonsson L, Almer SH, et al. Resource use and societal costs for Crohn's disease in Sweden. </w:t>
      </w:r>
      <w:r w:rsidRPr="00035B82">
        <w:rPr>
          <w:rFonts w:ascii="Arial" w:hAnsi="Arial" w:cs="Arial"/>
          <w:noProof/>
          <w:sz w:val="16"/>
          <w:szCs w:val="16"/>
          <w:lang w:val="nl-NL"/>
        </w:rPr>
        <w:t>Inflamm Bowel Dis. 2009;15:1882-1890.</w:t>
      </w:r>
    </w:p>
    <w:p w14:paraId="4F19FBB6" w14:textId="77777777" w:rsidR="00035B82" w:rsidRPr="00035B82" w:rsidRDefault="00035B82" w:rsidP="00035B82">
      <w:pPr>
        <w:tabs>
          <w:tab w:val="right" w:pos="540"/>
          <w:tab w:val="left" w:pos="720"/>
        </w:tabs>
        <w:ind w:hanging="720"/>
        <w:rPr>
          <w:rFonts w:ascii="Arial" w:hAnsi="Arial" w:cs="Arial"/>
          <w:noProof/>
          <w:sz w:val="16"/>
          <w:szCs w:val="16"/>
          <w:lang w:val="nl-NL"/>
        </w:rPr>
      </w:pPr>
      <w:r w:rsidRPr="00035B82">
        <w:rPr>
          <w:rFonts w:ascii="Arial" w:hAnsi="Arial" w:cs="Arial"/>
          <w:noProof/>
          <w:sz w:val="16"/>
          <w:szCs w:val="16"/>
          <w:lang w:val="nl-NL"/>
        </w:rPr>
        <w:tab/>
        <w:t xml:space="preserve">3. </w:t>
      </w:r>
      <w:r w:rsidRPr="00035B82">
        <w:rPr>
          <w:rFonts w:ascii="Arial" w:hAnsi="Arial" w:cs="Arial"/>
          <w:noProof/>
          <w:sz w:val="16"/>
          <w:szCs w:val="16"/>
          <w:lang w:val="nl-NL"/>
        </w:rPr>
        <w:tab/>
        <w:t xml:space="preserve">Kappelman MD, Rifas-Shiman SL, Porter CQ, et al. </w:t>
      </w:r>
      <w:r w:rsidRPr="00035B82">
        <w:rPr>
          <w:rFonts w:ascii="Arial" w:hAnsi="Arial" w:cs="Arial"/>
          <w:noProof/>
          <w:sz w:val="16"/>
          <w:szCs w:val="16"/>
        </w:rPr>
        <w:t xml:space="preserve">Direct health care costs of Crohn's disease and ulcerative colitis in US children and adults. </w:t>
      </w:r>
      <w:r w:rsidRPr="00035B82">
        <w:rPr>
          <w:rFonts w:ascii="Arial" w:hAnsi="Arial" w:cs="Arial"/>
          <w:noProof/>
          <w:sz w:val="16"/>
          <w:szCs w:val="16"/>
          <w:lang w:val="nl-NL"/>
        </w:rPr>
        <w:t>Gastroenterology. 2008;135:1907-1913.</w:t>
      </w:r>
    </w:p>
    <w:p w14:paraId="32DA4FDB" w14:textId="77777777" w:rsidR="00035B82" w:rsidRPr="00035B82" w:rsidRDefault="00035B82" w:rsidP="00035B82">
      <w:pPr>
        <w:tabs>
          <w:tab w:val="right" w:pos="540"/>
          <w:tab w:val="left" w:pos="720"/>
        </w:tabs>
        <w:ind w:hanging="720"/>
        <w:rPr>
          <w:rFonts w:ascii="Arial" w:hAnsi="Arial" w:cs="Arial"/>
          <w:noProof/>
          <w:sz w:val="16"/>
          <w:szCs w:val="16"/>
        </w:rPr>
      </w:pPr>
      <w:r w:rsidRPr="00035B82">
        <w:rPr>
          <w:rFonts w:ascii="Arial" w:hAnsi="Arial" w:cs="Arial"/>
          <w:noProof/>
          <w:sz w:val="16"/>
          <w:szCs w:val="16"/>
          <w:lang w:val="nl-NL"/>
        </w:rPr>
        <w:tab/>
        <w:t xml:space="preserve">4. </w:t>
      </w:r>
      <w:r w:rsidRPr="00035B82">
        <w:rPr>
          <w:rFonts w:ascii="Arial" w:hAnsi="Arial" w:cs="Arial"/>
          <w:noProof/>
          <w:sz w:val="16"/>
          <w:szCs w:val="16"/>
          <w:lang w:val="nl-NL"/>
        </w:rPr>
        <w:tab/>
        <w:t xml:space="preserve">van der Valk ME, Mangen MJ, Leenders M, et al. </w:t>
      </w:r>
      <w:r w:rsidRPr="00035B82">
        <w:rPr>
          <w:rFonts w:ascii="Arial" w:hAnsi="Arial" w:cs="Arial"/>
          <w:noProof/>
          <w:sz w:val="16"/>
          <w:szCs w:val="16"/>
        </w:rPr>
        <w:t>Risk factors of work disability in patients with inflammatory bowel disease - A Dutch nationwide web-based survey: Work disability in inflammatory bowel disease. J Crohns Colitis. 2013.</w:t>
      </w:r>
    </w:p>
    <w:p w14:paraId="7C365D1F" w14:textId="77777777" w:rsidR="00035B82" w:rsidRPr="00035B82" w:rsidRDefault="00035B82" w:rsidP="00035B82">
      <w:pPr>
        <w:tabs>
          <w:tab w:val="right" w:pos="540"/>
          <w:tab w:val="left" w:pos="720"/>
        </w:tabs>
        <w:ind w:hanging="720"/>
        <w:rPr>
          <w:rFonts w:ascii="Arial" w:hAnsi="Arial" w:cs="Arial"/>
          <w:noProof/>
          <w:sz w:val="16"/>
          <w:szCs w:val="16"/>
        </w:rPr>
      </w:pPr>
      <w:r w:rsidRPr="00035B82">
        <w:rPr>
          <w:rFonts w:ascii="Arial" w:hAnsi="Arial" w:cs="Arial"/>
          <w:noProof/>
          <w:sz w:val="16"/>
          <w:szCs w:val="16"/>
        </w:rPr>
        <w:tab/>
        <w:t xml:space="preserve">5. </w:t>
      </w:r>
      <w:r w:rsidRPr="00035B82">
        <w:rPr>
          <w:rFonts w:ascii="Arial" w:hAnsi="Arial" w:cs="Arial"/>
          <w:noProof/>
          <w:sz w:val="16"/>
          <w:szCs w:val="16"/>
        </w:rPr>
        <w:tab/>
        <w:t>Hoivik ML, Moum B, Solberg IC, et al. Work disability in inflammatory bowel disease patients 10 years after disease onset: results from the IBSEN Study. Gut.</w:t>
      </w:r>
    </w:p>
    <w:p w14:paraId="4C9F62ED" w14:textId="77777777" w:rsidR="00035B82" w:rsidRPr="00035B82" w:rsidRDefault="00035B82" w:rsidP="00035B82">
      <w:pPr>
        <w:tabs>
          <w:tab w:val="right" w:pos="540"/>
          <w:tab w:val="left" w:pos="720"/>
        </w:tabs>
        <w:ind w:hanging="720"/>
        <w:rPr>
          <w:rFonts w:ascii="Arial" w:hAnsi="Arial" w:cs="Arial"/>
          <w:noProof/>
          <w:sz w:val="16"/>
          <w:szCs w:val="16"/>
          <w:lang w:val="nl-NL"/>
        </w:rPr>
      </w:pPr>
      <w:r w:rsidRPr="00035B82">
        <w:rPr>
          <w:rFonts w:ascii="Arial" w:hAnsi="Arial" w:cs="Arial"/>
          <w:noProof/>
          <w:sz w:val="16"/>
          <w:szCs w:val="16"/>
        </w:rPr>
        <w:tab/>
      </w:r>
      <w:r w:rsidRPr="00035B82">
        <w:rPr>
          <w:rFonts w:ascii="Arial" w:hAnsi="Arial" w:cs="Arial"/>
          <w:noProof/>
          <w:sz w:val="16"/>
          <w:szCs w:val="16"/>
          <w:lang w:val="nl-NL"/>
        </w:rPr>
        <w:t xml:space="preserve">6. </w:t>
      </w:r>
      <w:r w:rsidRPr="00035B82">
        <w:rPr>
          <w:rFonts w:ascii="Arial" w:hAnsi="Arial" w:cs="Arial"/>
          <w:noProof/>
          <w:sz w:val="16"/>
          <w:szCs w:val="16"/>
          <w:lang w:val="nl-NL"/>
        </w:rPr>
        <w:tab/>
        <w:t xml:space="preserve">Henriksen M, Jahnsen J, Lygren I, et al. </w:t>
      </w:r>
      <w:r w:rsidRPr="00035B82">
        <w:rPr>
          <w:rFonts w:ascii="Arial" w:hAnsi="Arial" w:cs="Arial"/>
          <w:noProof/>
          <w:sz w:val="16"/>
          <w:szCs w:val="16"/>
        </w:rPr>
        <w:t xml:space="preserve">Ulcerative colitis and clinical course: results of a 5-year population-based follow-up study (the IBSEN study). </w:t>
      </w:r>
      <w:r w:rsidRPr="00035B82">
        <w:rPr>
          <w:rFonts w:ascii="Arial" w:hAnsi="Arial" w:cs="Arial"/>
          <w:noProof/>
          <w:sz w:val="16"/>
          <w:szCs w:val="16"/>
          <w:lang w:val="nl-NL"/>
        </w:rPr>
        <w:t>Inflamm Bowel Dis. 2006;12:543-550.</w:t>
      </w:r>
    </w:p>
    <w:p w14:paraId="19A2F0E5" w14:textId="77777777" w:rsidR="00035B82" w:rsidRPr="00035B82" w:rsidRDefault="00035B82" w:rsidP="00035B82">
      <w:pPr>
        <w:tabs>
          <w:tab w:val="right" w:pos="540"/>
          <w:tab w:val="left" w:pos="720"/>
        </w:tabs>
        <w:ind w:hanging="720"/>
        <w:rPr>
          <w:rFonts w:ascii="Arial" w:hAnsi="Arial" w:cs="Arial"/>
          <w:noProof/>
          <w:sz w:val="16"/>
          <w:szCs w:val="16"/>
          <w:lang w:val="de-DE"/>
        </w:rPr>
      </w:pPr>
      <w:r w:rsidRPr="00035B82">
        <w:rPr>
          <w:rFonts w:ascii="Arial" w:hAnsi="Arial" w:cs="Arial"/>
          <w:noProof/>
          <w:sz w:val="16"/>
          <w:szCs w:val="16"/>
          <w:lang w:val="nl-NL"/>
        </w:rPr>
        <w:tab/>
        <w:t xml:space="preserve">7. </w:t>
      </w:r>
      <w:r w:rsidRPr="00035B82">
        <w:rPr>
          <w:rFonts w:ascii="Arial" w:hAnsi="Arial" w:cs="Arial"/>
          <w:noProof/>
          <w:sz w:val="16"/>
          <w:szCs w:val="16"/>
          <w:lang w:val="nl-NL"/>
        </w:rPr>
        <w:tab/>
        <w:t xml:space="preserve">Hoie O, Schouten LJ, Wolters FL, et al. </w:t>
      </w:r>
      <w:r w:rsidRPr="00035B82">
        <w:rPr>
          <w:rFonts w:ascii="Arial" w:hAnsi="Arial" w:cs="Arial"/>
          <w:noProof/>
          <w:sz w:val="16"/>
          <w:szCs w:val="16"/>
        </w:rPr>
        <w:t xml:space="preserve">Ulcerative colitis: no rise in mortality in a European-wide population based cohort 10 years after diagnosis. </w:t>
      </w:r>
      <w:r w:rsidRPr="00035B82">
        <w:rPr>
          <w:rFonts w:ascii="Arial" w:hAnsi="Arial" w:cs="Arial"/>
          <w:noProof/>
          <w:sz w:val="16"/>
          <w:szCs w:val="16"/>
          <w:lang w:val="de-DE"/>
        </w:rPr>
        <w:t>Gut. 2007;56:497-503.</w:t>
      </w:r>
    </w:p>
    <w:p w14:paraId="1B005005" w14:textId="77777777" w:rsidR="00035B82" w:rsidRPr="00035B82" w:rsidRDefault="00035B82" w:rsidP="00035B82">
      <w:pPr>
        <w:tabs>
          <w:tab w:val="right" w:pos="540"/>
          <w:tab w:val="left" w:pos="720"/>
        </w:tabs>
        <w:ind w:hanging="720"/>
        <w:rPr>
          <w:rFonts w:ascii="Arial" w:hAnsi="Arial" w:cs="Arial"/>
          <w:noProof/>
          <w:sz w:val="16"/>
          <w:szCs w:val="16"/>
        </w:rPr>
      </w:pPr>
      <w:r w:rsidRPr="00035B82">
        <w:rPr>
          <w:rFonts w:ascii="Arial" w:hAnsi="Arial" w:cs="Arial"/>
          <w:noProof/>
          <w:sz w:val="16"/>
          <w:szCs w:val="16"/>
          <w:lang w:val="de-DE"/>
        </w:rPr>
        <w:tab/>
        <w:t xml:space="preserve">8. </w:t>
      </w:r>
      <w:r w:rsidRPr="00035B82">
        <w:rPr>
          <w:rFonts w:ascii="Arial" w:hAnsi="Arial" w:cs="Arial"/>
          <w:noProof/>
          <w:sz w:val="16"/>
          <w:szCs w:val="16"/>
          <w:lang w:val="de-DE"/>
        </w:rPr>
        <w:tab/>
        <w:t xml:space="preserve">Beaugerie L, Seksik P, Nion-Larmurier I, et al. </w:t>
      </w:r>
      <w:r w:rsidRPr="00035B82">
        <w:rPr>
          <w:rFonts w:ascii="Arial" w:hAnsi="Arial" w:cs="Arial"/>
          <w:noProof/>
          <w:sz w:val="16"/>
          <w:szCs w:val="16"/>
        </w:rPr>
        <w:t>Predictors of Crohn's disease. Gastroenterology. 2006;130:650-656.</w:t>
      </w:r>
    </w:p>
    <w:p w14:paraId="760A8696" w14:textId="77777777" w:rsidR="00035B82" w:rsidRPr="00035B82" w:rsidRDefault="00035B82" w:rsidP="00035B82">
      <w:pPr>
        <w:tabs>
          <w:tab w:val="right" w:pos="540"/>
          <w:tab w:val="left" w:pos="720"/>
        </w:tabs>
        <w:ind w:hanging="720"/>
        <w:rPr>
          <w:rFonts w:ascii="Arial" w:hAnsi="Arial" w:cs="Arial"/>
          <w:noProof/>
          <w:sz w:val="16"/>
          <w:szCs w:val="16"/>
        </w:rPr>
      </w:pPr>
      <w:r w:rsidRPr="00035B82">
        <w:rPr>
          <w:rFonts w:ascii="Arial" w:hAnsi="Arial" w:cs="Arial"/>
          <w:noProof/>
          <w:sz w:val="16"/>
          <w:szCs w:val="16"/>
        </w:rPr>
        <w:tab/>
        <w:t xml:space="preserve">9. </w:t>
      </w:r>
      <w:r w:rsidRPr="00035B82">
        <w:rPr>
          <w:rFonts w:ascii="Arial" w:hAnsi="Arial" w:cs="Arial"/>
          <w:noProof/>
          <w:sz w:val="16"/>
          <w:szCs w:val="16"/>
        </w:rPr>
        <w:tab/>
        <w:t>Wolters FL, Russel MG, Sijbrandij J, et al. Phenotype at diagnosis predicts recurrence rates in Crohn's disease. Gut. 2006;55:1124-1130.</w:t>
      </w:r>
    </w:p>
    <w:p w14:paraId="0CDA203B" w14:textId="77777777" w:rsidR="00035B82" w:rsidRPr="00035B82" w:rsidRDefault="00035B82" w:rsidP="00035B82">
      <w:pPr>
        <w:tabs>
          <w:tab w:val="right" w:pos="540"/>
          <w:tab w:val="left" w:pos="720"/>
        </w:tabs>
        <w:ind w:hanging="720"/>
        <w:rPr>
          <w:rFonts w:ascii="Arial" w:hAnsi="Arial" w:cs="Arial"/>
          <w:noProof/>
          <w:sz w:val="16"/>
          <w:szCs w:val="16"/>
          <w:lang w:val="nl-NL"/>
        </w:rPr>
      </w:pPr>
      <w:r w:rsidRPr="00035B82">
        <w:rPr>
          <w:rFonts w:ascii="Arial" w:hAnsi="Arial" w:cs="Arial"/>
          <w:noProof/>
          <w:sz w:val="16"/>
          <w:szCs w:val="16"/>
        </w:rPr>
        <w:tab/>
        <w:t xml:space="preserve">10. </w:t>
      </w:r>
      <w:r w:rsidRPr="00035B82">
        <w:rPr>
          <w:rFonts w:ascii="Arial" w:hAnsi="Arial" w:cs="Arial"/>
          <w:noProof/>
          <w:sz w:val="16"/>
          <w:szCs w:val="16"/>
        </w:rPr>
        <w:tab/>
        <w:t xml:space="preserve">Solberg IC, Vatn MH, Hoie O, et al. Clinical course in Crohn's disease: results of a Norwegian population-based ten-year follow-up study. </w:t>
      </w:r>
      <w:r w:rsidRPr="00035B82">
        <w:rPr>
          <w:rFonts w:ascii="Arial" w:hAnsi="Arial" w:cs="Arial"/>
          <w:noProof/>
          <w:sz w:val="16"/>
          <w:szCs w:val="16"/>
          <w:lang w:val="nl-NL"/>
        </w:rPr>
        <w:t>Clin Gastroenterol Hepatol. 2007;5:1430-1438.</w:t>
      </w:r>
    </w:p>
    <w:p w14:paraId="2713351A" w14:textId="77777777" w:rsidR="00035B82" w:rsidRPr="00035B82" w:rsidRDefault="00035B82" w:rsidP="00035B82">
      <w:pPr>
        <w:tabs>
          <w:tab w:val="right" w:pos="540"/>
          <w:tab w:val="left" w:pos="720"/>
        </w:tabs>
        <w:ind w:hanging="720"/>
        <w:rPr>
          <w:rFonts w:ascii="Arial" w:hAnsi="Arial" w:cs="Arial"/>
          <w:noProof/>
          <w:sz w:val="16"/>
          <w:szCs w:val="16"/>
        </w:rPr>
      </w:pPr>
      <w:r w:rsidRPr="00035B82">
        <w:rPr>
          <w:rFonts w:ascii="Arial" w:hAnsi="Arial" w:cs="Arial"/>
          <w:noProof/>
          <w:sz w:val="16"/>
          <w:szCs w:val="16"/>
          <w:lang w:val="nl-NL"/>
        </w:rPr>
        <w:tab/>
        <w:t xml:space="preserve">11. </w:t>
      </w:r>
      <w:r w:rsidRPr="00035B82">
        <w:rPr>
          <w:rFonts w:ascii="Arial" w:hAnsi="Arial" w:cs="Arial"/>
          <w:noProof/>
          <w:sz w:val="16"/>
          <w:szCs w:val="16"/>
          <w:lang w:val="nl-NL"/>
        </w:rPr>
        <w:tab/>
        <w:t xml:space="preserve">van der Valk ME, Mangen MJ, Leenders M, et al. </w:t>
      </w:r>
      <w:r w:rsidRPr="00035B82">
        <w:rPr>
          <w:rFonts w:ascii="Arial" w:hAnsi="Arial" w:cs="Arial"/>
          <w:noProof/>
          <w:sz w:val="16"/>
          <w:szCs w:val="16"/>
        </w:rPr>
        <w:t>Healthcare costs of inflammatory bowel disease have shifted from hospitalisation and surgery towards anti-TNFalpha therapy: results from the COIN study. Gut. 2012.</w:t>
      </w:r>
    </w:p>
    <w:p w14:paraId="26E8ECBB" w14:textId="77777777" w:rsidR="00035B82" w:rsidRPr="00035B82" w:rsidRDefault="00035B82" w:rsidP="00035B82">
      <w:pPr>
        <w:tabs>
          <w:tab w:val="right" w:pos="540"/>
          <w:tab w:val="left" w:pos="720"/>
        </w:tabs>
        <w:ind w:hanging="720"/>
        <w:rPr>
          <w:rFonts w:ascii="Arial" w:hAnsi="Arial" w:cs="Arial"/>
          <w:noProof/>
          <w:sz w:val="16"/>
          <w:szCs w:val="16"/>
          <w:lang w:val="nl-NL"/>
        </w:rPr>
      </w:pPr>
      <w:r w:rsidRPr="00035B82">
        <w:rPr>
          <w:rFonts w:ascii="Arial" w:hAnsi="Arial" w:cs="Arial"/>
          <w:noProof/>
          <w:sz w:val="16"/>
          <w:szCs w:val="16"/>
        </w:rPr>
        <w:tab/>
        <w:t xml:space="preserve">12. </w:t>
      </w:r>
      <w:r w:rsidRPr="00035B82">
        <w:rPr>
          <w:rFonts w:ascii="Arial" w:hAnsi="Arial" w:cs="Arial"/>
          <w:noProof/>
          <w:sz w:val="16"/>
          <w:szCs w:val="16"/>
        </w:rPr>
        <w:tab/>
        <w:t xml:space="preserve">Loly C, Belaiche J, Louis E. Predictors of severe Crohn's disease. </w:t>
      </w:r>
      <w:r w:rsidRPr="00035B82">
        <w:rPr>
          <w:rFonts w:ascii="Arial" w:hAnsi="Arial" w:cs="Arial"/>
          <w:noProof/>
          <w:sz w:val="16"/>
          <w:szCs w:val="16"/>
          <w:lang w:val="nl-NL"/>
        </w:rPr>
        <w:t>Scand J Gastroenterol. 2008;43:948-954.</w:t>
      </w:r>
    </w:p>
    <w:p w14:paraId="50CE83F2" w14:textId="77777777" w:rsidR="00035B82" w:rsidRPr="00035B82" w:rsidRDefault="00035B82" w:rsidP="00035B82">
      <w:pPr>
        <w:tabs>
          <w:tab w:val="right" w:pos="540"/>
          <w:tab w:val="left" w:pos="720"/>
        </w:tabs>
        <w:ind w:hanging="720"/>
        <w:rPr>
          <w:rFonts w:ascii="Arial" w:hAnsi="Arial" w:cs="Arial"/>
          <w:noProof/>
          <w:sz w:val="16"/>
          <w:szCs w:val="16"/>
        </w:rPr>
      </w:pPr>
      <w:r w:rsidRPr="00035B82">
        <w:rPr>
          <w:rFonts w:ascii="Arial" w:hAnsi="Arial" w:cs="Arial"/>
          <w:noProof/>
          <w:sz w:val="16"/>
          <w:szCs w:val="16"/>
          <w:lang w:val="nl-NL"/>
        </w:rPr>
        <w:tab/>
        <w:t xml:space="preserve">13. </w:t>
      </w:r>
      <w:r w:rsidRPr="00035B82">
        <w:rPr>
          <w:rFonts w:ascii="Arial" w:hAnsi="Arial" w:cs="Arial"/>
          <w:noProof/>
          <w:sz w:val="16"/>
          <w:szCs w:val="16"/>
          <w:lang w:val="nl-NL"/>
        </w:rPr>
        <w:tab/>
        <w:t xml:space="preserve">Solberg IC, Lygren I, Jahnsen J, et al. </w:t>
      </w:r>
      <w:r w:rsidRPr="00035B82">
        <w:rPr>
          <w:rFonts w:ascii="Arial" w:hAnsi="Arial" w:cs="Arial"/>
          <w:noProof/>
          <w:sz w:val="16"/>
          <w:szCs w:val="16"/>
        </w:rPr>
        <w:t>Clinical course during the first 10 years of ulcerative colitis: results from a population-based inception cohort (IBSEN Study). Scand J Gastroenterol. 2009;44:431-440.</w:t>
      </w:r>
    </w:p>
    <w:p w14:paraId="1DA8B5BB" w14:textId="77777777" w:rsidR="00035B82" w:rsidRPr="00035B82" w:rsidRDefault="00035B82" w:rsidP="00035B82">
      <w:pPr>
        <w:tabs>
          <w:tab w:val="right" w:pos="540"/>
          <w:tab w:val="left" w:pos="720"/>
        </w:tabs>
        <w:ind w:hanging="720"/>
        <w:rPr>
          <w:rFonts w:ascii="Arial" w:hAnsi="Arial" w:cs="Arial"/>
          <w:noProof/>
          <w:sz w:val="16"/>
          <w:szCs w:val="16"/>
        </w:rPr>
      </w:pPr>
    </w:p>
    <w:p w14:paraId="6C50801A" w14:textId="77777777" w:rsidR="00035B82" w:rsidRDefault="00035B82" w:rsidP="00035B82">
      <w:r w:rsidRPr="00035B82">
        <w:rPr>
          <w:rFonts w:ascii="Arial" w:hAnsi="Arial" w:cs="Arial"/>
          <w:sz w:val="16"/>
          <w:szCs w:val="16"/>
        </w:rPr>
        <w:fldChar w:fldCharType="end"/>
      </w:r>
    </w:p>
    <w:p w14:paraId="3F64EC6B" w14:textId="77777777" w:rsidR="001F6B00" w:rsidRDefault="001F6B00">
      <w:pPr>
        <w:spacing w:after="200" w:line="276" w:lineRule="auto"/>
        <w:rPr>
          <w:color w:val="FF0000"/>
        </w:rPr>
      </w:pPr>
      <w:bookmarkStart w:id="0" w:name="_GoBack"/>
      <w:bookmarkEnd w:id="0"/>
    </w:p>
    <w:p w14:paraId="1ABF9CE3" w14:textId="77777777" w:rsidR="001F6B00" w:rsidRDefault="001F6B00">
      <w:pPr>
        <w:spacing w:after="200" w:line="276" w:lineRule="auto"/>
        <w:rPr>
          <w:color w:val="FF0000"/>
        </w:rPr>
      </w:pPr>
    </w:p>
    <w:p w14:paraId="464CB693" w14:textId="77777777" w:rsidR="001F6B00" w:rsidRDefault="001F6B00">
      <w:pPr>
        <w:spacing w:after="200" w:line="276" w:lineRule="auto"/>
        <w:rPr>
          <w:color w:val="FF0000"/>
        </w:rPr>
      </w:pPr>
    </w:p>
    <w:p w14:paraId="75491D6D" w14:textId="77777777" w:rsidR="001F6B00" w:rsidRPr="00A43E8C" w:rsidRDefault="001F6B00" w:rsidP="001F6B00">
      <w:pPr>
        <w:rPr>
          <w:rFonts w:ascii="Arial" w:hAnsi="Arial" w:cs="Arial"/>
          <w:sz w:val="16"/>
          <w:szCs w:val="16"/>
        </w:rPr>
      </w:pPr>
      <w:r w:rsidRPr="00A43E8C">
        <w:rPr>
          <w:rFonts w:ascii="Arial" w:hAnsi="Arial" w:cs="Arial"/>
          <w:b/>
          <w:sz w:val="16"/>
          <w:szCs w:val="16"/>
        </w:rPr>
        <w:lastRenderedPageBreak/>
        <w:t xml:space="preserve">Table S3.  </w:t>
      </w:r>
      <w:r w:rsidRPr="00A43E8C">
        <w:rPr>
          <w:rFonts w:ascii="Arial" w:hAnsi="Arial" w:cs="Arial"/>
          <w:sz w:val="16"/>
          <w:szCs w:val="16"/>
        </w:rPr>
        <w:t>Number of responders per time point</w:t>
      </w:r>
    </w:p>
    <w:p w14:paraId="259EA6AB" w14:textId="77777777" w:rsidR="001F6B00" w:rsidRPr="00A43E8C" w:rsidRDefault="001F6B00">
      <w:pPr>
        <w:rPr>
          <w:rFonts w:ascii="Arial" w:hAnsi="Arial" w:cs="Arial"/>
          <w:sz w:val="16"/>
          <w:szCs w:val="16"/>
        </w:rPr>
      </w:pPr>
    </w:p>
    <w:tbl>
      <w:tblPr>
        <w:tblStyle w:val="Tabelraster1"/>
        <w:tblpPr w:leftFromText="141" w:rightFromText="141" w:vertAnchor="page" w:horzAnchor="margin" w:tblpY="2106"/>
        <w:tblW w:w="0" w:type="auto"/>
        <w:tblLook w:val="04A0" w:firstRow="1" w:lastRow="0" w:firstColumn="1" w:lastColumn="0" w:noHBand="0" w:noVBand="1"/>
      </w:tblPr>
      <w:tblGrid>
        <w:gridCol w:w="1553"/>
        <w:gridCol w:w="1276"/>
        <w:gridCol w:w="2835"/>
      </w:tblGrid>
      <w:tr w:rsidR="00A43E8C" w:rsidRPr="00A43E8C" w14:paraId="0710D965" w14:textId="77777777" w:rsidTr="00A43E8C">
        <w:tc>
          <w:tcPr>
            <w:tcW w:w="1553" w:type="dxa"/>
          </w:tcPr>
          <w:p w14:paraId="44BF6F55" w14:textId="77777777" w:rsidR="00A43E8C" w:rsidRPr="00A43E8C" w:rsidRDefault="00A43E8C" w:rsidP="00A43E8C">
            <w:pPr>
              <w:tabs>
                <w:tab w:val="right" w:pos="360"/>
                <w:tab w:val="left" w:pos="540"/>
                <w:tab w:val="left" w:pos="1230"/>
              </w:tabs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43E8C">
              <w:rPr>
                <w:rFonts w:ascii="Arial" w:hAnsi="Arial" w:cs="Arial"/>
                <w:b/>
                <w:sz w:val="16"/>
                <w:szCs w:val="16"/>
              </w:rPr>
              <w:t>Time point</w:t>
            </w:r>
            <w:r w:rsidRPr="00A43E8C">
              <w:rPr>
                <w:rFonts w:ascii="Arial" w:hAnsi="Arial" w:cs="Arial"/>
                <w:b/>
                <w:sz w:val="16"/>
                <w:szCs w:val="16"/>
              </w:rPr>
              <w:tab/>
            </w:r>
          </w:p>
        </w:tc>
        <w:tc>
          <w:tcPr>
            <w:tcW w:w="1276" w:type="dxa"/>
          </w:tcPr>
          <w:p w14:paraId="7F1EDCE7" w14:textId="77777777" w:rsidR="00A43E8C" w:rsidRPr="00A43E8C" w:rsidRDefault="00A43E8C" w:rsidP="00A43E8C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43E8C">
              <w:rPr>
                <w:rFonts w:ascii="Arial" w:hAnsi="Arial" w:cs="Arial"/>
                <w:b/>
                <w:sz w:val="16"/>
                <w:szCs w:val="16"/>
              </w:rPr>
              <w:t>Number of CD patients</w:t>
            </w:r>
          </w:p>
        </w:tc>
        <w:tc>
          <w:tcPr>
            <w:tcW w:w="2835" w:type="dxa"/>
          </w:tcPr>
          <w:p w14:paraId="5E0D7FA1" w14:textId="77777777" w:rsidR="00A43E8C" w:rsidRPr="00A43E8C" w:rsidRDefault="00A43E8C" w:rsidP="00A43E8C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43E8C">
              <w:rPr>
                <w:rFonts w:ascii="Arial" w:hAnsi="Arial" w:cs="Arial"/>
                <w:b/>
                <w:sz w:val="16"/>
                <w:szCs w:val="16"/>
              </w:rPr>
              <w:t>Number of</w:t>
            </w:r>
          </w:p>
          <w:p w14:paraId="46E62B1D" w14:textId="77777777" w:rsidR="00A43E8C" w:rsidRPr="00A43E8C" w:rsidRDefault="00A43E8C" w:rsidP="00A43E8C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43E8C">
              <w:rPr>
                <w:rFonts w:ascii="Arial" w:hAnsi="Arial" w:cs="Arial"/>
                <w:b/>
                <w:sz w:val="16"/>
                <w:szCs w:val="16"/>
              </w:rPr>
              <w:t>UC patients</w:t>
            </w:r>
          </w:p>
        </w:tc>
      </w:tr>
      <w:tr w:rsidR="00A43E8C" w:rsidRPr="00A43E8C" w14:paraId="4A86E2A1" w14:textId="77777777" w:rsidTr="00A43E8C">
        <w:tc>
          <w:tcPr>
            <w:tcW w:w="1553" w:type="dxa"/>
          </w:tcPr>
          <w:p w14:paraId="2C70B3B6" w14:textId="77777777" w:rsidR="00A43E8C" w:rsidRPr="00A43E8C" w:rsidRDefault="00A43E8C" w:rsidP="00A43E8C">
            <w:pPr>
              <w:tabs>
                <w:tab w:val="right" w:pos="360"/>
                <w:tab w:val="left" w:pos="540"/>
              </w:tabs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43E8C">
              <w:rPr>
                <w:rFonts w:ascii="Arial" w:hAnsi="Arial" w:cs="Arial"/>
                <w:b/>
                <w:sz w:val="16"/>
                <w:szCs w:val="16"/>
              </w:rPr>
              <w:t xml:space="preserve">Baseline </w:t>
            </w:r>
          </w:p>
        </w:tc>
        <w:tc>
          <w:tcPr>
            <w:tcW w:w="1276" w:type="dxa"/>
          </w:tcPr>
          <w:p w14:paraId="7AAB138C" w14:textId="77777777" w:rsidR="00A43E8C" w:rsidRPr="00A43E8C" w:rsidRDefault="00A43E8C" w:rsidP="00A43E8C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3E8C">
              <w:rPr>
                <w:rFonts w:ascii="Arial" w:hAnsi="Arial" w:cs="Arial"/>
                <w:sz w:val="16"/>
                <w:szCs w:val="16"/>
              </w:rPr>
              <w:t>1,558</w:t>
            </w:r>
          </w:p>
        </w:tc>
        <w:tc>
          <w:tcPr>
            <w:tcW w:w="2835" w:type="dxa"/>
          </w:tcPr>
          <w:p w14:paraId="1019D82D" w14:textId="77777777" w:rsidR="00A43E8C" w:rsidRPr="00A43E8C" w:rsidRDefault="00A43E8C" w:rsidP="00A43E8C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3E8C">
              <w:rPr>
                <w:rFonts w:ascii="Arial" w:hAnsi="Arial" w:cs="Arial"/>
                <w:sz w:val="16"/>
                <w:szCs w:val="16"/>
              </w:rPr>
              <w:t>1,056</w:t>
            </w:r>
          </w:p>
        </w:tc>
      </w:tr>
      <w:tr w:rsidR="00A43E8C" w:rsidRPr="00A43E8C" w14:paraId="301C558A" w14:textId="77777777" w:rsidTr="00A43E8C">
        <w:tc>
          <w:tcPr>
            <w:tcW w:w="1553" w:type="dxa"/>
          </w:tcPr>
          <w:p w14:paraId="33B121BE" w14:textId="77777777" w:rsidR="00A43E8C" w:rsidRPr="00A43E8C" w:rsidRDefault="00A43E8C" w:rsidP="00A43E8C">
            <w:pPr>
              <w:tabs>
                <w:tab w:val="right" w:pos="360"/>
                <w:tab w:val="left" w:pos="540"/>
              </w:tabs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43E8C">
              <w:rPr>
                <w:rFonts w:ascii="Arial" w:hAnsi="Arial" w:cs="Arial"/>
                <w:b/>
                <w:sz w:val="16"/>
                <w:szCs w:val="16"/>
              </w:rPr>
              <w:t>3 months</w:t>
            </w:r>
          </w:p>
        </w:tc>
        <w:tc>
          <w:tcPr>
            <w:tcW w:w="1276" w:type="dxa"/>
          </w:tcPr>
          <w:p w14:paraId="2D68350A" w14:textId="77777777" w:rsidR="00A43E8C" w:rsidRPr="00A43E8C" w:rsidRDefault="00A43E8C" w:rsidP="00A43E8C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3E8C">
              <w:rPr>
                <w:rFonts w:ascii="Arial" w:hAnsi="Arial" w:cs="Arial"/>
                <w:sz w:val="16"/>
                <w:szCs w:val="16"/>
              </w:rPr>
              <w:t>1,307</w:t>
            </w:r>
          </w:p>
        </w:tc>
        <w:tc>
          <w:tcPr>
            <w:tcW w:w="2835" w:type="dxa"/>
          </w:tcPr>
          <w:p w14:paraId="11C79142" w14:textId="77777777" w:rsidR="00A43E8C" w:rsidRPr="00A43E8C" w:rsidRDefault="00A43E8C" w:rsidP="00A43E8C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3E8C">
              <w:rPr>
                <w:rFonts w:ascii="Arial" w:hAnsi="Arial" w:cs="Arial"/>
                <w:sz w:val="16"/>
                <w:szCs w:val="16"/>
              </w:rPr>
              <w:t>915</w:t>
            </w:r>
          </w:p>
        </w:tc>
      </w:tr>
      <w:tr w:rsidR="00A43E8C" w:rsidRPr="00A43E8C" w14:paraId="56B2AD88" w14:textId="77777777" w:rsidTr="00A43E8C">
        <w:tc>
          <w:tcPr>
            <w:tcW w:w="1553" w:type="dxa"/>
          </w:tcPr>
          <w:p w14:paraId="4A0A4A53" w14:textId="77777777" w:rsidR="00A43E8C" w:rsidRPr="00A43E8C" w:rsidRDefault="00A43E8C" w:rsidP="00A43E8C">
            <w:pPr>
              <w:tabs>
                <w:tab w:val="right" w:pos="360"/>
                <w:tab w:val="left" w:pos="540"/>
              </w:tabs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43E8C">
              <w:rPr>
                <w:rFonts w:ascii="Arial" w:hAnsi="Arial" w:cs="Arial"/>
                <w:b/>
                <w:sz w:val="16"/>
                <w:szCs w:val="16"/>
              </w:rPr>
              <w:t>6 months</w:t>
            </w:r>
          </w:p>
        </w:tc>
        <w:tc>
          <w:tcPr>
            <w:tcW w:w="1276" w:type="dxa"/>
          </w:tcPr>
          <w:p w14:paraId="07D23F07" w14:textId="77777777" w:rsidR="00A43E8C" w:rsidRPr="00A43E8C" w:rsidRDefault="00A43E8C" w:rsidP="00A43E8C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3E8C">
              <w:rPr>
                <w:rFonts w:ascii="Arial" w:hAnsi="Arial" w:cs="Arial"/>
                <w:sz w:val="16"/>
                <w:szCs w:val="16"/>
              </w:rPr>
              <w:t>918</w:t>
            </w:r>
          </w:p>
        </w:tc>
        <w:tc>
          <w:tcPr>
            <w:tcW w:w="2835" w:type="dxa"/>
          </w:tcPr>
          <w:p w14:paraId="27C8A019" w14:textId="77777777" w:rsidR="00A43E8C" w:rsidRPr="00A43E8C" w:rsidRDefault="00A43E8C" w:rsidP="00A43E8C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3E8C">
              <w:rPr>
                <w:rFonts w:ascii="Arial" w:hAnsi="Arial" w:cs="Arial"/>
                <w:sz w:val="16"/>
                <w:szCs w:val="16"/>
              </w:rPr>
              <w:t>640</w:t>
            </w:r>
          </w:p>
        </w:tc>
      </w:tr>
      <w:tr w:rsidR="00A43E8C" w:rsidRPr="00A43E8C" w14:paraId="14A45B49" w14:textId="77777777" w:rsidTr="00A43E8C">
        <w:tc>
          <w:tcPr>
            <w:tcW w:w="1553" w:type="dxa"/>
          </w:tcPr>
          <w:p w14:paraId="1FB81B11" w14:textId="77777777" w:rsidR="00A43E8C" w:rsidRPr="00A43E8C" w:rsidRDefault="00A43E8C" w:rsidP="00A43E8C">
            <w:pPr>
              <w:tabs>
                <w:tab w:val="right" w:pos="360"/>
                <w:tab w:val="left" w:pos="540"/>
              </w:tabs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43E8C">
              <w:rPr>
                <w:rFonts w:ascii="Arial" w:hAnsi="Arial" w:cs="Arial"/>
                <w:b/>
                <w:sz w:val="16"/>
                <w:szCs w:val="16"/>
              </w:rPr>
              <w:t>9 months</w:t>
            </w:r>
          </w:p>
        </w:tc>
        <w:tc>
          <w:tcPr>
            <w:tcW w:w="1276" w:type="dxa"/>
          </w:tcPr>
          <w:p w14:paraId="74F31AC9" w14:textId="77777777" w:rsidR="00A43E8C" w:rsidRPr="00A43E8C" w:rsidRDefault="00A43E8C" w:rsidP="00A43E8C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3E8C">
              <w:rPr>
                <w:rFonts w:ascii="Arial" w:hAnsi="Arial" w:cs="Arial"/>
                <w:sz w:val="16"/>
                <w:szCs w:val="16"/>
              </w:rPr>
              <w:t>859</w:t>
            </w:r>
          </w:p>
        </w:tc>
        <w:tc>
          <w:tcPr>
            <w:tcW w:w="2835" w:type="dxa"/>
          </w:tcPr>
          <w:p w14:paraId="2D579964" w14:textId="77777777" w:rsidR="00A43E8C" w:rsidRPr="00A43E8C" w:rsidRDefault="00A43E8C" w:rsidP="00A43E8C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3E8C">
              <w:rPr>
                <w:rFonts w:ascii="Arial" w:hAnsi="Arial" w:cs="Arial"/>
                <w:sz w:val="16"/>
                <w:szCs w:val="16"/>
              </w:rPr>
              <w:t>640</w:t>
            </w:r>
          </w:p>
        </w:tc>
      </w:tr>
      <w:tr w:rsidR="00A43E8C" w:rsidRPr="00A43E8C" w14:paraId="275BCDF7" w14:textId="77777777" w:rsidTr="00A43E8C">
        <w:tc>
          <w:tcPr>
            <w:tcW w:w="1553" w:type="dxa"/>
          </w:tcPr>
          <w:p w14:paraId="004EBDB7" w14:textId="77777777" w:rsidR="00A43E8C" w:rsidRPr="00A43E8C" w:rsidRDefault="00A43E8C" w:rsidP="00A43E8C">
            <w:pPr>
              <w:tabs>
                <w:tab w:val="right" w:pos="360"/>
                <w:tab w:val="left" w:pos="540"/>
              </w:tabs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43E8C">
              <w:rPr>
                <w:rFonts w:ascii="Arial" w:hAnsi="Arial" w:cs="Arial"/>
                <w:b/>
                <w:sz w:val="16"/>
                <w:szCs w:val="16"/>
              </w:rPr>
              <w:t>12 months</w:t>
            </w:r>
          </w:p>
        </w:tc>
        <w:tc>
          <w:tcPr>
            <w:tcW w:w="1276" w:type="dxa"/>
          </w:tcPr>
          <w:p w14:paraId="67D0BFD0" w14:textId="77777777" w:rsidR="00A43E8C" w:rsidRPr="00A43E8C" w:rsidRDefault="00A43E8C" w:rsidP="00A43E8C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3E8C">
              <w:rPr>
                <w:rFonts w:ascii="Arial" w:hAnsi="Arial" w:cs="Arial"/>
                <w:sz w:val="16"/>
                <w:szCs w:val="16"/>
              </w:rPr>
              <w:t>938</w:t>
            </w:r>
          </w:p>
        </w:tc>
        <w:tc>
          <w:tcPr>
            <w:tcW w:w="2835" w:type="dxa"/>
          </w:tcPr>
          <w:p w14:paraId="4E5B8074" w14:textId="77777777" w:rsidR="00A43E8C" w:rsidRPr="00A43E8C" w:rsidRDefault="00A43E8C" w:rsidP="00A43E8C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3E8C">
              <w:rPr>
                <w:rFonts w:ascii="Arial" w:hAnsi="Arial" w:cs="Arial"/>
                <w:sz w:val="16"/>
                <w:szCs w:val="16"/>
              </w:rPr>
              <w:t>700</w:t>
            </w:r>
          </w:p>
        </w:tc>
      </w:tr>
      <w:tr w:rsidR="00A43E8C" w:rsidRPr="00A43E8C" w14:paraId="6684AC2C" w14:textId="77777777" w:rsidTr="00A43E8C">
        <w:tc>
          <w:tcPr>
            <w:tcW w:w="1553" w:type="dxa"/>
          </w:tcPr>
          <w:p w14:paraId="07F93ED2" w14:textId="77777777" w:rsidR="00A43E8C" w:rsidRPr="00A43E8C" w:rsidRDefault="00A43E8C" w:rsidP="00A43E8C">
            <w:pPr>
              <w:tabs>
                <w:tab w:val="right" w:pos="360"/>
                <w:tab w:val="left" w:pos="540"/>
              </w:tabs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43E8C">
              <w:rPr>
                <w:rFonts w:ascii="Arial" w:hAnsi="Arial" w:cs="Arial"/>
                <w:b/>
                <w:sz w:val="16"/>
                <w:szCs w:val="16"/>
              </w:rPr>
              <w:t>15 months</w:t>
            </w:r>
          </w:p>
        </w:tc>
        <w:tc>
          <w:tcPr>
            <w:tcW w:w="1276" w:type="dxa"/>
          </w:tcPr>
          <w:p w14:paraId="7FEBB9B4" w14:textId="77777777" w:rsidR="00A43E8C" w:rsidRPr="00A43E8C" w:rsidRDefault="00A43E8C" w:rsidP="00A43E8C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3E8C">
              <w:rPr>
                <w:rFonts w:ascii="Arial" w:hAnsi="Arial" w:cs="Arial"/>
                <w:sz w:val="16"/>
                <w:szCs w:val="16"/>
              </w:rPr>
              <w:t>917</w:t>
            </w:r>
          </w:p>
        </w:tc>
        <w:tc>
          <w:tcPr>
            <w:tcW w:w="2835" w:type="dxa"/>
          </w:tcPr>
          <w:p w14:paraId="1140302B" w14:textId="77777777" w:rsidR="00A43E8C" w:rsidRPr="00A43E8C" w:rsidRDefault="00A43E8C" w:rsidP="00A43E8C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3E8C">
              <w:rPr>
                <w:rFonts w:ascii="Arial" w:hAnsi="Arial" w:cs="Arial"/>
                <w:sz w:val="16"/>
                <w:szCs w:val="16"/>
              </w:rPr>
              <w:t>682</w:t>
            </w:r>
          </w:p>
        </w:tc>
      </w:tr>
      <w:tr w:rsidR="00A43E8C" w:rsidRPr="00A43E8C" w14:paraId="2BB234C3" w14:textId="77777777" w:rsidTr="00A43E8C">
        <w:tc>
          <w:tcPr>
            <w:tcW w:w="1553" w:type="dxa"/>
          </w:tcPr>
          <w:p w14:paraId="0ACE09ED" w14:textId="77777777" w:rsidR="00A43E8C" w:rsidRPr="00A43E8C" w:rsidRDefault="00A43E8C" w:rsidP="00A43E8C">
            <w:pPr>
              <w:tabs>
                <w:tab w:val="right" w:pos="360"/>
                <w:tab w:val="left" w:pos="540"/>
              </w:tabs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43E8C">
              <w:rPr>
                <w:rFonts w:ascii="Arial" w:hAnsi="Arial" w:cs="Arial"/>
                <w:b/>
                <w:sz w:val="16"/>
                <w:szCs w:val="16"/>
              </w:rPr>
              <w:t>18 months</w:t>
            </w:r>
          </w:p>
        </w:tc>
        <w:tc>
          <w:tcPr>
            <w:tcW w:w="1276" w:type="dxa"/>
          </w:tcPr>
          <w:p w14:paraId="1D5F78D4" w14:textId="77777777" w:rsidR="00A43E8C" w:rsidRPr="00A43E8C" w:rsidRDefault="00A43E8C" w:rsidP="00A43E8C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3E8C">
              <w:rPr>
                <w:rFonts w:ascii="Arial" w:hAnsi="Arial" w:cs="Arial"/>
                <w:sz w:val="16"/>
                <w:szCs w:val="16"/>
              </w:rPr>
              <w:t>879</w:t>
            </w:r>
          </w:p>
        </w:tc>
        <w:tc>
          <w:tcPr>
            <w:tcW w:w="2835" w:type="dxa"/>
          </w:tcPr>
          <w:p w14:paraId="72AB2B8A" w14:textId="77777777" w:rsidR="00A43E8C" w:rsidRPr="00A43E8C" w:rsidRDefault="00A43E8C" w:rsidP="00A43E8C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3E8C">
              <w:rPr>
                <w:rFonts w:ascii="Arial" w:hAnsi="Arial" w:cs="Arial"/>
                <w:sz w:val="16"/>
                <w:szCs w:val="16"/>
              </w:rPr>
              <w:t>643</w:t>
            </w:r>
          </w:p>
        </w:tc>
      </w:tr>
      <w:tr w:rsidR="00A43E8C" w:rsidRPr="00A43E8C" w14:paraId="75012AD2" w14:textId="77777777" w:rsidTr="00A43E8C">
        <w:trPr>
          <w:trHeight w:val="64"/>
        </w:trPr>
        <w:tc>
          <w:tcPr>
            <w:tcW w:w="1553" w:type="dxa"/>
          </w:tcPr>
          <w:p w14:paraId="6E9ED868" w14:textId="77777777" w:rsidR="00A43E8C" w:rsidRPr="00A43E8C" w:rsidRDefault="00A43E8C" w:rsidP="00A43E8C">
            <w:pPr>
              <w:tabs>
                <w:tab w:val="right" w:pos="360"/>
                <w:tab w:val="left" w:pos="540"/>
              </w:tabs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43E8C">
              <w:rPr>
                <w:rFonts w:ascii="Arial" w:hAnsi="Arial" w:cs="Arial"/>
                <w:b/>
                <w:sz w:val="16"/>
                <w:szCs w:val="16"/>
              </w:rPr>
              <w:t>21 months</w:t>
            </w:r>
          </w:p>
        </w:tc>
        <w:tc>
          <w:tcPr>
            <w:tcW w:w="1276" w:type="dxa"/>
          </w:tcPr>
          <w:p w14:paraId="5EE0F721" w14:textId="77777777" w:rsidR="00A43E8C" w:rsidRPr="00A43E8C" w:rsidRDefault="00A43E8C" w:rsidP="00A43E8C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3E8C">
              <w:rPr>
                <w:rFonts w:ascii="Arial" w:hAnsi="Arial" w:cs="Arial"/>
                <w:sz w:val="16"/>
                <w:szCs w:val="16"/>
              </w:rPr>
              <w:t>842</w:t>
            </w:r>
          </w:p>
        </w:tc>
        <w:tc>
          <w:tcPr>
            <w:tcW w:w="2835" w:type="dxa"/>
          </w:tcPr>
          <w:p w14:paraId="777595CF" w14:textId="77777777" w:rsidR="00A43E8C" w:rsidRPr="00A43E8C" w:rsidRDefault="00A43E8C" w:rsidP="00A43E8C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3E8C">
              <w:rPr>
                <w:rFonts w:ascii="Arial" w:hAnsi="Arial" w:cs="Arial"/>
                <w:sz w:val="16"/>
                <w:szCs w:val="16"/>
              </w:rPr>
              <w:t>619</w:t>
            </w:r>
          </w:p>
        </w:tc>
      </w:tr>
      <w:tr w:rsidR="00A43E8C" w:rsidRPr="00A43E8C" w14:paraId="4108C6DB" w14:textId="77777777" w:rsidTr="00A43E8C">
        <w:tc>
          <w:tcPr>
            <w:tcW w:w="1553" w:type="dxa"/>
          </w:tcPr>
          <w:p w14:paraId="48D4A79C" w14:textId="77777777" w:rsidR="00A43E8C" w:rsidRPr="00A43E8C" w:rsidRDefault="00A43E8C" w:rsidP="00A43E8C">
            <w:pPr>
              <w:tabs>
                <w:tab w:val="right" w:pos="360"/>
                <w:tab w:val="left" w:pos="540"/>
              </w:tabs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43E8C">
              <w:rPr>
                <w:rFonts w:ascii="Arial" w:hAnsi="Arial" w:cs="Arial"/>
                <w:b/>
                <w:sz w:val="16"/>
                <w:szCs w:val="16"/>
              </w:rPr>
              <w:t>24 months</w:t>
            </w:r>
          </w:p>
        </w:tc>
        <w:tc>
          <w:tcPr>
            <w:tcW w:w="1276" w:type="dxa"/>
          </w:tcPr>
          <w:p w14:paraId="212EE61D" w14:textId="77777777" w:rsidR="00A43E8C" w:rsidRPr="00A43E8C" w:rsidRDefault="00A43E8C" w:rsidP="00A43E8C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3E8C">
              <w:rPr>
                <w:rFonts w:ascii="Arial" w:hAnsi="Arial" w:cs="Arial"/>
                <w:sz w:val="16"/>
                <w:szCs w:val="16"/>
              </w:rPr>
              <w:t>736*</w:t>
            </w:r>
          </w:p>
        </w:tc>
        <w:tc>
          <w:tcPr>
            <w:tcW w:w="2835" w:type="dxa"/>
          </w:tcPr>
          <w:p w14:paraId="1F3EA33B" w14:textId="77777777" w:rsidR="00A43E8C" w:rsidRPr="00A43E8C" w:rsidRDefault="00A43E8C" w:rsidP="00A43E8C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3E8C">
              <w:rPr>
                <w:rFonts w:ascii="Arial" w:hAnsi="Arial" w:cs="Arial"/>
                <w:sz w:val="16"/>
                <w:szCs w:val="16"/>
              </w:rPr>
              <w:t>566*</w:t>
            </w:r>
          </w:p>
        </w:tc>
      </w:tr>
    </w:tbl>
    <w:p w14:paraId="13FC7A99" w14:textId="77777777" w:rsidR="001F6B00" w:rsidRPr="00A43E8C" w:rsidRDefault="001F6B00">
      <w:pPr>
        <w:rPr>
          <w:rFonts w:ascii="Arial" w:hAnsi="Arial" w:cs="Arial"/>
          <w:sz w:val="16"/>
          <w:szCs w:val="16"/>
        </w:rPr>
      </w:pPr>
    </w:p>
    <w:p w14:paraId="617032E0" w14:textId="77777777" w:rsidR="001F6B00" w:rsidRPr="00A43E8C" w:rsidRDefault="001F6B00">
      <w:pPr>
        <w:rPr>
          <w:rFonts w:ascii="Arial" w:hAnsi="Arial" w:cs="Arial"/>
          <w:sz w:val="16"/>
          <w:szCs w:val="16"/>
        </w:rPr>
      </w:pPr>
    </w:p>
    <w:p w14:paraId="031FED4B" w14:textId="77777777" w:rsidR="001F6B00" w:rsidRPr="00A43E8C" w:rsidRDefault="001F6B00">
      <w:pPr>
        <w:rPr>
          <w:rFonts w:ascii="Arial" w:hAnsi="Arial" w:cs="Arial"/>
          <w:sz w:val="16"/>
          <w:szCs w:val="16"/>
        </w:rPr>
      </w:pPr>
    </w:p>
    <w:p w14:paraId="5AA442F3" w14:textId="77777777" w:rsidR="001F6B00" w:rsidRPr="00A43E8C" w:rsidRDefault="001F6B00">
      <w:pPr>
        <w:rPr>
          <w:rFonts w:ascii="Arial" w:hAnsi="Arial" w:cs="Arial"/>
          <w:sz w:val="16"/>
          <w:szCs w:val="16"/>
        </w:rPr>
      </w:pPr>
    </w:p>
    <w:p w14:paraId="78E0A0A8" w14:textId="77777777" w:rsidR="001F6B00" w:rsidRPr="00A43E8C" w:rsidRDefault="001F6B00">
      <w:pPr>
        <w:rPr>
          <w:rFonts w:ascii="Arial" w:hAnsi="Arial" w:cs="Arial"/>
          <w:sz w:val="16"/>
          <w:szCs w:val="16"/>
        </w:rPr>
      </w:pPr>
    </w:p>
    <w:p w14:paraId="3D7C7272" w14:textId="77777777" w:rsidR="001F6B00" w:rsidRPr="00A43E8C" w:rsidRDefault="001F6B00">
      <w:pPr>
        <w:rPr>
          <w:rFonts w:ascii="Arial" w:hAnsi="Arial" w:cs="Arial"/>
          <w:sz w:val="16"/>
          <w:szCs w:val="16"/>
        </w:rPr>
      </w:pPr>
    </w:p>
    <w:p w14:paraId="1B2A85F8" w14:textId="77777777" w:rsidR="001F6B00" w:rsidRPr="00A43E8C" w:rsidRDefault="001F6B00">
      <w:pPr>
        <w:rPr>
          <w:rFonts w:ascii="Arial" w:hAnsi="Arial" w:cs="Arial"/>
          <w:sz w:val="16"/>
          <w:szCs w:val="16"/>
        </w:rPr>
      </w:pPr>
    </w:p>
    <w:p w14:paraId="58D7AF3C" w14:textId="77777777" w:rsidR="001F6B00" w:rsidRPr="00A43E8C" w:rsidRDefault="001F6B00">
      <w:pPr>
        <w:rPr>
          <w:rFonts w:ascii="Arial" w:hAnsi="Arial" w:cs="Arial"/>
          <w:sz w:val="16"/>
          <w:szCs w:val="16"/>
        </w:rPr>
      </w:pPr>
    </w:p>
    <w:p w14:paraId="3D89EC66" w14:textId="77777777" w:rsidR="001F6B00" w:rsidRPr="00A43E8C" w:rsidRDefault="001F6B00">
      <w:pPr>
        <w:rPr>
          <w:rFonts w:ascii="Arial" w:hAnsi="Arial" w:cs="Arial"/>
          <w:sz w:val="16"/>
          <w:szCs w:val="16"/>
        </w:rPr>
      </w:pPr>
    </w:p>
    <w:p w14:paraId="5761C6BD" w14:textId="77777777" w:rsidR="001F6B00" w:rsidRPr="00A43E8C" w:rsidRDefault="001F6B00">
      <w:pPr>
        <w:rPr>
          <w:rFonts w:ascii="Arial" w:hAnsi="Arial" w:cs="Arial"/>
          <w:sz w:val="16"/>
          <w:szCs w:val="16"/>
        </w:rPr>
      </w:pPr>
    </w:p>
    <w:p w14:paraId="196FFF1B" w14:textId="77777777" w:rsidR="001F6B00" w:rsidRPr="00A43E8C" w:rsidRDefault="001F6B00">
      <w:pPr>
        <w:rPr>
          <w:rFonts w:ascii="Arial" w:hAnsi="Arial" w:cs="Arial"/>
          <w:sz w:val="16"/>
          <w:szCs w:val="16"/>
        </w:rPr>
      </w:pPr>
    </w:p>
    <w:p w14:paraId="76A4F9D3" w14:textId="77777777" w:rsidR="00A43E8C" w:rsidRPr="00A43E8C" w:rsidRDefault="00A43E8C">
      <w:pPr>
        <w:rPr>
          <w:rFonts w:ascii="Arial" w:hAnsi="Arial" w:cs="Arial"/>
          <w:sz w:val="16"/>
          <w:szCs w:val="16"/>
        </w:rPr>
      </w:pPr>
    </w:p>
    <w:p w14:paraId="6292C4C3" w14:textId="77777777" w:rsidR="00A43E8C" w:rsidRDefault="00A43E8C">
      <w:pPr>
        <w:rPr>
          <w:rFonts w:ascii="Arial" w:hAnsi="Arial" w:cs="Arial"/>
          <w:sz w:val="16"/>
          <w:szCs w:val="16"/>
        </w:rPr>
      </w:pPr>
    </w:p>
    <w:p w14:paraId="36F6B142" w14:textId="77777777" w:rsidR="00A43E8C" w:rsidRDefault="00A43E8C">
      <w:pPr>
        <w:rPr>
          <w:rFonts w:ascii="Arial" w:hAnsi="Arial" w:cs="Arial"/>
          <w:sz w:val="16"/>
          <w:szCs w:val="16"/>
        </w:rPr>
      </w:pPr>
    </w:p>
    <w:p w14:paraId="2A3101B8" w14:textId="77777777" w:rsidR="00A43E8C" w:rsidRDefault="00A43E8C">
      <w:pPr>
        <w:rPr>
          <w:rFonts w:ascii="Arial" w:hAnsi="Arial" w:cs="Arial"/>
          <w:sz w:val="16"/>
          <w:szCs w:val="16"/>
        </w:rPr>
      </w:pPr>
    </w:p>
    <w:p w14:paraId="04BC1FC5" w14:textId="77777777" w:rsidR="00A43E8C" w:rsidRDefault="00A43E8C">
      <w:pPr>
        <w:rPr>
          <w:rFonts w:ascii="Arial" w:hAnsi="Arial" w:cs="Arial"/>
          <w:sz w:val="16"/>
          <w:szCs w:val="16"/>
        </w:rPr>
      </w:pPr>
    </w:p>
    <w:p w14:paraId="78C04BAF" w14:textId="77777777" w:rsidR="00A43E8C" w:rsidRDefault="00A43E8C">
      <w:pPr>
        <w:rPr>
          <w:rFonts w:ascii="Arial" w:hAnsi="Arial" w:cs="Arial"/>
          <w:sz w:val="16"/>
          <w:szCs w:val="16"/>
        </w:rPr>
      </w:pPr>
    </w:p>
    <w:p w14:paraId="0434D353" w14:textId="77777777" w:rsidR="00A43E8C" w:rsidRDefault="00A43E8C">
      <w:pPr>
        <w:rPr>
          <w:rFonts w:ascii="Arial" w:hAnsi="Arial" w:cs="Arial"/>
          <w:sz w:val="16"/>
          <w:szCs w:val="16"/>
        </w:rPr>
      </w:pPr>
    </w:p>
    <w:p w14:paraId="65E214E1" w14:textId="77777777" w:rsidR="00A43E8C" w:rsidRDefault="00A43E8C">
      <w:pPr>
        <w:rPr>
          <w:rFonts w:ascii="Arial" w:hAnsi="Arial" w:cs="Arial"/>
          <w:sz w:val="16"/>
          <w:szCs w:val="16"/>
        </w:rPr>
      </w:pPr>
    </w:p>
    <w:p w14:paraId="429251CA" w14:textId="799BB7AB" w:rsidR="00D546BB" w:rsidRPr="00A43E8C" w:rsidRDefault="001F6B00">
      <w:pPr>
        <w:rPr>
          <w:rFonts w:ascii="Arial" w:hAnsi="Arial" w:cs="Arial"/>
          <w:sz w:val="16"/>
          <w:szCs w:val="16"/>
        </w:rPr>
      </w:pPr>
      <w:r w:rsidRPr="00A43E8C">
        <w:rPr>
          <w:rFonts w:ascii="Arial" w:hAnsi="Arial" w:cs="Arial"/>
          <w:sz w:val="16"/>
          <w:szCs w:val="16"/>
        </w:rPr>
        <w:t>Response rate CD: 47%, UC 54%</w:t>
      </w:r>
    </w:p>
    <w:p w14:paraId="464AA65F" w14:textId="77777777" w:rsidR="001F6B00" w:rsidRDefault="001F6B00"/>
    <w:p w14:paraId="007A4D9A" w14:textId="77777777" w:rsidR="001F6B00" w:rsidRDefault="001F6B00">
      <w:pPr>
        <w:spacing w:after="200" w:line="276" w:lineRule="auto"/>
        <w:rPr>
          <w:b/>
        </w:rPr>
      </w:pPr>
      <w:r>
        <w:rPr>
          <w:b/>
        </w:rPr>
        <w:br w:type="page"/>
      </w:r>
    </w:p>
    <w:p w14:paraId="7CEEDB77" w14:textId="28848F4D" w:rsidR="001F6B00" w:rsidRPr="00035B82" w:rsidRDefault="001F6B00">
      <w:pPr>
        <w:rPr>
          <w:rFonts w:ascii="Arial" w:hAnsi="Arial" w:cs="Arial"/>
          <w:sz w:val="16"/>
          <w:szCs w:val="16"/>
        </w:rPr>
      </w:pPr>
      <w:r w:rsidRPr="00035B82">
        <w:rPr>
          <w:rFonts w:ascii="Arial" w:hAnsi="Arial" w:cs="Arial"/>
          <w:b/>
          <w:sz w:val="16"/>
          <w:szCs w:val="16"/>
        </w:rPr>
        <w:lastRenderedPageBreak/>
        <w:t>Table S4.</w:t>
      </w:r>
      <w:r w:rsidRPr="00035B82">
        <w:rPr>
          <w:rFonts w:ascii="Arial" w:hAnsi="Arial" w:cs="Arial"/>
          <w:sz w:val="16"/>
          <w:szCs w:val="16"/>
        </w:rPr>
        <w:t xml:space="preserve"> Comparison between patients who completed the two year follow up (responders) and patients who were lost to follow up (</w:t>
      </w:r>
      <w:proofErr w:type="spellStart"/>
      <w:r w:rsidRPr="00035B82">
        <w:rPr>
          <w:rFonts w:ascii="Arial" w:hAnsi="Arial" w:cs="Arial"/>
          <w:sz w:val="16"/>
          <w:szCs w:val="16"/>
        </w:rPr>
        <w:t>non responders</w:t>
      </w:r>
      <w:proofErr w:type="spellEnd"/>
      <w:r w:rsidRPr="00035B82">
        <w:rPr>
          <w:rFonts w:ascii="Arial" w:hAnsi="Arial" w:cs="Arial"/>
          <w:sz w:val="16"/>
          <w:szCs w:val="16"/>
        </w:rPr>
        <w:t>)</w:t>
      </w:r>
    </w:p>
    <w:p w14:paraId="51943ACB" w14:textId="77777777" w:rsidR="001F6B00" w:rsidRPr="00035B82" w:rsidRDefault="001F6B00">
      <w:pPr>
        <w:rPr>
          <w:rFonts w:ascii="Arial" w:hAnsi="Arial" w:cs="Arial"/>
          <w:sz w:val="16"/>
          <w:szCs w:val="16"/>
        </w:rPr>
      </w:pPr>
    </w:p>
    <w:tbl>
      <w:tblPr>
        <w:tblStyle w:val="Tabelraster1"/>
        <w:tblW w:w="0" w:type="auto"/>
        <w:tblLook w:val="00A0" w:firstRow="1" w:lastRow="0" w:firstColumn="1" w:lastColumn="0" w:noHBand="0" w:noVBand="0"/>
      </w:tblPr>
      <w:tblGrid>
        <w:gridCol w:w="2679"/>
        <w:gridCol w:w="1355"/>
        <w:gridCol w:w="1452"/>
        <w:gridCol w:w="1266"/>
        <w:gridCol w:w="1452"/>
      </w:tblGrid>
      <w:tr w:rsidR="00D546BB" w:rsidRPr="00035B82" w14:paraId="3F3B86BC" w14:textId="77777777" w:rsidTr="001F6B00">
        <w:trPr>
          <w:trHeight w:val="250"/>
        </w:trPr>
        <w:tc>
          <w:tcPr>
            <w:tcW w:w="0" w:type="auto"/>
            <w:vMerge w:val="restart"/>
          </w:tcPr>
          <w:p w14:paraId="07C15AFC" w14:textId="77777777" w:rsidR="00D546BB" w:rsidRPr="00035B82" w:rsidRDefault="00D546BB" w:rsidP="0037048C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bookmarkStart w:id="1" w:name="OLE_LINK5"/>
          </w:p>
        </w:tc>
        <w:tc>
          <w:tcPr>
            <w:tcW w:w="0" w:type="auto"/>
            <w:gridSpan w:val="2"/>
          </w:tcPr>
          <w:p w14:paraId="1FCC1C96" w14:textId="77777777" w:rsidR="00D546BB" w:rsidRPr="00035B82" w:rsidRDefault="00D546BB" w:rsidP="0037048C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b/>
                <w:sz w:val="16"/>
                <w:szCs w:val="16"/>
                <w:lang w:val="en-GB"/>
              </w:rPr>
              <w:t>CD</w:t>
            </w:r>
          </w:p>
        </w:tc>
        <w:tc>
          <w:tcPr>
            <w:tcW w:w="0" w:type="auto"/>
            <w:gridSpan w:val="2"/>
          </w:tcPr>
          <w:p w14:paraId="74717251" w14:textId="77777777" w:rsidR="00D546BB" w:rsidRPr="00035B82" w:rsidRDefault="00D546BB" w:rsidP="0037048C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b/>
                <w:sz w:val="16"/>
                <w:szCs w:val="16"/>
                <w:lang w:val="en-GB"/>
              </w:rPr>
              <w:t>UC</w:t>
            </w:r>
          </w:p>
        </w:tc>
      </w:tr>
      <w:tr w:rsidR="001F6B00" w:rsidRPr="00035B82" w14:paraId="7B96BA40" w14:textId="77777777" w:rsidTr="001F6B00">
        <w:trPr>
          <w:trHeight w:val="301"/>
        </w:trPr>
        <w:tc>
          <w:tcPr>
            <w:tcW w:w="0" w:type="auto"/>
            <w:vMerge/>
          </w:tcPr>
          <w:p w14:paraId="69ACB721" w14:textId="77777777" w:rsidR="001F6B00" w:rsidRPr="00035B82" w:rsidRDefault="001F6B00" w:rsidP="0037048C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21FA6F37" w14:textId="77777777" w:rsidR="001F6B00" w:rsidRPr="00035B82" w:rsidRDefault="001F6B00" w:rsidP="0037048C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b/>
                <w:sz w:val="16"/>
                <w:szCs w:val="16"/>
                <w:lang w:val="en-GB"/>
              </w:rPr>
              <w:t>Responders</w:t>
            </w:r>
          </w:p>
          <w:p w14:paraId="1F895EFC" w14:textId="77777777" w:rsidR="001F6B00" w:rsidRPr="00035B82" w:rsidRDefault="001F6B00" w:rsidP="0037048C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b/>
                <w:sz w:val="16"/>
                <w:szCs w:val="16"/>
                <w:lang w:val="en-GB"/>
              </w:rPr>
              <w:t>n=737</w:t>
            </w:r>
          </w:p>
        </w:tc>
        <w:tc>
          <w:tcPr>
            <w:tcW w:w="0" w:type="auto"/>
          </w:tcPr>
          <w:p w14:paraId="04F8A13E" w14:textId="77777777" w:rsidR="001F6B00" w:rsidRPr="00035B82" w:rsidRDefault="001F6B00" w:rsidP="0037048C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b/>
                <w:sz w:val="16"/>
                <w:szCs w:val="16"/>
                <w:lang w:val="en-GB"/>
              </w:rPr>
              <w:t>Non-responders</w:t>
            </w:r>
          </w:p>
          <w:p w14:paraId="294CE1BE" w14:textId="514E6EC9" w:rsidR="001F6B00" w:rsidRPr="00035B82" w:rsidRDefault="001F6B00" w:rsidP="0037048C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b/>
                <w:sz w:val="16"/>
                <w:szCs w:val="16"/>
                <w:lang w:val="en-GB"/>
              </w:rPr>
              <w:t>n=821</w:t>
            </w:r>
          </w:p>
        </w:tc>
        <w:tc>
          <w:tcPr>
            <w:tcW w:w="0" w:type="auto"/>
          </w:tcPr>
          <w:p w14:paraId="057CF5B7" w14:textId="77777777" w:rsidR="001F6B00" w:rsidRPr="00035B82" w:rsidRDefault="001F6B00" w:rsidP="0037048C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b/>
                <w:sz w:val="16"/>
                <w:szCs w:val="16"/>
                <w:lang w:val="en-GB"/>
              </w:rPr>
              <w:t>Responders</w:t>
            </w:r>
          </w:p>
          <w:p w14:paraId="25EB3018" w14:textId="72FD6342" w:rsidR="001F6B00" w:rsidRPr="00035B82" w:rsidRDefault="001F6B00" w:rsidP="0037048C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b/>
                <w:sz w:val="16"/>
                <w:szCs w:val="16"/>
                <w:lang w:val="en-GB"/>
              </w:rPr>
              <w:t>n= 566</w:t>
            </w:r>
          </w:p>
        </w:tc>
        <w:tc>
          <w:tcPr>
            <w:tcW w:w="0" w:type="auto"/>
          </w:tcPr>
          <w:p w14:paraId="5A8E622E" w14:textId="77777777" w:rsidR="001F6B00" w:rsidRPr="00035B82" w:rsidRDefault="001F6B00" w:rsidP="0037048C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b/>
                <w:sz w:val="16"/>
                <w:szCs w:val="16"/>
                <w:lang w:val="en-GB"/>
              </w:rPr>
              <w:t>Non-responders</w:t>
            </w:r>
          </w:p>
          <w:p w14:paraId="05AA9159" w14:textId="23596CB5" w:rsidR="001F6B00" w:rsidRPr="00035B82" w:rsidRDefault="001F6B00" w:rsidP="0037048C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b/>
                <w:sz w:val="16"/>
                <w:szCs w:val="16"/>
                <w:lang w:val="en-GB"/>
              </w:rPr>
              <w:t>n=490</w:t>
            </w:r>
          </w:p>
        </w:tc>
      </w:tr>
      <w:tr w:rsidR="001F6B00" w:rsidRPr="00035B82" w14:paraId="5506FF83" w14:textId="77777777" w:rsidTr="001F6B00">
        <w:trPr>
          <w:trHeight w:val="70"/>
        </w:trPr>
        <w:tc>
          <w:tcPr>
            <w:tcW w:w="0" w:type="auto"/>
          </w:tcPr>
          <w:p w14:paraId="60742EEC" w14:textId="77777777" w:rsidR="001F6B00" w:rsidRPr="00035B82" w:rsidRDefault="001F6B00" w:rsidP="0037048C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b/>
                <w:sz w:val="16"/>
                <w:szCs w:val="16"/>
                <w:lang w:val="en-GB"/>
              </w:rPr>
              <w:t>Male gender (%)</w:t>
            </w:r>
          </w:p>
        </w:tc>
        <w:tc>
          <w:tcPr>
            <w:tcW w:w="0" w:type="auto"/>
          </w:tcPr>
          <w:p w14:paraId="6438EF5F" w14:textId="77777777" w:rsidR="001F6B00" w:rsidRPr="00035B82" w:rsidRDefault="001F6B00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sz w:val="16"/>
                <w:szCs w:val="16"/>
                <w:lang w:val="en-GB"/>
              </w:rPr>
              <w:t>295 (40.0)</w:t>
            </w:r>
          </w:p>
        </w:tc>
        <w:tc>
          <w:tcPr>
            <w:tcW w:w="0" w:type="auto"/>
          </w:tcPr>
          <w:p w14:paraId="043389AC" w14:textId="725A29F0" w:rsidR="001F6B00" w:rsidRPr="00035B82" w:rsidRDefault="001F6B00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sz w:val="16"/>
                <w:szCs w:val="16"/>
                <w:lang w:val="en-GB"/>
              </w:rPr>
              <w:t>279 (34.0)</w:t>
            </w:r>
          </w:p>
        </w:tc>
        <w:tc>
          <w:tcPr>
            <w:tcW w:w="0" w:type="auto"/>
          </w:tcPr>
          <w:p w14:paraId="48353C6A" w14:textId="77777777" w:rsidR="001F6B00" w:rsidRPr="00035B82" w:rsidRDefault="001F6B00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sz w:val="16"/>
                <w:szCs w:val="16"/>
                <w:lang w:val="en-GB"/>
              </w:rPr>
              <w:t>300 (53.0)</w:t>
            </w:r>
          </w:p>
        </w:tc>
        <w:tc>
          <w:tcPr>
            <w:tcW w:w="0" w:type="auto"/>
          </w:tcPr>
          <w:p w14:paraId="794E89BD" w14:textId="4464C95F" w:rsidR="001F6B00" w:rsidRPr="00035B82" w:rsidRDefault="001F6B00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sz w:val="16"/>
                <w:szCs w:val="16"/>
                <w:lang w:val="en-GB"/>
              </w:rPr>
              <w:t>228 (46.5)</w:t>
            </w:r>
          </w:p>
        </w:tc>
      </w:tr>
      <w:tr w:rsidR="001F6B00" w:rsidRPr="00035B82" w14:paraId="2148B37C" w14:textId="77777777" w:rsidTr="001F6B00">
        <w:trPr>
          <w:trHeight w:val="74"/>
        </w:trPr>
        <w:tc>
          <w:tcPr>
            <w:tcW w:w="0" w:type="auto"/>
          </w:tcPr>
          <w:p w14:paraId="08851524" w14:textId="77777777" w:rsidR="001F6B00" w:rsidRPr="00035B82" w:rsidRDefault="001F6B00" w:rsidP="0037048C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b/>
                <w:sz w:val="16"/>
                <w:szCs w:val="16"/>
                <w:lang w:val="en-GB"/>
              </w:rPr>
              <w:t>Age – years (± SD)</w:t>
            </w:r>
          </w:p>
        </w:tc>
        <w:tc>
          <w:tcPr>
            <w:tcW w:w="0" w:type="auto"/>
          </w:tcPr>
          <w:p w14:paraId="7488C3AB" w14:textId="77777777" w:rsidR="001F6B00" w:rsidRPr="00035B82" w:rsidRDefault="001F6B00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sz w:val="16"/>
                <w:szCs w:val="16"/>
                <w:lang w:val="en-GB"/>
              </w:rPr>
              <w:t>50.5 (13.5)</w:t>
            </w:r>
          </w:p>
        </w:tc>
        <w:tc>
          <w:tcPr>
            <w:tcW w:w="0" w:type="auto"/>
          </w:tcPr>
          <w:p w14:paraId="243FEAAF" w14:textId="7D33F188" w:rsidR="001F6B00" w:rsidRPr="00035B82" w:rsidRDefault="001F6B00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sz w:val="16"/>
                <w:szCs w:val="16"/>
                <w:lang w:val="en-GB"/>
              </w:rPr>
              <w:t>45.6 (13.8)</w:t>
            </w:r>
          </w:p>
        </w:tc>
        <w:tc>
          <w:tcPr>
            <w:tcW w:w="0" w:type="auto"/>
          </w:tcPr>
          <w:p w14:paraId="431AF69E" w14:textId="77777777" w:rsidR="001F6B00" w:rsidRPr="00035B82" w:rsidRDefault="001F6B00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sz w:val="16"/>
                <w:szCs w:val="16"/>
                <w:lang w:val="en-GB"/>
              </w:rPr>
              <w:t>52.4 (12.9)</w:t>
            </w:r>
          </w:p>
        </w:tc>
        <w:tc>
          <w:tcPr>
            <w:tcW w:w="0" w:type="auto"/>
          </w:tcPr>
          <w:p w14:paraId="05F19E0B" w14:textId="37F9ED5E" w:rsidR="001F6B00" w:rsidRPr="00035B82" w:rsidRDefault="001F6B00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sz w:val="16"/>
                <w:szCs w:val="16"/>
                <w:lang w:val="en-GB"/>
              </w:rPr>
              <w:t>48.0 (13.7)</w:t>
            </w:r>
          </w:p>
        </w:tc>
      </w:tr>
      <w:tr w:rsidR="001F6B00" w:rsidRPr="00035B82" w14:paraId="0B61C24C" w14:textId="77777777" w:rsidTr="001F6B00">
        <w:trPr>
          <w:trHeight w:val="210"/>
        </w:trPr>
        <w:tc>
          <w:tcPr>
            <w:tcW w:w="0" w:type="auto"/>
          </w:tcPr>
          <w:p w14:paraId="7D1A6B51" w14:textId="77777777" w:rsidR="001F6B00" w:rsidRPr="00035B82" w:rsidRDefault="001F6B00" w:rsidP="0037048C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b/>
                <w:sz w:val="16"/>
                <w:szCs w:val="16"/>
                <w:lang w:val="en-GB"/>
              </w:rPr>
              <w:t>Disease duration – median (IQR)</w:t>
            </w:r>
          </w:p>
        </w:tc>
        <w:tc>
          <w:tcPr>
            <w:tcW w:w="0" w:type="auto"/>
          </w:tcPr>
          <w:p w14:paraId="7994095E" w14:textId="77777777" w:rsidR="001F6B00" w:rsidRPr="00035B82" w:rsidRDefault="001F6B00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sz w:val="16"/>
                <w:szCs w:val="16"/>
                <w:lang w:val="en-GB"/>
              </w:rPr>
              <w:t>18.2 (10.1-18.2)</w:t>
            </w:r>
          </w:p>
        </w:tc>
        <w:tc>
          <w:tcPr>
            <w:tcW w:w="0" w:type="auto"/>
          </w:tcPr>
          <w:p w14:paraId="70DE9463" w14:textId="24C844F3" w:rsidR="001F6B00" w:rsidRPr="00035B82" w:rsidRDefault="001F6B00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sz w:val="16"/>
                <w:szCs w:val="16"/>
                <w:lang w:val="en-GB"/>
              </w:rPr>
              <w:t>16.8 (11.4)</w:t>
            </w:r>
          </w:p>
        </w:tc>
        <w:tc>
          <w:tcPr>
            <w:tcW w:w="0" w:type="auto"/>
          </w:tcPr>
          <w:p w14:paraId="25EF8CC2" w14:textId="77777777" w:rsidR="001F6B00" w:rsidRPr="00035B82" w:rsidRDefault="001F6B00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sz w:val="16"/>
                <w:szCs w:val="16"/>
                <w:lang w:val="en-GB"/>
              </w:rPr>
              <w:t>16.0 (9.0-16.0)</w:t>
            </w:r>
          </w:p>
        </w:tc>
        <w:tc>
          <w:tcPr>
            <w:tcW w:w="0" w:type="auto"/>
          </w:tcPr>
          <w:p w14:paraId="459F4D35" w14:textId="49DBED64" w:rsidR="001F6B00" w:rsidRPr="00035B82" w:rsidRDefault="001F6B00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sz w:val="16"/>
                <w:szCs w:val="16"/>
                <w:lang w:val="en-GB"/>
              </w:rPr>
              <w:t>13.9 (10.0)</w:t>
            </w:r>
          </w:p>
        </w:tc>
      </w:tr>
      <w:tr w:rsidR="001F6B00" w:rsidRPr="00035B82" w14:paraId="387B75AC" w14:textId="77777777" w:rsidTr="001F6B00">
        <w:trPr>
          <w:trHeight w:val="51"/>
        </w:trPr>
        <w:tc>
          <w:tcPr>
            <w:tcW w:w="0" w:type="auto"/>
          </w:tcPr>
          <w:p w14:paraId="4999D978" w14:textId="483E552A" w:rsidR="001F6B00" w:rsidRPr="00035B82" w:rsidRDefault="001F6B00" w:rsidP="001F6B00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Disease localisation (%)  </w:t>
            </w:r>
          </w:p>
        </w:tc>
        <w:tc>
          <w:tcPr>
            <w:tcW w:w="0" w:type="auto"/>
          </w:tcPr>
          <w:p w14:paraId="4B90D745" w14:textId="1CCB9831" w:rsidR="001F6B00" w:rsidRPr="00035B82" w:rsidRDefault="001F6B00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602E3748" w14:textId="4E921EF3" w:rsidR="001F6B00" w:rsidRPr="00035B82" w:rsidRDefault="001F6B00" w:rsidP="001F6B0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41F53D39" w14:textId="1DFB52C8" w:rsidR="001F6B00" w:rsidRPr="00035B82" w:rsidRDefault="001F6B00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6516D879" w14:textId="1D2B3775" w:rsidR="001F6B00" w:rsidRPr="00035B82" w:rsidRDefault="001F6B00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F6B00" w:rsidRPr="00035B82" w14:paraId="3910B9EF" w14:textId="77777777" w:rsidTr="001F6B00">
        <w:trPr>
          <w:trHeight w:val="225"/>
        </w:trPr>
        <w:tc>
          <w:tcPr>
            <w:tcW w:w="0" w:type="auto"/>
          </w:tcPr>
          <w:p w14:paraId="6031B710" w14:textId="2980D010" w:rsidR="001F6B00" w:rsidRPr="00035B82" w:rsidRDefault="001F6B00" w:rsidP="003704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sz w:val="16"/>
                <w:szCs w:val="16"/>
                <w:lang w:val="en-GB"/>
              </w:rPr>
              <w:t>Large bowel</w:t>
            </w:r>
          </w:p>
        </w:tc>
        <w:tc>
          <w:tcPr>
            <w:tcW w:w="0" w:type="auto"/>
          </w:tcPr>
          <w:p w14:paraId="6E48BD7F" w14:textId="048E7D7D" w:rsidR="001F6B00" w:rsidRPr="00035B82" w:rsidRDefault="001F6B00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sz w:val="16"/>
                <w:szCs w:val="16"/>
                <w:lang w:val="en-GB"/>
              </w:rPr>
              <w:t>204 (27.7)</w:t>
            </w:r>
          </w:p>
        </w:tc>
        <w:tc>
          <w:tcPr>
            <w:tcW w:w="0" w:type="auto"/>
          </w:tcPr>
          <w:p w14:paraId="779AA56C" w14:textId="7B25D679" w:rsidR="001F6B00" w:rsidRPr="00035B82" w:rsidRDefault="001F6B00" w:rsidP="001F6B0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sz w:val="16"/>
                <w:szCs w:val="16"/>
                <w:lang w:val="en-GB"/>
              </w:rPr>
              <w:t>227 (27.6)</w:t>
            </w:r>
          </w:p>
        </w:tc>
        <w:tc>
          <w:tcPr>
            <w:tcW w:w="0" w:type="auto"/>
          </w:tcPr>
          <w:p w14:paraId="02C91CD8" w14:textId="0936173B" w:rsidR="001F6B00" w:rsidRPr="00035B82" w:rsidRDefault="001F6B00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sz w:val="16"/>
                <w:szCs w:val="16"/>
                <w:lang w:val="en-GB"/>
              </w:rPr>
              <w:t>566 (100)</w:t>
            </w:r>
          </w:p>
        </w:tc>
        <w:tc>
          <w:tcPr>
            <w:tcW w:w="0" w:type="auto"/>
          </w:tcPr>
          <w:p w14:paraId="786440A4" w14:textId="3F7B2F40" w:rsidR="001F6B00" w:rsidRPr="00035B82" w:rsidRDefault="001F6B00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sz w:val="16"/>
                <w:szCs w:val="16"/>
                <w:lang w:val="en-GB"/>
              </w:rPr>
              <w:t>490 (100)</w:t>
            </w:r>
          </w:p>
        </w:tc>
      </w:tr>
      <w:tr w:rsidR="001F6B00" w:rsidRPr="00035B82" w14:paraId="715D901A" w14:textId="77777777" w:rsidTr="001F6B00">
        <w:trPr>
          <w:trHeight w:val="225"/>
        </w:trPr>
        <w:tc>
          <w:tcPr>
            <w:tcW w:w="0" w:type="auto"/>
          </w:tcPr>
          <w:p w14:paraId="444BFB9B" w14:textId="5A016C9E" w:rsidR="001F6B00" w:rsidRPr="00035B82" w:rsidRDefault="001F6B00" w:rsidP="003704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sz w:val="16"/>
                <w:szCs w:val="16"/>
                <w:lang w:val="en-GB"/>
              </w:rPr>
              <w:t>Small bowel</w:t>
            </w:r>
          </w:p>
        </w:tc>
        <w:tc>
          <w:tcPr>
            <w:tcW w:w="0" w:type="auto"/>
          </w:tcPr>
          <w:p w14:paraId="320052A9" w14:textId="435A6BBF" w:rsidR="001F6B00" w:rsidRPr="00035B82" w:rsidRDefault="001F6B00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sz w:val="16"/>
                <w:szCs w:val="16"/>
                <w:lang w:val="en-GB"/>
              </w:rPr>
              <w:t>152 (20.6)</w:t>
            </w:r>
          </w:p>
        </w:tc>
        <w:tc>
          <w:tcPr>
            <w:tcW w:w="0" w:type="auto"/>
          </w:tcPr>
          <w:p w14:paraId="516FDFB5" w14:textId="75A1C7F4" w:rsidR="001F6B00" w:rsidRPr="00035B82" w:rsidRDefault="001F6B00" w:rsidP="001F6B0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sz w:val="16"/>
                <w:szCs w:val="16"/>
                <w:lang w:val="en-GB"/>
              </w:rPr>
              <w:t>154 (18.8)</w:t>
            </w:r>
          </w:p>
        </w:tc>
        <w:tc>
          <w:tcPr>
            <w:tcW w:w="0" w:type="auto"/>
          </w:tcPr>
          <w:p w14:paraId="4BE5F314" w14:textId="0F1BE0B2" w:rsidR="001F6B00" w:rsidRPr="00035B82" w:rsidRDefault="001F6B00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0" w:type="auto"/>
          </w:tcPr>
          <w:p w14:paraId="4FAB1550" w14:textId="24A021C6" w:rsidR="001F6B00" w:rsidRPr="00035B82" w:rsidRDefault="001F6B00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</w:tr>
      <w:tr w:rsidR="001F6B00" w:rsidRPr="00035B82" w14:paraId="3EB0E1D6" w14:textId="77777777" w:rsidTr="001F6B00">
        <w:trPr>
          <w:trHeight w:val="225"/>
        </w:trPr>
        <w:tc>
          <w:tcPr>
            <w:tcW w:w="0" w:type="auto"/>
          </w:tcPr>
          <w:p w14:paraId="3A7365EA" w14:textId="54A1EFB0" w:rsidR="001F6B00" w:rsidRPr="00035B82" w:rsidRDefault="001F6B00" w:rsidP="003704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sz w:val="16"/>
                <w:szCs w:val="16"/>
                <w:lang w:val="en-GB"/>
              </w:rPr>
              <w:t xml:space="preserve">Both small and large bowel </w:t>
            </w:r>
          </w:p>
        </w:tc>
        <w:tc>
          <w:tcPr>
            <w:tcW w:w="0" w:type="auto"/>
          </w:tcPr>
          <w:p w14:paraId="781998FF" w14:textId="4CCBDE67" w:rsidR="001F6B00" w:rsidRPr="00035B82" w:rsidRDefault="001F6B00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sz w:val="16"/>
                <w:szCs w:val="16"/>
                <w:lang w:val="en-GB"/>
              </w:rPr>
              <w:t>361 (49.0)</w:t>
            </w:r>
          </w:p>
        </w:tc>
        <w:tc>
          <w:tcPr>
            <w:tcW w:w="0" w:type="auto"/>
          </w:tcPr>
          <w:p w14:paraId="090F6A6C" w14:textId="5A80E056" w:rsidR="001F6B00" w:rsidRPr="00035B82" w:rsidRDefault="001F6B00" w:rsidP="001F6B0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sz w:val="16"/>
                <w:szCs w:val="16"/>
                <w:lang w:val="en-GB"/>
              </w:rPr>
              <w:t>407 (49.6)</w:t>
            </w:r>
          </w:p>
        </w:tc>
        <w:tc>
          <w:tcPr>
            <w:tcW w:w="0" w:type="auto"/>
          </w:tcPr>
          <w:p w14:paraId="2F726769" w14:textId="44FE0D5E" w:rsidR="001F6B00" w:rsidRPr="00035B82" w:rsidRDefault="001F6B00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0" w:type="auto"/>
          </w:tcPr>
          <w:p w14:paraId="52F5E722" w14:textId="347E9D08" w:rsidR="001F6B00" w:rsidRPr="00035B82" w:rsidRDefault="001F6B00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</w:tr>
      <w:tr w:rsidR="001F6B00" w:rsidRPr="00035B82" w14:paraId="58CE8B60" w14:textId="77777777" w:rsidTr="001F6B00">
        <w:trPr>
          <w:trHeight w:val="225"/>
        </w:trPr>
        <w:tc>
          <w:tcPr>
            <w:tcW w:w="0" w:type="auto"/>
          </w:tcPr>
          <w:p w14:paraId="464796C5" w14:textId="6791359A" w:rsidR="001F6B00" w:rsidRPr="00035B82" w:rsidRDefault="001F6B00" w:rsidP="003704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0" w:type="auto"/>
          </w:tcPr>
          <w:p w14:paraId="436FE1D4" w14:textId="01405A0F" w:rsidR="001F6B00" w:rsidRPr="00035B82" w:rsidRDefault="001F6B00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sz w:val="16"/>
                <w:szCs w:val="16"/>
                <w:lang w:val="en-GB"/>
              </w:rPr>
              <w:t>20 (2.7)</w:t>
            </w:r>
          </w:p>
        </w:tc>
        <w:tc>
          <w:tcPr>
            <w:tcW w:w="0" w:type="auto"/>
          </w:tcPr>
          <w:p w14:paraId="363748D3" w14:textId="56BA271E" w:rsidR="001F6B00" w:rsidRPr="00035B82" w:rsidRDefault="001F6B00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sz w:val="16"/>
                <w:szCs w:val="16"/>
                <w:lang w:val="en-GB"/>
              </w:rPr>
              <w:t>33 (4.0)</w:t>
            </w:r>
          </w:p>
        </w:tc>
        <w:tc>
          <w:tcPr>
            <w:tcW w:w="0" w:type="auto"/>
          </w:tcPr>
          <w:p w14:paraId="01F19315" w14:textId="3D11A892" w:rsidR="001F6B00" w:rsidRPr="00035B82" w:rsidRDefault="001F6B00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0" w:type="auto"/>
          </w:tcPr>
          <w:p w14:paraId="2BA44A99" w14:textId="3D38FBB7" w:rsidR="001F6B00" w:rsidRPr="00035B82" w:rsidRDefault="001F6B00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</w:tr>
      <w:tr w:rsidR="001F6B00" w:rsidRPr="00035B82" w14:paraId="0BCE85DA" w14:textId="77777777" w:rsidTr="001F6B00">
        <w:trPr>
          <w:trHeight w:val="225"/>
        </w:trPr>
        <w:tc>
          <w:tcPr>
            <w:tcW w:w="0" w:type="auto"/>
          </w:tcPr>
          <w:p w14:paraId="735E078C" w14:textId="77777777" w:rsidR="001F6B00" w:rsidRPr="00035B82" w:rsidRDefault="001F6B00" w:rsidP="0037048C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b/>
                <w:sz w:val="16"/>
                <w:szCs w:val="16"/>
                <w:lang w:val="en-GB"/>
              </w:rPr>
              <w:t>Penetrating disease course (%)</w:t>
            </w:r>
          </w:p>
        </w:tc>
        <w:tc>
          <w:tcPr>
            <w:tcW w:w="0" w:type="auto"/>
          </w:tcPr>
          <w:p w14:paraId="79546B4F" w14:textId="77777777" w:rsidR="001F6B00" w:rsidRPr="00035B82" w:rsidRDefault="001F6B00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sz w:val="16"/>
                <w:szCs w:val="16"/>
                <w:lang w:val="en-GB"/>
              </w:rPr>
              <w:t>348 (47.2)</w:t>
            </w:r>
          </w:p>
        </w:tc>
        <w:tc>
          <w:tcPr>
            <w:tcW w:w="0" w:type="auto"/>
          </w:tcPr>
          <w:p w14:paraId="0DEFB44A" w14:textId="4F50EC71" w:rsidR="001F6B00" w:rsidRPr="00035B82" w:rsidRDefault="001F6B00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sz w:val="16"/>
                <w:szCs w:val="16"/>
                <w:lang w:val="en-GB"/>
              </w:rPr>
              <w:t>396 (48.2)</w:t>
            </w:r>
          </w:p>
        </w:tc>
        <w:tc>
          <w:tcPr>
            <w:tcW w:w="0" w:type="auto"/>
          </w:tcPr>
          <w:p w14:paraId="3FE4352D" w14:textId="77777777" w:rsidR="001F6B00" w:rsidRPr="00035B82" w:rsidRDefault="001F6B00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0" w:type="auto"/>
          </w:tcPr>
          <w:p w14:paraId="0BE28329" w14:textId="4471DDD2" w:rsidR="001F6B00" w:rsidRPr="00035B82" w:rsidRDefault="001F6B00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</w:tr>
      <w:tr w:rsidR="001F6B00" w:rsidRPr="00035B82" w14:paraId="520792B9" w14:textId="77777777" w:rsidTr="001F6B00">
        <w:trPr>
          <w:trHeight w:val="80"/>
        </w:trPr>
        <w:tc>
          <w:tcPr>
            <w:tcW w:w="0" w:type="auto"/>
          </w:tcPr>
          <w:p w14:paraId="0CF1BA64" w14:textId="77777777" w:rsidR="001F6B00" w:rsidRPr="00035B82" w:rsidRDefault="001F6B00" w:rsidP="0037048C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b/>
                <w:sz w:val="16"/>
                <w:szCs w:val="16"/>
                <w:lang w:val="en-GB"/>
              </w:rPr>
              <w:t>Disease activity (%)</w:t>
            </w:r>
          </w:p>
        </w:tc>
        <w:tc>
          <w:tcPr>
            <w:tcW w:w="0" w:type="auto"/>
          </w:tcPr>
          <w:p w14:paraId="308838AA" w14:textId="77777777" w:rsidR="001F6B00" w:rsidRPr="00035B82" w:rsidRDefault="001F6B00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sz w:val="16"/>
                <w:szCs w:val="16"/>
                <w:lang w:val="en-GB"/>
              </w:rPr>
              <w:t>618 (16.1)</w:t>
            </w:r>
          </w:p>
        </w:tc>
        <w:tc>
          <w:tcPr>
            <w:tcW w:w="0" w:type="auto"/>
          </w:tcPr>
          <w:p w14:paraId="1A88D6F5" w14:textId="0B15106A" w:rsidR="001F6B00" w:rsidRPr="00035B82" w:rsidRDefault="001F6B00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sz w:val="16"/>
                <w:szCs w:val="16"/>
                <w:lang w:val="en-GB"/>
              </w:rPr>
              <w:t>117 (14.3)</w:t>
            </w:r>
          </w:p>
        </w:tc>
        <w:tc>
          <w:tcPr>
            <w:tcW w:w="0" w:type="auto"/>
          </w:tcPr>
          <w:p w14:paraId="0EAB3BF7" w14:textId="77777777" w:rsidR="001F6B00" w:rsidRPr="00035B82" w:rsidRDefault="001F6B00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sz w:val="16"/>
                <w:szCs w:val="16"/>
                <w:lang w:val="en-GB"/>
              </w:rPr>
              <w:t>452 (20.1)</w:t>
            </w:r>
          </w:p>
        </w:tc>
        <w:tc>
          <w:tcPr>
            <w:tcW w:w="0" w:type="auto"/>
          </w:tcPr>
          <w:p w14:paraId="5162B005" w14:textId="36602EB0" w:rsidR="001F6B00" w:rsidRPr="00035B82" w:rsidRDefault="001F6B00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sz w:val="16"/>
                <w:szCs w:val="16"/>
                <w:lang w:val="en-GB"/>
              </w:rPr>
              <w:t>98 (20.0)</w:t>
            </w:r>
          </w:p>
        </w:tc>
      </w:tr>
      <w:tr w:rsidR="001F6B00" w:rsidRPr="00035B82" w14:paraId="183EB49F" w14:textId="77777777" w:rsidTr="001F6B00">
        <w:trPr>
          <w:trHeight w:val="186"/>
        </w:trPr>
        <w:tc>
          <w:tcPr>
            <w:tcW w:w="0" w:type="auto"/>
          </w:tcPr>
          <w:p w14:paraId="0794940F" w14:textId="77777777" w:rsidR="001F6B00" w:rsidRPr="00035B82" w:rsidRDefault="001F6B00" w:rsidP="0037048C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Abdominal surgery (%) </w:t>
            </w:r>
          </w:p>
        </w:tc>
        <w:tc>
          <w:tcPr>
            <w:tcW w:w="0" w:type="auto"/>
          </w:tcPr>
          <w:p w14:paraId="6A00B68C" w14:textId="77777777" w:rsidR="001F6B00" w:rsidRPr="00035B82" w:rsidRDefault="001F6B00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sz w:val="16"/>
                <w:szCs w:val="16"/>
                <w:lang w:val="en-GB"/>
              </w:rPr>
              <w:t>416 (56.4)</w:t>
            </w:r>
          </w:p>
        </w:tc>
        <w:tc>
          <w:tcPr>
            <w:tcW w:w="0" w:type="auto"/>
          </w:tcPr>
          <w:p w14:paraId="0BE41482" w14:textId="171DF133" w:rsidR="001F6B00" w:rsidRPr="00035B82" w:rsidRDefault="001F6B00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sz w:val="16"/>
                <w:szCs w:val="16"/>
                <w:lang w:val="en-GB"/>
              </w:rPr>
              <w:t>427 (52.0)</w:t>
            </w:r>
          </w:p>
        </w:tc>
        <w:tc>
          <w:tcPr>
            <w:tcW w:w="0" w:type="auto"/>
          </w:tcPr>
          <w:p w14:paraId="47F36537" w14:textId="77777777" w:rsidR="001F6B00" w:rsidRPr="00035B82" w:rsidRDefault="001F6B00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sz w:val="16"/>
                <w:szCs w:val="16"/>
                <w:lang w:val="en-GB"/>
              </w:rPr>
              <w:t>106 (21.3)</w:t>
            </w:r>
          </w:p>
        </w:tc>
        <w:tc>
          <w:tcPr>
            <w:tcW w:w="0" w:type="auto"/>
          </w:tcPr>
          <w:p w14:paraId="1E720BE3" w14:textId="4BBEEB15" w:rsidR="001F6B00" w:rsidRPr="00035B82" w:rsidRDefault="001F6B00" w:rsidP="00370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5B82">
              <w:rPr>
                <w:rFonts w:ascii="Arial" w:hAnsi="Arial" w:cs="Arial"/>
                <w:sz w:val="16"/>
                <w:szCs w:val="16"/>
                <w:lang w:val="en-GB"/>
              </w:rPr>
              <w:t>89 (18.2)</w:t>
            </w:r>
          </w:p>
        </w:tc>
      </w:tr>
    </w:tbl>
    <w:bookmarkEnd w:id="1"/>
    <w:p w14:paraId="046A4A7D" w14:textId="080CD563" w:rsidR="00D546BB" w:rsidRDefault="00035B82" w:rsidP="00035B82">
      <w:pPr>
        <w:rPr>
          <w:rFonts w:ascii="Arial" w:hAnsi="Arial" w:cs="Arial"/>
          <w:sz w:val="16"/>
          <w:szCs w:val="16"/>
        </w:rPr>
      </w:pPr>
      <w:r w:rsidRPr="00035B82">
        <w:rPr>
          <w:rFonts w:ascii="Arial" w:hAnsi="Arial" w:cs="Arial"/>
          <w:sz w:val="16"/>
          <w:szCs w:val="16"/>
        </w:rPr>
        <w:t>SD: Standard deviation; IQR: interquartile range; n/a: not applicable</w:t>
      </w:r>
    </w:p>
    <w:p w14:paraId="6F62E5A5" w14:textId="4010CB00" w:rsidR="00035B82" w:rsidRDefault="00035B82" w:rsidP="00035B82">
      <w:pPr>
        <w:rPr>
          <w:rFonts w:ascii="Arial" w:hAnsi="Arial" w:cs="Arial"/>
          <w:sz w:val="16"/>
          <w:szCs w:val="16"/>
        </w:rPr>
      </w:pPr>
    </w:p>
    <w:p w14:paraId="66A84FCA" w14:textId="77777777" w:rsidR="00035B82" w:rsidRDefault="00035B82">
      <w:pPr>
        <w:spacing w:after="200" w:line="276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br w:type="page"/>
      </w:r>
    </w:p>
    <w:p w14:paraId="5F4893BE" w14:textId="12FEE9FB" w:rsidR="00035B82" w:rsidRDefault="00035B82" w:rsidP="00035B82">
      <w:pPr>
        <w:rPr>
          <w:rFonts w:ascii="Arial" w:hAnsi="Arial" w:cs="Arial"/>
          <w:color w:val="000000"/>
          <w:sz w:val="16"/>
          <w:szCs w:val="16"/>
        </w:rPr>
      </w:pPr>
      <w:r w:rsidRPr="00035B82">
        <w:rPr>
          <w:rFonts w:ascii="Arial" w:hAnsi="Arial" w:cs="Arial"/>
          <w:b/>
          <w:sz w:val="16"/>
          <w:szCs w:val="16"/>
        </w:rPr>
        <w:lastRenderedPageBreak/>
        <w:t>Table S5A</w:t>
      </w:r>
      <w:r>
        <w:rPr>
          <w:rFonts w:ascii="Arial" w:hAnsi="Arial" w:cs="Arial"/>
          <w:sz w:val="16"/>
          <w:szCs w:val="16"/>
        </w:rPr>
        <w:t>. Average healthcare costs/patient per 3 months in CD patients (</w:t>
      </w:r>
      <w:r w:rsidRPr="00FF3BFB">
        <w:rPr>
          <w:rFonts w:ascii="Arial" w:hAnsi="Arial" w:cs="Arial"/>
          <w:color w:val="000000"/>
          <w:sz w:val="16"/>
          <w:szCs w:val="16"/>
        </w:rPr>
        <w:t>€)</w:t>
      </w:r>
    </w:p>
    <w:p w14:paraId="58630086" w14:textId="77777777" w:rsidR="00035B82" w:rsidRPr="00035B82" w:rsidRDefault="00035B82" w:rsidP="00035B82">
      <w:pPr>
        <w:rPr>
          <w:rFonts w:ascii="Arial" w:hAnsi="Arial" w:cs="Arial"/>
          <w:sz w:val="16"/>
          <w:szCs w:val="16"/>
        </w:rPr>
      </w:pPr>
    </w:p>
    <w:tbl>
      <w:tblPr>
        <w:tblStyle w:val="Tabelraster1"/>
        <w:tblW w:w="0" w:type="auto"/>
        <w:tblLook w:val="04A0" w:firstRow="1" w:lastRow="0" w:firstColumn="1" w:lastColumn="0" w:noHBand="0" w:noVBand="1"/>
      </w:tblPr>
      <w:tblGrid>
        <w:gridCol w:w="755"/>
        <w:gridCol w:w="791"/>
        <w:gridCol w:w="1297"/>
        <w:gridCol w:w="1407"/>
        <w:gridCol w:w="1863"/>
        <w:gridCol w:w="2521"/>
        <w:gridCol w:w="942"/>
      </w:tblGrid>
      <w:tr w:rsidR="00035B82" w:rsidRPr="00FF3BFB" w14:paraId="0142166C" w14:textId="77777777" w:rsidTr="00035B82">
        <w:trPr>
          <w:trHeight w:val="139"/>
        </w:trPr>
        <w:tc>
          <w:tcPr>
            <w:tcW w:w="0" w:type="auto"/>
            <w:noWrap/>
            <w:hideMark/>
          </w:tcPr>
          <w:p w14:paraId="2C239D90" w14:textId="77777777" w:rsidR="00035B82" w:rsidRPr="00FF3BFB" w:rsidRDefault="00035B82" w:rsidP="00FF3BFB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b/>
                <w:color w:val="000000"/>
                <w:sz w:val="16"/>
                <w:szCs w:val="16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6D605641" w14:textId="77777777" w:rsidR="00035B82" w:rsidRPr="00FF3BFB" w:rsidRDefault="00035B82" w:rsidP="00FF3BFB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b/>
                <w:color w:val="000000"/>
                <w:sz w:val="16"/>
                <w:szCs w:val="16"/>
              </w:rPr>
              <w:t>Surgery</w:t>
            </w:r>
          </w:p>
        </w:tc>
        <w:tc>
          <w:tcPr>
            <w:tcW w:w="0" w:type="auto"/>
            <w:noWrap/>
            <w:hideMark/>
          </w:tcPr>
          <w:p w14:paraId="23D9FD9E" w14:textId="36C8D842" w:rsidR="00035B82" w:rsidRPr="00FF3BFB" w:rsidRDefault="00035B82" w:rsidP="00FF3BFB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H</w:t>
            </w:r>
            <w:r w:rsidRPr="00FF3BFB">
              <w:rPr>
                <w:rFonts w:ascii="Arial" w:hAnsi="Arial" w:cs="Arial"/>
                <w:b/>
                <w:color w:val="000000"/>
                <w:sz w:val="16"/>
                <w:szCs w:val="16"/>
              </w:rPr>
              <w:t>ospitalization</w:t>
            </w:r>
          </w:p>
        </w:tc>
        <w:tc>
          <w:tcPr>
            <w:tcW w:w="0" w:type="auto"/>
            <w:noWrap/>
            <w:hideMark/>
          </w:tcPr>
          <w:p w14:paraId="7CE34F91" w14:textId="77777777" w:rsidR="00035B82" w:rsidRPr="00FF3BFB" w:rsidRDefault="00035B82" w:rsidP="00FF3BFB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b/>
                <w:color w:val="000000"/>
                <w:sz w:val="16"/>
                <w:szCs w:val="16"/>
              </w:rPr>
              <w:t>Outpatient clinic</w:t>
            </w:r>
          </w:p>
        </w:tc>
        <w:tc>
          <w:tcPr>
            <w:tcW w:w="0" w:type="auto"/>
            <w:noWrap/>
            <w:hideMark/>
          </w:tcPr>
          <w:p w14:paraId="37705E38" w14:textId="77777777" w:rsidR="00035B82" w:rsidRPr="00FF3BFB" w:rsidRDefault="00035B82" w:rsidP="00FF3BFB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b/>
                <w:color w:val="000000"/>
                <w:sz w:val="16"/>
                <w:szCs w:val="16"/>
              </w:rPr>
              <w:t>Diagnostic procedures</w:t>
            </w:r>
          </w:p>
        </w:tc>
        <w:tc>
          <w:tcPr>
            <w:tcW w:w="0" w:type="auto"/>
            <w:noWrap/>
            <w:hideMark/>
          </w:tcPr>
          <w:p w14:paraId="6CDB5D96" w14:textId="77777777" w:rsidR="00035B82" w:rsidRPr="00FF3BFB" w:rsidRDefault="00035B82" w:rsidP="00FF3BFB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b/>
                <w:color w:val="000000"/>
                <w:sz w:val="16"/>
                <w:szCs w:val="16"/>
              </w:rPr>
              <w:t>Medication use (exc. Anti-</w:t>
            </w:r>
            <w:proofErr w:type="spellStart"/>
            <w:r w:rsidRPr="00FF3BFB">
              <w:rPr>
                <w:rFonts w:ascii="Arial" w:hAnsi="Arial" w:cs="Arial"/>
                <w:b/>
                <w:color w:val="000000"/>
                <w:sz w:val="16"/>
                <w:szCs w:val="16"/>
              </w:rPr>
              <w:t>TNFa</w:t>
            </w:r>
            <w:proofErr w:type="spellEnd"/>
            <w:r w:rsidRPr="00FF3BFB">
              <w:rPr>
                <w:rFonts w:ascii="Arial" w:hAnsi="Arial" w:cs="Arial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6A23C21" w14:textId="77777777" w:rsidR="00035B82" w:rsidRPr="00FF3BFB" w:rsidRDefault="00035B82" w:rsidP="00FF3BFB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b/>
                <w:color w:val="000000"/>
                <w:sz w:val="16"/>
                <w:szCs w:val="16"/>
              </w:rPr>
              <w:t>Anti-</w:t>
            </w:r>
            <w:proofErr w:type="spellStart"/>
            <w:r w:rsidRPr="00FF3BFB">
              <w:rPr>
                <w:rFonts w:ascii="Arial" w:hAnsi="Arial" w:cs="Arial"/>
                <w:b/>
                <w:color w:val="000000"/>
                <w:sz w:val="16"/>
                <w:szCs w:val="16"/>
              </w:rPr>
              <w:t>TNFa</w:t>
            </w:r>
            <w:proofErr w:type="spellEnd"/>
          </w:p>
        </w:tc>
      </w:tr>
      <w:tr w:rsidR="00035B82" w:rsidRPr="00FF3BFB" w14:paraId="03E0E6AE" w14:textId="77777777" w:rsidTr="00035B82">
        <w:trPr>
          <w:trHeight w:val="300"/>
        </w:trPr>
        <w:tc>
          <w:tcPr>
            <w:tcW w:w="0" w:type="auto"/>
            <w:noWrap/>
            <w:hideMark/>
          </w:tcPr>
          <w:p w14:paraId="5F62CD61" w14:textId="77777777" w:rsidR="00035B82" w:rsidRPr="00035B82" w:rsidRDefault="00035B82" w:rsidP="00FF3BFB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35B82">
              <w:rPr>
                <w:rFonts w:ascii="Arial" w:hAnsi="Arial" w:cs="Arial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C6DD927" w14:textId="77777777" w:rsidR="00035B82" w:rsidRPr="00FF3BFB" w:rsidRDefault="00035B82" w:rsidP="00FF3BF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996</w:t>
            </w:r>
          </w:p>
        </w:tc>
        <w:tc>
          <w:tcPr>
            <w:tcW w:w="0" w:type="auto"/>
            <w:noWrap/>
            <w:hideMark/>
          </w:tcPr>
          <w:p w14:paraId="4D30AD72" w14:textId="77777777" w:rsidR="00035B82" w:rsidRPr="00FF3BFB" w:rsidRDefault="00035B82" w:rsidP="00FF3BF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319.23</w:t>
            </w:r>
          </w:p>
        </w:tc>
        <w:tc>
          <w:tcPr>
            <w:tcW w:w="0" w:type="auto"/>
            <w:noWrap/>
            <w:hideMark/>
          </w:tcPr>
          <w:p w14:paraId="5F7AC70D" w14:textId="77777777" w:rsidR="00035B82" w:rsidRPr="00FF3BFB" w:rsidRDefault="00035B82" w:rsidP="00FF3BF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19.93</w:t>
            </w:r>
          </w:p>
        </w:tc>
        <w:tc>
          <w:tcPr>
            <w:tcW w:w="0" w:type="auto"/>
            <w:noWrap/>
            <w:hideMark/>
          </w:tcPr>
          <w:p w14:paraId="0433395C" w14:textId="77777777" w:rsidR="00035B82" w:rsidRPr="00FF3BFB" w:rsidRDefault="00035B82" w:rsidP="00FF3BF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40.81</w:t>
            </w:r>
          </w:p>
        </w:tc>
        <w:tc>
          <w:tcPr>
            <w:tcW w:w="0" w:type="auto"/>
            <w:noWrap/>
            <w:hideMark/>
          </w:tcPr>
          <w:p w14:paraId="3C2C26A9" w14:textId="77777777" w:rsidR="00035B82" w:rsidRPr="00FF3BFB" w:rsidRDefault="00035B82" w:rsidP="00FF3BF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03.84</w:t>
            </w:r>
          </w:p>
        </w:tc>
        <w:tc>
          <w:tcPr>
            <w:tcW w:w="0" w:type="auto"/>
            <w:noWrap/>
            <w:hideMark/>
          </w:tcPr>
          <w:p w14:paraId="04D3E9A1" w14:textId="77777777" w:rsidR="00035B82" w:rsidRPr="00FF3BFB" w:rsidRDefault="00035B82" w:rsidP="00FF3BF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048.1</w:t>
            </w:r>
          </w:p>
        </w:tc>
      </w:tr>
      <w:tr w:rsidR="00035B82" w:rsidRPr="00FF3BFB" w14:paraId="3D102CA1" w14:textId="77777777" w:rsidTr="00035B82">
        <w:trPr>
          <w:trHeight w:val="300"/>
        </w:trPr>
        <w:tc>
          <w:tcPr>
            <w:tcW w:w="0" w:type="auto"/>
            <w:noWrap/>
            <w:hideMark/>
          </w:tcPr>
          <w:p w14:paraId="65FE641F" w14:textId="77777777" w:rsidR="00035B82" w:rsidRPr="00035B82" w:rsidRDefault="00035B82" w:rsidP="00FF3BFB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35B82">
              <w:rPr>
                <w:rFonts w:ascii="Arial" w:hAnsi="Arial" w:cs="Arial"/>
                <w:b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B53DAF7" w14:textId="77777777" w:rsidR="00035B82" w:rsidRPr="00FF3BFB" w:rsidRDefault="00035B82" w:rsidP="00FF3BF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3.33</w:t>
            </w:r>
          </w:p>
        </w:tc>
        <w:tc>
          <w:tcPr>
            <w:tcW w:w="0" w:type="auto"/>
            <w:noWrap/>
            <w:hideMark/>
          </w:tcPr>
          <w:p w14:paraId="0B04308B" w14:textId="77777777" w:rsidR="00035B82" w:rsidRPr="00FF3BFB" w:rsidRDefault="00035B82" w:rsidP="00FF3BF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334.31</w:t>
            </w:r>
          </w:p>
        </w:tc>
        <w:tc>
          <w:tcPr>
            <w:tcW w:w="0" w:type="auto"/>
            <w:noWrap/>
            <w:hideMark/>
          </w:tcPr>
          <w:p w14:paraId="3AC6ECE2" w14:textId="77777777" w:rsidR="00035B82" w:rsidRPr="00FF3BFB" w:rsidRDefault="00035B82" w:rsidP="00FF3BF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11.47</w:t>
            </w:r>
          </w:p>
        </w:tc>
        <w:tc>
          <w:tcPr>
            <w:tcW w:w="0" w:type="auto"/>
            <w:noWrap/>
            <w:hideMark/>
          </w:tcPr>
          <w:p w14:paraId="7C7A7044" w14:textId="77777777" w:rsidR="00035B82" w:rsidRPr="00FF3BFB" w:rsidRDefault="00035B82" w:rsidP="00FF3BF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38.14</w:t>
            </w:r>
          </w:p>
        </w:tc>
        <w:tc>
          <w:tcPr>
            <w:tcW w:w="0" w:type="auto"/>
            <w:noWrap/>
            <w:hideMark/>
          </w:tcPr>
          <w:p w14:paraId="0031DC90" w14:textId="77777777" w:rsidR="00035B82" w:rsidRPr="00FF3BFB" w:rsidRDefault="00035B82" w:rsidP="00FF3BF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06.12</w:t>
            </w:r>
          </w:p>
        </w:tc>
        <w:tc>
          <w:tcPr>
            <w:tcW w:w="0" w:type="auto"/>
            <w:noWrap/>
            <w:hideMark/>
          </w:tcPr>
          <w:p w14:paraId="13E73D88" w14:textId="77777777" w:rsidR="00035B82" w:rsidRPr="00FF3BFB" w:rsidRDefault="00035B82" w:rsidP="00FF3BF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042.55</w:t>
            </w:r>
          </w:p>
        </w:tc>
      </w:tr>
      <w:tr w:rsidR="00035B82" w:rsidRPr="00FF3BFB" w14:paraId="5AFEEE2E" w14:textId="77777777" w:rsidTr="00035B82">
        <w:trPr>
          <w:trHeight w:val="300"/>
        </w:trPr>
        <w:tc>
          <w:tcPr>
            <w:tcW w:w="0" w:type="auto"/>
            <w:noWrap/>
            <w:hideMark/>
          </w:tcPr>
          <w:p w14:paraId="308CF820" w14:textId="77777777" w:rsidR="00035B82" w:rsidRPr="00035B82" w:rsidRDefault="00035B82" w:rsidP="00FF3BFB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35B82">
              <w:rPr>
                <w:rFonts w:ascii="Arial" w:hAnsi="Arial" w:cs="Arial"/>
                <w:b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2B17C316" w14:textId="77777777" w:rsidR="00035B82" w:rsidRPr="00FF3BFB" w:rsidRDefault="00035B82" w:rsidP="00FF3BF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3.34</w:t>
            </w:r>
          </w:p>
        </w:tc>
        <w:tc>
          <w:tcPr>
            <w:tcW w:w="0" w:type="auto"/>
            <w:noWrap/>
            <w:hideMark/>
          </w:tcPr>
          <w:p w14:paraId="49A3E634" w14:textId="77777777" w:rsidR="00035B82" w:rsidRPr="00FF3BFB" w:rsidRDefault="00035B82" w:rsidP="00FF3BF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340.89</w:t>
            </w:r>
          </w:p>
        </w:tc>
        <w:tc>
          <w:tcPr>
            <w:tcW w:w="0" w:type="auto"/>
            <w:noWrap/>
            <w:hideMark/>
          </w:tcPr>
          <w:p w14:paraId="2FC3301C" w14:textId="77777777" w:rsidR="00035B82" w:rsidRPr="00FF3BFB" w:rsidRDefault="00035B82" w:rsidP="00FF3BF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02.75</w:t>
            </w:r>
          </w:p>
        </w:tc>
        <w:tc>
          <w:tcPr>
            <w:tcW w:w="0" w:type="auto"/>
            <w:noWrap/>
            <w:hideMark/>
          </w:tcPr>
          <w:p w14:paraId="6E196621" w14:textId="77777777" w:rsidR="00035B82" w:rsidRPr="00FF3BFB" w:rsidRDefault="00035B82" w:rsidP="00FF3BF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35.9</w:t>
            </w:r>
          </w:p>
        </w:tc>
        <w:tc>
          <w:tcPr>
            <w:tcW w:w="0" w:type="auto"/>
            <w:noWrap/>
            <w:hideMark/>
          </w:tcPr>
          <w:p w14:paraId="5F6FF686" w14:textId="77777777" w:rsidR="00035B82" w:rsidRPr="00FF3BFB" w:rsidRDefault="00035B82" w:rsidP="00FF3BF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03.09</w:t>
            </w:r>
          </w:p>
        </w:tc>
        <w:tc>
          <w:tcPr>
            <w:tcW w:w="0" w:type="auto"/>
            <w:noWrap/>
            <w:hideMark/>
          </w:tcPr>
          <w:p w14:paraId="65515A4E" w14:textId="77777777" w:rsidR="00035B82" w:rsidRPr="00FF3BFB" w:rsidRDefault="00035B82" w:rsidP="00FF3BF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093.27</w:t>
            </w:r>
          </w:p>
        </w:tc>
      </w:tr>
      <w:tr w:rsidR="00035B82" w:rsidRPr="00FF3BFB" w14:paraId="4D2F0FFD" w14:textId="77777777" w:rsidTr="00035B82">
        <w:trPr>
          <w:trHeight w:val="300"/>
        </w:trPr>
        <w:tc>
          <w:tcPr>
            <w:tcW w:w="0" w:type="auto"/>
            <w:noWrap/>
            <w:hideMark/>
          </w:tcPr>
          <w:p w14:paraId="01044796" w14:textId="77777777" w:rsidR="00035B82" w:rsidRPr="00035B82" w:rsidRDefault="00035B82" w:rsidP="00FF3BFB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35B82">
              <w:rPr>
                <w:rFonts w:ascii="Arial" w:hAnsi="Arial" w:cs="Arial"/>
                <w:b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1C3AF60C" w14:textId="77777777" w:rsidR="00035B82" w:rsidRPr="00FF3BFB" w:rsidRDefault="00035B82" w:rsidP="00FF3BF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7.63</w:t>
            </w:r>
          </w:p>
        </w:tc>
        <w:tc>
          <w:tcPr>
            <w:tcW w:w="0" w:type="auto"/>
            <w:noWrap/>
            <w:hideMark/>
          </w:tcPr>
          <w:p w14:paraId="1CFDF8D0" w14:textId="77777777" w:rsidR="00035B82" w:rsidRPr="00FF3BFB" w:rsidRDefault="00035B82" w:rsidP="00FF3BF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0" w:type="auto"/>
            <w:noWrap/>
            <w:hideMark/>
          </w:tcPr>
          <w:p w14:paraId="563F095B" w14:textId="77777777" w:rsidR="00035B82" w:rsidRPr="00FF3BFB" w:rsidRDefault="00035B82" w:rsidP="00FF3BF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07.52</w:t>
            </w:r>
          </w:p>
        </w:tc>
        <w:tc>
          <w:tcPr>
            <w:tcW w:w="0" w:type="auto"/>
            <w:noWrap/>
            <w:hideMark/>
          </w:tcPr>
          <w:p w14:paraId="4B56DCAF" w14:textId="77777777" w:rsidR="00035B82" w:rsidRPr="00FF3BFB" w:rsidRDefault="00035B82" w:rsidP="00FF3BF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41.36</w:t>
            </w:r>
          </w:p>
        </w:tc>
        <w:tc>
          <w:tcPr>
            <w:tcW w:w="0" w:type="auto"/>
            <w:noWrap/>
            <w:hideMark/>
          </w:tcPr>
          <w:p w14:paraId="5E5D0807" w14:textId="77777777" w:rsidR="00035B82" w:rsidRPr="00FF3BFB" w:rsidRDefault="00035B82" w:rsidP="00FF3BF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03.97</w:t>
            </w:r>
          </w:p>
        </w:tc>
        <w:tc>
          <w:tcPr>
            <w:tcW w:w="0" w:type="auto"/>
            <w:noWrap/>
            <w:hideMark/>
          </w:tcPr>
          <w:p w14:paraId="3209E84F" w14:textId="77777777" w:rsidR="00035B82" w:rsidRPr="00FF3BFB" w:rsidRDefault="00035B82" w:rsidP="00FF3BF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053.93</w:t>
            </w:r>
          </w:p>
        </w:tc>
      </w:tr>
      <w:tr w:rsidR="00035B82" w:rsidRPr="00FF3BFB" w14:paraId="67EB354A" w14:textId="77777777" w:rsidTr="00035B82">
        <w:trPr>
          <w:trHeight w:val="300"/>
        </w:trPr>
        <w:tc>
          <w:tcPr>
            <w:tcW w:w="0" w:type="auto"/>
            <w:noWrap/>
            <w:hideMark/>
          </w:tcPr>
          <w:p w14:paraId="218539AC" w14:textId="77777777" w:rsidR="00035B82" w:rsidRPr="00035B82" w:rsidRDefault="00035B82" w:rsidP="00FF3BFB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35B82">
              <w:rPr>
                <w:rFonts w:ascii="Arial" w:hAnsi="Arial" w:cs="Arial"/>
                <w:b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0F025062" w14:textId="77777777" w:rsidR="00035B82" w:rsidRPr="00FF3BFB" w:rsidRDefault="00035B82" w:rsidP="00FF3BF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7.41</w:t>
            </w:r>
          </w:p>
        </w:tc>
        <w:tc>
          <w:tcPr>
            <w:tcW w:w="0" w:type="auto"/>
            <w:noWrap/>
            <w:hideMark/>
          </w:tcPr>
          <w:p w14:paraId="66D26B5C" w14:textId="77777777" w:rsidR="00035B82" w:rsidRPr="00FF3BFB" w:rsidRDefault="00035B82" w:rsidP="00FF3BF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275.51</w:t>
            </w:r>
          </w:p>
        </w:tc>
        <w:tc>
          <w:tcPr>
            <w:tcW w:w="0" w:type="auto"/>
            <w:noWrap/>
            <w:hideMark/>
          </w:tcPr>
          <w:p w14:paraId="316D8542" w14:textId="77777777" w:rsidR="00035B82" w:rsidRPr="00FF3BFB" w:rsidRDefault="00035B82" w:rsidP="00FF3BF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96.78</w:t>
            </w:r>
          </w:p>
        </w:tc>
        <w:tc>
          <w:tcPr>
            <w:tcW w:w="0" w:type="auto"/>
            <w:noWrap/>
            <w:hideMark/>
          </w:tcPr>
          <w:p w14:paraId="519E10D7" w14:textId="77777777" w:rsidR="00035B82" w:rsidRPr="00FF3BFB" w:rsidRDefault="00035B82" w:rsidP="00FF3BF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35.06</w:t>
            </w:r>
          </w:p>
        </w:tc>
        <w:tc>
          <w:tcPr>
            <w:tcW w:w="0" w:type="auto"/>
            <w:noWrap/>
            <w:hideMark/>
          </w:tcPr>
          <w:p w14:paraId="37F8D61B" w14:textId="77777777" w:rsidR="00035B82" w:rsidRPr="00FF3BFB" w:rsidRDefault="00035B82" w:rsidP="00FF3BF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03.62</w:t>
            </w:r>
          </w:p>
        </w:tc>
        <w:tc>
          <w:tcPr>
            <w:tcW w:w="0" w:type="auto"/>
            <w:noWrap/>
            <w:hideMark/>
          </w:tcPr>
          <w:p w14:paraId="603AA705" w14:textId="77777777" w:rsidR="00035B82" w:rsidRPr="00FF3BFB" w:rsidRDefault="00035B82" w:rsidP="00FF3BF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027.32</w:t>
            </w:r>
          </w:p>
        </w:tc>
      </w:tr>
      <w:tr w:rsidR="00035B82" w:rsidRPr="00FF3BFB" w14:paraId="583DF79E" w14:textId="77777777" w:rsidTr="00035B82">
        <w:trPr>
          <w:trHeight w:val="300"/>
        </w:trPr>
        <w:tc>
          <w:tcPr>
            <w:tcW w:w="0" w:type="auto"/>
            <w:noWrap/>
            <w:hideMark/>
          </w:tcPr>
          <w:p w14:paraId="456836F8" w14:textId="77777777" w:rsidR="00035B82" w:rsidRPr="00035B82" w:rsidRDefault="00035B82" w:rsidP="00FF3BFB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35B82">
              <w:rPr>
                <w:rFonts w:ascii="Arial" w:hAnsi="Arial" w:cs="Arial"/>
                <w:b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4A118ED3" w14:textId="77777777" w:rsidR="00035B82" w:rsidRPr="00FF3BFB" w:rsidRDefault="00035B82" w:rsidP="00FF3BF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0" w:type="auto"/>
            <w:noWrap/>
            <w:hideMark/>
          </w:tcPr>
          <w:p w14:paraId="1EA1207A" w14:textId="77777777" w:rsidR="00035B82" w:rsidRPr="00FF3BFB" w:rsidRDefault="00035B82" w:rsidP="00FF3BF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251.89</w:t>
            </w:r>
          </w:p>
        </w:tc>
        <w:tc>
          <w:tcPr>
            <w:tcW w:w="0" w:type="auto"/>
            <w:noWrap/>
            <w:hideMark/>
          </w:tcPr>
          <w:p w14:paraId="2667AA69" w14:textId="77777777" w:rsidR="00035B82" w:rsidRPr="00FF3BFB" w:rsidRDefault="00035B82" w:rsidP="00FF3BF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86.66</w:t>
            </w:r>
          </w:p>
        </w:tc>
        <w:tc>
          <w:tcPr>
            <w:tcW w:w="0" w:type="auto"/>
            <w:noWrap/>
            <w:hideMark/>
          </w:tcPr>
          <w:p w14:paraId="7201398F" w14:textId="77777777" w:rsidR="00035B82" w:rsidRPr="00FF3BFB" w:rsidRDefault="00035B82" w:rsidP="00FF3BF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32.65</w:t>
            </w:r>
          </w:p>
        </w:tc>
        <w:tc>
          <w:tcPr>
            <w:tcW w:w="0" w:type="auto"/>
            <w:noWrap/>
            <w:hideMark/>
          </w:tcPr>
          <w:p w14:paraId="340A24BA" w14:textId="77777777" w:rsidR="00035B82" w:rsidRPr="00FF3BFB" w:rsidRDefault="00035B82" w:rsidP="00FF3BF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00.53</w:t>
            </w:r>
          </w:p>
        </w:tc>
        <w:tc>
          <w:tcPr>
            <w:tcW w:w="0" w:type="auto"/>
            <w:noWrap/>
            <w:hideMark/>
          </w:tcPr>
          <w:p w14:paraId="042FBE21" w14:textId="77777777" w:rsidR="00035B82" w:rsidRPr="00FF3BFB" w:rsidRDefault="00035B82" w:rsidP="00FF3BF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070.62</w:t>
            </w:r>
          </w:p>
        </w:tc>
      </w:tr>
      <w:tr w:rsidR="00035B82" w:rsidRPr="00FF3BFB" w14:paraId="58DEC92C" w14:textId="77777777" w:rsidTr="00035B82">
        <w:trPr>
          <w:trHeight w:val="300"/>
        </w:trPr>
        <w:tc>
          <w:tcPr>
            <w:tcW w:w="0" w:type="auto"/>
            <w:noWrap/>
            <w:hideMark/>
          </w:tcPr>
          <w:p w14:paraId="5C515D49" w14:textId="77777777" w:rsidR="00035B82" w:rsidRPr="00035B82" w:rsidRDefault="00035B82" w:rsidP="00FF3BFB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35B82">
              <w:rPr>
                <w:rFonts w:ascii="Arial" w:hAnsi="Arial" w:cs="Arial"/>
                <w:b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3874A125" w14:textId="77777777" w:rsidR="00035B82" w:rsidRPr="00FF3BFB" w:rsidRDefault="00035B82" w:rsidP="00FF3BF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0" w:type="auto"/>
            <w:noWrap/>
            <w:hideMark/>
          </w:tcPr>
          <w:p w14:paraId="6D56EA4C" w14:textId="77777777" w:rsidR="00035B82" w:rsidRPr="00FF3BFB" w:rsidRDefault="00035B82" w:rsidP="00FF3BF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268.91</w:t>
            </w:r>
          </w:p>
        </w:tc>
        <w:tc>
          <w:tcPr>
            <w:tcW w:w="0" w:type="auto"/>
            <w:noWrap/>
            <w:hideMark/>
          </w:tcPr>
          <w:p w14:paraId="3A6747FE" w14:textId="77777777" w:rsidR="00035B82" w:rsidRPr="00FF3BFB" w:rsidRDefault="00035B82" w:rsidP="00FF3BF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85.61</w:t>
            </w:r>
          </w:p>
        </w:tc>
        <w:tc>
          <w:tcPr>
            <w:tcW w:w="0" w:type="auto"/>
            <w:noWrap/>
            <w:hideMark/>
          </w:tcPr>
          <w:p w14:paraId="2741A1C8" w14:textId="77777777" w:rsidR="00035B82" w:rsidRPr="00FF3BFB" w:rsidRDefault="00035B82" w:rsidP="00FF3BF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33.66</w:t>
            </w:r>
          </w:p>
        </w:tc>
        <w:tc>
          <w:tcPr>
            <w:tcW w:w="0" w:type="auto"/>
            <w:noWrap/>
            <w:hideMark/>
          </w:tcPr>
          <w:p w14:paraId="1BE84C93" w14:textId="77777777" w:rsidR="00035B82" w:rsidRPr="00FF3BFB" w:rsidRDefault="00035B82" w:rsidP="00FF3BF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02.28</w:t>
            </w:r>
          </w:p>
        </w:tc>
        <w:tc>
          <w:tcPr>
            <w:tcW w:w="0" w:type="auto"/>
            <w:noWrap/>
            <w:hideMark/>
          </w:tcPr>
          <w:p w14:paraId="39CE71DA" w14:textId="77777777" w:rsidR="00035B82" w:rsidRPr="00FF3BFB" w:rsidRDefault="00035B82" w:rsidP="00FF3BF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090.59</w:t>
            </w:r>
          </w:p>
        </w:tc>
      </w:tr>
      <w:tr w:rsidR="00035B82" w:rsidRPr="00FF3BFB" w14:paraId="69B96F71" w14:textId="77777777" w:rsidTr="00035B82">
        <w:trPr>
          <w:trHeight w:val="300"/>
        </w:trPr>
        <w:tc>
          <w:tcPr>
            <w:tcW w:w="0" w:type="auto"/>
            <w:noWrap/>
            <w:hideMark/>
          </w:tcPr>
          <w:p w14:paraId="75D87EFD" w14:textId="77777777" w:rsidR="00035B82" w:rsidRPr="00035B82" w:rsidRDefault="00035B82" w:rsidP="00FF3BFB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35B82">
              <w:rPr>
                <w:rFonts w:ascii="Arial" w:hAnsi="Arial" w:cs="Arial"/>
                <w:b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0D8CA03B" w14:textId="77777777" w:rsidR="00035B82" w:rsidRPr="00FF3BFB" w:rsidRDefault="00035B82" w:rsidP="00FF3BF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0" w:type="auto"/>
            <w:noWrap/>
            <w:hideMark/>
          </w:tcPr>
          <w:p w14:paraId="66EBB5B2" w14:textId="77777777" w:rsidR="00035B82" w:rsidRPr="00FF3BFB" w:rsidRDefault="00035B82" w:rsidP="00FF3BF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95.61</w:t>
            </w:r>
          </w:p>
        </w:tc>
        <w:tc>
          <w:tcPr>
            <w:tcW w:w="0" w:type="auto"/>
            <w:noWrap/>
            <w:hideMark/>
          </w:tcPr>
          <w:p w14:paraId="7BA66BB1" w14:textId="77777777" w:rsidR="00035B82" w:rsidRPr="00FF3BFB" w:rsidRDefault="00035B82" w:rsidP="00FF3BF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74.1</w:t>
            </w:r>
          </w:p>
        </w:tc>
        <w:tc>
          <w:tcPr>
            <w:tcW w:w="0" w:type="auto"/>
            <w:noWrap/>
            <w:hideMark/>
          </w:tcPr>
          <w:p w14:paraId="3A7E5312" w14:textId="77777777" w:rsidR="00035B82" w:rsidRPr="00FF3BFB" w:rsidRDefault="00035B82" w:rsidP="00FF3BF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36.34</w:t>
            </w:r>
          </w:p>
        </w:tc>
        <w:tc>
          <w:tcPr>
            <w:tcW w:w="0" w:type="auto"/>
            <w:noWrap/>
            <w:hideMark/>
          </w:tcPr>
          <w:p w14:paraId="1B45B76D" w14:textId="77777777" w:rsidR="00035B82" w:rsidRPr="00FF3BFB" w:rsidRDefault="00035B82" w:rsidP="00FF3BF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99.24</w:t>
            </w:r>
          </w:p>
        </w:tc>
        <w:tc>
          <w:tcPr>
            <w:tcW w:w="0" w:type="auto"/>
            <w:noWrap/>
            <w:hideMark/>
          </w:tcPr>
          <w:p w14:paraId="5C9A9AED" w14:textId="77777777" w:rsidR="00035B82" w:rsidRPr="00FF3BFB" w:rsidRDefault="00035B82" w:rsidP="00FF3BF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044.54</w:t>
            </w:r>
          </w:p>
        </w:tc>
      </w:tr>
    </w:tbl>
    <w:p w14:paraId="3CAFD92D" w14:textId="08767F46" w:rsidR="00035B82" w:rsidRDefault="00035B82">
      <w:r>
        <w:br w:type="page"/>
      </w:r>
    </w:p>
    <w:p w14:paraId="44FD6451" w14:textId="47FE40A1" w:rsidR="00035B82" w:rsidRDefault="00035B82">
      <w:r w:rsidRPr="00FF3BFB">
        <w:rPr>
          <w:rFonts w:ascii="Arial" w:hAnsi="Arial" w:cs="Arial"/>
          <w:b/>
          <w:color w:val="000000"/>
          <w:sz w:val="16"/>
          <w:szCs w:val="16"/>
        </w:rPr>
        <w:lastRenderedPageBreak/>
        <w:t xml:space="preserve">Table </w:t>
      </w:r>
      <w:r>
        <w:rPr>
          <w:rFonts w:ascii="Arial" w:hAnsi="Arial" w:cs="Arial"/>
          <w:b/>
          <w:color w:val="000000"/>
          <w:sz w:val="16"/>
          <w:szCs w:val="16"/>
        </w:rPr>
        <w:t>S</w:t>
      </w:r>
      <w:r w:rsidRPr="00FF3BFB">
        <w:rPr>
          <w:rFonts w:ascii="Arial" w:hAnsi="Arial" w:cs="Arial"/>
          <w:b/>
          <w:color w:val="000000"/>
          <w:sz w:val="16"/>
          <w:szCs w:val="16"/>
        </w:rPr>
        <w:t xml:space="preserve">5B.  </w:t>
      </w:r>
      <w:r w:rsidRPr="00FF3BFB">
        <w:rPr>
          <w:rFonts w:ascii="Arial" w:hAnsi="Arial" w:cs="Arial"/>
          <w:color w:val="000000"/>
          <w:sz w:val="16"/>
          <w:szCs w:val="16"/>
        </w:rPr>
        <w:t xml:space="preserve">Average healthcare costs/patients per 3 months </w:t>
      </w:r>
      <w:r>
        <w:rPr>
          <w:rFonts w:ascii="Arial" w:hAnsi="Arial" w:cs="Arial"/>
          <w:color w:val="000000"/>
          <w:sz w:val="16"/>
          <w:szCs w:val="16"/>
        </w:rPr>
        <w:t>in UC</w:t>
      </w:r>
      <w:r w:rsidRPr="00FF3BFB">
        <w:rPr>
          <w:rFonts w:ascii="Arial" w:hAnsi="Arial" w:cs="Arial"/>
          <w:color w:val="000000"/>
          <w:sz w:val="16"/>
          <w:szCs w:val="16"/>
        </w:rPr>
        <w:t xml:space="preserve"> </w:t>
      </w:r>
      <w:r>
        <w:rPr>
          <w:rFonts w:ascii="Arial" w:hAnsi="Arial" w:cs="Arial"/>
          <w:color w:val="000000"/>
          <w:sz w:val="16"/>
          <w:szCs w:val="16"/>
        </w:rPr>
        <w:t>patients</w:t>
      </w:r>
      <w:r w:rsidRPr="00FF3BFB">
        <w:rPr>
          <w:rFonts w:ascii="Arial" w:hAnsi="Arial" w:cs="Arial"/>
          <w:color w:val="000000"/>
          <w:sz w:val="16"/>
          <w:szCs w:val="16"/>
        </w:rPr>
        <w:t xml:space="preserve"> (€)</w:t>
      </w:r>
    </w:p>
    <w:p w14:paraId="1E06840E" w14:textId="77777777" w:rsidR="00035B82" w:rsidRDefault="00035B82"/>
    <w:tbl>
      <w:tblPr>
        <w:tblStyle w:val="Tabelraster1"/>
        <w:tblW w:w="0" w:type="auto"/>
        <w:tblLook w:val="04A0" w:firstRow="1" w:lastRow="0" w:firstColumn="1" w:lastColumn="0" w:noHBand="0" w:noVBand="1"/>
      </w:tblPr>
      <w:tblGrid>
        <w:gridCol w:w="755"/>
        <w:gridCol w:w="791"/>
        <w:gridCol w:w="1297"/>
        <w:gridCol w:w="1407"/>
        <w:gridCol w:w="1863"/>
        <w:gridCol w:w="2521"/>
        <w:gridCol w:w="942"/>
      </w:tblGrid>
      <w:tr w:rsidR="00035B82" w:rsidRPr="00FF3BFB" w14:paraId="117CA3EC" w14:textId="77777777" w:rsidTr="00035B82">
        <w:trPr>
          <w:trHeight w:val="56"/>
        </w:trPr>
        <w:tc>
          <w:tcPr>
            <w:tcW w:w="0" w:type="auto"/>
            <w:noWrap/>
          </w:tcPr>
          <w:p w14:paraId="7C4DB194" w14:textId="77777777" w:rsidR="00035B82" w:rsidRPr="00FF3BFB" w:rsidRDefault="00035B82" w:rsidP="00FF3BFB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b/>
                <w:color w:val="000000"/>
                <w:sz w:val="16"/>
                <w:szCs w:val="16"/>
              </w:rPr>
              <w:t>Months</w:t>
            </w:r>
          </w:p>
        </w:tc>
        <w:tc>
          <w:tcPr>
            <w:tcW w:w="0" w:type="auto"/>
            <w:noWrap/>
          </w:tcPr>
          <w:p w14:paraId="4BA2629E" w14:textId="77777777" w:rsidR="00035B82" w:rsidRPr="00FF3BFB" w:rsidRDefault="00035B82" w:rsidP="00FF3BFB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b/>
                <w:color w:val="000000"/>
                <w:sz w:val="16"/>
                <w:szCs w:val="16"/>
              </w:rPr>
              <w:t>Surgery</w:t>
            </w:r>
          </w:p>
        </w:tc>
        <w:tc>
          <w:tcPr>
            <w:tcW w:w="0" w:type="auto"/>
            <w:noWrap/>
          </w:tcPr>
          <w:p w14:paraId="2FAE17F3" w14:textId="521D1A3E" w:rsidR="00035B82" w:rsidRPr="00FF3BFB" w:rsidRDefault="00035B82" w:rsidP="00FF3BFB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H</w:t>
            </w:r>
            <w:r w:rsidRPr="00FF3BFB">
              <w:rPr>
                <w:rFonts w:ascii="Arial" w:hAnsi="Arial" w:cs="Arial"/>
                <w:b/>
                <w:color w:val="000000"/>
                <w:sz w:val="16"/>
                <w:szCs w:val="16"/>
              </w:rPr>
              <w:t>ospitalization</w:t>
            </w:r>
          </w:p>
        </w:tc>
        <w:tc>
          <w:tcPr>
            <w:tcW w:w="0" w:type="auto"/>
            <w:noWrap/>
          </w:tcPr>
          <w:p w14:paraId="44D982DE" w14:textId="77777777" w:rsidR="00035B82" w:rsidRPr="00FF3BFB" w:rsidRDefault="00035B82" w:rsidP="00FF3BFB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b/>
                <w:color w:val="000000"/>
                <w:sz w:val="16"/>
                <w:szCs w:val="16"/>
              </w:rPr>
              <w:t>Outpatient clinic</w:t>
            </w:r>
          </w:p>
        </w:tc>
        <w:tc>
          <w:tcPr>
            <w:tcW w:w="0" w:type="auto"/>
            <w:noWrap/>
          </w:tcPr>
          <w:p w14:paraId="677E6453" w14:textId="77777777" w:rsidR="00035B82" w:rsidRPr="00FF3BFB" w:rsidRDefault="00035B82" w:rsidP="00FF3BFB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b/>
                <w:color w:val="000000"/>
                <w:sz w:val="16"/>
                <w:szCs w:val="16"/>
              </w:rPr>
              <w:t>Diagnostic procedures</w:t>
            </w:r>
          </w:p>
        </w:tc>
        <w:tc>
          <w:tcPr>
            <w:tcW w:w="0" w:type="auto"/>
            <w:noWrap/>
          </w:tcPr>
          <w:p w14:paraId="76DBB0A5" w14:textId="77777777" w:rsidR="00035B82" w:rsidRPr="00FF3BFB" w:rsidRDefault="00035B82" w:rsidP="00FF3BFB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b/>
                <w:color w:val="000000"/>
                <w:sz w:val="16"/>
                <w:szCs w:val="16"/>
              </w:rPr>
              <w:t>Medication use (exc. Anti-</w:t>
            </w:r>
            <w:proofErr w:type="spellStart"/>
            <w:r w:rsidRPr="00FF3BFB">
              <w:rPr>
                <w:rFonts w:ascii="Arial" w:hAnsi="Arial" w:cs="Arial"/>
                <w:b/>
                <w:color w:val="000000"/>
                <w:sz w:val="16"/>
                <w:szCs w:val="16"/>
              </w:rPr>
              <w:t>TNFa</w:t>
            </w:r>
            <w:proofErr w:type="spellEnd"/>
            <w:r w:rsidRPr="00FF3BFB">
              <w:rPr>
                <w:rFonts w:ascii="Arial" w:hAnsi="Arial" w:cs="Arial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</w:tcPr>
          <w:p w14:paraId="6514AABE" w14:textId="77777777" w:rsidR="00035B82" w:rsidRPr="00FF3BFB" w:rsidRDefault="00035B82" w:rsidP="00FF3BFB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b/>
                <w:color w:val="000000"/>
                <w:sz w:val="16"/>
                <w:szCs w:val="16"/>
              </w:rPr>
              <w:t>Anti-</w:t>
            </w:r>
            <w:proofErr w:type="spellStart"/>
            <w:r w:rsidRPr="00FF3BFB">
              <w:rPr>
                <w:rFonts w:ascii="Arial" w:hAnsi="Arial" w:cs="Arial"/>
                <w:b/>
                <w:color w:val="000000"/>
                <w:sz w:val="16"/>
                <w:szCs w:val="16"/>
              </w:rPr>
              <w:t>TNFa</w:t>
            </w:r>
            <w:proofErr w:type="spellEnd"/>
          </w:p>
        </w:tc>
      </w:tr>
      <w:tr w:rsidR="00035B82" w:rsidRPr="00FF3BFB" w14:paraId="4256D785" w14:textId="77777777" w:rsidTr="00035B82">
        <w:trPr>
          <w:trHeight w:val="300"/>
        </w:trPr>
        <w:tc>
          <w:tcPr>
            <w:tcW w:w="0" w:type="auto"/>
            <w:noWrap/>
            <w:hideMark/>
          </w:tcPr>
          <w:p w14:paraId="75A961D5" w14:textId="77777777" w:rsidR="00035B82" w:rsidRPr="00035B82" w:rsidRDefault="00035B82" w:rsidP="0037048C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35B82">
              <w:rPr>
                <w:rFonts w:ascii="Arial" w:hAnsi="Arial" w:cs="Arial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E1B250E" w14:textId="77777777" w:rsidR="00035B82" w:rsidRPr="00FF3BFB" w:rsidRDefault="00035B82" w:rsidP="00AD645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8,36</w:t>
            </w:r>
          </w:p>
        </w:tc>
        <w:tc>
          <w:tcPr>
            <w:tcW w:w="0" w:type="auto"/>
            <w:noWrap/>
            <w:hideMark/>
          </w:tcPr>
          <w:p w14:paraId="726993E0" w14:textId="77777777" w:rsidR="00035B82" w:rsidRPr="00FF3BFB" w:rsidRDefault="00035B82" w:rsidP="00AD645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30,58</w:t>
            </w:r>
          </w:p>
        </w:tc>
        <w:tc>
          <w:tcPr>
            <w:tcW w:w="0" w:type="auto"/>
            <w:noWrap/>
            <w:hideMark/>
          </w:tcPr>
          <w:p w14:paraId="575AFA13" w14:textId="77777777" w:rsidR="00035B82" w:rsidRPr="00FF3BFB" w:rsidRDefault="00035B82" w:rsidP="00AD645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68,46</w:t>
            </w:r>
          </w:p>
        </w:tc>
        <w:tc>
          <w:tcPr>
            <w:tcW w:w="0" w:type="auto"/>
            <w:noWrap/>
            <w:hideMark/>
          </w:tcPr>
          <w:p w14:paraId="583894ED" w14:textId="77777777" w:rsidR="00035B82" w:rsidRPr="00FF3BFB" w:rsidRDefault="00035B82" w:rsidP="00AD645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29,95</w:t>
            </w:r>
          </w:p>
        </w:tc>
        <w:tc>
          <w:tcPr>
            <w:tcW w:w="0" w:type="auto"/>
            <w:noWrap/>
            <w:hideMark/>
          </w:tcPr>
          <w:p w14:paraId="0DB622C4" w14:textId="77777777" w:rsidR="00035B82" w:rsidRPr="00FF3BFB" w:rsidRDefault="00035B82" w:rsidP="00AD645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63,87</w:t>
            </w:r>
          </w:p>
        </w:tc>
        <w:tc>
          <w:tcPr>
            <w:tcW w:w="0" w:type="auto"/>
            <w:noWrap/>
            <w:hideMark/>
          </w:tcPr>
          <w:p w14:paraId="1F606470" w14:textId="77777777" w:rsidR="00035B82" w:rsidRPr="00FF3BFB" w:rsidRDefault="00035B82" w:rsidP="00AD645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8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</w:tr>
      <w:tr w:rsidR="00035B82" w:rsidRPr="00FF3BFB" w14:paraId="2778219A" w14:textId="77777777" w:rsidTr="00035B82">
        <w:trPr>
          <w:trHeight w:val="300"/>
        </w:trPr>
        <w:tc>
          <w:tcPr>
            <w:tcW w:w="0" w:type="auto"/>
            <w:noWrap/>
            <w:hideMark/>
          </w:tcPr>
          <w:p w14:paraId="1896D4B2" w14:textId="77777777" w:rsidR="00035B82" w:rsidRPr="00035B82" w:rsidRDefault="00035B82" w:rsidP="0037048C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35B82">
              <w:rPr>
                <w:rFonts w:ascii="Arial" w:hAnsi="Arial" w:cs="Arial"/>
                <w:b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D6A8029" w14:textId="77777777" w:rsidR="00035B82" w:rsidRPr="00FF3BFB" w:rsidRDefault="00035B82" w:rsidP="00AD645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8,09</w:t>
            </w:r>
          </w:p>
        </w:tc>
        <w:tc>
          <w:tcPr>
            <w:tcW w:w="0" w:type="auto"/>
            <w:noWrap/>
            <w:hideMark/>
          </w:tcPr>
          <w:p w14:paraId="29C39A62" w14:textId="77777777" w:rsidR="00035B82" w:rsidRPr="00FF3BFB" w:rsidRDefault="00035B82" w:rsidP="00AD645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87,89</w:t>
            </w:r>
          </w:p>
        </w:tc>
        <w:tc>
          <w:tcPr>
            <w:tcW w:w="0" w:type="auto"/>
            <w:noWrap/>
            <w:hideMark/>
          </w:tcPr>
          <w:p w14:paraId="5006743F" w14:textId="77777777" w:rsidR="00035B82" w:rsidRPr="00FF3BFB" w:rsidRDefault="00035B82" w:rsidP="00AD645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63,67</w:t>
            </w:r>
          </w:p>
        </w:tc>
        <w:tc>
          <w:tcPr>
            <w:tcW w:w="0" w:type="auto"/>
            <w:noWrap/>
            <w:hideMark/>
          </w:tcPr>
          <w:p w14:paraId="22A67C24" w14:textId="77777777" w:rsidR="00035B82" w:rsidRPr="00FF3BFB" w:rsidRDefault="00035B82" w:rsidP="00AD645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26,81</w:t>
            </w:r>
          </w:p>
        </w:tc>
        <w:tc>
          <w:tcPr>
            <w:tcW w:w="0" w:type="auto"/>
            <w:noWrap/>
            <w:hideMark/>
          </w:tcPr>
          <w:p w14:paraId="67F53017" w14:textId="77777777" w:rsidR="00035B82" w:rsidRPr="00FF3BFB" w:rsidRDefault="00035B82" w:rsidP="00AD645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72,27</w:t>
            </w:r>
          </w:p>
        </w:tc>
        <w:tc>
          <w:tcPr>
            <w:tcW w:w="0" w:type="auto"/>
            <w:noWrap/>
            <w:hideMark/>
          </w:tcPr>
          <w:p w14:paraId="4442D957" w14:textId="77777777" w:rsidR="00035B82" w:rsidRPr="00FF3BFB" w:rsidRDefault="00035B82" w:rsidP="00AD645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9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09</w:t>
            </w:r>
          </w:p>
        </w:tc>
      </w:tr>
      <w:tr w:rsidR="00035B82" w:rsidRPr="00FF3BFB" w14:paraId="08C66D26" w14:textId="77777777" w:rsidTr="00035B82">
        <w:trPr>
          <w:trHeight w:val="300"/>
        </w:trPr>
        <w:tc>
          <w:tcPr>
            <w:tcW w:w="0" w:type="auto"/>
            <w:noWrap/>
            <w:hideMark/>
          </w:tcPr>
          <w:p w14:paraId="46ADD774" w14:textId="77777777" w:rsidR="00035B82" w:rsidRPr="00035B82" w:rsidRDefault="00035B82" w:rsidP="0037048C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35B82">
              <w:rPr>
                <w:rFonts w:ascii="Arial" w:hAnsi="Arial" w:cs="Arial"/>
                <w:b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162F540F" w14:textId="77777777" w:rsidR="00035B82" w:rsidRPr="00FF3BFB" w:rsidRDefault="00035B82" w:rsidP="00AD645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2,7</w:t>
            </w:r>
          </w:p>
        </w:tc>
        <w:tc>
          <w:tcPr>
            <w:tcW w:w="0" w:type="auto"/>
            <w:noWrap/>
            <w:hideMark/>
          </w:tcPr>
          <w:p w14:paraId="30B891E7" w14:textId="77777777" w:rsidR="00035B82" w:rsidRPr="00FF3BFB" w:rsidRDefault="00035B82" w:rsidP="00AD645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22,25</w:t>
            </w:r>
          </w:p>
        </w:tc>
        <w:tc>
          <w:tcPr>
            <w:tcW w:w="0" w:type="auto"/>
            <w:noWrap/>
            <w:hideMark/>
          </w:tcPr>
          <w:p w14:paraId="33C20537" w14:textId="77777777" w:rsidR="00035B82" w:rsidRPr="00FF3BFB" w:rsidRDefault="00035B82" w:rsidP="00AD645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64,56</w:t>
            </w:r>
          </w:p>
        </w:tc>
        <w:tc>
          <w:tcPr>
            <w:tcW w:w="0" w:type="auto"/>
            <w:noWrap/>
            <w:hideMark/>
          </w:tcPr>
          <w:p w14:paraId="354ECE98" w14:textId="77777777" w:rsidR="00035B82" w:rsidRPr="00FF3BFB" w:rsidRDefault="00035B82" w:rsidP="00AD645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30,7</w:t>
            </w:r>
          </w:p>
        </w:tc>
        <w:tc>
          <w:tcPr>
            <w:tcW w:w="0" w:type="auto"/>
            <w:noWrap/>
            <w:hideMark/>
          </w:tcPr>
          <w:p w14:paraId="2B587F3A" w14:textId="77777777" w:rsidR="00035B82" w:rsidRPr="00FF3BFB" w:rsidRDefault="00035B82" w:rsidP="00AD645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64,98</w:t>
            </w:r>
          </w:p>
        </w:tc>
        <w:tc>
          <w:tcPr>
            <w:tcW w:w="0" w:type="auto"/>
            <w:noWrap/>
            <w:hideMark/>
          </w:tcPr>
          <w:p w14:paraId="7D159E05" w14:textId="77777777" w:rsidR="00035B82" w:rsidRPr="00FF3BFB" w:rsidRDefault="00035B82" w:rsidP="00AD645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25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</w:tr>
      <w:tr w:rsidR="00035B82" w:rsidRPr="00FF3BFB" w14:paraId="652A5C9B" w14:textId="77777777" w:rsidTr="00035B82">
        <w:trPr>
          <w:trHeight w:val="300"/>
        </w:trPr>
        <w:tc>
          <w:tcPr>
            <w:tcW w:w="0" w:type="auto"/>
            <w:noWrap/>
            <w:hideMark/>
          </w:tcPr>
          <w:p w14:paraId="3F55FDE8" w14:textId="77777777" w:rsidR="00035B82" w:rsidRPr="00035B82" w:rsidRDefault="00035B82" w:rsidP="0037048C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35B82">
              <w:rPr>
                <w:rFonts w:ascii="Arial" w:hAnsi="Arial" w:cs="Arial"/>
                <w:b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60FA8279" w14:textId="77777777" w:rsidR="00035B82" w:rsidRPr="00FF3BFB" w:rsidRDefault="00035B82" w:rsidP="00AD645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5,17</w:t>
            </w:r>
          </w:p>
        </w:tc>
        <w:tc>
          <w:tcPr>
            <w:tcW w:w="0" w:type="auto"/>
            <w:noWrap/>
            <w:hideMark/>
          </w:tcPr>
          <w:p w14:paraId="056C49F5" w14:textId="77777777" w:rsidR="00035B82" w:rsidRPr="00FF3BFB" w:rsidRDefault="00035B82" w:rsidP="00AD645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18,17</w:t>
            </w:r>
          </w:p>
        </w:tc>
        <w:tc>
          <w:tcPr>
            <w:tcW w:w="0" w:type="auto"/>
            <w:noWrap/>
            <w:hideMark/>
          </w:tcPr>
          <w:p w14:paraId="265DE1FF" w14:textId="77777777" w:rsidR="00035B82" w:rsidRPr="00FF3BFB" w:rsidRDefault="00035B82" w:rsidP="00AD645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63,97</w:t>
            </w:r>
          </w:p>
        </w:tc>
        <w:tc>
          <w:tcPr>
            <w:tcW w:w="0" w:type="auto"/>
            <w:noWrap/>
            <w:hideMark/>
          </w:tcPr>
          <w:p w14:paraId="7AB3AAA1" w14:textId="77777777" w:rsidR="00035B82" w:rsidRPr="00FF3BFB" w:rsidRDefault="00035B82" w:rsidP="00AD645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30,37</w:t>
            </w:r>
          </w:p>
        </w:tc>
        <w:tc>
          <w:tcPr>
            <w:tcW w:w="0" w:type="auto"/>
            <w:noWrap/>
            <w:hideMark/>
          </w:tcPr>
          <w:p w14:paraId="59A5EF21" w14:textId="77777777" w:rsidR="00035B82" w:rsidRPr="00FF3BFB" w:rsidRDefault="00035B82" w:rsidP="00AD645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69,29</w:t>
            </w:r>
          </w:p>
        </w:tc>
        <w:tc>
          <w:tcPr>
            <w:tcW w:w="0" w:type="auto"/>
            <w:noWrap/>
            <w:hideMark/>
          </w:tcPr>
          <w:p w14:paraId="4DD39C94" w14:textId="77777777" w:rsidR="00035B82" w:rsidRPr="00FF3BFB" w:rsidRDefault="00035B82" w:rsidP="00AD645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24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99</w:t>
            </w:r>
          </w:p>
        </w:tc>
      </w:tr>
      <w:tr w:rsidR="00035B82" w:rsidRPr="00FF3BFB" w14:paraId="3F5E3C79" w14:textId="77777777" w:rsidTr="00035B82">
        <w:trPr>
          <w:trHeight w:val="300"/>
        </w:trPr>
        <w:tc>
          <w:tcPr>
            <w:tcW w:w="0" w:type="auto"/>
            <w:noWrap/>
            <w:hideMark/>
          </w:tcPr>
          <w:p w14:paraId="252F8FA9" w14:textId="77777777" w:rsidR="00035B82" w:rsidRPr="00035B82" w:rsidRDefault="00035B82" w:rsidP="0037048C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35B82">
              <w:rPr>
                <w:rFonts w:ascii="Arial" w:hAnsi="Arial" w:cs="Arial"/>
                <w:b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2CA708B5" w14:textId="77777777" w:rsidR="00035B82" w:rsidRPr="00FF3BFB" w:rsidRDefault="00035B82" w:rsidP="00AD645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5,06</w:t>
            </w:r>
          </w:p>
        </w:tc>
        <w:tc>
          <w:tcPr>
            <w:tcW w:w="0" w:type="auto"/>
            <w:noWrap/>
            <w:hideMark/>
          </w:tcPr>
          <w:p w14:paraId="1F05D814" w14:textId="77777777" w:rsidR="00035B82" w:rsidRPr="00FF3BFB" w:rsidRDefault="00035B82" w:rsidP="00AD645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87,24</w:t>
            </w:r>
          </w:p>
        </w:tc>
        <w:tc>
          <w:tcPr>
            <w:tcW w:w="0" w:type="auto"/>
            <w:noWrap/>
            <w:hideMark/>
          </w:tcPr>
          <w:p w14:paraId="3E3F4651" w14:textId="77777777" w:rsidR="00035B82" w:rsidRPr="00FF3BFB" w:rsidRDefault="00035B82" w:rsidP="00AD645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58,05</w:t>
            </w:r>
          </w:p>
        </w:tc>
        <w:tc>
          <w:tcPr>
            <w:tcW w:w="0" w:type="auto"/>
            <w:noWrap/>
            <w:hideMark/>
          </w:tcPr>
          <w:p w14:paraId="1C795D1B" w14:textId="77777777" w:rsidR="00035B82" w:rsidRPr="00FF3BFB" w:rsidRDefault="00035B82" w:rsidP="00AD645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30,68</w:t>
            </w:r>
          </w:p>
        </w:tc>
        <w:tc>
          <w:tcPr>
            <w:tcW w:w="0" w:type="auto"/>
            <w:noWrap/>
            <w:hideMark/>
          </w:tcPr>
          <w:p w14:paraId="76F599D1" w14:textId="77777777" w:rsidR="00035B82" w:rsidRPr="00FF3BFB" w:rsidRDefault="00035B82" w:rsidP="00AD645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63,78</w:t>
            </w:r>
          </w:p>
        </w:tc>
        <w:tc>
          <w:tcPr>
            <w:tcW w:w="0" w:type="auto"/>
            <w:noWrap/>
            <w:hideMark/>
          </w:tcPr>
          <w:p w14:paraId="471ACBEE" w14:textId="77777777" w:rsidR="00035B82" w:rsidRPr="00FF3BFB" w:rsidRDefault="00035B82" w:rsidP="00AD645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23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</w:tr>
      <w:tr w:rsidR="00035B82" w:rsidRPr="00FF3BFB" w14:paraId="43D88FF4" w14:textId="77777777" w:rsidTr="00035B82">
        <w:trPr>
          <w:trHeight w:val="300"/>
        </w:trPr>
        <w:tc>
          <w:tcPr>
            <w:tcW w:w="0" w:type="auto"/>
            <w:noWrap/>
            <w:hideMark/>
          </w:tcPr>
          <w:p w14:paraId="1D42CDA5" w14:textId="77777777" w:rsidR="00035B82" w:rsidRPr="00035B82" w:rsidRDefault="00035B82" w:rsidP="0037048C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35B82">
              <w:rPr>
                <w:rFonts w:ascii="Arial" w:hAnsi="Arial" w:cs="Arial"/>
                <w:b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26D7E4B2" w14:textId="77777777" w:rsidR="00035B82" w:rsidRPr="00FF3BFB" w:rsidRDefault="00035B82" w:rsidP="00AD645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36D4B84" w14:textId="77777777" w:rsidR="00035B82" w:rsidRPr="00FF3BFB" w:rsidRDefault="00035B82" w:rsidP="00AD645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60,47</w:t>
            </w:r>
          </w:p>
        </w:tc>
        <w:tc>
          <w:tcPr>
            <w:tcW w:w="0" w:type="auto"/>
            <w:noWrap/>
            <w:hideMark/>
          </w:tcPr>
          <w:p w14:paraId="52F6F266" w14:textId="77777777" w:rsidR="00035B82" w:rsidRPr="00FF3BFB" w:rsidRDefault="00035B82" w:rsidP="00AD645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55,21</w:t>
            </w:r>
          </w:p>
        </w:tc>
        <w:tc>
          <w:tcPr>
            <w:tcW w:w="0" w:type="auto"/>
            <w:noWrap/>
            <w:hideMark/>
          </w:tcPr>
          <w:p w14:paraId="66BE1F06" w14:textId="77777777" w:rsidR="00035B82" w:rsidRPr="00FF3BFB" w:rsidRDefault="00035B82" w:rsidP="00AD645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29,33</w:t>
            </w:r>
          </w:p>
        </w:tc>
        <w:tc>
          <w:tcPr>
            <w:tcW w:w="0" w:type="auto"/>
            <w:noWrap/>
            <w:hideMark/>
          </w:tcPr>
          <w:p w14:paraId="26B91F91" w14:textId="77777777" w:rsidR="00035B82" w:rsidRPr="00FF3BFB" w:rsidRDefault="00035B82" w:rsidP="00AD645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63,73</w:t>
            </w:r>
          </w:p>
        </w:tc>
        <w:tc>
          <w:tcPr>
            <w:tcW w:w="0" w:type="auto"/>
            <w:noWrap/>
            <w:hideMark/>
          </w:tcPr>
          <w:p w14:paraId="26FCD738" w14:textId="77777777" w:rsidR="00035B82" w:rsidRPr="00FF3BFB" w:rsidRDefault="00035B82" w:rsidP="00AD645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28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71</w:t>
            </w:r>
          </w:p>
        </w:tc>
      </w:tr>
      <w:tr w:rsidR="00035B82" w:rsidRPr="00FF3BFB" w14:paraId="0B626E6A" w14:textId="77777777" w:rsidTr="00035B82">
        <w:trPr>
          <w:trHeight w:val="300"/>
        </w:trPr>
        <w:tc>
          <w:tcPr>
            <w:tcW w:w="0" w:type="auto"/>
            <w:noWrap/>
            <w:hideMark/>
          </w:tcPr>
          <w:p w14:paraId="6617505D" w14:textId="77777777" w:rsidR="00035B82" w:rsidRPr="00035B82" w:rsidRDefault="00035B82" w:rsidP="0037048C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35B82">
              <w:rPr>
                <w:rFonts w:ascii="Arial" w:hAnsi="Arial" w:cs="Arial"/>
                <w:b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2772FFFD" w14:textId="77777777" w:rsidR="00035B82" w:rsidRPr="00FF3BFB" w:rsidRDefault="00035B82" w:rsidP="00AD645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1D35E96" w14:textId="77777777" w:rsidR="00035B82" w:rsidRPr="00FF3BFB" w:rsidRDefault="00035B82" w:rsidP="00AD645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37,19</w:t>
            </w:r>
          </w:p>
        </w:tc>
        <w:tc>
          <w:tcPr>
            <w:tcW w:w="0" w:type="auto"/>
            <w:noWrap/>
            <w:hideMark/>
          </w:tcPr>
          <w:p w14:paraId="24E05385" w14:textId="77777777" w:rsidR="00035B82" w:rsidRPr="00FF3BFB" w:rsidRDefault="00035B82" w:rsidP="00AD645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50,37</w:t>
            </w:r>
          </w:p>
        </w:tc>
        <w:tc>
          <w:tcPr>
            <w:tcW w:w="0" w:type="auto"/>
            <w:noWrap/>
            <w:hideMark/>
          </w:tcPr>
          <w:p w14:paraId="4CF0E38B" w14:textId="77777777" w:rsidR="00035B82" w:rsidRPr="00FF3BFB" w:rsidRDefault="00035B82" w:rsidP="00AD645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24,51</w:t>
            </w:r>
          </w:p>
        </w:tc>
        <w:tc>
          <w:tcPr>
            <w:tcW w:w="0" w:type="auto"/>
            <w:noWrap/>
            <w:hideMark/>
          </w:tcPr>
          <w:p w14:paraId="50562E40" w14:textId="77777777" w:rsidR="00035B82" w:rsidRPr="00FF3BFB" w:rsidRDefault="00035B82" w:rsidP="00AD645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59,47</w:t>
            </w:r>
          </w:p>
        </w:tc>
        <w:tc>
          <w:tcPr>
            <w:tcW w:w="0" w:type="auto"/>
            <w:noWrap/>
            <w:hideMark/>
          </w:tcPr>
          <w:p w14:paraId="15393687" w14:textId="77777777" w:rsidR="00035B82" w:rsidRPr="00FF3BFB" w:rsidRDefault="00035B82" w:rsidP="00AD645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25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035B82" w:rsidRPr="00FF3BFB" w14:paraId="4E7BAE1B" w14:textId="77777777" w:rsidTr="00035B82">
        <w:trPr>
          <w:trHeight w:val="300"/>
        </w:trPr>
        <w:tc>
          <w:tcPr>
            <w:tcW w:w="0" w:type="auto"/>
            <w:noWrap/>
            <w:hideMark/>
          </w:tcPr>
          <w:p w14:paraId="5A3280D1" w14:textId="77777777" w:rsidR="00035B82" w:rsidRPr="00035B82" w:rsidRDefault="00035B82" w:rsidP="0037048C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35B82">
              <w:rPr>
                <w:rFonts w:ascii="Arial" w:hAnsi="Arial" w:cs="Arial"/>
                <w:b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5E84C77D" w14:textId="77777777" w:rsidR="00035B82" w:rsidRPr="00FF3BFB" w:rsidRDefault="00035B82" w:rsidP="00AD645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3,05</w:t>
            </w:r>
          </w:p>
        </w:tc>
        <w:tc>
          <w:tcPr>
            <w:tcW w:w="0" w:type="auto"/>
            <w:noWrap/>
            <w:hideMark/>
          </w:tcPr>
          <w:p w14:paraId="26E5E007" w14:textId="77777777" w:rsidR="00035B82" w:rsidRPr="00FF3BFB" w:rsidRDefault="00035B82" w:rsidP="00AD645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82,87</w:t>
            </w:r>
          </w:p>
        </w:tc>
        <w:tc>
          <w:tcPr>
            <w:tcW w:w="0" w:type="auto"/>
            <w:noWrap/>
            <w:hideMark/>
          </w:tcPr>
          <w:p w14:paraId="5BD0294F" w14:textId="77777777" w:rsidR="00035B82" w:rsidRPr="00FF3BFB" w:rsidRDefault="00035B82" w:rsidP="00AD645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55,23</w:t>
            </w:r>
          </w:p>
        </w:tc>
        <w:tc>
          <w:tcPr>
            <w:tcW w:w="0" w:type="auto"/>
            <w:noWrap/>
            <w:hideMark/>
          </w:tcPr>
          <w:p w14:paraId="5BCDA173" w14:textId="77777777" w:rsidR="00035B82" w:rsidRPr="00FF3BFB" w:rsidRDefault="00035B82" w:rsidP="00AD645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40,84</w:t>
            </w:r>
          </w:p>
        </w:tc>
        <w:tc>
          <w:tcPr>
            <w:tcW w:w="0" w:type="auto"/>
            <w:noWrap/>
            <w:hideMark/>
          </w:tcPr>
          <w:p w14:paraId="7AB7AC3D" w14:textId="77777777" w:rsidR="00035B82" w:rsidRPr="00FF3BFB" w:rsidRDefault="00035B82" w:rsidP="00AD645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61,56</w:t>
            </w:r>
          </w:p>
        </w:tc>
        <w:tc>
          <w:tcPr>
            <w:tcW w:w="0" w:type="auto"/>
            <w:noWrap/>
            <w:hideMark/>
          </w:tcPr>
          <w:p w14:paraId="73579CD7" w14:textId="77777777" w:rsidR="00035B82" w:rsidRPr="00FF3BFB" w:rsidRDefault="00035B82" w:rsidP="00AD645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22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</w:p>
        </w:tc>
      </w:tr>
    </w:tbl>
    <w:p w14:paraId="79D32BC2" w14:textId="77777777" w:rsidR="00D546BB" w:rsidRDefault="00D546BB"/>
    <w:p w14:paraId="472BE5B8" w14:textId="77777777" w:rsidR="00035B82" w:rsidRDefault="00035B82">
      <w:pPr>
        <w:spacing w:after="200" w:line="276" w:lineRule="auto"/>
        <w:rPr>
          <w:rFonts w:ascii="Arial" w:hAnsi="Arial" w:cs="Arial"/>
          <w:b/>
          <w:color w:val="000000"/>
          <w:sz w:val="16"/>
          <w:szCs w:val="16"/>
        </w:rPr>
      </w:pPr>
      <w:r>
        <w:rPr>
          <w:rFonts w:ascii="Arial" w:hAnsi="Arial" w:cs="Arial"/>
          <w:b/>
          <w:color w:val="000000"/>
          <w:sz w:val="16"/>
          <w:szCs w:val="16"/>
        </w:rPr>
        <w:br w:type="page"/>
      </w:r>
    </w:p>
    <w:p w14:paraId="366768EC" w14:textId="1AF9302F" w:rsidR="00035B82" w:rsidRDefault="00035B82" w:rsidP="00035B82">
      <w:pPr>
        <w:rPr>
          <w:rFonts w:ascii="Arial" w:hAnsi="Arial" w:cs="Arial"/>
          <w:color w:val="000000"/>
          <w:sz w:val="16"/>
          <w:szCs w:val="16"/>
        </w:rPr>
      </w:pPr>
      <w:proofErr w:type="gramStart"/>
      <w:r w:rsidRPr="00FF3BFB">
        <w:rPr>
          <w:rFonts w:ascii="Arial" w:hAnsi="Arial" w:cs="Arial"/>
          <w:b/>
          <w:color w:val="000000"/>
          <w:sz w:val="16"/>
          <w:szCs w:val="16"/>
        </w:rPr>
        <w:lastRenderedPageBreak/>
        <w:t>Table  S</w:t>
      </w:r>
      <w:proofErr w:type="gramEnd"/>
      <w:r w:rsidRPr="00FF3BFB">
        <w:rPr>
          <w:rFonts w:ascii="Arial" w:hAnsi="Arial" w:cs="Arial"/>
          <w:b/>
          <w:color w:val="000000"/>
          <w:sz w:val="16"/>
          <w:szCs w:val="16"/>
        </w:rPr>
        <w:t>5C</w:t>
      </w:r>
      <w:r w:rsidRPr="00FF3BFB">
        <w:rPr>
          <w:rFonts w:ascii="Arial" w:hAnsi="Arial" w:cs="Arial"/>
          <w:color w:val="000000"/>
          <w:sz w:val="16"/>
          <w:szCs w:val="16"/>
        </w:rPr>
        <w:t>. Pro</w:t>
      </w:r>
      <w:r>
        <w:rPr>
          <w:rFonts w:ascii="Arial" w:hAnsi="Arial" w:cs="Arial"/>
          <w:color w:val="000000"/>
          <w:sz w:val="16"/>
          <w:szCs w:val="16"/>
        </w:rPr>
        <w:t xml:space="preserve">portion of healthcare costs in </w:t>
      </w:r>
      <w:r w:rsidRPr="00FF3BFB">
        <w:rPr>
          <w:rFonts w:ascii="Arial" w:hAnsi="Arial" w:cs="Arial"/>
          <w:color w:val="000000"/>
          <w:sz w:val="16"/>
          <w:szCs w:val="16"/>
        </w:rPr>
        <w:t>C</w:t>
      </w:r>
      <w:r>
        <w:rPr>
          <w:rFonts w:ascii="Arial" w:hAnsi="Arial" w:cs="Arial"/>
          <w:color w:val="000000"/>
          <w:sz w:val="16"/>
          <w:szCs w:val="16"/>
        </w:rPr>
        <w:t>D</w:t>
      </w:r>
      <w:r w:rsidRPr="00FF3BFB">
        <w:rPr>
          <w:rFonts w:ascii="Arial" w:hAnsi="Arial" w:cs="Arial"/>
          <w:color w:val="000000"/>
          <w:sz w:val="16"/>
          <w:szCs w:val="16"/>
        </w:rPr>
        <w:t xml:space="preserve"> (%)</w:t>
      </w:r>
    </w:p>
    <w:p w14:paraId="64BA360A" w14:textId="77777777" w:rsidR="00035B82" w:rsidRPr="00FF3BFB" w:rsidRDefault="00035B82" w:rsidP="00035B82">
      <w:pPr>
        <w:rPr>
          <w:rFonts w:ascii="Arial" w:hAnsi="Arial" w:cs="Arial"/>
          <w:color w:val="000000"/>
          <w:sz w:val="16"/>
          <w:szCs w:val="16"/>
        </w:rPr>
      </w:pPr>
    </w:p>
    <w:tbl>
      <w:tblPr>
        <w:tblStyle w:val="Tabelraster1"/>
        <w:tblW w:w="0" w:type="auto"/>
        <w:tblLook w:val="04A0" w:firstRow="1" w:lastRow="0" w:firstColumn="1" w:lastColumn="0" w:noHBand="0" w:noVBand="1"/>
      </w:tblPr>
      <w:tblGrid>
        <w:gridCol w:w="755"/>
        <w:gridCol w:w="791"/>
        <w:gridCol w:w="1297"/>
        <w:gridCol w:w="1407"/>
        <w:gridCol w:w="1863"/>
        <w:gridCol w:w="2521"/>
        <w:gridCol w:w="942"/>
      </w:tblGrid>
      <w:tr w:rsidR="00035B82" w:rsidRPr="00FF3BFB" w14:paraId="78FE2CD8" w14:textId="77777777" w:rsidTr="00035B82">
        <w:trPr>
          <w:trHeight w:val="122"/>
        </w:trPr>
        <w:tc>
          <w:tcPr>
            <w:tcW w:w="0" w:type="auto"/>
            <w:noWrap/>
            <w:hideMark/>
          </w:tcPr>
          <w:p w14:paraId="6326B9CE" w14:textId="77777777" w:rsidR="00035B82" w:rsidRPr="00FF3BFB" w:rsidRDefault="00035B82" w:rsidP="00035B82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b/>
                <w:color w:val="000000"/>
                <w:sz w:val="16"/>
                <w:szCs w:val="16"/>
              </w:rPr>
              <w:t>Months</w:t>
            </w:r>
          </w:p>
        </w:tc>
        <w:tc>
          <w:tcPr>
            <w:tcW w:w="0" w:type="auto"/>
            <w:noWrap/>
            <w:hideMark/>
          </w:tcPr>
          <w:p w14:paraId="5FB2ECD9" w14:textId="77777777" w:rsidR="00035B82" w:rsidRPr="00FF3BFB" w:rsidRDefault="00035B82" w:rsidP="00035B82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b/>
                <w:color w:val="000000"/>
                <w:sz w:val="16"/>
                <w:szCs w:val="16"/>
              </w:rPr>
              <w:t>Surgery</w:t>
            </w:r>
          </w:p>
        </w:tc>
        <w:tc>
          <w:tcPr>
            <w:tcW w:w="0" w:type="auto"/>
            <w:noWrap/>
            <w:hideMark/>
          </w:tcPr>
          <w:p w14:paraId="6E3538F1" w14:textId="41849431" w:rsidR="00035B82" w:rsidRPr="00FF3BFB" w:rsidRDefault="00035B82" w:rsidP="00035B82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H</w:t>
            </w:r>
            <w:r w:rsidRPr="00FF3BFB">
              <w:rPr>
                <w:rFonts w:ascii="Arial" w:hAnsi="Arial" w:cs="Arial"/>
                <w:b/>
                <w:color w:val="000000"/>
                <w:sz w:val="16"/>
                <w:szCs w:val="16"/>
              </w:rPr>
              <w:t>ospitalization</w:t>
            </w:r>
          </w:p>
        </w:tc>
        <w:tc>
          <w:tcPr>
            <w:tcW w:w="0" w:type="auto"/>
            <w:noWrap/>
            <w:hideMark/>
          </w:tcPr>
          <w:p w14:paraId="0AD655EA" w14:textId="77777777" w:rsidR="00035B82" w:rsidRPr="00FF3BFB" w:rsidRDefault="00035B82" w:rsidP="00035B82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b/>
                <w:color w:val="000000"/>
                <w:sz w:val="16"/>
                <w:szCs w:val="16"/>
              </w:rPr>
              <w:t>Outpatient clinic</w:t>
            </w:r>
          </w:p>
        </w:tc>
        <w:tc>
          <w:tcPr>
            <w:tcW w:w="0" w:type="auto"/>
            <w:noWrap/>
            <w:hideMark/>
          </w:tcPr>
          <w:p w14:paraId="5BAA95E6" w14:textId="77777777" w:rsidR="00035B82" w:rsidRPr="00FF3BFB" w:rsidRDefault="00035B82" w:rsidP="00035B82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b/>
                <w:color w:val="000000"/>
                <w:sz w:val="16"/>
                <w:szCs w:val="16"/>
              </w:rPr>
              <w:t>Diagnostic procedures</w:t>
            </w:r>
          </w:p>
        </w:tc>
        <w:tc>
          <w:tcPr>
            <w:tcW w:w="0" w:type="auto"/>
            <w:noWrap/>
            <w:hideMark/>
          </w:tcPr>
          <w:p w14:paraId="3A45729F" w14:textId="77777777" w:rsidR="00035B82" w:rsidRPr="00FF3BFB" w:rsidRDefault="00035B82" w:rsidP="00035B82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b/>
                <w:color w:val="000000"/>
                <w:sz w:val="16"/>
                <w:szCs w:val="16"/>
              </w:rPr>
              <w:t>Medication use (exc. Anti-</w:t>
            </w:r>
            <w:proofErr w:type="spellStart"/>
            <w:r w:rsidRPr="00FF3BFB">
              <w:rPr>
                <w:rFonts w:ascii="Arial" w:hAnsi="Arial" w:cs="Arial"/>
                <w:b/>
                <w:color w:val="000000"/>
                <w:sz w:val="16"/>
                <w:szCs w:val="16"/>
              </w:rPr>
              <w:t>TNFa</w:t>
            </w:r>
            <w:proofErr w:type="spellEnd"/>
            <w:r w:rsidRPr="00FF3BFB">
              <w:rPr>
                <w:rFonts w:ascii="Arial" w:hAnsi="Arial" w:cs="Arial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54AFDFA" w14:textId="77777777" w:rsidR="00035B82" w:rsidRPr="00FF3BFB" w:rsidRDefault="00035B82" w:rsidP="00035B82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b/>
                <w:color w:val="000000"/>
                <w:sz w:val="16"/>
                <w:szCs w:val="16"/>
              </w:rPr>
              <w:t>Anti-</w:t>
            </w:r>
            <w:proofErr w:type="spellStart"/>
            <w:r w:rsidRPr="00FF3BFB">
              <w:rPr>
                <w:rFonts w:ascii="Arial" w:hAnsi="Arial" w:cs="Arial"/>
                <w:b/>
                <w:color w:val="000000"/>
                <w:sz w:val="16"/>
                <w:szCs w:val="16"/>
              </w:rPr>
              <w:t>TNFa</w:t>
            </w:r>
            <w:proofErr w:type="spellEnd"/>
          </w:p>
        </w:tc>
      </w:tr>
      <w:tr w:rsidR="00035B82" w:rsidRPr="00FF3BFB" w14:paraId="3E5BE096" w14:textId="77777777" w:rsidTr="00035B82">
        <w:trPr>
          <w:trHeight w:val="95"/>
        </w:trPr>
        <w:tc>
          <w:tcPr>
            <w:tcW w:w="0" w:type="auto"/>
            <w:noWrap/>
            <w:hideMark/>
          </w:tcPr>
          <w:p w14:paraId="4A0B502E" w14:textId="77777777" w:rsidR="00035B82" w:rsidRPr="00035B82" w:rsidRDefault="00035B82" w:rsidP="00035B82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35B82">
              <w:rPr>
                <w:rFonts w:ascii="Arial" w:hAnsi="Arial" w:cs="Arial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</w:tcPr>
          <w:p w14:paraId="2F0FDC57" w14:textId="77777777" w:rsidR="00035B82" w:rsidRPr="00FF3BFB" w:rsidRDefault="00035B82" w:rsidP="0003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0" w:type="auto"/>
            <w:noWrap/>
          </w:tcPr>
          <w:p w14:paraId="0E84B11A" w14:textId="77777777" w:rsidR="00035B82" w:rsidRPr="00FF3BFB" w:rsidRDefault="00035B82" w:rsidP="0003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0" w:type="auto"/>
            <w:noWrap/>
          </w:tcPr>
          <w:p w14:paraId="138AEE77" w14:textId="77777777" w:rsidR="00035B82" w:rsidRPr="00FF3BFB" w:rsidRDefault="00035B82" w:rsidP="0003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noWrap/>
          </w:tcPr>
          <w:p w14:paraId="53EB11AA" w14:textId="77777777" w:rsidR="00035B82" w:rsidRPr="00FF3BFB" w:rsidRDefault="00035B82" w:rsidP="0003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0" w:type="auto"/>
            <w:noWrap/>
          </w:tcPr>
          <w:p w14:paraId="7C1176B4" w14:textId="77777777" w:rsidR="00035B82" w:rsidRPr="00FF3BFB" w:rsidRDefault="00035B82" w:rsidP="0003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noWrap/>
          </w:tcPr>
          <w:p w14:paraId="4503D053" w14:textId="77777777" w:rsidR="00035B82" w:rsidRPr="00FF3BFB" w:rsidRDefault="00035B82" w:rsidP="0003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3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</w:p>
        </w:tc>
      </w:tr>
      <w:tr w:rsidR="00035B82" w:rsidRPr="00FF3BFB" w14:paraId="10FA2B61" w14:textId="77777777" w:rsidTr="00035B82">
        <w:trPr>
          <w:trHeight w:val="300"/>
        </w:trPr>
        <w:tc>
          <w:tcPr>
            <w:tcW w:w="0" w:type="auto"/>
            <w:noWrap/>
            <w:hideMark/>
          </w:tcPr>
          <w:p w14:paraId="65C3AB90" w14:textId="77777777" w:rsidR="00035B82" w:rsidRPr="00035B82" w:rsidRDefault="00035B82" w:rsidP="00035B82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35B82">
              <w:rPr>
                <w:rFonts w:ascii="Arial" w:hAnsi="Arial" w:cs="Arial"/>
                <w:b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</w:tcPr>
          <w:p w14:paraId="1E99A1AF" w14:textId="77777777" w:rsidR="00035B82" w:rsidRPr="00FF3BFB" w:rsidRDefault="00035B82" w:rsidP="0003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0" w:type="auto"/>
            <w:noWrap/>
          </w:tcPr>
          <w:p w14:paraId="06DC7F69" w14:textId="77777777" w:rsidR="00035B82" w:rsidRPr="00FF3BFB" w:rsidRDefault="00035B82" w:rsidP="0003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0" w:type="auto"/>
            <w:noWrap/>
          </w:tcPr>
          <w:p w14:paraId="54108189" w14:textId="77777777" w:rsidR="00035B82" w:rsidRPr="00FF3BFB" w:rsidRDefault="00035B82" w:rsidP="0003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0" w:type="auto"/>
            <w:noWrap/>
          </w:tcPr>
          <w:p w14:paraId="18464CEC" w14:textId="77777777" w:rsidR="00035B82" w:rsidRPr="00FF3BFB" w:rsidRDefault="00035B82" w:rsidP="0003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noWrap/>
          </w:tcPr>
          <w:p w14:paraId="5C01BFA4" w14:textId="77777777" w:rsidR="00035B82" w:rsidRPr="00FF3BFB" w:rsidRDefault="00035B82" w:rsidP="0003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0" w:type="auto"/>
            <w:noWrap/>
          </w:tcPr>
          <w:p w14:paraId="4A21E279" w14:textId="77777777" w:rsidR="00035B82" w:rsidRPr="00FF3BFB" w:rsidRDefault="00035B82" w:rsidP="0003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3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</w:tr>
      <w:tr w:rsidR="00035B82" w:rsidRPr="00FF3BFB" w14:paraId="4E251F7F" w14:textId="77777777" w:rsidTr="00035B82">
        <w:trPr>
          <w:trHeight w:val="300"/>
        </w:trPr>
        <w:tc>
          <w:tcPr>
            <w:tcW w:w="0" w:type="auto"/>
            <w:noWrap/>
            <w:hideMark/>
          </w:tcPr>
          <w:p w14:paraId="685EDF89" w14:textId="77777777" w:rsidR="00035B82" w:rsidRPr="00035B82" w:rsidRDefault="00035B82" w:rsidP="00035B82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35B82">
              <w:rPr>
                <w:rFonts w:ascii="Arial" w:hAnsi="Arial" w:cs="Arial"/>
                <w:b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</w:tcPr>
          <w:p w14:paraId="1AB2668F" w14:textId="77777777" w:rsidR="00035B82" w:rsidRPr="00FF3BFB" w:rsidRDefault="00035B82" w:rsidP="0003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</w:tcPr>
          <w:p w14:paraId="491542FB" w14:textId="77777777" w:rsidR="00035B82" w:rsidRPr="00FF3BFB" w:rsidRDefault="00035B82" w:rsidP="0003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noWrap/>
          </w:tcPr>
          <w:p w14:paraId="4FB77884" w14:textId="77777777" w:rsidR="00035B82" w:rsidRPr="00FF3BFB" w:rsidRDefault="00035B82" w:rsidP="0003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</w:tcPr>
          <w:p w14:paraId="4C9737EB" w14:textId="77777777" w:rsidR="00035B82" w:rsidRPr="00FF3BFB" w:rsidRDefault="00035B82" w:rsidP="0003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</w:tcPr>
          <w:p w14:paraId="604915A6" w14:textId="77777777" w:rsidR="00035B82" w:rsidRPr="00FF3BFB" w:rsidRDefault="00035B82" w:rsidP="0003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</w:tcPr>
          <w:p w14:paraId="6ED074FE" w14:textId="77777777" w:rsidR="00035B82" w:rsidRPr="00FF3BFB" w:rsidRDefault="00035B82" w:rsidP="0003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5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</w:tr>
      <w:tr w:rsidR="00035B82" w:rsidRPr="00FF3BFB" w14:paraId="596105B8" w14:textId="77777777" w:rsidTr="00035B82">
        <w:trPr>
          <w:trHeight w:val="300"/>
        </w:trPr>
        <w:tc>
          <w:tcPr>
            <w:tcW w:w="0" w:type="auto"/>
            <w:noWrap/>
            <w:hideMark/>
          </w:tcPr>
          <w:p w14:paraId="01362248" w14:textId="77777777" w:rsidR="00035B82" w:rsidRPr="00035B82" w:rsidRDefault="00035B82" w:rsidP="00035B82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35B82">
              <w:rPr>
                <w:rFonts w:ascii="Arial" w:hAnsi="Arial" w:cs="Arial"/>
                <w:b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</w:tcPr>
          <w:p w14:paraId="14CDE127" w14:textId="77777777" w:rsidR="00035B82" w:rsidRPr="00FF3BFB" w:rsidRDefault="00035B82" w:rsidP="0003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0" w:type="auto"/>
            <w:noWrap/>
          </w:tcPr>
          <w:p w14:paraId="3943431A" w14:textId="77777777" w:rsidR="00035B82" w:rsidRPr="00FF3BFB" w:rsidRDefault="00035B82" w:rsidP="0003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0" w:type="auto"/>
            <w:noWrap/>
          </w:tcPr>
          <w:p w14:paraId="647208AF" w14:textId="77777777" w:rsidR="00035B82" w:rsidRPr="00FF3BFB" w:rsidRDefault="00035B82" w:rsidP="0003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0" w:type="auto"/>
            <w:noWrap/>
          </w:tcPr>
          <w:p w14:paraId="05C407A1" w14:textId="77777777" w:rsidR="00035B82" w:rsidRPr="00FF3BFB" w:rsidRDefault="00035B82" w:rsidP="0003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0" w:type="auto"/>
            <w:noWrap/>
          </w:tcPr>
          <w:p w14:paraId="4C656E19" w14:textId="77777777" w:rsidR="00035B82" w:rsidRPr="00FF3BFB" w:rsidRDefault="00035B82" w:rsidP="0003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0" w:type="auto"/>
            <w:noWrap/>
          </w:tcPr>
          <w:p w14:paraId="6A3DA147" w14:textId="77777777" w:rsidR="00035B82" w:rsidRPr="00FF3BFB" w:rsidRDefault="00035B82" w:rsidP="0003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7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</w:tr>
      <w:tr w:rsidR="00035B82" w:rsidRPr="00FF3BFB" w14:paraId="15EE314C" w14:textId="77777777" w:rsidTr="00035B82">
        <w:trPr>
          <w:trHeight w:val="300"/>
        </w:trPr>
        <w:tc>
          <w:tcPr>
            <w:tcW w:w="0" w:type="auto"/>
            <w:noWrap/>
            <w:hideMark/>
          </w:tcPr>
          <w:p w14:paraId="7A255761" w14:textId="77777777" w:rsidR="00035B82" w:rsidRPr="00035B82" w:rsidRDefault="00035B82" w:rsidP="00035B82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35B82">
              <w:rPr>
                <w:rFonts w:ascii="Arial" w:hAnsi="Arial" w:cs="Arial"/>
                <w:b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noWrap/>
          </w:tcPr>
          <w:p w14:paraId="059627E4" w14:textId="77777777" w:rsidR="00035B82" w:rsidRPr="00FF3BFB" w:rsidRDefault="00035B82" w:rsidP="0003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0" w:type="auto"/>
            <w:noWrap/>
          </w:tcPr>
          <w:p w14:paraId="6C850ED9" w14:textId="77777777" w:rsidR="00035B82" w:rsidRPr="00FF3BFB" w:rsidRDefault="00035B82" w:rsidP="0003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0" w:type="auto"/>
            <w:noWrap/>
          </w:tcPr>
          <w:p w14:paraId="47977D70" w14:textId="77777777" w:rsidR="00035B82" w:rsidRPr="00FF3BFB" w:rsidRDefault="00035B82" w:rsidP="0003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0" w:type="auto"/>
            <w:noWrap/>
          </w:tcPr>
          <w:p w14:paraId="19B40D07" w14:textId="77777777" w:rsidR="00035B82" w:rsidRPr="00FF3BFB" w:rsidRDefault="00035B82" w:rsidP="0003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noWrap/>
          </w:tcPr>
          <w:p w14:paraId="2B648921" w14:textId="77777777" w:rsidR="00035B82" w:rsidRPr="00FF3BFB" w:rsidRDefault="00035B82" w:rsidP="0003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0" w:type="auto"/>
            <w:noWrap/>
          </w:tcPr>
          <w:p w14:paraId="4AED8AAF" w14:textId="77777777" w:rsidR="00035B82" w:rsidRPr="00FF3BFB" w:rsidRDefault="00035B82" w:rsidP="0003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6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</w:tr>
      <w:tr w:rsidR="00035B82" w:rsidRPr="00FF3BFB" w14:paraId="729CF305" w14:textId="77777777" w:rsidTr="00035B82">
        <w:trPr>
          <w:trHeight w:val="300"/>
        </w:trPr>
        <w:tc>
          <w:tcPr>
            <w:tcW w:w="0" w:type="auto"/>
            <w:noWrap/>
            <w:hideMark/>
          </w:tcPr>
          <w:p w14:paraId="6DE5DC4A" w14:textId="77777777" w:rsidR="00035B82" w:rsidRPr="00035B82" w:rsidRDefault="00035B82" w:rsidP="00035B82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35B82">
              <w:rPr>
                <w:rFonts w:ascii="Arial" w:hAnsi="Arial" w:cs="Arial"/>
                <w:b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noWrap/>
          </w:tcPr>
          <w:p w14:paraId="2640FF1E" w14:textId="77777777" w:rsidR="00035B82" w:rsidRPr="00FF3BFB" w:rsidRDefault="00035B82" w:rsidP="0003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</w:tcPr>
          <w:p w14:paraId="2687DBAC" w14:textId="77777777" w:rsidR="00035B82" w:rsidRPr="00FF3BFB" w:rsidRDefault="00035B82" w:rsidP="0003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noWrap/>
          </w:tcPr>
          <w:p w14:paraId="45030AAF" w14:textId="77777777" w:rsidR="00035B82" w:rsidRPr="00FF3BFB" w:rsidRDefault="00035B82" w:rsidP="0003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0" w:type="auto"/>
            <w:noWrap/>
          </w:tcPr>
          <w:p w14:paraId="20BDB411" w14:textId="77777777" w:rsidR="00035B82" w:rsidRPr="00FF3BFB" w:rsidRDefault="00035B82" w:rsidP="0003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</w:tcPr>
          <w:p w14:paraId="28B1B782" w14:textId="77777777" w:rsidR="00035B82" w:rsidRPr="00FF3BFB" w:rsidRDefault="00035B82" w:rsidP="0003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0" w:type="auto"/>
            <w:noWrap/>
          </w:tcPr>
          <w:p w14:paraId="44D9CD12" w14:textId="77777777" w:rsidR="00035B82" w:rsidRPr="00FF3BFB" w:rsidRDefault="00035B82" w:rsidP="0003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9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</w:tr>
      <w:tr w:rsidR="00035B82" w:rsidRPr="00FF3BFB" w14:paraId="473AD21D" w14:textId="77777777" w:rsidTr="00035B82">
        <w:trPr>
          <w:trHeight w:val="300"/>
        </w:trPr>
        <w:tc>
          <w:tcPr>
            <w:tcW w:w="0" w:type="auto"/>
            <w:noWrap/>
            <w:hideMark/>
          </w:tcPr>
          <w:p w14:paraId="0A23EB99" w14:textId="77777777" w:rsidR="00035B82" w:rsidRPr="00035B82" w:rsidRDefault="00035B82" w:rsidP="00035B82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35B82">
              <w:rPr>
                <w:rFonts w:ascii="Arial" w:hAnsi="Arial" w:cs="Arial"/>
                <w:b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noWrap/>
          </w:tcPr>
          <w:p w14:paraId="1F120BE6" w14:textId="77777777" w:rsidR="00035B82" w:rsidRPr="00FF3BFB" w:rsidRDefault="00035B82" w:rsidP="0003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</w:tcPr>
          <w:p w14:paraId="125F3CB1" w14:textId="77777777" w:rsidR="00035B82" w:rsidRPr="00FF3BFB" w:rsidRDefault="00035B82" w:rsidP="0003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0" w:type="auto"/>
            <w:noWrap/>
          </w:tcPr>
          <w:p w14:paraId="6AA80660" w14:textId="77777777" w:rsidR="00035B82" w:rsidRPr="00FF3BFB" w:rsidRDefault="00035B82" w:rsidP="0003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0" w:type="auto"/>
            <w:noWrap/>
          </w:tcPr>
          <w:p w14:paraId="4B0973EE" w14:textId="77777777" w:rsidR="00035B82" w:rsidRPr="00FF3BFB" w:rsidRDefault="00035B82" w:rsidP="0003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noWrap/>
          </w:tcPr>
          <w:p w14:paraId="44B1503F" w14:textId="77777777" w:rsidR="00035B82" w:rsidRPr="00FF3BFB" w:rsidRDefault="00035B82" w:rsidP="0003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0" w:type="auto"/>
            <w:noWrap/>
          </w:tcPr>
          <w:p w14:paraId="6160521B" w14:textId="77777777" w:rsidR="00035B82" w:rsidRPr="00FF3BFB" w:rsidRDefault="00035B82" w:rsidP="0003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8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88</w:t>
            </w:r>
          </w:p>
        </w:tc>
      </w:tr>
      <w:tr w:rsidR="00035B82" w:rsidRPr="00FF3BFB" w14:paraId="2FCA36D4" w14:textId="77777777" w:rsidTr="00035B82">
        <w:trPr>
          <w:trHeight w:val="300"/>
        </w:trPr>
        <w:tc>
          <w:tcPr>
            <w:tcW w:w="0" w:type="auto"/>
            <w:noWrap/>
            <w:hideMark/>
          </w:tcPr>
          <w:p w14:paraId="369B897D" w14:textId="77777777" w:rsidR="00035B82" w:rsidRPr="00035B82" w:rsidRDefault="00035B82" w:rsidP="00035B82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35B82">
              <w:rPr>
                <w:rFonts w:ascii="Arial" w:hAnsi="Arial" w:cs="Arial"/>
                <w:b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noWrap/>
          </w:tcPr>
          <w:p w14:paraId="07F649EB" w14:textId="77777777" w:rsidR="00035B82" w:rsidRPr="00FF3BFB" w:rsidRDefault="00035B82" w:rsidP="0003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noWrap/>
          </w:tcPr>
          <w:p w14:paraId="0E7E771E" w14:textId="77777777" w:rsidR="00035B82" w:rsidRPr="00FF3BFB" w:rsidRDefault="00035B82" w:rsidP="0003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0" w:type="auto"/>
            <w:noWrap/>
          </w:tcPr>
          <w:p w14:paraId="24AC7CF6" w14:textId="77777777" w:rsidR="00035B82" w:rsidRPr="00FF3BFB" w:rsidRDefault="00035B82" w:rsidP="0003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</w:tcPr>
          <w:p w14:paraId="0842B2A7" w14:textId="77777777" w:rsidR="00035B82" w:rsidRPr="00FF3BFB" w:rsidRDefault="00035B82" w:rsidP="0003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noWrap/>
          </w:tcPr>
          <w:p w14:paraId="01CC5683" w14:textId="77777777" w:rsidR="00035B82" w:rsidRPr="00FF3BFB" w:rsidRDefault="00035B82" w:rsidP="0003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0" w:type="auto"/>
            <w:noWrap/>
          </w:tcPr>
          <w:p w14:paraId="171F88A7" w14:textId="77777777" w:rsidR="00035B82" w:rsidRPr="00FF3BFB" w:rsidRDefault="00035B82" w:rsidP="0003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1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95</w:t>
            </w:r>
          </w:p>
        </w:tc>
      </w:tr>
    </w:tbl>
    <w:p w14:paraId="10B0BC30" w14:textId="77777777" w:rsidR="00035B82" w:rsidRDefault="00035B82"/>
    <w:p w14:paraId="24B7C6E3" w14:textId="77777777" w:rsidR="00035B82" w:rsidRDefault="00035B82">
      <w:pPr>
        <w:spacing w:after="200" w:line="276" w:lineRule="auto"/>
        <w:rPr>
          <w:rFonts w:ascii="Arial" w:hAnsi="Arial" w:cs="Arial"/>
          <w:b/>
          <w:color w:val="000000"/>
          <w:sz w:val="16"/>
          <w:szCs w:val="16"/>
        </w:rPr>
      </w:pPr>
      <w:r>
        <w:rPr>
          <w:rFonts w:ascii="Arial" w:hAnsi="Arial" w:cs="Arial"/>
          <w:b/>
          <w:color w:val="000000"/>
          <w:sz w:val="16"/>
          <w:szCs w:val="16"/>
        </w:rPr>
        <w:br w:type="page"/>
      </w:r>
    </w:p>
    <w:p w14:paraId="25F6FE49" w14:textId="77777777" w:rsidR="00035B82" w:rsidRDefault="00035B82">
      <w:pPr>
        <w:rPr>
          <w:rFonts w:ascii="Arial" w:hAnsi="Arial" w:cs="Arial"/>
          <w:color w:val="000000"/>
          <w:sz w:val="16"/>
          <w:szCs w:val="16"/>
        </w:rPr>
      </w:pPr>
      <w:r w:rsidRPr="00FF3BFB">
        <w:rPr>
          <w:rFonts w:ascii="Arial" w:hAnsi="Arial" w:cs="Arial"/>
          <w:b/>
          <w:color w:val="000000"/>
          <w:sz w:val="16"/>
          <w:szCs w:val="16"/>
        </w:rPr>
        <w:lastRenderedPageBreak/>
        <w:t>Table S5D</w:t>
      </w:r>
      <w:r w:rsidRPr="00FF3BFB">
        <w:rPr>
          <w:rFonts w:ascii="Arial" w:hAnsi="Arial" w:cs="Arial"/>
          <w:color w:val="000000"/>
          <w:sz w:val="16"/>
          <w:szCs w:val="16"/>
        </w:rPr>
        <w:t>. Proportion of healthcare costs in UC (%)</w:t>
      </w:r>
    </w:p>
    <w:p w14:paraId="70158FA5" w14:textId="17115DFD" w:rsidR="00035B82" w:rsidRDefault="00035B82"/>
    <w:tbl>
      <w:tblPr>
        <w:tblStyle w:val="Tabelraster1"/>
        <w:tblW w:w="0" w:type="auto"/>
        <w:tblLook w:val="04A0" w:firstRow="1" w:lastRow="0" w:firstColumn="1" w:lastColumn="0" w:noHBand="0" w:noVBand="1"/>
      </w:tblPr>
      <w:tblGrid>
        <w:gridCol w:w="804"/>
        <w:gridCol w:w="787"/>
        <w:gridCol w:w="1290"/>
        <w:gridCol w:w="1399"/>
        <w:gridCol w:w="1852"/>
        <w:gridCol w:w="2506"/>
        <w:gridCol w:w="938"/>
      </w:tblGrid>
      <w:tr w:rsidR="00035B82" w:rsidRPr="00FF3BFB" w14:paraId="76B88587" w14:textId="77777777" w:rsidTr="00035B82">
        <w:trPr>
          <w:trHeight w:val="203"/>
        </w:trPr>
        <w:tc>
          <w:tcPr>
            <w:tcW w:w="0" w:type="auto"/>
            <w:noWrap/>
            <w:hideMark/>
          </w:tcPr>
          <w:p w14:paraId="1A62BB89" w14:textId="77777777" w:rsidR="00035B82" w:rsidRPr="00FF3BFB" w:rsidRDefault="00035B82" w:rsidP="00035B82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b/>
                <w:color w:val="000000"/>
                <w:sz w:val="16"/>
                <w:szCs w:val="16"/>
              </w:rPr>
              <w:t>Monthts</w:t>
            </w:r>
          </w:p>
        </w:tc>
        <w:tc>
          <w:tcPr>
            <w:tcW w:w="0" w:type="auto"/>
            <w:noWrap/>
            <w:hideMark/>
          </w:tcPr>
          <w:p w14:paraId="58C12BD1" w14:textId="77777777" w:rsidR="00035B82" w:rsidRPr="00FF3BFB" w:rsidRDefault="00035B82" w:rsidP="00035B82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b/>
                <w:color w:val="000000"/>
                <w:sz w:val="16"/>
                <w:szCs w:val="16"/>
              </w:rPr>
              <w:t>Surgery</w:t>
            </w:r>
          </w:p>
        </w:tc>
        <w:tc>
          <w:tcPr>
            <w:tcW w:w="0" w:type="auto"/>
            <w:noWrap/>
            <w:hideMark/>
          </w:tcPr>
          <w:p w14:paraId="05BAE1D9" w14:textId="1635E336" w:rsidR="00035B82" w:rsidRPr="00FF3BFB" w:rsidRDefault="00035B82" w:rsidP="00035B82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H</w:t>
            </w:r>
            <w:r w:rsidRPr="00FF3BFB">
              <w:rPr>
                <w:rFonts w:ascii="Arial" w:hAnsi="Arial" w:cs="Arial"/>
                <w:b/>
                <w:color w:val="000000"/>
                <w:sz w:val="16"/>
                <w:szCs w:val="16"/>
              </w:rPr>
              <w:t>ospitalization</w:t>
            </w:r>
          </w:p>
        </w:tc>
        <w:tc>
          <w:tcPr>
            <w:tcW w:w="0" w:type="auto"/>
            <w:noWrap/>
            <w:hideMark/>
          </w:tcPr>
          <w:p w14:paraId="6D76EB0A" w14:textId="77777777" w:rsidR="00035B82" w:rsidRPr="00FF3BFB" w:rsidRDefault="00035B82" w:rsidP="00035B82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b/>
                <w:color w:val="000000"/>
                <w:sz w:val="16"/>
                <w:szCs w:val="16"/>
              </w:rPr>
              <w:t>Outpatient clinic</w:t>
            </w:r>
          </w:p>
        </w:tc>
        <w:tc>
          <w:tcPr>
            <w:tcW w:w="0" w:type="auto"/>
            <w:noWrap/>
            <w:hideMark/>
          </w:tcPr>
          <w:p w14:paraId="0623DB18" w14:textId="77777777" w:rsidR="00035B82" w:rsidRPr="00FF3BFB" w:rsidRDefault="00035B82" w:rsidP="00035B82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b/>
                <w:color w:val="000000"/>
                <w:sz w:val="16"/>
                <w:szCs w:val="16"/>
              </w:rPr>
              <w:t>Diagnostic procedures</w:t>
            </w:r>
          </w:p>
        </w:tc>
        <w:tc>
          <w:tcPr>
            <w:tcW w:w="0" w:type="auto"/>
            <w:noWrap/>
            <w:hideMark/>
          </w:tcPr>
          <w:p w14:paraId="2898CFF5" w14:textId="2C5A4611" w:rsidR="00035B82" w:rsidRPr="00FF3BFB" w:rsidRDefault="00035B82" w:rsidP="00035B82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M</w:t>
            </w:r>
            <w:r w:rsidRPr="00FF3BFB">
              <w:rPr>
                <w:rFonts w:ascii="Arial" w:hAnsi="Arial" w:cs="Arial"/>
                <w:b/>
                <w:color w:val="000000"/>
                <w:sz w:val="16"/>
                <w:szCs w:val="16"/>
              </w:rPr>
              <w:t>edication use (exc. Anti-</w:t>
            </w:r>
            <w:proofErr w:type="spellStart"/>
            <w:r w:rsidRPr="00FF3BFB">
              <w:rPr>
                <w:rFonts w:ascii="Arial" w:hAnsi="Arial" w:cs="Arial"/>
                <w:b/>
                <w:color w:val="000000"/>
                <w:sz w:val="16"/>
                <w:szCs w:val="16"/>
              </w:rPr>
              <w:t>TNFa</w:t>
            </w:r>
            <w:proofErr w:type="spellEnd"/>
            <w:r w:rsidRPr="00FF3BFB">
              <w:rPr>
                <w:rFonts w:ascii="Arial" w:hAnsi="Arial" w:cs="Arial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96EB23D" w14:textId="77777777" w:rsidR="00035B82" w:rsidRPr="00FF3BFB" w:rsidRDefault="00035B82" w:rsidP="00035B82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b/>
                <w:color w:val="000000"/>
                <w:sz w:val="16"/>
                <w:szCs w:val="16"/>
              </w:rPr>
              <w:t>Anti-</w:t>
            </w:r>
            <w:proofErr w:type="spellStart"/>
            <w:r w:rsidRPr="00FF3BFB">
              <w:rPr>
                <w:rFonts w:ascii="Arial" w:hAnsi="Arial" w:cs="Arial"/>
                <w:b/>
                <w:color w:val="000000"/>
                <w:sz w:val="16"/>
                <w:szCs w:val="16"/>
              </w:rPr>
              <w:t>TNFa</w:t>
            </w:r>
            <w:proofErr w:type="spellEnd"/>
          </w:p>
        </w:tc>
      </w:tr>
      <w:tr w:rsidR="00035B82" w:rsidRPr="00FF3BFB" w14:paraId="00755D8E" w14:textId="77777777" w:rsidTr="00035B82">
        <w:trPr>
          <w:trHeight w:val="300"/>
        </w:trPr>
        <w:tc>
          <w:tcPr>
            <w:tcW w:w="0" w:type="auto"/>
            <w:noWrap/>
            <w:hideMark/>
          </w:tcPr>
          <w:p w14:paraId="1FE7952A" w14:textId="77777777" w:rsidR="00035B82" w:rsidRPr="00035B82" w:rsidRDefault="00035B82" w:rsidP="00035B82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35B82">
              <w:rPr>
                <w:rFonts w:ascii="Arial" w:hAnsi="Arial" w:cs="Arial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2522F52" w14:textId="77777777" w:rsidR="00035B82" w:rsidRPr="00FF3BFB" w:rsidRDefault="00035B82" w:rsidP="0003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0" w:type="auto"/>
            <w:noWrap/>
            <w:hideMark/>
          </w:tcPr>
          <w:p w14:paraId="75EE2611" w14:textId="77777777" w:rsidR="00035B82" w:rsidRPr="00FF3BFB" w:rsidRDefault="00035B82" w:rsidP="0003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4C374CBE" w14:textId="77777777" w:rsidR="00035B82" w:rsidRPr="00FF3BFB" w:rsidRDefault="00035B82" w:rsidP="0003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0" w:type="auto"/>
            <w:noWrap/>
            <w:hideMark/>
          </w:tcPr>
          <w:p w14:paraId="0087E487" w14:textId="77777777" w:rsidR="00035B82" w:rsidRPr="00FF3BFB" w:rsidRDefault="00035B82" w:rsidP="0003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7856B7CD" w14:textId="77777777" w:rsidR="00035B82" w:rsidRPr="00FF3BFB" w:rsidRDefault="00035B82" w:rsidP="0003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31D62C7C" w14:textId="77777777" w:rsidR="00035B82" w:rsidRPr="00FF3BFB" w:rsidRDefault="00035B82" w:rsidP="0003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</w:tr>
      <w:tr w:rsidR="00035B82" w:rsidRPr="00FF3BFB" w14:paraId="65666FB3" w14:textId="77777777" w:rsidTr="00035B82">
        <w:trPr>
          <w:trHeight w:val="300"/>
        </w:trPr>
        <w:tc>
          <w:tcPr>
            <w:tcW w:w="0" w:type="auto"/>
            <w:noWrap/>
            <w:hideMark/>
          </w:tcPr>
          <w:p w14:paraId="3192AF28" w14:textId="77777777" w:rsidR="00035B82" w:rsidRPr="00035B82" w:rsidRDefault="00035B82" w:rsidP="00035B82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35B82">
              <w:rPr>
                <w:rFonts w:ascii="Arial" w:hAnsi="Arial" w:cs="Arial"/>
                <w:b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3566F91" w14:textId="77777777" w:rsidR="00035B82" w:rsidRPr="00FF3BFB" w:rsidRDefault="00035B82" w:rsidP="0003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0" w:type="auto"/>
            <w:noWrap/>
            <w:hideMark/>
          </w:tcPr>
          <w:p w14:paraId="0602F172" w14:textId="77777777" w:rsidR="00035B82" w:rsidRPr="00FF3BFB" w:rsidRDefault="00035B82" w:rsidP="0003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0" w:type="auto"/>
            <w:noWrap/>
            <w:hideMark/>
          </w:tcPr>
          <w:p w14:paraId="39F56374" w14:textId="77777777" w:rsidR="00035B82" w:rsidRPr="00FF3BFB" w:rsidRDefault="00035B82" w:rsidP="0003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0" w:type="auto"/>
            <w:noWrap/>
            <w:hideMark/>
          </w:tcPr>
          <w:p w14:paraId="15F52618" w14:textId="77777777" w:rsidR="00035B82" w:rsidRPr="00FF3BFB" w:rsidRDefault="00035B82" w:rsidP="0003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0" w:type="auto"/>
            <w:noWrap/>
            <w:hideMark/>
          </w:tcPr>
          <w:p w14:paraId="78C32F19" w14:textId="77777777" w:rsidR="00035B82" w:rsidRPr="00FF3BFB" w:rsidRDefault="00035B82" w:rsidP="0003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72F2BDC0" w14:textId="77777777" w:rsidR="00035B82" w:rsidRPr="00FF3BFB" w:rsidRDefault="00035B82" w:rsidP="0003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</w:tr>
      <w:tr w:rsidR="00035B82" w:rsidRPr="00FF3BFB" w14:paraId="0539EA27" w14:textId="77777777" w:rsidTr="00035B82">
        <w:trPr>
          <w:trHeight w:val="300"/>
        </w:trPr>
        <w:tc>
          <w:tcPr>
            <w:tcW w:w="0" w:type="auto"/>
            <w:noWrap/>
            <w:hideMark/>
          </w:tcPr>
          <w:p w14:paraId="25D81719" w14:textId="77777777" w:rsidR="00035B82" w:rsidRPr="00035B82" w:rsidRDefault="00035B82" w:rsidP="00035B82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35B82">
              <w:rPr>
                <w:rFonts w:ascii="Arial" w:hAnsi="Arial" w:cs="Arial"/>
                <w:b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6DFAD13A" w14:textId="77777777" w:rsidR="00035B82" w:rsidRPr="00FF3BFB" w:rsidRDefault="00035B82" w:rsidP="0003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4A399249" w14:textId="77777777" w:rsidR="00035B82" w:rsidRPr="00FF3BFB" w:rsidRDefault="00035B82" w:rsidP="0003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1DADC9DF" w14:textId="77777777" w:rsidR="00035B82" w:rsidRPr="00FF3BFB" w:rsidRDefault="00035B82" w:rsidP="0003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2F263133" w14:textId="77777777" w:rsidR="00035B82" w:rsidRPr="00FF3BFB" w:rsidRDefault="00035B82" w:rsidP="0003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0" w:type="auto"/>
            <w:noWrap/>
            <w:hideMark/>
          </w:tcPr>
          <w:p w14:paraId="673A4C6A" w14:textId="77777777" w:rsidR="00035B82" w:rsidRPr="00FF3BFB" w:rsidRDefault="00035B82" w:rsidP="0003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0" w:type="auto"/>
            <w:noWrap/>
            <w:hideMark/>
          </w:tcPr>
          <w:p w14:paraId="42926503" w14:textId="77777777" w:rsidR="00035B82" w:rsidRPr="00FF3BFB" w:rsidRDefault="00035B82" w:rsidP="0003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</w:p>
        </w:tc>
      </w:tr>
      <w:tr w:rsidR="00035B82" w:rsidRPr="00FF3BFB" w14:paraId="1FB54C7B" w14:textId="77777777" w:rsidTr="00035B82">
        <w:trPr>
          <w:trHeight w:val="300"/>
        </w:trPr>
        <w:tc>
          <w:tcPr>
            <w:tcW w:w="0" w:type="auto"/>
            <w:noWrap/>
            <w:hideMark/>
          </w:tcPr>
          <w:p w14:paraId="19D88747" w14:textId="77777777" w:rsidR="00035B82" w:rsidRPr="00035B82" w:rsidRDefault="00035B82" w:rsidP="00035B82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35B82">
              <w:rPr>
                <w:rFonts w:ascii="Arial" w:hAnsi="Arial" w:cs="Arial"/>
                <w:b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22CA6F9C" w14:textId="77777777" w:rsidR="00035B82" w:rsidRPr="00FF3BFB" w:rsidRDefault="00035B82" w:rsidP="0003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0" w:type="auto"/>
            <w:noWrap/>
            <w:hideMark/>
          </w:tcPr>
          <w:p w14:paraId="4B286BB8" w14:textId="77777777" w:rsidR="00035B82" w:rsidRPr="00FF3BFB" w:rsidRDefault="00035B82" w:rsidP="0003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0" w:type="auto"/>
            <w:noWrap/>
            <w:hideMark/>
          </w:tcPr>
          <w:p w14:paraId="68B94696" w14:textId="77777777" w:rsidR="00035B82" w:rsidRPr="00FF3BFB" w:rsidRDefault="00035B82" w:rsidP="0003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26D5D30B" w14:textId="77777777" w:rsidR="00035B82" w:rsidRPr="00FF3BFB" w:rsidRDefault="00035B82" w:rsidP="0003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0" w:type="auto"/>
            <w:noWrap/>
            <w:hideMark/>
          </w:tcPr>
          <w:p w14:paraId="740E0BB5" w14:textId="77777777" w:rsidR="00035B82" w:rsidRPr="00FF3BFB" w:rsidRDefault="00035B82" w:rsidP="0003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0" w:type="auto"/>
            <w:noWrap/>
            <w:hideMark/>
          </w:tcPr>
          <w:p w14:paraId="59E4203B" w14:textId="77777777" w:rsidR="00035B82" w:rsidRPr="00FF3BFB" w:rsidRDefault="00035B82" w:rsidP="0003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</w:p>
        </w:tc>
      </w:tr>
      <w:tr w:rsidR="00035B82" w:rsidRPr="00FF3BFB" w14:paraId="7FC27E62" w14:textId="77777777" w:rsidTr="00035B82">
        <w:trPr>
          <w:trHeight w:val="300"/>
        </w:trPr>
        <w:tc>
          <w:tcPr>
            <w:tcW w:w="0" w:type="auto"/>
            <w:noWrap/>
            <w:hideMark/>
          </w:tcPr>
          <w:p w14:paraId="0943C462" w14:textId="77777777" w:rsidR="00035B82" w:rsidRPr="00035B82" w:rsidRDefault="00035B82" w:rsidP="00035B82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35B82">
              <w:rPr>
                <w:rFonts w:ascii="Arial" w:hAnsi="Arial" w:cs="Arial"/>
                <w:b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07D191D6" w14:textId="77777777" w:rsidR="00035B82" w:rsidRPr="00FF3BFB" w:rsidRDefault="00035B82" w:rsidP="0003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0" w:type="auto"/>
            <w:noWrap/>
            <w:hideMark/>
          </w:tcPr>
          <w:p w14:paraId="0DD474FE" w14:textId="77777777" w:rsidR="00035B82" w:rsidRPr="00FF3BFB" w:rsidRDefault="00035B82" w:rsidP="0003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0" w:type="auto"/>
            <w:noWrap/>
            <w:hideMark/>
          </w:tcPr>
          <w:p w14:paraId="2A98FB3B" w14:textId="77777777" w:rsidR="00035B82" w:rsidRPr="00FF3BFB" w:rsidRDefault="00035B82" w:rsidP="0003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97</w:t>
            </w:r>
          </w:p>
        </w:tc>
        <w:tc>
          <w:tcPr>
            <w:tcW w:w="0" w:type="auto"/>
            <w:noWrap/>
            <w:hideMark/>
          </w:tcPr>
          <w:p w14:paraId="49EAE0CC" w14:textId="77777777" w:rsidR="00035B82" w:rsidRPr="00FF3BFB" w:rsidRDefault="00035B82" w:rsidP="0003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52BECE32" w14:textId="77777777" w:rsidR="00035B82" w:rsidRPr="00FF3BFB" w:rsidRDefault="00035B82" w:rsidP="0003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7CF93711" w14:textId="77777777" w:rsidR="00035B82" w:rsidRPr="00FF3BFB" w:rsidRDefault="00035B82" w:rsidP="0003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</w:tr>
      <w:tr w:rsidR="00035B82" w:rsidRPr="00FF3BFB" w14:paraId="212F2482" w14:textId="77777777" w:rsidTr="00035B82">
        <w:trPr>
          <w:trHeight w:val="300"/>
        </w:trPr>
        <w:tc>
          <w:tcPr>
            <w:tcW w:w="0" w:type="auto"/>
            <w:noWrap/>
            <w:hideMark/>
          </w:tcPr>
          <w:p w14:paraId="63777581" w14:textId="77777777" w:rsidR="00035B82" w:rsidRPr="00035B82" w:rsidRDefault="00035B82" w:rsidP="00035B82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35B82">
              <w:rPr>
                <w:rFonts w:ascii="Arial" w:hAnsi="Arial" w:cs="Arial"/>
                <w:b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78E3B219" w14:textId="77777777" w:rsidR="00035B82" w:rsidRPr="00FF3BFB" w:rsidRDefault="00035B82" w:rsidP="0003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00</w:t>
            </w:r>
          </w:p>
        </w:tc>
        <w:tc>
          <w:tcPr>
            <w:tcW w:w="0" w:type="auto"/>
            <w:noWrap/>
            <w:hideMark/>
          </w:tcPr>
          <w:p w14:paraId="523459EC" w14:textId="77777777" w:rsidR="00035B82" w:rsidRPr="00FF3BFB" w:rsidRDefault="00035B82" w:rsidP="0003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3D6AA1DA" w14:textId="77777777" w:rsidR="00035B82" w:rsidRPr="00FF3BFB" w:rsidRDefault="00035B82" w:rsidP="0003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3ED01059" w14:textId="77777777" w:rsidR="00035B82" w:rsidRPr="00FF3BFB" w:rsidRDefault="00035B82" w:rsidP="0003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0" w:type="auto"/>
            <w:noWrap/>
            <w:hideMark/>
          </w:tcPr>
          <w:p w14:paraId="4F0FEC3D" w14:textId="77777777" w:rsidR="00035B82" w:rsidRPr="00FF3BFB" w:rsidRDefault="00035B82" w:rsidP="0003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0" w:type="auto"/>
            <w:noWrap/>
            <w:hideMark/>
          </w:tcPr>
          <w:p w14:paraId="30E6CC0F" w14:textId="77777777" w:rsidR="00035B82" w:rsidRPr="00FF3BFB" w:rsidRDefault="00035B82" w:rsidP="0003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62</w:t>
            </w:r>
          </w:p>
        </w:tc>
      </w:tr>
      <w:tr w:rsidR="00035B82" w:rsidRPr="00FF3BFB" w14:paraId="4D22A540" w14:textId="77777777" w:rsidTr="00035B82">
        <w:trPr>
          <w:trHeight w:val="300"/>
        </w:trPr>
        <w:tc>
          <w:tcPr>
            <w:tcW w:w="0" w:type="auto"/>
            <w:noWrap/>
            <w:hideMark/>
          </w:tcPr>
          <w:p w14:paraId="28984687" w14:textId="77777777" w:rsidR="00035B82" w:rsidRPr="00035B82" w:rsidRDefault="00035B82" w:rsidP="00035B82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35B82">
              <w:rPr>
                <w:rFonts w:ascii="Arial" w:hAnsi="Arial" w:cs="Arial"/>
                <w:b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74D65E77" w14:textId="77777777" w:rsidR="00035B82" w:rsidRPr="00FF3BFB" w:rsidRDefault="00035B82" w:rsidP="0003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00</w:t>
            </w:r>
          </w:p>
        </w:tc>
        <w:tc>
          <w:tcPr>
            <w:tcW w:w="0" w:type="auto"/>
            <w:noWrap/>
            <w:hideMark/>
          </w:tcPr>
          <w:p w14:paraId="5EF2E8A0" w14:textId="77777777" w:rsidR="00035B82" w:rsidRPr="00FF3BFB" w:rsidRDefault="00035B82" w:rsidP="0003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27D32375" w14:textId="77777777" w:rsidR="00035B82" w:rsidRPr="00FF3BFB" w:rsidRDefault="00035B82" w:rsidP="0003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0" w:type="auto"/>
            <w:noWrap/>
            <w:hideMark/>
          </w:tcPr>
          <w:p w14:paraId="6A041778" w14:textId="77777777" w:rsidR="00035B82" w:rsidRPr="00FF3BFB" w:rsidRDefault="00035B82" w:rsidP="0003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0" w:type="auto"/>
            <w:noWrap/>
            <w:hideMark/>
          </w:tcPr>
          <w:p w14:paraId="3A0539E0" w14:textId="77777777" w:rsidR="00035B82" w:rsidRPr="00FF3BFB" w:rsidRDefault="00035B82" w:rsidP="0003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758A13B3" w14:textId="77777777" w:rsidR="00035B82" w:rsidRPr="00FF3BFB" w:rsidRDefault="00035B82" w:rsidP="0003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09</w:t>
            </w:r>
          </w:p>
        </w:tc>
      </w:tr>
      <w:tr w:rsidR="00035B82" w:rsidRPr="00FF3BFB" w14:paraId="46FB0110" w14:textId="77777777" w:rsidTr="00035B82">
        <w:trPr>
          <w:trHeight w:val="300"/>
        </w:trPr>
        <w:tc>
          <w:tcPr>
            <w:tcW w:w="0" w:type="auto"/>
            <w:noWrap/>
            <w:hideMark/>
          </w:tcPr>
          <w:p w14:paraId="452A5F64" w14:textId="77777777" w:rsidR="00035B82" w:rsidRPr="00035B82" w:rsidRDefault="00035B82" w:rsidP="00035B82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35B82">
              <w:rPr>
                <w:rFonts w:ascii="Arial" w:hAnsi="Arial" w:cs="Arial"/>
                <w:b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059A62B0" w14:textId="77777777" w:rsidR="00035B82" w:rsidRPr="00FF3BFB" w:rsidRDefault="00035B82" w:rsidP="0003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0" w:type="auto"/>
            <w:noWrap/>
            <w:hideMark/>
          </w:tcPr>
          <w:p w14:paraId="0EC8A7DF" w14:textId="77777777" w:rsidR="00035B82" w:rsidRPr="00FF3BFB" w:rsidRDefault="00035B82" w:rsidP="0003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0" w:type="auto"/>
            <w:noWrap/>
            <w:hideMark/>
          </w:tcPr>
          <w:p w14:paraId="42DCD6C0" w14:textId="77777777" w:rsidR="00035B82" w:rsidRPr="00FF3BFB" w:rsidRDefault="00035B82" w:rsidP="0003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0" w:type="auto"/>
            <w:noWrap/>
            <w:hideMark/>
          </w:tcPr>
          <w:p w14:paraId="2D275B31" w14:textId="77777777" w:rsidR="00035B82" w:rsidRPr="00FF3BFB" w:rsidRDefault="00035B82" w:rsidP="0003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59E23FAA" w14:textId="77777777" w:rsidR="00035B82" w:rsidRPr="00FF3BFB" w:rsidRDefault="00035B82" w:rsidP="0003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57B146EE" w14:textId="77777777" w:rsidR="00035B82" w:rsidRPr="00FF3BFB" w:rsidRDefault="00035B82" w:rsidP="0003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F3BFB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</w:tr>
    </w:tbl>
    <w:p w14:paraId="3C8656FA" w14:textId="40D362C4" w:rsidR="00332668" w:rsidRDefault="00332668" w:rsidP="00035B82">
      <w:pPr>
        <w:spacing w:after="200" w:line="276" w:lineRule="auto"/>
      </w:pPr>
    </w:p>
    <w:sectPr w:rsidR="00332668" w:rsidSect="00035B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1501088"/>
    <w:multiLevelType w:val="hybridMultilevel"/>
    <w:tmpl w:val="5352D3E0"/>
    <w:lvl w:ilvl="0" w:tplc="1DC6923A"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Inflammatory Bowel Diseases&lt;/Style&gt;&lt;LeftDelim&gt;{&lt;/LeftDelim&gt;&lt;RightDelim&gt;}&lt;/RightDelim&gt;&lt;FontName&gt;Times New Roman&lt;/FontName&gt;&lt;FontSize&gt;12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METC protocol&lt;/item&gt;&lt;/Libraries&gt;&lt;/ENLibraries&gt;"/>
  </w:docVars>
  <w:rsids>
    <w:rsidRoot w:val="00D546BB"/>
    <w:rsid w:val="00035B82"/>
    <w:rsid w:val="00062683"/>
    <w:rsid w:val="000642D9"/>
    <w:rsid w:val="000A4509"/>
    <w:rsid w:val="001839CE"/>
    <w:rsid w:val="001D41CE"/>
    <w:rsid w:val="001F43FC"/>
    <w:rsid w:val="001F6B00"/>
    <w:rsid w:val="00332668"/>
    <w:rsid w:val="0037048C"/>
    <w:rsid w:val="003B21DD"/>
    <w:rsid w:val="003F630F"/>
    <w:rsid w:val="00401AB2"/>
    <w:rsid w:val="00410D05"/>
    <w:rsid w:val="00561BF2"/>
    <w:rsid w:val="00607CDF"/>
    <w:rsid w:val="00622891"/>
    <w:rsid w:val="00637BEB"/>
    <w:rsid w:val="007E024E"/>
    <w:rsid w:val="0081074C"/>
    <w:rsid w:val="00996928"/>
    <w:rsid w:val="00A43E8C"/>
    <w:rsid w:val="00A61AB7"/>
    <w:rsid w:val="00AA4843"/>
    <w:rsid w:val="00AD6454"/>
    <w:rsid w:val="00AE6B30"/>
    <w:rsid w:val="00C66364"/>
    <w:rsid w:val="00D049FD"/>
    <w:rsid w:val="00D14078"/>
    <w:rsid w:val="00D546BB"/>
    <w:rsid w:val="00E12D19"/>
    <w:rsid w:val="00E50D3B"/>
    <w:rsid w:val="00EA7A77"/>
    <w:rsid w:val="00EE6C73"/>
    <w:rsid w:val="00F9107E"/>
    <w:rsid w:val="00F94E39"/>
    <w:rsid w:val="00FA670B"/>
    <w:rsid w:val="00FF3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3C6CF8E"/>
  <w15:docId w15:val="{0DF1E683-BBC8-473A-BCE9-547848A06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D546B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qFormat/>
    <w:rsid w:val="00D546BB"/>
    <w:rPr>
      <w:rFonts w:cs="Times New Roman"/>
      <w:b/>
      <w:bCs/>
    </w:rPr>
  </w:style>
  <w:style w:type="character" w:customStyle="1" w:styleId="sess-title">
    <w:name w:val="sess-title"/>
    <w:rsid w:val="00D546BB"/>
    <w:rPr>
      <w:rFonts w:cs="Times New Roman"/>
    </w:rPr>
  </w:style>
  <w:style w:type="table" w:customStyle="1" w:styleId="Tabelraster1">
    <w:name w:val="Tabelraster1"/>
    <w:basedOn w:val="TableNormal"/>
    <w:next w:val="TableGrid"/>
    <w:uiPriority w:val="59"/>
    <w:rsid w:val="00D546BB"/>
    <w:pPr>
      <w:spacing w:after="0" w:line="240" w:lineRule="auto"/>
    </w:pPr>
    <w:rPr>
      <w:rFonts w:asciiTheme="minorHAnsi" w:hAnsiTheme="minorHAnsi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D546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1407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4078"/>
    <w:rPr>
      <w:rFonts w:ascii="Tahoma" w:eastAsia="Times New Roman" w:hAnsi="Tahoma" w:cs="Tahoma"/>
      <w:sz w:val="16"/>
      <w:szCs w:val="16"/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7E02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024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024E"/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02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024E"/>
    <w:rPr>
      <w:rFonts w:ascii="Times New Roman" w:eastAsia="Times New Roman" w:hAnsi="Times New Roman" w:cs="Times New Roman"/>
      <w:b/>
      <w:bCs/>
      <w:sz w:val="20"/>
      <w:szCs w:val="20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851</Words>
  <Characters>15683</Characters>
  <Application>Microsoft Office Word</Application>
  <DocSecurity>0</DocSecurity>
  <Lines>130</Lines>
  <Paragraphs>3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18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k-8, M. van der</dc:creator>
  <cp:lastModifiedBy>Mirthe van der Valk</cp:lastModifiedBy>
  <cp:revision>2</cp:revision>
  <cp:lastPrinted>2015-03-27T17:10:00Z</cp:lastPrinted>
  <dcterms:created xsi:type="dcterms:W3CDTF">2016-03-17T19:45:00Z</dcterms:created>
  <dcterms:modified xsi:type="dcterms:W3CDTF">2016-03-17T19:45:00Z</dcterms:modified>
</cp:coreProperties>
</file>